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6D0361" w14:textId="53090626" w:rsidR="00F0197B" w:rsidRDefault="0019659C" w:rsidP="00484530">
      <w:pPr>
        <w:spacing w:after="200" w:line="480" w:lineRule="auto"/>
        <w:ind w:left="-810"/>
        <w:rPr>
          <w:sz w:val="22"/>
          <w:szCs w:val="22"/>
        </w:rPr>
      </w:pPr>
      <w:r>
        <w:rPr>
          <w:b/>
          <w:bCs/>
          <w:color w:val="000000" w:themeColor="text1"/>
          <w:sz w:val="22"/>
          <w:szCs w:val="22"/>
        </w:rPr>
        <w:t>S1 Table</w:t>
      </w:r>
      <w:r w:rsidR="60CC4668" w:rsidRPr="0F3C6918">
        <w:rPr>
          <w:b/>
          <w:bCs/>
          <w:color w:val="000000" w:themeColor="text1"/>
          <w:sz w:val="22"/>
          <w:szCs w:val="22"/>
        </w:rPr>
        <w:t>.</w:t>
      </w:r>
      <w:r w:rsidR="60CC4668" w:rsidRPr="0F3C6918">
        <w:rPr>
          <w:color w:val="000000" w:themeColor="text1"/>
          <w:sz w:val="22"/>
          <w:szCs w:val="22"/>
        </w:rPr>
        <w:t xml:space="preserve"> </w:t>
      </w:r>
      <w:r w:rsidR="000B7DA1" w:rsidRPr="0019735A">
        <w:rPr>
          <w:b/>
          <w:bCs/>
          <w:sz w:val="22"/>
          <w:szCs w:val="22"/>
        </w:rPr>
        <w:t>Status of childhood cancer</w:t>
      </w:r>
      <w:r w:rsidR="00770160">
        <w:rPr>
          <w:b/>
          <w:bCs/>
          <w:sz w:val="22"/>
          <w:szCs w:val="22"/>
        </w:rPr>
        <w:t xml:space="preserve"> 5-year</w:t>
      </w:r>
      <w:r w:rsidR="000B7DA1" w:rsidRPr="0019735A">
        <w:rPr>
          <w:b/>
          <w:bCs/>
          <w:sz w:val="22"/>
          <w:szCs w:val="22"/>
        </w:rPr>
        <w:t xml:space="preserve"> </w:t>
      </w:r>
      <w:r w:rsidR="00770160" w:rsidRPr="0019735A">
        <w:rPr>
          <w:b/>
          <w:bCs/>
          <w:color w:val="000000" w:themeColor="text1"/>
          <w:sz w:val="22"/>
          <w:szCs w:val="22"/>
        </w:rPr>
        <w:t xml:space="preserve">(2015-2019) </w:t>
      </w:r>
      <w:r w:rsidR="0F46C577" w:rsidRPr="0019735A">
        <w:rPr>
          <w:b/>
          <w:bCs/>
          <w:sz w:val="22"/>
          <w:szCs w:val="22"/>
        </w:rPr>
        <w:t xml:space="preserve">net </w:t>
      </w:r>
      <w:r w:rsidR="000B7DA1" w:rsidRPr="0019735A">
        <w:rPr>
          <w:b/>
          <w:bCs/>
          <w:sz w:val="22"/>
          <w:szCs w:val="22"/>
        </w:rPr>
        <w:t xml:space="preserve">survival </w:t>
      </w:r>
      <w:r w:rsidR="00770160">
        <w:rPr>
          <w:b/>
          <w:bCs/>
          <w:sz w:val="22"/>
          <w:szCs w:val="22"/>
        </w:rPr>
        <w:t xml:space="preserve">overall </w:t>
      </w:r>
      <w:r w:rsidR="00F0197B" w:rsidRPr="0019735A">
        <w:rPr>
          <w:b/>
          <w:bCs/>
          <w:sz w:val="22"/>
          <w:szCs w:val="22"/>
        </w:rPr>
        <w:t xml:space="preserve">and </w:t>
      </w:r>
      <w:r w:rsidR="00770160">
        <w:rPr>
          <w:b/>
          <w:bCs/>
          <w:sz w:val="22"/>
          <w:szCs w:val="22"/>
        </w:rPr>
        <w:t xml:space="preserve">5-year </w:t>
      </w:r>
      <w:r w:rsidR="00770160" w:rsidRPr="0019735A">
        <w:rPr>
          <w:b/>
          <w:bCs/>
          <w:color w:val="000000" w:themeColor="text1"/>
          <w:sz w:val="22"/>
          <w:szCs w:val="22"/>
        </w:rPr>
        <w:t xml:space="preserve">(2015-2019) </w:t>
      </w:r>
      <w:r w:rsidR="00770160">
        <w:rPr>
          <w:b/>
          <w:bCs/>
          <w:sz w:val="22"/>
          <w:szCs w:val="22"/>
        </w:rPr>
        <w:t xml:space="preserve">net </w:t>
      </w:r>
      <w:r w:rsidR="00F0197B" w:rsidRPr="0019735A">
        <w:rPr>
          <w:b/>
          <w:bCs/>
          <w:color w:val="000000" w:themeColor="text1"/>
          <w:sz w:val="22"/>
          <w:szCs w:val="22"/>
        </w:rPr>
        <w:t xml:space="preserve">survival for each of the six GICC cancer tracer diagnoses </w:t>
      </w:r>
      <w:r w:rsidR="004C006F" w:rsidRPr="0019735A">
        <w:rPr>
          <w:b/>
          <w:bCs/>
          <w:color w:val="000000" w:themeColor="text1"/>
          <w:sz w:val="22"/>
          <w:szCs w:val="22"/>
        </w:rPr>
        <w:t xml:space="preserve">at baseline </w:t>
      </w:r>
      <w:r w:rsidR="00F0197B" w:rsidRPr="0019735A">
        <w:rPr>
          <w:b/>
          <w:bCs/>
          <w:color w:val="000000" w:themeColor="text1"/>
          <w:sz w:val="22"/>
          <w:szCs w:val="22"/>
        </w:rPr>
        <w:t>by country</w:t>
      </w:r>
      <w:r w:rsidR="00267FEC" w:rsidRPr="0019735A">
        <w:rPr>
          <w:b/>
          <w:bCs/>
          <w:color w:val="000000" w:themeColor="text1"/>
          <w:sz w:val="22"/>
          <w:szCs w:val="22"/>
        </w:rPr>
        <w:t>.</w:t>
      </w:r>
    </w:p>
    <w:tbl>
      <w:tblPr>
        <w:tblW w:w="10894" w:type="dxa"/>
        <w:tblInd w:w="-905" w:type="dxa"/>
        <w:tblCellMar>
          <w:left w:w="70" w:type="dxa"/>
          <w:right w:w="70" w:type="dxa"/>
        </w:tblCellMar>
        <w:tblLook w:val="04A0" w:firstRow="1" w:lastRow="0" w:firstColumn="1" w:lastColumn="0" w:noHBand="0" w:noVBand="1"/>
      </w:tblPr>
      <w:tblGrid>
        <w:gridCol w:w="3685"/>
        <w:gridCol w:w="1240"/>
        <w:gridCol w:w="593"/>
        <w:gridCol w:w="960"/>
        <w:gridCol w:w="837"/>
        <w:gridCol w:w="1619"/>
        <w:gridCol w:w="800"/>
        <w:gridCol w:w="1160"/>
      </w:tblGrid>
      <w:tr w:rsidR="00A22C34" w:rsidRPr="00A22C34" w14:paraId="0DBD68E6" w14:textId="77777777" w:rsidTr="0F3C6918">
        <w:trPr>
          <w:trHeight w:val="444"/>
        </w:trPr>
        <w:tc>
          <w:tcPr>
            <w:tcW w:w="368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822B14" w14:textId="77777777" w:rsidR="00A22C34" w:rsidRPr="00A22C34" w:rsidRDefault="00A22C34" w:rsidP="00A22C34">
            <w:pPr>
              <w:jc w:val="center"/>
              <w:rPr>
                <w:b/>
                <w:bCs/>
                <w:color w:val="000000"/>
                <w:sz w:val="22"/>
                <w:szCs w:val="22"/>
                <w:lang w:eastAsia="es-MX"/>
              </w:rPr>
            </w:pPr>
            <w:r w:rsidRPr="00A22C34">
              <w:rPr>
                <w:b/>
                <w:bCs/>
                <w:color w:val="000000"/>
                <w:sz w:val="22"/>
                <w:szCs w:val="22"/>
                <w:lang w:eastAsia="es-MX"/>
              </w:rPr>
              <w:t>Country</w:t>
            </w:r>
          </w:p>
        </w:tc>
        <w:tc>
          <w:tcPr>
            <w:tcW w:w="7209" w:type="dxa"/>
            <w:gridSpan w:val="7"/>
            <w:tcBorders>
              <w:top w:val="single" w:sz="4" w:space="0" w:color="auto"/>
              <w:left w:val="nil"/>
              <w:bottom w:val="single" w:sz="4" w:space="0" w:color="auto"/>
              <w:right w:val="single" w:sz="4" w:space="0" w:color="auto"/>
            </w:tcBorders>
            <w:shd w:val="clear" w:color="auto" w:fill="auto"/>
            <w:noWrap/>
            <w:vAlign w:val="center"/>
            <w:hideMark/>
          </w:tcPr>
          <w:p w14:paraId="4ABB47C7" w14:textId="234195B9" w:rsidR="00A22C34" w:rsidRPr="00A22C34" w:rsidRDefault="3E57C0AB" w:rsidP="00A22C34">
            <w:pPr>
              <w:jc w:val="center"/>
              <w:rPr>
                <w:b/>
                <w:bCs/>
                <w:color w:val="000000"/>
                <w:sz w:val="22"/>
                <w:szCs w:val="22"/>
                <w:lang w:eastAsia="es-MX"/>
              </w:rPr>
            </w:pPr>
            <w:r w:rsidRPr="0F3C6918">
              <w:rPr>
                <w:b/>
                <w:bCs/>
                <w:color w:val="000000" w:themeColor="text1"/>
                <w:sz w:val="22"/>
                <w:szCs w:val="22"/>
                <w:lang w:eastAsia="es-MX"/>
              </w:rPr>
              <w:t xml:space="preserve">2030 GICC </w:t>
            </w:r>
            <w:r w:rsidR="19FC737B" w:rsidRPr="0F3C6918">
              <w:rPr>
                <w:b/>
                <w:bCs/>
                <w:color w:val="000000" w:themeColor="text1"/>
                <w:sz w:val="22"/>
                <w:szCs w:val="22"/>
                <w:lang w:eastAsia="es-MX"/>
              </w:rPr>
              <w:t xml:space="preserve">initial </w:t>
            </w:r>
            <w:r w:rsidR="2CE6B96D" w:rsidRPr="0F3C6918">
              <w:rPr>
                <w:b/>
                <w:bCs/>
                <w:color w:val="000000" w:themeColor="text1"/>
                <w:sz w:val="22"/>
                <w:szCs w:val="22"/>
                <w:lang w:eastAsia="es-MX"/>
              </w:rPr>
              <w:t xml:space="preserve">goal: </w:t>
            </w:r>
            <w:r w:rsidR="2B39E88C" w:rsidRPr="0F3C6918">
              <w:rPr>
                <w:b/>
                <w:bCs/>
                <w:color w:val="000000" w:themeColor="text1"/>
                <w:sz w:val="22"/>
                <w:szCs w:val="22"/>
                <w:lang w:eastAsia="es-MX"/>
              </w:rPr>
              <w:t xml:space="preserve">at least </w:t>
            </w:r>
            <w:r w:rsidR="2CE6B96D" w:rsidRPr="0F3C6918">
              <w:rPr>
                <w:b/>
                <w:bCs/>
                <w:color w:val="000000" w:themeColor="text1"/>
                <w:sz w:val="22"/>
                <w:szCs w:val="22"/>
                <w:lang w:eastAsia="es-MX"/>
              </w:rPr>
              <w:t>60% survival</w:t>
            </w:r>
          </w:p>
        </w:tc>
      </w:tr>
      <w:tr w:rsidR="007666CC" w:rsidRPr="00A22C34" w14:paraId="55D2C551" w14:textId="77777777" w:rsidTr="0019659C">
        <w:trPr>
          <w:trHeight w:val="564"/>
        </w:trPr>
        <w:tc>
          <w:tcPr>
            <w:tcW w:w="3685" w:type="dxa"/>
            <w:vMerge/>
            <w:tcBorders>
              <w:top w:val="single" w:sz="4" w:space="0" w:color="auto"/>
              <w:left w:val="single" w:sz="4" w:space="0" w:color="auto"/>
              <w:bottom w:val="single" w:sz="4" w:space="0" w:color="auto"/>
              <w:right w:val="single" w:sz="4" w:space="0" w:color="auto"/>
            </w:tcBorders>
            <w:vAlign w:val="center"/>
            <w:hideMark/>
          </w:tcPr>
          <w:p w14:paraId="366DFD99" w14:textId="77777777" w:rsidR="00A22C34" w:rsidRPr="00A22C34" w:rsidRDefault="00A22C34" w:rsidP="00A22C34">
            <w:pPr>
              <w:rPr>
                <w:b/>
                <w:bCs/>
                <w:color w:val="000000"/>
                <w:sz w:val="22"/>
                <w:szCs w:val="22"/>
                <w:lang w:eastAsia="es-MX"/>
              </w:rPr>
            </w:pPr>
          </w:p>
        </w:tc>
        <w:tc>
          <w:tcPr>
            <w:tcW w:w="1240" w:type="dxa"/>
            <w:tcBorders>
              <w:top w:val="nil"/>
              <w:left w:val="single" w:sz="4" w:space="0" w:color="auto"/>
              <w:bottom w:val="single" w:sz="4" w:space="0" w:color="auto"/>
              <w:right w:val="single" w:sz="4" w:space="0" w:color="auto"/>
            </w:tcBorders>
            <w:shd w:val="clear" w:color="auto" w:fill="auto"/>
            <w:vAlign w:val="center"/>
            <w:hideMark/>
          </w:tcPr>
          <w:p w14:paraId="34A69958" w14:textId="2B10B256" w:rsidR="00A22C34" w:rsidRPr="00A22C34" w:rsidRDefault="003759AF" w:rsidP="00A22C34">
            <w:pPr>
              <w:jc w:val="center"/>
              <w:rPr>
                <w:b/>
                <w:bCs/>
                <w:color w:val="000000"/>
                <w:sz w:val="22"/>
                <w:szCs w:val="22"/>
                <w:lang w:eastAsia="es-MX"/>
              </w:rPr>
            </w:pPr>
            <w:r>
              <w:rPr>
                <w:b/>
                <w:color w:val="000000" w:themeColor="text1"/>
                <w:sz w:val="22"/>
                <w:szCs w:val="22"/>
                <w:lang w:eastAsia="es-MX"/>
              </w:rPr>
              <w:t>S</w:t>
            </w:r>
            <w:r w:rsidR="00A22C34" w:rsidRPr="10286ECB">
              <w:rPr>
                <w:b/>
                <w:color w:val="000000" w:themeColor="text1"/>
                <w:sz w:val="22"/>
                <w:szCs w:val="22"/>
                <w:lang w:eastAsia="es-MX"/>
              </w:rPr>
              <w:t>urvival</w:t>
            </w:r>
            <w:r>
              <w:rPr>
                <w:b/>
                <w:color w:val="000000" w:themeColor="text1"/>
                <w:sz w:val="22"/>
                <w:szCs w:val="22"/>
                <w:lang w:eastAsia="es-MX"/>
              </w:rPr>
              <w:t xml:space="preserve"> overall</w:t>
            </w:r>
          </w:p>
        </w:tc>
        <w:tc>
          <w:tcPr>
            <w:tcW w:w="593" w:type="dxa"/>
            <w:tcBorders>
              <w:top w:val="nil"/>
              <w:left w:val="nil"/>
              <w:bottom w:val="single" w:sz="4" w:space="0" w:color="auto"/>
              <w:right w:val="single" w:sz="4" w:space="0" w:color="auto"/>
            </w:tcBorders>
            <w:shd w:val="clear" w:color="auto" w:fill="auto"/>
            <w:vAlign w:val="center"/>
            <w:hideMark/>
          </w:tcPr>
          <w:p w14:paraId="765598BC" w14:textId="77777777" w:rsidR="00A22C34" w:rsidRPr="00A22C34" w:rsidRDefault="00A22C34" w:rsidP="00A22C34">
            <w:pPr>
              <w:jc w:val="center"/>
              <w:rPr>
                <w:b/>
                <w:bCs/>
                <w:color w:val="000000"/>
                <w:sz w:val="22"/>
                <w:szCs w:val="22"/>
                <w:lang w:eastAsia="es-MX"/>
              </w:rPr>
            </w:pPr>
            <w:r w:rsidRPr="00A22C34">
              <w:rPr>
                <w:b/>
                <w:bCs/>
                <w:color w:val="000000"/>
                <w:sz w:val="22"/>
                <w:szCs w:val="22"/>
                <w:lang w:eastAsia="es-MX"/>
              </w:rPr>
              <w:t>ALL</w:t>
            </w:r>
          </w:p>
        </w:tc>
        <w:tc>
          <w:tcPr>
            <w:tcW w:w="960" w:type="dxa"/>
            <w:tcBorders>
              <w:top w:val="nil"/>
              <w:left w:val="nil"/>
              <w:bottom w:val="single" w:sz="4" w:space="0" w:color="auto"/>
              <w:right w:val="single" w:sz="4" w:space="0" w:color="auto"/>
            </w:tcBorders>
            <w:shd w:val="clear" w:color="auto" w:fill="auto"/>
            <w:vAlign w:val="center"/>
            <w:hideMark/>
          </w:tcPr>
          <w:p w14:paraId="4CD16759" w14:textId="77777777" w:rsidR="00A22C34" w:rsidRPr="00A22C34" w:rsidRDefault="00A22C34" w:rsidP="00A22C34">
            <w:pPr>
              <w:jc w:val="center"/>
              <w:rPr>
                <w:b/>
                <w:bCs/>
                <w:color w:val="000000"/>
                <w:sz w:val="22"/>
                <w:szCs w:val="22"/>
                <w:lang w:eastAsia="es-MX"/>
              </w:rPr>
            </w:pPr>
            <w:r w:rsidRPr="00A22C34">
              <w:rPr>
                <w:b/>
                <w:bCs/>
                <w:color w:val="000000"/>
                <w:sz w:val="22"/>
                <w:szCs w:val="22"/>
                <w:lang w:eastAsia="es-MX"/>
              </w:rPr>
              <w:t>Hodgkin</w:t>
            </w:r>
          </w:p>
        </w:tc>
        <w:tc>
          <w:tcPr>
            <w:tcW w:w="837" w:type="dxa"/>
            <w:tcBorders>
              <w:top w:val="nil"/>
              <w:left w:val="nil"/>
              <w:bottom w:val="single" w:sz="4" w:space="0" w:color="auto"/>
              <w:right w:val="single" w:sz="4" w:space="0" w:color="auto"/>
            </w:tcBorders>
            <w:shd w:val="clear" w:color="auto" w:fill="auto"/>
            <w:vAlign w:val="center"/>
            <w:hideMark/>
          </w:tcPr>
          <w:p w14:paraId="18768F56" w14:textId="77777777" w:rsidR="00A22C34" w:rsidRPr="00A22C34" w:rsidRDefault="00A22C34" w:rsidP="00A22C34">
            <w:pPr>
              <w:jc w:val="center"/>
              <w:rPr>
                <w:b/>
                <w:bCs/>
                <w:color w:val="000000"/>
                <w:sz w:val="22"/>
                <w:szCs w:val="22"/>
                <w:lang w:eastAsia="es-MX"/>
              </w:rPr>
            </w:pPr>
            <w:r w:rsidRPr="00A22C34">
              <w:rPr>
                <w:b/>
                <w:bCs/>
                <w:color w:val="000000"/>
                <w:sz w:val="22"/>
                <w:szCs w:val="22"/>
                <w:lang w:eastAsia="es-MX"/>
              </w:rPr>
              <w:t>Burkitt</w:t>
            </w:r>
          </w:p>
        </w:tc>
        <w:tc>
          <w:tcPr>
            <w:tcW w:w="1619" w:type="dxa"/>
            <w:tcBorders>
              <w:top w:val="nil"/>
              <w:left w:val="nil"/>
              <w:bottom w:val="single" w:sz="4" w:space="0" w:color="auto"/>
              <w:right w:val="single" w:sz="4" w:space="0" w:color="auto"/>
            </w:tcBorders>
            <w:shd w:val="clear" w:color="auto" w:fill="auto"/>
            <w:vAlign w:val="center"/>
            <w:hideMark/>
          </w:tcPr>
          <w:p w14:paraId="17658D18" w14:textId="77777777" w:rsidR="00A22C34" w:rsidRPr="00A22C34" w:rsidRDefault="00A22C34" w:rsidP="00A22C34">
            <w:pPr>
              <w:jc w:val="center"/>
              <w:rPr>
                <w:b/>
                <w:bCs/>
                <w:color w:val="000000"/>
                <w:sz w:val="22"/>
                <w:szCs w:val="22"/>
                <w:lang w:eastAsia="es-MX"/>
              </w:rPr>
            </w:pPr>
            <w:r w:rsidRPr="00A22C34">
              <w:rPr>
                <w:b/>
                <w:bCs/>
                <w:color w:val="000000"/>
                <w:sz w:val="22"/>
                <w:szCs w:val="22"/>
                <w:lang w:eastAsia="es-MX"/>
              </w:rPr>
              <w:t>Retinoblastoma</w:t>
            </w:r>
          </w:p>
        </w:tc>
        <w:tc>
          <w:tcPr>
            <w:tcW w:w="800" w:type="dxa"/>
            <w:tcBorders>
              <w:top w:val="nil"/>
              <w:left w:val="nil"/>
              <w:bottom w:val="single" w:sz="4" w:space="0" w:color="auto"/>
              <w:right w:val="single" w:sz="4" w:space="0" w:color="auto"/>
            </w:tcBorders>
            <w:shd w:val="clear" w:color="auto" w:fill="auto"/>
            <w:vAlign w:val="center"/>
            <w:hideMark/>
          </w:tcPr>
          <w:p w14:paraId="2DE283B3" w14:textId="77777777" w:rsidR="00A22C34" w:rsidRPr="00A22C34" w:rsidRDefault="00A22C34" w:rsidP="00A22C34">
            <w:pPr>
              <w:jc w:val="center"/>
              <w:rPr>
                <w:b/>
                <w:bCs/>
                <w:color w:val="000000"/>
                <w:sz w:val="22"/>
                <w:szCs w:val="22"/>
                <w:lang w:eastAsia="es-MX"/>
              </w:rPr>
            </w:pPr>
            <w:r w:rsidRPr="00A22C34">
              <w:rPr>
                <w:b/>
                <w:bCs/>
                <w:color w:val="000000"/>
                <w:sz w:val="22"/>
                <w:szCs w:val="22"/>
                <w:lang w:eastAsia="es-MX"/>
              </w:rPr>
              <w:t>Wilms Tumor</w:t>
            </w:r>
          </w:p>
        </w:tc>
        <w:tc>
          <w:tcPr>
            <w:tcW w:w="1160" w:type="dxa"/>
            <w:tcBorders>
              <w:top w:val="nil"/>
              <w:left w:val="nil"/>
              <w:bottom w:val="single" w:sz="4" w:space="0" w:color="auto"/>
              <w:right w:val="single" w:sz="4" w:space="0" w:color="auto"/>
            </w:tcBorders>
            <w:shd w:val="clear" w:color="auto" w:fill="auto"/>
            <w:vAlign w:val="center"/>
            <w:hideMark/>
          </w:tcPr>
          <w:p w14:paraId="65E3236C" w14:textId="3A965566" w:rsidR="00A22C34" w:rsidRPr="00A22C34" w:rsidRDefault="00AA7422" w:rsidP="00A22C34">
            <w:pPr>
              <w:jc w:val="center"/>
              <w:rPr>
                <w:b/>
                <w:bCs/>
                <w:color w:val="000000"/>
                <w:sz w:val="22"/>
                <w:szCs w:val="22"/>
                <w:lang w:eastAsia="es-MX"/>
              </w:rPr>
            </w:pPr>
            <w:r>
              <w:rPr>
                <w:b/>
                <w:bCs/>
                <w:color w:val="000000"/>
                <w:sz w:val="22"/>
                <w:szCs w:val="22"/>
                <w:lang w:eastAsia="es-MX"/>
              </w:rPr>
              <w:t>LLG</w:t>
            </w:r>
          </w:p>
        </w:tc>
      </w:tr>
      <w:tr w:rsidR="00A22C34" w:rsidRPr="00A22C34" w14:paraId="103C4F3C" w14:textId="77777777" w:rsidTr="0019659C">
        <w:trPr>
          <w:trHeight w:val="288"/>
        </w:trPr>
        <w:tc>
          <w:tcPr>
            <w:tcW w:w="36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E8A186" w14:textId="77777777" w:rsidR="00A22C34" w:rsidRPr="00A22C34" w:rsidRDefault="00A22C34" w:rsidP="00A22C34">
            <w:pPr>
              <w:rPr>
                <w:color w:val="000000"/>
                <w:sz w:val="22"/>
                <w:szCs w:val="22"/>
                <w:lang w:eastAsia="es-MX"/>
              </w:rPr>
            </w:pPr>
            <w:r w:rsidRPr="00A22C34">
              <w:rPr>
                <w:color w:val="000000"/>
                <w:sz w:val="22"/>
                <w:szCs w:val="22"/>
                <w:lang w:eastAsia="es-MX"/>
              </w:rPr>
              <w:t>Afghanist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489572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3E0C22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085A70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266060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F02C4E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49149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A76E3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B7449A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4B8720E" w14:textId="77777777" w:rsidR="00A22C34" w:rsidRPr="00A22C34" w:rsidRDefault="00A22C34" w:rsidP="00A22C34">
            <w:pPr>
              <w:rPr>
                <w:color w:val="000000"/>
                <w:sz w:val="22"/>
                <w:szCs w:val="22"/>
                <w:lang w:eastAsia="es-MX"/>
              </w:rPr>
            </w:pPr>
            <w:r w:rsidRPr="00A22C34">
              <w:rPr>
                <w:color w:val="000000"/>
                <w:sz w:val="22"/>
                <w:szCs w:val="22"/>
                <w:lang w:eastAsia="es-MX"/>
              </w:rPr>
              <w:t>Angol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2FC8B4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D7911D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8AF460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71DF58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360E91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7DA5E2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F5C1A9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388B4A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73A53C0" w14:textId="77777777" w:rsidR="00A22C34" w:rsidRPr="00A22C34" w:rsidRDefault="00A22C34" w:rsidP="00A22C34">
            <w:pPr>
              <w:rPr>
                <w:color w:val="000000"/>
                <w:sz w:val="22"/>
                <w:szCs w:val="22"/>
                <w:lang w:eastAsia="es-MX"/>
              </w:rPr>
            </w:pPr>
            <w:r w:rsidRPr="00A22C34">
              <w:rPr>
                <w:color w:val="000000"/>
                <w:sz w:val="22"/>
                <w:szCs w:val="22"/>
                <w:lang w:eastAsia="es-MX"/>
              </w:rPr>
              <w:t>Alban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3ABBC8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E6D31D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E1E871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431197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AAA557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39DF71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E1D426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0845F32"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E87E2C2" w14:textId="77777777" w:rsidR="00A22C34" w:rsidRPr="00A22C34" w:rsidRDefault="00A22C34" w:rsidP="00A22C34">
            <w:pPr>
              <w:rPr>
                <w:color w:val="000000"/>
                <w:sz w:val="22"/>
                <w:szCs w:val="22"/>
                <w:lang w:eastAsia="es-MX"/>
              </w:rPr>
            </w:pPr>
            <w:r w:rsidRPr="00A22C34">
              <w:rPr>
                <w:color w:val="000000"/>
                <w:sz w:val="22"/>
                <w:szCs w:val="22"/>
                <w:lang w:eastAsia="es-MX"/>
              </w:rPr>
              <w:t>Andorr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E12EFC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784EA0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112CE6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984562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4E9D3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96D9F2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D7F87A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A1CC12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144E438" w14:textId="77777777" w:rsidR="00A22C34" w:rsidRPr="00A22C34" w:rsidRDefault="00A22C34" w:rsidP="00A22C34">
            <w:pPr>
              <w:rPr>
                <w:color w:val="000000"/>
                <w:sz w:val="22"/>
                <w:szCs w:val="22"/>
                <w:lang w:eastAsia="es-MX"/>
              </w:rPr>
            </w:pPr>
            <w:r w:rsidRPr="00A22C34">
              <w:rPr>
                <w:color w:val="000000"/>
                <w:sz w:val="22"/>
                <w:szCs w:val="22"/>
                <w:lang w:eastAsia="es-MX"/>
              </w:rPr>
              <w:t>United Arab Emirates</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AF4172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1281E3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B1BD39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58FFBE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FBF966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3FA8E5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E33890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D64750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C2C1AA4" w14:textId="77777777" w:rsidR="00A22C34" w:rsidRPr="00A22C34" w:rsidRDefault="00A22C34" w:rsidP="00A22C34">
            <w:pPr>
              <w:rPr>
                <w:color w:val="000000"/>
                <w:sz w:val="22"/>
                <w:szCs w:val="22"/>
                <w:lang w:eastAsia="es-MX"/>
              </w:rPr>
            </w:pPr>
            <w:r w:rsidRPr="00A22C34">
              <w:rPr>
                <w:color w:val="000000"/>
                <w:sz w:val="22"/>
                <w:szCs w:val="22"/>
                <w:lang w:eastAsia="es-MX"/>
              </w:rPr>
              <w:t>Argentin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306D51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8292F6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F0BE1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5E90B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873216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3D64A6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EF162B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BD9ECB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1EA34BB" w14:textId="77777777" w:rsidR="00A22C34" w:rsidRPr="00A22C34" w:rsidRDefault="00A22C34" w:rsidP="00A22C34">
            <w:pPr>
              <w:rPr>
                <w:color w:val="000000"/>
                <w:sz w:val="22"/>
                <w:szCs w:val="22"/>
                <w:lang w:eastAsia="es-MX"/>
              </w:rPr>
            </w:pPr>
            <w:r w:rsidRPr="00A22C34">
              <w:rPr>
                <w:color w:val="000000"/>
                <w:sz w:val="22"/>
                <w:szCs w:val="22"/>
                <w:lang w:eastAsia="es-MX"/>
              </w:rPr>
              <w:t>Armen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0F5C3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F6174B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8C8078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D54E2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E235FD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E21A89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C4E1DC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A4F0D0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25AAE40" w14:textId="77777777" w:rsidR="00A22C34" w:rsidRPr="00A22C34" w:rsidRDefault="00A22C34" w:rsidP="00A22C34">
            <w:pPr>
              <w:rPr>
                <w:color w:val="000000"/>
                <w:sz w:val="22"/>
                <w:szCs w:val="22"/>
                <w:lang w:eastAsia="es-MX"/>
              </w:rPr>
            </w:pPr>
            <w:r w:rsidRPr="00A22C34">
              <w:rPr>
                <w:color w:val="000000"/>
                <w:sz w:val="22"/>
                <w:szCs w:val="22"/>
                <w:lang w:eastAsia="es-MX"/>
              </w:rPr>
              <w:t>Antigua and Barbud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BDBA69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491CFE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8E2D3B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0E045A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6DC15E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440B4F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6AD3E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33614E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5B44293" w14:textId="77777777" w:rsidR="00A22C34" w:rsidRPr="00A22C34" w:rsidRDefault="00A22C34" w:rsidP="00A22C34">
            <w:pPr>
              <w:rPr>
                <w:color w:val="000000"/>
                <w:sz w:val="22"/>
                <w:szCs w:val="22"/>
                <w:lang w:eastAsia="es-MX"/>
              </w:rPr>
            </w:pPr>
            <w:r w:rsidRPr="00A22C34">
              <w:rPr>
                <w:color w:val="000000"/>
                <w:sz w:val="22"/>
                <w:szCs w:val="22"/>
                <w:lang w:eastAsia="es-MX"/>
              </w:rPr>
              <w:t>Austral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F6AEA9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3B6F0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C3C422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EC22D6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A53B50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854E91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C7F1AD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2DBFDC2"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CCDD258" w14:textId="77777777" w:rsidR="00A22C34" w:rsidRPr="00A22C34" w:rsidRDefault="00A22C34" w:rsidP="00A22C34">
            <w:pPr>
              <w:rPr>
                <w:color w:val="000000"/>
                <w:sz w:val="22"/>
                <w:szCs w:val="22"/>
                <w:lang w:eastAsia="es-MX"/>
              </w:rPr>
            </w:pPr>
            <w:r w:rsidRPr="00A22C34">
              <w:rPr>
                <w:color w:val="000000"/>
                <w:sz w:val="22"/>
                <w:szCs w:val="22"/>
                <w:lang w:eastAsia="es-MX"/>
              </w:rPr>
              <w:t>Austr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F0B325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B9617A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817484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03C8C0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DD3F5C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787BC7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D55E26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2AF20FA"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CA2E20E" w14:textId="77777777" w:rsidR="00A22C34" w:rsidRPr="00A22C34" w:rsidRDefault="00A22C34" w:rsidP="00A22C34">
            <w:pPr>
              <w:rPr>
                <w:color w:val="000000"/>
                <w:sz w:val="22"/>
                <w:szCs w:val="22"/>
                <w:lang w:eastAsia="es-MX"/>
              </w:rPr>
            </w:pPr>
            <w:r w:rsidRPr="00A22C34">
              <w:rPr>
                <w:color w:val="000000"/>
                <w:sz w:val="22"/>
                <w:szCs w:val="22"/>
                <w:lang w:eastAsia="es-MX"/>
              </w:rPr>
              <w:t>Azerbaij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FC7001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05C27E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A72F0B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689F16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4FFC4F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334979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3A9585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1F6648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390FE13" w14:textId="77777777" w:rsidR="00A22C34" w:rsidRPr="00A22C34" w:rsidRDefault="00A22C34" w:rsidP="00A22C34">
            <w:pPr>
              <w:rPr>
                <w:color w:val="000000"/>
                <w:sz w:val="22"/>
                <w:szCs w:val="22"/>
                <w:lang w:eastAsia="es-MX"/>
              </w:rPr>
            </w:pPr>
            <w:r w:rsidRPr="00A22C34">
              <w:rPr>
                <w:color w:val="000000"/>
                <w:sz w:val="22"/>
                <w:szCs w:val="22"/>
                <w:lang w:eastAsia="es-MX"/>
              </w:rPr>
              <w:t>Burundi</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C6FDDE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AA150F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9AD0B3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E935EB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6A5A5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BD3346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8DFB8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5B9275A"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47B284C" w14:textId="77777777" w:rsidR="00A22C34" w:rsidRPr="00A22C34" w:rsidRDefault="00A22C34" w:rsidP="00A22C34">
            <w:pPr>
              <w:rPr>
                <w:color w:val="000000"/>
                <w:sz w:val="22"/>
                <w:szCs w:val="22"/>
                <w:lang w:eastAsia="es-MX"/>
              </w:rPr>
            </w:pPr>
            <w:r w:rsidRPr="00A22C34">
              <w:rPr>
                <w:color w:val="000000"/>
                <w:sz w:val="22"/>
                <w:szCs w:val="22"/>
                <w:lang w:eastAsia="es-MX"/>
              </w:rPr>
              <w:t>Belgium</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3C5A74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0AE329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5D6C93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BF2AD4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7EE7C9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32FB51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843A26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r>
      <w:tr w:rsidR="00A22C34" w:rsidRPr="00A22C34" w14:paraId="1F8BF5F1"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B277673" w14:textId="77777777" w:rsidR="00A22C34" w:rsidRPr="00A22C34" w:rsidRDefault="00A22C34" w:rsidP="00A22C34">
            <w:pPr>
              <w:rPr>
                <w:color w:val="000000"/>
                <w:sz w:val="22"/>
                <w:szCs w:val="22"/>
                <w:lang w:eastAsia="es-MX"/>
              </w:rPr>
            </w:pPr>
            <w:r w:rsidRPr="00A22C34">
              <w:rPr>
                <w:color w:val="000000"/>
                <w:sz w:val="22"/>
                <w:szCs w:val="22"/>
                <w:lang w:eastAsia="es-MX"/>
              </w:rPr>
              <w:t>Beni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3F7C99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3FD2E9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2F26D4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956ABF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D0ECEA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C1BFEC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909945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0EAE54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766E475" w14:textId="77777777" w:rsidR="00A22C34" w:rsidRPr="00A22C34" w:rsidRDefault="00A22C34" w:rsidP="00A22C34">
            <w:pPr>
              <w:rPr>
                <w:color w:val="000000"/>
                <w:sz w:val="22"/>
                <w:szCs w:val="22"/>
                <w:lang w:eastAsia="es-MX"/>
              </w:rPr>
            </w:pPr>
            <w:r w:rsidRPr="00A22C34">
              <w:rPr>
                <w:color w:val="000000"/>
                <w:sz w:val="22"/>
                <w:szCs w:val="22"/>
                <w:lang w:eastAsia="es-MX"/>
              </w:rPr>
              <w:t>Burkina Faso</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157486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81607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A5EDF9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4B58C3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3CFD48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719C0C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20625F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963A59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E6B5E8F" w14:textId="77777777" w:rsidR="00A22C34" w:rsidRPr="00A22C34" w:rsidRDefault="00A22C34" w:rsidP="00A22C34">
            <w:pPr>
              <w:rPr>
                <w:color w:val="000000"/>
                <w:sz w:val="22"/>
                <w:szCs w:val="22"/>
                <w:lang w:eastAsia="es-MX"/>
              </w:rPr>
            </w:pPr>
            <w:r w:rsidRPr="00A22C34">
              <w:rPr>
                <w:color w:val="000000"/>
                <w:sz w:val="22"/>
                <w:szCs w:val="22"/>
                <w:lang w:eastAsia="es-MX"/>
              </w:rPr>
              <w:t>Bangladesh</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8179EF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D395B4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C701A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3BCFF5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9BD2C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8F18B3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576609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8E8C48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ED488EB" w14:textId="77777777" w:rsidR="00A22C34" w:rsidRPr="00A22C34" w:rsidRDefault="00A22C34" w:rsidP="00A22C34">
            <w:pPr>
              <w:rPr>
                <w:color w:val="000000"/>
                <w:sz w:val="22"/>
                <w:szCs w:val="22"/>
                <w:lang w:eastAsia="es-MX"/>
              </w:rPr>
            </w:pPr>
            <w:r w:rsidRPr="00A22C34">
              <w:rPr>
                <w:color w:val="000000"/>
                <w:sz w:val="22"/>
                <w:szCs w:val="22"/>
                <w:lang w:eastAsia="es-MX"/>
              </w:rPr>
              <w:t>Bulgar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A956AE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132D6F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66E952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B5CF2E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7E04E4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328E8D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37A610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EC7DA6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4C83301" w14:textId="77777777" w:rsidR="00A22C34" w:rsidRPr="00A22C34" w:rsidRDefault="00A22C34" w:rsidP="00A22C34">
            <w:pPr>
              <w:rPr>
                <w:color w:val="000000"/>
                <w:sz w:val="22"/>
                <w:szCs w:val="22"/>
                <w:lang w:eastAsia="es-MX"/>
              </w:rPr>
            </w:pPr>
            <w:r w:rsidRPr="00A22C34">
              <w:rPr>
                <w:color w:val="000000"/>
                <w:sz w:val="22"/>
                <w:szCs w:val="22"/>
                <w:lang w:eastAsia="es-MX"/>
              </w:rPr>
              <w:t>Bahrain</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F597D8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731D83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E41BCE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AF7F55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58B7F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3A4E97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9E5FA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DFFB66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411F091" w14:textId="77777777" w:rsidR="00A22C34" w:rsidRPr="00A22C34" w:rsidRDefault="00A22C34" w:rsidP="00A22C34">
            <w:pPr>
              <w:rPr>
                <w:color w:val="000000"/>
                <w:sz w:val="22"/>
                <w:szCs w:val="22"/>
                <w:lang w:eastAsia="es-MX"/>
              </w:rPr>
            </w:pPr>
            <w:r w:rsidRPr="00A22C34">
              <w:rPr>
                <w:color w:val="000000"/>
                <w:sz w:val="22"/>
                <w:szCs w:val="22"/>
                <w:lang w:eastAsia="es-MX"/>
              </w:rPr>
              <w:t>Bahamas</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F46B40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6756A1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1734C9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F4D459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72C54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8075F4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DDE235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1EF43BA"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6062EF2" w14:textId="77777777" w:rsidR="00A22C34" w:rsidRPr="00A22C34" w:rsidRDefault="00A22C34" w:rsidP="00A22C34">
            <w:pPr>
              <w:rPr>
                <w:color w:val="000000"/>
                <w:sz w:val="22"/>
                <w:szCs w:val="22"/>
                <w:lang w:eastAsia="es-MX"/>
              </w:rPr>
            </w:pPr>
            <w:r w:rsidRPr="00A22C34">
              <w:rPr>
                <w:color w:val="000000"/>
                <w:sz w:val="22"/>
                <w:szCs w:val="22"/>
                <w:lang w:eastAsia="es-MX"/>
              </w:rPr>
              <w:t>Bosnia and Herzegovin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643A80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C90B0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5C8BC4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EB300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99E66A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D4833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FBA878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275F159"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3061B33" w14:textId="77777777" w:rsidR="00A22C34" w:rsidRPr="00A22C34" w:rsidRDefault="00A22C34" w:rsidP="00A22C34">
            <w:pPr>
              <w:rPr>
                <w:color w:val="000000"/>
                <w:sz w:val="22"/>
                <w:szCs w:val="22"/>
                <w:lang w:eastAsia="es-MX"/>
              </w:rPr>
            </w:pPr>
            <w:r w:rsidRPr="00A22C34">
              <w:rPr>
                <w:color w:val="000000"/>
                <w:sz w:val="22"/>
                <w:szCs w:val="22"/>
                <w:lang w:eastAsia="es-MX"/>
              </w:rPr>
              <w:t>Belarus</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C4E4B3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2A7849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F95B2D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CFB188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7E9E4B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2F908B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6D131F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0156AA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1B8CB68" w14:textId="77777777" w:rsidR="00A22C34" w:rsidRPr="00A22C34" w:rsidRDefault="00A22C34" w:rsidP="00A22C34">
            <w:pPr>
              <w:rPr>
                <w:color w:val="000000"/>
                <w:sz w:val="22"/>
                <w:szCs w:val="22"/>
                <w:lang w:eastAsia="es-MX"/>
              </w:rPr>
            </w:pPr>
            <w:r w:rsidRPr="00A22C34">
              <w:rPr>
                <w:color w:val="000000"/>
                <w:sz w:val="22"/>
                <w:szCs w:val="22"/>
                <w:lang w:eastAsia="es-MX"/>
              </w:rPr>
              <w:t>Beliz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9603A1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BA127A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7AD3F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3234BB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C1D0EF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1D3DEE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81A9D6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79B11E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0AA957D" w14:textId="77777777" w:rsidR="00A22C34" w:rsidRPr="00A22C34" w:rsidRDefault="00A22C34" w:rsidP="00A22C34">
            <w:pPr>
              <w:rPr>
                <w:color w:val="000000"/>
                <w:sz w:val="22"/>
                <w:szCs w:val="22"/>
                <w:lang w:eastAsia="es-MX"/>
              </w:rPr>
            </w:pPr>
            <w:r w:rsidRPr="00A22C34">
              <w:rPr>
                <w:color w:val="000000"/>
                <w:sz w:val="22"/>
                <w:szCs w:val="22"/>
                <w:lang w:eastAsia="es-MX"/>
              </w:rPr>
              <w:t>Bermud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B35B50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66F88F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FE746E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696C79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174630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9087FC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619D20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6E30F09"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30A05E8" w14:textId="77777777" w:rsidR="00A22C34" w:rsidRPr="00A22C34" w:rsidRDefault="00A22C34" w:rsidP="00A22C34">
            <w:pPr>
              <w:rPr>
                <w:color w:val="000000"/>
                <w:sz w:val="22"/>
                <w:szCs w:val="22"/>
                <w:lang w:eastAsia="es-MX"/>
              </w:rPr>
            </w:pPr>
            <w:r w:rsidRPr="00A22C34">
              <w:rPr>
                <w:color w:val="000000"/>
                <w:sz w:val="22"/>
                <w:szCs w:val="22"/>
                <w:lang w:eastAsia="es-MX"/>
              </w:rPr>
              <w:t>Bolivia (Plurinational State of)</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918A5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4743AF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A07D58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99758D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E36E2F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AD77B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BD78A5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77FEA4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FC4A788" w14:textId="77777777" w:rsidR="00A22C34" w:rsidRPr="00A22C34" w:rsidRDefault="00A22C34" w:rsidP="00A22C34">
            <w:pPr>
              <w:rPr>
                <w:color w:val="000000"/>
                <w:sz w:val="22"/>
                <w:szCs w:val="22"/>
                <w:lang w:eastAsia="es-MX"/>
              </w:rPr>
            </w:pPr>
            <w:r w:rsidRPr="00A22C34">
              <w:rPr>
                <w:color w:val="000000"/>
                <w:sz w:val="22"/>
                <w:szCs w:val="22"/>
                <w:lang w:eastAsia="es-MX"/>
              </w:rPr>
              <w:t>Brazil</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5BEF6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FFB80C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E884E0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E252B9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305442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C1443E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7E473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B121CD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14B1D41" w14:textId="77777777" w:rsidR="00A22C34" w:rsidRPr="00A22C34" w:rsidRDefault="00A22C34" w:rsidP="00A22C34">
            <w:pPr>
              <w:rPr>
                <w:color w:val="000000"/>
                <w:sz w:val="22"/>
                <w:szCs w:val="22"/>
                <w:lang w:eastAsia="es-MX"/>
              </w:rPr>
            </w:pPr>
            <w:r w:rsidRPr="00A22C34">
              <w:rPr>
                <w:color w:val="000000"/>
                <w:sz w:val="22"/>
                <w:szCs w:val="22"/>
                <w:lang w:eastAsia="es-MX"/>
              </w:rPr>
              <w:t>Barbados</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9AE055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40F42A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87BEF8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5A1147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F9AEDD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5A2944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1EBBA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0F4369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0E8FA82" w14:textId="77777777" w:rsidR="00A22C34" w:rsidRPr="00A22C34" w:rsidRDefault="00A22C34" w:rsidP="00A22C34">
            <w:pPr>
              <w:rPr>
                <w:color w:val="000000"/>
                <w:sz w:val="22"/>
                <w:szCs w:val="22"/>
                <w:lang w:eastAsia="es-MX"/>
              </w:rPr>
            </w:pPr>
            <w:r w:rsidRPr="00A22C34">
              <w:rPr>
                <w:color w:val="000000"/>
                <w:sz w:val="22"/>
                <w:szCs w:val="22"/>
                <w:lang w:eastAsia="es-MX"/>
              </w:rPr>
              <w:t>Brunei Darussalam</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4DF32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1B3946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1524A9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D03EB1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A5F2E6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083AC6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67927B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DF2DE3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3E047A1" w14:textId="77777777" w:rsidR="00A22C34" w:rsidRPr="00A22C34" w:rsidRDefault="00A22C34" w:rsidP="00A22C34">
            <w:pPr>
              <w:rPr>
                <w:color w:val="000000"/>
                <w:sz w:val="22"/>
                <w:szCs w:val="22"/>
                <w:lang w:eastAsia="es-MX"/>
              </w:rPr>
            </w:pPr>
            <w:r w:rsidRPr="00A22C34">
              <w:rPr>
                <w:color w:val="000000"/>
                <w:sz w:val="22"/>
                <w:szCs w:val="22"/>
                <w:lang w:eastAsia="es-MX"/>
              </w:rPr>
              <w:t>Bhut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28CB9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E186E5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A4D3EA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069075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84BBF2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F0B1C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E1EAA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F0A529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943682D" w14:textId="77777777" w:rsidR="00A22C34" w:rsidRPr="00A22C34" w:rsidRDefault="00A22C34" w:rsidP="00A22C34">
            <w:pPr>
              <w:rPr>
                <w:color w:val="000000"/>
                <w:sz w:val="22"/>
                <w:szCs w:val="22"/>
                <w:lang w:eastAsia="es-MX"/>
              </w:rPr>
            </w:pPr>
            <w:r w:rsidRPr="00A22C34">
              <w:rPr>
                <w:color w:val="000000"/>
                <w:sz w:val="22"/>
                <w:szCs w:val="22"/>
                <w:lang w:eastAsia="es-MX"/>
              </w:rPr>
              <w:t>Botswan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A0066C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C73D7B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327E8F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D202E6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6A02E5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1F413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C157A8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AF5B94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A0EC0D1" w14:textId="77777777" w:rsidR="00A22C34" w:rsidRPr="00A22C34" w:rsidRDefault="00A22C34" w:rsidP="00A22C34">
            <w:pPr>
              <w:rPr>
                <w:color w:val="000000"/>
                <w:sz w:val="22"/>
                <w:szCs w:val="22"/>
                <w:lang w:eastAsia="es-MX"/>
              </w:rPr>
            </w:pPr>
            <w:r w:rsidRPr="00A22C34">
              <w:rPr>
                <w:color w:val="000000"/>
                <w:sz w:val="22"/>
                <w:szCs w:val="22"/>
                <w:lang w:eastAsia="es-MX"/>
              </w:rPr>
              <w:t>Central African Republic</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308160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41C70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E7C87F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7912A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1CE720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7F9681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619E86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417F7C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FD15D96" w14:textId="77777777" w:rsidR="00A22C34" w:rsidRPr="00A22C34" w:rsidRDefault="00A22C34" w:rsidP="00A22C34">
            <w:pPr>
              <w:rPr>
                <w:color w:val="000000"/>
                <w:sz w:val="22"/>
                <w:szCs w:val="22"/>
                <w:lang w:eastAsia="es-MX"/>
              </w:rPr>
            </w:pPr>
            <w:r w:rsidRPr="00A22C34">
              <w:rPr>
                <w:color w:val="000000"/>
                <w:sz w:val="22"/>
                <w:szCs w:val="22"/>
                <w:lang w:eastAsia="es-MX"/>
              </w:rPr>
              <w:t>Canad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E0035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909EE2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D02B29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B8B772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066AA2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D9B2A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C426F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1D32A6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6892E2F" w14:textId="77777777" w:rsidR="00A22C34" w:rsidRPr="00A22C34" w:rsidRDefault="00A22C34" w:rsidP="00A22C34">
            <w:pPr>
              <w:rPr>
                <w:color w:val="000000"/>
                <w:sz w:val="22"/>
                <w:szCs w:val="22"/>
                <w:lang w:eastAsia="es-MX"/>
              </w:rPr>
            </w:pPr>
            <w:r w:rsidRPr="00A22C34">
              <w:rPr>
                <w:color w:val="000000"/>
                <w:sz w:val="22"/>
                <w:szCs w:val="22"/>
                <w:lang w:eastAsia="es-MX"/>
              </w:rPr>
              <w:t>Switzerland</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7BDB75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42E43A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DE6B52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6C0CF0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DD2C6A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A1C250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4C62DA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r>
      <w:tr w:rsidR="00A22C34" w:rsidRPr="00A22C34" w14:paraId="62B16D4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D0E821E" w14:textId="77777777" w:rsidR="00A22C34" w:rsidRPr="00A22C34" w:rsidRDefault="00A22C34" w:rsidP="00A22C34">
            <w:pPr>
              <w:rPr>
                <w:color w:val="000000"/>
                <w:sz w:val="22"/>
                <w:szCs w:val="22"/>
                <w:lang w:eastAsia="es-MX"/>
              </w:rPr>
            </w:pPr>
            <w:r w:rsidRPr="00A22C34">
              <w:rPr>
                <w:color w:val="000000"/>
                <w:sz w:val="22"/>
                <w:szCs w:val="22"/>
                <w:lang w:eastAsia="es-MX"/>
              </w:rPr>
              <w:t>Chile</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0A2846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5BF3E0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4BBC37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245E70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EBBA4C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FACF52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44E27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3E32D4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BBB6DCE" w14:textId="77777777" w:rsidR="00A22C34" w:rsidRPr="00A22C34" w:rsidRDefault="00A22C34" w:rsidP="00A22C34">
            <w:pPr>
              <w:rPr>
                <w:color w:val="000000"/>
                <w:sz w:val="22"/>
                <w:szCs w:val="22"/>
                <w:lang w:eastAsia="es-MX"/>
              </w:rPr>
            </w:pPr>
            <w:r w:rsidRPr="00A22C34">
              <w:rPr>
                <w:color w:val="000000"/>
                <w:sz w:val="22"/>
                <w:szCs w:val="22"/>
                <w:lang w:eastAsia="es-MX"/>
              </w:rPr>
              <w:t>Chin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070463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E425F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34F1D8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D2BECD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9294A5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016F1A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B4291E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B95ABA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D4C8350" w14:textId="77777777" w:rsidR="00A22C34" w:rsidRPr="00A22C34" w:rsidRDefault="00A22C34" w:rsidP="00A22C34">
            <w:pPr>
              <w:rPr>
                <w:color w:val="000000"/>
                <w:sz w:val="22"/>
                <w:szCs w:val="22"/>
                <w:lang w:eastAsia="es-MX"/>
              </w:rPr>
            </w:pPr>
            <w:r w:rsidRPr="00A22C34">
              <w:rPr>
                <w:color w:val="000000"/>
                <w:sz w:val="22"/>
                <w:szCs w:val="22"/>
                <w:lang w:eastAsia="es-MX"/>
              </w:rPr>
              <w:t>Côte d'Ivoir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B56665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CA0B5A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C659B5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06149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504AD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0548C4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9635A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494508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7E7DB7F" w14:textId="77777777" w:rsidR="00A22C34" w:rsidRPr="00A22C34" w:rsidRDefault="00A22C34" w:rsidP="00A22C34">
            <w:pPr>
              <w:rPr>
                <w:color w:val="000000"/>
                <w:sz w:val="22"/>
                <w:szCs w:val="22"/>
                <w:lang w:eastAsia="es-MX"/>
              </w:rPr>
            </w:pPr>
            <w:r w:rsidRPr="00A22C34">
              <w:rPr>
                <w:color w:val="000000"/>
                <w:sz w:val="22"/>
                <w:szCs w:val="22"/>
                <w:lang w:eastAsia="es-MX"/>
              </w:rPr>
              <w:lastRenderedPageBreak/>
              <w:t>Cameroo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4DC744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6572C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6F2065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DEA896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9A6250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5E7A4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298377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D45FDD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8E240C2" w14:textId="77777777" w:rsidR="00A22C34" w:rsidRPr="00A22C34" w:rsidRDefault="00A22C34" w:rsidP="00A22C34">
            <w:pPr>
              <w:rPr>
                <w:color w:val="000000"/>
                <w:sz w:val="22"/>
                <w:szCs w:val="22"/>
                <w:lang w:eastAsia="es-MX"/>
              </w:rPr>
            </w:pPr>
            <w:r w:rsidRPr="00A22C34">
              <w:rPr>
                <w:color w:val="000000"/>
                <w:sz w:val="22"/>
                <w:szCs w:val="22"/>
                <w:lang w:eastAsia="es-MX"/>
              </w:rPr>
              <w:t>Democratic Republic of the Congo</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DB13A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18E3BA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8930F8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CC72E6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04C954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50715B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BD9CAC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5123ED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127824F" w14:textId="77777777" w:rsidR="00A22C34" w:rsidRPr="00A22C34" w:rsidRDefault="00A22C34" w:rsidP="00A22C34">
            <w:pPr>
              <w:rPr>
                <w:color w:val="000000"/>
                <w:sz w:val="22"/>
                <w:szCs w:val="22"/>
                <w:lang w:eastAsia="es-MX"/>
              </w:rPr>
            </w:pPr>
            <w:r w:rsidRPr="00A22C34">
              <w:rPr>
                <w:color w:val="000000"/>
                <w:sz w:val="22"/>
                <w:szCs w:val="22"/>
                <w:lang w:eastAsia="es-MX"/>
              </w:rPr>
              <w:t>Congo</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3BEF7C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0354AE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787CBD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FA514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09F76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6584F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9AB8B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DF26E0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8021D3E" w14:textId="77777777" w:rsidR="00A22C34" w:rsidRPr="00A22C34" w:rsidRDefault="00A22C34" w:rsidP="00A22C34">
            <w:pPr>
              <w:rPr>
                <w:color w:val="000000"/>
                <w:sz w:val="22"/>
                <w:szCs w:val="22"/>
                <w:lang w:eastAsia="es-MX"/>
              </w:rPr>
            </w:pPr>
            <w:r w:rsidRPr="00A22C34">
              <w:rPr>
                <w:color w:val="000000"/>
                <w:sz w:val="22"/>
                <w:szCs w:val="22"/>
                <w:lang w:eastAsia="es-MX"/>
              </w:rPr>
              <w:t>Colomb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428AA8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7225F5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CB19C0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4BC5E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98A4A9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95CD1A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8E4007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DF2199A"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874078B" w14:textId="77777777" w:rsidR="00A22C34" w:rsidRPr="00A22C34" w:rsidRDefault="00A22C34" w:rsidP="00A22C34">
            <w:pPr>
              <w:rPr>
                <w:color w:val="000000"/>
                <w:sz w:val="22"/>
                <w:szCs w:val="22"/>
                <w:lang w:eastAsia="es-MX"/>
              </w:rPr>
            </w:pPr>
            <w:r w:rsidRPr="00A22C34">
              <w:rPr>
                <w:color w:val="000000"/>
                <w:sz w:val="22"/>
                <w:szCs w:val="22"/>
                <w:lang w:eastAsia="es-MX"/>
              </w:rPr>
              <w:t>Comoros</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65222C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0D30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D178E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BBB3D4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9297DD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7CD86C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2B8932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EC494AA"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BCD325E" w14:textId="77777777" w:rsidR="00A22C34" w:rsidRPr="00A22C34" w:rsidRDefault="00A22C34" w:rsidP="00A22C34">
            <w:pPr>
              <w:rPr>
                <w:color w:val="000000"/>
                <w:sz w:val="22"/>
                <w:szCs w:val="22"/>
                <w:lang w:eastAsia="es-MX"/>
              </w:rPr>
            </w:pPr>
            <w:r w:rsidRPr="00A22C34">
              <w:rPr>
                <w:color w:val="000000"/>
                <w:sz w:val="22"/>
                <w:szCs w:val="22"/>
                <w:lang w:eastAsia="es-MX"/>
              </w:rPr>
              <w:t>Cabo Verd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120FA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1EF226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E08A89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D39298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FC385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B09BF3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FF96C8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4EC98C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68804A4" w14:textId="77777777" w:rsidR="00A22C34" w:rsidRPr="00A22C34" w:rsidRDefault="00A22C34" w:rsidP="00A22C34">
            <w:pPr>
              <w:rPr>
                <w:color w:val="000000"/>
                <w:sz w:val="22"/>
                <w:szCs w:val="22"/>
                <w:lang w:eastAsia="es-MX"/>
              </w:rPr>
            </w:pPr>
            <w:r w:rsidRPr="00A22C34">
              <w:rPr>
                <w:color w:val="000000"/>
                <w:sz w:val="22"/>
                <w:szCs w:val="22"/>
                <w:lang w:eastAsia="es-MX"/>
              </w:rPr>
              <w:t>Costa Ric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B26DAF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CAB62A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5F4F64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199494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09C0A5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D44BF1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1646E6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860C75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3AE9E1B" w14:textId="77777777" w:rsidR="00A22C34" w:rsidRPr="00A22C34" w:rsidRDefault="00A22C34" w:rsidP="00A22C34">
            <w:pPr>
              <w:rPr>
                <w:color w:val="000000"/>
                <w:sz w:val="22"/>
                <w:szCs w:val="22"/>
                <w:lang w:eastAsia="es-MX"/>
              </w:rPr>
            </w:pPr>
            <w:r w:rsidRPr="00A22C34">
              <w:rPr>
                <w:color w:val="000000"/>
                <w:sz w:val="22"/>
                <w:szCs w:val="22"/>
                <w:lang w:eastAsia="es-MX"/>
              </w:rPr>
              <w:t>Cub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CF43D0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0D66A3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CB4D79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0C02E2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7B838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154FED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C2987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02C735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3CBCC25" w14:textId="77777777" w:rsidR="00A22C34" w:rsidRPr="00A22C34" w:rsidRDefault="00A22C34" w:rsidP="00A22C34">
            <w:pPr>
              <w:rPr>
                <w:color w:val="000000"/>
                <w:sz w:val="22"/>
                <w:szCs w:val="22"/>
                <w:lang w:eastAsia="es-MX"/>
              </w:rPr>
            </w:pPr>
            <w:r w:rsidRPr="00A22C34">
              <w:rPr>
                <w:color w:val="000000"/>
                <w:sz w:val="22"/>
                <w:szCs w:val="22"/>
                <w:lang w:eastAsia="es-MX"/>
              </w:rPr>
              <w:t>Cyprus</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C6346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79E7DD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64E29C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FA653A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AE3C74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F6166B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AEEFA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A065A0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452C2AD" w14:textId="77777777" w:rsidR="00A22C34" w:rsidRPr="00A22C34" w:rsidRDefault="00A22C34" w:rsidP="00A22C34">
            <w:pPr>
              <w:rPr>
                <w:color w:val="000000"/>
                <w:sz w:val="22"/>
                <w:szCs w:val="22"/>
                <w:lang w:eastAsia="es-MX"/>
              </w:rPr>
            </w:pPr>
            <w:r w:rsidRPr="00A22C34">
              <w:rPr>
                <w:color w:val="000000"/>
                <w:sz w:val="22"/>
                <w:szCs w:val="22"/>
                <w:lang w:eastAsia="es-MX"/>
              </w:rPr>
              <w:t>Czech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603456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68A897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BC8562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F9EBBD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797EEA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AAA8F0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C3EA32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F0DAD5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0B78074" w14:textId="77777777" w:rsidR="00A22C34" w:rsidRPr="00A22C34" w:rsidRDefault="00A22C34" w:rsidP="00A22C34">
            <w:pPr>
              <w:rPr>
                <w:color w:val="000000"/>
                <w:sz w:val="22"/>
                <w:szCs w:val="22"/>
                <w:lang w:eastAsia="es-MX"/>
              </w:rPr>
            </w:pPr>
            <w:r w:rsidRPr="00A22C34">
              <w:rPr>
                <w:color w:val="000000"/>
                <w:sz w:val="22"/>
                <w:szCs w:val="22"/>
                <w:lang w:eastAsia="es-MX"/>
              </w:rPr>
              <w:t>Germany</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AC79C6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6C9344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FE84F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E511A2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864954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5BF48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5752B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49349F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AC0DC79" w14:textId="77777777" w:rsidR="00A22C34" w:rsidRPr="00A22C34" w:rsidRDefault="00A22C34" w:rsidP="00A22C34">
            <w:pPr>
              <w:rPr>
                <w:color w:val="000000"/>
                <w:sz w:val="22"/>
                <w:szCs w:val="22"/>
                <w:lang w:eastAsia="es-MX"/>
              </w:rPr>
            </w:pPr>
            <w:r w:rsidRPr="00A22C34">
              <w:rPr>
                <w:color w:val="000000"/>
                <w:sz w:val="22"/>
                <w:szCs w:val="22"/>
                <w:lang w:eastAsia="es-MX"/>
              </w:rPr>
              <w:t>Djibouti</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3D6C1F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0DBB01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6FF45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13CC1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48830C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7C4B15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FD3348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9DC456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188FBD8" w14:textId="77777777" w:rsidR="00A22C34" w:rsidRPr="00A22C34" w:rsidRDefault="00A22C34" w:rsidP="00A22C34">
            <w:pPr>
              <w:rPr>
                <w:color w:val="000000"/>
                <w:sz w:val="22"/>
                <w:szCs w:val="22"/>
                <w:lang w:eastAsia="es-MX"/>
              </w:rPr>
            </w:pPr>
            <w:r w:rsidRPr="00A22C34">
              <w:rPr>
                <w:color w:val="000000"/>
                <w:sz w:val="22"/>
                <w:szCs w:val="22"/>
                <w:lang w:eastAsia="es-MX"/>
              </w:rPr>
              <w:t>Dominic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F325E0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4DA36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F82B27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4051F0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3831D7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0D34B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DAD3BC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D3784E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260162E" w14:textId="77777777" w:rsidR="00A22C34" w:rsidRPr="00A22C34" w:rsidRDefault="00A22C34" w:rsidP="00A22C34">
            <w:pPr>
              <w:rPr>
                <w:color w:val="000000"/>
                <w:sz w:val="22"/>
                <w:szCs w:val="22"/>
                <w:lang w:eastAsia="es-MX"/>
              </w:rPr>
            </w:pPr>
            <w:r w:rsidRPr="00A22C34">
              <w:rPr>
                <w:color w:val="000000"/>
                <w:sz w:val="22"/>
                <w:szCs w:val="22"/>
                <w:lang w:eastAsia="es-MX"/>
              </w:rPr>
              <w:t>Denmark</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B3FA34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3688A7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C954B6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67B7E0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A9E757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C0CFC1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2F0DF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B556FE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5F1CF4E" w14:textId="77777777" w:rsidR="00A22C34" w:rsidRPr="00A22C34" w:rsidRDefault="00A22C34" w:rsidP="00A22C34">
            <w:pPr>
              <w:rPr>
                <w:color w:val="000000"/>
                <w:sz w:val="22"/>
                <w:szCs w:val="22"/>
                <w:lang w:eastAsia="es-MX"/>
              </w:rPr>
            </w:pPr>
            <w:r w:rsidRPr="00A22C34">
              <w:rPr>
                <w:color w:val="000000"/>
                <w:sz w:val="22"/>
                <w:szCs w:val="22"/>
                <w:lang w:eastAsia="es-MX"/>
              </w:rPr>
              <w:t>Dominican Republic</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8AAD12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27B6A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A967EC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A898F6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4F1B5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7D99A6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20600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E6C021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7B1BB97" w14:textId="77777777" w:rsidR="00A22C34" w:rsidRPr="00A22C34" w:rsidRDefault="00A22C34" w:rsidP="00A22C34">
            <w:pPr>
              <w:rPr>
                <w:color w:val="000000"/>
                <w:sz w:val="22"/>
                <w:szCs w:val="22"/>
                <w:lang w:eastAsia="es-MX"/>
              </w:rPr>
            </w:pPr>
            <w:r w:rsidRPr="00A22C34">
              <w:rPr>
                <w:color w:val="000000"/>
                <w:sz w:val="22"/>
                <w:szCs w:val="22"/>
                <w:lang w:eastAsia="es-MX"/>
              </w:rPr>
              <w:t>Alger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8767A2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43A06F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129D38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CA4928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95E63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AE779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D2FD0D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E116CE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099FCB5" w14:textId="77777777" w:rsidR="00A22C34" w:rsidRPr="00A22C34" w:rsidRDefault="00A22C34" w:rsidP="00A22C34">
            <w:pPr>
              <w:rPr>
                <w:color w:val="000000"/>
                <w:sz w:val="22"/>
                <w:szCs w:val="22"/>
                <w:lang w:eastAsia="es-MX"/>
              </w:rPr>
            </w:pPr>
            <w:r w:rsidRPr="00A22C34">
              <w:rPr>
                <w:color w:val="000000"/>
                <w:sz w:val="22"/>
                <w:szCs w:val="22"/>
                <w:lang w:eastAsia="es-MX"/>
              </w:rPr>
              <w:t>Ecuador</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E80945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5C8306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BF625A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D104F8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5C7438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8779F2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21DC6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02AAC5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D8CB68F" w14:textId="77777777" w:rsidR="00A22C34" w:rsidRPr="00A22C34" w:rsidRDefault="00A22C34" w:rsidP="00A22C34">
            <w:pPr>
              <w:rPr>
                <w:color w:val="000000"/>
                <w:sz w:val="22"/>
                <w:szCs w:val="22"/>
                <w:lang w:eastAsia="es-MX"/>
              </w:rPr>
            </w:pPr>
            <w:r w:rsidRPr="00A22C34">
              <w:rPr>
                <w:color w:val="000000"/>
                <w:sz w:val="22"/>
                <w:szCs w:val="22"/>
                <w:lang w:eastAsia="es-MX"/>
              </w:rPr>
              <w:t>Egypt</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A447A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02983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3AED5C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54B118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BEC154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AF9F9B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2EE045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64A146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02375BA" w14:textId="77777777" w:rsidR="00A22C34" w:rsidRPr="00A22C34" w:rsidRDefault="00A22C34" w:rsidP="00A22C34">
            <w:pPr>
              <w:rPr>
                <w:color w:val="000000"/>
                <w:sz w:val="22"/>
                <w:szCs w:val="22"/>
                <w:lang w:eastAsia="es-MX"/>
              </w:rPr>
            </w:pPr>
            <w:r w:rsidRPr="00A22C34">
              <w:rPr>
                <w:color w:val="000000"/>
                <w:sz w:val="22"/>
                <w:szCs w:val="22"/>
                <w:lang w:eastAsia="es-MX"/>
              </w:rPr>
              <w:t>Eritre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B6849C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AE2E5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D83B9E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17FA13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858B41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E00B80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CA0F7A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2C7DDC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2FD9B3B" w14:textId="77777777" w:rsidR="00A22C34" w:rsidRPr="00A22C34" w:rsidRDefault="00A22C34" w:rsidP="00A22C34">
            <w:pPr>
              <w:rPr>
                <w:color w:val="000000"/>
                <w:sz w:val="22"/>
                <w:szCs w:val="22"/>
                <w:lang w:eastAsia="es-MX"/>
              </w:rPr>
            </w:pPr>
            <w:r w:rsidRPr="00A22C34">
              <w:rPr>
                <w:color w:val="000000"/>
                <w:sz w:val="22"/>
                <w:szCs w:val="22"/>
                <w:lang w:eastAsia="es-MX"/>
              </w:rPr>
              <w:t>Spain</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639067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4BAE45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0D7C6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0F0EDC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5DF857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B104F0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BB53BE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3BF566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89381BD" w14:textId="77777777" w:rsidR="00A22C34" w:rsidRPr="00A22C34" w:rsidRDefault="00A22C34" w:rsidP="00A22C34">
            <w:pPr>
              <w:rPr>
                <w:color w:val="000000"/>
                <w:sz w:val="22"/>
                <w:szCs w:val="22"/>
                <w:lang w:eastAsia="es-MX"/>
              </w:rPr>
            </w:pPr>
            <w:r w:rsidRPr="00A22C34">
              <w:rPr>
                <w:color w:val="000000"/>
                <w:sz w:val="22"/>
                <w:szCs w:val="22"/>
                <w:lang w:eastAsia="es-MX"/>
              </w:rPr>
              <w:t>Eston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DE5324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CC5FEE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2D066C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003437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83F48E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EDBAF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F2A56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EFFB21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E6270EF" w14:textId="77777777" w:rsidR="00A22C34" w:rsidRPr="00A22C34" w:rsidRDefault="00A22C34" w:rsidP="00A22C34">
            <w:pPr>
              <w:rPr>
                <w:color w:val="000000"/>
                <w:sz w:val="22"/>
                <w:szCs w:val="22"/>
                <w:lang w:eastAsia="es-MX"/>
              </w:rPr>
            </w:pPr>
            <w:r w:rsidRPr="00A22C34">
              <w:rPr>
                <w:color w:val="000000"/>
                <w:sz w:val="22"/>
                <w:szCs w:val="22"/>
                <w:lang w:eastAsia="es-MX"/>
              </w:rPr>
              <w:t>Ethiop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193274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556162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29C7D5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81E5D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A5A9A5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E0729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D9818E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9B6D05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2607B7F" w14:textId="77777777" w:rsidR="00A22C34" w:rsidRPr="00A22C34" w:rsidRDefault="00A22C34" w:rsidP="00A22C34">
            <w:pPr>
              <w:rPr>
                <w:color w:val="000000"/>
                <w:sz w:val="22"/>
                <w:szCs w:val="22"/>
                <w:lang w:eastAsia="es-MX"/>
              </w:rPr>
            </w:pPr>
            <w:r w:rsidRPr="00A22C34">
              <w:rPr>
                <w:color w:val="000000"/>
                <w:sz w:val="22"/>
                <w:szCs w:val="22"/>
                <w:lang w:eastAsia="es-MX"/>
              </w:rPr>
              <w:t>Finland</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A6E67C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88F9FA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8EB8A4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F25894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E0F884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4EC342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499C21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229072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5640627" w14:textId="77777777" w:rsidR="00A22C34" w:rsidRPr="00A22C34" w:rsidRDefault="00A22C34" w:rsidP="00A22C34">
            <w:pPr>
              <w:rPr>
                <w:color w:val="000000"/>
                <w:sz w:val="22"/>
                <w:szCs w:val="22"/>
                <w:lang w:eastAsia="es-MX"/>
              </w:rPr>
            </w:pPr>
            <w:r w:rsidRPr="00A22C34">
              <w:rPr>
                <w:color w:val="000000"/>
                <w:sz w:val="22"/>
                <w:szCs w:val="22"/>
                <w:lang w:eastAsia="es-MX"/>
              </w:rPr>
              <w:t>Fiji</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94CF0D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7C1414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F2F9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367A94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D5485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3459CC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09D6B4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326812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B03B83C" w14:textId="77777777" w:rsidR="00A22C34" w:rsidRPr="00A22C34" w:rsidRDefault="00A22C34" w:rsidP="00A22C34">
            <w:pPr>
              <w:rPr>
                <w:color w:val="000000"/>
                <w:sz w:val="22"/>
                <w:szCs w:val="22"/>
                <w:lang w:eastAsia="es-MX"/>
              </w:rPr>
            </w:pPr>
            <w:r w:rsidRPr="00A22C34">
              <w:rPr>
                <w:color w:val="000000"/>
                <w:sz w:val="22"/>
                <w:szCs w:val="22"/>
                <w:lang w:eastAsia="es-MX"/>
              </w:rPr>
              <w:t>France</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8BFAC9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C4BF73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956D55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343297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29AC9B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7396B9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0E242B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DFCA42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734CB98" w14:textId="77777777" w:rsidR="00A22C34" w:rsidRPr="00A22C34" w:rsidRDefault="00A22C34" w:rsidP="00A22C34">
            <w:pPr>
              <w:rPr>
                <w:color w:val="000000"/>
                <w:sz w:val="22"/>
                <w:szCs w:val="22"/>
                <w:lang w:eastAsia="es-MX"/>
              </w:rPr>
            </w:pPr>
            <w:r w:rsidRPr="00A22C34">
              <w:rPr>
                <w:color w:val="000000"/>
                <w:sz w:val="22"/>
                <w:szCs w:val="22"/>
                <w:lang w:eastAsia="es-MX"/>
              </w:rPr>
              <w:t>Micronesia (Federated States of)</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F7362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89D8C9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F2785D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A45CAF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28935E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4E6EC7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A0B490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BE3F33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0321826" w14:textId="77777777" w:rsidR="00A22C34" w:rsidRPr="00A22C34" w:rsidRDefault="00A22C34" w:rsidP="00A22C34">
            <w:pPr>
              <w:rPr>
                <w:color w:val="000000"/>
                <w:sz w:val="22"/>
                <w:szCs w:val="22"/>
                <w:lang w:eastAsia="es-MX"/>
              </w:rPr>
            </w:pPr>
            <w:r w:rsidRPr="00A22C34">
              <w:rPr>
                <w:color w:val="000000"/>
                <w:sz w:val="22"/>
                <w:szCs w:val="22"/>
                <w:lang w:eastAsia="es-MX"/>
              </w:rPr>
              <w:t>Gabo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D55B8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025D95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7106D8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C47668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A344A1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30C201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336E45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49C831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2F5811B" w14:textId="77777777" w:rsidR="00A22C34" w:rsidRPr="00A22C34" w:rsidRDefault="00A22C34" w:rsidP="00A22C34">
            <w:pPr>
              <w:rPr>
                <w:color w:val="000000"/>
                <w:sz w:val="22"/>
                <w:szCs w:val="22"/>
                <w:lang w:eastAsia="es-MX"/>
              </w:rPr>
            </w:pPr>
            <w:r w:rsidRPr="00A22C34">
              <w:rPr>
                <w:color w:val="000000"/>
                <w:sz w:val="22"/>
                <w:szCs w:val="22"/>
                <w:lang w:eastAsia="es-MX"/>
              </w:rPr>
              <w:t>United Kingdom</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F66CEA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612175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F16FD9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00B432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B1CED8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FD198F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E5AFF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0EA10F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35D62EA" w14:textId="77777777" w:rsidR="00A22C34" w:rsidRPr="00A22C34" w:rsidRDefault="00A22C34" w:rsidP="00A22C34">
            <w:pPr>
              <w:rPr>
                <w:color w:val="000000"/>
                <w:sz w:val="22"/>
                <w:szCs w:val="22"/>
                <w:lang w:eastAsia="es-MX"/>
              </w:rPr>
            </w:pPr>
            <w:r w:rsidRPr="00A22C34">
              <w:rPr>
                <w:color w:val="000000"/>
                <w:sz w:val="22"/>
                <w:szCs w:val="22"/>
                <w:lang w:eastAsia="es-MX"/>
              </w:rPr>
              <w:t>Georg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0A8A43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0B1B45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5F607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203A0C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03C92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ECBCF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BEBD22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911F6E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E9A862F" w14:textId="77777777" w:rsidR="00A22C34" w:rsidRPr="00A22C34" w:rsidRDefault="00A22C34" w:rsidP="00A22C34">
            <w:pPr>
              <w:rPr>
                <w:color w:val="000000"/>
                <w:sz w:val="22"/>
                <w:szCs w:val="22"/>
                <w:lang w:eastAsia="es-MX"/>
              </w:rPr>
            </w:pPr>
            <w:r w:rsidRPr="00A22C34">
              <w:rPr>
                <w:color w:val="000000"/>
                <w:sz w:val="22"/>
                <w:szCs w:val="22"/>
                <w:lang w:eastAsia="es-MX"/>
              </w:rPr>
              <w:t>Ghan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91AB5D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0BE707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4EE498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487528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676BFE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4AC716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878BF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963811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13A9460" w14:textId="77777777" w:rsidR="00A22C34" w:rsidRPr="00A22C34" w:rsidRDefault="00A22C34" w:rsidP="00A22C34">
            <w:pPr>
              <w:rPr>
                <w:color w:val="000000"/>
                <w:sz w:val="22"/>
                <w:szCs w:val="22"/>
                <w:lang w:eastAsia="es-MX"/>
              </w:rPr>
            </w:pPr>
            <w:r w:rsidRPr="00A22C34">
              <w:rPr>
                <w:color w:val="000000"/>
                <w:sz w:val="22"/>
                <w:szCs w:val="22"/>
                <w:lang w:eastAsia="es-MX"/>
              </w:rPr>
              <w:t>Guine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F5AFC2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087E60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90FC3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291AC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CF6339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C26112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6C00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70D177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95CDDD9" w14:textId="77777777" w:rsidR="00A22C34" w:rsidRPr="00A22C34" w:rsidRDefault="00A22C34" w:rsidP="00A22C34">
            <w:pPr>
              <w:rPr>
                <w:color w:val="000000"/>
                <w:sz w:val="22"/>
                <w:szCs w:val="22"/>
                <w:lang w:eastAsia="es-MX"/>
              </w:rPr>
            </w:pPr>
            <w:r w:rsidRPr="00A22C34">
              <w:rPr>
                <w:color w:val="000000"/>
                <w:sz w:val="22"/>
                <w:szCs w:val="22"/>
                <w:lang w:eastAsia="es-MX"/>
              </w:rPr>
              <w:t>Gamb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AB79D0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10158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11672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531652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02EFB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B3628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6D7921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D45092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C48E04D" w14:textId="77777777" w:rsidR="00A22C34" w:rsidRPr="00A22C34" w:rsidRDefault="00A22C34" w:rsidP="00A22C34">
            <w:pPr>
              <w:rPr>
                <w:color w:val="000000"/>
                <w:sz w:val="22"/>
                <w:szCs w:val="22"/>
                <w:lang w:eastAsia="es-MX"/>
              </w:rPr>
            </w:pPr>
            <w:r w:rsidRPr="00A22C34">
              <w:rPr>
                <w:color w:val="000000"/>
                <w:sz w:val="22"/>
                <w:szCs w:val="22"/>
                <w:lang w:eastAsia="es-MX"/>
              </w:rPr>
              <w:t>Guinea-Bissau</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2D1E82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9C3F58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DAE782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944810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415E17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677BE3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AC832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A1BCBA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C7DC62F" w14:textId="77777777" w:rsidR="00A22C34" w:rsidRPr="00A22C34" w:rsidRDefault="00A22C34" w:rsidP="00A22C34">
            <w:pPr>
              <w:rPr>
                <w:color w:val="000000"/>
                <w:sz w:val="22"/>
                <w:szCs w:val="22"/>
                <w:lang w:eastAsia="es-MX"/>
              </w:rPr>
            </w:pPr>
            <w:r w:rsidRPr="00A22C34">
              <w:rPr>
                <w:color w:val="000000"/>
                <w:sz w:val="22"/>
                <w:szCs w:val="22"/>
                <w:lang w:eastAsia="es-MX"/>
              </w:rPr>
              <w:t>Equatorial Guine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28D3D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952AB2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37BDF4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31EC9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04EBE2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7E2328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BB8C2F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0BD8B6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7619F2A" w14:textId="77777777" w:rsidR="00A22C34" w:rsidRPr="00A22C34" w:rsidRDefault="00A22C34" w:rsidP="00A22C34">
            <w:pPr>
              <w:rPr>
                <w:color w:val="000000"/>
                <w:sz w:val="22"/>
                <w:szCs w:val="22"/>
                <w:lang w:eastAsia="es-MX"/>
              </w:rPr>
            </w:pPr>
            <w:r w:rsidRPr="00A22C34">
              <w:rPr>
                <w:color w:val="000000"/>
                <w:sz w:val="22"/>
                <w:szCs w:val="22"/>
                <w:lang w:eastAsia="es-MX"/>
              </w:rPr>
              <w:t>Greece</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723D6A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4EE16E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CF0DC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F5A4C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642D52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CF74AF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6031E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C10FB89"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298AD41" w14:textId="77777777" w:rsidR="00A22C34" w:rsidRPr="00A22C34" w:rsidRDefault="00A22C34" w:rsidP="00A22C34">
            <w:pPr>
              <w:rPr>
                <w:color w:val="000000"/>
                <w:sz w:val="22"/>
                <w:szCs w:val="22"/>
                <w:lang w:eastAsia="es-MX"/>
              </w:rPr>
            </w:pPr>
            <w:r w:rsidRPr="00A22C34">
              <w:rPr>
                <w:color w:val="000000"/>
                <w:sz w:val="22"/>
                <w:szCs w:val="22"/>
                <w:lang w:eastAsia="es-MX"/>
              </w:rPr>
              <w:t>Grenad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63B661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FC935A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51C670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DA9D1E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6E5B07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4B02F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613AE4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869080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28E7D47" w14:textId="77777777" w:rsidR="00A22C34" w:rsidRPr="00A22C34" w:rsidRDefault="00A22C34" w:rsidP="00A22C34">
            <w:pPr>
              <w:rPr>
                <w:color w:val="000000"/>
                <w:sz w:val="22"/>
                <w:szCs w:val="22"/>
                <w:lang w:eastAsia="es-MX"/>
              </w:rPr>
            </w:pPr>
            <w:r w:rsidRPr="00A22C34">
              <w:rPr>
                <w:color w:val="000000"/>
                <w:sz w:val="22"/>
                <w:szCs w:val="22"/>
                <w:lang w:eastAsia="es-MX"/>
              </w:rPr>
              <w:t>Greenland</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F68E3B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5F48B9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19B1A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64E14D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C82F79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7604B1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42DB44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689038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0664D16" w14:textId="77777777" w:rsidR="00A22C34" w:rsidRPr="00A22C34" w:rsidRDefault="00A22C34" w:rsidP="00A22C34">
            <w:pPr>
              <w:rPr>
                <w:color w:val="000000"/>
                <w:sz w:val="22"/>
                <w:szCs w:val="22"/>
                <w:lang w:eastAsia="es-MX"/>
              </w:rPr>
            </w:pPr>
            <w:r w:rsidRPr="00A22C34">
              <w:rPr>
                <w:color w:val="000000"/>
                <w:sz w:val="22"/>
                <w:szCs w:val="22"/>
                <w:lang w:eastAsia="es-MX"/>
              </w:rPr>
              <w:t>Guatemal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FA81C9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F5D66E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D429A6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F29D7C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346D06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EB57EE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3D1E69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8010BA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15A355A" w14:textId="77777777" w:rsidR="00A22C34" w:rsidRPr="00A22C34" w:rsidRDefault="00A22C34" w:rsidP="00A22C34">
            <w:pPr>
              <w:rPr>
                <w:color w:val="000000"/>
                <w:sz w:val="22"/>
                <w:szCs w:val="22"/>
                <w:lang w:eastAsia="es-MX"/>
              </w:rPr>
            </w:pPr>
            <w:r w:rsidRPr="00A22C34">
              <w:rPr>
                <w:color w:val="000000"/>
                <w:sz w:val="22"/>
                <w:szCs w:val="22"/>
                <w:lang w:eastAsia="es-MX"/>
              </w:rPr>
              <w:t>Guyan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CBDA49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25F5DF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FA3A56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40DBC8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E0786E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1CF144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4A934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3A41F6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B298925" w14:textId="77777777" w:rsidR="00A22C34" w:rsidRPr="00A22C34" w:rsidRDefault="00A22C34" w:rsidP="00A22C34">
            <w:pPr>
              <w:rPr>
                <w:color w:val="000000"/>
                <w:sz w:val="22"/>
                <w:szCs w:val="22"/>
                <w:lang w:eastAsia="es-MX"/>
              </w:rPr>
            </w:pPr>
            <w:r w:rsidRPr="00A22C34">
              <w:rPr>
                <w:color w:val="000000"/>
                <w:sz w:val="22"/>
                <w:szCs w:val="22"/>
                <w:lang w:eastAsia="es-MX"/>
              </w:rPr>
              <w:t>Honduras</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37F2B1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0A57C6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7A2743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E50C13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B120C8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E77D9C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6EAAAB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AD3312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A555BA0" w14:textId="77777777" w:rsidR="00A22C34" w:rsidRPr="00A22C34" w:rsidRDefault="00A22C34" w:rsidP="00A22C34">
            <w:pPr>
              <w:rPr>
                <w:color w:val="000000"/>
                <w:sz w:val="22"/>
                <w:szCs w:val="22"/>
                <w:lang w:eastAsia="es-MX"/>
              </w:rPr>
            </w:pPr>
            <w:r w:rsidRPr="00A22C34">
              <w:rPr>
                <w:color w:val="000000"/>
                <w:sz w:val="22"/>
                <w:szCs w:val="22"/>
                <w:lang w:eastAsia="es-MX"/>
              </w:rPr>
              <w:t>Croat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7A905B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A4DB3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1EAE8F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BF76A6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DB9A6C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63F93A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00F6CF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3EA6AC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31118F5" w14:textId="77777777" w:rsidR="00A22C34" w:rsidRPr="00A22C34" w:rsidRDefault="00A22C34" w:rsidP="00A22C34">
            <w:pPr>
              <w:rPr>
                <w:color w:val="000000"/>
                <w:sz w:val="22"/>
                <w:szCs w:val="22"/>
                <w:lang w:eastAsia="es-MX"/>
              </w:rPr>
            </w:pPr>
            <w:r w:rsidRPr="00A22C34">
              <w:rPr>
                <w:color w:val="000000"/>
                <w:sz w:val="22"/>
                <w:szCs w:val="22"/>
                <w:lang w:eastAsia="es-MX"/>
              </w:rPr>
              <w:t>Haiti</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F7318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334605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61927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93CF8E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325CB0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BEA90D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0C3D5B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BDC9D8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30F2F07" w14:textId="77777777" w:rsidR="00A22C34" w:rsidRPr="00A22C34" w:rsidRDefault="00A22C34" w:rsidP="00A22C34">
            <w:pPr>
              <w:rPr>
                <w:color w:val="000000"/>
                <w:sz w:val="22"/>
                <w:szCs w:val="22"/>
                <w:lang w:eastAsia="es-MX"/>
              </w:rPr>
            </w:pPr>
            <w:r w:rsidRPr="00A22C34">
              <w:rPr>
                <w:color w:val="000000"/>
                <w:sz w:val="22"/>
                <w:szCs w:val="22"/>
                <w:lang w:eastAsia="es-MX"/>
              </w:rPr>
              <w:t>Hungary</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88C1E7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279D66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723347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C9F92A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0CA65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FAEDA2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F4152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DDDC9D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99564B8" w14:textId="77777777" w:rsidR="00A22C34" w:rsidRPr="00A22C34" w:rsidRDefault="00A22C34" w:rsidP="00A22C34">
            <w:pPr>
              <w:rPr>
                <w:color w:val="000000"/>
                <w:sz w:val="22"/>
                <w:szCs w:val="22"/>
                <w:lang w:eastAsia="es-MX"/>
              </w:rPr>
            </w:pPr>
            <w:r w:rsidRPr="00A22C34">
              <w:rPr>
                <w:color w:val="000000"/>
                <w:sz w:val="22"/>
                <w:szCs w:val="22"/>
                <w:lang w:eastAsia="es-MX"/>
              </w:rPr>
              <w:lastRenderedPageBreak/>
              <w:t>Indones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45C4A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696246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8FEF57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1C51C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1799D2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18DB50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467D18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4BF564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094ED82" w14:textId="77777777" w:rsidR="00A22C34" w:rsidRPr="00A22C34" w:rsidRDefault="00A22C34" w:rsidP="00A22C34">
            <w:pPr>
              <w:rPr>
                <w:color w:val="000000"/>
                <w:sz w:val="22"/>
                <w:szCs w:val="22"/>
                <w:lang w:eastAsia="es-MX"/>
              </w:rPr>
            </w:pPr>
            <w:r w:rsidRPr="00A22C34">
              <w:rPr>
                <w:color w:val="000000"/>
                <w:sz w:val="22"/>
                <w:szCs w:val="22"/>
                <w:lang w:eastAsia="es-MX"/>
              </w:rPr>
              <w:t>Ind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687B4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F4D3D1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2D51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AECD9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713128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BA564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48CB31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1CC437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B5D5189" w14:textId="77777777" w:rsidR="00A22C34" w:rsidRPr="00A22C34" w:rsidRDefault="00A22C34" w:rsidP="00A22C34">
            <w:pPr>
              <w:rPr>
                <w:color w:val="000000"/>
                <w:sz w:val="22"/>
                <w:szCs w:val="22"/>
                <w:lang w:eastAsia="es-MX"/>
              </w:rPr>
            </w:pPr>
            <w:r w:rsidRPr="00A22C34">
              <w:rPr>
                <w:color w:val="000000"/>
                <w:sz w:val="22"/>
                <w:szCs w:val="22"/>
                <w:lang w:eastAsia="es-MX"/>
              </w:rPr>
              <w:t>Ireland</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60DBEA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857C3E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A02D6A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9F1697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D678E7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8D1205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9D314A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328387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4448B7C" w14:textId="77777777" w:rsidR="00A22C34" w:rsidRPr="00A22C34" w:rsidRDefault="00A22C34" w:rsidP="00A22C34">
            <w:pPr>
              <w:rPr>
                <w:color w:val="000000"/>
                <w:sz w:val="22"/>
                <w:szCs w:val="22"/>
                <w:lang w:eastAsia="es-MX"/>
              </w:rPr>
            </w:pPr>
            <w:r w:rsidRPr="00A22C34">
              <w:rPr>
                <w:color w:val="000000"/>
                <w:sz w:val="22"/>
                <w:szCs w:val="22"/>
                <w:lang w:eastAsia="es-MX"/>
              </w:rPr>
              <w:t>Iran (Islamic Republic of)</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4A805C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CF2E5E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D69DE3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17F29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67038B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3D43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B4C24A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6083FD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90C41B1" w14:textId="77777777" w:rsidR="00A22C34" w:rsidRPr="00A22C34" w:rsidRDefault="00A22C34" w:rsidP="00A22C34">
            <w:pPr>
              <w:rPr>
                <w:color w:val="000000"/>
                <w:sz w:val="22"/>
                <w:szCs w:val="22"/>
                <w:lang w:eastAsia="es-MX"/>
              </w:rPr>
            </w:pPr>
            <w:r w:rsidRPr="00A22C34">
              <w:rPr>
                <w:color w:val="000000"/>
                <w:sz w:val="22"/>
                <w:szCs w:val="22"/>
                <w:lang w:eastAsia="es-MX"/>
              </w:rPr>
              <w:t>Iraq</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641102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9163EF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57AD23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3E04AB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E9E75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FFBF8F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089EAF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75747F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5866F87" w14:textId="77777777" w:rsidR="00A22C34" w:rsidRPr="00A22C34" w:rsidRDefault="00A22C34" w:rsidP="00A22C34">
            <w:pPr>
              <w:rPr>
                <w:color w:val="000000"/>
                <w:sz w:val="22"/>
                <w:szCs w:val="22"/>
                <w:lang w:eastAsia="es-MX"/>
              </w:rPr>
            </w:pPr>
            <w:r w:rsidRPr="00A22C34">
              <w:rPr>
                <w:color w:val="000000"/>
                <w:sz w:val="22"/>
                <w:szCs w:val="22"/>
                <w:lang w:eastAsia="es-MX"/>
              </w:rPr>
              <w:t>Iceland</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17166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6633E0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84EA00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B5EFDF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641040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745708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DFA533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A4A233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A70802F" w14:textId="77777777" w:rsidR="00A22C34" w:rsidRPr="00A22C34" w:rsidRDefault="00A22C34" w:rsidP="00A22C34">
            <w:pPr>
              <w:rPr>
                <w:color w:val="000000"/>
                <w:sz w:val="22"/>
                <w:szCs w:val="22"/>
                <w:lang w:eastAsia="es-MX"/>
              </w:rPr>
            </w:pPr>
            <w:r w:rsidRPr="00A22C34">
              <w:rPr>
                <w:color w:val="000000"/>
                <w:sz w:val="22"/>
                <w:szCs w:val="22"/>
                <w:lang w:eastAsia="es-MX"/>
              </w:rPr>
              <w:t>Israel</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8F2606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569BE7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4BBB92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0BB380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9605D9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0F38B4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A31F9D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8BFD789"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935CFB9" w14:textId="77777777" w:rsidR="00A22C34" w:rsidRPr="00A22C34" w:rsidRDefault="00A22C34" w:rsidP="00A22C34">
            <w:pPr>
              <w:rPr>
                <w:color w:val="000000"/>
                <w:sz w:val="22"/>
                <w:szCs w:val="22"/>
                <w:lang w:eastAsia="es-MX"/>
              </w:rPr>
            </w:pPr>
            <w:r w:rsidRPr="00A22C34">
              <w:rPr>
                <w:color w:val="000000"/>
                <w:sz w:val="22"/>
                <w:szCs w:val="22"/>
                <w:lang w:eastAsia="es-MX"/>
              </w:rPr>
              <w:t>Italy</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06E9E6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EBFF07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478182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E42BE9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195C84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A31DC9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5E90D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2F9D22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2BC6322" w14:textId="77777777" w:rsidR="00A22C34" w:rsidRPr="00A22C34" w:rsidRDefault="00A22C34" w:rsidP="00A22C34">
            <w:pPr>
              <w:rPr>
                <w:color w:val="000000"/>
                <w:sz w:val="22"/>
                <w:szCs w:val="22"/>
                <w:lang w:eastAsia="es-MX"/>
              </w:rPr>
            </w:pPr>
            <w:r w:rsidRPr="00A22C34">
              <w:rPr>
                <w:color w:val="000000"/>
                <w:sz w:val="22"/>
                <w:szCs w:val="22"/>
                <w:lang w:eastAsia="es-MX"/>
              </w:rPr>
              <w:t>Jamaic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033EA5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B0EC8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6F05C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63DA4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5DB6F2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E430F2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DA9B7B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A63A12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500FB5D" w14:textId="77777777" w:rsidR="00A22C34" w:rsidRPr="00A22C34" w:rsidRDefault="00A22C34" w:rsidP="00A22C34">
            <w:pPr>
              <w:rPr>
                <w:color w:val="000000"/>
                <w:sz w:val="22"/>
                <w:szCs w:val="22"/>
                <w:lang w:eastAsia="es-MX"/>
              </w:rPr>
            </w:pPr>
            <w:r w:rsidRPr="00A22C34">
              <w:rPr>
                <w:color w:val="000000"/>
                <w:sz w:val="22"/>
                <w:szCs w:val="22"/>
                <w:lang w:eastAsia="es-MX"/>
              </w:rPr>
              <w:t>Jordan</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1B7F1A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8BE8FD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1A06AA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2290AD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B92885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F84DDF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744830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0F67F8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B290C95" w14:textId="77777777" w:rsidR="00A22C34" w:rsidRPr="00A22C34" w:rsidRDefault="00A22C34" w:rsidP="00A22C34">
            <w:pPr>
              <w:rPr>
                <w:color w:val="000000"/>
                <w:sz w:val="22"/>
                <w:szCs w:val="22"/>
                <w:lang w:eastAsia="es-MX"/>
              </w:rPr>
            </w:pPr>
            <w:r w:rsidRPr="00A22C34">
              <w:rPr>
                <w:color w:val="000000"/>
                <w:sz w:val="22"/>
                <w:szCs w:val="22"/>
                <w:lang w:eastAsia="es-MX"/>
              </w:rPr>
              <w:t>Japan</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0D4A6A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90AAF6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9F7248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9415EC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BDCFAC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78DE7B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9FED9C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998F13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B86AFF6" w14:textId="77777777" w:rsidR="00A22C34" w:rsidRPr="00A22C34" w:rsidRDefault="00A22C34" w:rsidP="00A22C34">
            <w:pPr>
              <w:rPr>
                <w:color w:val="000000"/>
                <w:sz w:val="22"/>
                <w:szCs w:val="22"/>
                <w:lang w:eastAsia="es-MX"/>
              </w:rPr>
            </w:pPr>
            <w:r w:rsidRPr="00A22C34">
              <w:rPr>
                <w:color w:val="000000"/>
                <w:sz w:val="22"/>
                <w:szCs w:val="22"/>
                <w:lang w:eastAsia="es-MX"/>
              </w:rPr>
              <w:t>Kazakhst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91955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BEFD18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A45FD1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A0B150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633685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D35C80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47EE9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6DE2E6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B6ACD6F" w14:textId="77777777" w:rsidR="00A22C34" w:rsidRPr="00A22C34" w:rsidRDefault="00A22C34" w:rsidP="00A22C34">
            <w:pPr>
              <w:rPr>
                <w:color w:val="000000"/>
                <w:sz w:val="22"/>
                <w:szCs w:val="22"/>
                <w:lang w:eastAsia="es-MX"/>
              </w:rPr>
            </w:pPr>
            <w:r w:rsidRPr="00A22C34">
              <w:rPr>
                <w:color w:val="000000"/>
                <w:sz w:val="22"/>
                <w:szCs w:val="22"/>
                <w:lang w:eastAsia="es-MX"/>
              </w:rPr>
              <w:t>Keny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57D7D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401307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AE519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67D562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15E6A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E30947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8BC9CF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A3E015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4A7A514" w14:textId="77777777" w:rsidR="00A22C34" w:rsidRPr="00A22C34" w:rsidRDefault="00A22C34" w:rsidP="00A22C34">
            <w:pPr>
              <w:rPr>
                <w:color w:val="000000"/>
                <w:sz w:val="22"/>
                <w:szCs w:val="22"/>
                <w:lang w:eastAsia="es-MX"/>
              </w:rPr>
            </w:pPr>
            <w:r w:rsidRPr="00A22C34">
              <w:rPr>
                <w:color w:val="000000"/>
                <w:sz w:val="22"/>
                <w:szCs w:val="22"/>
                <w:lang w:eastAsia="es-MX"/>
              </w:rPr>
              <w:t>Kyrgyzst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E749A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A5611B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2F318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09C4E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8D3F0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5CB4BE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2C016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04E00B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7C6404B" w14:textId="77777777" w:rsidR="00A22C34" w:rsidRPr="00A22C34" w:rsidRDefault="00A22C34" w:rsidP="00A22C34">
            <w:pPr>
              <w:rPr>
                <w:color w:val="000000"/>
                <w:sz w:val="22"/>
                <w:szCs w:val="22"/>
                <w:lang w:eastAsia="es-MX"/>
              </w:rPr>
            </w:pPr>
            <w:r w:rsidRPr="00A22C34">
              <w:rPr>
                <w:color w:val="000000"/>
                <w:sz w:val="22"/>
                <w:szCs w:val="22"/>
                <w:lang w:eastAsia="es-MX"/>
              </w:rPr>
              <w:t>Cambod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B9D675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0927C9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EC2ED6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71B1B0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5E8D0C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F9F52F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3DB4C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8371FF9"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B7EBAC3" w14:textId="77777777" w:rsidR="00A22C34" w:rsidRPr="00A22C34" w:rsidRDefault="00A22C34" w:rsidP="00A22C34">
            <w:pPr>
              <w:rPr>
                <w:color w:val="000000"/>
                <w:sz w:val="22"/>
                <w:szCs w:val="22"/>
                <w:lang w:eastAsia="es-MX"/>
              </w:rPr>
            </w:pPr>
            <w:r w:rsidRPr="00A22C34">
              <w:rPr>
                <w:color w:val="000000"/>
                <w:sz w:val="22"/>
                <w:szCs w:val="22"/>
                <w:lang w:eastAsia="es-MX"/>
              </w:rPr>
              <w:t>Kiribati</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7CF807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E81175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969864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052111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7656B8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8DAF64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326F2A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6CEFDB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5D2553F" w14:textId="77777777" w:rsidR="00A22C34" w:rsidRPr="00A22C34" w:rsidRDefault="00A22C34" w:rsidP="00A22C34">
            <w:pPr>
              <w:rPr>
                <w:color w:val="000000"/>
                <w:sz w:val="22"/>
                <w:szCs w:val="22"/>
                <w:lang w:eastAsia="es-MX"/>
              </w:rPr>
            </w:pPr>
            <w:r w:rsidRPr="00A22C34">
              <w:rPr>
                <w:color w:val="000000"/>
                <w:sz w:val="22"/>
                <w:szCs w:val="22"/>
                <w:lang w:eastAsia="es-MX"/>
              </w:rPr>
              <w:t>Saint Kitts and Nevis</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11D2EC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798CEE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C47483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5AB4CC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7AE9C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0BDA63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69F42B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ACE367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DE7F9ED" w14:textId="77777777" w:rsidR="00A22C34" w:rsidRPr="00A22C34" w:rsidRDefault="00A22C34" w:rsidP="00A22C34">
            <w:pPr>
              <w:rPr>
                <w:color w:val="000000"/>
                <w:sz w:val="22"/>
                <w:szCs w:val="22"/>
                <w:lang w:eastAsia="es-MX"/>
              </w:rPr>
            </w:pPr>
            <w:r w:rsidRPr="00A22C34">
              <w:rPr>
                <w:color w:val="000000"/>
                <w:sz w:val="22"/>
                <w:szCs w:val="22"/>
                <w:lang w:eastAsia="es-MX"/>
              </w:rPr>
              <w:t>Republic of Kore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76BEC9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260969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E7E76E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4A33C8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556E18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11634D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BF5ABD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7EBDD6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40D3C04" w14:textId="77777777" w:rsidR="00A22C34" w:rsidRPr="00A22C34" w:rsidRDefault="00A22C34" w:rsidP="00A22C34">
            <w:pPr>
              <w:rPr>
                <w:color w:val="000000"/>
                <w:sz w:val="22"/>
                <w:szCs w:val="22"/>
                <w:lang w:eastAsia="es-MX"/>
              </w:rPr>
            </w:pPr>
            <w:r w:rsidRPr="00A22C34">
              <w:rPr>
                <w:color w:val="000000"/>
                <w:sz w:val="22"/>
                <w:szCs w:val="22"/>
                <w:lang w:eastAsia="es-MX"/>
              </w:rPr>
              <w:t>Kuwait</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AC440C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5F66F5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A19E39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E3C543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B76DB2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9C3457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34C79D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9A76DA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E991176" w14:textId="77777777" w:rsidR="00A22C34" w:rsidRPr="00A22C34" w:rsidRDefault="00A22C34" w:rsidP="00A22C34">
            <w:pPr>
              <w:rPr>
                <w:color w:val="000000"/>
                <w:sz w:val="22"/>
                <w:szCs w:val="22"/>
                <w:lang w:eastAsia="es-MX"/>
              </w:rPr>
            </w:pPr>
            <w:r w:rsidRPr="00A22C34">
              <w:rPr>
                <w:color w:val="000000"/>
                <w:sz w:val="22"/>
                <w:szCs w:val="22"/>
                <w:lang w:eastAsia="es-MX"/>
              </w:rPr>
              <w:t>Lao People's Democratic Republic</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13F94F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F428AF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6D916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14E276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E4A401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18A33B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DEF8AA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B05EE11"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7268DF6" w14:textId="77777777" w:rsidR="00A22C34" w:rsidRPr="00A22C34" w:rsidRDefault="00A22C34" w:rsidP="00A22C34">
            <w:pPr>
              <w:rPr>
                <w:color w:val="000000"/>
                <w:sz w:val="22"/>
                <w:szCs w:val="22"/>
                <w:lang w:eastAsia="es-MX"/>
              </w:rPr>
            </w:pPr>
            <w:r w:rsidRPr="00A22C34">
              <w:rPr>
                <w:color w:val="000000"/>
                <w:sz w:val="22"/>
                <w:szCs w:val="22"/>
                <w:lang w:eastAsia="es-MX"/>
              </w:rPr>
              <w:t>Lebano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D20FE9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5D3DA1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B62B27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4667B9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9F43D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AF9701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E4EAB1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A2F7D3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D8AC6CF" w14:textId="77777777" w:rsidR="00A22C34" w:rsidRPr="00A22C34" w:rsidRDefault="00A22C34" w:rsidP="00A22C34">
            <w:pPr>
              <w:rPr>
                <w:color w:val="000000"/>
                <w:sz w:val="22"/>
                <w:szCs w:val="22"/>
                <w:lang w:eastAsia="es-MX"/>
              </w:rPr>
            </w:pPr>
            <w:r w:rsidRPr="00A22C34">
              <w:rPr>
                <w:color w:val="000000"/>
                <w:sz w:val="22"/>
                <w:szCs w:val="22"/>
                <w:lang w:eastAsia="es-MX"/>
              </w:rPr>
              <w:t>Liber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FF9DBB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F6F310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7B8DE3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32BE4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7BB584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936808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AEC66C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7DE08C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AE3852B" w14:textId="77777777" w:rsidR="00A22C34" w:rsidRPr="00A22C34" w:rsidRDefault="00A22C34" w:rsidP="00A22C34">
            <w:pPr>
              <w:rPr>
                <w:color w:val="000000"/>
                <w:sz w:val="22"/>
                <w:szCs w:val="22"/>
                <w:lang w:eastAsia="es-MX"/>
              </w:rPr>
            </w:pPr>
            <w:r w:rsidRPr="00A22C34">
              <w:rPr>
                <w:color w:val="000000"/>
                <w:sz w:val="22"/>
                <w:szCs w:val="22"/>
                <w:lang w:eastAsia="es-MX"/>
              </w:rPr>
              <w:t>Liby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578827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B31B96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A2FB7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095C38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C7B97F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C82C5B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FE7BA2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4DBF23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C033EC9" w14:textId="77777777" w:rsidR="00A22C34" w:rsidRPr="00A22C34" w:rsidRDefault="00A22C34" w:rsidP="00A22C34">
            <w:pPr>
              <w:rPr>
                <w:color w:val="000000"/>
                <w:sz w:val="22"/>
                <w:szCs w:val="22"/>
                <w:lang w:eastAsia="es-MX"/>
              </w:rPr>
            </w:pPr>
            <w:r w:rsidRPr="00A22C34">
              <w:rPr>
                <w:color w:val="000000"/>
                <w:sz w:val="22"/>
                <w:szCs w:val="22"/>
                <w:lang w:eastAsia="es-MX"/>
              </w:rPr>
              <w:t>Saint Luc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38CA15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515D42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179B92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5C21D0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2E1B24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78007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599B5B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C34AF1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4E8C4B5" w14:textId="77777777" w:rsidR="00A22C34" w:rsidRPr="00A22C34" w:rsidRDefault="00A22C34" w:rsidP="00A22C34">
            <w:pPr>
              <w:rPr>
                <w:color w:val="000000"/>
                <w:sz w:val="22"/>
                <w:szCs w:val="22"/>
                <w:lang w:eastAsia="es-MX"/>
              </w:rPr>
            </w:pPr>
            <w:r w:rsidRPr="00A22C34">
              <w:rPr>
                <w:color w:val="000000"/>
                <w:sz w:val="22"/>
                <w:szCs w:val="22"/>
                <w:lang w:eastAsia="es-MX"/>
              </w:rPr>
              <w:t>Sri Lank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CF369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6DE26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92341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5E5836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EEE03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71CA5D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112758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E582C0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C2DCB6A" w14:textId="77777777" w:rsidR="00A22C34" w:rsidRPr="00A22C34" w:rsidRDefault="00A22C34" w:rsidP="00A22C34">
            <w:pPr>
              <w:rPr>
                <w:color w:val="000000"/>
                <w:sz w:val="22"/>
                <w:szCs w:val="22"/>
                <w:lang w:eastAsia="es-MX"/>
              </w:rPr>
            </w:pPr>
            <w:r w:rsidRPr="00A22C34">
              <w:rPr>
                <w:color w:val="000000"/>
                <w:sz w:val="22"/>
                <w:szCs w:val="22"/>
                <w:lang w:eastAsia="es-MX"/>
              </w:rPr>
              <w:t>Lesotho</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3E174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B51820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0F4F20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FF68B1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434EF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3A4B8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46F568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4D12F1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79DC2FC" w14:textId="77777777" w:rsidR="00A22C34" w:rsidRPr="00A22C34" w:rsidRDefault="00A22C34" w:rsidP="00A22C34">
            <w:pPr>
              <w:rPr>
                <w:color w:val="000000"/>
                <w:sz w:val="22"/>
                <w:szCs w:val="22"/>
                <w:lang w:eastAsia="es-MX"/>
              </w:rPr>
            </w:pPr>
            <w:r w:rsidRPr="00A22C34">
              <w:rPr>
                <w:color w:val="000000"/>
                <w:sz w:val="22"/>
                <w:szCs w:val="22"/>
                <w:lang w:eastAsia="es-MX"/>
              </w:rPr>
              <w:t>Lithuan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A4E317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4CC55A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DFDF28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24F0F1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E02FFE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421431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B180DA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28254F9"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8075FC4" w14:textId="77777777" w:rsidR="00A22C34" w:rsidRPr="00A22C34" w:rsidRDefault="00A22C34" w:rsidP="00A22C34">
            <w:pPr>
              <w:rPr>
                <w:color w:val="000000"/>
                <w:sz w:val="22"/>
                <w:szCs w:val="22"/>
                <w:lang w:eastAsia="es-MX"/>
              </w:rPr>
            </w:pPr>
            <w:r w:rsidRPr="00A22C34">
              <w:rPr>
                <w:color w:val="000000"/>
                <w:sz w:val="22"/>
                <w:szCs w:val="22"/>
                <w:lang w:eastAsia="es-MX"/>
              </w:rPr>
              <w:t>Luxembourg</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DF1ABD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B5ADF9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840F84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F8193D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9113CA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54FB5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DFA32F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AAF3D7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D02981E" w14:textId="77777777" w:rsidR="00A22C34" w:rsidRPr="00A22C34" w:rsidRDefault="00A22C34" w:rsidP="00A22C34">
            <w:pPr>
              <w:rPr>
                <w:color w:val="000000"/>
                <w:sz w:val="22"/>
                <w:szCs w:val="22"/>
                <w:lang w:eastAsia="es-MX"/>
              </w:rPr>
            </w:pPr>
            <w:r w:rsidRPr="00A22C34">
              <w:rPr>
                <w:color w:val="000000"/>
                <w:sz w:val="22"/>
                <w:szCs w:val="22"/>
                <w:lang w:eastAsia="es-MX"/>
              </w:rPr>
              <w:t>Latv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792919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CE729E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B3FBF5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79D25F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2C5F34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F13E63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97438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F9DA5A1"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FD68274" w14:textId="77777777" w:rsidR="00A22C34" w:rsidRPr="00A22C34" w:rsidRDefault="00A22C34" w:rsidP="00A22C34">
            <w:pPr>
              <w:rPr>
                <w:color w:val="000000"/>
                <w:sz w:val="22"/>
                <w:szCs w:val="22"/>
                <w:lang w:eastAsia="es-MX"/>
              </w:rPr>
            </w:pPr>
            <w:r w:rsidRPr="00A22C34">
              <w:rPr>
                <w:color w:val="000000"/>
                <w:sz w:val="22"/>
                <w:szCs w:val="22"/>
                <w:lang w:eastAsia="es-MX"/>
              </w:rPr>
              <w:t>Morocco</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357962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27186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DEF10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3D2087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B9C86E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F0ACB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21F8E2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3DDFE6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DE7F4D9" w14:textId="77777777" w:rsidR="00A22C34" w:rsidRPr="00A22C34" w:rsidRDefault="00A22C34" w:rsidP="00A22C34">
            <w:pPr>
              <w:rPr>
                <w:color w:val="000000"/>
                <w:sz w:val="22"/>
                <w:szCs w:val="22"/>
                <w:lang w:eastAsia="es-MX"/>
              </w:rPr>
            </w:pPr>
            <w:r w:rsidRPr="00A22C34">
              <w:rPr>
                <w:color w:val="000000"/>
                <w:sz w:val="22"/>
                <w:szCs w:val="22"/>
                <w:lang w:eastAsia="es-MX"/>
              </w:rPr>
              <w:t>Monaco</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6A8D6E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6499D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13311C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F3DB28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CF761A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9691CE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85B0D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061EDC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67658A9" w14:textId="77777777" w:rsidR="00A22C34" w:rsidRPr="00A22C34" w:rsidRDefault="00A22C34" w:rsidP="00A22C34">
            <w:pPr>
              <w:rPr>
                <w:color w:val="000000"/>
                <w:sz w:val="22"/>
                <w:szCs w:val="22"/>
                <w:lang w:eastAsia="es-MX"/>
              </w:rPr>
            </w:pPr>
            <w:r w:rsidRPr="00A22C34">
              <w:rPr>
                <w:color w:val="000000"/>
                <w:sz w:val="22"/>
                <w:szCs w:val="22"/>
                <w:lang w:eastAsia="es-MX"/>
              </w:rPr>
              <w:t>Republic of Moldov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5344D0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27B9BF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B1A78A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194053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699320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20F39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12E82E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13D5DA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7ECCFA7" w14:textId="77777777" w:rsidR="00A22C34" w:rsidRPr="00A22C34" w:rsidRDefault="00A22C34" w:rsidP="00A22C34">
            <w:pPr>
              <w:rPr>
                <w:color w:val="000000"/>
                <w:sz w:val="22"/>
                <w:szCs w:val="22"/>
                <w:lang w:eastAsia="es-MX"/>
              </w:rPr>
            </w:pPr>
            <w:r w:rsidRPr="00A22C34">
              <w:rPr>
                <w:color w:val="000000"/>
                <w:sz w:val="22"/>
                <w:szCs w:val="22"/>
                <w:lang w:eastAsia="es-MX"/>
              </w:rPr>
              <w:t>Madagascar</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E70F0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537BBA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627068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23160F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B620FB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C00CDF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5EA86A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D6298A9"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A3FDD51" w14:textId="77777777" w:rsidR="00A22C34" w:rsidRPr="00A22C34" w:rsidRDefault="00A22C34" w:rsidP="00A22C34">
            <w:pPr>
              <w:rPr>
                <w:color w:val="000000"/>
                <w:sz w:val="22"/>
                <w:szCs w:val="22"/>
                <w:lang w:eastAsia="es-MX"/>
              </w:rPr>
            </w:pPr>
            <w:r w:rsidRPr="00A22C34">
              <w:rPr>
                <w:color w:val="000000"/>
                <w:sz w:val="22"/>
                <w:szCs w:val="22"/>
                <w:lang w:eastAsia="es-MX"/>
              </w:rPr>
              <w:t>Maldives</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F1A1EA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815D4C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911C1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1EFFFA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F2FFE0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F30B07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9EE132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EEA9AC1"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A877A23" w14:textId="77777777" w:rsidR="00A22C34" w:rsidRPr="00A22C34" w:rsidRDefault="00A22C34" w:rsidP="00A22C34">
            <w:pPr>
              <w:rPr>
                <w:color w:val="000000"/>
                <w:sz w:val="22"/>
                <w:szCs w:val="22"/>
                <w:lang w:eastAsia="es-MX"/>
              </w:rPr>
            </w:pPr>
            <w:r w:rsidRPr="00A22C34">
              <w:rPr>
                <w:color w:val="000000"/>
                <w:sz w:val="22"/>
                <w:szCs w:val="22"/>
                <w:lang w:eastAsia="es-MX"/>
              </w:rPr>
              <w:t>Mexico</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A657C8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2677C4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71831F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642DAE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DD5A76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883736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5EE381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00272F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93FB435" w14:textId="77777777" w:rsidR="00A22C34" w:rsidRPr="00A22C34" w:rsidRDefault="00A22C34" w:rsidP="00A22C34">
            <w:pPr>
              <w:rPr>
                <w:color w:val="000000"/>
                <w:sz w:val="22"/>
                <w:szCs w:val="22"/>
                <w:lang w:eastAsia="es-MX"/>
              </w:rPr>
            </w:pPr>
            <w:r w:rsidRPr="00A22C34">
              <w:rPr>
                <w:color w:val="000000"/>
                <w:sz w:val="22"/>
                <w:szCs w:val="22"/>
                <w:lang w:eastAsia="es-MX"/>
              </w:rPr>
              <w:t>Marshall Islands</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F123C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F670E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556C93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D72987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4F609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38B75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ADECA4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92C733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9021720" w14:textId="77777777" w:rsidR="00A22C34" w:rsidRPr="00A22C34" w:rsidRDefault="00A22C34" w:rsidP="00A22C34">
            <w:pPr>
              <w:rPr>
                <w:color w:val="000000"/>
                <w:sz w:val="22"/>
                <w:szCs w:val="22"/>
                <w:lang w:eastAsia="es-MX"/>
              </w:rPr>
            </w:pPr>
            <w:r w:rsidRPr="00A22C34">
              <w:rPr>
                <w:color w:val="000000"/>
                <w:sz w:val="22"/>
                <w:szCs w:val="22"/>
                <w:lang w:eastAsia="es-MX"/>
              </w:rPr>
              <w:t>North Macedon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03DD77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F804DA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2F831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1C5D7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DD662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47AD15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6BE2F6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09C7ED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94D73DB" w14:textId="77777777" w:rsidR="00A22C34" w:rsidRPr="00A22C34" w:rsidRDefault="00A22C34" w:rsidP="00A22C34">
            <w:pPr>
              <w:rPr>
                <w:color w:val="000000"/>
                <w:sz w:val="22"/>
                <w:szCs w:val="22"/>
                <w:lang w:eastAsia="es-MX"/>
              </w:rPr>
            </w:pPr>
            <w:r w:rsidRPr="00A22C34">
              <w:rPr>
                <w:color w:val="000000"/>
                <w:sz w:val="22"/>
                <w:szCs w:val="22"/>
                <w:lang w:eastAsia="es-MX"/>
              </w:rPr>
              <w:t>Mali</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B624EB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573424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1C2C90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A6071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46A4A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CB274F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53E42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296330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EB9AD0F" w14:textId="77777777" w:rsidR="00A22C34" w:rsidRPr="00A22C34" w:rsidRDefault="00A22C34" w:rsidP="00A22C34">
            <w:pPr>
              <w:rPr>
                <w:color w:val="000000"/>
                <w:sz w:val="22"/>
                <w:szCs w:val="22"/>
                <w:lang w:eastAsia="es-MX"/>
              </w:rPr>
            </w:pPr>
            <w:r w:rsidRPr="00A22C34">
              <w:rPr>
                <w:color w:val="000000"/>
                <w:sz w:val="22"/>
                <w:szCs w:val="22"/>
                <w:lang w:eastAsia="es-MX"/>
              </w:rPr>
              <w:t>Malt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430D4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053C60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8E0CA7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2C5165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DF71CA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C127DE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757F0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2B9ED62"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72FD846" w14:textId="77777777" w:rsidR="00A22C34" w:rsidRPr="00A22C34" w:rsidRDefault="00A22C34" w:rsidP="00A22C34">
            <w:pPr>
              <w:rPr>
                <w:color w:val="000000"/>
                <w:sz w:val="22"/>
                <w:szCs w:val="22"/>
                <w:lang w:eastAsia="es-MX"/>
              </w:rPr>
            </w:pPr>
            <w:r w:rsidRPr="00A22C34">
              <w:rPr>
                <w:color w:val="000000"/>
                <w:sz w:val="22"/>
                <w:szCs w:val="22"/>
                <w:lang w:eastAsia="es-MX"/>
              </w:rPr>
              <w:t>Myanmar</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88DBA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A5EA66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227B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1D5E16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53518E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109A37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9D02F7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D38AE8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1D47377" w14:textId="77777777" w:rsidR="00A22C34" w:rsidRPr="00A22C34" w:rsidRDefault="00A22C34" w:rsidP="00A22C34">
            <w:pPr>
              <w:rPr>
                <w:color w:val="000000"/>
                <w:sz w:val="22"/>
                <w:szCs w:val="22"/>
                <w:lang w:eastAsia="es-MX"/>
              </w:rPr>
            </w:pPr>
            <w:r w:rsidRPr="00A22C34">
              <w:rPr>
                <w:color w:val="000000"/>
                <w:sz w:val="22"/>
                <w:szCs w:val="22"/>
                <w:lang w:eastAsia="es-MX"/>
              </w:rPr>
              <w:t>Montenegro</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E5E4BC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28F2B2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97757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26B5FE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C4A71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EF942B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B801F2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F018702"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28C5F31" w14:textId="77777777" w:rsidR="00A22C34" w:rsidRPr="00A22C34" w:rsidRDefault="00A22C34" w:rsidP="00A22C34">
            <w:pPr>
              <w:rPr>
                <w:color w:val="000000"/>
                <w:sz w:val="22"/>
                <w:szCs w:val="22"/>
                <w:lang w:eastAsia="es-MX"/>
              </w:rPr>
            </w:pPr>
            <w:r w:rsidRPr="00A22C34">
              <w:rPr>
                <w:color w:val="000000"/>
                <w:sz w:val="22"/>
                <w:szCs w:val="22"/>
                <w:lang w:eastAsia="es-MX"/>
              </w:rPr>
              <w:t>Mongol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2C8EB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E6C4AA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B7A28F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8825C4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C1AF3B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05CC1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6726E6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623A312"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8A536A9" w14:textId="77777777" w:rsidR="00A22C34" w:rsidRPr="00A22C34" w:rsidRDefault="00A22C34" w:rsidP="00A22C34">
            <w:pPr>
              <w:rPr>
                <w:color w:val="000000"/>
                <w:sz w:val="22"/>
                <w:szCs w:val="22"/>
                <w:lang w:eastAsia="es-MX"/>
              </w:rPr>
            </w:pPr>
            <w:r w:rsidRPr="00A22C34">
              <w:rPr>
                <w:color w:val="000000"/>
                <w:sz w:val="22"/>
                <w:szCs w:val="22"/>
                <w:lang w:eastAsia="es-MX"/>
              </w:rPr>
              <w:t>Mozambiqu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52ED08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003A54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E8C93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B7C522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B6919F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1599C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9B955F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7A3F14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033C82D" w14:textId="77777777" w:rsidR="00A22C34" w:rsidRPr="00A22C34" w:rsidRDefault="00A22C34" w:rsidP="00A22C34">
            <w:pPr>
              <w:rPr>
                <w:color w:val="000000"/>
                <w:sz w:val="22"/>
                <w:szCs w:val="22"/>
                <w:lang w:eastAsia="es-MX"/>
              </w:rPr>
            </w:pPr>
            <w:r w:rsidRPr="00A22C34">
              <w:rPr>
                <w:color w:val="000000"/>
                <w:sz w:val="22"/>
                <w:szCs w:val="22"/>
                <w:lang w:eastAsia="es-MX"/>
              </w:rPr>
              <w:t>Mauritan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9329A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1B10A0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FDAEFD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D3096A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C1136D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B711DA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D8CA50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83B565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76D2F87" w14:textId="77777777" w:rsidR="00A22C34" w:rsidRPr="00A22C34" w:rsidRDefault="00A22C34" w:rsidP="00A22C34">
            <w:pPr>
              <w:rPr>
                <w:color w:val="000000"/>
                <w:sz w:val="22"/>
                <w:szCs w:val="22"/>
                <w:lang w:eastAsia="es-MX"/>
              </w:rPr>
            </w:pPr>
            <w:r w:rsidRPr="00A22C34">
              <w:rPr>
                <w:color w:val="000000"/>
                <w:sz w:val="22"/>
                <w:szCs w:val="22"/>
                <w:lang w:eastAsia="es-MX"/>
              </w:rPr>
              <w:t>Mauritius</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C520F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F8F66A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B62A96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308C05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1C8664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07CD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670961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ED880A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76B97A7" w14:textId="77777777" w:rsidR="00A22C34" w:rsidRPr="00A22C34" w:rsidRDefault="00A22C34" w:rsidP="00A22C34">
            <w:pPr>
              <w:rPr>
                <w:color w:val="000000"/>
                <w:sz w:val="22"/>
                <w:szCs w:val="22"/>
                <w:lang w:eastAsia="es-MX"/>
              </w:rPr>
            </w:pPr>
            <w:r w:rsidRPr="00A22C34">
              <w:rPr>
                <w:color w:val="000000"/>
                <w:sz w:val="22"/>
                <w:szCs w:val="22"/>
                <w:lang w:eastAsia="es-MX"/>
              </w:rPr>
              <w:t>Malawi</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5A5B1E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0A74C7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D2CCDF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E55B2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BE8029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EB8906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988C41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E02445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2CD3528" w14:textId="77777777" w:rsidR="00A22C34" w:rsidRPr="00A22C34" w:rsidRDefault="00A22C34" w:rsidP="00A22C34">
            <w:pPr>
              <w:rPr>
                <w:color w:val="000000"/>
                <w:sz w:val="22"/>
                <w:szCs w:val="22"/>
                <w:lang w:eastAsia="es-MX"/>
              </w:rPr>
            </w:pPr>
            <w:r w:rsidRPr="00A22C34">
              <w:rPr>
                <w:color w:val="000000"/>
                <w:sz w:val="22"/>
                <w:szCs w:val="22"/>
                <w:lang w:eastAsia="es-MX"/>
              </w:rPr>
              <w:t>Malays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57CFDF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727128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0FE4E7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715C0B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88E116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D3D903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DD2E0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84CA55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8054C66" w14:textId="77777777" w:rsidR="00A22C34" w:rsidRPr="00A22C34" w:rsidRDefault="00A22C34" w:rsidP="00A22C34">
            <w:pPr>
              <w:rPr>
                <w:color w:val="000000"/>
                <w:sz w:val="22"/>
                <w:szCs w:val="22"/>
                <w:lang w:eastAsia="es-MX"/>
              </w:rPr>
            </w:pPr>
            <w:r w:rsidRPr="00A22C34">
              <w:rPr>
                <w:color w:val="000000"/>
                <w:sz w:val="22"/>
                <w:szCs w:val="22"/>
                <w:lang w:eastAsia="es-MX"/>
              </w:rPr>
              <w:t>Namib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E50A9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78D8D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C73DA8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39284E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7010CC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E52E72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D79E4D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75AAFF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F707624" w14:textId="77777777" w:rsidR="00A22C34" w:rsidRPr="00A22C34" w:rsidRDefault="00A22C34" w:rsidP="00A22C34">
            <w:pPr>
              <w:rPr>
                <w:color w:val="000000"/>
                <w:sz w:val="22"/>
                <w:szCs w:val="22"/>
                <w:lang w:eastAsia="es-MX"/>
              </w:rPr>
            </w:pPr>
            <w:r w:rsidRPr="00A22C34">
              <w:rPr>
                <w:color w:val="000000"/>
                <w:sz w:val="22"/>
                <w:szCs w:val="22"/>
                <w:lang w:eastAsia="es-MX"/>
              </w:rPr>
              <w:t>Niger</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871140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519247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097876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0321C1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6B5AA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A8134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9CF78D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29B190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D1E2A05" w14:textId="77777777" w:rsidR="00A22C34" w:rsidRPr="00A22C34" w:rsidRDefault="00A22C34" w:rsidP="00A22C34">
            <w:pPr>
              <w:rPr>
                <w:color w:val="000000"/>
                <w:sz w:val="22"/>
                <w:szCs w:val="22"/>
                <w:lang w:eastAsia="es-MX"/>
              </w:rPr>
            </w:pPr>
            <w:r w:rsidRPr="00A22C34">
              <w:rPr>
                <w:color w:val="000000"/>
                <w:sz w:val="22"/>
                <w:szCs w:val="22"/>
                <w:lang w:eastAsia="es-MX"/>
              </w:rPr>
              <w:t>Niger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3EC2A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7BD78E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AD3E44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DEA223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A301D7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2E7CED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1F658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DABCCB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31BBBEB" w14:textId="77777777" w:rsidR="00A22C34" w:rsidRPr="00A22C34" w:rsidRDefault="00A22C34" w:rsidP="00A22C34">
            <w:pPr>
              <w:rPr>
                <w:color w:val="000000"/>
                <w:sz w:val="22"/>
                <w:szCs w:val="22"/>
                <w:lang w:eastAsia="es-MX"/>
              </w:rPr>
            </w:pPr>
            <w:r w:rsidRPr="00A22C34">
              <w:rPr>
                <w:color w:val="000000"/>
                <w:sz w:val="22"/>
                <w:szCs w:val="22"/>
                <w:lang w:eastAsia="es-MX"/>
              </w:rPr>
              <w:t>Nicaragu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A0514D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FFC65D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0DD14F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C79685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A4EF6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A8130C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9397E3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86F5F7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2DA3072" w14:textId="77777777" w:rsidR="00A22C34" w:rsidRPr="00A22C34" w:rsidRDefault="00A22C34" w:rsidP="00A22C34">
            <w:pPr>
              <w:rPr>
                <w:color w:val="000000"/>
                <w:sz w:val="22"/>
                <w:szCs w:val="22"/>
                <w:lang w:eastAsia="es-MX"/>
              </w:rPr>
            </w:pPr>
            <w:r w:rsidRPr="00A22C34">
              <w:rPr>
                <w:color w:val="000000"/>
                <w:sz w:val="22"/>
                <w:szCs w:val="22"/>
                <w:lang w:eastAsia="es-MX"/>
              </w:rPr>
              <w:t>Netherlands</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78171A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BF332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BE415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806F1D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D780E7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1D074E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52285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B849522"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3AE50B7" w14:textId="77777777" w:rsidR="00A22C34" w:rsidRPr="00A22C34" w:rsidRDefault="00A22C34" w:rsidP="00A22C34">
            <w:pPr>
              <w:rPr>
                <w:color w:val="000000"/>
                <w:sz w:val="22"/>
                <w:szCs w:val="22"/>
                <w:lang w:eastAsia="es-MX"/>
              </w:rPr>
            </w:pPr>
            <w:r w:rsidRPr="00A22C34">
              <w:rPr>
                <w:color w:val="000000"/>
                <w:sz w:val="22"/>
                <w:szCs w:val="22"/>
                <w:lang w:eastAsia="es-MX"/>
              </w:rPr>
              <w:t>Norway</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15B595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87E544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17468E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9E8835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8026C6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0058B2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FB91C6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0F6806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85A05C7" w14:textId="77777777" w:rsidR="00A22C34" w:rsidRPr="00A22C34" w:rsidRDefault="00A22C34" w:rsidP="00A22C34">
            <w:pPr>
              <w:rPr>
                <w:color w:val="000000"/>
                <w:sz w:val="22"/>
                <w:szCs w:val="22"/>
                <w:lang w:eastAsia="es-MX"/>
              </w:rPr>
            </w:pPr>
            <w:r w:rsidRPr="00A22C34">
              <w:rPr>
                <w:color w:val="000000"/>
                <w:sz w:val="22"/>
                <w:szCs w:val="22"/>
                <w:lang w:eastAsia="es-MX"/>
              </w:rPr>
              <w:t>Nepal</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09C879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00BC0E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DF4CF4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3C019A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BA4ED1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1295C6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AC9F63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7CE56A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BA9D282" w14:textId="77777777" w:rsidR="00A22C34" w:rsidRPr="00A22C34" w:rsidRDefault="00A22C34" w:rsidP="00A22C34">
            <w:pPr>
              <w:rPr>
                <w:color w:val="000000"/>
                <w:sz w:val="22"/>
                <w:szCs w:val="22"/>
                <w:lang w:eastAsia="es-MX"/>
              </w:rPr>
            </w:pPr>
            <w:r w:rsidRPr="00A22C34">
              <w:rPr>
                <w:color w:val="000000"/>
                <w:sz w:val="22"/>
                <w:szCs w:val="22"/>
                <w:lang w:eastAsia="es-MX"/>
              </w:rPr>
              <w:t>Nauru</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CFD70D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1DE9C2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41903D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EB4D01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99F76F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5A3CA8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79E87D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75A532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1DE9E02" w14:textId="77777777" w:rsidR="00A22C34" w:rsidRPr="00A22C34" w:rsidRDefault="00A22C34" w:rsidP="00A22C34">
            <w:pPr>
              <w:rPr>
                <w:color w:val="000000"/>
                <w:sz w:val="22"/>
                <w:szCs w:val="22"/>
                <w:lang w:eastAsia="es-MX"/>
              </w:rPr>
            </w:pPr>
            <w:r w:rsidRPr="00A22C34">
              <w:rPr>
                <w:color w:val="000000"/>
                <w:sz w:val="22"/>
                <w:szCs w:val="22"/>
                <w:lang w:eastAsia="es-MX"/>
              </w:rPr>
              <w:t>New Zealand</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46070B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2D0187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447188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68576B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92946B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F8BBA3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E72DB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092C50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F33C5DF" w14:textId="77777777" w:rsidR="00A22C34" w:rsidRPr="00A22C34" w:rsidRDefault="00A22C34" w:rsidP="00A22C34">
            <w:pPr>
              <w:rPr>
                <w:color w:val="000000"/>
                <w:sz w:val="22"/>
                <w:szCs w:val="22"/>
                <w:lang w:eastAsia="es-MX"/>
              </w:rPr>
            </w:pPr>
            <w:r w:rsidRPr="00A22C34">
              <w:rPr>
                <w:color w:val="000000"/>
                <w:sz w:val="22"/>
                <w:szCs w:val="22"/>
                <w:lang w:eastAsia="es-MX"/>
              </w:rPr>
              <w:t>Oman</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03ACE4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B088AE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1C6A01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BF8146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732A36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CB3A24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2653AE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5D5991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99E88F1" w14:textId="77777777" w:rsidR="00A22C34" w:rsidRPr="00A22C34" w:rsidRDefault="00A22C34" w:rsidP="00A22C34">
            <w:pPr>
              <w:rPr>
                <w:color w:val="000000"/>
                <w:sz w:val="22"/>
                <w:szCs w:val="22"/>
                <w:lang w:eastAsia="es-MX"/>
              </w:rPr>
            </w:pPr>
            <w:r w:rsidRPr="00A22C34">
              <w:rPr>
                <w:color w:val="000000"/>
                <w:sz w:val="22"/>
                <w:szCs w:val="22"/>
                <w:lang w:eastAsia="es-MX"/>
              </w:rPr>
              <w:t>Pakist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1F8841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5F0D1B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2A9D4A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5125C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23F65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AAE9C1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7A7A79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039E29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E5EA82D" w14:textId="77777777" w:rsidR="00A22C34" w:rsidRPr="00A22C34" w:rsidRDefault="00A22C34" w:rsidP="00A22C34">
            <w:pPr>
              <w:rPr>
                <w:color w:val="000000"/>
                <w:sz w:val="22"/>
                <w:szCs w:val="22"/>
                <w:lang w:eastAsia="es-MX"/>
              </w:rPr>
            </w:pPr>
            <w:r w:rsidRPr="00A22C34">
              <w:rPr>
                <w:color w:val="000000"/>
                <w:sz w:val="22"/>
                <w:szCs w:val="22"/>
                <w:lang w:eastAsia="es-MX"/>
              </w:rPr>
              <w:t>Panam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0668F4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992805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452474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3850EB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292447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05A70A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8A0E9E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923BE7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7B77482" w14:textId="77777777" w:rsidR="00A22C34" w:rsidRPr="00A22C34" w:rsidRDefault="00A22C34" w:rsidP="00A22C34">
            <w:pPr>
              <w:rPr>
                <w:color w:val="000000"/>
                <w:sz w:val="22"/>
                <w:szCs w:val="22"/>
                <w:lang w:eastAsia="es-MX"/>
              </w:rPr>
            </w:pPr>
            <w:r w:rsidRPr="00A22C34">
              <w:rPr>
                <w:color w:val="000000"/>
                <w:sz w:val="22"/>
                <w:szCs w:val="22"/>
                <w:lang w:eastAsia="es-MX"/>
              </w:rPr>
              <w:t>Peru</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3FD600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A5A3E0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30B00B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8283D3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AC0FF5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9103AF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EB3F75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968A81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B4F6FA5" w14:textId="77777777" w:rsidR="00A22C34" w:rsidRPr="00A22C34" w:rsidRDefault="00A22C34" w:rsidP="00A22C34">
            <w:pPr>
              <w:rPr>
                <w:color w:val="000000"/>
                <w:sz w:val="22"/>
                <w:szCs w:val="22"/>
                <w:lang w:eastAsia="es-MX"/>
              </w:rPr>
            </w:pPr>
            <w:r w:rsidRPr="00A22C34">
              <w:rPr>
                <w:color w:val="000000"/>
                <w:sz w:val="22"/>
                <w:szCs w:val="22"/>
                <w:lang w:eastAsia="es-MX"/>
              </w:rPr>
              <w:t>Philippines</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17AC33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D9EF5C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646ED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1F2D5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91B53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85D2B6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95628D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5BC4B1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F04CC0D" w14:textId="77777777" w:rsidR="00A22C34" w:rsidRPr="00A22C34" w:rsidRDefault="00A22C34" w:rsidP="00A22C34">
            <w:pPr>
              <w:rPr>
                <w:color w:val="000000"/>
                <w:sz w:val="22"/>
                <w:szCs w:val="22"/>
                <w:lang w:eastAsia="es-MX"/>
              </w:rPr>
            </w:pPr>
            <w:r w:rsidRPr="00A22C34">
              <w:rPr>
                <w:color w:val="000000"/>
                <w:sz w:val="22"/>
                <w:szCs w:val="22"/>
                <w:lang w:eastAsia="es-MX"/>
              </w:rPr>
              <w:t>Palau</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614DED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9B4FEC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F9FB02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C358C0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4ABE4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773088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1C0A1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B3CA381"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39A2579" w14:textId="77777777" w:rsidR="00A22C34" w:rsidRPr="00A22C34" w:rsidRDefault="00A22C34" w:rsidP="00A22C34">
            <w:pPr>
              <w:rPr>
                <w:color w:val="000000"/>
                <w:sz w:val="22"/>
                <w:szCs w:val="22"/>
                <w:lang w:eastAsia="es-MX"/>
              </w:rPr>
            </w:pPr>
            <w:r w:rsidRPr="00A22C34">
              <w:rPr>
                <w:color w:val="000000"/>
                <w:sz w:val="22"/>
                <w:szCs w:val="22"/>
                <w:lang w:eastAsia="es-MX"/>
              </w:rPr>
              <w:t>Papua New Guine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9C648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CA6E0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5EB151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694455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1358A8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E10280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CDD276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C76046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05981F3" w14:textId="77777777" w:rsidR="00A22C34" w:rsidRPr="00A22C34" w:rsidRDefault="00A22C34" w:rsidP="00A22C34">
            <w:pPr>
              <w:rPr>
                <w:color w:val="000000"/>
                <w:sz w:val="22"/>
                <w:szCs w:val="22"/>
                <w:lang w:eastAsia="es-MX"/>
              </w:rPr>
            </w:pPr>
            <w:r w:rsidRPr="00A22C34">
              <w:rPr>
                <w:color w:val="000000"/>
                <w:sz w:val="22"/>
                <w:szCs w:val="22"/>
                <w:lang w:eastAsia="es-MX"/>
              </w:rPr>
              <w:t>Poland</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4DB2B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7193BF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E1EF49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498EC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9BFD46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F43310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FBDB92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64FAF7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693FCCC" w14:textId="77777777" w:rsidR="00A22C34" w:rsidRPr="00A22C34" w:rsidRDefault="00A22C34" w:rsidP="00A22C34">
            <w:pPr>
              <w:rPr>
                <w:color w:val="000000"/>
                <w:sz w:val="22"/>
                <w:szCs w:val="22"/>
                <w:lang w:eastAsia="es-MX"/>
              </w:rPr>
            </w:pPr>
            <w:r w:rsidRPr="00A22C34">
              <w:rPr>
                <w:color w:val="000000"/>
                <w:sz w:val="22"/>
                <w:szCs w:val="22"/>
                <w:lang w:eastAsia="es-MX"/>
              </w:rPr>
              <w:t>Puerto Rico</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655F0F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A0AA2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51B29D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E20C87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AB843C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A0CA6A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262E09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375AC0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A0C410E" w14:textId="77777777" w:rsidR="00A22C34" w:rsidRPr="00A22C34" w:rsidRDefault="00A22C34" w:rsidP="00A22C34">
            <w:pPr>
              <w:rPr>
                <w:color w:val="000000"/>
                <w:sz w:val="22"/>
                <w:szCs w:val="22"/>
                <w:lang w:eastAsia="es-MX"/>
              </w:rPr>
            </w:pPr>
            <w:r w:rsidRPr="00A22C34">
              <w:rPr>
                <w:color w:val="000000"/>
                <w:sz w:val="22"/>
                <w:szCs w:val="22"/>
                <w:lang w:eastAsia="es-MX"/>
              </w:rPr>
              <w:t>Democratic People's Republic of Kore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328661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FE250F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847B7F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269621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FE4BA4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4CB69A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A9FE73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AB176B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45659B8" w14:textId="77777777" w:rsidR="00A22C34" w:rsidRPr="00A22C34" w:rsidRDefault="00A22C34" w:rsidP="00A22C34">
            <w:pPr>
              <w:rPr>
                <w:color w:val="000000"/>
                <w:sz w:val="22"/>
                <w:szCs w:val="22"/>
                <w:lang w:eastAsia="es-MX"/>
              </w:rPr>
            </w:pPr>
            <w:r w:rsidRPr="00A22C34">
              <w:rPr>
                <w:color w:val="000000"/>
                <w:sz w:val="22"/>
                <w:szCs w:val="22"/>
                <w:lang w:eastAsia="es-MX"/>
              </w:rPr>
              <w:t>Portugal</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FBCD05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9928EE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680E4D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9D823C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3E0BBE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F9501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26E409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80353E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5232BDC" w14:textId="77777777" w:rsidR="00A22C34" w:rsidRPr="00A22C34" w:rsidRDefault="00A22C34" w:rsidP="00A22C34">
            <w:pPr>
              <w:rPr>
                <w:color w:val="000000"/>
                <w:sz w:val="22"/>
                <w:szCs w:val="22"/>
                <w:lang w:eastAsia="es-MX"/>
              </w:rPr>
            </w:pPr>
            <w:r w:rsidRPr="00A22C34">
              <w:rPr>
                <w:color w:val="000000"/>
                <w:sz w:val="22"/>
                <w:szCs w:val="22"/>
                <w:lang w:eastAsia="es-MX"/>
              </w:rPr>
              <w:t>Paraguay</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1565C4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91FFDD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B5920D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54D4B8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56F36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FC37D6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9AF600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DD055F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2B634E2" w14:textId="77777777" w:rsidR="00A22C34" w:rsidRPr="00A22C34" w:rsidRDefault="00A22C34" w:rsidP="00A22C34">
            <w:pPr>
              <w:rPr>
                <w:color w:val="000000"/>
                <w:sz w:val="22"/>
                <w:szCs w:val="22"/>
                <w:lang w:eastAsia="es-MX"/>
              </w:rPr>
            </w:pPr>
            <w:r w:rsidRPr="00A22C34">
              <w:rPr>
                <w:color w:val="000000"/>
                <w:sz w:val="22"/>
                <w:szCs w:val="22"/>
                <w:lang w:eastAsia="es-MX"/>
              </w:rPr>
              <w:t>Palestin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17A0E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83F5B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7536E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4C73CB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701BC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9E78F0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3667CD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8D1C29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C7FBDDA" w14:textId="77777777" w:rsidR="00A22C34" w:rsidRPr="00A22C34" w:rsidRDefault="00A22C34" w:rsidP="00A22C34">
            <w:pPr>
              <w:rPr>
                <w:color w:val="000000"/>
                <w:sz w:val="22"/>
                <w:szCs w:val="22"/>
                <w:lang w:eastAsia="es-MX"/>
              </w:rPr>
            </w:pPr>
            <w:r w:rsidRPr="00A22C34">
              <w:rPr>
                <w:color w:val="000000"/>
                <w:sz w:val="22"/>
                <w:szCs w:val="22"/>
                <w:lang w:eastAsia="es-MX"/>
              </w:rPr>
              <w:t>Qatar</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BA3201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C1338F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87E674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44CE42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4D8E84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053FCC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1154A5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A92D30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2233D00" w14:textId="77777777" w:rsidR="00A22C34" w:rsidRPr="00A22C34" w:rsidRDefault="00A22C34" w:rsidP="00A22C34">
            <w:pPr>
              <w:rPr>
                <w:color w:val="000000"/>
                <w:sz w:val="22"/>
                <w:szCs w:val="22"/>
                <w:lang w:eastAsia="es-MX"/>
              </w:rPr>
            </w:pPr>
            <w:r w:rsidRPr="00A22C34">
              <w:rPr>
                <w:color w:val="000000"/>
                <w:sz w:val="22"/>
                <w:szCs w:val="22"/>
                <w:lang w:eastAsia="es-MX"/>
              </w:rPr>
              <w:t>Roman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E8058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C293F1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56766B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ADD891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FE16A8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5BFE2A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D6804F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CA7C902"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DB61A25" w14:textId="77777777" w:rsidR="00A22C34" w:rsidRPr="00A22C34" w:rsidRDefault="00A22C34" w:rsidP="00A22C34">
            <w:pPr>
              <w:rPr>
                <w:color w:val="000000"/>
                <w:sz w:val="22"/>
                <w:szCs w:val="22"/>
                <w:lang w:eastAsia="es-MX"/>
              </w:rPr>
            </w:pPr>
            <w:r w:rsidRPr="00A22C34">
              <w:rPr>
                <w:color w:val="000000"/>
                <w:sz w:val="22"/>
                <w:szCs w:val="22"/>
                <w:lang w:eastAsia="es-MX"/>
              </w:rPr>
              <w:t>Russian Federation</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E15C12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3A0BCF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87EB6A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032445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3749A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B55BCE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33D2B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DD7621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BD75766" w14:textId="77777777" w:rsidR="00A22C34" w:rsidRPr="00A22C34" w:rsidRDefault="00A22C34" w:rsidP="00A22C34">
            <w:pPr>
              <w:rPr>
                <w:color w:val="000000"/>
                <w:sz w:val="22"/>
                <w:szCs w:val="22"/>
                <w:lang w:eastAsia="es-MX"/>
              </w:rPr>
            </w:pPr>
            <w:r w:rsidRPr="00A22C34">
              <w:rPr>
                <w:color w:val="000000"/>
                <w:sz w:val="22"/>
                <w:szCs w:val="22"/>
                <w:lang w:eastAsia="es-MX"/>
              </w:rPr>
              <w:t>Rwand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F40BF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06C8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950A40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5B25DF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CAAA8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7FC33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15AA7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24A17B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ADAC860" w14:textId="77777777" w:rsidR="00A22C34" w:rsidRPr="00A22C34" w:rsidRDefault="00A22C34" w:rsidP="00A22C34">
            <w:pPr>
              <w:rPr>
                <w:color w:val="000000"/>
                <w:sz w:val="22"/>
                <w:szCs w:val="22"/>
                <w:lang w:eastAsia="es-MX"/>
              </w:rPr>
            </w:pPr>
            <w:r w:rsidRPr="00A22C34">
              <w:rPr>
                <w:color w:val="000000"/>
                <w:sz w:val="22"/>
                <w:szCs w:val="22"/>
                <w:lang w:eastAsia="es-MX"/>
              </w:rPr>
              <w:t>Saudi Arab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645DCC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134CFC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214982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B1D0DB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4A41CB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6ED8BC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217B36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DB57DE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F7B874B" w14:textId="77777777" w:rsidR="00A22C34" w:rsidRPr="00A22C34" w:rsidRDefault="00A22C34" w:rsidP="00A22C34">
            <w:pPr>
              <w:rPr>
                <w:color w:val="000000"/>
                <w:sz w:val="22"/>
                <w:szCs w:val="22"/>
                <w:lang w:eastAsia="es-MX"/>
              </w:rPr>
            </w:pPr>
            <w:r w:rsidRPr="00A22C34">
              <w:rPr>
                <w:color w:val="000000"/>
                <w:sz w:val="22"/>
                <w:szCs w:val="22"/>
                <w:lang w:eastAsia="es-MX"/>
              </w:rPr>
              <w:t>Sud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01FF3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A9D3C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22F36F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85D67B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261CA1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C92240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D7CF45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625523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6ABBC6B" w14:textId="77777777" w:rsidR="00A22C34" w:rsidRPr="00A22C34" w:rsidRDefault="00A22C34" w:rsidP="00A22C34">
            <w:pPr>
              <w:rPr>
                <w:color w:val="000000"/>
                <w:sz w:val="22"/>
                <w:szCs w:val="22"/>
                <w:lang w:eastAsia="es-MX"/>
              </w:rPr>
            </w:pPr>
            <w:r w:rsidRPr="00A22C34">
              <w:rPr>
                <w:color w:val="000000"/>
                <w:sz w:val="22"/>
                <w:szCs w:val="22"/>
                <w:lang w:eastAsia="es-MX"/>
              </w:rPr>
              <w:t>Senegal</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568230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71461F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3FF10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B3B354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77418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F18B67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21E0EA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4ACA1B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0D00C9B" w14:textId="77777777" w:rsidR="00A22C34" w:rsidRPr="00A22C34" w:rsidRDefault="00A22C34" w:rsidP="00A22C34">
            <w:pPr>
              <w:rPr>
                <w:color w:val="000000"/>
                <w:sz w:val="22"/>
                <w:szCs w:val="22"/>
                <w:lang w:eastAsia="es-MX"/>
              </w:rPr>
            </w:pPr>
            <w:r w:rsidRPr="00A22C34">
              <w:rPr>
                <w:color w:val="000000"/>
                <w:sz w:val="22"/>
                <w:szCs w:val="22"/>
                <w:lang w:eastAsia="es-MX"/>
              </w:rPr>
              <w:t>Singapore</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8805D4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F86D41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2826C4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080293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FBB26B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9C9D3C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ECDB52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B678D5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DC4DAEC" w14:textId="77777777" w:rsidR="00A22C34" w:rsidRPr="00A22C34" w:rsidRDefault="00A22C34" w:rsidP="00A22C34">
            <w:pPr>
              <w:rPr>
                <w:color w:val="000000"/>
                <w:sz w:val="22"/>
                <w:szCs w:val="22"/>
                <w:lang w:eastAsia="es-MX"/>
              </w:rPr>
            </w:pPr>
            <w:r w:rsidRPr="00A22C34">
              <w:rPr>
                <w:color w:val="000000"/>
                <w:sz w:val="22"/>
                <w:szCs w:val="22"/>
                <w:lang w:eastAsia="es-MX"/>
              </w:rPr>
              <w:t>Solomon Islands</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40F69B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E57BDD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719CC1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3B6C3E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58553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6DF2BE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AA447E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108A60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EA4FD9F" w14:textId="77777777" w:rsidR="00A22C34" w:rsidRPr="00A22C34" w:rsidRDefault="00A22C34" w:rsidP="00A22C34">
            <w:pPr>
              <w:rPr>
                <w:color w:val="000000"/>
                <w:sz w:val="22"/>
                <w:szCs w:val="22"/>
                <w:lang w:eastAsia="es-MX"/>
              </w:rPr>
            </w:pPr>
            <w:r w:rsidRPr="00A22C34">
              <w:rPr>
                <w:color w:val="000000"/>
                <w:sz w:val="22"/>
                <w:szCs w:val="22"/>
                <w:lang w:eastAsia="es-MX"/>
              </w:rPr>
              <w:t>Sierra Leon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AA2822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767A6E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7B91A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58EF54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8638CB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E19201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4F1F31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C17CB7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3D65C79" w14:textId="77777777" w:rsidR="00A22C34" w:rsidRPr="00A22C34" w:rsidRDefault="00A22C34" w:rsidP="00A22C34">
            <w:pPr>
              <w:rPr>
                <w:color w:val="000000"/>
                <w:sz w:val="22"/>
                <w:szCs w:val="22"/>
                <w:lang w:eastAsia="es-MX"/>
              </w:rPr>
            </w:pPr>
            <w:r w:rsidRPr="00A22C34">
              <w:rPr>
                <w:color w:val="000000"/>
                <w:sz w:val="22"/>
                <w:szCs w:val="22"/>
                <w:lang w:eastAsia="es-MX"/>
              </w:rPr>
              <w:t>El Salvador</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1A6401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1F5535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B8A6DF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8AA973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3771EA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BDEA23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701D36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C3AA77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7E58525" w14:textId="77777777" w:rsidR="00A22C34" w:rsidRPr="00A22C34" w:rsidRDefault="00A22C34" w:rsidP="00A22C34">
            <w:pPr>
              <w:rPr>
                <w:color w:val="000000"/>
                <w:sz w:val="22"/>
                <w:szCs w:val="22"/>
                <w:lang w:eastAsia="es-MX"/>
              </w:rPr>
            </w:pPr>
            <w:r w:rsidRPr="00A22C34">
              <w:rPr>
                <w:color w:val="000000"/>
                <w:sz w:val="22"/>
                <w:szCs w:val="22"/>
                <w:lang w:eastAsia="es-MX"/>
              </w:rPr>
              <w:t>San Marino</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B31D26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160A95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44CF06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6AF870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6DC92D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6FA979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695CF3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CE3F13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137C5E4" w14:textId="77777777" w:rsidR="00A22C34" w:rsidRPr="00A22C34" w:rsidRDefault="00A22C34" w:rsidP="00A22C34">
            <w:pPr>
              <w:rPr>
                <w:color w:val="000000"/>
                <w:sz w:val="22"/>
                <w:szCs w:val="22"/>
                <w:lang w:eastAsia="es-MX"/>
              </w:rPr>
            </w:pPr>
            <w:r w:rsidRPr="00A22C34">
              <w:rPr>
                <w:color w:val="000000"/>
                <w:sz w:val="22"/>
                <w:szCs w:val="22"/>
                <w:lang w:eastAsia="es-MX"/>
              </w:rPr>
              <w:t>Somal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3AF9C1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304C7A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6CE1B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11CB16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4CDA63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6D520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CEFF70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506FF9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FAA19DB" w14:textId="77777777" w:rsidR="00A22C34" w:rsidRPr="00A22C34" w:rsidRDefault="00A22C34" w:rsidP="00A22C34">
            <w:pPr>
              <w:rPr>
                <w:color w:val="000000"/>
                <w:sz w:val="22"/>
                <w:szCs w:val="22"/>
                <w:lang w:eastAsia="es-MX"/>
              </w:rPr>
            </w:pPr>
            <w:r w:rsidRPr="00A22C34">
              <w:rPr>
                <w:color w:val="000000"/>
                <w:sz w:val="22"/>
                <w:szCs w:val="22"/>
                <w:lang w:eastAsia="es-MX"/>
              </w:rPr>
              <w:t>Serb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BAED3F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D0618F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F8E07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FC9526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96A692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251823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BFD71E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B27657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888DE1D" w14:textId="77777777" w:rsidR="00A22C34" w:rsidRPr="00A22C34" w:rsidRDefault="00A22C34" w:rsidP="00A22C34">
            <w:pPr>
              <w:rPr>
                <w:color w:val="000000"/>
                <w:sz w:val="22"/>
                <w:szCs w:val="22"/>
                <w:lang w:eastAsia="es-MX"/>
              </w:rPr>
            </w:pPr>
            <w:r w:rsidRPr="00A22C34">
              <w:rPr>
                <w:color w:val="000000"/>
                <w:sz w:val="22"/>
                <w:szCs w:val="22"/>
                <w:lang w:eastAsia="es-MX"/>
              </w:rPr>
              <w:t>South Sud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5BDBB4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AC75EB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D89D2A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63E6E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29D09C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8CC81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CE43DE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79C375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116D4A73" w14:textId="77777777" w:rsidR="00A22C34" w:rsidRPr="00A22C34" w:rsidRDefault="00A22C34" w:rsidP="00A22C34">
            <w:pPr>
              <w:rPr>
                <w:color w:val="000000"/>
                <w:sz w:val="22"/>
                <w:szCs w:val="22"/>
                <w:lang w:eastAsia="es-MX"/>
              </w:rPr>
            </w:pPr>
            <w:r w:rsidRPr="00A22C34">
              <w:rPr>
                <w:color w:val="000000"/>
                <w:sz w:val="22"/>
                <w:szCs w:val="22"/>
                <w:lang w:eastAsia="es-MX"/>
              </w:rPr>
              <w:t>Sao Tome and Princip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CDCF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AA51EF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BA3263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FD859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FBA10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5CED2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C02845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8276F3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F045C8C" w14:textId="77777777" w:rsidR="00A22C34" w:rsidRPr="00A22C34" w:rsidRDefault="00A22C34" w:rsidP="00A22C34">
            <w:pPr>
              <w:rPr>
                <w:color w:val="000000"/>
                <w:sz w:val="22"/>
                <w:szCs w:val="22"/>
                <w:lang w:eastAsia="es-MX"/>
              </w:rPr>
            </w:pPr>
            <w:r w:rsidRPr="00A22C34">
              <w:rPr>
                <w:color w:val="000000"/>
                <w:sz w:val="22"/>
                <w:szCs w:val="22"/>
                <w:lang w:eastAsia="es-MX"/>
              </w:rPr>
              <w:t>Surinam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55F536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510845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5B2E91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BA4A9D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71557F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8DC0F3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D40C08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561DA6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BE3295D" w14:textId="77777777" w:rsidR="00A22C34" w:rsidRPr="00A22C34" w:rsidRDefault="00A22C34" w:rsidP="00A22C34">
            <w:pPr>
              <w:rPr>
                <w:color w:val="000000"/>
                <w:sz w:val="22"/>
                <w:szCs w:val="22"/>
                <w:lang w:eastAsia="es-MX"/>
              </w:rPr>
            </w:pPr>
            <w:r w:rsidRPr="00A22C34">
              <w:rPr>
                <w:color w:val="000000"/>
                <w:sz w:val="22"/>
                <w:szCs w:val="22"/>
                <w:lang w:eastAsia="es-MX"/>
              </w:rPr>
              <w:t>Slovak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4B6A31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D9B55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B3415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823657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0F9B07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5F4DF8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E307E1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F88A482"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6035A56" w14:textId="77777777" w:rsidR="00A22C34" w:rsidRPr="00A22C34" w:rsidRDefault="00A22C34" w:rsidP="00A22C34">
            <w:pPr>
              <w:rPr>
                <w:color w:val="000000"/>
                <w:sz w:val="22"/>
                <w:szCs w:val="22"/>
                <w:lang w:eastAsia="es-MX"/>
              </w:rPr>
            </w:pPr>
            <w:r w:rsidRPr="00A22C34">
              <w:rPr>
                <w:color w:val="000000"/>
                <w:sz w:val="22"/>
                <w:szCs w:val="22"/>
                <w:lang w:eastAsia="es-MX"/>
              </w:rPr>
              <w:t>Sloveni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9AD575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9FC134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67D260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A287EB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E92C1D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F245E1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13B005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5C8C467"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081BCAB9" w14:textId="77777777" w:rsidR="00A22C34" w:rsidRPr="00A22C34" w:rsidRDefault="00A22C34" w:rsidP="00A22C34">
            <w:pPr>
              <w:rPr>
                <w:color w:val="000000"/>
                <w:sz w:val="22"/>
                <w:szCs w:val="22"/>
                <w:lang w:eastAsia="es-MX"/>
              </w:rPr>
            </w:pPr>
            <w:r w:rsidRPr="00A22C34">
              <w:rPr>
                <w:color w:val="000000"/>
                <w:sz w:val="22"/>
                <w:szCs w:val="22"/>
                <w:lang w:eastAsia="es-MX"/>
              </w:rPr>
              <w:t>Sweden</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D3CD73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219928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A162EC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00EB42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F215CC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DF15C1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F66CCB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r>
      <w:tr w:rsidR="00A22C34" w:rsidRPr="00A22C34" w14:paraId="2F4470E6"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2236C2D" w14:textId="77777777" w:rsidR="00A22C34" w:rsidRPr="00A22C34" w:rsidRDefault="00A22C34" w:rsidP="00A22C34">
            <w:pPr>
              <w:rPr>
                <w:color w:val="000000"/>
                <w:sz w:val="22"/>
                <w:szCs w:val="22"/>
                <w:lang w:eastAsia="es-MX"/>
              </w:rPr>
            </w:pPr>
            <w:r w:rsidRPr="00A22C34">
              <w:rPr>
                <w:color w:val="000000"/>
                <w:sz w:val="22"/>
                <w:szCs w:val="22"/>
                <w:lang w:eastAsia="es-MX"/>
              </w:rPr>
              <w:t>Eswatini</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3F9BC2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EB3509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028CFA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8B34F7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1FBCC6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3DEC07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38ACF6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AA38D6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FABFB66" w14:textId="77777777" w:rsidR="00A22C34" w:rsidRPr="00A22C34" w:rsidRDefault="00A22C34" w:rsidP="00A22C34">
            <w:pPr>
              <w:rPr>
                <w:color w:val="000000"/>
                <w:sz w:val="22"/>
                <w:szCs w:val="22"/>
                <w:lang w:eastAsia="es-MX"/>
              </w:rPr>
            </w:pPr>
            <w:r w:rsidRPr="00A22C34">
              <w:rPr>
                <w:color w:val="000000"/>
                <w:sz w:val="22"/>
                <w:szCs w:val="22"/>
                <w:lang w:eastAsia="es-MX"/>
              </w:rPr>
              <w:t>Seychelles</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3D85BB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E431F1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00BDA1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1BA9B6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EE9236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0FFDD7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E0F1A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CC83FA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F756ECE" w14:textId="77777777" w:rsidR="00A22C34" w:rsidRPr="00A22C34" w:rsidRDefault="00A22C34" w:rsidP="00A22C34">
            <w:pPr>
              <w:rPr>
                <w:color w:val="000000"/>
                <w:sz w:val="22"/>
                <w:szCs w:val="22"/>
                <w:lang w:eastAsia="es-MX"/>
              </w:rPr>
            </w:pPr>
            <w:r w:rsidRPr="00A22C34">
              <w:rPr>
                <w:color w:val="000000"/>
                <w:sz w:val="22"/>
                <w:szCs w:val="22"/>
                <w:lang w:eastAsia="es-MX"/>
              </w:rPr>
              <w:t>Syrian Arab Republic</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728B75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00F658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9B6670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59B248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BD41BB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39085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00B90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B26C83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93FB7C6" w14:textId="77777777" w:rsidR="00A22C34" w:rsidRPr="00A22C34" w:rsidRDefault="00A22C34" w:rsidP="00A22C34">
            <w:pPr>
              <w:rPr>
                <w:color w:val="000000"/>
                <w:sz w:val="22"/>
                <w:szCs w:val="22"/>
                <w:lang w:eastAsia="es-MX"/>
              </w:rPr>
            </w:pPr>
            <w:r w:rsidRPr="00A22C34">
              <w:rPr>
                <w:color w:val="000000"/>
                <w:sz w:val="22"/>
                <w:szCs w:val="22"/>
                <w:lang w:eastAsia="es-MX"/>
              </w:rPr>
              <w:t>Chad</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C79FE5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F205B6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75E5C3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A03E0C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1D2FA6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5DC04A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4AC257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9340B59"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9DB8200" w14:textId="77777777" w:rsidR="00A22C34" w:rsidRPr="00A22C34" w:rsidRDefault="00A22C34" w:rsidP="00A22C34">
            <w:pPr>
              <w:rPr>
                <w:color w:val="000000"/>
                <w:sz w:val="22"/>
                <w:szCs w:val="22"/>
                <w:lang w:eastAsia="es-MX"/>
              </w:rPr>
            </w:pPr>
            <w:r w:rsidRPr="00A22C34">
              <w:rPr>
                <w:color w:val="000000"/>
                <w:sz w:val="22"/>
                <w:szCs w:val="22"/>
                <w:lang w:eastAsia="es-MX"/>
              </w:rPr>
              <w:t>Togo</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51737A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6BEF30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67E735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1CA17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16BDEB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24B4BE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DAB8C5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6C9DC0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CA43E15" w14:textId="77777777" w:rsidR="00A22C34" w:rsidRPr="00A22C34" w:rsidRDefault="00A22C34" w:rsidP="00A22C34">
            <w:pPr>
              <w:rPr>
                <w:color w:val="000000"/>
                <w:sz w:val="22"/>
                <w:szCs w:val="22"/>
                <w:lang w:eastAsia="es-MX"/>
              </w:rPr>
            </w:pPr>
            <w:r w:rsidRPr="00A22C34">
              <w:rPr>
                <w:color w:val="000000"/>
                <w:sz w:val="22"/>
                <w:szCs w:val="22"/>
                <w:lang w:eastAsia="es-MX"/>
              </w:rPr>
              <w:t>Thailand</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3EE82E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02162A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BD2DFC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3E0F01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768D2F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B732C5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C781BA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6861DF4"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90A5328" w14:textId="77777777" w:rsidR="00A22C34" w:rsidRPr="00A22C34" w:rsidRDefault="00A22C34" w:rsidP="00A22C34">
            <w:pPr>
              <w:rPr>
                <w:color w:val="000000"/>
                <w:sz w:val="22"/>
                <w:szCs w:val="22"/>
                <w:lang w:eastAsia="es-MX"/>
              </w:rPr>
            </w:pPr>
            <w:r w:rsidRPr="00A22C34">
              <w:rPr>
                <w:color w:val="000000"/>
                <w:sz w:val="22"/>
                <w:szCs w:val="22"/>
                <w:lang w:eastAsia="es-MX"/>
              </w:rPr>
              <w:t>Tajikist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C24E6D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EB9BB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659EF3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3AFE4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3AAA5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AA5815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5F568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71DA16C"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237EEFB" w14:textId="77777777" w:rsidR="00A22C34" w:rsidRPr="00A22C34" w:rsidRDefault="00A22C34" w:rsidP="00A22C34">
            <w:pPr>
              <w:rPr>
                <w:color w:val="000000"/>
                <w:sz w:val="22"/>
                <w:szCs w:val="22"/>
                <w:lang w:eastAsia="es-MX"/>
              </w:rPr>
            </w:pPr>
            <w:r w:rsidRPr="00A22C34">
              <w:rPr>
                <w:color w:val="000000"/>
                <w:sz w:val="22"/>
                <w:szCs w:val="22"/>
                <w:lang w:eastAsia="es-MX"/>
              </w:rPr>
              <w:t>Turkmenist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6D80F1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9C8B62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401089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6B2ECC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31A3F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6C449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49083D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329B5E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6C68FE3" w14:textId="77777777" w:rsidR="00A22C34" w:rsidRPr="00A22C34" w:rsidRDefault="00A22C34" w:rsidP="00A22C34">
            <w:pPr>
              <w:rPr>
                <w:color w:val="000000"/>
                <w:sz w:val="22"/>
                <w:szCs w:val="22"/>
                <w:lang w:eastAsia="es-MX"/>
              </w:rPr>
            </w:pPr>
            <w:r w:rsidRPr="00A22C34">
              <w:rPr>
                <w:color w:val="000000"/>
                <w:sz w:val="22"/>
                <w:szCs w:val="22"/>
                <w:lang w:eastAsia="es-MX"/>
              </w:rPr>
              <w:t>Timor-Lest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8AE7A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E5087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682BC8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0879E8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DDA45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9A2E4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91E86E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217527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5233B63B" w14:textId="77777777" w:rsidR="00A22C34" w:rsidRPr="00A22C34" w:rsidRDefault="00A22C34" w:rsidP="00A22C34">
            <w:pPr>
              <w:rPr>
                <w:color w:val="000000"/>
                <w:sz w:val="22"/>
                <w:szCs w:val="22"/>
                <w:lang w:eastAsia="es-MX"/>
              </w:rPr>
            </w:pPr>
            <w:r w:rsidRPr="00A22C34">
              <w:rPr>
                <w:color w:val="000000"/>
                <w:sz w:val="22"/>
                <w:szCs w:val="22"/>
                <w:lang w:eastAsia="es-MX"/>
              </w:rPr>
              <w:t>Tong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4E2DD7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55C9A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26262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E932E4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F63B19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A0A62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412035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847D0F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3C44120" w14:textId="77777777" w:rsidR="00A22C34" w:rsidRPr="00A22C34" w:rsidRDefault="00A22C34" w:rsidP="00A22C34">
            <w:pPr>
              <w:rPr>
                <w:color w:val="000000"/>
                <w:sz w:val="22"/>
                <w:szCs w:val="22"/>
                <w:lang w:eastAsia="es-MX"/>
              </w:rPr>
            </w:pPr>
            <w:r w:rsidRPr="00A22C34">
              <w:rPr>
                <w:color w:val="000000"/>
                <w:sz w:val="22"/>
                <w:szCs w:val="22"/>
                <w:lang w:eastAsia="es-MX"/>
              </w:rPr>
              <w:t>Trinidad and Tobago</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B035FE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B834E1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575726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5669F9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D0612D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D0E976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3D3329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EEA60C9"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627BFE3" w14:textId="77777777" w:rsidR="00A22C34" w:rsidRPr="00A22C34" w:rsidRDefault="00A22C34" w:rsidP="00A22C34">
            <w:pPr>
              <w:rPr>
                <w:color w:val="000000"/>
                <w:sz w:val="22"/>
                <w:szCs w:val="22"/>
                <w:lang w:eastAsia="es-MX"/>
              </w:rPr>
            </w:pPr>
            <w:r w:rsidRPr="00A22C34">
              <w:rPr>
                <w:color w:val="000000"/>
                <w:sz w:val="22"/>
                <w:szCs w:val="22"/>
                <w:lang w:eastAsia="es-MX"/>
              </w:rPr>
              <w:t>Tunis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DF9377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CD28FF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E9398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250476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CD135E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0EC5A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EC24C0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70CB151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08FCF1F" w14:textId="77777777" w:rsidR="00A22C34" w:rsidRPr="00A22C34" w:rsidRDefault="00A22C34" w:rsidP="00A22C34">
            <w:pPr>
              <w:rPr>
                <w:color w:val="000000"/>
                <w:sz w:val="22"/>
                <w:szCs w:val="22"/>
                <w:lang w:eastAsia="es-MX"/>
              </w:rPr>
            </w:pPr>
            <w:r w:rsidRPr="00A22C34">
              <w:rPr>
                <w:color w:val="000000"/>
                <w:sz w:val="22"/>
                <w:szCs w:val="22"/>
                <w:lang w:eastAsia="es-MX"/>
              </w:rPr>
              <w:t>Turkey</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809926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24277D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AFB9D8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1D780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3634ED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3D461A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5B30B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762A14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9F4025F" w14:textId="77777777" w:rsidR="00A22C34" w:rsidRPr="00A22C34" w:rsidRDefault="00A22C34" w:rsidP="00A22C34">
            <w:pPr>
              <w:rPr>
                <w:color w:val="000000"/>
                <w:sz w:val="22"/>
                <w:szCs w:val="22"/>
                <w:lang w:eastAsia="es-MX"/>
              </w:rPr>
            </w:pPr>
            <w:r w:rsidRPr="00A22C34">
              <w:rPr>
                <w:color w:val="000000"/>
                <w:sz w:val="22"/>
                <w:szCs w:val="22"/>
                <w:lang w:eastAsia="es-MX"/>
              </w:rPr>
              <w:t>Tuvalu</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10BBE3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A8D3DA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7837C0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A38CC4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00206E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8CEB0F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C67DBA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B9452D3"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DD14A07" w14:textId="77777777" w:rsidR="00A22C34" w:rsidRPr="00A22C34" w:rsidRDefault="00A22C34" w:rsidP="00A22C34">
            <w:pPr>
              <w:rPr>
                <w:color w:val="000000"/>
                <w:sz w:val="22"/>
                <w:szCs w:val="22"/>
                <w:lang w:eastAsia="es-MX"/>
              </w:rPr>
            </w:pPr>
            <w:r w:rsidRPr="00A22C34">
              <w:rPr>
                <w:color w:val="000000"/>
                <w:sz w:val="22"/>
                <w:szCs w:val="22"/>
                <w:lang w:eastAsia="es-MX"/>
              </w:rPr>
              <w:t>Taiwan (Province of Chin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111BB5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04CFFC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4FD42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2FA323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3365F28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914F60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42E9EF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895C64A"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43A493C" w14:textId="77777777" w:rsidR="00A22C34" w:rsidRPr="00A22C34" w:rsidRDefault="00A22C34" w:rsidP="00A22C34">
            <w:pPr>
              <w:rPr>
                <w:color w:val="000000"/>
                <w:sz w:val="22"/>
                <w:szCs w:val="22"/>
                <w:lang w:eastAsia="es-MX"/>
              </w:rPr>
            </w:pPr>
            <w:r w:rsidRPr="00A22C34">
              <w:rPr>
                <w:color w:val="000000"/>
                <w:sz w:val="22"/>
                <w:szCs w:val="22"/>
                <w:lang w:eastAsia="es-MX"/>
              </w:rPr>
              <w:t>United Republic of Tanzan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1861E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6FE1D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C37943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B3D50F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A58689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CB1B76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8D6EE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3117F162"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4E4B4FD" w14:textId="77777777" w:rsidR="00A22C34" w:rsidRPr="00A22C34" w:rsidRDefault="00A22C34" w:rsidP="00A22C34">
            <w:pPr>
              <w:rPr>
                <w:color w:val="000000"/>
                <w:sz w:val="22"/>
                <w:szCs w:val="22"/>
                <w:lang w:eastAsia="es-MX"/>
              </w:rPr>
            </w:pPr>
            <w:r w:rsidRPr="00A22C34">
              <w:rPr>
                <w:color w:val="000000"/>
                <w:sz w:val="22"/>
                <w:szCs w:val="22"/>
                <w:lang w:eastAsia="es-MX"/>
              </w:rPr>
              <w:t>Ugand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50018E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FC89C0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E169C4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75FA3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D0C6F6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1A024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DD64B6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372C2E8"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E940833" w14:textId="77777777" w:rsidR="00A22C34" w:rsidRPr="00A22C34" w:rsidRDefault="00A22C34" w:rsidP="00A22C34">
            <w:pPr>
              <w:rPr>
                <w:color w:val="000000"/>
                <w:sz w:val="22"/>
                <w:szCs w:val="22"/>
                <w:lang w:eastAsia="es-MX"/>
              </w:rPr>
            </w:pPr>
            <w:r w:rsidRPr="00A22C34">
              <w:rPr>
                <w:color w:val="000000"/>
                <w:sz w:val="22"/>
                <w:szCs w:val="22"/>
                <w:lang w:eastAsia="es-MX"/>
              </w:rPr>
              <w:t>Ukrain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00B974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7B8015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9196D4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F823FD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2D80F6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5D36BE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AE08C4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14F6609A"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4AC17D2" w14:textId="77777777" w:rsidR="00A22C34" w:rsidRPr="00A22C34" w:rsidRDefault="00A22C34" w:rsidP="00A22C34">
            <w:pPr>
              <w:rPr>
                <w:color w:val="000000"/>
                <w:sz w:val="22"/>
                <w:szCs w:val="22"/>
                <w:lang w:eastAsia="es-MX"/>
              </w:rPr>
            </w:pPr>
            <w:r w:rsidRPr="00A22C34">
              <w:rPr>
                <w:color w:val="000000"/>
                <w:sz w:val="22"/>
                <w:szCs w:val="22"/>
                <w:lang w:eastAsia="es-MX"/>
              </w:rPr>
              <w:t>Uruguay</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91AAF7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FC9B8A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68BDAB6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F651B8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4DE021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040292A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1C1055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3A7A88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AE4BBCD" w14:textId="77777777" w:rsidR="00A22C34" w:rsidRPr="00A22C34" w:rsidRDefault="00A22C34" w:rsidP="00A22C34">
            <w:pPr>
              <w:rPr>
                <w:color w:val="000000"/>
                <w:sz w:val="22"/>
                <w:szCs w:val="22"/>
                <w:lang w:eastAsia="es-MX"/>
              </w:rPr>
            </w:pPr>
            <w:r w:rsidRPr="00A22C34">
              <w:rPr>
                <w:color w:val="000000"/>
                <w:sz w:val="22"/>
                <w:szCs w:val="22"/>
                <w:lang w:eastAsia="es-MX"/>
              </w:rPr>
              <w:t>United States of America</w:t>
            </w:r>
          </w:p>
        </w:tc>
        <w:tc>
          <w:tcPr>
            <w:tcW w:w="124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40588B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593"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235B3EE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96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7E8A17D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37"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2C2463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619"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420D5A9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800" w:type="dxa"/>
            <w:tcBorders>
              <w:top w:val="single" w:sz="4" w:space="0" w:color="auto"/>
              <w:left w:val="single" w:sz="4" w:space="0" w:color="auto"/>
              <w:bottom w:val="single" w:sz="4" w:space="0" w:color="auto"/>
              <w:right w:val="single" w:sz="4" w:space="0" w:color="auto"/>
            </w:tcBorders>
            <w:shd w:val="clear" w:color="auto" w:fill="E1FFE1"/>
            <w:noWrap/>
            <w:vAlign w:val="center"/>
            <w:hideMark/>
          </w:tcPr>
          <w:p w14:paraId="155A2BA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yes</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F4A623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C1C920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71FA4D17" w14:textId="77777777" w:rsidR="00A22C34" w:rsidRPr="00A22C34" w:rsidRDefault="00A22C34" w:rsidP="00A22C34">
            <w:pPr>
              <w:rPr>
                <w:color w:val="000000"/>
                <w:sz w:val="22"/>
                <w:szCs w:val="22"/>
                <w:lang w:eastAsia="es-MX"/>
              </w:rPr>
            </w:pPr>
            <w:r w:rsidRPr="00A22C34">
              <w:rPr>
                <w:color w:val="000000"/>
                <w:sz w:val="22"/>
                <w:szCs w:val="22"/>
                <w:lang w:eastAsia="es-MX"/>
              </w:rPr>
              <w:t>Uzbekista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A6C4EB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814709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32F12F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FF8431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23362C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8619C2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B0438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A98047E"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F1BD30A" w14:textId="77777777" w:rsidR="00A22C34" w:rsidRPr="00A22C34" w:rsidRDefault="00A22C34" w:rsidP="00A22C34">
            <w:pPr>
              <w:rPr>
                <w:color w:val="000000"/>
                <w:sz w:val="22"/>
                <w:szCs w:val="22"/>
                <w:lang w:eastAsia="es-MX"/>
              </w:rPr>
            </w:pPr>
            <w:r w:rsidRPr="00A22C34">
              <w:rPr>
                <w:color w:val="000000"/>
                <w:sz w:val="22"/>
                <w:szCs w:val="22"/>
                <w:lang w:eastAsia="es-MX"/>
              </w:rPr>
              <w:t>Saint Vincent and the Grenadines</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97C0A1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69AE31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F0632E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BDADFE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6CD0FB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3E0B50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8E77D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E224710"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4F10EA5" w14:textId="77777777" w:rsidR="00A22C34" w:rsidRPr="00A22C34" w:rsidRDefault="00A22C34" w:rsidP="00A22C34">
            <w:pPr>
              <w:rPr>
                <w:color w:val="000000"/>
                <w:sz w:val="22"/>
                <w:szCs w:val="22"/>
                <w:lang w:eastAsia="es-MX"/>
              </w:rPr>
            </w:pPr>
            <w:r w:rsidRPr="00A22C34">
              <w:rPr>
                <w:color w:val="000000"/>
                <w:sz w:val="22"/>
                <w:szCs w:val="22"/>
                <w:lang w:eastAsia="es-MX"/>
              </w:rPr>
              <w:t>Venezuela (Bolivarian Republic of)</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ECBA49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576D840"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B52F8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9122E8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98F569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AF9DA7E"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3FBC2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33E4F2D"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40D064E" w14:textId="77777777" w:rsidR="00A22C34" w:rsidRPr="00A22C34" w:rsidRDefault="00A22C34" w:rsidP="00A22C34">
            <w:pPr>
              <w:rPr>
                <w:color w:val="000000"/>
                <w:sz w:val="22"/>
                <w:szCs w:val="22"/>
                <w:lang w:eastAsia="es-MX"/>
              </w:rPr>
            </w:pPr>
            <w:r w:rsidRPr="00A22C34">
              <w:rPr>
                <w:color w:val="000000"/>
                <w:sz w:val="22"/>
                <w:szCs w:val="22"/>
                <w:lang w:eastAsia="es-MX"/>
              </w:rPr>
              <w:t>Viet Nam</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2B7C1D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E94375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71BBD1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E3266A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E984D0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3D0399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63E689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A9E1E6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48705CA5" w14:textId="77777777" w:rsidR="00A22C34" w:rsidRPr="00A22C34" w:rsidRDefault="00A22C34" w:rsidP="00A22C34">
            <w:pPr>
              <w:rPr>
                <w:color w:val="000000"/>
                <w:sz w:val="22"/>
                <w:szCs w:val="22"/>
                <w:lang w:eastAsia="es-MX"/>
              </w:rPr>
            </w:pPr>
            <w:r w:rsidRPr="00A22C34">
              <w:rPr>
                <w:color w:val="000000"/>
                <w:sz w:val="22"/>
                <w:szCs w:val="22"/>
                <w:lang w:eastAsia="es-MX"/>
              </w:rPr>
              <w:t>Vanuatu</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99F03F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468661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42132C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8A605D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3BB5A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1B443F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BA16B4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535B1CB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F00F617" w14:textId="77777777" w:rsidR="00A22C34" w:rsidRPr="00A22C34" w:rsidRDefault="00A22C34" w:rsidP="00A22C34">
            <w:pPr>
              <w:rPr>
                <w:color w:val="000000"/>
                <w:sz w:val="22"/>
                <w:szCs w:val="22"/>
                <w:lang w:eastAsia="es-MX"/>
              </w:rPr>
            </w:pPr>
            <w:r w:rsidRPr="00A22C34">
              <w:rPr>
                <w:color w:val="000000"/>
                <w:sz w:val="22"/>
                <w:szCs w:val="22"/>
                <w:lang w:eastAsia="es-MX"/>
              </w:rPr>
              <w:t>Samo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2ED8B5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E06C71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511AD2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22D8B1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83EA35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60DF9B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3257B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43BC7085"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69692BCF" w14:textId="77777777" w:rsidR="00A22C34" w:rsidRPr="00A22C34" w:rsidRDefault="00A22C34" w:rsidP="00A22C34">
            <w:pPr>
              <w:rPr>
                <w:color w:val="000000"/>
                <w:sz w:val="22"/>
                <w:szCs w:val="22"/>
                <w:lang w:eastAsia="es-MX"/>
              </w:rPr>
            </w:pPr>
            <w:r w:rsidRPr="00A22C34">
              <w:rPr>
                <w:color w:val="000000"/>
                <w:sz w:val="22"/>
                <w:szCs w:val="22"/>
                <w:lang w:eastAsia="es-MX"/>
              </w:rPr>
              <w:t>Yemen</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2C29F2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7F609E2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89FB867"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272126B"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D398C4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3C67D58"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0C369BD"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2F6ACCFF"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F3577A2" w14:textId="77777777" w:rsidR="00A22C34" w:rsidRPr="00A22C34" w:rsidRDefault="00A22C34" w:rsidP="00A22C34">
            <w:pPr>
              <w:rPr>
                <w:color w:val="000000"/>
                <w:sz w:val="22"/>
                <w:szCs w:val="22"/>
                <w:lang w:eastAsia="es-MX"/>
              </w:rPr>
            </w:pPr>
            <w:r w:rsidRPr="00A22C34">
              <w:rPr>
                <w:color w:val="000000"/>
                <w:sz w:val="22"/>
                <w:szCs w:val="22"/>
                <w:lang w:eastAsia="es-MX"/>
              </w:rPr>
              <w:t>South Afric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313B491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A70870C"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9F9A2F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8ED9BC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7DBDB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8E3031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7F9A63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625396DA"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2F4728E1" w14:textId="77777777" w:rsidR="00A22C34" w:rsidRPr="00A22C34" w:rsidRDefault="00A22C34" w:rsidP="00A22C34">
            <w:pPr>
              <w:rPr>
                <w:color w:val="000000"/>
                <w:sz w:val="22"/>
                <w:szCs w:val="22"/>
                <w:lang w:eastAsia="es-MX"/>
              </w:rPr>
            </w:pPr>
            <w:r w:rsidRPr="00A22C34">
              <w:rPr>
                <w:color w:val="000000"/>
                <w:sz w:val="22"/>
                <w:szCs w:val="22"/>
                <w:lang w:eastAsia="es-MX"/>
              </w:rPr>
              <w:t>Zambia</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7F81C33"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45EAFE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F8F604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A6C529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08A92E72"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D6778BF"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5900D1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r w:rsidR="00A22C34" w:rsidRPr="00A22C34" w14:paraId="097C4A4B" w14:textId="77777777" w:rsidTr="0F3C6918">
        <w:trPr>
          <w:trHeight w:val="288"/>
        </w:trPr>
        <w:tc>
          <w:tcPr>
            <w:tcW w:w="3685" w:type="dxa"/>
            <w:tcBorders>
              <w:top w:val="nil"/>
              <w:left w:val="single" w:sz="4" w:space="0" w:color="auto"/>
              <w:bottom w:val="single" w:sz="4" w:space="0" w:color="auto"/>
              <w:right w:val="single" w:sz="4" w:space="0" w:color="auto"/>
            </w:tcBorders>
            <w:shd w:val="clear" w:color="auto" w:fill="auto"/>
            <w:noWrap/>
            <w:vAlign w:val="center"/>
            <w:hideMark/>
          </w:tcPr>
          <w:p w14:paraId="3BCF256D" w14:textId="77777777" w:rsidR="00A22C34" w:rsidRPr="00A22C34" w:rsidRDefault="00A22C34" w:rsidP="00A22C34">
            <w:pPr>
              <w:rPr>
                <w:color w:val="000000"/>
                <w:sz w:val="22"/>
                <w:szCs w:val="22"/>
                <w:lang w:eastAsia="es-MX"/>
              </w:rPr>
            </w:pPr>
            <w:r w:rsidRPr="00A22C34">
              <w:rPr>
                <w:color w:val="000000"/>
                <w:sz w:val="22"/>
                <w:szCs w:val="22"/>
                <w:lang w:eastAsia="es-MX"/>
              </w:rPr>
              <w:t>Zimbabwe</w:t>
            </w:r>
          </w:p>
        </w:tc>
        <w:tc>
          <w:tcPr>
            <w:tcW w:w="124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4DBA695"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593"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49926FC1"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9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11D61FD9"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37"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5E908E6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619"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6AB45664"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80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3632B06"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c>
          <w:tcPr>
            <w:tcW w:w="1160" w:type="dxa"/>
            <w:tcBorders>
              <w:top w:val="single" w:sz="4" w:space="0" w:color="auto"/>
              <w:left w:val="single" w:sz="4" w:space="0" w:color="auto"/>
              <w:bottom w:val="single" w:sz="4" w:space="0" w:color="auto"/>
              <w:right w:val="single" w:sz="4" w:space="0" w:color="auto"/>
            </w:tcBorders>
            <w:shd w:val="clear" w:color="auto" w:fill="FFE1E1"/>
            <w:noWrap/>
            <w:vAlign w:val="center"/>
            <w:hideMark/>
          </w:tcPr>
          <w:p w14:paraId="2E763FDA" w14:textId="77777777" w:rsidR="00A22C34" w:rsidRPr="00A22C34" w:rsidRDefault="00A22C34" w:rsidP="00A22C34">
            <w:pPr>
              <w:jc w:val="center"/>
              <w:rPr>
                <w:color w:val="000000"/>
                <w:sz w:val="22"/>
                <w:szCs w:val="22"/>
                <w:lang w:eastAsia="es-MX"/>
              </w:rPr>
            </w:pPr>
            <w:r w:rsidRPr="00A22C34">
              <w:rPr>
                <w:color w:val="000000"/>
                <w:sz w:val="22"/>
                <w:szCs w:val="22"/>
                <w:lang w:eastAsia="es-MX"/>
              </w:rPr>
              <w:t>no</w:t>
            </w:r>
          </w:p>
        </w:tc>
      </w:tr>
    </w:tbl>
    <w:p w14:paraId="26D70D6E" w14:textId="443A5797" w:rsidR="002E410B" w:rsidRDefault="002E410B" w:rsidP="00A845AF">
      <w:pPr>
        <w:spacing w:before="240" w:line="480" w:lineRule="auto"/>
        <w:rPr>
          <w:sz w:val="18"/>
          <w:szCs w:val="18"/>
        </w:rPr>
      </w:pPr>
    </w:p>
    <w:sectPr w:rsidR="002E410B" w:rsidSect="00ED01C2">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F86079" w14:textId="77777777" w:rsidR="00ED01C2" w:rsidRDefault="00ED01C2" w:rsidP="00294BDC">
      <w:r>
        <w:separator/>
      </w:r>
    </w:p>
  </w:endnote>
  <w:endnote w:type="continuationSeparator" w:id="0">
    <w:p w14:paraId="0EB677A1" w14:textId="77777777" w:rsidR="00ED01C2" w:rsidRDefault="00ED01C2" w:rsidP="00294BDC">
      <w:r>
        <w:continuationSeparator/>
      </w:r>
    </w:p>
  </w:endnote>
  <w:endnote w:type="continuationNotice" w:id="1">
    <w:p w14:paraId="7AD7CD57" w14:textId="77777777" w:rsidR="00ED01C2" w:rsidRDefault="00ED01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7419892"/>
      <w:docPartObj>
        <w:docPartGallery w:val="Page Numbers (Bottom of Page)"/>
        <w:docPartUnique/>
      </w:docPartObj>
    </w:sdtPr>
    <w:sdtEndPr/>
    <w:sdtContent>
      <w:p w14:paraId="01A1986B" w14:textId="381D47E1" w:rsidR="00906FCA" w:rsidRDefault="00906FCA">
        <w:pPr>
          <w:pStyle w:val="Footer"/>
          <w:jc w:val="center"/>
        </w:pPr>
        <w:r>
          <w:fldChar w:fldCharType="begin"/>
        </w:r>
        <w:r>
          <w:instrText>PAGE   \* MERGEFORMAT</w:instrText>
        </w:r>
        <w:r>
          <w:fldChar w:fldCharType="separate"/>
        </w:r>
        <w:r>
          <w:rPr>
            <w:lang w:val="es-MX"/>
          </w:rPr>
          <w:t>2</w:t>
        </w:r>
        <w:r>
          <w:fldChar w:fldCharType="end"/>
        </w:r>
      </w:p>
    </w:sdtContent>
  </w:sdt>
  <w:p w14:paraId="5A91E446" w14:textId="77777777" w:rsidR="00C1794B" w:rsidRDefault="00C179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1E61D7" w14:textId="77777777" w:rsidR="00ED01C2" w:rsidRDefault="00ED01C2" w:rsidP="00294BDC">
      <w:r>
        <w:separator/>
      </w:r>
    </w:p>
  </w:footnote>
  <w:footnote w:type="continuationSeparator" w:id="0">
    <w:p w14:paraId="7631C444" w14:textId="77777777" w:rsidR="00ED01C2" w:rsidRDefault="00ED01C2" w:rsidP="00294BDC">
      <w:r>
        <w:continuationSeparator/>
      </w:r>
    </w:p>
  </w:footnote>
  <w:footnote w:type="continuationNotice" w:id="1">
    <w:p w14:paraId="26EBCB70" w14:textId="77777777" w:rsidR="00ED01C2" w:rsidRDefault="00ED01C2"/>
  </w:footnote>
</w:footnotes>
</file>

<file path=word/intelligence2.xml><?xml version="1.0" encoding="utf-8"?>
<int2:intelligence xmlns:int2="http://schemas.microsoft.com/office/intelligence/2020/intelligence" xmlns:oel="http://schemas.microsoft.com/office/2019/extlst">
  <int2:observations>
    <int2:textHash int2:hashCode="Qpsg1oRCektShs" int2:id="AtGnD8Fi">
      <int2:state int2:value="Rejected" int2:type="AugLoop_Text_Critique"/>
    </int2:textHash>
    <int2:textHash int2:hashCode="J1H7rEOVDECbpc" int2:id="BSgNAxAM">
      <int2:state int2:value="Rejected" int2:type="AugLoop_Text_Critique"/>
    </int2:textHash>
    <int2:textHash int2:hashCode="rzvN7dKqtYQRTr" int2:id="K56KMvbr">
      <int2:state int2:value="Rejected" int2:type="AugLoop_Text_Critique"/>
    </int2:textHash>
    <int2:textHash int2:hashCode="vURTeAYdAF2Eva" int2:id="KC5yEAEd">
      <int2:state int2:value="Rejected" int2:type="AugLoop_Text_Critique"/>
    </int2:textHash>
    <int2:textHash int2:hashCode="am6s56dG2a2hjf" int2:id="UD5PIAG9">
      <int2:state int2:value="Rejected" int2:type="AugLoop_Text_Critique"/>
    </int2:textHash>
    <int2:textHash int2:hashCode="d5jcb4ET50JJ8b" int2:id="X8HAhwLD">
      <int2:state int2:value="Rejected" int2:type="AugLoop_Text_Critique"/>
    </int2:textHash>
    <int2:textHash int2:hashCode="G8tGhxCEmNmPIZ" int2:id="aVtDvAWD">
      <int2:state int2:value="Rejected" int2:type="AugLoop_Text_Critique"/>
    </int2:textHash>
    <int2:textHash int2:hashCode="mStdWEV/YMm/Xz" int2:id="eEIRFetD">
      <int2:state int2:value="Rejected" int2:type="AugLoop_Text_Critique"/>
    </int2:textHash>
    <int2:textHash int2:hashCode="1dzKVZqdXU1QwM" int2:id="ftZfYmJK">
      <int2:state int2:value="Rejected" int2:type="AugLoop_Text_Critique"/>
    </int2:textHash>
    <int2:textHash int2:hashCode="hkooV95NZxul6/" int2:id="myzZGRnC">
      <int2:state int2:value="Rejected" int2:type="AugLoop_Text_Critique"/>
    </int2:textHash>
    <int2:textHash int2:hashCode="zHLW0kNTknSLF+" int2:id="t5x7WCgn">
      <int2:state int2:value="Rejected" int2:type="AugLoop_Text_Critique"/>
    </int2:textHash>
    <int2:textHash int2:hashCode="/nir8ZS++UjUDE" int2:id="tacLf7MR">
      <int2:state int2:value="Rejected" int2:type="AugLoop_Text_Critique"/>
    </int2:textHash>
    <int2:textHash int2:hashCode="rXAEqdxHvggnI2" int2:id="yYiHZtDD">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B25B7"/>
    <w:multiLevelType w:val="hybridMultilevel"/>
    <w:tmpl w:val="0D04A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112B7"/>
    <w:multiLevelType w:val="hybridMultilevel"/>
    <w:tmpl w:val="35CA0192"/>
    <w:lvl w:ilvl="0" w:tplc="AB9886DC">
      <w:start w:val="1"/>
      <w:numFmt w:val="decimal"/>
      <w:lvlText w:val="%1)"/>
      <w:lvlJc w:val="left"/>
      <w:pPr>
        <w:ind w:left="1020" w:hanging="360"/>
      </w:pPr>
    </w:lvl>
    <w:lvl w:ilvl="1" w:tplc="13C01CD6">
      <w:start w:val="1"/>
      <w:numFmt w:val="decimal"/>
      <w:lvlText w:val="%2)"/>
      <w:lvlJc w:val="left"/>
      <w:pPr>
        <w:ind w:left="1020" w:hanging="360"/>
      </w:pPr>
    </w:lvl>
    <w:lvl w:ilvl="2" w:tplc="C32627BE">
      <w:start w:val="1"/>
      <w:numFmt w:val="decimal"/>
      <w:lvlText w:val="%3)"/>
      <w:lvlJc w:val="left"/>
      <w:pPr>
        <w:ind w:left="1020" w:hanging="360"/>
      </w:pPr>
    </w:lvl>
    <w:lvl w:ilvl="3" w:tplc="0DFCFAC2">
      <w:start w:val="1"/>
      <w:numFmt w:val="decimal"/>
      <w:lvlText w:val="%4)"/>
      <w:lvlJc w:val="left"/>
      <w:pPr>
        <w:ind w:left="1020" w:hanging="360"/>
      </w:pPr>
    </w:lvl>
    <w:lvl w:ilvl="4" w:tplc="941211C0">
      <w:start w:val="1"/>
      <w:numFmt w:val="decimal"/>
      <w:lvlText w:val="%5)"/>
      <w:lvlJc w:val="left"/>
      <w:pPr>
        <w:ind w:left="1020" w:hanging="360"/>
      </w:pPr>
    </w:lvl>
    <w:lvl w:ilvl="5" w:tplc="6CC67E30">
      <w:start w:val="1"/>
      <w:numFmt w:val="decimal"/>
      <w:lvlText w:val="%6)"/>
      <w:lvlJc w:val="left"/>
      <w:pPr>
        <w:ind w:left="1020" w:hanging="360"/>
      </w:pPr>
    </w:lvl>
    <w:lvl w:ilvl="6" w:tplc="8F1457CC">
      <w:start w:val="1"/>
      <w:numFmt w:val="decimal"/>
      <w:lvlText w:val="%7)"/>
      <w:lvlJc w:val="left"/>
      <w:pPr>
        <w:ind w:left="1020" w:hanging="360"/>
      </w:pPr>
    </w:lvl>
    <w:lvl w:ilvl="7" w:tplc="A5E6F2A8">
      <w:start w:val="1"/>
      <w:numFmt w:val="decimal"/>
      <w:lvlText w:val="%8)"/>
      <w:lvlJc w:val="left"/>
      <w:pPr>
        <w:ind w:left="1020" w:hanging="360"/>
      </w:pPr>
    </w:lvl>
    <w:lvl w:ilvl="8" w:tplc="D38C1FE0">
      <w:start w:val="1"/>
      <w:numFmt w:val="decimal"/>
      <w:lvlText w:val="%9)"/>
      <w:lvlJc w:val="left"/>
      <w:pPr>
        <w:ind w:left="1020" w:hanging="360"/>
      </w:pPr>
    </w:lvl>
  </w:abstractNum>
  <w:abstractNum w:abstractNumId="2" w15:restartNumberingAfterBreak="0">
    <w:nsid w:val="0D536CAD"/>
    <w:multiLevelType w:val="hybridMultilevel"/>
    <w:tmpl w:val="0D04A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B77C6C"/>
    <w:multiLevelType w:val="hybridMultilevel"/>
    <w:tmpl w:val="0F323AD2"/>
    <w:lvl w:ilvl="0" w:tplc="D9FC1174">
      <w:start w:val="1"/>
      <w:numFmt w:val="decimal"/>
      <w:lvlText w:val="%1)"/>
      <w:lvlJc w:val="left"/>
      <w:pPr>
        <w:ind w:left="1020" w:hanging="360"/>
      </w:pPr>
    </w:lvl>
    <w:lvl w:ilvl="1" w:tplc="E1F4088E">
      <w:start w:val="1"/>
      <w:numFmt w:val="decimal"/>
      <w:lvlText w:val="%2)"/>
      <w:lvlJc w:val="left"/>
      <w:pPr>
        <w:ind w:left="1020" w:hanging="360"/>
      </w:pPr>
    </w:lvl>
    <w:lvl w:ilvl="2" w:tplc="A64E89E2">
      <w:start w:val="1"/>
      <w:numFmt w:val="decimal"/>
      <w:lvlText w:val="%3)"/>
      <w:lvlJc w:val="left"/>
      <w:pPr>
        <w:ind w:left="1020" w:hanging="360"/>
      </w:pPr>
    </w:lvl>
    <w:lvl w:ilvl="3" w:tplc="24A643B6">
      <w:start w:val="1"/>
      <w:numFmt w:val="decimal"/>
      <w:lvlText w:val="%4)"/>
      <w:lvlJc w:val="left"/>
      <w:pPr>
        <w:ind w:left="1020" w:hanging="360"/>
      </w:pPr>
    </w:lvl>
    <w:lvl w:ilvl="4" w:tplc="14F20B88">
      <w:start w:val="1"/>
      <w:numFmt w:val="decimal"/>
      <w:lvlText w:val="%5)"/>
      <w:lvlJc w:val="left"/>
      <w:pPr>
        <w:ind w:left="1020" w:hanging="360"/>
      </w:pPr>
    </w:lvl>
    <w:lvl w:ilvl="5" w:tplc="C2444E58">
      <w:start w:val="1"/>
      <w:numFmt w:val="decimal"/>
      <w:lvlText w:val="%6)"/>
      <w:lvlJc w:val="left"/>
      <w:pPr>
        <w:ind w:left="1020" w:hanging="360"/>
      </w:pPr>
    </w:lvl>
    <w:lvl w:ilvl="6" w:tplc="10608882">
      <w:start w:val="1"/>
      <w:numFmt w:val="decimal"/>
      <w:lvlText w:val="%7)"/>
      <w:lvlJc w:val="left"/>
      <w:pPr>
        <w:ind w:left="1020" w:hanging="360"/>
      </w:pPr>
    </w:lvl>
    <w:lvl w:ilvl="7" w:tplc="4E1C05E0">
      <w:start w:val="1"/>
      <w:numFmt w:val="decimal"/>
      <w:lvlText w:val="%8)"/>
      <w:lvlJc w:val="left"/>
      <w:pPr>
        <w:ind w:left="1020" w:hanging="360"/>
      </w:pPr>
    </w:lvl>
    <w:lvl w:ilvl="8" w:tplc="DFA44A7A">
      <w:start w:val="1"/>
      <w:numFmt w:val="decimal"/>
      <w:lvlText w:val="%9)"/>
      <w:lvlJc w:val="left"/>
      <w:pPr>
        <w:ind w:left="1020" w:hanging="360"/>
      </w:pPr>
    </w:lvl>
  </w:abstractNum>
  <w:abstractNum w:abstractNumId="4" w15:restartNumberingAfterBreak="0">
    <w:nsid w:val="13B9564D"/>
    <w:multiLevelType w:val="hybridMultilevel"/>
    <w:tmpl w:val="3F8C2C0E"/>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14DA1937"/>
    <w:multiLevelType w:val="hybridMultilevel"/>
    <w:tmpl w:val="0E366B0E"/>
    <w:lvl w:ilvl="0" w:tplc="7D80F380">
      <w:start w:val="1"/>
      <w:numFmt w:val="decimal"/>
      <w:lvlText w:val="%1)"/>
      <w:lvlJc w:val="left"/>
      <w:pPr>
        <w:ind w:left="1020" w:hanging="360"/>
      </w:pPr>
    </w:lvl>
    <w:lvl w:ilvl="1" w:tplc="F4EC9A6C">
      <w:start w:val="1"/>
      <w:numFmt w:val="decimal"/>
      <w:lvlText w:val="%2)"/>
      <w:lvlJc w:val="left"/>
      <w:pPr>
        <w:ind w:left="1020" w:hanging="360"/>
      </w:pPr>
    </w:lvl>
    <w:lvl w:ilvl="2" w:tplc="B1CEAE1E">
      <w:start w:val="1"/>
      <w:numFmt w:val="decimal"/>
      <w:lvlText w:val="%3)"/>
      <w:lvlJc w:val="left"/>
      <w:pPr>
        <w:ind w:left="1020" w:hanging="360"/>
      </w:pPr>
    </w:lvl>
    <w:lvl w:ilvl="3" w:tplc="412ED41A">
      <w:start w:val="1"/>
      <w:numFmt w:val="decimal"/>
      <w:lvlText w:val="%4)"/>
      <w:lvlJc w:val="left"/>
      <w:pPr>
        <w:ind w:left="1020" w:hanging="360"/>
      </w:pPr>
    </w:lvl>
    <w:lvl w:ilvl="4" w:tplc="9450332A">
      <w:start w:val="1"/>
      <w:numFmt w:val="decimal"/>
      <w:lvlText w:val="%5)"/>
      <w:lvlJc w:val="left"/>
      <w:pPr>
        <w:ind w:left="1020" w:hanging="360"/>
      </w:pPr>
    </w:lvl>
    <w:lvl w:ilvl="5" w:tplc="1E620CCA">
      <w:start w:val="1"/>
      <w:numFmt w:val="decimal"/>
      <w:lvlText w:val="%6)"/>
      <w:lvlJc w:val="left"/>
      <w:pPr>
        <w:ind w:left="1020" w:hanging="360"/>
      </w:pPr>
    </w:lvl>
    <w:lvl w:ilvl="6" w:tplc="DCB0E9E4">
      <w:start w:val="1"/>
      <w:numFmt w:val="decimal"/>
      <w:lvlText w:val="%7)"/>
      <w:lvlJc w:val="left"/>
      <w:pPr>
        <w:ind w:left="1020" w:hanging="360"/>
      </w:pPr>
    </w:lvl>
    <w:lvl w:ilvl="7" w:tplc="53B25CD2">
      <w:start w:val="1"/>
      <w:numFmt w:val="decimal"/>
      <w:lvlText w:val="%8)"/>
      <w:lvlJc w:val="left"/>
      <w:pPr>
        <w:ind w:left="1020" w:hanging="360"/>
      </w:pPr>
    </w:lvl>
    <w:lvl w:ilvl="8" w:tplc="757A4CB8">
      <w:start w:val="1"/>
      <w:numFmt w:val="decimal"/>
      <w:lvlText w:val="%9)"/>
      <w:lvlJc w:val="left"/>
      <w:pPr>
        <w:ind w:left="1020" w:hanging="360"/>
      </w:pPr>
    </w:lvl>
  </w:abstractNum>
  <w:abstractNum w:abstractNumId="6" w15:restartNumberingAfterBreak="0">
    <w:nsid w:val="153F421E"/>
    <w:multiLevelType w:val="hybridMultilevel"/>
    <w:tmpl w:val="57AA932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1C552F35"/>
    <w:multiLevelType w:val="hybridMultilevel"/>
    <w:tmpl w:val="B322D04C"/>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2484113C"/>
    <w:multiLevelType w:val="hybridMultilevel"/>
    <w:tmpl w:val="F306C7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1C073E"/>
    <w:multiLevelType w:val="hybridMultilevel"/>
    <w:tmpl w:val="0B9255E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0" w15:restartNumberingAfterBreak="0">
    <w:nsid w:val="2EFB7E18"/>
    <w:multiLevelType w:val="hybridMultilevel"/>
    <w:tmpl w:val="48F2C0B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1" w15:restartNumberingAfterBreak="0">
    <w:nsid w:val="2F7027EF"/>
    <w:multiLevelType w:val="hybridMultilevel"/>
    <w:tmpl w:val="921A6290"/>
    <w:lvl w:ilvl="0" w:tplc="90F0C726">
      <w:start w:val="1"/>
      <w:numFmt w:val="decimal"/>
      <w:lvlText w:val="%1)"/>
      <w:lvlJc w:val="left"/>
      <w:pPr>
        <w:ind w:left="1020" w:hanging="360"/>
      </w:pPr>
    </w:lvl>
    <w:lvl w:ilvl="1" w:tplc="7FEC25BC">
      <w:start w:val="1"/>
      <w:numFmt w:val="decimal"/>
      <w:lvlText w:val="%2)"/>
      <w:lvlJc w:val="left"/>
      <w:pPr>
        <w:ind w:left="1020" w:hanging="360"/>
      </w:pPr>
    </w:lvl>
    <w:lvl w:ilvl="2" w:tplc="FA3C5B1A">
      <w:start w:val="1"/>
      <w:numFmt w:val="decimal"/>
      <w:lvlText w:val="%3)"/>
      <w:lvlJc w:val="left"/>
      <w:pPr>
        <w:ind w:left="1020" w:hanging="360"/>
      </w:pPr>
    </w:lvl>
    <w:lvl w:ilvl="3" w:tplc="65E0D472">
      <w:start w:val="1"/>
      <w:numFmt w:val="decimal"/>
      <w:lvlText w:val="%4)"/>
      <w:lvlJc w:val="left"/>
      <w:pPr>
        <w:ind w:left="1020" w:hanging="360"/>
      </w:pPr>
    </w:lvl>
    <w:lvl w:ilvl="4" w:tplc="8F9CCD36">
      <w:start w:val="1"/>
      <w:numFmt w:val="decimal"/>
      <w:lvlText w:val="%5)"/>
      <w:lvlJc w:val="left"/>
      <w:pPr>
        <w:ind w:left="1020" w:hanging="360"/>
      </w:pPr>
    </w:lvl>
    <w:lvl w:ilvl="5" w:tplc="28EE8DEA">
      <w:start w:val="1"/>
      <w:numFmt w:val="decimal"/>
      <w:lvlText w:val="%6)"/>
      <w:lvlJc w:val="left"/>
      <w:pPr>
        <w:ind w:left="1020" w:hanging="360"/>
      </w:pPr>
    </w:lvl>
    <w:lvl w:ilvl="6" w:tplc="E2B8326A">
      <w:start w:val="1"/>
      <w:numFmt w:val="decimal"/>
      <w:lvlText w:val="%7)"/>
      <w:lvlJc w:val="left"/>
      <w:pPr>
        <w:ind w:left="1020" w:hanging="360"/>
      </w:pPr>
    </w:lvl>
    <w:lvl w:ilvl="7" w:tplc="9418F8E0">
      <w:start w:val="1"/>
      <w:numFmt w:val="decimal"/>
      <w:lvlText w:val="%8)"/>
      <w:lvlJc w:val="left"/>
      <w:pPr>
        <w:ind w:left="1020" w:hanging="360"/>
      </w:pPr>
    </w:lvl>
    <w:lvl w:ilvl="8" w:tplc="60CE4D4A">
      <w:start w:val="1"/>
      <w:numFmt w:val="decimal"/>
      <w:lvlText w:val="%9)"/>
      <w:lvlJc w:val="left"/>
      <w:pPr>
        <w:ind w:left="1020" w:hanging="360"/>
      </w:pPr>
    </w:lvl>
  </w:abstractNum>
  <w:abstractNum w:abstractNumId="12" w15:restartNumberingAfterBreak="0">
    <w:nsid w:val="350B20EA"/>
    <w:multiLevelType w:val="hybridMultilevel"/>
    <w:tmpl w:val="DD2A12E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388A348F"/>
    <w:multiLevelType w:val="hybridMultilevel"/>
    <w:tmpl w:val="AE5EB82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15:restartNumberingAfterBreak="0">
    <w:nsid w:val="3DC43AA0"/>
    <w:multiLevelType w:val="hybridMultilevel"/>
    <w:tmpl w:val="95F43DD4"/>
    <w:lvl w:ilvl="0" w:tplc="3B74481A">
      <w:start w:val="1"/>
      <w:numFmt w:val="decimal"/>
      <w:lvlText w:val="%1)"/>
      <w:lvlJc w:val="left"/>
      <w:pPr>
        <w:ind w:left="1020" w:hanging="360"/>
      </w:pPr>
    </w:lvl>
    <w:lvl w:ilvl="1" w:tplc="7B9A6394">
      <w:start w:val="1"/>
      <w:numFmt w:val="decimal"/>
      <w:lvlText w:val="%2)"/>
      <w:lvlJc w:val="left"/>
      <w:pPr>
        <w:ind w:left="1020" w:hanging="360"/>
      </w:pPr>
    </w:lvl>
    <w:lvl w:ilvl="2" w:tplc="AD54F8E6">
      <w:start w:val="1"/>
      <w:numFmt w:val="decimal"/>
      <w:lvlText w:val="%3)"/>
      <w:lvlJc w:val="left"/>
      <w:pPr>
        <w:ind w:left="1020" w:hanging="360"/>
      </w:pPr>
    </w:lvl>
    <w:lvl w:ilvl="3" w:tplc="377CFB3E">
      <w:start w:val="1"/>
      <w:numFmt w:val="decimal"/>
      <w:lvlText w:val="%4)"/>
      <w:lvlJc w:val="left"/>
      <w:pPr>
        <w:ind w:left="1020" w:hanging="360"/>
      </w:pPr>
    </w:lvl>
    <w:lvl w:ilvl="4" w:tplc="FF88A9D4">
      <w:start w:val="1"/>
      <w:numFmt w:val="decimal"/>
      <w:lvlText w:val="%5)"/>
      <w:lvlJc w:val="left"/>
      <w:pPr>
        <w:ind w:left="1020" w:hanging="360"/>
      </w:pPr>
    </w:lvl>
    <w:lvl w:ilvl="5" w:tplc="99F82390">
      <w:start w:val="1"/>
      <w:numFmt w:val="decimal"/>
      <w:lvlText w:val="%6)"/>
      <w:lvlJc w:val="left"/>
      <w:pPr>
        <w:ind w:left="1020" w:hanging="360"/>
      </w:pPr>
    </w:lvl>
    <w:lvl w:ilvl="6" w:tplc="D3D64358">
      <w:start w:val="1"/>
      <w:numFmt w:val="decimal"/>
      <w:lvlText w:val="%7)"/>
      <w:lvlJc w:val="left"/>
      <w:pPr>
        <w:ind w:left="1020" w:hanging="360"/>
      </w:pPr>
    </w:lvl>
    <w:lvl w:ilvl="7" w:tplc="F3A25554">
      <w:start w:val="1"/>
      <w:numFmt w:val="decimal"/>
      <w:lvlText w:val="%8)"/>
      <w:lvlJc w:val="left"/>
      <w:pPr>
        <w:ind w:left="1020" w:hanging="360"/>
      </w:pPr>
    </w:lvl>
    <w:lvl w:ilvl="8" w:tplc="F9A834BA">
      <w:start w:val="1"/>
      <w:numFmt w:val="decimal"/>
      <w:lvlText w:val="%9)"/>
      <w:lvlJc w:val="left"/>
      <w:pPr>
        <w:ind w:left="1020" w:hanging="360"/>
      </w:pPr>
    </w:lvl>
  </w:abstractNum>
  <w:abstractNum w:abstractNumId="15" w15:restartNumberingAfterBreak="0">
    <w:nsid w:val="438A40ED"/>
    <w:multiLevelType w:val="hybridMultilevel"/>
    <w:tmpl w:val="1DF82F9C"/>
    <w:lvl w:ilvl="0" w:tplc="EC24B514">
      <w:start w:val="1"/>
      <w:numFmt w:val="decimal"/>
      <w:lvlText w:val="%1)"/>
      <w:lvlJc w:val="left"/>
      <w:pPr>
        <w:ind w:left="1020" w:hanging="360"/>
      </w:pPr>
    </w:lvl>
    <w:lvl w:ilvl="1" w:tplc="59BCFBAC">
      <w:start w:val="1"/>
      <w:numFmt w:val="decimal"/>
      <w:lvlText w:val="%2)"/>
      <w:lvlJc w:val="left"/>
      <w:pPr>
        <w:ind w:left="1020" w:hanging="360"/>
      </w:pPr>
    </w:lvl>
    <w:lvl w:ilvl="2" w:tplc="BCC4411C">
      <w:start w:val="1"/>
      <w:numFmt w:val="decimal"/>
      <w:lvlText w:val="%3)"/>
      <w:lvlJc w:val="left"/>
      <w:pPr>
        <w:ind w:left="1020" w:hanging="360"/>
      </w:pPr>
    </w:lvl>
    <w:lvl w:ilvl="3" w:tplc="41A6D01A">
      <w:start w:val="1"/>
      <w:numFmt w:val="decimal"/>
      <w:lvlText w:val="%4)"/>
      <w:lvlJc w:val="left"/>
      <w:pPr>
        <w:ind w:left="1020" w:hanging="360"/>
      </w:pPr>
    </w:lvl>
    <w:lvl w:ilvl="4" w:tplc="FFF646EE">
      <w:start w:val="1"/>
      <w:numFmt w:val="decimal"/>
      <w:lvlText w:val="%5)"/>
      <w:lvlJc w:val="left"/>
      <w:pPr>
        <w:ind w:left="1020" w:hanging="360"/>
      </w:pPr>
    </w:lvl>
    <w:lvl w:ilvl="5" w:tplc="6A140CE2">
      <w:start w:val="1"/>
      <w:numFmt w:val="decimal"/>
      <w:lvlText w:val="%6)"/>
      <w:lvlJc w:val="left"/>
      <w:pPr>
        <w:ind w:left="1020" w:hanging="360"/>
      </w:pPr>
    </w:lvl>
    <w:lvl w:ilvl="6" w:tplc="A87AE490">
      <w:start w:val="1"/>
      <w:numFmt w:val="decimal"/>
      <w:lvlText w:val="%7)"/>
      <w:lvlJc w:val="left"/>
      <w:pPr>
        <w:ind w:left="1020" w:hanging="360"/>
      </w:pPr>
    </w:lvl>
    <w:lvl w:ilvl="7" w:tplc="E384D052">
      <w:start w:val="1"/>
      <w:numFmt w:val="decimal"/>
      <w:lvlText w:val="%8)"/>
      <w:lvlJc w:val="left"/>
      <w:pPr>
        <w:ind w:left="1020" w:hanging="360"/>
      </w:pPr>
    </w:lvl>
    <w:lvl w:ilvl="8" w:tplc="8D0C72B8">
      <w:start w:val="1"/>
      <w:numFmt w:val="decimal"/>
      <w:lvlText w:val="%9)"/>
      <w:lvlJc w:val="left"/>
      <w:pPr>
        <w:ind w:left="1020" w:hanging="360"/>
      </w:pPr>
    </w:lvl>
  </w:abstractNum>
  <w:abstractNum w:abstractNumId="16" w15:restartNumberingAfterBreak="0">
    <w:nsid w:val="45C56AE9"/>
    <w:multiLevelType w:val="hybridMultilevel"/>
    <w:tmpl w:val="542ED010"/>
    <w:lvl w:ilvl="0" w:tplc="9E4E8ECC">
      <w:start w:val="1"/>
      <w:numFmt w:val="decimal"/>
      <w:lvlText w:val="%1)"/>
      <w:lvlJc w:val="left"/>
      <w:pPr>
        <w:ind w:left="1020" w:hanging="360"/>
      </w:pPr>
    </w:lvl>
    <w:lvl w:ilvl="1" w:tplc="BBECDB18">
      <w:start w:val="1"/>
      <w:numFmt w:val="decimal"/>
      <w:lvlText w:val="%2)"/>
      <w:lvlJc w:val="left"/>
      <w:pPr>
        <w:ind w:left="1020" w:hanging="360"/>
      </w:pPr>
    </w:lvl>
    <w:lvl w:ilvl="2" w:tplc="B900B73E">
      <w:start w:val="1"/>
      <w:numFmt w:val="decimal"/>
      <w:lvlText w:val="%3)"/>
      <w:lvlJc w:val="left"/>
      <w:pPr>
        <w:ind w:left="1020" w:hanging="360"/>
      </w:pPr>
    </w:lvl>
    <w:lvl w:ilvl="3" w:tplc="69A68ED4">
      <w:start w:val="1"/>
      <w:numFmt w:val="decimal"/>
      <w:lvlText w:val="%4)"/>
      <w:lvlJc w:val="left"/>
      <w:pPr>
        <w:ind w:left="1020" w:hanging="360"/>
      </w:pPr>
    </w:lvl>
    <w:lvl w:ilvl="4" w:tplc="C472F4E6">
      <w:start w:val="1"/>
      <w:numFmt w:val="decimal"/>
      <w:lvlText w:val="%5)"/>
      <w:lvlJc w:val="left"/>
      <w:pPr>
        <w:ind w:left="1020" w:hanging="360"/>
      </w:pPr>
    </w:lvl>
    <w:lvl w:ilvl="5" w:tplc="A2D2BEA6">
      <w:start w:val="1"/>
      <w:numFmt w:val="decimal"/>
      <w:lvlText w:val="%6)"/>
      <w:lvlJc w:val="left"/>
      <w:pPr>
        <w:ind w:left="1020" w:hanging="360"/>
      </w:pPr>
    </w:lvl>
    <w:lvl w:ilvl="6" w:tplc="9B2C7AF6">
      <w:start w:val="1"/>
      <w:numFmt w:val="decimal"/>
      <w:lvlText w:val="%7)"/>
      <w:lvlJc w:val="left"/>
      <w:pPr>
        <w:ind w:left="1020" w:hanging="360"/>
      </w:pPr>
    </w:lvl>
    <w:lvl w:ilvl="7" w:tplc="957E96AE">
      <w:start w:val="1"/>
      <w:numFmt w:val="decimal"/>
      <w:lvlText w:val="%8)"/>
      <w:lvlJc w:val="left"/>
      <w:pPr>
        <w:ind w:left="1020" w:hanging="360"/>
      </w:pPr>
    </w:lvl>
    <w:lvl w:ilvl="8" w:tplc="FBD0FC86">
      <w:start w:val="1"/>
      <w:numFmt w:val="decimal"/>
      <w:lvlText w:val="%9)"/>
      <w:lvlJc w:val="left"/>
      <w:pPr>
        <w:ind w:left="1020" w:hanging="360"/>
      </w:pPr>
    </w:lvl>
  </w:abstractNum>
  <w:abstractNum w:abstractNumId="17" w15:restartNumberingAfterBreak="0">
    <w:nsid w:val="472405D8"/>
    <w:multiLevelType w:val="hybridMultilevel"/>
    <w:tmpl w:val="DC4E3552"/>
    <w:lvl w:ilvl="0" w:tplc="D2D8679E">
      <w:start w:val="1"/>
      <w:numFmt w:val="decimal"/>
      <w:lvlText w:val="%1)"/>
      <w:lvlJc w:val="left"/>
      <w:pPr>
        <w:ind w:left="1020" w:hanging="360"/>
      </w:pPr>
    </w:lvl>
    <w:lvl w:ilvl="1" w:tplc="A9FEE66E">
      <w:start w:val="1"/>
      <w:numFmt w:val="decimal"/>
      <w:lvlText w:val="%2)"/>
      <w:lvlJc w:val="left"/>
      <w:pPr>
        <w:ind w:left="1020" w:hanging="360"/>
      </w:pPr>
    </w:lvl>
    <w:lvl w:ilvl="2" w:tplc="855A342A">
      <w:start w:val="1"/>
      <w:numFmt w:val="decimal"/>
      <w:lvlText w:val="%3)"/>
      <w:lvlJc w:val="left"/>
      <w:pPr>
        <w:ind w:left="1020" w:hanging="360"/>
      </w:pPr>
    </w:lvl>
    <w:lvl w:ilvl="3" w:tplc="BF50DF36">
      <w:start w:val="1"/>
      <w:numFmt w:val="decimal"/>
      <w:lvlText w:val="%4)"/>
      <w:lvlJc w:val="left"/>
      <w:pPr>
        <w:ind w:left="1020" w:hanging="360"/>
      </w:pPr>
    </w:lvl>
    <w:lvl w:ilvl="4" w:tplc="C298FD2C">
      <w:start w:val="1"/>
      <w:numFmt w:val="decimal"/>
      <w:lvlText w:val="%5)"/>
      <w:lvlJc w:val="left"/>
      <w:pPr>
        <w:ind w:left="1020" w:hanging="360"/>
      </w:pPr>
    </w:lvl>
    <w:lvl w:ilvl="5" w:tplc="4678BF1E">
      <w:start w:val="1"/>
      <w:numFmt w:val="decimal"/>
      <w:lvlText w:val="%6)"/>
      <w:lvlJc w:val="left"/>
      <w:pPr>
        <w:ind w:left="1020" w:hanging="360"/>
      </w:pPr>
    </w:lvl>
    <w:lvl w:ilvl="6" w:tplc="5866D40C">
      <w:start w:val="1"/>
      <w:numFmt w:val="decimal"/>
      <w:lvlText w:val="%7)"/>
      <w:lvlJc w:val="left"/>
      <w:pPr>
        <w:ind w:left="1020" w:hanging="360"/>
      </w:pPr>
    </w:lvl>
    <w:lvl w:ilvl="7" w:tplc="8E26DBF6">
      <w:start w:val="1"/>
      <w:numFmt w:val="decimal"/>
      <w:lvlText w:val="%8)"/>
      <w:lvlJc w:val="left"/>
      <w:pPr>
        <w:ind w:left="1020" w:hanging="360"/>
      </w:pPr>
    </w:lvl>
    <w:lvl w:ilvl="8" w:tplc="2B6E8C74">
      <w:start w:val="1"/>
      <w:numFmt w:val="decimal"/>
      <w:lvlText w:val="%9)"/>
      <w:lvlJc w:val="left"/>
      <w:pPr>
        <w:ind w:left="1020" w:hanging="360"/>
      </w:pPr>
    </w:lvl>
  </w:abstractNum>
  <w:abstractNum w:abstractNumId="18" w15:restartNumberingAfterBreak="0">
    <w:nsid w:val="481B7462"/>
    <w:multiLevelType w:val="hybridMultilevel"/>
    <w:tmpl w:val="0C520BA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15:restartNumberingAfterBreak="0">
    <w:nsid w:val="494E708A"/>
    <w:multiLevelType w:val="hybridMultilevel"/>
    <w:tmpl w:val="5EBE18D2"/>
    <w:lvl w:ilvl="0" w:tplc="9322F730">
      <w:start w:val="1"/>
      <w:numFmt w:val="decimal"/>
      <w:lvlText w:val="%1)"/>
      <w:lvlJc w:val="left"/>
      <w:pPr>
        <w:ind w:left="1020" w:hanging="360"/>
      </w:pPr>
    </w:lvl>
    <w:lvl w:ilvl="1" w:tplc="6E041D0A">
      <w:start w:val="1"/>
      <w:numFmt w:val="decimal"/>
      <w:lvlText w:val="%2)"/>
      <w:lvlJc w:val="left"/>
      <w:pPr>
        <w:ind w:left="1020" w:hanging="360"/>
      </w:pPr>
    </w:lvl>
    <w:lvl w:ilvl="2" w:tplc="4C7822B8">
      <w:start w:val="1"/>
      <w:numFmt w:val="decimal"/>
      <w:lvlText w:val="%3)"/>
      <w:lvlJc w:val="left"/>
      <w:pPr>
        <w:ind w:left="1020" w:hanging="360"/>
      </w:pPr>
    </w:lvl>
    <w:lvl w:ilvl="3" w:tplc="4B40552A">
      <w:start w:val="1"/>
      <w:numFmt w:val="decimal"/>
      <w:lvlText w:val="%4)"/>
      <w:lvlJc w:val="left"/>
      <w:pPr>
        <w:ind w:left="1020" w:hanging="360"/>
      </w:pPr>
    </w:lvl>
    <w:lvl w:ilvl="4" w:tplc="841ED544">
      <w:start w:val="1"/>
      <w:numFmt w:val="decimal"/>
      <w:lvlText w:val="%5)"/>
      <w:lvlJc w:val="left"/>
      <w:pPr>
        <w:ind w:left="1020" w:hanging="360"/>
      </w:pPr>
    </w:lvl>
    <w:lvl w:ilvl="5" w:tplc="251C14B0">
      <w:start w:val="1"/>
      <w:numFmt w:val="decimal"/>
      <w:lvlText w:val="%6)"/>
      <w:lvlJc w:val="left"/>
      <w:pPr>
        <w:ind w:left="1020" w:hanging="360"/>
      </w:pPr>
    </w:lvl>
    <w:lvl w:ilvl="6" w:tplc="E0E0AED8">
      <w:start w:val="1"/>
      <w:numFmt w:val="decimal"/>
      <w:lvlText w:val="%7)"/>
      <w:lvlJc w:val="left"/>
      <w:pPr>
        <w:ind w:left="1020" w:hanging="360"/>
      </w:pPr>
    </w:lvl>
    <w:lvl w:ilvl="7" w:tplc="398E82E6">
      <w:start w:val="1"/>
      <w:numFmt w:val="decimal"/>
      <w:lvlText w:val="%8)"/>
      <w:lvlJc w:val="left"/>
      <w:pPr>
        <w:ind w:left="1020" w:hanging="360"/>
      </w:pPr>
    </w:lvl>
    <w:lvl w:ilvl="8" w:tplc="39AA7FA4">
      <w:start w:val="1"/>
      <w:numFmt w:val="decimal"/>
      <w:lvlText w:val="%9)"/>
      <w:lvlJc w:val="left"/>
      <w:pPr>
        <w:ind w:left="1020" w:hanging="360"/>
      </w:pPr>
    </w:lvl>
  </w:abstractNum>
  <w:abstractNum w:abstractNumId="20" w15:restartNumberingAfterBreak="0">
    <w:nsid w:val="4BB9359F"/>
    <w:multiLevelType w:val="hybridMultilevel"/>
    <w:tmpl w:val="C80268E2"/>
    <w:lvl w:ilvl="0" w:tplc="FE38380A">
      <w:start w:val="1"/>
      <w:numFmt w:val="decimal"/>
      <w:lvlText w:val="%1)"/>
      <w:lvlJc w:val="left"/>
      <w:pPr>
        <w:ind w:left="1020" w:hanging="360"/>
      </w:pPr>
    </w:lvl>
    <w:lvl w:ilvl="1" w:tplc="4044061A">
      <w:start w:val="1"/>
      <w:numFmt w:val="decimal"/>
      <w:lvlText w:val="%2)"/>
      <w:lvlJc w:val="left"/>
      <w:pPr>
        <w:ind w:left="1020" w:hanging="360"/>
      </w:pPr>
    </w:lvl>
    <w:lvl w:ilvl="2" w:tplc="5B4CDA64">
      <w:start w:val="1"/>
      <w:numFmt w:val="decimal"/>
      <w:lvlText w:val="%3)"/>
      <w:lvlJc w:val="left"/>
      <w:pPr>
        <w:ind w:left="1020" w:hanging="360"/>
      </w:pPr>
    </w:lvl>
    <w:lvl w:ilvl="3" w:tplc="C6EABBF8">
      <w:start w:val="1"/>
      <w:numFmt w:val="decimal"/>
      <w:lvlText w:val="%4)"/>
      <w:lvlJc w:val="left"/>
      <w:pPr>
        <w:ind w:left="1020" w:hanging="360"/>
      </w:pPr>
    </w:lvl>
    <w:lvl w:ilvl="4" w:tplc="B3843CAA">
      <w:start w:val="1"/>
      <w:numFmt w:val="decimal"/>
      <w:lvlText w:val="%5)"/>
      <w:lvlJc w:val="left"/>
      <w:pPr>
        <w:ind w:left="1020" w:hanging="360"/>
      </w:pPr>
    </w:lvl>
    <w:lvl w:ilvl="5" w:tplc="C71C290E">
      <w:start w:val="1"/>
      <w:numFmt w:val="decimal"/>
      <w:lvlText w:val="%6)"/>
      <w:lvlJc w:val="left"/>
      <w:pPr>
        <w:ind w:left="1020" w:hanging="360"/>
      </w:pPr>
    </w:lvl>
    <w:lvl w:ilvl="6" w:tplc="84D8BDBC">
      <w:start w:val="1"/>
      <w:numFmt w:val="decimal"/>
      <w:lvlText w:val="%7)"/>
      <w:lvlJc w:val="left"/>
      <w:pPr>
        <w:ind w:left="1020" w:hanging="360"/>
      </w:pPr>
    </w:lvl>
    <w:lvl w:ilvl="7" w:tplc="4DDAFE54">
      <w:start w:val="1"/>
      <w:numFmt w:val="decimal"/>
      <w:lvlText w:val="%8)"/>
      <w:lvlJc w:val="left"/>
      <w:pPr>
        <w:ind w:left="1020" w:hanging="360"/>
      </w:pPr>
    </w:lvl>
    <w:lvl w:ilvl="8" w:tplc="A162DE46">
      <w:start w:val="1"/>
      <w:numFmt w:val="decimal"/>
      <w:lvlText w:val="%9)"/>
      <w:lvlJc w:val="left"/>
      <w:pPr>
        <w:ind w:left="1020" w:hanging="360"/>
      </w:pPr>
    </w:lvl>
  </w:abstractNum>
  <w:abstractNum w:abstractNumId="21" w15:restartNumberingAfterBreak="0">
    <w:nsid w:val="4F4F53E4"/>
    <w:multiLevelType w:val="hybridMultilevel"/>
    <w:tmpl w:val="0E86698E"/>
    <w:lvl w:ilvl="0" w:tplc="D5F0D4A6">
      <w:start w:val="1"/>
      <w:numFmt w:val="decimal"/>
      <w:lvlText w:val="%1)"/>
      <w:lvlJc w:val="left"/>
      <w:pPr>
        <w:ind w:left="1020" w:hanging="360"/>
      </w:pPr>
    </w:lvl>
    <w:lvl w:ilvl="1" w:tplc="5D96DC66">
      <w:start w:val="1"/>
      <w:numFmt w:val="decimal"/>
      <w:lvlText w:val="%2)"/>
      <w:lvlJc w:val="left"/>
      <w:pPr>
        <w:ind w:left="1020" w:hanging="360"/>
      </w:pPr>
    </w:lvl>
    <w:lvl w:ilvl="2" w:tplc="E28EDBE4">
      <w:start w:val="1"/>
      <w:numFmt w:val="decimal"/>
      <w:lvlText w:val="%3)"/>
      <w:lvlJc w:val="left"/>
      <w:pPr>
        <w:ind w:left="1020" w:hanging="360"/>
      </w:pPr>
    </w:lvl>
    <w:lvl w:ilvl="3" w:tplc="5E96F7F0">
      <w:start w:val="1"/>
      <w:numFmt w:val="decimal"/>
      <w:lvlText w:val="%4)"/>
      <w:lvlJc w:val="left"/>
      <w:pPr>
        <w:ind w:left="1020" w:hanging="360"/>
      </w:pPr>
    </w:lvl>
    <w:lvl w:ilvl="4" w:tplc="6436CA28">
      <w:start w:val="1"/>
      <w:numFmt w:val="decimal"/>
      <w:lvlText w:val="%5)"/>
      <w:lvlJc w:val="left"/>
      <w:pPr>
        <w:ind w:left="1020" w:hanging="360"/>
      </w:pPr>
    </w:lvl>
    <w:lvl w:ilvl="5" w:tplc="D71AA2C6">
      <w:start w:val="1"/>
      <w:numFmt w:val="decimal"/>
      <w:lvlText w:val="%6)"/>
      <w:lvlJc w:val="left"/>
      <w:pPr>
        <w:ind w:left="1020" w:hanging="360"/>
      </w:pPr>
    </w:lvl>
    <w:lvl w:ilvl="6" w:tplc="004CC8D6">
      <w:start w:val="1"/>
      <w:numFmt w:val="decimal"/>
      <w:lvlText w:val="%7)"/>
      <w:lvlJc w:val="left"/>
      <w:pPr>
        <w:ind w:left="1020" w:hanging="360"/>
      </w:pPr>
    </w:lvl>
    <w:lvl w:ilvl="7" w:tplc="40D45E94">
      <w:start w:val="1"/>
      <w:numFmt w:val="decimal"/>
      <w:lvlText w:val="%8)"/>
      <w:lvlJc w:val="left"/>
      <w:pPr>
        <w:ind w:left="1020" w:hanging="360"/>
      </w:pPr>
    </w:lvl>
    <w:lvl w:ilvl="8" w:tplc="E6366B00">
      <w:start w:val="1"/>
      <w:numFmt w:val="decimal"/>
      <w:lvlText w:val="%9)"/>
      <w:lvlJc w:val="left"/>
      <w:pPr>
        <w:ind w:left="1020" w:hanging="360"/>
      </w:pPr>
    </w:lvl>
  </w:abstractNum>
  <w:abstractNum w:abstractNumId="22" w15:restartNumberingAfterBreak="0">
    <w:nsid w:val="54BE374E"/>
    <w:multiLevelType w:val="hybridMultilevel"/>
    <w:tmpl w:val="2C7866B2"/>
    <w:lvl w:ilvl="0" w:tplc="080A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93107A7"/>
    <w:multiLevelType w:val="hybridMultilevel"/>
    <w:tmpl w:val="6CD0FD34"/>
    <w:lvl w:ilvl="0" w:tplc="531CB992">
      <w:start w:val="1"/>
      <w:numFmt w:val="decimal"/>
      <w:lvlText w:val="%1)"/>
      <w:lvlJc w:val="left"/>
      <w:pPr>
        <w:ind w:left="1020" w:hanging="360"/>
      </w:pPr>
    </w:lvl>
    <w:lvl w:ilvl="1" w:tplc="C0BC91BC">
      <w:start w:val="1"/>
      <w:numFmt w:val="decimal"/>
      <w:lvlText w:val="%2)"/>
      <w:lvlJc w:val="left"/>
      <w:pPr>
        <w:ind w:left="1020" w:hanging="360"/>
      </w:pPr>
    </w:lvl>
    <w:lvl w:ilvl="2" w:tplc="5A84D776">
      <w:start w:val="1"/>
      <w:numFmt w:val="decimal"/>
      <w:lvlText w:val="%3)"/>
      <w:lvlJc w:val="left"/>
      <w:pPr>
        <w:ind w:left="1020" w:hanging="360"/>
      </w:pPr>
    </w:lvl>
    <w:lvl w:ilvl="3" w:tplc="7F08F258">
      <w:start w:val="1"/>
      <w:numFmt w:val="decimal"/>
      <w:lvlText w:val="%4)"/>
      <w:lvlJc w:val="left"/>
      <w:pPr>
        <w:ind w:left="1020" w:hanging="360"/>
      </w:pPr>
    </w:lvl>
    <w:lvl w:ilvl="4" w:tplc="DDDE3F4A">
      <w:start w:val="1"/>
      <w:numFmt w:val="decimal"/>
      <w:lvlText w:val="%5)"/>
      <w:lvlJc w:val="left"/>
      <w:pPr>
        <w:ind w:left="1020" w:hanging="360"/>
      </w:pPr>
    </w:lvl>
    <w:lvl w:ilvl="5" w:tplc="616A95D6">
      <w:start w:val="1"/>
      <w:numFmt w:val="decimal"/>
      <w:lvlText w:val="%6)"/>
      <w:lvlJc w:val="left"/>
      <w:pPr>
        <w:ind w:left="1020" w:hanging="360"/>
      </w:pPr>
    </w:lvl>
    <w:lvl w:ilvl="6" w:tplc="A5E02848">
      <w:start w:val="1"/>
      <w:numFmt w:val="decimal"/>
      <w:lvlText w:val="%7)"/>
      <w:lvlJc w:val="left"/>
      <w:pPr>
        <w:ind w:left="1020" w:hanging="360"/>
      </w:pPr>
    </w:lvl>
    <w:lvl w:ilvl="7" w:tplc="A4D07270">
      <w:start w:val="1"/>
      <w:numFmt w:val="decimal"/>
      <w:lvlText w:val="%8)"/>
      <w:lvlJc w:val="left"/>
      <w:pPr>
        <w:ind w:left="1020" w:hanging="360"/>
      </w:pPr>
    </w:lvl>
    <w:lvl w:ilvl="8" w:tplc="A5A09426">
      <w:start w:val="1"/>
      <w:numFmt w:val="decimal"/>
      <w:lvlText w:val="%9)"/>
      <w:lvlJc w:val="left"/>
      <w:pPr>
        <w:ind w:left="1020" w:hanging="360"/>
      </w:pPr>
    </w:lvl>
  </w:abstractNum>
  <w:abstractNum w:abstractNumId="24" w15:restartNumberingAfterBreak="0">
    <w:nsid w:val="59851044"/>
    <w:multiLevelType w:val="hybridMultilevel"/>
    <w:tmpl w:val="5D90E09E"/>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5" w15:restartNumberingAfterBreak="0">
    <w:nsid w:val="5BCE4595"/>
    <w:multiLevelType w:val="hybridMultilevel"/>
    <w:tmpl w:val="5F5CA5DA"/>
    <w:lvl w:ilvl="0" w:tplc="12BE5C96">
      <w:start w:val="1"/>
      <w:numFmt w:val="decimal"/>
      <w:lvlText w:val="%1)"/>
      <w:lvlJc w:val="left"/>
      <w:pPr>
        <w:ind w:left="1020" w:hanging="360"/>
      </w:pPr>
    </w:lvl>
    <w:lvl w:ilvl="1" w:tplc="65D62C6E">
      <w:start w:val="1"/>
      <w:numFmt w:val="decimal"/>
      <w:lvlText w:val="%2)"/>
      <w:lvlJc w:val="left"/>
      <w:pPr>
        <w:ind w:left="1020" w:hanging="360"/>
      </w:pPr>
    </w:lvl>
    <w:lvl w:ilvl="2" w:tplc="F0E632FA">
      <w:start w:val="1"/>
      <w:numFmt w:val="decimal"/>
      <w:lvlText w:val="%3)"/>
      <w:lvlJc w:val="left"/>
      <w:pPr>
        <w:ind w:left="1020" w:hanging="360"/>
      </w:pPr>
    </w:lvl>
    <w:lvl w:ilvl="3" w:tplc="31560B80">
      <w:start w:val="1"/>
      <w:numFmt w:val="decimal"/>
      <w:lvlText w:val="%4)"/>
      <w:lvlJc w:val="left"/>
      <w:pPr>
        <w:ind w:left="1020" w:hanging="360"/>
      </w:pPr>
    </w:lvl>
    <w:lvl w:ilvl="4" w:tplc="A3847F2E">
      <w:start w:val="1"/>
      <w:numFmt w:val="decimal"/>
      <w:lvlText w:val="%5)"/>
      <w:lvlJc w:val="left"/>
      <w:pPr>
        <w:ind w:left="1020" w:hanging="360"/>
      </w:pPr>
    </w:lvl>
    <w:lvl w:ilvl="5" w:tplc="A3A8099E">
      <w:start w:val="1"/>
      <w:numFmt w:val="decimal"/>
      <w:lvlText w:val="%6)"/>
      <w:lvlJc w:val="left"/>
      <w:pPr>
        <w:ind w:left="1020" w:hanging="360"/>
      </w:pPr>
    </w:lvl>
    <w:lvl w:ilvl="6" w:tplc="5128E460">
      <w:start w:val="1"/>
      <w:numFmt w:val="decimal"/>
      <w:lvlText w:val="%7)"/>
      <w:lvlJc w:val="left"/>
      <w:pPr>
        <w:ind w:left="1020" w:hanging="360"/>
      </w:pPr>
    </w:lvl>
    <w:lvl w:ilvl="7" w:tplc="CF4E6DA8">
      <w:start w:val="1"/>
      <w:numFmt w:val="decimal"/>
      <w:lvlText w:val="%8)"/>
      <w:lvlJc w:val="left"/>
      <w:pPr>
        <w:ind w:left="1020" w:hanging="360"/>
      </w:pPr>
    </w:lvl>
    <w:lvl w:ilvl="8" w:tplc="630C250E">
      <w:start w:val="1"/>
      <w:numFmt w:val="decimal"/>
      <w:lvlText w:val="%9)"/>
      <w:lvlJc w:val="left"/>
      <w:pPr>
        <w:ind w:left="1020" w:hanging="360"/>
      </w:pPr>
    </w:lvl>
  </w:abstractNum>
  <w:abstractNum w:abstractNumId="26" w15:restartNumberingAfterBreak="0">
    <w:nsid w:val="5D874077"/>
    <w:multiLevelType w:val="hybridMultilevel"/>
    <w:tmpl w:val="901E7C5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7" w15:restartNumberingAfterBreak="0">
    <w:nsid w:val="64D47062"/>
    <w:multiLevelType w:val="hybridMultilevel"/>
    <w:tmpl w:val="5CEE9486"/>
    <w:lvl w:ilvl="0" w:tplc="49A23384">
      <w:start w:val="1"/>
      <w:numFmt w:val="decimal"/>
      <w:lvlText w:val="%1)"/>
      <w:lvlJc w:val="left"/>
      <w:pPr>
        <w:ind w:left="1020" w:hanging="360"/>
      </w:pPr>
    </w:lvl>
    <w:lvl w:ilvl="1" w:tplc="BAC46F70">
      <w:start w:val="1"/>
      <w:numFmt w:val="decimal"/>
      <w:lvlText w:val="%2)"/>
      <w:lvlJc w:val="left"/>
      <w:pPr>
        <w:ind w:left="1020" w:hanging="360"/>
      </w:pPr>
    </w:lvl>
    <w:lvl w:ilvl="2" w:tplc="83724C76">
      <w:start w:val="1"/>
      <w:numFmt w:val="decimal"/>
      <w:lvlText w:val="%3)"/>
      <w:lvlJc w:val="left"/>
      <w:pPr>
        <w:ind w:left="1020" w:hanging="360"/>
      </w:pPr>
    </w:lvl>
    <w:lvl w:ilvl="3" w:tplc="A1D296E4">
      <w:start w:val="1"/>
      <w:numFmt w:val="decimal"/>
      <w:lvlText w:val="%4)"/>
      <w:lvlJc w:val="left"/>
      <w:pPr>
        <w:ind w:left="1020" w:hanging="360"/>
      </w:pPr>
    </w:lvl>
    <w:lvl w:ilvl="4" w:tplc="192E3804">
      <w:start w:val="1"/>
      <w:numFmt w:val="decimal"/>
      <w:lvlText w:val="%5)"/>
      <w:lvlJc w:val="left"/>
      <w:pPr>
        <w:ind w:left="1020" w:hanging="360"/>
      </w:pPr>
    </w:lvl>
    <w:lvl w:ilvl="5" w:tplc="50622784">
      <w:start w:val="1"/>
      <w:numFmt w:val="decimal"/>
      <w:lvlText w:val="%6)"/>
      <w:lvlJc w:val="left"/>
      <w:pPr>
        <w:ind w:left="1020" w:hanging="360"/>
      </w:pPr>
    </w:lvl>
    <w:lvl w:ilvl="6" w:tplc="4146A698">
      <w:start w:val="1"/>
      <w:numFmt w:val="decimal"/>
      <w:lvlText w:val="%7)"/>
      <w:lvlJc w:val="left"/>
      <w:pPr>
        <w:ind w:left="1020" w:hanging="360"/>
      </w:pPr>
    </w:lvl>
    <w:lvl w:ilvl="7" w:tplc="824618AA">
      <w:start w:val="1"/>
      <w:numFmt w:val="decimal"/>
      <w:lvlText w:val="%8)"/>
      <w:lvlJc w:val="left"/>
      <w:pPr>
        <w:ind w:left="1020" w:hanging="360"/>
      </w:pPr>
    </w:lvl>
    <w:lvl w:ilvl="8" w:tplc="83F857E2">
      <w:start w:val="1"/>
      <w:numFmt w:val="decimal"/>
      <w:lvlText w:val="%9)"/>
      <w:lvlJc w:val="left"/>
      <w:pPr>
        <w:ind w:left="1020" w:hanging="360"/>
      </w:pPr>
    </w:lvl>
  </w:abstractNum>
  <w:abstractNum w:abstractNumId="28" w15:restartNumberingAfterBreak="0">
    <w:nsid w:val="67F1626C"/>
    <w:multiLevelType w:val="hybridMultilevel"/>
    <w:tmpl w:val="0D04A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AA91C3D"/>
    <w:multiLevelType w:val="hybridMultilevel"/>
    <w:tmpl w:val="569C032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0" w15:restartNumberingAfterBreak="0">
    <w:nsid w:val="6B1B4668"/>
    <w:multiLevelType w:val="hybridMultilevel"/>
    <w:tmpl w:val="ACA0174C"/>
    <w:lvl w:ilvl="0" w:tplc="12D83522">
      <w:start w:val="1"/>
      <w:numFmt w:val="decimal"/>
      <w:lvlText w:val="%1)"/>
      <w:lvlJc w:val="left"/>
      <w:pPr>
        <w:ind w:left="1020" w:hanging="360"/>
      </w:pPr>
    </w:lvl>
    <w:lvl w:ilvl="1" w:tplc="EAD6D0AC">
      <w:start w:val="1"/>
      <w:numFmt w:val="decimal"/>
      <w:lvlText w:val="%2)"/>
      <w:lvlJc w:val="left"/>
      <w:pPr>
        <w:ind w:left="1020" w:hanging="360"/>
      </w:pPr>
    </w:lvl>
    <w:lvl w:ilvl="2" w:tplc="084C933A">
      <w:start w:val="1"/>
      <w:numFmt w:val="decimal"/>
      <w:lvlText w:val="%3)"/>
      <w:lvlJc w:val="left"/>
      <w:pPr>
        <w:ind w:left="1020" w:hanging="360"/>
      </w:pPr>
    </w:lvl>
    <w:lvl w:ilvl="3" w:tplc="7AE40382">
      <w:start w:val="1"/>
      <w:numFmt w:val="decimal"/>
      <w:lvlText w:val="%4)"/>
      <w:lvlJc w:val="left"/>
      <w:pPr>
        <w:ind w:left="1020" w:hanging="360"/>
      </w:pPr>
    </w:lvl>
    <w:lvl w:ilvl="4" w:tplc="EB12D100">
      <w:start w:val="1"/>
      <w:numFmt w:val="decimal"/>
      <w:lvlText w:val="%5)"/>
      <w:lvlJc w:val="left"/>
      <w:pPr>
        <w:ind w:left="1020" w:hanging="360"/>
      </w:pPr>
    </w:lvl>
    <w:lvl w:ilvl="5" w:tplc="717AE0F8">
      <w:start w:val="1"/>
      <w:numFmt w:val="decimal"/>
      <w:lvlText w:val="%6)"/>
      <w:lvlJc w:val="left"/>
      <w:pPr>
        <w:ind w:left="1020" w:hanging="360"/>
      </w:pPr>
    </w:lvl>
    <w:lvl w:ilvl="6" w:tplc="46B4DBE0">
      <w:start w:val="1"/>
      <w:numFmt w:val="decimal"/>
      <w:lvlText w:val="%7)"/>
      <w:lvlJc w:val="left"/>
      <w:pPr>
        <w:ind w:left="1020" w:hanging="360"/>
      </w:pPr>
    </w:lvl>
    <w:lvl w:ilvl="7" w:tplc="DC9A8486">
      <w:start w:val="1"/>
      <w:numFmt w:val="decimal"/>
      <w:lvlText w:val="%8)"/>
      <w:lvlJc w:val="left"/>
      <w:pPr>
        <w:ind w:left="1020" w:hanging="360"/>
      </w:pPr>
    </w:lvl>
    <w:lvl w:ilvl="8" w:tplc="920C6228">
      <w:start w:val="1"/>
      <w:numFmt w:val="decimal"/>
      <w:lvlText w:val="%9)"/>
      <w:lvlJc w:val="left"/>
      <w:pPr>
        <w:ind w:left="1020" w:hanging="360"/>
      </w:pPr>
    </w:lvl>
  </w:abstractNum>
  <w:abstractNum w:abstractNumId="31" w15:restartNumberingAfterBreak="0">
    <w:nsid w:val="6B475E62"/>
    <w:multiLevelType w:val="hybridMultilevel"/>
    <w:tmpl w:val="519C1E6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2" w15:restartNumberingAfterBreak="0">
    <w:nsid w:val="6D2B48F7"/>
    <w:multiLevelType w:val="hybridMultilevel"/>
    <w:tmpl w:val="1F64C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0520FE"/>
    <w:multiLevelType w:val="hybridMultilevel"/>
    <w:tmpl w:val="0D04A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C6C1218"/>
    <w:multiLevelType w:val="hybridMultilevel"/>
    <w:tmpl w:val="CFEAF6D8"/>
    <w:lvl w:ilvl="0" w:tplc="6A0CC284">
      <w:start w:val="1"/>
      <w:numFmt w:val="decimal"/>
      <w:lvlText w:val="%1)"/>
      <w:lvlJc w:val="left"/>
      <w:pPr>
        <w:ind w:left="1020" w:hanging="360"/>
      </w:pPr>
    </w:lvl>
    <w:lvl w:ilvl="1" w:tplc="B704B352">
      <w:start w:val="1"/>
      <w:numFmt w:val="decimal"/>
      <w:lvlText w:val="%2)"/>
      <w:lvlJc w:val="left"/>
      <w:pPr>
        <w:ind w:left="1020" w:hanging="360"/>
      </w:pPr>
    </w:lvl>
    <w:lvl w:ilvl="2" w:tplc="C6EE2108">
      <w:start w:val="1"/>
      <w:numFmt w:val="decimal"/>
      <w:lvlText w:val="%3)"/>
      <w:lvlJc w:val="left"/>
      <w:pPr>
        <w:ind w:left="1020" w:hanging="360"/>
      </w:pPr>
    </w:lvl>
    <w:lvl w:ilvl="3" w:tplc="AAFAA4FC">
      <w:start w:val="1"/>
      <w:numFmt w:val="decimal"/>
      <w:lvlText w:val="%4)"/>
      <w:lvlJc w:val="left"/>
      <w:pPr>
        <w:ind w:left="1020" w:hanging="360"/>
      </w:pPr>
    </w:lvl>
    <w:lvl w:ilvl="4" w:tplc="E88CF9DE">
      <w:start w:val="1"/>
      <w:numFmt w:val="decimal"/>
      <w:lvlText w:val="%5)"/>
      <w:lvlJc w:val="left"/>
      <w:pPr>
        <w:ind w:left="1020" w:hanging="360"/>
      </w:pPr>
    </w:lvl>
    <w:lvl w:ilvl="5" w:tplc="59CEBAD6">
      <w:start w:val="1"/>
      <w:numFmt w:val="decimal"/>
      <w:lvlText w:val="%6)"/>
      <w:lvlJc w:val="left"/>
      <w:pPr>
        <w:ind w:left="1020" w:hanging="360"/>
      </w:pPr>
    </w:lvl>
    <w:lvl w:ilvl="6" w:tplc="58F2B114">
      <w:start w:val="1"/>
      <w:numFmt w:val="decimal"/>
      <w:lvlText w:val="%7)"/>
      <w:lvlJc w:val="left"/>
      <w:pPr>
        <w:ind w:left="1020" w:hanging="360"/>
      </w:pPr>
    </w:lvl>
    <w:lvl w:ilvl="7" w:tplc="EA08E1A6">
      <w:start w:val="1"/>
      <w:numFmt w:val="decimal"/>
      <w:lvlText w:val="%8)"/>
      <w:lvlJc w:val="left"/>
      <w:pPr>
        <w:ind w:left="1020" w:hanging="360"/>
      </w:pPr>
    </w:lvl>
    <w:lvl w:ilvl="8" w:tplc="60563130">
      <w:start w:val="1"/>
      <w:numFmt w:val="decimal"/>
      <w:lvlText w:val="%9)"/>
      <w:lvlJc w:val="left"/>
      <w:pPr>
        <w:ind w:left="1020" w:hanging="360"/>
      </w:pPr>
    </w:lvl>
  </w:abstractNum>
  <w:abstractNum w:abstractNumId="35" w15:restartNumberingAfterBreak="0">
    <w:nsid w:val="7EE143F7"/>
    <w:multiLevelType w:val="hybridMultilevel"/>
    <w:tmpl w:val="52B428CE"/>
    <w:lvl w:ilvl="0" w:tplc="ACEA363E">
      <w:start w:val="1"/>
      <w:numFmt w:val="decimal"/>
      <w:lvlText w:val="%1)"/>
      <w:lvlJc w:val="left"/>
      <w:pPr>
        <w:ind w:left="1020" w:hanging="360"/>
      </w:pPr>
    </w:lvl>
    <w:lvl w:ilvl="1" w:tplc="3A6EF392">
      <w:start w:val="1"/>
      <w:numFmt w:val="decimal"/>
      <w:lvlText w:val="%2)"/>
      <w:lvlJc w:val="left"/>
      <w:pPr>
        <w:ind w:left="1020" w:hanging="360"/>
      </w:pPr>
    </w:lvl>
    <w:lvl w:ilvl="2" w:tplc="CF6C17D6">
      <w:start w:val="1"/>
      <w:numFmt w:val="decimal"/>
      <w:lvlText w:val="%3)"/>
      <w:lvlJc w:val="left"/>
      <w:pPr>
        <w:ind w:left="1020" w:hanging="360"/>
      </w:pPr>
    </w:lvl>
    <w:lvl w:ilvl="3" w:tplc="BAD86632">
      <w:start w:val="1"/>
      <w:numFmt w:val="decimal"/>
      <w:lvlText w:val="%4)"/>
      <w:lvlJc w:val="left"/>
      <w:pPr>
        <w:ind w:left="1020" w:hanging="360"/>
      </w:pPr>
    </w:lvl>
    <w:lvl w:ilvl="4" w:tplc="EC5E9AC2">
      <w:start w:val="1"/>
      <w:numFmt w:val="decimal"/>
      <w:lvlText w:val="%5)"/>
      <w:lvlJc w:val="left"/>
      <w:pPr>
        <w:ind w:left="1020" w:hanging="360"/>
      </w:pPr>
    </w:lvl>
    <w:lvl w:ilvl="5" w:tplc="9E8E456A">
      <w:start w:val="1"/>
      <w:numFmt w:val="decimal"/>
      <w:lvlText w:val="%6)"/>
      <w:lvlJc w:val="left"/>
      <w:pPr>
        <w:ind w:left="1020" w:hanging="360"/>
      </w:pPr>
    </w:lvl>
    <w:lvl w:ilvl="6" w:tplc="6AFE2B76">
      <w:start w:val="1"/>
      <w:numFmt w:val="decimal"/>
      <w:lvlText w:val="%7)"/>
      <w:lvlJc w:val="left"/>
      <w:pPr>
        <w:ind w:left="1020" w:hanging="360"/>
      </w:pPr>
    </w:lvl>
    <w:lvl w:ilvl="7" w:tplc="99606444">
      <w:start w:val="1"/>
      <w:numFmt w:val="decimal"/>
      <w:lvlText w:val="%8)"/>
      <w:lvlJc w:val="left"/>
      <w:pPr>
        <w:ind w:left="1020" w:hanging="360"/>
      </w:pPr>
    </w:lvl>
    <w:lvl w:ilvl="8" w:tplc="EDC42CE2">
      <w:start w:val="1"/>
      <w:numFmt w:val="decimal"/>
      <w:lvlText w:val="%9)"/>
      <w:lvlJc w:val="left"/>
      <w:pPr>
        <w:ind w:left="1020" w:hanging="360"/>
      </w:pPr>
    </w:lvl>
  </w:abstractNum>
  <w:num w:numId="1" w16cid:durableId="1849632214">
    <w:abstractNumId w:val="8"/>
  </w:num>
  <w:num w:numId="2" w16cid:durableId="667560476">
    <w:abstractNumId w:val="0"/>
  </w:num>
  <w:num w:numId="3" w16cid:durableId="733360489">
    <w:abstractNumId w:val="2"/>
  </w:num>
  <w:num w:numId="4" w16cid:durableId="1800755675">
    <w:abstractNumId w:val="33"/>
  </w:num>
  <w:num w:numId="5" w16cid:durableId="417167921">
    <w:abstractNumId w:val="28"/>
  </w:num>
  <w:num w:numId="6" w16cid:durableId="738796229">
    <w:abstractNumId w:val="7"/>
  </w:num>
  <w:num w:numId="7" w16cid:durableId="334114724">
    <w:abstractNumId w:val="4"/>
  </w:num>
  <w:num w:numId="8" w16cid:durableId="1684239029">
    <w:abstractNumId w:val="24"/>
  </w:num>
  <w:num w:numId="9" w16cid:durableId="1599363943">
    <w:abstractNumId w:val="13"/>
  </w:num>
  <w:num w:numId="10" w16cid:durableId="1475758914">
    <w:abstractNumId w:val="18"/>
  </w:num>
  <w:num w:numId="11" w16cid:durableId="1524828562">
    <w:abstractNumId w:val="6"/>
  </w:num>
  <w:num w:numId="12" w16cid:durableId="1293096160">
    <w:abstractNumId w:val="31"/>
  </w:num>
  <w:num w:numId="13" w16cid:durableId="438915361">
    <w:abstractNumId w:val="26"/>
  </w:num>
  <w:num w:numId="14" w16cid:durableId="576284010">
    <w:abstractNumId w:val="12"/>
  </w:num>
  <w:num w:numId="15" w16cid:durableId="1438136286">
    <w:abstractNumId w:val="29"/>
  </w:num>
  <w:num w:numId="16" w16cid:durableId="1870028455">
    <w:abstractNumId w:val="22"/>
  </w:num>
  <w:num w:numId="17" w16cid:durableId="1365137177">
    <w:abstractNumId w:val="9"/>
  </w:num>
  <w:num w:numId="18" w16cid:durableId="577592035">
    <w:abstractNumId w:val="32"/>
  </w:num>
  <w:num w:numId="19" w16cid:durableId="659046258">
    <w:abstractNumId w:val="10"/>
  </w:num>
  <w:num w:numId="20" w16cid:durableId="2054692969">
    <w:abstractNumId w:val="23"/>
  </w:num>
  <w:num w:numId="21" w16cid:durableId="359859140">
    <w:abstractNumId w:val="35"/>
  </w:num>
  <w:num w:numId="22" w16cid:durableId="2072459840">
    <w:abstractNumId w:val="30"/>
  </w:num>
  <w:num w:numId="23" w16cid:durableId="1005325215">
    <w:abstractNumId w:val="34"/>
  </w:num>
  <w:num w:numId="24" w16cid:durableId="740100953">
    <w:abstractNumId w:val="21"/>
  </w:num>
  <w:num w:numId="25" w16cid:durableId="809056249">
    <w:abstractNumId w:val="1"/>
  </w:num>
  <w:num w:numId="26" w16cid:durableId="1604798346">
    <w:abstractNumId w:val="17"/>
  </w:num>
  <w:num w:numId="27" w16cid:durableId="1754279458">
    <w:abstractNumId w:val="25"/>
  </w:num>
  <w:num w:numId="28" w16cid:durableId="1747455900">
    <w:abstractNumId w:val="27"/>
  </w:num>
  <w:num w:numId="29" w16cid:durableId="1069186018">
    <w:abstractNumId w:val="11"/>
  </w:num>
  <w:num w:numId="30" w16cid:durableId="1344209593">
    <w:abstractNumId w:val="15"/>
  </w:num>
  <w:num w:numId="31" w16cid:durableId="537354459">
    <w:abstractNumId w:val="14"/>
  </w:num>
  <w:num w:numId="32" w16cid:durableId="376929045">
    <w:abstractNumId w:val="16"/>
  </w:num>
  <w:num w:numId="33" w16cid:durableId="1245527997">
    <w:abstractNumId w:val="5"/>
  </w:num>
  <w:num w:numId="34" w16cid:durableId="312566381">
    <w:abstractNumId w:val="19"/>
  </w:num>
  <w:num w:numId="35" w16cid:durableId="1575696874">
    <w:abstractNumId w:val="3"/>
  </w:num>
  <w:num w:numId="36" w16cid:durableId="147190420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f9ds5sa2fzwvje9rt45v99av0rf9a5dzfvr&quot;&gt;Cesia Library&lt;record-ids&gt;&lt;item&gt;196&lt;/item&gt;&lt;item&gt;271&lt;/item&gt;&lt;item&gt;305&lt;/item&gt;&lt;item&gt;343&lt;/item&gt;&lt;item&gt;426&lt;/item&gt;&lt;item&gt;433&lt;/item&gt;&lt;item&gt;438&lt;/item&gt;&lt;item&gt;495&lt;/item&gt;&lt;item&gt;496&lt;/item&gt;&lt;item&gt;567&lt;/item&gt;&lt;item&gt;576&lt;/item&gt;&lt;item&gt;587&lt;/item&gt;&lt;item&gt;639&lt;/item&gt;&lt;item&gt;644&lt;/item&gt;&lt;item&gt;645&lt;/item&gt;&lt;item&gt;649&lt;/item&gt;&lt;item&gt;650&lt;/item&gt;&lt;item&gt;651&lt;/item&gt;&lt;item&gt;673&lt;/item&gt;&lt;item&gt;674&lt;/item&gt;&lt;item&gt;675&lt;/item&gt;&lt;item&gt;676&lt;/item&gt;&lt;item&gt;677&lt;/item&gt;&lt;item&gt;678&lt;/item&gt;&lt;item&gt;698&lt;/item&gt;&lt;item&gt;699&lt;/item&gt;&lt;item&gt;701&lt;/item&gt;&lt;item&gt;702&lt;/item&gt;&lt;item&gt;703&lt;/item&gt;&lt;item&gt;704&lt;/item&gt;&lt;/record-ids&gt;&lt;/item&gt;&lt;/Libraries&gt;"/>
  </w:docVars>
  <w:rsids>
    <w:rsidRoot w:val="0045020A"/>
    <w:rsid w:val="0000158F"/>
    <w:rsid w:val="000020D2"/>
    <w:rsid w:val="00002253"/>
    <w:rsid w:val="000023FB"/>
    <w:rsid w:val="0000254A"/>
    <w:rsid w:val="00003494"/>
    <w:rsid w:val="000041A4"/>
    <w:rsid w:val="000044CB"/>
    <w:rsid w:val="000047D0"/>
    <w:rsid w:val="00004933"/>
    <w:rsid w:val="00006E93"/>
    <w:rsid w:val="000072DB"/>
    <w:rsid w:val="00010202"/>
    <w:rsid w:val="00010D46"/>
    <w:rsid w:val="000112A1"/>
    <w:rsid w:val="000116F2"/>
    <w:rsid w:val="000118D2"/>
    <w:rsid w:val="00011F49"/>
    <w:rsid w:val="0001239C"/>
    <w:rsid w:val="00012A2F"/>
    <w:rsid w:val="00012EBB"/>
    <w:rsid w:val="000135D1"/>
    <w:rsid w:val="00013987"/>
    <w:rsid w:val="00014B14"/>
    <w:rsid w:val="00015050"/>
    <w:rsid w:val="0001525B"/>
    <w:rsid w:val="00015895"/>
    <w:rsid w:val="00015BAD"/>
    <w:rsid w:val="00015D38"/>
    <w:rsid w:val="000166E3"/>
    <w:rsid w:val="00016B84"/>
    <w:rsid w:val="000171EE"/>
    <w:rsid w:val="000175E5"/>
    <w:rsid w:val="000179F7"/>
    <w:rsid w:val="000200C7"/>
    <w:rsid w:val="00020202"/>
    <w:rsid w:val="000214C8"/>
    <w:rsid w:val="0002289A"/>
    <w:rsid w:val="00022D69"/>
    <w:rsid w:val="00022FB7"/>
    <w:rsid w:val="00024578"/>
    <w:rsid w:val="000246BE"/>
    <w:rsid w:val="00025583"/>
    <w:rsid w:val="0002614F"/>
    <w:rsid w:val="00026C17"/>
    <w:rsid w:val="00026D77"/>
    <w:rsid w:val="00026E78"/>
    <w:rsid w:val="000274CA"/>
    <w:rsid w:val="000279A4"/>
    <w:rsid w:val="000301AC"/>
    <w:rsid w:val="00030624"/>
    <w:rsid w:val="00030ADE"/>
    <w:rsid w:val="00030C5F"/>
    <w:rsid w:val="00030CDC"/>
    <w:rsid w:val="00031DC5"/>
    <w:rsid w:val="00031F24"/>
    <w:rsid w:val="000325AF"/>
    <w:rsid w:val="000325FE"/>
    <w:rsid w:val="0003291A"/>
    <w:rsid w:val="00032D17"/>
    <w:rsid w:val="00033265"/>
    <w:rsid w:val="00033310"/>
    <w:rsid w:val="0003352D"/>
    <w:rsid w:val="00033D4F"/>
    <w:rsid w:val="00034281"/>
    <w:rsid w:val="000352C2"/>
    <w:rsid w:val="000364A0"/>
    <w:rsid w:val="000366A7"/>
    <w:rsid w:val="000367CE"/>
    <w:rsid w:val="00036E07"/>
    <w:rsid w:val="0004015F"/>
    <w:rsid w:val="00040250"/>
    <w:rsid w:val="000407C1"/>
    <w:rsid w:val="00040930"/>
    <w:rsid w:val="00040B66"/>
    <w:rsid w:val="00041A20"/>
    <w:rsid w:val="00041A5D"/>
    <w:rsid w:val="00042EA0"/>
    <w:rsid w:val="0004300F"/>
    <w:rsid w:val="00043084"/>
    <w:rsid w:val="00043C3A"/>
    <w:rsid w:val="00043EEF"/>
    <w:rsid w:val="000442CF"/>
    <w:rsid w:val="00044AF1"/>
    <w:rsid w:val="00045F18"/>
    <w:rsid w:val="00046E1F"/>
    <w:rsid w:val="0004759C"/>
    <w:rsid w:val="00047BEA"/>
    <w:rsid w:val="00050107"/>
    <w:rsid w:val="00050812"/>
    <w:rsid w:val="0005131E"/>
    <w:rsid w:val="000523BC"/>
    <w:rsid w:val="00052ECB"/>
    <w:rsid w:val="00053B82"/>
    <w:rsid w:val="00054BF6"/>
    <w:rsid w:val="00054EF3"/>
    <w:rsid w:val="00055013"/>
    <w:rsid w:val="0005520F"/>
    <w:rsid w:val="00055CB9"/>
    <w:rsid w:val="00056582"/>
    <w:rsid w:val="00056B9C"/>
    <w:rsid w:val="00056CA3"/>
    <w:rsid w:val="00056E36"/>
    <w:rsid w:val="00056E98"/>
    <w:rsid w:val="00056F98"/>
    <w:rsid w:val="000572F5"/>
    <w:rsid w:val="00057340"/>
    <w:rsid w:val="000573AF"/>
    <w:rsid w:val="000573C8"/>
    <w:rsid w:val="00057B4E"/>
    <w:rsid w:val="00057D72"/>
    <w:rsid w:val="00057DAD"/>
    <w:rsid w:val="0005B1B5"/>
    <w:rsid w:val="00060152"/>
    <w:rsid w:val="0006052A"/>
    <w:rsid w:val="00060BBD"/>
    <w:rsid w:val="00061848"/>
    <w:rsid w:val="00061D39"/>
    <w:rsid w:val="00062809"/>
    <w:rsid w:val="00062EAB"/>
    <w:rsid w:val="00062EBA"/>
    <w:rsid w:val="00062FDF"/>
    <w:rsid w:val="00063362"/>
    <w:rsid w:val="000638CD"/>
    <w:rsid w:val="00063A80"/>
    <w:rsid w:val="00063DF2"/>
    <w:rsid w:val="000645B3"/>
    <w:rsid w:val="000657D7"/>
    <w:rsid w:val="0006629C"/>
    <w:rsid w:val="00066E2F"/>
    <w:rsid w:val="00066FD7"/>
    <w:rsid w:val="00067567"/>
    <w:rsid w:val="000675C3"/>
    <w:rsid w:val="00067726"/>
    <w:rsid w:val="000717D4"/>
    <w:rsid w:val="00071871"/>
    <w:rsid w:val="00071CC8"/>
    <w:rsid w:val="000726DA"/>
    <w:rsid w:val="00072B6B"/>
    <w:rsid w:val="00073FAF"/>
    <w:rsid w:val="0007430E"/>
    <w:rsid w:val="000746C5"/>
    <w:rsid w:val="00074889"/>
    <w:rsid w:val="00074E16"/>
    <w:rsid w:val="00075FDB"/>
    <w:rsid w:val="00077C35"/>
    <w:rsid w:val="00077D96"/>
    <w:rsid w:val="00080B0D"/>
    <w:rsid w:val="00081261"/>
    <w:rsid w:val="000816E1"/>
    <w:rsid w:val="00081A48"/>
    <w:rsid w:val="0008217A"/>
    <w:rsid w:val="00082445"/>
    <w:rsid w:val="000847BE"/>
    <w:rsid w:val="00084A06"/>
    <w:rsid w:val="0008529F"/>
    <w:rsid w:val="00086847"/>
    <w:rsid w:val="00086B4A"/>
    <w:rsid w:val="00086CBE"/>
    <w:rsid w:val="000874F9"/>
    <w:rsid w:val="00090E4A"/>
    <w:rsid w:val="000914F4"/>
    <w:rsid w:val="0009160F"/>
    <w:rsid w:val="000925F1"/>
    <w:rsid w:val="00092A8F"/>
    <w:rsid w:val="00092FEC"/>
    <w:rsid w:val="00093256"/>
    <w:rsid w:val="000933CD"/>
    <w:rsid w:val="0009351D"/>
    <w:rsid w:val="000941E7"/>
    <w:rsid w:val="00094E25"/>
    <w:rsid w:val="00094F19"/>
    <w:rsid w:val="0009500A"/>
    <w:rsid w:val="0009595E"/>
    <w:rsid w:val="0009609B"/>
    <w:rsid w:val="00096BB9"/>
    <w:rsid w:val="00097632"/>
    <w:rsid w:val="00097D2D"/>
    <w:rsid w:val="000A0490"/>
    <w:rsid w:val="000A0B80"/>
    <w:rsid w:val="000A0FCC"/>
    <w:rsid w:val="000A1489"/>
    <w:rsid w:val="000A2BE9"/>
    <w:rsid w:val="000A2F16"/>
    <w:rsid w:val="000A38A2"/>
    <w:rsid w:val="000A3BCC"/>
    <w:rsid w:val="000A3C2F"/>
    <w:rsid w:val="000A3C30"/>
    <w:rsid w:val="000A3D0D"/>
    <w:rsid w:val="000A47D7"/>
    <w:rsid w:val="000A49DF"/>
    <w:rsid w:val="000A5822"/>
    <w:rsid w:val="000A59D2"/>
    <w:rsid w:val="000A5E8D"/>
    <w:rsid w:val="000A63B0"/>
    <w:rsid w:val="000A66D1"/>
    <w:rsid w:val="000A7B9D"/>
    <w:rsid w:val="000B0128"/>
    <w:rsid w:val="000B0574"/>
    <w:rsid w:val="000B0EAA"/>
    <w:rsid w:val="000B157A"/>
    <w:rsid w:val="000B16B3"/>
    <w:rsid w:val="000B1A0D"/>
    <w:rsid w:val="000B1F53"/>
    <w:rsid w:val="000B2F19"/>
    <w:rsid w:val="000B329A"/>
    <w:rsid w:val="000B32BE"/>
    <w:rsid w:val="000B3F8B"/>
    <w:rsid w:val="000B3FA2"/>
    <w:rsid w:val="000B4BFF"/>
    <w:rsid w:val="000B4C29"/>
    <w:rsid w:val="000B4DB0"/>
    <w:rsid w:val="000B503E"/>
    <w:rsid w:val="000B7DA1"/>
    <w:rsid w:val="000C0220"/>
    <w:rsid w:val="000C18DF"/>
    <w:rsid w:val="000C228E"/>
    <w:rsid w:val="000C2F8E"/>
    <w:rsid w:val="000C3FCA"/>
    <w:rsid w:val="000C4804"/>
    <w:rsid w:val="000C4E4E"/>
    <w:rsid w:val="000C6129"/>
    <w:rsid w:val="000C6D4F"/>
    <w:rsid w:val="000C70B9"/>
    <w:rsid w:val="000C7356"/>
    <w:rsid w:val="000C7548"/>
    <w:rsid w:val="000D0261"/>
    <w:rsid w:val="000D0481"/>
    <w:rsid w:val="000D0744"/>
    <w:rsid w:val="000D0D7E"/>
    <w:rsid w:val="000D134D"/>
    <w:rsid w:val="000D1770"/>
    <w:rsid w:val="000D19B9"/>
    <w:rsid w:val="000D1A6F"/>
    <w:rsid w:val="000D1EDF"/>
    <w:rsid w:val="000D2570"/>
    <w:rsid w:val="000D3006"/>
    <w:rsid w:val="000D359E"/>
    <w:rsid w:val="000D3A2A"/>
    <w:rsid w:val="000D3E24"/>
    <w:rsid w:val="000D3FF7"/>
    <w:rsid w:val="000D4123"/>
    <w:rsid w:val="000D4A62"/>
    <w:rsid w:val="000D53C7"/>
    <w:rsid w:val="000D571F"/>
    <w:rsid w:val="000D6F4E"/>
    <w:rsid w:val="000D7094"/>
    <w:rsid w:val="000D7A2C"/>
    <w:rsid w:val="000D7E93"/>
    <w:rsid w:val="000E07D4"/>
    <w:rsid w:val="000E137E"/>
    <w:rsid w:val="000E13C1"/>
    <w:rsid w:val="000E1DEB"/>
    <w:rsid w:val="000E1DF3"/>
    <w:rsid w:val="000E242F"/>
    <w:rsid w:val="000E25CE"/>
    <w:rsid w:val="000E29CD"/>
    <w:rsid w:val="000E2A65"/>
    <w:rsid w:val="000E3AF8"/>
    <w:rsid w:val="000E4D95"/>
    <w:rsid w:val="000E52E0"/>
    <w:rsid w:val="000E58B4"/>
    <w:rsid w:val="000E5AC7"/>
    <w:rsid w:val="000E63C2"/>
    <w:rsid w:val="000E63E4"/>
    <w:rsid w:val="000E661B"/>
    <w:rsid w:val="000E7D98"/>
    <w:rsid w:val="000F020F"/>
    <w:rsid w:val="000F02CA"/>
    <w:rsid w:val="000F0F9E"/>
    <w:rsid w:val="000F14BE"/>
    <w:rsid w:val="000F170F"/>
    <w:rsid w:val="000F24B4"/>
    <w:rsid w:val="000F24C3"/>
    <w:rsid w:val="000F256E"/>
    <w:rsid w:val="000F30E8"/>
    <w:rsid w:val="000F341F"/>
    <w:rsid w:val="000F4734"/>
    <w:rsid w:val="000F5084"/>
    <w:rsid w:val="000F50E6"/>
    <w:rsid w:val="000F5400"/>
    <w:rsid w:val="000F643F"/>
    <w:rsid w:val="000F68CD"/>
    <w:rsid w:val="000F6936"/>
    <w:rsid w:val="000F7180"/>
    <w:rsid w:val="000F7298"/>
    <w:rsid w:val="000F76A0"/>
    <w:rsid w:val="0010023C"/>
    <w:rsid w:val="001002C3"/>
    <w:rsid w:val="001008C6"/>
    <w:rsid w:val="00100F0E"/>
    <w:rsid w:val="00101065"/>
    <w:rsid w:val="001036D7"/>
    <w:rsid w:val="00103848"/>
    <w:rsid w:val="00103DB0"/>
    <w:rsid w:val="00105AB1"/>
    <w:rsid w:val="0010623D"/>
    <w:rsid w:val="001064C3"/>
    <w:rsid w:val="001067C6"/>
    <w:rsid w:val="001068A3"/>
    <w:rsid w:val="001069AF"/>
    <w:rsid w:val="00106C2B"/>
    <w:rsid w:val="00106C33"/>
    <w:rsid w:val="00106ECF"/>
    <w:rsid w:val="00107379"/>
    <w:rsid w:val="001076CE"/>
    <w:rsid w:val="001077CF"/>
    <w:rsid w:val="00107885"/>
    <w:rsid w:val="00107BEB"/>
    <w:rsid w:val="0011069C"/>
    <w:rsid w:val="00110D57"/>
    <w:rsid w:val="00110F11"/>
    <w:rsid w:val="0011141F"/>
    <w:rsid w:val="0011196A"/>
    <w:rsid w:val="00112078"/>
    <w:rsid w:val="00112EC1"/>
    <w:rsid w:val="00113226"/>
    <w:rsid w:val="00113394"/>
    <w:rsid w:val="001137EC"/>
    <w:rsid w:val="00113AB1"/>
    <w:rsid w:val="001150E9"/>
    <w:rsid w:val="00115158"/>
    <w:rsid w:val="0011524E"/>
    <w:rsid w:val="001163E3"/>
    <w:rsid w:val="001164FD"/>
    <w:rsid w:val="001166DD"/>
    <w:rsid w:val="00117CDF"/>
    <w:rsid w:val="00120E09"/>
    <w:rsid w:val="00120F19"/>
    <w:rsid w:val="00120F4D"/>
    <w:rsid w:val="0012110A"/>
    <w:rsid w:val="001215F7"/>
    <w:rsid w:val="00121BC8"/>
    <w:rsid w:val="00121D78"/>
    <w:rsid w:val="00121E8F"/>
    <w:rsid w:val="0012285F"/>
    <w:rsid w:val="00123331"/>
    <w:rsid w:val="001236A1"/>
    <w:rsid w:val="0012377C"/>
    <w:rsid w:val="001237A4"/>
    <w:rsid w:val="001248A6"/>
    <w:rsid w:val="00124ECC"/>
    <w:rsid w:val="00125998"/>
    <w:rsid w:val="00125EAC"/>
    <w:rsid w:val="0012611E"/>
    <w:rsid w:val="00126E5F"/>
    <w:rsid w:val="00127390"/>
    <w:rsid w:val="00127469"/>
    <w:rsid w:val="00127DC3"/>
    <w:rsid w:val="001303DD"/>
    <w:rsid w:val="0013065D"/>
    <w:rsid w:val="00130899"/>
    <w:rsid w:val="00131346"/>
    <w:rsid w:val="00132448"/>
    <w:rsid w:val="001332A6"/>
    <w:rsid w:val="00135A05"/>
    <w:rsid w:val="00135D80"/>
    <w:rsid w:val="00135FB6"/>
    <w:rsid w:val="00135FE7"/>
    <w:rsid w:val="00136C3A"/>
    <w:rsid w:val="001400C0"/>
    <w:rsid w:val="00141423"/>
    <w:rsid w:val="00141716"/>
    <w:rsid w:val="00141C38"/>
    <w:rsid w:val="00142296"/>
    <w:rsid w:val="00142ED3"/>
    <w:rsid w:val="001441E0"/>
    <w:rsid w:val="00145843"/>
    <w:rsid w:val="00146198"/>
    <w:rsid w:val="001463A3"/>
    <w:rsid w:val="00146456"/>
    <w:rsid w:val="00146507"/>
    <w:rsid w:val="00147287"/>
    <w:rsid w:val="00147BA1"/>
    <w:rsid w:val="00147BF0"/>
    <w:rsid w:val="00150328"/>
    <w:rsid w:val="001508FC"/>
    <w:rsid w:val="00150A4C"/>
    <w:rsid w:val="00150D56"/>
    <w:rsid w:val="00151111"/>
    <w:rsid w:val="00152DED"/>
    <w:rsid w:val="0015344C"/>
    <w:rsid w:val="001535D8"/>
    <w:rsid w:val="001537FF"/>
    <w:rsid w:val="00153B6D"/>
    <w:rsid w:val="001550D8"/>
    <w:rsid w:val="001550FB"/>
    <w:rsid w:val="00155290"/>
    <w:rsid w:val="00155443"/>
    <w:rsid w:val="001555C9"/>
    <w:rsid w:val="001558E9"/>
    <w:rsid w:val="00155E1B"/>
    <w:rsid w:val="0015602B"/>
    <w:rsid w:val="0015652E"/>
    <w:rsid w:val="00157B02"/>
    <w:rsid w:val="0016065A"/>
    <w:rsid w:val="001621A8"/>
    <w:rsid w:val="00162581"/>
    <w:rsid w:val="001625AB"/>
    <w:rsid w:val="00162CB6"/>
    <w:rsid w:val="00162FB6"/>
    <w:rsid w:val="001634F9"/>
    <w:rsid w:val="0016411A"/>
    <w:rsid w:val="00164161"/>
    <w:rsid w:val="00164724"/>
    <w:rsid w:val="0016487E"/>
    <w:rsid w:val="001652AA"/>
    <w:rsid w:val="0016533A"/>
    <w:rsid w:val="0016541C"/>
    <w:rsid w:val="001656FB"/>
    <w:rsid w:val="00171149"/>
    <w:rsid w:val="0017132A"/>
    <w:rsid w:val="00171543"/>
    <w:rsid w:val="001716E2"/>
    <w:rsid w:val="0017185D"/>
    <w:rsid w:val="00171C3D"/>
    <w:rsid w:val="00171FDB"/>
    <w:rsid w:val="00172A87"/>
    <w:rsid w:val="00173CD5"/>
    <w:rsid w:val="00173CFC"/>
    <w:rsid w:val="001745B5"/>
    <w:rsid w:val="00175614"/>
    <w:rsid w:val="001768C2"/>
    <w:rsid w:val="00176A75"/>
    <w:rsid w:val="00176E7E"/>
    <w:rsid w:val="0017780C"/>
    <w:rsid w:val="00177B2B"/>
    <w:rsid w:val="00177C7E"/>
    <w:rsid w:val="00180C9D"/>
    <w:rsid w:val="00181765"/>
    <w:rsid w:val="00181B0E"/>
    <w:rsid w:val="00181B12"/>
    <w:rsid w:val="00181E8A"/>
    <w:rsid w:val="00182B01"/>
    <w:rsid w:val="001838F3"/>
    <w:rsid w:val="0018479C"/>
    <w:rsid w:val="00184AA2"/>
    <w:rsid w:val="001851E6"/>
    <w:rsid w:val="001855D7"/>
    <w:rsid w:val="00185CFA"/>
    <w:rsid w:val="00186FD9"/>
    <w:rsid w:val="0018710B"/>
    <w:rsid w:val="001879D1"/>
    <w:rsid w:val="00187D41"/>
    <w:rsid w:val="001904EC"/>
    <w:rsid w:val="001906D0"/>
    <w:rsid w:val="00191487"/>
    <w:rsid w:val="00192A14"/>
    <w:rsid w:val="00193921"/>
    <w:rsid w:val="00193BEE"/>
    <w:rsid w:val="00195883"/>
    <w:rsid w:val="00195D0D"/>
    <w:rsid w:val="00196201"/>
    <w:rsid w:val="0019659C"/>
    <w:rsid w:val="00196652"/>
    <w:rsid w:val="0019735A"/>
    <w:rsid w:val="00197CD5"/>
    <w:rsid w:val="001A066B"/>
    <w:rsid w:val="001A06B3"/>
    <w:rsid w:val="001A0B2B"/>
    <w:rsid w:val="001A0C4A"/>
    <w:rsid w:val="001A23BE"/>
    <w:rsid w:val="001A2711"/>
    <w:rsid w:val="001A285A"/>
    <w:rsid w:val="001A50FA"/>
    <w:rsid w:val="001A5B9C"/>
    <w:rsid w:val="001A5F13"/>
    <w:rsid w:val="001A6295"/>
    <w:rsid w:val="001A6B83"/>
    <w:rsid w:val="001A7FF6"/>
    <w:rsid w:val="001B03AE"/>
    <w:rsid w:val="001B08E8"/>
    <w:rsid w:val="001B1299"/>
    <w:rsid w:val="001B2B4B"/>
    <w:rsid w:val="001B388E"/>
    <w:rsid w:val="001B3CED"/>
    <w:rsid w:val="001B4074"/>
    <w:rsid w:val="001B4138"/>
    <w:rsid w:val="001B454E"/>
    <w:rsid w:val="001B4AAD"/>
    <w:rsid w:val="001B54DE"/>
    <w:rsid w:val="001B62D8"/>
    <w:rsid w:val="001B6D2B"/>
    <w:rsid w:val="001B70D2"/>
    <w:rsid w:val="001B71E9"/>
    <w:rsid w:val="001B745C"/>
    <w:rsid w:val="001B769E"/>
    <w:rsid w:val="001B78CF"/>
    <w:rsid w:val="001B7DA1"/>
    <w:rsid w:val="001C0233"/>
    <w:rsid w:val="001C0430"/>
    <w:rsid w:val="001C056A"/>
    <w:rsid w:val="001C0573"/>
    <w:rsid w:val="001C0B3C"/>
    <w:rsid w:val="001C0CAD"/>
    <w:rsid w:val="001C1BD4"/>
    <w:rsid w:val="001C1C46"/>
    <w:rsid w:val="001C1CD5"/>
    <w:rsid w:val="001C1DC4"/>
    <w:rsid w:val="001C26D7"/>
    <w:rsid w:val="001C26DD"/>
    <w:rsid w:val="001C428A"/>
    <w:rsid w:val="001C4EDE"/>
    <w:rsid w:val="001C5D28"/>
    <w:rsid w:val="001C5FF1"/>
    <w:rsid w:val="001C68FF"/>
    <w:rsid w:val="001C6BD4"/>
    <w:rsid w:val="001C6BF8"/>
    <w:rsid w:val="001C6C9E"/>
    <w:rsid w:val="001C74F1"/>
    <w:rsid w:val="001C754B"/>
    <w:rsid w:val="001C75C7"/>
    <w:rsid w:val="001C7831"/>
    <w:rsid w:val="001CEF93"/>
    <w:rsid w:val="001D0449"/>
    <w:rsid w:val="001D070C"/>
    <w:rsid w:val="001D1744"/>
    <w:rsid w:val="001D1883"/>
    <w:rsid w:val="001D251E"/>
    <w:rsid w:val="001D2BAD"/>
    <w:rsid w:val="001D318A"/>
    <w:rsid w:val="001D3220"/>
    <w:rsid w:val="001D3DD3"/>
    <w:rsid w:val="001D3DDF"/>
    <w:rsid w:val="001D3EA8"/>
    <w:rsid w:val="001D440D"/>
    <w:rsid w:val="001D4837"/>
    <w:rsid w:val="001D490F"/>
    <w:rsid w:val="001D4C2D"/>
    <w:rsid w:val="001D4EF7"/>
    <w:rsid w:val="001D55B4"/>
    <w:rsid w:val="001D58F9"/>
    <w:rsid w:val="001D6942"/>
    <w:rsid w:val="001D73A3"/>
    <w:rsid w:val="001D7E67"/>
    <w:rsid w:val="001E04C9"/>
    <w:rsid w:val="001E0688"/>
    <w:rsid w:val="001E1908"/>
    <w:rsid w:val="001E1F81"/>
    <w:rsid w:val="001E2374"/>
    <w:rsid w:val="001E2959"/>
    <w:rsid w:val="001E32D1"/>
    <w:rsid w:val="001E3820"/>
    <w:rsid w:val="001E427C"/>
    <w:rsid w:val="001E5C25"/>
    <w:rsid w:val="001E6FC2"/>
    <w:rsid w:val="001E70B3"/>
    <w:rsid w:val="001F00F2"/>
    <w:rsid w:val="001F01B9"/>
    <w:rsid w:val="001F02EE"/>
    <w:rsid w:val="001F059B"/>
    <w:rsid w:val="001F0BC2"/>
    <w:rsid w:val="001F0C8E"/>
    <w:rsid w:val="001F1376"/>
    <w:rsid w:val="001F22FF"/>
    <w:rsid w:val="001F24EF"/>
    <w:rsid w:val="001F2FFD"/>
    <w:rsid w:val="001F3482"/>
    <w:rsid w:val="001F3E46"/>
    <w:rsid w:val="001F51AF"/>
    <w:rsid w:val="001F541C"/>
    <w:rsid w:val="001F55CB"/>
    <w:rsid w:val="001F58C0"/>
    <w:rsid w:val="001F6464"/>
    <w:rsid w:val="001F6492"/>
    <w:rsid w:val="001F69AB"/>
    <w:rsid w:val="001F6B4A"/>
    <w:rsid w:val="001F7D56"/>
    <w:rsid w:val="002003F6"/>
    <w:rsid w:val="00201AA3"/>
    <w:rsid w:val="00201BDF"/>
    <w:rsid w:val="00201E0B"/>
    <w:rsid w:val="00202590"/>
    <w:rsid w:val="00202F20"/>
    <w:rsid w:val="0020366F"/>
    <w:rsid w:val="002041A9"/>
    <w:rsid w:val="00204410"/>
    <w:rsid w:val="002049CE"/>
    <w:rsid w:val="00204BF8"/>
    <w:rsid w:val="00204D12"/>
    <w:rsid w:val="00207394"/>
    <w:rsid w:val="00207866"/>
    <w:rsid w:val="0021052D"/>
    <w:rsid w:val="00210927"/>
    <w:rsid w:val="002109CF"/>
    <w:rsid w:val="00211345"/>
    <w:rsid w:val="002128F9"/>
    <w:rsid w:val="00213166"/>
    <w:rsid w:val="00213DC7"/>
    <w:rsid w:val="00213F07"/>
    <w:rsid w:val="00214599"/>
    <w:rsid w:val="00214687"/>
    <w:rsid w:val="00214C5D"/>
    <w:rsid w:val="00215693"/>
    <w:rsid w:val="00215D0F"/>
    <w:rsid w:val="00216181"/>
    <w:rsid w:val="002161D5"/>
    <w:rsid w:val="00217498"/>
    <w:rsid w:val="002174C5"/>
    <w:rsid w:val="0021B259"/>
    <w:rsid w:val="00220067"/>
    <w:rsid w:val="002208F6"/>
    <w:rsid w:val="00221EE6"/>
    <w:rsid w:val="00223FF0"/>
    <w:rsid w:val="0022436C"/>
    <w:rsid w:val="002248D9"/>
    <w:rsid w:val="0022520A"/>
    <w:rsid w:val="00226D43"/>
    <w:rsid w:val="00227667"/>
    <w:rsid w:val="002279E5"/>
    <w:rsid w:val="00227B12"/>
    <w:rsid w:val="00227FA3"/>
    <w:rsid w:val="002303DA"/>
    <w:rsid w:val="00230752"/>
    <w:rsid w:val="00230840"/>
    <w:rsid w:val="002308EC"/>
    <w:rsid w:val="00230ECC"/>
    <w:rsid w:val="002310C8"/>
    <w:rsid w:val="00231347"/>
    <w:rsid w:val="0023179A"/>
    <w:rsid w:val="00232F15"/>
    <w:rsid w:val="00233407"/>
    <w:rsid w:val="00234086"/>
    <w:rsid w:val="00234187"/>
    <w:rsid w:val="002346C9"/>
    <w:rsid w:val="00234788"/>
    <w:rsid w:val="00234984"/>
    <w:rsid w:val="00235E11"/>
    <w:rsid w:val="002365B3"/>
    <w:rsid w:val="0023697F"/>
    <w:rsid w:val="00236A9C"/>
    <w:rsid w:val="00236D42"/>
    <w:rsid w:val="002374AB"/>
    <w:rsid w:val="00240A99"/>
    <w:rsid w:val="00241E6D"/>
    <w:rsid w:val="002426FF"/>
    <w:rsid w:val="00242805"/>
    <w:rsid w:val="00245576"/>
    <w:rsid w:val="00245C92"/>
    <w:rsid w:val="00246C19"/>
    <w:rsid w:val="00246E16"/>
    <w:rsid w:val="00246E33"/>
    <w:rsid w:val="00247A93"/>
    <w:rsid w:val="0024EAE8"/>
    <w:rsid w:val="00250706"/>
    <w:rsid w:val="00250957"/>
    <w:rsid w:val="00250F15"/>
    <w:rsid w:val="0025168D"/>
    <w:rsid w:val="00252810"/>
    <w:rsid w:val="002528B7"/>
    <w:rsid w:val="00253A13"/>
    <w:rsid w:val="00253F24"/>
    <w:rsid w:val="002541D9"/>
    <w:rsid w:val="00254D72"/>
    <w:rsid w:val="002554DB"/>
    <w:rsid w:val="0025566B"/>
    <w:rsid w:val="00255A57"/>
    <w:rsid w:val="00255D05"/>
    <w:rsid w:val="00255D8D"/>
    <w:rsid w:val="0025673A"/>
    <w:rsid w:val="0025673E"/>
    <w:rsid w:val="00256CB9"/>
    <w:rsid w:val="0025724F"/>
    <w:rsid w:val="002573E2"/>
    <w:rsid w:val="002573FF"/>
    <w:rsid w:val="00257FD4"/>
    <w:rsid w:val="002603B3"/>
    <w:rsid w:val="002630B1"/>
    <w:rsid w:val="00263E00"/>
    <w:rsid w:val="002640CC"/>
    <w:rsid w:val="00264D11"/>
    <w:rsid w:val="00264D74"/>
    <w:rsid w:val="00267C54"/>
    <w:rsid w:val="00267FEC"/>
    <w:rsid w:val="0027013C"/>
    <w:rsid w:val="0027038A"/>
    <w:rsid w:val="002713BF"/>
    <w:rsid w:val="00271819"/>
    <w:rsid w:val="00271BDF"/>
    <w:rsid w:val="00273721"/>
    <w:rsid w:val="00273DC6"/>
    <w:rsid w:val="00274846"/>
    <w:rsid w:val="0027493A"/>
    <w:rsid w:val="002752E7"/>
    <w:rsid w:val="0027556B"/>
    <w:rsid w:val="0027577B"/>
    <w:rsid w:val="00275D38"/>
    <w:rsid w:val="00276F42"/>
    <w:rsid w:val="00277D4B"/>
    <w:rsid w:val="0028017E"/>
    <w:rsid w:val="00280AE8"/>
    <w:rsid w:val="00280C37"/>
    <w:rsid w:val="00281E35"/>
    <w:rsid w:val="002822CA"/>
    <w:rsid w:val="002833FF"/>
    <w:rsid w:val="00284461"/>
    <w:rsid w:val="002848B5"/>
    <w:rsid w:val="00284AE7"/>
    <w:rsid w:val="00284C84"/>
    <w:rsid w:val="0028526F"/>
    <w:rsid w:val="00285736"/>
    <w:rsid w:val="00286064"/>
    <w:rsid w:val="00286445"/>
    <w:rsid w:val="00290269"/>
    <w:rsid w:val="00290453"/>
    <w:rsid w:val="002906B7"/>
    <w:rsid w:val="002911CB"/>
    <w:rsid w:val="002920C3"/>
    <w:rsid w:val="00292937"/>
    <w:rsid w:val="00292A91"/>
    <w:rsid w:val="00293194"/>
    <w:rsid w:val="00293290"/>
    <w:rsid w:val="002935CB"/>
    <w:rsid w:val="002936D7"/>
    <w:rsid w:val="002939E9"/>
    <w:rsid w:val="00294BDC"/>
    <w:rsid w:val="00296259"/>
    <w:rsid w:val="00296427"/>
    <w:rsid w:val="00296490"/>
    <w:rsid w:val="002964C7"/>
    <w:rsid w:val="00296C75"/>
    <w:rsid w:val="0029756A"/>
    <w:rsid w:val="002A031A"/>
    <w:rsid w:val="002A04AA"/>
    <w:rsid w:val="002A0781"/>
    <w:rsid w:val="002A11CE"/>
    <w:rsid w:val="002A1755"/>
    <w:rsid w:val="002A194E"/>
    <w:rsid w:val="002A199D"/>
    <w:rsid w:val="002A26BE"/>
    <w:rsid w:val="002A3153"/>
    <w:rsid w:val="002A346B"/>
    <w:rsid w:val="002A371B"/>
    <w:rsid w:val="002A433E"/>
    <w:rsid w:val="002A587B"/>
    <w:rsid w:val="002A689A"/>
    <w:rsid w:val="002A794D"/>
    <w:rsid w:val="002B0229"/>
    <w:rsid w:val="002B05F6"/>
    <w:rsid w:val="002B0876"/>
    <w:rsid w:val="002B0EF7"/>
    <w:rsid w:val="002B1465"/>
    <w:rsid w:val="002B18A4"/>
    <w:rsid w:val="002B1A04"/>
    <w:rsid w:val="002B230E"/>
    <w:rsid w:val="002B2310"/>
    <w:rsid w:val="002B465B"/>
    <w:rsid w:val="002B53DE"/>
    <w:rsid w:val="002B5865"/>
    <w:rsid w:val="002B7A61"/>
    <w:rsid w:val="002B7AA3"/>
    <w:rsid w:val="002BEF66"/>
    <w:rsid w:val="002C0135"/>
    <w:rsid w:val="002C0197"/>
    <w:rsid w:val="002C0C61"/>
    <w:rsid w:val="002C0D4F"/>
    <w:rsid w:val="002C1333"/>
    <w:rsid w:val="002C2634"/>
    <w:rsid w:val="002C26D3"/>
    <w:rsid w:val="002C4DD5"/>
    <w:rsid w:val="002C4E96"/>
    <w:rsid w:val="002C52DD"/>
    <w:rsid w:val="002C63A1"/>
    <w:rsid w:val="002C66CF"/>
    <w:rsid w:val="002C7D4C"/>
    <w:rsid w:val="002C7E58"/>
    <w:rsid w:val="002C7ECB"/>
    <w:rsid w:val="002D03D6"/>
    <w:rsid w:val="002D15BA"/>
    <w:rsid w:val="002D16CC"/>
    <w:rsid w:val="002D172C"/>
    <w:rsid w:val="002D1979"/>
    <w:rsid w:val="002D1D6B"/>
    <w:rsid w:val="002D1E3F"/>
    <w:rsid w:val="002D2593"/>
    <w:rsid w:val="002D2755"/>
    <w:rsid w:val="002D3000"/>
    <w:rsid w:val="002D370C"/>
    <w:rsid w:val="002D5DF2"/>
    <w:rsid w:val="002D68BB"/>
    <w:rsid w:val="002D729D"/>
    <w:rsid w:val="002D7311"/>
    <w:rsid w:val="002D7D08"/>
    <w:rsid w:val="002E0401"/>
    <w:rsid w:val="002E09CF"/>
    <w:rsid w:val="002E1855"/>
    <w:rsid w:val="002E2EE1"/>
    <w:rsid w:val="002E2F12"/>
    <w:rsid w:val="002E3CF3"/>
    <w:rsid w:val="002E410B"/>
    <w:rsid w:val="002E43D0"/>
    <w:rsid w:val="002E4774"/>
    <w:rsid w:val="002E5212"/>
    <w:rsid w:val="002E6341"/>
    <w:rsid w:val="002E6E5B"/>
    <w:rsid w:val="002E6EA5"/>
    <w:rsid w:val="002E7F2D"/>
    <w:rsid w:val="002F0FD1"/>
    <w:rsid w:val="002F1D3B"/>
    <w:rsid w:val="002F2D83"/>
    <w:rsid w:val="002F3E29"/>
    <w:rsid w:val="002F484A"/>
    <w:rsid w:val="002F488F"/>
    <w:rsid w:val="002F4BB5"/>
    <w:rsid w:val="002F4F6F"/>
    <w:rsid w:val="002F507E"/>
    <w:rsid w:val="002F5408"/>
    <w:rsid w:val="002F5583"/>
    <w:rsid w:val="002F6585"/>
    <w:rsid w:val="002F75BB"/>
    <w:rsid w:val="002F7B1B"/>
    <w:rsid w:val="003000C8"/>
    <w:rsid w:val="00300656"/>
    <w:rsid w:val="0030117D"/>
    <w:rsid w:val="0030154C"/>
    <w:rsid w:val="00302EC7"/>
    <w:rsid w:val="00303045"/>
    <w:rsid w:val="0030347B"/>
    <w:rsid w:val="00303D42"/>
    <w:rsid w:val="003042A4"/>
    <w:rsid w:val="00305DE9"/>
    <w:rsid w:val="00306993"/>
    <w:rsid w:val="00306D00"/>
    <w:rsid w:val="00307A5A"/>
    <w:rsid w:val="00307C6F"/>
    <w:rsid w:val="003104F2"/>
    <w:rsid w:val="00310A67"/>
    <w:rsid w:val="003111CC"/>
    <w:rsid w:val="00312089"/>
    <w:rsid w:val="003126BE"/>
    <w:rsid w:val="00313078"/>
    <w:rsid w:val="00313102"/>
    <w:rsid w:val="0031370E"/>
    <w:rsid w:val="0031427D"/>
    <w:rsid w:val="003145F5"/>
    <w:rsid w:val="00315107"/>
    <w:rsid w:val="0031655D"/>
    <w:rsid w:val="00316618"/>
    <w:rsid w:val="00316717"/>
    <w:rsid w:val="00317E82"/>
    <w:rsid w:val="0032049C"/>
    <w:rsid w:val="00320BD2"/>
    <w:rsid w:val="003214A2"/>
    <w:rsid w:val="00321B59"/>
    <w:rsid w:val="0032250A"/>
    <w:rsid w:val="00323AD5"/>
    <w:rsid w:val="00323CE3"/>
    <w:rsid w:val="00323E40"/>
    <w:rsid w:val="003242B6"/>
    <w:rsid w:val="00324431"/>
    <w:rsid w:val="003244D3"/>
    <w:rsid w:val="003245F9"/>
    <w:rsid w:val="00324AFB"/>
    <w:rsid w:val="00325F5E"/>
    <w:rsid w:val="00327C6B"/>
    <w:rsid w:val="00331D6A"/>
    <w:rsid w:val="00333432"/>
    <w:rsid w:val="00333761"/>
    <w:rsid w:val="003337D7"/>
    <w:rsid w:val="00333865"/>
    <w:rsid w:val="00333E6B"/>
    <w:rsid w:val="00334477"/>
    <w:rsid w:val="003345D3"/>
    <w:rsid w:val="00335697"/>
    <w:rsid w:val="00335D7C"/>
    <w:rsid w:val="00335F1E"/>
    <w:rsid w:val="003362A6"/>
    <w:rsid w:val="0033753B"/>
    <w:rsid w:val="003377ED"/>
    <w:rsid w:val="0033796B"/>
    <w:rsid w:val="00337FA4"/>
    <w:rsid w:val="0034032B"/>
    <w:rsid w:val="003406B1"/>
    <w:rsid w:val="00340F0D"/>
    <w:rsid w:val="00341A10"/>
    <w:rsid w:val="00341D0E"/>
    <w:rsid w:val="0034242D"/>
    <w:rsid w:val="00342CAB"/>
    <w:rsid w:val="00342DF1"/>
    <w:rsid w:val="00342FF7"/>
    <w:rsid w:val="00343FF4"/>
    <w:rsid w:val="00344F48"/>
    <w:rsid w:val="00345260"/>
    <w:rsid w:val="003465B4"/>
    <w:rsid w:val="00350069"/>
    <w:rsid w:val="0035088C"/>
    <w:rsid w:val="00350B21"/>
    <w:rsid w:val="00350B51"/>
    <w:rsid w:val="00350D86"/>
    <w:rsid w:val="00350F61"/>
    <w:rsid w:val="003512C8"/>
    <w:rsid w:val="00351552"/>
    <w:rsid w:val="00351658"/>
    <w:rsid w:val="0035190B"/>
    <w:rsid w:val="00352257"/>
    <w:rsid w:val="00352EC6"/>
    <w:rsid w:val="003536AC"/>
    <w:rsid w:val="00353CEE"/>
    <w:rsid w:val="00353E2D"/>
    <w:rsid w:val="0035507D"/>
    <w:rsid w:val="00355F8B"/>
    <w:rsid w:val="00356814"/>
    <w:rsid w:val="00357153"/>
    <w:rsid w:val="003574F2"/>
    <w:rsid w:val="00357B23"/>
    <w:rsid w:val="00357DA7"/>
    <w:rsid w:val="00360345"/>
    <w:rsid w:val="003605C7"/>
    <w:rsid w:val="0036092B"/>
    <w:rsid w:val="003616AB"/>
    <w:rsid w:val="00361842"/>
    <w:rsid w:val="00361A79"/>
    <w:rsid w:val="00361D06"/>
    <w:rsid w:val="00361DCC"/>
    <w:rsid w:val="003626D0"/>
    <w:rsid w:val="00363318"/>
    <w:rsid w:val="00363D49"/>
    <w:rsid w:val="003648FE"/>
    <w:rsid w:val="00365FAE"/>
    <w:rsid w:val="00366087"/>
    <w:rsid w:val="003667EC"/>
    <w:rsid w:val="00366894"/>
    <w:rsid w:val="00367114"/>
    <w:rsid w:val="0036777A"/>
    <w:rsid w:val="00370388"/>
    <w:rsid w:val="00370D10"/>
    <w:rsid w:val="003715B6"/>
    <w:rsid w:val="003719E1"/>
    <w:rsid w:val="00371E0F"/>
    <w:rsid w:val="0037256F"/>
    <w:rsid w:val="00372830"/>
    <w:rsid w:val="00372B9D"/>
    <w:rsid w:val="00373178"/>
    <w:rsid w:val="0037341F"/>
    <w:rsid w:val="0037429C"/>
    <w:rsid w:val="00375447"/>
    <w:rsid w:val="003759AF"/>
    <w:rsid w:val="00375AAF"/>
    <w:rsid w:val="00376946"/>
    <w:rsid w:val="003778EB"/>
    <w:rsid w:val="003779B7"/>
    <w:rsid w:val="00380151"/>
    <w:rsid w:val="003801E7"/>
    <w:rsid w:val="00380BA8"/>
    <w:rsid w:val="003811E1"/>
    <w:rsid w:val="00381C1B"/>
    <w:rsid w:val="0038289F"/>
    <w:rsid w:val="00382D01"/>
    <w:rsid w:val="00383359"/>
    <w:rsid w:val="00383893"/>
    <w:rsid w:val="003861E3"/>
    <w:rsid w:val="00390234"/>
    <w:rsid w:val="003918D6"/>
    <w:rsid w:val="00391B52"/>
    <w:rsid w:val="00391ED3"/>
    <w:rsid w:val="003939D9"/>
    <w:rsid w:val="00393DFF"/>
    <w:rsid w:val="00394346"/>
    <w:rsid w:val="003955E4"/>
    <w:rsid w:val="00396468"/>
    <w:rsid w:val="003969E3"/>
    <w:rsid w:val="00396BE1"/>
    <w:rsid w:val="00396F11"/>
    <w:rsid w:val="00397485"/>
    <w:rsid w:val="003A01BB"/>
    <w:rsid w:val="003A0344"/>
    <w:rsid w:val="003A045D"/>
    <w:rsid w:val="003A09FE"/>
    <w:rsid w:val="003A1734"/>
    <w:rsid w:val="003A1912"/>
    <w:rsid w:val="003A1AD6"/>
    <w:rsid w:val="003A1B2B"/>
    <w:rsid w:val="003A1C9C"/>
    <w:rsid w:val="003A1DB4"/>
    <w:rsid w:val="003A2D79"/>
    <w:rsid w:val="003A375B"/>
    <w:rsid w:val="003A3CC0"/>
    <w:rsid w:val="003A3F90"/>
    <w:rsid w:val="003A41D4"/>
    <w:rsid w:val="003A462F"/>
    <w:rsid w:val="003A48E4"/>
    <w:rsid w:val="003A4F8A"/>
    <w:rsid w:val="003A4FB0"/>
    <w:rsid w:val="003A517D"/>
    <w:rsid w:val="003A53EC"/>
    <w:rsid w:val="003A56A0"/>
    <w:rsid w:val="003A6285"/>
    <w:rsid w:val="003A6339"/>
    <w:rsid w:val="003A635D"/>
    <w:rsid w:val="003A63DD"/>
    <w:rsid w:val="003A664F"/>
    <w:rsid w:val="003A6D3B"/>
    <w:rsid w:val="003A7478"/>
    <w:rsid w:val="003A7B8E"/>
    <w:rsid w:val="003B07D3"/>
    <w:rsid w:val="003B1169"/>
    <w:rsid w:val="003B119E"/>
    <w:rsid w:val="003B188F"/>
    <w:rsid w:val="003B2144"/>
    <w:rsid w:val="003B2E99"/>
    <w:rsid w:val="003B3894"/>
    <w:rsid w:val="003B4022"/>
    <w:rsid w:val="003B4C96"/>
    <w:rsid w:val="003B540E"/>
    <w:rsid w:val="003B5D3A"/>
    <w:rsid w:val="003B6026"/>
    <w:rsid w:val="003B6541"/>
    <w:rsid w:val="003B6A18"/>
    <w:rsid w:val="003B7CD9"/>
    <w:rsid w:val="003B7F88"/>
    <w:rsid w:val="003B7FA0"/>
    <w:rsid w:val="003C03BD"/>
    <w:rsid w:val="003C0EF4"/>
    <w:rsid w:val="003C1593"/>
    <w:rsid w:val="003C189E"/>
    <w:rsid w:val="003C1AF6"/>
    <w:rsid w:val="003C2512"/>
    <w:rsid w:val="003C25E7"/>
    <w:rsid w:val="003C2751"/>
    <w:rsid w:val="003C2844"/>
    <w:rsid w:val="003C2FF5"/>
    <w:rsid w:val="003C31CB"/>
    <w:rsid w:val="003C3665"/>
    <w:rsid w:val="003C36A3"/>
    <w:rsid w:val="003C39D6"/>
    <w:rsid w:val="003C3CB5"/>
    <w:rsid w:val="003C3F0A"/>
    <w:rsid w:val="003C48B4"/>
    <w:rsid w:val="003C50C1"/>
    <w:rsid w:val="003C561F"/>
    <w:rsid w:val="003C63F6"/>
    <w:rsid w:val="003C6420"/>
    <w:rsid w:val="003C67F5"/>
    <w:rsid w:val="003C72FD"/>
    <w:rsid w:val="003D0116"/>
    <w:rsid w:val="003D0638"/>
    <w:rsid w:val="003D0F67"/>
    <w:rsid w:val="003D17B7"/>
    <w:rsid w:val="003D1FF3"/>
    <w:rsid w:val="003D2009"/>
    <w:rsid w:val="003D2173"/>
    <w:rsid w:val="003D2D2C"/>
    <w:rsid w:val="003D2D7D"/>
    <w:rsid w:val="003D2E5C"/>
    <w:rsid w:val="003D34CE"/>
    <w:rsid w:val="003D362A"/>
    <w:rsid w:val="003D3CC4"/>
    <w:rsid w:val="003D43BD"/>
    <w:rsid w:val="003D4CDF"/>
    <w:rsid w:val="003D4E5B"/>
    <w:rsid w:val="003D5597"/>
    <w:rsid w:val="003D600A"/>
    <w:rsid w:val="003D636D"/>
    <w:rsid w:val="003D6ED5"/>
    <w:rsid w:val="003D7767"/>
    <w:rsid w:val="003D78E3"/>
    <w:rsid w:val="003D7B95"/>
    <w:rsid w:val="003D7F26"/>
    <w:rsid w:val="003E1169"/>
    <w:rsid w:val="003E15AF"/>
    <w:rsid w:val="003E1A76"/>
    <w:rsid w:val="003E218E"/>
    <w:rsid w:val="003E237A"/>
    <w:rsid w:val="003E23F9"/>
    <w:rsid w:val="003E2461"/>
    <w:rsid w:val="003E2A50"/>
    <w:rsid w:val="003E2A85"/>
    <w:rsid w:val="003E2C98"/>
    <w:rsid w:val="003E45E4"/>
    <w:rsid w:val="003E5A40"/>
    <w:rsid w:val="003E6DD1"/>
    <w:rsid w:val="003E76F9"/>
    <w:rsid w:val="003E7C90"/>
    <w:rsid w:val="003E7D6F"/>
    <w:rsid w:val="003F011C"/>
    <w:rsid w:val="003F0305"/>
    <w:rsid w:val="003F1C3C"/>
    <w:rsid w:val="003F2556"/>
    <w:rsid w:val="003F333C"/>
    <w:rsid w:val="003F3FBD"/>
    <w:rsid w:val="003F45C6"/>
    <w:rsid w:val="003F4B0C"/>
    <w:rsid w:val="003F4E41"/>
    <w:rsid w:val="003F5604"/>
    <w:rsid w:val="003F5918"/>
    <w:rsid w:val="003F62E2"/>
    <w:rsid w:val="003F7753"/>
    <w:rsid w:val="003F79EA"/>
    <w:rsid w:val="003F7A28"/>
    <w:rsid w:val="00400EDB"/>
    <w:rsid w:val="00400F36"/>
    <w:rsid w:val="004016B9"/>
    <w:rsid w:val="00401AB4"/>
    <w:rsid w:val="00401E57"/>
    <w:rsid w:val="004024C1"/>
    <w:rsid w:val="004041C3"/>
    <w:rsid w:val="00404540"/>
    <w:rsid w:val="00404B33"/>
    <w:rsid w:val="00404D0C"/>
    <w:rsid w:val="004064F2"/>
    <w:rsid w:val="00406E79"/>
    <w:rsid w:val="004108BC"/>
    <w:rsid w:val="00410C3C"/>
    <w:rsid w:val="00410EE0"/>
    <w:rsid w:val="00411498"/>
    <w:rsid w:val="004116BC"/>
    <w:rsid w:val="00411CCA"/>
    <w:rsid w:val="00412F29"/>
    <w:rsid w:val="004139E2"/>
    <w:rsid w:val="00414988"/>
    <w:rsid w:val="004151C4"/>
    <w:rsid w:val="00415B50"/>
    <w:rsid w:val="00417132"/>
    <w:rsid w:val="00419C28"/>
    <w:rsid w:val="00420022"/>
    <w:rsid w:val="004203A7"/>
    <w:rsid w:val="00420F48"/>
    <w:rsid w:val="00421918"/>
    <w:rsid w:val="00422105"/>
    <w:rsid w:val="0042599B"/>
    <w:rsid w:val="00425FD2"/>
    <w:rsid w:val="00427693"/>
    <w:rsid w:val="00427B61"/>
    <w:rsid w:val="00427B64"/>
    <w:rsid w:val="0043000C"/>
    <w:rsid w:val="0043086C"/>
    <w:rsid w:val="00430DFD"/>
    <w:rsid w:val="00430F04"/>
    <w:rsid w:val="00431332"/>
    <w:rsid w:val="00431373"/>
    <w:rsid w:val="00431B40"/>
    <w:rsid w:val="004325E7"/>
    <w:rsid w:val="004348AB"/>
    <w:rsid w:val="00434AED"/>
    <w:rsid w:val="00435D08"/>
    <w:rsid w:val="00435E55"/>
    <w:rsid w:val="0043605B"/>
    <w:rsid w:val="0043654A"/>
    <w:rsid w:val="00436826"/>
    <w:rsid w:val="0043789C"/>
    <w:rsid w:val="00440C18"/>
    <w:rsid w:val="004416DF"/>
    <w:rsid w:val="0044194F"/>
    <w:rsid w:val="00442883"/>
    <w:rsid w:val="0044292B"/>
    <w:rsid w:val="004436CF"/>
    <w:rsid w:val="00443B84"/>
    <w:rsid w:val="0044484B"/>
    <w:rsid w:val="00446CFD"/>
    <w:rsid w:val="00446D22"/>
    <w:rsid w:val="0044706E"/>
    <w:rsid w:val="0045020A"/>
    <w:rsid w:val="00450CF1"/>
    <w:rsid w:val="00451219"/>
    <w:rsid w:val="004513D6"/>
    <w:rsid w:val="004517FC"/>
    <w:rsid w:val="00451C9C"/>
    <w:rsid w:val="004523F2"/>
    <w:rsid w:val="00454BD1"/>
    <w:rsid w:val="00455A67"/>
    <w:rsid w:val="00455D1C"/>
    <w:rsid w:val="00456B0C"/>
    <w:rsid w:val="00456EFE"/>
    <w:rsid w:val="00457A56"/>
    <w:rsid w:val="00460E0F"/>
    <w:rsid w:val="00460EFE"/>
    <w:rsid w:val="00460FCE"/>
    <w:rsid w:val="00461F4E"/>
    <w:rsid w:val="00462378"/>
    <w:rsid w:val="00462678"/>
    <w:rsid w:val="0046319F"/>
    <w:rsid w:val="00463A85"/>
    <w:rsid w:val="00464456"/>
    <w:rsid w:val="00464932"/>
    <w:rsid w:val="00465252"/>
    <w:rsid w:val="00465E03"/>
    <w:rsid w:val="00466152"/>
    <w:rsid w:val="00466A7E"/>
    <w:rsid w:val="00467059"/>
    <w:rsid w:val="004675A2"/>
    <w:rsid w:val="00467D4E"/>
    <w:rsid w:val="004681C1"/>
    <w:rsid w:val="0046D34E"/>
    <w:rsid w:val="00471D9D"/>
    <w:rsid w:val="00471F28"/>
    <w:rsid w:val="00472261"/>
    <w:rsid w:val="00472E89"/>
    <w:rsid w:val="00474049"/>
    <w:rsid w:val="004744BF"/>
    <w:rsid w:val="00474B31"/>
    <w:rsid w:val="00475861"/>
    <w:rsid w:val="00476BA1"/>
    <w:rsid w:val="00476CD8"/>
    <w:rsid w:val="004771CF"/>
    <w:rsid w:val="00480005"/>
    <w:rsid w:val="004808D6"/>
    <w:rsid w:val="00480B3D"/>
    <w:rsid w:val="0048123C"/>
    <w:rsid w:val="00481C73"/>
    <w:rsid w:val="00481F1F"/>
    <w:rsid w:val="004832DD"/>
    <w:rsid w:val="00483980"/>
    <w:rsid w:val="00483BC7"/>
    <w:rsid w:val="00483E13"/>
    <w:rsid w:val="004841FD"/>
    <w:rsid w:val="004843D9"/>
    <w:rsid w:val="00484530"/>
    <w:rsid w:val="004848F0"/>
    <w:rsid w:val="00484C59"/>
    <w:rsid w:val="00486ACE"/>
    <w:rsid w:val="004876BD"/>
    <w:rsid w:val="00487D9A"/>
    <w:rsid w:val="0049097C"/>
    <w:rsid w:val="004909F8"/>
    <w:rsid w:val="00490F16"/>
    <w:rsid w:val="00490FDD"/>
    <w:rsid w:val="00491894"/>
    <w:rsid w:val="00492027"/>
    <w:rsid w:val="004920DF"/>
    <w:rsid w:val="00492888"/>
    <w:rsid w:val="00492E4A"/>
    <w:rsid w:val="00492E7A"/>
    <w:rsid w:val="004930DF"/>
    <w:rsid w:val="00493257"/>
    <w:rsid w:val="0049347B"/>
    <w:rsid w:val="00495440"/>
    <w:rsid w:val="00495A51"/>
    <w:rsid w:val="0049601D"/>
    <w:rsid w:val="004965F2"/>
    <w:rsid w:val="0049671C"/>
    <w:rsid w:val="00496985"/>
    <w:rsid w:val="004A087C"/>
    <w:rsid w:val="004A0948"/>
    <w:rsid w:val="004A0A62"/>
    <w:rsid w:val="004A1440"/>
    <w:rsid w:val="004A16FD"/>
    <w:rsid w:val="004A2416"/>
    <w:rsid w:val="004A24BB"/>
    <w:rsid w:val="004A25DC"/>
    <w:rsid w:val="004A274B"/>
    <w:rsid w:val="004A3015"/>
    <w:rsid w:val="004A379E"/>
    <w:rsid w:val="004A43DB"/>
    <w:rsid w:val="004A4B59"/>
    <w:rsid w:val="004A5BB7"/>
    <w:rsid w:val="004A5DC2"/>
    <w:rsid w:val="004A63B9"/>
    <w:rsid w:val="004A6F04"/>
    <w:rsid w:val="004A70B6"/>
    <w:rsid w:val="004A7107"/>
    <w:rsid w:val="004A72A8"/>
    <w:rsid w:val="004A7B98"/>
    <w:rsid w:val="004B1F73"/>
    <w:rsid w:val="004B2A1A"/>
    <w:rsid w:val="004B394C"/>
    <w:rsid w:val="004B3AC8"/>
    <w:rsid w:val="004B3D39"/>
    <w:rsid w:val="004B5AE7"/>
    <w:rsid w:val="004B5E8A"/>
    <w:rsid w:val="004B6D66"/>
    <w:rsid w:val="004B701C"/>
    <w:rsid w:val="004B7A81"/>
    <w:rsid w:val="004C006F"/>
    <w:rsid w:val="004C0074"/>
    <w:rsid w:val="004C01AE"/>
    <w:rsid w:val="004C05A5"/>
    <w:rsid w:val="004C107D"/>
    <w:rsid w:val="004C13B6"/>
    <w:rsid w:val="004C1592"/>
    <w:rsid w:val="004C18FC"/>
    <w:rsid w:val="004C1B97"/>
    <w:rsid w:val="004C1F2A"/>
    <w:rsid w:val="004C34F5"/>
    <w:rsid w:val="004C4193"/>
    <w:rsid w:val="004C41B0"/>
    <w:rsid w:val="004C4E1C"/>
    <w:rsid w:val="004C5128"/>
    <w:rsid w:val="004C53A6"/>
    <w:rsid w:val="004C5B1F"/>
    <w:rsid w:val="004C62CE"/>
    <w:rsid w:val="004C66C5"/>
    <w:rsid w:val="004C7BCC"/>
    <w:rsid w:val="004C7C4C"/>
    <w:rsid w:val="004D0645"/>
    <w:rsid w:val="004D07E7"/>
    <w:rsid w:val="004D0915"/>
    <w:rsid w:val="004D13B3"/>
    <w:rsid w:val="004D1A3F"/>
    <w:rsid w:val="004D1DC0"/>
    <w:rsid w:val="004D25F8"/>
    <w:rsid w:val="004D2C68"/>
    <w:rsid w:val="004D49CA"/>
    <w:rsid w:val="004D57AB"/>
    <w:rsid w:val="004D57CF"/>
    <w:rsid w:val="004D611D"/>
    <w:rsid w:val="004D653F"/>
    <w:rsid w:val="004D6C46"/>
    <w:rsid w:val="004D6EAB"/>
    <w:rsid w:val="004D7783"/>
    <w:rsid w:val="004D7833"/>
    <w:rsid w:val="004D7E9B"/>
    <w:rsid w:val="004D7FC0"/>
    <w:rsid w:val="004E00A9"/>
    <w:rsid w:val="004E0CC4"/>
    <w:rsid w:val="004E15ED"/>
    <w:rsid w:val="004E1B1B"/>
    <w:rsid w:val="004E1F7F"/>
    <w:rsid w:val="004E214D"/>
    <w:rsid w:val="004E2271"/>
    <w:rsid w:val="004E2C2E"/>
    <w:rsid w:val="004E2CEF"/>
    <w:rsid w:val="004E2F90"/>
    <w:rsid w:val="004E3C7E"/>
    <w:rsid w:val="004E3ED3"/>
    <w:rsid w:val="004E4356"/>
    <w:rsid w:val="004E4B1B"/>
    <w:rsid w:val="004E4EDD"/>
    <w:rsid w:val="004E58B5"/>
    <w:rsid w:val="004E5C2D"/>
    <w:rsid w:val="004E61FB"/>
    <w:rsid w:val="004E643B"/>
    <w:rsid w:val="004E6852"/>
    <w:rsid w:val="004E719F"/>
    <w:rsid w:val="004E7366"/>
    <w:rsid w:val="004E7480"/>
    <w:rsid w:val="004E7D79"/>
    <w:rsid w:val="004F0675"/>
    <w:rsid w:val="004F0D8B"/>
    <w:rsid w:val="004F0DB7"/>
    <w:rsid w:val="004F1240"/>
    <w:rsid w:val="004F153A"/>
    <w:rsid w:val="004F1F9D"/>
    <w:rsid w:val="004F2D16"/>
    <w:rsid w:val="004F2DF8"/>
    <w:rsid w:val="004F3109"/>
    <w:rsid w:val="004F36A4"/>
    <w:rsid w:val="004F3BD7"/>
    <w:rsid w:val="004F424A"/>
    <w:rsid w:val="004F462B"/>
    <w:rsid w:val="004F47A1"/>
    <w:rsid w:val="004F5A49"/>
    <w:rsid w:val="004F5D1F"/>
    <w:rsid w:val="004F6B7C"/>
    <w:rsid w:val="004F6DDA"/>
    <w:rsid w:val="004F7706"/>
    <w:rsid w:val="004F7A8F"/>
    <w:rsid w:val="00500BE7"/>
    <w:rsid w:val="00501288"/>
    <w:rsid w:val="00501586"/>
    <w:rsid w:val="00501E99"/>
    <w:rsid w:val="005022C7"/>
    <w:rsid w:val="00502425"/>
    <w:rsid w:val="0050310E"/>
    <w:rsid w:val="0050333B"/>
    <w:rsid w:val="00503A58"/>
    <w:rsid w:val="00503BCA"/>
    <w:rsid w:val="00503DC4"/>
    <w:rsid w:val="00503E4C"/>
    <w:rsid w:val="00504025"/>
    <w:rsid w:val="00504C0A"/>
    <w:rsid w:val="005055B2"/>
    <w:rsid w:val="00505CE2"/>
    <w:rsid w:val="00505E9D"/>
    <w:rsid w:val="005060E9"/>
    <w:rsid w:val="005067D0"/>
    <w:rsid w:val="00510149"/>
    <w:rsid w:val="00510373"/>
    <w:rsid w:val="00510B4B"/>
    <w:rsid w:val="0051105A"/>
    <w:rsid w:val="0051146D"/>
    <w:rsid w:val="005118FA"/>
    <w:rsid w:val="005119B8"/>
    <w:rsid w:val="00511BB9"/>
    <w:rsid w:val="00511DC3"/>
    <w:rsid w:val="00511F79"/>
    <w:rsid w:val="00512164"/>
    <w:rsid w:val="005121F4"/>
    <w:rsid w:val="005125A1"/>
    <w:rsid w:val="00513107"/>
    <w:rsid w:val="005140D1"/>
    <w:rsid w:val="005142A1"/>
    <w:rsid w:val="005147A0"/>
    <w:rsid w:val="00515466"/>
    <w:rsid w:val="005158EF"/>
    <w:rsid w:val="00516D1A"/>
    <w:rsid w:val="00516E0B"/>
    <w:rsid w:val="00517787"/>
    <w:rsid w:val="00517A71"/>
    <w:rsid w:val="00517A90"/>
    <w:rsid w:val="00517FC1"/>
    <w:rsid w:val="00521915"/>
    <w:rsid w:val="00521F3D"/>
    <w:rsid w:val="0052249B"/>
    <w:rsid w:val="0052266F"/>
    <w:rsid w:val="00522686"/>
    <w:rsid w:val="00522A2C"/>
    <w:rsid w:val="00523736"/>
    <w:rsid w:val="00523751"/>
    <w:rsid w:val="0052377C"/>
    <w:rsid w:val="00523A76"/>
    <w:rsid w:val="00523DA7"/>
    <w:rsid w:val="00525FE2"/>
    <w:rsid w:val="00526D08"/>
    <w:rsid w:val="00527762"/>
    <w:rsid w:val="00527989"/>
    <w:rsid w:val="00527A5C"/>
    <w:rsid w:val="00527CEA"/>
    <w:rsid w:val="0053236B"/>
    <w:rsid w:val="00533FD4"/>
    <w:rsid w:val="005346F5"/>
    <w:rsid w:val="0053673C"/>
    <w:rsid w:val="00536A9B"/>
    <w:rsid w:val="00536E87"/>
    <w:rsid w:val="005374E9"/>
    <w:rsid w:val="00540065"/>
    <w:rsid w:val="005403D4"/>
    <w:rsid w:val="00541792"/>
    <w:rsid w:val="00541938"/>
    <w:rsid w:val="0054229B"/>
    <w:rsid w:val="00542CCD"/>
    <w:rsid w:val="00542E53"/>
    <w:rsid w:val="0054355A"/>
    <w:rsid w:val="00543718"/>
    <w:rsid w:val="00543CDA"/>
    <w:rsid w:val="00543E6F"/>
    <w:rsid w:val="00544307"/>
    <w:rsid w:val="00544A5C"/>
    <w:rsid w:val="00544F1C"/>
    <w:rsid w:val="005462D1"/>
    <w:rsid w:val="00546AD0"/>
    <w:rsid w:val="00546B59"/>
    <w:rsid w:val="00546C0A"/>
    <w:rsid w:val="00546D78"/>
    <w:rsid w:val="00546EEB"/>
    <w:rsid w:val="00546F72"/>
    <w:rsid w:val="00547005"/>
    <w:rsid w:val="005470F9"/>
    <w:rsid w:val="005471E7"/>
    <w:rsid w:val="005472D4"/>
    <w:rsid w:val="005503FD"/>
    <w:rsid w:val="00550D30"/>
    <w:rsid w:val="0055110F"/>
    <w:rsid w:val="00552213"/>
    <w:rsid w:val="00552718"/>
    <w:rsid w:val="00552956"/>
    <w:rsid w:val="00553472"/>
    <w:rsid w:val="005534AC"/>
    <w:rsid w:val="0055366C"/>
    <w:rsid w:val="00553925"/>
    <w:rsid w:val="0055404C"/>
    <w:rsid w:val="00554F84"/>
    <w:rsid w:val="00555AC1"/>
    <w:rsid w:val="00555B64"/>
    <w:rsid w:val="0055605B"/>
    <w:rsid w:val="00556FB4"/>
    <w:rsid w:val="00557B8C"/>
    <w:rsid w:val="0055A5AD"/>
    <w:rsid w:val="0055F4A8"/>
    <w:rsid w:val="00560AED"/>
    <w:rsid w:val="00560E00"/>
    <w:rsid w:val="00560EE0"/>
    <w:rsid w:val="005612B9"/>
    <w:rsid w:val="005613AE"/>
    <w:rsid w:val="005616A7"/>
    <w:rsid w:val="005616D5"/>
    <w:rsid w:val="005617C6"/>
    <w:rsid w:val="005629AB"/>
    <w:rsid w:val="00563381"/>
    <w:rsid w:val="00563EC5"/>
    <w:rsid w:val="00564208"/>
    <w:rsid w:val="00564D74"/>
    <w:rsid w:val="005650F0"/>
    <w:rsid w:val="00565151"/>
    <w:rsid w:val="005660C5"/>
    <w:rsid w:val="005661D8"/>
    <w:rsid w:val="00566306"/>
    <w:rsid w:val="0056644A"/>
    <w:rsid w:val="00566B86"/>
    <w:rsid w:val="00567935"/>
    <w:rsid w:val="0057020F"/>
    <w:rsid w:val="005704CA"/>
    <w:rsid w:val="00570923"/>
    <w:rsid w:val="00570AC6"/>
    <w:rsid w:val="00570F99"/>
    <w:rsid w:val="00571196"/>
    <w:rsid w:val="005722F9"/>
    <w:rsid w:val="005724E3"/>
    <w:rsid w:val="005724E7"/>
    <w:rsid w:val="00572D4E"/>
    <w:rsid w:val="00572DF5"/>
    <w:rsid w:val="00573006"/>
    <w:rsid w:val="0057355C"/>
    <w:rsid w:val="0057410B"/>
    <w:rsid w:val="005742CE"/>
    <w:rsid w:val="00574801"/>
    <w:rsid w:val="00577026"/>
    <w:rsid w:val="00577261"/>
    <w:rsid w:val="005776D7"/>
    <w:rsid w:val="0057788A"/>
    <w:rsid w:val="005805CB"/>
    <w:rsid w:val="005807A4"/>
    <w:rsid w:val="00581072"/>
    <w:rsid w:val="005811F5"/>
    <w:rsid w:val="00581385"/>
    <w:rsid w:val="00582AB1"/>
    <w:rsid w:val="00582E1D"/>
    <w:rsid w:val="005837A5"/>
    <w:rsid w:val="00583902"/>
    <w:rsid w:val="00583B30"/>
    <w:rsid w:val="00584056"/>
    <w:rsid w:val="00584DAD"/>
    <w:rsid w:val="00585970"/>
    <w:rsid w:val="00585ED2"/>
    <w:rsid w:val="0058611C"/>
    <w:rsid w:val="00587945"/>
    <w:rsid w:val="005879EC"/>
    <w:rsid w:val="00587FDA"/>
    <w:rsid w:val="005918ED"/>
    <w:rsid w:val="00591B19"/>
    <w:rsid w:val="005929AD"/>
    <w:rsid w:val="00593519"/>
    <w:rsid w:val="00594331"/>
    <w:rsid w:val="00594CE2"/>
    <w:rsid w:val="00594CE9"/>
    <w:rsid w:val="00595141"/>
    <w:rsid w:val="0059520F"/>
    <w:rsid w:val="0059593E"/>
    <w:rsid w:val="00595A80"/>
    <w:rsid w:val="005962B5"/>
    <w:rsid w:val="005967DE"/>
    <w:rsid w:val="00596824"/>
    <w:rsid w:val="00596F25"/>
    <w:rsid w:val="005973B4"/>
    <w:rsid w:val="00597DBE"/>
    <w:rsid w:val="005A03A1"/>
    <w:rsid w:val="005A098B"/>
    <w:rsid w:val="005A1049"/>
    <w:rsid w:val="005A1495"/>
    <w:rsid w:val="005A1FA7"/>
    <w:rsid w:val="005A20C3"/>
    <w:rsid w:val="005A2CA2"/>
    <w:rsid w:val="005A36FC"/>
    <w:rsid w:val="005A3900"/>
    <w:rsid w:val="005A43E1"/>
    <w:rsid w:val="005A4B0E"/>
    <w:rsid w:val="005A542B"/>
    <w:rsid w:val="005A5AFB"/>
    <w:rsid w:val="005A5C2F"/>
    <w:rsid w:val="005A5E08"/>
    <w:rsid w:val="005A5EE2"/>
    <w:rsid w:val="005A6D7B"/>
    <w:rsid w:val="005B069E"/>
    <w:rsid w:val="005B0A2A"/>
    <w:rsid w:val="005B0E6E"/>
    <w:rsid w:val="005B1749"/>
    <w:rsid w:val="005B17A6"/>
    <w:rsid w:val="005B2601"/>
    <w:rsid w:val="005B2797"/>
    <w:rsid w:val="005B2AEB"/>
    <w:rsid w:val="005B3793"/>
    <w:rsid w:val="005B394D"/>
    <w:rsid w:val="005B40B7"/>
    <w:rsid w:val="005B4752"/>
    <w:rsid w:val="005B4945"/>
    <w:rsid w:val="005B54D3"/>
    <w:rsid w:val="005B5679"/>
    <w:rsid w:val="005B57BE"/>
    <w:rsid w:val="005B58BD"/>
    <w:rsid w:val="005B58FA"/>
    <w:rsid w:val="005B5CF4"/>
    <w:rsid w:val="005B6C4E"/>
    <w:rsid w:val="005B6E8E"/>
    <w:rsid w:val="005B6F40"/>
    <w:rsid w:val="005B7D34"/>
    <w:rsid w:val="005C03EA"/>
    <w:rsid w:val="005C05DE"/>
    <w:rsid w:val="005C0879"/>
    <w:rsid w:val="005C0F0A"/>
    <w:rsid w:val="005C1083"/>
    <w:rsid w:val="005C1589"/>
    <w:rsid w:val="005C1A85"/>
    <w:rsid w:val="005C1BD7"/>
    <w:rsid w:val="005C2429"/>
    <w:rsid w:val="005C2A47"/>
    <w:rsid w:val="005C2AD2"/>
    <w:rsid w:val="005C338D"/>
    <w:rsid w:val="005C3911"/>
    <w:rsid w:val="005C3B9C"/>
    <w:rsid w:val="005C3D65"/>
    <w:rsid w:val="005C43F7"/>
    <w:rsid w:val="005C4410"/>
    <w:rsid w:val="005C45EA"/>
    <w:rsid w:val="005C45FB"/>
    <w:rsid w:val="005C5A01"/>
    <w:rsid w:val="005C5DAC"/>
    <w:rsid w:val="005C618D"/>
    <w:rsid w:val="005C638D"/>
    <w:rsid w:val="005C700F"/>
    <w:rsid w:val="005C7A1D"/>
    <w:rsid w:val="005C7F92"/>
    <w:rsid w:val="005D0075"/>
    <w:rsid w:val="005D0CA3"/>
    <w:rsid w:val="005D0E53"/>
    <w:rsid w:val="005D1056"/>
    <w:rsid w:val="005D145C"/>
    <w:rsid w:val="005D15A2"/>
    <w:rsid w:val="005D16F5"/>
    <w:rsid w:val="005D19EF"/>
    <w:rsid w:val="005D1DC2"/>
    <w:rsid w:val="005D21BC"/>
    <w:rsid w:val="005D27D0"/>
    <w:rsid w:val="005D3F67"/>
    <w:rsid w:val="005D402E"/>
    <w:rsid w:val="005D460C"/>
    <w:rsid w:val="005D483A"/>
    <w:rsid w:val="005D49F7"/>
    <w:rsid w:val="005D4D9C"/>
    <w:rsid w:val="005D4F33"/>
    <w:rsid w:val="005D5184"/>
    <w:rsid w:val="005D56F5"/>
    <w:rsid w:val="005D63ED"/>
    <w:rsid w:val="005D67D7"/>
    <w:rsid w:val="005D6C7A"/>
    <w:rsid w:val="005D708B"/>
    <w:rsid w:val="005E064C"/>
    <w:rsid w:val="005E08F9"/>
    <w:rsid w:val="005E1069"/>
    <w:rsid w:val="005E145E"/>
    <w:rsid w:val="005E2AC8"/>
    <w:rsid w:val="005E2BDC"/>
    <w:rsid w:val="005E2E48"/>
    <w:rsid w:val="005E35B1"/>
    <w:rsid w:val="005E3671"/>
    <w:rsid w:val="005E3678"/>
    <w:rsid w:val="005E3A48"/>
    <w:rsid w:val="005E4090"/>
    <w:rsid w:val="005E4919"/>
    <w:rsid w:val="005E495D"/>
    <w:rsid w:val="005E4BDF"/>
    <w:rsid w:val="005E5005"/>
    <w:rsid w:val="005E576C"/>
    <w:rsid w:val="005E674E"/>
    <w:rsid w:val="005E67BD"/>
    <w:rsid w:val="005E7622"/>
    <w:rsid w:val="005E7E50"/>
    <w:rsid w:val="005F01C4"/>
    <w:rsid w:val="005F1206"/>
    <w:rsid w:val="005F1BD8"/>
    <w:rsid w:val="005F1EE4"/>
    <w:rsid w:val="005F272E"/>
    <w:rsid w:val="005F30D4"/>
    <w:rsid w:val="005F34AC"/>
    <w:rsid w:val="005F4B1E"/>
    <w:rsid w:val="005F4BC7"/>
    <w:rsid w:val="005F5181"/>
    <w:rsid w:val="005F55B1"/>
    <w:rsid w:val="005F5739"/>
    <w:rsid w:val="005F5E92"/>
    <w:rsid w:val="005F6390"/>
    <w:rsid w:val="005F7E31"/>
    <w:rsid w:val="006000B8"/>
    <w:rsid w:val="00600CFB"/>
    <w:rsid w:val="00600E89"/>
    <w:rsid w:val="00601818"/>
    <w:rsid w:val="0060296A"/>
    <w:rsid w:val="006029E2"/>
    <w:rsid w:val="00602A2D"/>
    <w:rsid w:val="00602B95"/>
    <w:rsid w:val="0060352D"/>
    <w:rsid w:val="00603540"/>
    <w:rsid w:val="00603613"/>
    <w:rsid w:val="00603FFF"/>
    <w:rsid w:val="006040F7"/>
    <w:rsid w:val="006058DF"/>
    <w:rsid w:val="006058E1"/>
    <w:rsid w:val="00606029"/>
    <w:rsid w:val="006072FE"/>
    <w:rsid w:val="00607779"/>
    <w:rsid w:val="006077E3"/>
    <w:rsid w:val="006078C7"/>
    <w:rsid w:val="00607CC3"/>
    <w:rsid w:val="0061038A"/>
    <w:rsid w:val="00610920"/>
    <w:rsid w:val="00610B5A"/>
    <w:rsid w:val="00610F9C"/>
    <w:rsid w:val="00611741"/>
    <w:rsid w:val="00611CF6"/>
    <w:rsid w:val="00611F00"/>
    <w:rsid w:val="00612227"/>
    <w:rsid w:val="006127F4"/>
    <w:rsid w:val="00612C72"/>
    <w:rsid w:val="00612DC3"/>
    <w:rsid w:val="00613162"/>
    <w:rsid w:val="00613710"/>
    <w:rsid w:val="00613A9A"/>
    <w:rsid w:val="0061427D"/>
    <w:rsid w:val="00614408"/>
    <w:rsid w:val="006148C1"/>
    <w:rsid w:val="00614BA8"/>
    <w:rsid w:val="00615813"/>
    <w:rsid w:val="00615E45"/>
    <w:rsid w:val="0061600F"/>
    <w:rsid w:val="006162A3"/>
    <w:rsid w:val="006165A0"/>
    <w:rsid w:val="006168A2"/>
    <w:rsid w:val="0061695F"/>
    <w:rsid w:val="00617418"/>
    <w:rsid w:val="006176BC"/>
    <w:rsid w:val="00620B77"/>
    <w:rsid w:val="00620F6C"/>
    <w:rsid w:val="00621219"/>
    <w:rsid w:val="00622302"/>
    <w:rsid w:val="006225FA"/>
    <w:rsid w:val="006231E2"/>
    <w:rsid w:val="00623EA7"/>
    <w:rsid w:val="0062455E"/>
    <w:rsid w:val="00625484"/>
    <w:rsid w:val="006255D9"/>
    <w:rsid w:val="006257DF"/>
    <w:rsid w:val="0062660F"/>
    <w:rsid w:val="00626C34"/>
    <w:rsid w:val="00626C4C"/>
    <w:rsid w:val="00632318"/>
    <w:rsid w:val="00632408"/>
    <w:rsid w:val="006326D5"/>
    <w:rsid w:val="00633674"/>
    <w:rsid w:val="00633D47"/>
    <w:rsid w:val="00633E00"/>
    <w:rsid w:val="006354BF"/>
    <w:rsid w:val="00635535"/>
    <w:rsid w:val="00635B83"/>
    <w:rsid w:val="006365BE"/>
    <w:rsid w:val="0063696A"/>
    <w:rsid w:val="006372CC"/>
    <w:rsid w:val="00637524"/>
    <w:rsid w:val="006404DF"/>
    <w:rsid w:val="00640A42"/>
    <w:rsid w:val="00640EF7"/>
    <w:rsid w:val="00641047"/>
    <w:rsid w:val="00641324"/>
    <w:rsid w:val="0064195B"/>
    <w:rsid w:val="006421CE"/>
    <w:rsid w:val="006423E1"/>
    <w:rsid w:val="006426DD"/>
    <w:rsid w:val="00642E7F"/>
    <w:rsid w:val="0064373E"/>
    <w:rsid w:val="00643F81"/>
    <w:rsid w:val="00643F91"/>
    <w:rsid w:val="006441F5"/>
    <w:rsid w:val="006445E6"/>
    <w:rsid w:val="00644C2C"/>
    <w:rsid w:val="00645C0A"/>
    <w:rsid w:val="00645D1C"/>
    <w:rsid w:val="00646BF0"/>
    <w:rsid w:val="0064713E"/>
    <w:rsid w:val="00647D18"/>
    <w:rsid w:val="006505D2"/>
    <w:rsid w:val="00650C1E"/>
    <w:rsid w:val="006510F6"/>
    <w:rsid w:val="00651B10"/>
    <w:rsid w:val="00651E4E"/>
    <w:rsid w:val="006525AF"/>
    <w:rsid w:val="00653026"/>
    <w:rsid w:val="006531D2"/>
    <w:rsid w:val="0065467C"/>
    <w:rsid w:val="00654A7A"/>
    <w:rsid w:val="00654F9B"/>
    <w:rsid w:val="00654FD2"/>
    <w:rsid w:val="0065543E"/>
    <w:rsid w:val="006557C2"/>
    <w:rsid w:val="00655C0E"/>
    <w:rsid w:val="006565D1"/>
    <w:rsid w:val="006568CC"/>
    <w:rsid w:val="00656C01"/>
    <w:rsid w:val="00656C39"/>
    <w:rsid w:val="00657A3C"/>
    <w:rsid w:val="00657CEC"/>
    <w:rsid w:val="00657D32"/>
    <w:rsid w:val="006600B4"/>
    <w:rsid w:val="0066058C"/>
    <w:rsid w:val="00660B5E"/>
    <w:rsid w:val="00661C41"/>
    <w:rsid w:val="0066230D"/>
    <w:rsid w:val="006627AC"/>
    <w:rsid w:val="006642A1"/>
    <w:rsid w:val="00664361"/>
    <w:rsid w:val="0066476A"/>
    <w:rsid w:val="00664B97"/>
    <w:rsid w:val="00664E6F"/>
    <w:rsid w:val="006650A6"/>
    <w:rsid w:val="00665336"/>
    <w:rsid w:val="0066555B"/>
    <w:rsid w:val="00665688"/>
    <w:rsid w:val="00665BF1"/>
    <w:rsid w:val="00666334"/>
    <w:rsid w:val="00666A76"/>
    <w:rsid w:val="00666FBB"/>
    <w:rsid w:val="00666FDF"/>
    <w:rsid w:val="0066771F"/>
    <w:rsid w:val="00667731"/>
    <w:rsid w:val="0066E27C"/>
    <w:rsid w:val="006702B0"/>
    <w:rsid w:val="006705D4"/>
    <w:rsid w:val="00670C0A"/>
    <w:rsid w:val="006710A0"/>
    <w:rsid w:val="00671626"/>
    <w:rsid w:val="00671BF0"/>
    <w:rsid w:val="00671D93"/>
    <w:rsid w:val="00671DFC"/>
    <w:rsid w:val="0067233C"/>
    <w:rsid w:val="006725E8"/>
    <w:rsid w:val="00672B89"/>
    <w:rsid w:val="006732C0"/>
    <w:rsid w:val="00675077"/>
    <w:rsid w:val="006754B4"/>
    <w:rsid w:val="00675E0F"/>
    <w:rsid w:val="006760B8"/>
    <w:rsid w:val="00676105"/>
    <w:rsid w:val="0067612F"/>
    <w:rsid w:val="00676A92"/>
    <w:rsid w:val="00676C75"/>
    <w:rsid w:val="00677B52"/>
    <w:rsid w:val="00677E49"/>
    <w:rsid w:val="00680536"/>
    <w:rsid w:val="00681E9C"/>
    <w:rsid w:val="00682221"/>
    <w:rsid w:val="00682C7E"/>
    <w:rsid w:val="00683730"/>
    <w:rsid w:val="0068450E"/>
    <w:rsid w:val="00684DF5"/>
    <w:rsid w:val="0068529C"/>
    <w:rsid w:val="0068797D"/>
    <w:rsid w:val="00687E85"/>
    <w:rsid w:val="006905D7"/>
    <w:rsid w:val="006910F5"/>
    <w:rsid w:val="006913F0"/>
    <w:rsid w:val="00691EFF"/>
    <w:rsid w:val="00692414"/>
    <w:rsid w:val="00692425"/>
    <w:rsid w:val="00692DB2"/>
    <w:rsid w:val="00693333"/>
    <w:rsid w:val="006935FD"/>
    <w:rsid w:val="00693DC7"/>
    <w:rsid w:val="00694992"/>
    <w:rsid w:val="00695055"/>
    <w:rsid w:val="00695474"/>
    <w:rsid w:val="00695DC5"/>
    <w:rsid w:val="00695E75"/>
    <w:rsid w:val="006961CE"/>
    <w:rsid w:val="006967CE"/>
    <w:rsid w:val="006968EB"/>
    <w:rsid w:val="00696B7B"/>
    <w:rsid w:val="00696E9D"/>
    <w:rsid w:val="00697118"/>
    <w:rsid w:val="0069778F"/>
    <w:rsid w:val="00697BB4"/>
    <w:rsid w:val="00697D9B"/>
    <w:rsid w:val="006A0316"/>
    <w:rsid w:val="006A03A6"/>
    <w:rsid w:val="006A184A"/>
    <w:rsid w:val="006A19E8"/>
    <w:rsid w:val="006A2B17"/>
    <w:rsid w:val="006A2D61"/>
    <w:rsid w:val="006A30B6"/>
    <w:rsid w:val="006A34BB"/>
    <w:rsid w:val="006A34D2"/>
    <w:rsid w:val="006A3829"/>
    <w:rsid w:val="006A4191"/>
    <w:rsid w:val="006A440D"/>
    <w:rsid w:val="006A453F"/>
    <w:rsid w:val="006A45C2"/>
    <w:rsid w:val="006A4F36"/>
    <w:rsid w:val="006A510E"/>
    <w:rsid w:val="006A556E"/>
    <w:rsid w:val="006A558A"/>
    <w:rsid w:val="006A577A"/>
    <w:rsid w:val="006A582A"/>
    <w:rsid w:val="006A61AF"/>
    <w:rsid w:val="006A6720"/>
    <w:rsid w:val="006A6B9D"/>
    <w:rsid w:val="006A6CD5"/>
    <w:rsid w:val="006AE2BD"/>
    <w:rsid w:val="006B0490"/>
    <w:rsid w:val="006B0E9F"/>
    <w:rsid w:val="006B14D4"/>
    <w:rsid w:val="006B1C7F"/>
    <w:rsid w:val="006B2643"/>
    <w:rsid w:val="006B2828"/>
    <w:rsid w:val="006B323E"/>
    <w:rsid w:val="006B3B1A"/>
    <w:rsid w:val="006B4380"/>
    <w:rsid w:val="006B4A78"/>
    <w:rsid w:val="006B522E"/>
    <w:rsid w:val="006B5507"/>
    <w:rsid w:val="006B5D5B"/>
    <w:rsid w:val="006B6088"/>
    <w:rsid w:val="006B675F"/>
    <w:rsid w:val="006B7230"/>
    <w:rsid w:val="006B79C7"/>
    <w:rsid w:val="006C0393"/>
    <w:rsid w:val="006C054A"/>
    <w:rsid w:val="006C09EC"/>
    <w:rsid w:val="006C133C"/>
    <w:rsid w:val="006C243B"/>
    <w:rsid w:val="006C2AE3"/>
    <w:rsid w:val="006C2C46"/>
    <w:rsid w:val="006C2D4E"/>
    <w:rsid w:val="006C3484"/>
    <w:rsid w:val="006C3CC6"/>
    <w:rsid w:val="006C4180"/>
    <w:rsid w:val="006C43B2"/>
    <w:rsid w:val="006C4877"/>
    <w:rsid w:val="006C4D71"/>
    <w:rsid w:val="006C4DB9"/>
    <w:rsid w:val="006C5405"/>
    <w:rsid w:val="006C5D56"/>
    <w:rsid w:val="006C5F07"/>
    <w:rsid w:val="006C66A3"/>
    <w:rsid w:val="006C713B"/>
    <w:rsid w:val="006C7994"/>
    <w:rsid w:val="006D0D46"/>
    <w:rsid w:val="006D1126"/>
    <w:rsid w:val="006D1348"/>
    <w:rsid w:val="006D1987"/>
    <w:rsid w:val="006D1CC3"/>
    <w:rsid w:val="006D2353"/>
    <w:rsid w:val="006D2625"/>
    <w:rsid w:val="006D2732"/>
    <w:rsid w:val="006D3294"/>
    <w:rsid w:val="006D37CA"/>
    <w:rsid w:val="006D3AF3"/>
    <w:rsid w:val="006D4276"/>
    <w:rsid w:val="006D44CE"/>
    <w:rsid w:val="006D4738"/>
    <w:rsid w:val="006D498C"/>
    <w:rsid w:val="006D4D03"/>
    <w:rsid w:val="006D4D95"/>
    <w:rsid w:val="006D4FD3"/>
    <w:rsid w:val="006D5235"/>
    <w:rsid w:val="006D62E6"/>
    <w:rsid w:val="006D6E14"/>
    <w:rsid w:val="006D6E8E"/>
    <w:rsid w:val="006D7E4B"/>
    <w:rsid w:val="006E0183"/>
    <w:rsid w:val="006E0B28"/>
    <w:rsid w:val="006E159A"/>
    <w:rsid w:val="006E18B4"/>
    <w:rsid w:val="006E1B1F"/>
    <w:rsid w:val="006E1EAA"/>
    <w:rsid w:val="006E28A6"/>
    <w:rsid w:val="006E3481"/>
    <w:rsid w:val="006E3CE0"/>
    <w:rsid w:val="006E4A9F"/>
    <w:rsid w:val="006E5978"/>
    <w:rsid w:val="006E5B94"/>
    <w:rsid w:val="006E62F1"/>
    <w:rsid w:val="006E6CC4"/>
    <w:rsid w:val="006E7733"/>
    <w:rsid w:val="006E7C14"/>
    <w:rsid w:val="006F0258"/>
    <w:rsid w:val="006F08FB"/>
    <w:rsid w:val="006F0B83"/>
    <w:rsid w:val="006F0E90"/>
    <w:rsid w:val="006F16D8"/>
    <w:rsid w:val="006F1839"/>
    <w:rsid w:val="006F1F05"/>
    <w:rsid w:val="006F2B43"/>
    <w:rsid w:val="006F3DC8"/>
    <w:rsid w:val="006F3E13"/>
    <w:rsid w:val="006F4372"/>
    <w:rsid w:val="006F4947"/>
    <w:rsid w:val="006F4A0D"/>
    <w:rsid w:val="006F5033"/>
    <w:rsid w:val="006F6626"/>
    <w:rsid w:val="006F6CC6"/>
    <w:rsid w:val="006F6F96"/>
    <w:rsid w:val="006F7C13"/>
    <w:rsid w:val="006F7E2A"/>
    <w:rsid w:val="00700598"/>
    <w:rsid w:val="0070060D"/>
    <w:rsid w:val="00700B98"/>
    <w:rsid w:val="00703E98"/>
    <w:rsid w:val="0070436D"/>
    <w:rsid w:val="007047DF"/>
    <w:rsid w:val="00704ABB"/>
    <w:rsid w:val="00704E77"/>
    <w:rsid w:val="007056B6"/>
    <w:rsid w:val="00706362"/>
    <w:rsid w:val="00706448"/>
    <w:rsid w:val="00706EA8"/>
    <w:rsid w:val="00707EA2"/>
    <w:rsid w:val="007101E7"/>
    <w:rsid w:val="007103A3"/>
    <w:rsid w:val="0071086D"/>
    <w:rsid w:val="00711341"/>
    <w:rsid w:val="007113F3"/>
    <w:rsid w:val="00712697"/>
    <w:rsid w:val="00712EBC"/>
    <w:rsid w:val="00713C8D"/>
    <w:rsid w:val="00713F2E"/>
    <w:rsid w:val="007142FC"/>
    <w:rsid w:val="00714A54"/>
    <w:rsid w:val="00714D31"/>
    <w:rsid w:val="007153A9"/>
    <w:rsid w:val="007156A1"/>
    <w:rsid w:val="00715ED0"/>
    <w:rsid w:val="00716108"/>
    <w:rsid w:val="00716B09"/>
    <w:rsid w:val="00716B54"/>
    <w:rsid w:val="007174E6"/>
    <w:rsid w:val="0072071E"/>
    <w:rsid w:val="00720DAE"/>
    <w:rsid w:val="00720F54"/>
    <w:rsid w:val="00721592"/>
    <w:rsid w:val="00721B1B"/>
    <w:rsid w:val="00721FDA"/>
    <w:rsid w:val="00722181"/>
    <w:rsid w:val="00722BEC"/>
    <w:rsid w:val="007232A8"/>
    <w:rsid w:val="007235B3"/>
    <w:rsid w:val="00723CE8"/>
    <w:rsid w:val="00724176"/>
    <w:rsid w:val="007243DA"/>
    <w:rsid w:val="00724A92"/>
    <w:rsid w:val="00724B6D"/>
    <w:rsid w:val="00724B85"/>
    <w:rsid w:val="00724C2F"/>
    <w:rsid w:val="0072553C"/>
    <w:rsid w:val="00725AFC"/>
    <w:rsid w:val="007268CB"/>
    <w:rsid w:val="00726F83"/>
    <w:rsid w:val="00727B0D"/>
    <w:rsid w:val="007300C3"/>
    <w:rsid w:val="00730A68"/>
    <w:rsid w:val="00730BF1"/>
    <w:rsid w:val="007310C8"/>
    <w:rsid w:val="007312AF"/>
    <w:rsid w:val="00731963"/>
    <w:rsid w:val="00731986"/>
    <w:rsid w:val="00732E8E"/>
    <w:rsid w:val="007332A3"/>
    <w:rsid w:val="00733742"/>
    <w:rsid w:val="0073598D"/>
    <w:rsid w:val="00735A1F"/>
    <w:rsid w:val="00735DD4"/>
    <w:rsid w:val="0073746B"/>
    <w:rsid w:val="00740518"/>
    <w:rsid w:val="00740840"/>
    <w:rsid w:val="00741337"/>
    <w:rsid w:val="007419DD"/>
    <w:rsid w:val="00742350"/>
    <w:rsid w:val="007428B9"/>
    <w:rsid w:val="00742BD6"/>
    <w:rsid w:val="00742DD6"/>
    <w:rsid w:val="00743139"/>
    <w:rsid w:val="00745326"/>
    <w:rsid w:val="00745724"/>
    <w:rsid w:val="00745AA6"/>
    <w:rsid w:val="00746AFC"/>
    <w:rsid w:val="00746B55"/>
    <w:rsid w:val="00746C42"/>
    <w:rsid w:val="0074785E"/>
    <w:rsid w:val="00750845"/>
    <w:rsid w:val="00752A75"/>
    <w:rsid w:val="00752E10"/>
    <w:rsid w:val="00752EAF"/>
    <w:rsid w:val="00753308"/>
    <w:rsid w:val="00753D7D"/>
    <w:rsid w:val="007554B1"/>
    <w:rsid w:val="00756468"/>
    <w:rsid w:val="007566CB"/>
    <w:rsid w:val="0075682D"/>
    <w:rsid w:val="007569AB"/>
    <w:rsid w:val="00756CDE"/>
    <w:rsid w:val="00757481"/>
    <w:rsid w:val="0075765D"/>
    <w:rsid w:val="00757ED9"/>
    <w:rsid w:val="00760694"/>
    <w:rsid w:val="00761F58"/>
    <w:rsid w:val="0076233B"/>
    <w:rsid w:val="00762D0A"/>
    <w:rsid w:val="0076356B"/>
    <w:rsid w:val="00763A74"/>
    <w:rsid w:val="00763D85"/>
    <w:rsid w:val="007641AD"/>
    <w:rsid w:val="007647B9"/>
    <w:rsid w:val="00765D15"/>
    <w:rsid w:val="007660AC"/>
    <w:rsid w:val="007664CD"/>
    <w:rsid w:val="007666CC"/>
    <w:rsid w:val="00766EDB"/>
    <w:rsid w:val="00767652"/>
    <w:rsid w:val="00767B4E"/>
    <w:rsid w:val="00770160"/>
    <w:rsid w:val="0077108D"/>
    <w:rsid w:val="00771E56"/>
    <w:rsid w:val="0077224C"/>
    <w:rsid w:val="007722E7"/>
    <w:rsid w:val="007725F8"/>
    <w:rsid w:val="00772980"/>
    <w:rsid w:val="00776790"/>
    <w:rsid w:val="00776C23"/>
    <w:rsid w:val="00777B6E"/>
    <w:rsid w:val="00780107"/>
    <w:rsid w:val="00780EB2"/>
    <w:rsid w:val="0078192C"/>
    <w:rsid w:val="00781ABF"/>
    <w:rsid w:val="00782047"/>
    <w:rsid w:val="00782C0D"/>
    <w:rsid w:val="007836F5"/>
    <w:rsid w:val="00784C03"/>
    <w:rsid w:val="00784CC8"/>
    <w:rsid w:val="007853FD"/>
    <w:rsid w:val="007854E6"/>
    <w:rsid w:val="00785D04"/>
    <w:rsid w:val="00785F9C"/>
    <w:rsid w:val="0078638E"/>
    <w:rsid w:val="007864D8"/>
    <w:rsid w:val="0078657F"/>
    <w:rsid w:val="007868C8"/>
    <w:rsid w:val="00787444"/>
    <w:rsid w:val="00787A22"/>
    <w:rsid w:val="00791377"/>
    <w:rsid w:val="00791966"/>
    <w:rsid w:val="00791AFE"/>
    <w:rsid w:val="00791EEE"/>
    <w:rsid w:val="0079234B"/>
    <w:rsid w:val="0079260C"/>
    <w:rsid w:val="00792A48"/>
    <w:rsid w:val="00793601"/>
    <w:rsid w:val="007939CA"/>
    <w:rsid w:val="00794163"/>
    <w:rsid w:val="00794F31"/>
    <w:rsid w:val="007955FC"/>
    <w:rsid w:val="007958B4"/>
    <w:rsid w:val="00795938"/>
    <w:rsid w:val="00795F62"/>
    <w:rsid w:val="0079634B"/>
    <w:rsid w:val="0079654C"/>
    <w:rsid w:val="00796C4C"/>
    <w:rsid w:val="00796D5D"/>
    <w:rsid w:val="00796E08"/>
    <w:rsid w:val="00797767"/>
    <w:rsid w:val="00797D9A"/>
    <w:rsid w:val="007A0980"/>
    <w:rsid w:val="007A0DD0"/>
    <w:rsid w:val="007A116A"/>
    <w:rsid w:val="007A13CA"/>
    <w:rsid w:val="007A164F"/>
    <w:rsid w:val="007A1BC7"/>
    <w:rsid w:val="007A1DC6"/>
    <w:rsid w:val="007A1FA2"/>
    <w:rsid w:val="007A29D6"/>
    <w:rsid w:val="007A2C8F"/>
    <w:rsid w:val="007A2F23"/>
    <w:rsid w:val="007A3384"/>
    <w:rsid w:val="007A3E0B"/>
    <w:rsid w:val="007A6A82"/>
    <w:rsid w:val="007A74B1"/>
    <w:rsid w:val="007A7510"/>
    <w:rsid w:val="007A7D55"/>
    <w:rsid w:val="007B000A"/>
    <w:rsid w:val="007B0350"/>
    <w:rsid w:val="007B07E3"/>
    <w:rsid w:val="007B0B3E"/>
    <w:rsid w:val="007B0BAD"/>
    <w:rsid w:val="007B0F9A"/>
    <w:rsid w:val="007B10E0"/>
    <w:rsid w:val="007B2397"/>
    <w:rsid w:val="007B3816"/>
    <w:rsid w:val="007B4007"/>
    <w:rsid w:val="007B44AA"/>
    <w:rsid w:val="007B45F2"/>
    <w:rsid w:val="007B531B"/>
    <w:rsid w:val="007B6EB1"/>
    <w:rsid w:val="007B783B"/>
    <w:rsid w:val="007C0230"/>
    <w:rsid w:val="007C0238"/>
    <w:rsid w:val="007C025A"/>
    <w:rsid w:val="007C0AA4"/>
    <w:rsid w:val="007C1433"/>
    <w:rsid w:val="007C166D"/>
    <w:rsid w:val="007C1F13"/>
    <w:rsid w:val="007C22E8"/>
    <w:rsid w:val="007C2851"/>
    <w:rsid w:val="007C2AC5"/>
    <w:rsid w:val="007C2FA1"/>
    <w:rsid w:val="007C2FCE"/>
    <w:rsid w:val="007C3373"/>
    <w:rsid w:val="007C3926"/>
    <w:rsid w:val="007C3C60"/>
    <w:rsid w:val="007C48CF"/>
    <w:rsid w:val="007C5181"/>
    <w:rsid w:val="007C52B0"/>
    <w:rsid w:val="007C55ED"/>
    <w:rsid w:val="007C619E"/>
    <w:rsid w:val="007C741D"/>
    <w:rsid w:val="007C78C1"/>
    <w:rsid w:val="007C79A0"/>
    <w:rsid w:val="007C79D9"/>
    <w:rsid w:val="007CC3FE"/>
    <w:rsid w:val="007D0146"/>
    <w:rsid w:val="007D0177"/>
    <w:rsid w:val="007D036D"/>
    <w:rsid w:val="007D06F8"/>
    <w:rsid w:val="007D19B7"/>
    <w:rsid w:val="007D1D1A"/>
    <w:rsid w:val="007D2343"/>
    <w:rsid w:val="007D2618"/>
    <w:rsid w:val="007D3E57"/>
    <w:rsid w:val="007D4169"/>
    <w:rsid w:val="007D41FD"/>
    <w:rsid w:val="007D47DC"/>
    <w:rsid w:val="007D512D"/>
    <w:rsid w:val="007D5840"/>
    <w:rsid w:val="007D5991"/>
    <w:rsid w:val="007D6219"/>
    <w:rsid w:val="007D6C3F"/>
    <w:rsid w:val="007D7227"/>
    <w:rsid w:val="007D72A7"/>
    <w:rsid w:val="007DFF8B"/>
    <w:rsid w:val="007E1CC6"/>
    <w:rsid w:val="007E1F54"/>
    <w:rsid w:val="007E24E5"/>
    <w:rsid w:val="007E2F20"/>
    <w:rsid w:val="007E374A"/>
    <w:rsid w:val="007E3848"/>
    <w:rsid w:val="007E39ED"/>
    <w:rsid w:val="007E3B58"/>
    <w:rsid w:val="007E3C53"/>
    <w:rsid w:val="007E491E"/>
    <w:rsid w:val="007E51A9"/>
    <w:rsid w:val="007E598A"/>
    <w:rsid w:val="007E5DC3"/>
    <w:rsid w:val="007E68EC"/>
    <w:rsid w:val="007E6F34"/>
    <w:rsid w:val="007E715D"/>
    <w:rsid w:val="007E7908"/>
    <w:rsid w:val="007F001F"/>
    <w:rsid w:val="007F089E"/>
    <w:rsid w:val="007F0945"/>
    <w:rsid w:val="007F0A0C"/>
    <w:rsid w:val="007F0EFB"/>
    <w:rsid w:val="007F29BE"/>
    <w:rsid w:val="007F306F"/>
    <w:rsid w:val="007F3160"/>
    <w:rsid w:val="007F3369"/>
    <w:rsid w:val="007F3E09"/>
    <w:rsid w:val="007F40C4"/>
    <w:rsid w:val="007F4397"/>
    <w:rsid w:val="007F48F1"/>
    <w:rsid w:val="007F5365"/>
    <w:rsid w:val="007F5736"/>
    <w:rsid w:val="007F5FEE"/>
    <w:rsid w:val="007F6C9B"/>
    <w:rsid w:val="007F6FD5"/>
    <w:rsid w:val="007F7D63"/>
    <w:rsid w:val="008012FF"/>
    <w:rsid w:val="008014F1"/>
    <w:rsid w:val="00801579"/>
    <w:rsid w:val="00801883"/>
    <w:rsid w:val="008018A6"/>
    <w:rsid w:val="0080279C"/>
    <w:rsid w:val="0080295E"/>
    <w:rsid w:val="00803039"/>
    <w:rsid w:val="00804954"/>
    <w:rsid w:val="00804A71"/>
    <w:rsid w:val="00805113"/>
    <w:rsid w:val="008055DC"/>
    <w:rsid w:val="00806423"/>
    <w:rsid w:val="008071BE"/>
    <w:rsid w:val="008072D2"/>
    <w:rsid w:val="008076BE"/>
    <w:rsid w:val="00807AF3"/>
    <w:rsid w:val="00810BA7"/>
    <w:rsid w:val="008115BD"/>
    <w:rsid w:val="008115DC"/>
    <w:rsid w:val="008118EE"/>
    <w:rsid w:val="008128F5"/>
    <w:rsid w:val="0081305C"/>
    <w:rsid w:val="00814355"/>
    <w:rsid w:val="00814FE5"/>
    <w:rsid w:val="008155D0"/>
    <w:rsid w:val="00815A1F"/>
    <w:rsid w:val="00815BC5"/>
    <w:rsid w:val="00815E53"/>
    <w:rsid w:val="008160FC"/>
    <w:rsid w:val="008164EB"/>
    <w:rsid w:val="00816702"/>
    <w:rsid w:val="0081673C"/>
    <w:rsid w:val="0081726A"/>
    <w:rsid w:val="008173B1"/>
    <w:rsid w:val="008177BC"/>
    <w:rsid w:val="00820762"/>
    <w:rsid w:val="00820AAF"/>
    <w:rsid w:val="00820F9D"/>
    <w:rsid w:val="008210E4"/>
    <w:rsid w:val="00821491"/>
    <w:rsid w:val="00822177"/>
    <w:rsid w:val="008221A9"/>
    <w:rsid w:val="00822E35"/>
    <w:rsid w:val="008234E9"/>
    <w:rsid w:val="008238D7"/>
    <w:rsid w:val="00823C22"/>
    <w:rsid w:val="008248C8"/>
    <w:rsid w:val="00825DCA"/>
    <w:rsid w:val="00825ED2"/>
    <w:rsid w:val="00826040"/>
    <w:rsid w:val="00826178"/>
    <w:rsid w:val="008268A0"/>
    <w:rsid w:val="008268EC"/>
    <w:rsid w:val="008276F7"/>
    <w:rsid w:val="00827E11"/>
    <w:rsid w:val="00830420"/>
    <w:rsid w:val="008305C8"/>
    <w:rsid w:val="00831023"/>
    <w:rsid w:val="00831DC1"/>
    <w:rsid w:val="008320E8"/>
    <w:rsid w:val="00833CCC"/>
    <w:rsid w:val="008345BC"/>
    <w:rsid w:val="0083460E"/>
    <w:rsid w:val="008349CE"/>
    <w:rsid w:val="00834B4E"/>
    <w:rsid w:val="00834B9B"/>
    <w:rsid w:val="00834F38"/>
    <w:rsid w:val="008367FB"/>
    <w:rsid w:val="00836A60"/>
    <w:rsid w:val="00836EA9"/>
    <w:rsid w:val="0083781F"/>
    <w:rsid w:val="0083D21F"/>
    <w:rsid w:val="0084091D"/>
    <w:rsid w:val="00840B3E"/>
    <w:rsid w:val="00840D14"/>
    <w:rsid w:val="0084109A"/>
    <w:rsid w:val="00841C1E"/>
    <w:rsid w:val="00842584"/>
    <w:rsid w:val="008427AE"/>
    <w:rsid w:val="00842A77"/>
    <w:rsid w:val="00842CF2"/>
    <w:rsid w:val="00842D4A"/>
    <w:rsid w:val="00843470"/>
    <w:rsid w:val="00843536"/>
    <w:rsid w:val="0084433A"/>
    <w:rsid w:val="008450DF"/>
    <w:rsid w:val="00845314"/>
    <w:rsid w:val="0084687D"/>
    <w:rsid w:val="008468A2"/>
    <w:rsid w:val="00846A0F"/>
    <w:rsid w:val="00846FD9"/>
    <w:rsid w:val="00847844"/>
    <w:rsid w:val="00850730"/>
    <w:rsid w:val="00850B48"/>
    <w:rsid w:val="00850C2D"/>
    <w:rsid w:val="008510C4"/>
    <w:rsid w:val="008517E1"/>
    <w:rsid w:val="00852000"/>
    <w:rsid w:val="00853410"/>
    <w:rsid w:val="00853754"/>
    <w:rsid w:val="00853FEA"/>
    <w:rsid w:val="0085418F"/>
    <w:rsid w:val="0085499C"/>
    <w:rsid w:val="00854ECF"/>
    <w:rsid w:val="00855682"/>
    <w:rsid w:val="008556AA"/>
    <w:rsid w:val="00856F61"/>
    <w:rsid w:val="00857305"/>
    <w:rsid w:val="00857620"/>
    <w:rsid w:val="008577AD"/>
    <w:rsid w:val="00857B8B"/>
    <w:rsid w:val="00860D19"/>
    <w:rsid w:val="008618EE"/>
    <w:rsid w:val="008623E0"/>
    <w:rsid w:val="00862727"/>
    <w:rsid w:val="00863E76"/>
    <w:rsid w:val="00863F27"/>
    <w:rsid w:val="00864AD6"/>
    <w:rsid w:val="00864D41"/>
    <w:rsid w:val="008652E7"/>
    <w:rsid w:val="0086534B"/>
    <w:rsid w:val="0086540B"/>
    <w:rsid w:val="00867497"/>
    <w:rsid w:val="0086780D"/>
    <w:rsid w:val="008704B9"/>
    <w:rsid w:val="00870821"/>
    <w:rsid w:val="00870DD4"/>
    <w:rsid w:val="00872A82"/>
    <w:rsid w:val="00873D23"/>
    <w:rsid w:val="0087416F"/>
    <w:rsid w:val="008747E8"/>
    <w:rsid w:val="00875980"/>
    <w:rsid w:val="00875B16"/>
    <w:rsid w:val="00875BD0"/>
    <w:rsid w:val="008779CE"/>
    <w:rsid w:val="00877A1C"/>
    <w:rsid w:val="00880C2C"/>
    <w:rsid w:val="00881E56"/>
    <w:rsid w:val="0088225E"/>
    <w:rsid w:val="00882BEE"/>
    <w:rsid w:val="00883405"/>
    <w:rsid w:val="00883631"/>
    <w:rsid w:val="008843EF"/>
    <w:rsid w:val="00884B90"/>
    <w:rsid w:val="00884D0B"/>
    <w:rsid w:val="00885659"/>
    <w:rsid w:val="008857A1"/>
    <w:rsid w:val="0088580E"/>
    <w:rsid w:val="00885D5D"/>
    <w:rsid w:val="0088604B"/>
    <w:rsid w:val="0088620C"/>
    <w:rsid w:val="008866A4"/>
    <w:rsid w:val="00886A81"/>
    <w:rsid w:val="00886B84"/>
    <w:rsid w:val="00887610"/>
    <w:rsid w:val="0089015F"/>
    <w:rsid w:val="00890C47"/>
    <w:rsid w:val="008910C3"/>
    <w:rsid w:val="0089136E"/>
    <w:rsid w:val="0089194C"/>
    <w:rsid w:val="00892177"/>
    <w:rsid w:val="00892705"/>
    <w:rsid w:val="00892748"/>
    <w:rsid w:val="00893525"/>
    <w:rsid w:val="0089392A"/>
    <w:rsid w:val="00893DFC"/>
    <w:rsid w:val="0089430F"/>
    <w:rsid w:val="008943DD"/>
    <w:rsid w:val="008947B4"/>
    <w:rsid w:val="00894CBC"/>
    <w:rsid w:val="008953FA"/>
    <w:rsid w:val="00895420"/>
    <w:rsid w:val="00895AA7"/>
    <w:rsid w:val="0089605D"/>
    <w:rsid w:val="0089608F"/>
    <w:rsid w:val="00896135"/>
    <w:rsid w:val="008966FC"/>
    <w:rsid w:val="0089679A"/>
    <w:rsid w:val="0089749E"/>
    <w:rsid w:val="00897696"/>
    <w:rsid w:val="00897C7D"/>
    <w:rsid w:val="008A0492"/>
    <w:rsid w:val="008A056D"/>
    <w:rsid w:val="008A05CD"/>
    <w:rsid w:val="008A0647"/>
    <w:rsid w:val="008A0950"/>
    <w:rsid w:val="008A16BA"/>
    <w:rsid w:val="008A177B"/>
    <w:rsid w:val="008A1CDA"/>
    <w:rsid w:val="008A1DDE"/>
    <w:rsid w:val="008A2CC5"/>
    <w:rsid w:val="008A2D9D"/>
    <w:rsid w:val="008A302B"/>
    <w:rsid w:val="008A407A"/>
    <w:rsid w:val="008A43EB"/>
    <w:rsid w:val="008A464E"/>
    <w:rsid w:val="008A4D27"/>
    <w:rsid w:val="008A5107"/>
    <w:rsid w:val="008A55C9"/>
    <w:rsid w:val="008A5790"/>
    <w:rsid w:val="008A58A0"/>
    <w:rsid w:val="008A5950"/>
    <w:rsid w:val="008A5BD2"/>
    <w:rsid w:val="008A5C69"/>
    <w:rsid w:val="008A6120"/>
    <w:rsid w:val="008A6417"/>
    <w:rsid w:val="008A65AF"/>
    <w:rsid w:val="008A78B3"/>
    <w:rsid w:val="008B00A8"/>
    <w:rsid w:val="008B0704"/>
    <w:rsid w:val="008B0D28"/>
    <w:rsid w:val="008B189D"/>
    <w:rsid w:val="008B1D59"/>
    <w:rsid w:val="008B2DFD"/>
    <w:rsid w:val="008B31B5"/>
    <w:rsid w:val="008B3A88"/>
    <w:rsid w:val="008B3F04"/>
    <w:rsid w:val="008B43E4"/>
    <w:rsid w:val="008B4CBA"/>
    <w:rsid w:val="008B554D"/>
    <w:rsid w:val="008B60F3"/>
    <w:rsid w:val="008B622F"/>
    <w:rsid w:val="008B683D"/>
    <w:rsid w:val="008B6C25"/>
    <w:rsid w:val="008B6C53"/>
    <w:rsid w:val="008B741E"/>
    <w:rsid w:val="008C0259"/>
    <w:rsid w:val="008C074C"/>
    <w:rsid w:val="008C1DEC"/>
    <w:rsid w:val="008C2600"/>
    <w:rsid w:val="008C2D08"/>
    <w:rsid w:val="008C31D4"/>
    <w:rsid w:val="008C3895"/>
    <w:rsid w:val="008C390F"/>
    <w:rsid w:val="008C3CF3"/>
    <w:rsid w:val="008C44D9"/>
    <w:rsid w:val="008C4C67"/>
    <w:rsid w:val="008C4D02"/>
    <w:rsid w:val="008C4EF0"/>
    <w:rsid w:val="008C4F71"/>
    <w:rsid w:val="008C52FA"/>
    <w:rsid w:val="008C5343"/>
    <w:rsid w:val="008C6172"/>
    <w:rsid w:val="008C6216"/>
    <w:rsid w:val="008C621F"/>
    <w:rsid w:val="008C661C"/>
    <w:rsid w:val="008C7040"/>
    <w:rsid w:val="008D00B5"/>
    <w:rsid w:val="008D123C"/>
    <w:rsid w:val="008D1509"/>
    <w:rsid w:val="008D1BDB"/>
    <w:rsid w:val="008D211C"/>
    <w:rsid w:val="008D2949"/>
    <w:rsid w:val="008D296A"/>
    <w:rsid w:val="008D2D13"/>
    <w:rsid w:val="008D3187"/>
    <w:rsid w:val="008D35AC"/>
    <w:rsid w:val="008D3D10"/>
    <w:rsid w:val="008D3D2A"/>
    <w:rsid w:val="008D4285"/>
    <w:rsid w:val="008D4551"/>
    <w:rsid w:val="008D517B"/>
    <w:rsid w:val="008D60E8"/>
    <w:rsid w:val="008D6593"/>
    <w:rsid w:val="008D7692"/>
    <w:rsid w:val="008E2A13"/>
    <w:rsid w:val="008E38CE"/>
    <w:rsid w:val="008E411D"/>
    <w:rsid w:val="008E4377"/>
    <w:rsid w:val="008E4513"/>
    <w:rsid w:val="008E483C"/>
    <w:rsid w:val="008E5727"/>
    <w:rsid w:val="008E5C29"/>
    <w:rsid w:val="008E62CA"/>
    <w:rsid w:val="008E6C92"/>
    <w:rsid w:val="008E7099"/>
    <w:rsid w:val="008E75BA"/>
    <w:rsid w:val="008E7E87"/>
    <w:rsid w:val="008F1077"/>
    <w:rsid w:val="008F1AF0"/>
    <w:rsid w:val="008F2772"/>
    <w:rsid w:val="008F2B12"/>
    <w:rsid w:val="008F3404"/>
    <w:rsid w:val="008F3561"/>
    <w:rsid w:val="008F407D"/>
    <w:rsid w:val="008F561C"/>
    <w:rsid w:val="008F595C"/>
    <w:rsid w:val="008F5B9F"/>
    <w:rsid w:val="008F72CA"/>
    <w:rsid w:val="008F7C10"/>
    <w:rsid w:val="008F7F21"/>
    <w:rsid w:val="00900F23"/>
    <w:rsid w:val="0090119D"/>
    <w:rsid w:val="009012FA"/>
    <w:rsid w:val="009017B7"/>
    <w:rsid w:val="0090183F"/>
    <w:rsid w:val="009022FF"/>
    <w:rsid w:val="00902A96"/>
    <w:rsid w:val="009030B4"/>
    <w:rsid w:val="00903332"/>
    <w:rsid w:val="00903678"/>
    <w:rsid w:val="00903FE9"/>
    <w:rsid w:val="009040A6"/>
    <w:rsid w:val="00904BC7"/>
    <w:rsid w:val="00905F06"/>
    <w:rsid w:val="009060FE"/>
    <w:rsid w:val="00906FCA"/>
    <w:rsid w:val="0090708B"/>
    <w:rsid w:val="009072CC"/>
    <w:rsid w:val="009075BD"/>
    <w:rsid w:val="00910E37"/>
    <w:rsid w:val="00911087"/>
    <w:rsid w:val="009113B1"/>
    <w:rsid w:val="0091169A"/>
    <w:rsid w:val="009127B1"/>
    <w:rsid w:val="00912AAE"/>
    <w:rsid w:val="00913184"/>
    <w:rsid w:val="009135E2"/>
    <w:rsid w:val="009136E8"/>
    <w:rsid w:val="009140FB"/>
    <w:rsid w:val="00914422"/>
    <w:rsid w:val="00915E6E"/>
    <w:rsid w:val="00915EA5"/>
    <w:rsid w:val="009163AE"/>
    <w:rsid w:val="009168FD"/>
    <w:rsid w:val="00917184"/>
    <w:rsid w:val="00917B41"/>
    <w:rsid w:val="00917DF6"/>
    <w:rsid w:val="00917F6E"/>
    <w:rsid w:val="00920198"/>
    <w:rsid w:val="00921729"/>
    <w:rsid w:val="00921730"/>
    <w:rsid w:val="009227AD"/>
    <w:rsid w:val="00922DB5"/>
    <w:rsid w:val="00922FAB"/>
    <w:rsid w:val="00923A9F"/>
    <w:rsid w:val="00923BE1"/>
    <w:rsid w:val="00923EA1"/>
    <w:rsid w:val="00924935"/>
    <w:rsid w:val="00924991"/>
    <w:rsid w:val="0092583E"/>
    <w:rsid w:val="0092644E"/>
    <w:rsid w:val="00927874"/>
    <w:rsid w:val="009279AE"/>
    <w:rsid w:val="00927E31"/>
    <w:rsid w:val="0092BAA9"/>
    <w:rsid w:val="009305EF"/>
    <w:rsid w:val="0093090D"/>
    <w:rsid w:val="00930B67"/>
    <w:rsid w:val="00930E77"/>
    <w:rsid w:val="009316E1"/>
    <w:rsid w:val="00931C11"/>
    <w:rsid w:val="00931F3D"/>
    <w:rsid w:val="00932142"/>
    <w:rsid w:val="00933257"/>
    <w:rsid w:val="00933C22"/>
    <w:rsid w:val="0093422C"/>
    <w:rsid w:val="00934F4A"/>
    <w:rsid w:val="009358B5"/>
    <w:rsid w:val="009360C4"/>
    <w:rsid w:val="00936350"/>
    <w:rsid w:val="009375E9"/>
    <w:rsid w:val="009378F3"/>
    <w:rsid w:val="0093864A"/>
    <w:rsid w:val="00940572"/>
    <w:rsid w:val="00940DC2"/>
    <w:rsid w:val="009412F9"/>
    <w:rsid w:val="00941DF7"/>
    <w:rsid w:val="00942025"/>
    <w:rsid w:val="009424B1"/>
    <w:rsid w:val="00942B7B"/>
    <w:rsid w:val="009437BB"/>
    <w:rsid w:val="00944283"/>
    <w:rsid w:val="009446A0"/>
    <w:rsid w:val="0094474C"/>
    <w:rsid w:val="0094480E"/>
    <w:rsid w:val="0094495E"/>
    <w:rsid w:val="00944D5C"/>
    <w:rsid w:val="00945952"/>
    <w:rsid w:val="00946260"/>
    <w:rsid w:val="009462C2"/>
    <w:rsid w:val="00946806"/>
    <w:rsid w:val="00946A39"/>
    <w:rsid w:val="00946AD2"/>
    <w:rsid w:val="00946AE7"/>
    <w:rsid w:val="00947078"/>
    <w:rsid w:val="009472C4"/>
    <w:rsid w:val="00950131"/>
    <w:rsid w:val="009508B4"/>
    <w:rsid w:val="00950ADD"/>
    <w:rsid w:val="009514A4"/>
    <w:rsid w:val="0095222B"/>
    <w:rsid w:val="00952588"/>
    <w:rsid w:val="00952B67"/>
    <w:rsid w:val="0095585D"/>
    <w:rsid w:val="009558A5"/>
    <w:rsid w:val="009559D9"/>
    <w:rsid w:val="00955B22"/>
    <w:rsid w:val="00955F2A"/>
    <w:rsid w:val="0095615D"/>
    <w:rsid w:val="009566C3"/>
    <w:rsid w:val="00956714"/>
    <w:rsid w:val="009573ED"/>
    <w:rsid w:val="00957A47"/>
    <w:rsid w:val="00960417"/>
    <w:rsid w:val="009616AE"/>
    <w:rsid w:val="00961FB4"/>
    <w:rsid w:val="00962949"/>
    <w:rsid w:val="00963961"/>
    <w:rsid w:val="00963B58"/>
    <w:rsid w:val="00964020"/>
    <w:rsid w:val="00964123"/>
    <w:rsid w:val="009643C1"/>
    <w:rsid w:val="0096499E"/>
    <w:rsid w:val="00964B73"/>
    <w:rsid w:val="009657AA"/>
    <w:rsid w:val="00965AF6"/>
    <w:rsid w:val="00965DE1"/>
    <w:rsid w:val="00965FAF"/>
    <w:rsid w:val="00966D45"/>
    <w:rsid w:val="009676CE"/>
    <w:rsid w:val="0096783C"/>
    <w:rsid w:val="00967B33"/>
    <w:rsid w:val="00970419"/>
    <w:rsid w:val="00971D3A"/>
    <w:rsid w:val="00973096"/>
    <w:rsid w:val="00973263"/>
    <w:rsid w:val="0097399C"/>
    <w:rsid w:val="00973E1C"/>
    <w:rsid w:val="00974046"/>
    <w:rsid w:val="00974292"/>
    <w:rsid w:val="0097442C"/>
    <w:rsid w:val="0097497F"/>
    <w:rsid w:val="00974F8B"/>
    <w:rsid w:val="00975289"/>
    <w:rsid w:val="009754B5"/>
    <w:rsid w:val="00975B2C"/>
    <w:rsid w:val="00975BFF"/>
    <w:rsid w:val="00975D50"/>
    <w:rsid w:val="00975F16"/>
    <w:rsid w:val="00975FDA"/>
    <w:rsid w:val="009763C0"/>
    <w:rsid w:val="00976975"/>
    <w:rsid w:val="00976FC7"/>
    <w:rsid w:val="00976FDC"/>
    <w:rsid w:val="0097740E"/>
    <w:rsid w:val="0097751F"/>
    <w:rsid w:val="00977BDC"/>
    <w:rsid w:val="00977D4C"/>
    <w:rsid w:val="00980597"/>
    <w:rsid w:val="009807AD"/>
    <w:rsid w:val="009810DE"/>
    <w:rsid w:val="009814A5"/>
    <w:rsid w:val="009818FE"/>
    <w:rsid w:val="00982038"/>
    <w:rsid w:val="00982222"/>
    <w:rsid w:val="009825B7"/>
    <w:rsid w:val="00982AA2"/>
    <w:rsid w:val="00982E13"/>
    <w:rsid w:val="00982F25"/>
    <w:rsid w:val="009831CF"/>
    <w:rsid w:val="009832CE"/>
    <w:rsid w:val="00983B90"/>
    <w:rsid w:val="00983C74"/>
    <w:rsid w:val="00983CF1"/>
    <w:rsid w:val="00983E91"/>
    <w:rsid w:val="00983EC4"/>
    <w:rsid w:val="0098430A"/>
    <w:rsid w:val="009843D7"/>
    <w:rsid w:val="00984A2A"/>
    <w:rsid w:val="00984B81"/>
    <w:rsid w:val="00984F2F"/>
    <w:rsid w:val="009862A2"/>
    <w:rsid w:val="00986603"/>
    <w:rsid w:val="009868CA"/>
    <w:rsid w:val="00986C0E"/>
    <w:rsid w:val="00986E00"/>
    <w:rsid w:val="00987A8B"/>
    <w:rsid w:val="00987BC4"/>
    <w:rsid w:val="00987FA6"/>
    <w:rsid w:val="0098B57E"/>
    <w:rsid w:val="0099003A"/>
    <w:rsid w:val="009909C6"/>
    <w:rsid w:val="00991A10"/>
    <w:rsid w:val="00991B05"/>
    <w:rsid w:val="00992046"/>
    <w:rsid w:val="009921D4"/>
    <w:rsid w:val="00992915"/>
    <w:rsid w:val="00992CF8"/>
    <w:rsid w:val="009936B5"/>
    <w:rsid w:val="00993AE6"/>
    <w:rsid w:val="009948A7"/>
    <w:rsid w:val="00994A16"/>
    <w:rsid w:val="009954F5"/>
    <w:rsid w:val="0099736A"/>
    <w:rsid w:val="009973BC"/>
    <w:rsid w:val="009A0036"/>
    <w:rsid w:val="009A0A11"/>
    <w:rsid w:val="009A0BF4"/>
    <w:rsid w:val="009A0FCA"/>
    <w:rsid w:val="009A1631"/>
    <w:rsid w:val="009A1759"/>
    <w:rsid w:val="009A1E7E"/>
    <w:rsid w:val="009A2130"/>
    <w:rsid w:val="009A2E99"/>
    <w:rsid w:val="009A3525"/>
    <w:rsid w:val="009A3870"/>
    <w:rsid w:val="009A3E27"/>
    <w:rsid w:val="009A4203"/>
    <w:rsid w:val="009A44F5"/>
    <w:rsid w:val="009A5442"/>
    <w:rsid w:val="009A5E82"/>
    <w:rsid w:val="009A651A"/>
    <w:rsid w:val="009A6AB8"/>
    <w:rsid w:val="009A79DB"/>
    <w:rsid w:val="009B0001"/>
    <w:rsid w:val="009B0059"/>
    <w:rsid w:val="009B0FFB"/>
    <w:rsid w:val="009B1CD0"/>
    <w:rsid w:val="009B1F72"/>
    <w:rsid w:val="009B1FBE"/>
    <w:rsid w:val="009B3536"/>
    <w:rsid w:val="009B370B"/>
    <w:rsid w:val="009B374A"/>
    <w:rsid w:val="009B4142"/>
    <w:rsid w:val="009B41EF"/>
    <w:rsid w:val="009B47E4"/>
    <w:rsid w:val="009B4EFB"/>
    <w:rsid w:val="009B57E7"/>
    <w:rsid w:val="009B6154"/>
    <w:rsid w:val="009B6172"/>
    <w:rsid w:val="009B72BF"/>
    <w:rsid w:val="009B791D"/>
    <w:rsid w:val="009B7C22"/>
    <w:rsid w:val="009C0E39"/>
    <w:rsid w:val="009C160C"/>
    <w:rsid w:val="009C21C7"/>
    <w:rsid w:val="009C245E"/>
    <w:rsid w:val="009C26FA"/>
    <w:rsid w:val="009C282E"/>
    <w:rsid w:val="009C28BF"/>
    <w:rsid w:val="009C2B9E"/>
    <w:rsid w:val="009C31F8"/>
    <w:rsid w:val="009C3486"/>
    <w:rsid w:val="009C34A6"/>
    <w:rsid w:val="009C3A23"/>
    <w:rsid w:val="009C3DD4"/>
    <w:rsid w:val="009C4262"/>
    <w:rsid w:val="009C541D"/>
    <w:rsid w:val="009C60D2"/>
    <w:rsid w:val="009C6307"/>
    <w:rsid w:val="009C7595"/>
    <w:rsid w:val="009C7655"/>
    <w:rsid w:val="009C7932"/>
    <w:rsid w:val="009C7F56"/>
    <w:rsid w:val="009D0083"/>
    <w:rsid w:val="009D27D2"/>
    <w:rsid w:val="009D2AC6"/>
    <w:rsid w:val="009D2BFA"/>
    <w:rsid w:val="009D2E4D"/>
    <w:rsid w:val="009D3C46"/>
    <w:rsid w:val="009D3C62"/>
    <w:rsid w:val="009D47F8"/>
    <w:rsid w:val="009D4F17"/>
    <w:rsid w:val="009D62D4"/>
    <w:rsid w:val="009D62E0"/>
    <w:rsid w:val="009D6344"/>
    <w:rsid w:val="009D65B5"/>
    <w:rsid w:val="009D6935"/>
    <w:rsid w:val="009D752A"/>
    <w:rsid w:val="009D783F"/>
    <w:rsid w:val="009D7CD3"/>
    <w:rsid w:val="009D7DBD"/>
    <w:rsid w:val="009E10E2"/>
    <w:rsid w:val="009E351E"/>
    <w:rsid w:val="009E357A"/>
    <w:rsid w:val="009E3EDA"/>
    <w:rsid w:val="009E40CF"/>
    <w:rsid w:val="009E439F"/>
    <w:rsid w:val="009E50C0"/>
    <w:rsid w:val="009E537F"/>
    <w:rsid w:val="009E54C7"/>
    <w:rsid w:val="009E6F23"/>
    <w:rsid w:val="009E76C8"/>
    <w:rsid w:val="009E7752"/>
    <w:rsid w:val="009F02C0"/>
    <w:rsid w:val="009F1704"/>
    <w:rsid w:val="009F22B8"/>
    <w:rsid w:val="009F2564"/>
    <w:rsid w:val="009F2739"/>
    <w:rsid w:val="009F27CC"/>
    <w:rsid w:val="009F2E3E"/>
    <w:rsid w:val="009F3781"/>
    <w:rsid w:val="009F3F22"/>
    <w:rsid w:val="009F4A9F"/>
    <w:rsid w:val="009F4C52"/>
    <w:rsid w:val="009F5AD2"/>
    <w:rsid w:val="009F5D24"/>
    <w:rsid w:val="009F6447"/>
    <w:rsid w:val="009F67D3"/>
    <w:rsid w:val="009F74C3"/>
    <w:rsid w:val="009F7555"/>
    <w:rsid w:val="009F7A81"/>
    <w:rsid w:val="009F7AAF"/>
    <w:rsid w:val="009F7F68"/>
    <w:rsid w:val="00A002D7"/>
    <w:rsid w:val="00A0056A"/>
    <w:rsid w:val="00A00583"/>
    <w:rsid w:val="00A007CB"/>
    <w:rsid w:val="00A01230"/>
    <w:rsid w:val="00A0156C"/>
    <w:rsid w:val="00A01B2F"/>
    <w:rsid w:val="00A02934"/>
    <w:rsid w:val="00A02A7C"/>
    <w:rsid w:val="00A032A5"/>
    <w:rsid w:val="00A037E5"/>
    <w:rsid w:val="00A03F73"/>
    <w:rsid w:val="00A043C3"/>
    <w:rsid w:val="00A04815"/>
    <w:rsid w:val="00A05356"/>
    <w:rsid w:val="00A06C9C"/>
    <w:rsid w:val="00A0732C"/>
    <w:rsid w:val="00A077A1"/>
    <w:rsid w:val="00A10C0F"/>
    <w:rsid w:val="00A111A7"/>
    <w:rsid w:val="00A11C27"/>
    <w:rsid w:val="00A1237E"/>
    <w:rsid w:val="00A13788"/>
    <w:rsid w:val="00A139CC"/>
    <w:rsid w:val="00A14D63"/>
    <w:rsid w:val="00A1540D"/>
    <w:rsid w:val="00A15BE0"/>
    <w:rsid w:val="00A1627F"/>
    <w:rsid w:val="00A16307"/>
    <w:rsid w:val="00A1683A"/>
    <w:rsid w:val="00A16C06"/>
    <w:rsid w:val="00A17C98"/>
    <w:rsid w:val="00A17F55"/>
    <w:rsid w:val="00A1B502"/>
    <w:rsid w:val="00A20651"/>
    <w:rsid w:val="00A206D7"/>
    <w:rsid w:val="00A20A12"/>
    <w:rsid w:val="00A229BC"/>
    <w:rsid w:val="00A22AD9"/>
    <w:rsid w:val="00A22C34"/>
    <w:rsid w:val="00A22DA1"/>
    <w:rsid w:val="00A2370B"/>
    <w:rsid w:val="00A2479F"/>
    <w:rsid w:val="00A24EF9"/>
    <w:rsid w:val="00A251FA"/>
    <w:rsid w:val="00A25AC2"/>
    <w:rsid w:val="00A2675E"/>
    <w:rsid w:val="00A3041B"/>
    <w:rsid w:val="00A310BA"/>
    <w:rsid w:val="00A311B2"/>
    <w:rsid w:val="00A318FD"/>
    <w:rsid w:val="00A31C18"/>
    <w:rsid w:val="00A31EF2"/>
    <w:rsid w:val="00A32125"/>
    <w:rsid w:val="00A32EFC"/>
    <w:rsid w:val="00A33309"/>
    <w:rsid w:val="00A33A86"/>
    <w:rsid w:val="00A33E59"/>
    <w:rsid w:val="00A34434"/>
    <w:rsid w:val="00A34591"/>
    <w:rsid w:val="00A34986"/>
    <w:rsid w:val="00A349CA"/>
    <w:rsid w:val="00A3512C"/>
    <w:rsid w:val="00A353BE"/>
    <w:rsid w:val="00A35571"/>
    <w:rsid w:val="00A3583E"/>
    <w:rsid w:val="00A362F4"/>
    <w:rsid w:val="00A37C40"/>
    <w:rsid w:val="00A37D81"/>
    <w:rsid w:val="00A4055F"/>
    <w:rsid w:val="00A407DE"/>
    <w:rsid w:val="00A411C9"/>
    <w:rsid w:val="00A42DEF"/>
    <w:rsid w:val="00A42EFF"/>
    <w:rsid w:val="00A42F3B"/>
    <w:rsid w:val="00A4309B"/>
    <w:rsid w:val="00A45461"/>
    <w:rsid w:val="00A45AFB"/>
    <w:rsid w:val="00A45D36"/>
    <w:rsid w:val="00A45F08"/>
    <w:rsid w:val="00A468A8"/>
    <w:rsid w:val="00A46B56"/>
    <w:rsid w:val="00A474B7"/>
    <w:rsid w:val="00A477FA"/>
    <w:rsid w:val="00A47995"/>
    <w:rsid w:val="00A51249"/>
    <w:rsid w:val="00A52966"/>
    <w:rsid w:val="00A52E9F"/>
    <w:rsid w:val="00A53D3B"/>
    <w:rsid w:val="00A552D9"/>
    <w:rsid w:val="00A554ED"/>
    <w:rsid w:val="00A569D3"/>
    <w:rsid w:val="00A570DF"/>
    <w:rsid w:val="00A57174"/>
    <w:rsid w:val="00A57A81"/>
    <w:rsid w:val="00A57FD3"/>
    <w:rsid w:val="00A60071"/>
    <w:rsid w:val="00A61E03"/>
    <w:rsid w:val="00A61ECA"/>
    <w:rsid w:val="00A62299"/>
    <w:rsid w:val="00A6248E"/>
    <w:rsid w:val="00A6277D"/>
    <w:rsid w:val="00A63158"/>
    <w:rsid w:val="00A64836"/>
    <w:rsid w:val="00A653DB"/>
    <w:rsid w:val="00A66001"/>
    <w:rsid w:val="00A66073"/>
    <w:rsid w:val="00A662B1"/>
    <w:rsid w:val="00A666D9"/>
    <w:rsid w:val="00A675FF"/>
    <w:rsid w:val="00A67EB7"/>
    <w:rsid w:val="00A70363"/>
    <w:rsid w:val="00A7053F"/>
    <w:rsid w:val="00A709C9"/>
    <w:rsid w:val="00A71E04"/>
    <w:rsid w:val="00A71E88"/>
    <w:rsid w:val="00A72434"/>
    <w:rsid w:val="00A72BAE"/>
    <w:rsid w:val="00A73136"/>
    <w:rsid w:val="00A73282"/>
    <w:rsid w:val="00A74159"/>
    <w:rsid w:val="00A749A2"/>
    <w:rsid w:val="00A74BE7"/>
    <w:rsid w:val="00A75338"/>
    <w:rsid w:val="00A75898"/>
    <w:rsid w:val="00A75BA9"/>
    <w:rsid w:val="00A75E4A"/>
    <w:rsid w:val="00A761C8"/>
    <w:rsid w:val="00A76B00"/>
    <w:rsid w:val="00A77975"/>
    <w:rsid w:val="00A8042D"/>
    <w:rsid w:val="00A80F54"/>
    <w:rsid w:val="00A81053"/>
    <w:rsid w:val="00A815D6"/>
    <w:rsid w:val="00A81A65"/>
    <w:rsid w:val="00A81DD8"/>
    <w:rsid w:val="00A82395"/>
    <w:rsid w:val="00A824BF"/>
    <w:rsid w:val="00A833FB"/>
    <w:rsid w:val="00A8445C"/>
    <w:rsid w:val="00A844E7"/>
    <w:rsid w:val="00A845AF"/>
    <w:rsid w:val="00A8481F"/>
    <w:rsid w:val="00A85AA2"/>
    <w:rsid w:val="00A85D12"/>
    <w:rsid w:val="00A860E5"/>
    <w:rsid w:val="00A86885"/>
    <w:rsid w:val="00A86F9A"/>
    <w:rsid w:val="00A86FAA"/>
    <w:rsid w:val="00A8748E"/>
    <w:rsid w:val="00A902BB"/>
    <w:rsid w:val="00A91E94"/>
    <w:rsid w:val="00A9207F"/>
    <w:rsid w:val="00A927F1"/>
    <w:rsid w:val="00A92877"/>
    <w:rsid w:val="00A9380C"/>
    <w:rsid w:val="00A9388E"/>
    <w:rsid w:val="00A93EC3"/>
    <w:rsid w:val="00A942ED"/>
    <w:rsid w:val="00A94526"/>
    <w:rsid w:val="00A950E2"/>
    <w:rsid w:val="00A954D0"/>
    <w:rsid w:val="00A95BAB"/>
    <w:rsid w:val="00A95DF6"/>
    <w:rsid w:val="00A95F30"/>
    <w:rsid w:val="00A96BFF"/>
    <w:rsid w:val="00A96F38"/>
    <w:rsid w:val="00A970CC"/>
    <w:rsid w:val="00A97E46"/>
    <w:rsid w:val="00AA001C"/>
    <w:rsid w:val="00AA0E90"/>
    <w:rsid w:val="00AA0FE3"/>
    <w:rsid w:val="00AA133E"/>
    <w:rsid w:val="00AA1A4E"/>
    <w:rsid w:val="00AA2701"/>
    <w:rsid w:val="00AA3091"/>
    <w:rsid w:val="00AA39E8"/>
    <w:rsid w:val="00AA3EE7"/>
    <w:rsid w:val="00AA541B"/>
    <w:rsid w:val="00AA570D"/>
    <w:rsid w:val="00AA5A84"/>
    <w:rsid w:val="00AA5FE4"/>
    <w:rsid w:val="00AA6483"/>
    <w:rsid w:val="00AA70DB"/>
    <w:rsid w:val="00AA7422"/>
    <w:rsid w:val="00AA7AC3"/>
    <w:rsid w:val="00AB0290"/>
    <w:rsid w:val="00AB07C0"/>
    <w:rsid w:val="00AB0816"/>
    <w:rsid w:val="00AB08AB"/>
    <w:rsid w:val="00AB0B1F"/>
    <w:rsid w:val="00AB1ED0"/>
    <w:rsid w:val="00AB1EFD"/>
    <w:rsid w:val="00AB20A3"/>
    <w:rsid w:val="00AB262D"/>
    <w:rsid w:val="00AB508D"/>
    <w:rsid w:val="00AB56C2"/>
    <w:rsid w:val="00AB6D7E"/>
    <w:rsid w:val="00AB7972"/>
    <w:rsid w:val="00AC0972"/>
    <w:rsid w:val="00AC1782"/>
    <w:rsid w:val="00AC191C"/>
    <w:rsid w:val="00AC2569"/>
    <w:rsid w:val="00AC2798"/>
    <w:rsid w:val="00AC298C"/>
    <w:rsid w:val="00AC39F0"/>
    <w:rsid w:val="00AC3DDB"/>
    <w:rsid w:val="00AC3F6E"/>
    <w:rsid w:val="00AC6068"/>
    <w:rsid w:val="00AC6356"/>
    <w:rsid w:val="00AC6680"/>
    <w:rsid w:val="00AC69C3"/>
    <w:rsid w:val="00AC6C09"/>
    <w:rsid w:val="00AC6DB0"/>
    <w:rsid w:val="00AC784B"/>
    <w:rsid w:val="00AC7879"/>
    <w:rsid w:val="00AC78C5"/>
    <w:rsid w:val="00AC7CED"/>
    <w:rsid w:val="00AC8A8F"/>
    <w:rsid w:val="00AD0F4B"/>
    <w:rsid w:val="00AD1066"/>
    <w:rsid w:val="00AD1A83"/>
    <w:rsid w:val="00AD1C67"/>
    <w:rsid w:val="00AD22A6"/>
    <w:rsid w:val="00AD25D2"/>
    <w:rsid w:val="00AD2CF1"/>
    <w:rsid w:val="00AD551A"/>
    <w:rsid w:val="00AD5B28"/>
    <w:rsid w:val="00AD5E3C"/>
    <w:rsid w:val="00AD7AA5"/>
    <w:rsid w:val="00AD7AEC"/>
    <w:rsid w:val="00AD7FB5"/>
    <w:rsid w:val="00AE09FA"/>
    <w:rsid w:val="00AE0FEC"/>
    <w:rsid w:val="00AE2C33"/>
    <w:rsid w:val="00AE321B"/>
    <w:rsid w:val="00AE33AB"/>
    <w:rsid w:val="00AE38A5"/>
    <w:rsid w:val="00AE3EB9"/>
    <w:rsid w:val="00AE4120"/>
    <w:rsid w:val="00AE45FF"/>
    <w:rsid w:val="00AE467A"/>
    <w:rsid w:val="00AE51EE"/>
    <w:rsid w:val="00AE534C"/>
    <w:rsid w:val="00AE5400"/>
    <w:rsid w:val="00AE5EA4"/>
    <w:rsid w:val="00AE615D"/>
    <w:rsid w:val="00AE63A5"/>
    <w:rsid w:val="00AE655D"/>
    <w:rsid w:val="00AE68DE"/>
    <w:rsid w:val="00AE6E9F"/>
    <w:rsid w:val="00AE6FEF"/>
    <w:rsid w:val="00AE730E"/>
    <w:rsid w:val="00AE79C0"/>
    <w:rsid w:val="00AE7DE2"/>
    <w:rsid w:val="00AF0AF2"/>
    <w:rsid w:val="00AF1696"/>
    <w:rsid w:val="00AF2917"/>
    <w:rsid w:val="00AF418A"/>
    <w:rsid w:val="00AF49E3"/>
    <w:rsid w:val="00AF4A70"/>
    <w:rsid w:val="00AF51ED"/>
    <w:rsid w:val="00AF5211"/>
    <w:rsid w:val="00AF545B"/>
    <w:rsid w:val="00AF665B"/>
    <w:rsid w:val="00AF6B77"/>
    <w:rsid w:val="00AF70E2"/>
    <w:rsid w:val="00AF70F6"/>
    <w:rsid w:val="00B008E4"/>
    <w:rsid w:val="00B0094F"/>
    <w:rsid w:val="00B01009"/>
    <w:rsid w:val="00B01FFD"/>
    <w:rsid w:val="00B0234F"/>
    <w:rsid w:val="00B02FF7"/>
    <w:rsid w:val="00B03964"/>
    <w:rsid w:val="00B04523"/>
    <w:rsid w:val="00B04BD1"/>
    <w:rsid w:val="00B052EB"/>
    <w:rsid w:val="00B05D3E"/>
    <w:rsid w:val="00B0616C"/>
    <w:rsid w:val="00B06323"/>
    <w:rsid w:val="00B07810"/>
    <w:rsid w:val="00B0793A"/>
    <w:rsid w:val="00B07B51"/>
    <w:rsid w:val="00B07C46"/>
    <w:rsid w:val="00B07D78"/>
    <w:rsid w:val="00B07EA3"/>
    <w:rsid w:val="00B104B1"/>
    <w:rsid w:val="00B10B7F"/>
    <w:rsid w:val="00B10E5E"/>
    <w:rsid w:val="00B10EC2"/>
    <w:rsid w:val="00B10FCC"/>
    <w:rsid w:val="00B111B0"/>
    <w:rsid w:val="00B1196C"/>
    <w:rsid w:val="00B11C89"/>
    <w:rsid w:val="00B12038"/>
    <w:rsid w:val="00B1229B"/>
    <w:rsid w:val="00B124B6"/>
    <w:rsid w:val="00B1293A"/>
    <w:rsid w:val="00B12BDB"/>
    <w:rsid w:val="00B1300C"/>
    <w:rsid w:val="00B130CA"/>
    <w:rsid w:val="00B1357D"/>
    <w:rsid w:val="00B13A7B"/>
    <w:rsid w:val="00B13AAD"/>
    <w:rsid w:val="00B1448F"/>
    <w:rsid w:val="00B14C11"/>
    <w:rsid w:val="00B15762"/>
    <w:rsid w:val="00B15AAF"/>
    <w:rsid w:val="00B16A7B"/>
    <w:rsid w:val="00B172C8"/>
    <w:rsid w:val="00B17F90"/>
    <w:rsid w:val="00B21148"/>
    <w:rsid w:val="00B233CD"/>
    <w:rsid w:val="00B23E55"/>
    <w:rsid w:val="00B23ED8"/>
    <w:rsid w:val="00B24779"/>
    <w:rsid w:val="00B24CA4"/>
    <w:rsid w:val="00B2697D"/>
    <w:rsid w:val="00B277E7"/>
    <w:rsid w:val="00B30765"/>
    <w:rsid w:val="00B30A17"/>
    <w:rsid w:val="00B31B7D"/>
    <w:rsid w:val="00B32048"/>
    <w:rsid w:val="00B33566"/>
    <w:rsid w:val="00B34019"/>
    <w:rsid w:val="00B346E3"/>
    <w:rsid w:val="00B348F7"/>
    <w:rsid w:val="00B34EBF"/>
    <w:rsid w:val="00B35D1F"/>
    <w:rsid w:val="00B36F35"/>
    <w:rsid w:val="00B3711B"/>
    <w:rsid w:val="00B377FD"/>
    <w:rsid w:val="00B37E2D"/>
    <w:rsid w:val="00B401F3"/>
    <w:rsid w:val="00B402A0"/>
    <w:rsid w:val="00B40542"/>
    <w:rsid w:val="00B413EE"/>
    <w:rsid w:val="00B41515"/>
    <w:rsid w:val="00B416E6"/>
    <w:rsid w:val="00B41CAA"/>
    <w:rsid w:val="00B42184"/>
    <w:rsid w:val="00B42D53"/>
    <w:rsid w:val="00B433FF"/>
    <w:rsid w:val="00B43866"/>
    <w:rsid w:val="00B439F6"/>
    <w:rsid w:val="00B44A41"/>
    <w:rsid w:val="00B44CA1"/>
    <w:rsid w:val="00B44EC3"/>
    <w:rsid w:val="00B4551C"/>
    <w:rsid w:val="00B455DA"/>
    <w:rsid w:val="00B45E25"/>
    <w:rsid w:val="00B46155"/>
    <w:rsid w:val="00B47C53"/>
    <w:rsid w:val="00B505E8"/>
    <w:rsid w:val="00B507C0"/>
    <w:rsid w:val="00B50B63"/>
    <w:rsid w:val="00B5104F"/>
    <w:rsid w:val="00B513FF"/>
    <w:rsid w:val="00B51884"/>
    <w:rsid w:val="00B52237"/>
    <w:rsid w:val="00B52362"/>
    <w:rsid w:val="00B52694"/>
    <w:rsid w:val="00B52DC8"/>
    <w:rsid w:val="00B53CA5"/>
    <w:rsid w:val="00B54363"/>
    <w:rsid w:val="00B54418"/>
    <w:rsid w:val="00B5474E"/>
    <w:rsid w:val="00B54F6E"/>
    <w:rsid w:val="00B55B76"/>
    <w:rsid w:val="00B566CE"/>
    <w:rsid w:val="00B56B18"/>
    <w:rsid w:val="00B56D73"/>
    <w:rsid w:val="00B57DBA"/>
    <w:rsid w:val="00B611EC"/>
    <w:rsid w:val="00B61996"/>
    <w:rsid w:val="00B6263D"/>
    <w:rsid w:val="00B626DF"/>
    <w:rsid w:val="00B635F3"/>
    <w:rsid w:val="00B6369D"/>
    <w:rsid w:val="00B63B07"/>
    <w:rsid w:val="00B63FD8"/>
    <w:rsid w:val="00B64362"/>
    <w:rsid w:val="00B65CCF"/>
    <w:rsid w:val="00B65DBA"/>
    <w:rsid w:val="00B65FFC"/>
    <w:rsid w:val="00B665EE"/>
    <w:rsid w:val="00B66A39"/>
    <w:rsid w:val="00B6719E"/>
    <w:rsid w:val="00B67B5B"/>
    <w:rsid w:val="00B67E8A"/>
    <w:rsid w:val="00B71908"/>
    <w:rsid w:val="00B719D8"/>
    <w:rsid w:val="00B71D0D"/>
    <w:rsid w:val="00B71FFD"/>
    <w:rsid w:val="00B72327"/>
    <w:rsid w:val="00B72476"/>
    <w:rsid w:val="00B725A3"/>
    <w:rsid w:val="00B7344B"/>
    <w:rsid w:val="00B73776"/>
    <w:rsid w:val="00B737CC"/>
    <w:rsid w:val="00B73938"/>
    <w:rsid w:val="00B73C08"/>
    <w:rsid w:val="00B7424A"/>
    <w:rsid w:val="00B74D99"/>
    <w:rsid w:val="00B75D97"/>
    <w:rsid w:val="00B7600D"/>
    <w:rsid w:val="00B7611F"/>
    <w:rsid w:val="00B76747"/>
    <w:rsid w:val="00B77843"/>
    <w:rsid w:val="00B77B9A"/>
    <w:rsid w:val="00B77E54"/>
    <w:rsid w:val="00B80D6F"/>
    <w:rsid w:val="00B80F60"/>
    <w:rsid w:val="00B8166A"/>
    <w:rsid w:val="00B824F6"/>
    <w:rsid w:val="00B825A9"/>
    <w:rsid w:val="00B827A7"/>
    <w:rsid w:val="00B82CAA"/>
    <w:rsid w:val="00B82F12"/>
    <w:rsid w:val="00B8309F"/>
    <w:rsid w:val="00B8346E"/>
    <w:rsid w:val="00B83C6A"/>
    <w:rsid w:val="00B84554"/>
    <w:rsid w:val="00B85BD9"/>
    <w:rsid w:val="00B862E5"/>
    <w:rsid w:val="00B86C88"/>
    <w:rsid w:val="00B87243"/>
    <w:rsid w:val="00B8727D"/>
    <w:rsid w:val="00B9032D"/>
    <w:rsid w:val="00B9048C"/>
    <w:rsid w:val="00B90BCA"/>
    <w:rsid w:val="00B90EC6"/>
    <w:rsid w:val="00B9118C"/>
    <w:rsid w:val="00B916FC"/>
    <w:rsid w:val="00B921CD"/>
    <w:rsid w:val="00B927AD"/>
    <w:rsid w:val="00B927C9"/>
    <w:rsid w:val="00B93CD6"/>
    <w:rsid w:val="00B93F04"/>
    <w:rsid w:val="00B94048"/>
    <w:rsid w:val="00B94277"/>
    <w:rsid w:val="00B94409"/>
    <w:rsid w:val="00B947DB"/>
    <w:rsid w:val="00B949C0"/>
    <w:rsid w:val="00B950D5"/>
    <w:rsid w:val="00B95458"/>
    <w:rsid w:val="00B95939"/>
    <w:rsid w:val="00B95E25"/>
    <w:rsid w:val="00B962DC"/>
    <w:rsid w:val="00B966A6"/>
    <w:rsid w:val="00B968D2"/>
    <w:rsid w:val="00B96E8D"/>
    <w:rsid w:val="00B97315"/>
    <w:rsid w:val="00BA016A"/>
    <w:rsid w:val="00BA09ED"/>
    <w:rsid w:val="00BA0BF1"/>
    <w:rsid w:val="00BA0F64"/>
    <w:rsid w:val="00BA1E83"/>
    <w:rsid w:val="00BA2452"/>
    <w:rsid w:val="00BA281E"/>
    <w:rsid w:val="00BA300A"/>
    <w:rsid w:val="00BA3A7D"/>
    <w:rsid w:val="00BA415D"/>
    <w:rsid w:val="00BA4DE3"/>
    <w:rsid w:val="00BA56AC"/>
    <w:rsid w:val="00BA60EC"/>
    <w:rsid w:val="00BB0C34"/>
    <w:rsid w:val="00BB0E18"/>
    <w:rsid w:val="00BB293C"/>
    <w:rsid w:val="00BB3091"/>
    <w:rsid w:val="00BB30A6"/>
    <w:rsid w:val="00BB34A1"/>
    <w:rsid w:val="00BB3D34"/>
    <w:rsid w:val="00BB3EEE"/>
    <w:rsid w:val="00BB40D6"/>
    <w:rsid w:val="00BB50C7"/>
    <w:rsid w:val="00BB51EC"/>
    <w:rsid w:val="00BB5422"/>
    <w:rsid w:val="00BB5D28"/>
    <w:rsid w:val="00BB794B"/>
    <w:rsid w:val="00BC054E"/>
    <w:rsid w:val="00BC0C28"/>
    <w:rsid w:val="00BC2AE6"/>
    <w:rsid w:val="00BC2C47"/>
    <w:rsid w:val="00BC33DF"/>
    <w:rsid w:val="00BC4161"/>
    <w:rsid w:val="00BC4225"/>
    <w:rsid w:val="00BC498E"/>
    <w:rsid w:val="00BC4B9D"/>
    <w:rsid w:val="00BC4C54"/>
    <w:rsid w:val="00BC53F3"/>
    <w:rsid w:val="00BC58D2"/>
    <w:rsid w:val="00BC5CD6"/>
    <w:rsid w:val="00BC6375"/>
    <w:rsid w:val="00BC6884"/>
    <w:rsid w:val="00BC6C18"/>
    <w:rsid w:val="00BC6FA2"/>
    <w:rsid w:val="00BC7B0E"/>
    <w:rsid w:val="00BD0080"/>
    <w:rsid w:val="00BD06A1"/>
    <w:rsid w:val="00BD08D4"/>
    <w:rsid w:val="00BD121A"/>
    <w:rsid w:val="00BD17F9"/>
    <w:rsid w:val="00BD1DFC"/>
    <w:rsid w:val="00BD24BC"/>
    <w:rsid w:val="00BD2777"/>
    <w:rsid w:val="00BD2864"/>
    <w:rsid w:val="00BD37AB"/>
    <w:rsid w:val="00BD4C62"/>
    <w:rsid w:val="00BD4F78"/>
    <w:rsid w:val="00BD50A5"/>
    <w:rsid w:val="00BD530C"/>
    <w:rsid w:val="00BD6142"/>
    <w:rsid w:val="00BD679B"/>
    <w:rsid w:val="00BD68FA"/>
    <w:rsid w:val="00BD6D9D"/>
    <w:rsid w:val="00BD7572"/>
    <w:rsid w:val="00BD78E4"/>
    <w:rsid w:val="00BD7B84"/>
    <w:rsid w:val="00BE0424"/>
    <w:rsid w:val="00BE0C81"/>
    <w:rsid w:val="00BE0FC7"/>
    <w:rsid w:val="00BE1649"/>
    <w:rsid w:val="00BE1C41"/>
    <w:rsid w:val="00BE21DD"/>
    <w:rsid w:val="00BE2325"/>
    <w:rsid w:val="00BE23BB"/>
    <w:rsid w:val="00BE24CB"/>
    <w:rsid w:val="00BE25D7"/>
    <w:rsid w:val="00BE26D5"/>
    <w:rsid w:val="00BE3B17"/>
    <w:rsid w:val="00BE461C"/>
    <w:rsid w:val="00BE468C"/>
    <w:rsid w:val="00BE47AE"/>
    <w:rsid w:val="00BE5328"/>
    <w:rsid w:val="00BE57F6"/>
    <w:rsid w:val="00BE5F81"/>
    <w:rsid w:val="00BE66D5"/>
    <w:rsid w:val="00BE69EC"/>
    <w:rsid w:val="00BE6A1B"/>
    <w:rsid w:val="00BE6E2A"/>
    <w:rsid w:val="00BE6E52"/>
    <w:rsid w:val="00BE7594"/>
    <w:rsid w:val="00BE7606"/>
    <w:rsid w:val="00BE7D88"/>
    <w:rsid w:val="00BF0410"/>
    <w:rsid w:val="00BF0C6F"/>
    <w:rsid w:val="00BF0E7B"/>
    <w:rsid w:val="00BF143C"/>
    <w:rsid w:val="00BF1E50"/>
    <w:rsid w:val="00BF29E5"/>
    <w:rsid w:val="00BF3B5E"/>
    <w:rsid w:val="00BF405B"/>
    <w:rsid w:val="00BF41F2"/>
    <w:rsid w:val="00BF43F4"/>
    <w:rsid w:val="00BF4BDB"/>
    <w:rsid w:val="00BF6F9A"/>
    <w:rsid w:val="00BF7AD0"/>
    <w:rsid w:val="00C002CB"/>
    <w:rsid w:val="00C00D3A"/>
    <w:rsid w:val="00C00F6A"/>
    <w:rsid w:val="00C01667"/>
    <w:rsid w:val="00C01E65"/>
    <w:rsid w:val="00C0247A"/>
    <w:rsid w:val="00C025FC"/>
    <w:rsid w:val="00C026B1"/>
    <w:rsid w:val="00C0374F"/>
    <w:rsid w:val="00C03A3F"/>
    <w:rsid w:val="00C03C20"/>
    <w:rsid w:val="00C03ECA"/>
    <w:rsid w:val="00C05DF3"/>
    <w:rsid w:val="00C07BFA"/>
    <w:rsid w:val="00C07D05"/>
    <w:rsid w:val="00C10394"/>
    <w:rsid w:val="00C1103D"/>
    <w:rsid w:val="00C126CB"/>
    <w:rsid w:val="00C132D0"/>
    <w:rsid w:val="00C133D9"/>
    <w:rsid w:val="00C13923"/>
    <w:rsid w:val="00C1418D"/>
    <w:rsid w:val="00C16039"/>
    <w:rsid w:val="00C1794B"/>
    <w:rsid w:val="00C17A6C"/>
    <w:rsid w:val="00C17E2B"/>
    <w:rsid w:val="00C205E5"/>
    <w:rsid w:val="00C20D8A"/>
    <w:rsid w:val="00C21382"/>
    <w:rsid w:val="00C215DE"/>
    <w:rsid w:val="00C2198E"/>
    <w:rsid w:val="00C22706"/>
    <w:rsid w:val="00C22C9F"/>
    <w:rsid w:val="00C231C5"/>
    <w:rsid w:val="00C232D2"/>
    <w:rsid w:val="00C2358D"/>
    <w:rsid w:val="00C23B11"/>
    <w:rsid w:val="00C240CC"/>
    <w:rsid w:val="00C249E6"/>
    <w:rsid w:val="00C251A8"/>
    <w:rsid w:val="00C2520A"/>
    <w:rsid w:val="00C2536F"/>
    <w:rsid w:val="00C256A3"/>
    <w:rsid w:val="00C258B3"/>
    <w:rsid w:val="00C25A70"/>
    <w:rsid w:val="00C260AB"/>
    <w:rsid w:val="00C2695C"/>
    <w:rsid w:val="00C26ADD"/>
    <w:rsid w:val="00C2712A"/>
    <w:rsid w:val="00C30B65"/>
    <w:rsid w:val="00C316AD"/>
    <w:rsid w:val="00C31851"/>
    <w:rsid w:val="00C318EE"/>
    <w:rsid w:val="00C32192"/>
    <w:rsid w:val="00C32A65"/>
    <w:rsid w:val="00C32B17"/>
    <w:rsid w:val="00C33426"/>
    <w:rsid w:val="00C33958"/>
    <w:rsid w:val="00C339C9"/>
    <w:rsid w:val="00C348F9"/>
    <w:rsid w:val="00C35441"/>
    <w:rsid w:val="00C35697"/>
    <w:rsid w:val="00C356F3"/>
    <w:rsid w:val="00C36807"/>
    <w:rsid w:val="00C368E0"/>
    <w:rsid w:val="00C37A03"/>
    <w:rsid w:val="00C410F0"/>
    <w:rsid w:val="00C41227"/>
    <w:rsid w:val="00C41A0E"/>
    <w:rsid w:val="00C4306D"/>
    <w:rsid w:val="00C437ED"/>
    <w:rsid w:val="00C43F8E"/>
    <w:rsid w:val="00C4400B"/>
    <w:rsid w:val="00C447DE"/>
    <w:rsid w:val="00C44BB5"/>
    <w:rsid w:val="00C44BF9"/>
    <w:rsid w:val="00C45ED6"/>
    <w:rsid w:val="00C46DA6"/>
    <w:rsid w:val="00C48643"/>
    <w:rsid w:val="00C4D222"/>
    <w:rsid w:val="00C505AF"/>
    <w:rsid w:val="00C50641"/>
    <w:rsid w:val="00C51EF1"/>
    <w:rsid w:val="00C52091"/>
    <w:rsid w:val="00C52160"/>
    <w:rsid w:val="00C52B5D"/>
    <w:rsid w:val="00C52D83"/>
    <w:rsid w:val="00C5328A"/>
    <w:rsid w:val="00C53592"/>
    <w:rsid w:val="00C53C8C"/>
    <w:rsid w:val="00C542A7"/>
    <w:rsid w:val="00C544B7"/>
    <w:rsid w:val="00C545F5"/>
    <w:rsid w:val="00C5510F"/>
    <w:rsid w:val="00C55382"/>
    <w:rsid w:val="00C553F4"/>
    <w:rsid w:val="00C56BE0"/>
    <w:rsid w:val="00C57413"/>
    <w:rsid w:val="00C57C2E"/>
    <w:rsid w:val="00C603CC"/>
    <w:rsid w:val="00C6120F"/>
    <w:rsid w:val="00C6121F"/>
    <w:rsid w:val="00C6155C"/>
    <w:rsid w:val="00C61FC9"/>
    <w:rsid w:val="00C625E6"/>
    <w:rsid w:val="00C63BC9"/>
    <w:rsid w:val="00C655FA"/>
    <w:rsid w:val="00C656A2"/>
    <w:rsid w:val="00C66D1E"/>
    <w:rsid w:val="00C66EFE"/>
    <w:rsid w:val="00C67038"/>
    <w:rsid w:val="00C702BB"/>
    <w:rsid w:val="00C70C1B"/>
    <w:rsid w:val="00C70D10"/>
    <w:rsid w:val="00C716BE"/>
    <w:rsid w:val="00C717C1"/>
    <w:rsid w:val="00C71BFF"/>
    <w:rsid w:val="00C71C88"/>
    <w:rsid w:val="00C72D11"/>
    <w:rsid w:val="00C73D31"/>
    <w:rsid w:val="00C742FA"/>
    <w:rsid w:val="00C746FF"/>
    <w:rsid w:val="00C7497F"/>
    <w:rsid w:val="00C74D36"/>
    <w:rsid w:val="00C754A5"/>
    <w:rsid w:val="00C75BD2"/>
    <w:rsid w:val="00C75BFC"/>
    <w:rsid w:val="00C75D68"/>
    <w:rsid w:val="00C76757"/>
    <w:rsid w:val="00C76B3D"/>
    <w:rsid w:val="00C76E4F"/>
    <w:rsid w:val="00C77064"/>
    <w:rsid w:val="00C774FD"/>
    <w:rsid w:val="00C77BBB"/>
    <w:rsid w:val="00C80154"/>
    <w:rsid w:val="00C80B1F"/>
    <w:rsid w:val="00C820A3"/>
    <w:rsid w:val="00C83A8A"/>
    <w:rsid w:val="00C83F53"/>
    <w:rsid w:val="00C841B7"/>
    <w:rsid w:val="00C84A9E"/>
    <w:rsid w:val="00C84C04"/>
    <w:rsid w:val="00C859BF"/>
    <w:rsid w:val="00C86291"/>
    <w:rsid w:val="00C86448"/>
    <w:rsid w:val="00C874DB"/>
    <w:rsid w:val="00C876E8"/>
    <w:rsid w:val="00C87801"/>
    <w:rsid w:val="00C87A02"/>
    <w:rsid w:val="00C87CE9"/>
    <w:rsid w:val="00C87FB1"/>
    <w:rsid w:val="00C9061A"/>
    <w:rsid w:val="00C90793"/>
    <w:rsid w:val="00C90A3C"/>
    <w:rsid w:val="00C90B1B"/>
    <w:rsid w:val="00C90C77"/>
    <w:rsid w:val="00C90F11"/>
    <w:rsid w:val="00C91A72"/>
    <w:rsid w:val="00C91E40"/>
    <w:rsid w:val="00C91EEA"/>
    <w:rsid w:val="00C921F6"/>
    <w:rsid w:val="00C92284"/>
    <w:rsid w:val="00C9252E"/>
    <w:rsid w:val="00C92E5A"/>
    <w:rsid w:val="00C94FFA"/>
    <w:rsid w:val="00C95589"/>
    <w:rsid w:val="00C95DDA"/>
    <w:rsid w:val="00C95EBC"/>
    <w:rsid w:val="00C96DD1"/>
    <w:rsid w:val="00CA002A"/>
    <w:rsid w:val="00CA044C"/>
    <w:rsid w:val="00CA24A7"/>
    <w:rsid w:val="00CA2BAA"/>
    <w:rsid w:val="00CA37BA"/>
    <w:rsid w:val="00CA3BC9"/>
    <w:rsid w:val="00CA4A23"/>
    <w:rsid w:val="00CA4E8B"/>
    <w:rsid w:val="00CA4F4D"/>
    <w:rsid w:val="00CA5190"/>
    <w:rsid w:val="00CA65FE"/>
    <w:rsid w:val="00CA6942"/>
    <w:rsid w:val="00CA70A6"/>
    <w:rsid w:val="00CA7A01"/>
    <w:rsid w:val="00CA7CA7"/>
    <w:rsid w:val="00CB0E81"/>
    <w:rsid w:val="00CB1508"/>
    <w:rsid w:val="00CB150F"/>
    <w:rsid w:val="00CB19A2"/>
    <w:rsid w:val="00CB2F90"/>
    <w:rsid w:val="00CB2FDB"/>
    <w:rsid w:val="00CB39DB"/>
    <w:rsid w:val="00CB3DD4"/>
    <w:rsid w:val="00CB4B3A"/>
    <w:rsid w:val="00CB5477"/>
    <w:rsid w:val="00CB5987"/>
    <w:rsid w:val="00CB68BF"/>
    <w:rsid w:val="00CB6DE5"/>
    <w:rsid w:val="00CB6F41"/>
    <w:rsid w:val="00CB7FDC"/>
    <w:rsid w:val="00CC0190"/>
    <w:rsid w:val="00CC03B8"/>
    <w:rsid w:val="00CC0527"/>
    <w:rsid w:val="00CC20C2"/>
    <w:rsid w:val="00CC30D8"/>
    <w:rsid w:val="00CC36A7"/>
    <w:rsid w:val="00CC3A8A"/>
    <w:rsid w:val="00CC3EFF"/>
    <w:rsid w:val="00CC5B38"/>
    <w:rsid w:val="00CC66C2"/>
    <w:rsid w:val="00CC6A03"/>
    <w:rsid w:val="00CD093E"/>
    <w:rsid w:val="00CD0975"/>
    <w:rsid w:val="00CD0CF9"/>
    <w:rsid w:val="00CD1365"/>
    <w:rsid w:val="00CD1749"/>
    <w:rsid w:val="00CD20B9"/>
    <w:rsid w:val="00CD2496"/>
    <w:rsid w:val="00CD2A3A"/>
    <w:rsid w:val="00CD313D"/>
    <w:rsid w:val="00CD3390"/>
    <w:rsid w:val="00CD342C"/>
    <w:rsid w:val="00CD356E"/>
    <w:rsid w:val="00CD3B80"/>
    <w:rsid w:val="00CD44D1"/>
    <w:rsid w:val="00CD48A9"/>
    <w:rsid w:val="00CD505B"/>
    <w:rsid w:val="00CD541A"/>
    <w:rsid w:val="00CD547D"/>
    <w:rsid w:val="00CD65AE"/>
    <w:rsid w:val="00CD6E4D"/>
    <w:rsid w:val="00CD731B"/>
    <w:rsid w:val="00CD7772"/>
    <w:rsid w:val="00CD7F60"/>
    <w:rsid w:val="00CD7F73"/>
    <w:rsid w:val="00CDC625"/>
    <w:rsid w:val="00CE0017"/>
    <w:rsid w:val="00CE04B7"/>
    <w:rsid w:val="00CE069C"/>
    <w:rsid w:val="00CE1551"/>
    <w:rsid w:val="00CE1A29"/>
    <w:rsid w:val="00CE1C61"/>
    <w:rsid w:val="00CE1C9E"/>
    <w:rsid w:val="00CE1F90"/>
    <w:rsid w:val="00CE2713"/>
    <w:rsid w:val="00CE2BE4"/>
    <w:rsid w:val="00CE3129"/>
    <w:rsid w:val="00CE3309"/>
    <w:rsid w:val="00CE3A32"/>
    <w:rsid w:val="00CE3BB8"/>
    <w:rsid w:val="00CE3FFE"/>
    <w:rsid w:val="00CE42EB"/>
    <w:rsid w:val="00CE4A72"/>
    <w:rsid w:val="00CE502C"/>
    <w:rsid w:val="00CE5692"/>
    <w:rsid w:val="00CE5EE8"/>
    <w:rsid w:val="00CF0337"/>
    <w:rsid w:val="00CF05E7"/>
    <w:rsid w:val="00CF14B8"/>
    <w:rsid w:val="00CF1973"/>
    <w:rsid w:val="00CF1B32"/>
    <w:rsid w:val="00CF25A5"/>
    <w:rsid w:val="00CF2D06"/>
    <w:rsid w:val="00CF3AE8"/>
    <w:rsid w:val="00CF43F6"/>
    <w:rsid w:val="00CF44A2"/>
    <w:rsid w:val="00CF4F52"/>
    <w:rsid w:val="00CF54A5"/>
    <w:rsid w:val="00CF557A"/>
    <w:rsid w:val="00CF5D6B"/>
    <w:rsid w:val="00CF604C"/>
    <w:rsid w:val="00CF6EDB"/>
    <w:rsid w:val="00D00493"/>
    <w:rsid w:val="00D010DF"/>
    <w:rsid w:val="00D01FB2"/>
    <w:rsid w:val="00D0217A"/>
    <w:rsid w:val="00D02869"/>
    <w:rsid w:val="00D028EE"/>
    <w:rsid w:val="00D036DE"/>
    <w:rsid w:val="00D0383B"/>
    <w:rsid w:val="00D0414C"/>
    <w:rsid w:val="00D0417C"/>
    <w:rsid w:val="00D04218"/>
    <w:rsid w:val="00D04E22"/>
    <w:rsid w:val="00D057C0"/>
    <w:rsid w:val="00D05C1B"/>
    <w:rsid w:val="00D05EF5"/>
    <w:rsid w:val="00D060EB"/>
    <w:rsid w:val="00D0619E"/>
    <w:rsid w:val="00D0679C"/>
    <w:rsid w:val="00D06A7C"/>
    <w:rsid w:val="00D06EF7"/>
    <w:rsid w:val="00D06FB2"/>
    <w:rsid w:val="00D071E6"/>
    <w:rsid w:val="00D1000C"/>
    <w:rsid w:val="00D10CE7"/>
    <w:rsid w:val="00D11381"/>
    <w:rsid w:val="00D11652"/>
    <w:rsid w:val="00D11B83"/>
    <w:rsid w:val="00D11CB5"/>
    <w:rsid w:val="00D11EDC"/>
    <w:rsid w:val="00D12CDD"/>
    <w:rsid w:val="00D12EE8"/>
    <w:rsid w:val="00D130D7"/>
    <w:rsid w:val="00D139F4"/>
    <w:rsid w:val="00D14740"/>
    <w:rsid w:val="00D14BBF"/>
    <w:rsid w:val="00D1608A"/>
    <w:rsid w:val="00D163F6"/>
    <w:rsid w:val="00D1659F"/>
    <w:rsid w:val="00D16FC4"/>
    <w:rsid w:val="00D17F63"/>
    <w:rsid w:val="00D1968A"/>
    <w:rsid w:val="00D20763"/>
    <w:rsid w:val="00D20F7F"/>
    <w:rsid w:val="00D21146"/>
    <w:rsid w:val="00D22205"/>
    <w:rsid w:val="00D22371"/>
    <w:rsid w:val="00D22710"/>
    <w:rsid w:val="00D22CB6"/>
    <w:rsid w:val="00D23F4D"/>
    <w:rsid w:val="00D23F77"/>
    <w:rsid w:val="00D241EB"/>
    <w:rsid w:val="00D24264"/>
    <w:rsid w:val="00D24621"/>
    <w:rsid w:val="00D24631"/>
    <w:rsid w:val="00D249D4"/>
    <w:rsid w:val="00D24C3B"/>
    <w:rsid w:val="00D24C4A"/>
    <w:rsid w:val="00D25AEC"/>
    <w:rsid w:val="00D275E0"/>
    <w:rsid w:val="00D27E71"/>
    <w:rsid w:val="00D30C2A"/>
    <w:rsid w:val="00D31546"/>
    <w:rsid w:val="00D31752"/>
    <w:rsid w:val="00D317EC"/>
    <w:rsid w:val="00D322C8"/>
    <w:rsid w:val="00D323F0"/>
    <w:rsid w:val="00D33A82"/>
    <w:rsid w:val="00D33C9F"/>
    <w:rsid w:val="00D342C8"/>
    <w:rsid w:val="00D34944"/>
    <w:rsid w:val="00D34B81"/>
    <w:rsid w:val="00D35057"/>
    <w:rsid w:val="00D35216"/>
    <w:rsid w:val="00D352AD"/>
    <w:rsid w:val="00D36ABE"/>
    <w:rsid w:val="00D37487"/>
    <w:rsid w:val="00D375D2"/>
    <w:rsid w:val="00D37C56"/>
    <w:rsid w:val="00D40001"/>
    <w:rsid w:val="00D40F50"/>
    <w:rsid w:val="00D4128C"/>
    <w:rsid w:val="00D41B66"/>
    <w:rsid w:val="00D431F9"/>
    <w:rsid w:val="00D43F25"/>
    <w:rsid w:val="00D44206"/>
    <w:rsid w:val="00D4468B"/>
    <w:rsid w:val="00D4496F"/>
    <w:rsid w:val="00D449FC"/>
    <w:rsid w:val="00D45822"/>
    <w:rsid w:val="00D45E99"/>
    <w:rsid w:val="00D46156"/>
    <w:rsid w:val="00D465FA"/>
    <w:rsid w:val="00D47261"/>
    <w:rsid w:val="00D4773F"/>
    <w:rsid w:val="00D477EE"/>
    <w:rsid w:val="00D47A57"/>
    <w:rsid w:val="00D47A8F"/>
    <w:rsid w:val="00D47CEE"/>
    <w:rsid w:val="00D501E9"/>
    <w:rsid w:val="00D50354"/>
    <w:rsid w:val="00D50BC1"/>
    <w:rsid w:val="00D50BCA"/>
    <w:rsid w:val="00D5275C"/>
    <w:rsid w:val="00D52A92"/>
    <w:rsid w:val="00D5386C"/>
    <w:rsid w:val="00D53E49"/>
    <w:rsid w:val="00D54581"/>
    <w:rsid w:val="00D547F0"/>
    <w:rsid w:val="00D54B4C"/>
    <w:rsid w:val="00D54EFD"/>
    <w:rsid w:val="00D55168"/>
    <w:rsid w:val="00D552AE"/>
    <w:rsid w:val="00D561B3"/>
    <w:rsid w:val="00D56402"/>
    <w:rsid w:val="00D5661A"/>
    <w:rsid w:val="00D57AFB"/>
    <w:rsid w:val="00D57B18"/>
    <w:rsid w:val="00D57B45"/>
    <w:rsid w:val="00D6136E"/>
    <w:rsid w:val="00D614FD"/>
    <w:rsid w:val="00D61CBA"/>
    <w:rsid w:val="00D61D06"/>
    <w:rsid w:val="00D62DD0"/>
    <w:rsid w:val="00D632E2"/>
    <w:rsid w:val="00D63431"/>
    <w:rsid w:val="00D63493"/>
    <w:rsid w:val="00D6355F"/>
    <w:rsid w:val="00D635A4"/>
    <w:rsid w:val="00D65BFF"/>
    <w:rsid w:val="00D65E34"/>
    <w:rsid w:val="00D66489"/>
    <w:rsid w:val="00D6648A"/>
    <w:rsid w:val="00D668D9"/>
    <w:rsid w:val="00D676B3"/>
    <w:rsid w:val="00D703B5"/>
    <w:rsid w:val="00D70406"/>
    <w:rsid w:val="00D70DD8"/>
    <w:rsid w:val="00D71D9C"/>
    <w:rsid w:val="00D72195"/>
    <w:rsid w:val="00D72816"/>
    <w:rsid w:val="00D72950"/>
    <w:rsid w:val="00D73F88"/>
    <w:rsid w:val="00D75E4D"/>
    <w:rsid w:val="00D76D60"/>
    <w:rsid w:val="00D77289"/>
    <w:rsid w:val="00D80544"/>
    <w:rsid w:val="00D80B04"/>
    <w:rsid w:val="00D8141E"/>
    <w:rsid w:val="00D81F0C"/>
    <w:rsid w:val="00D821A3"/>
    <w:rsid w:val="00D827B9"/>
    <w:rsid w:val="00D82BA1"/>
    <w:rsid w:val="00D84499"/>
    <w:rsid w:val="00D84866"/>
    <w:rsid w:val="00D84BEB"/>
    <w:rsid w:val="00D84D0B"/>
    <w:rsid w:val="00D8657E"/>
    <w:rsid w:val="00D869D3"/>
    <w:rsid w:val="00D86F66"/>
    <w:rsid w:val="00D879AA"/>
    <w:rsid w:val="00D87C5B"/>
    <w:rsid w:val="00D9137F"/>
    <w:rsid w:val="00D914C1"/>
    <w:rsid w:val="00D92144"/>
    <w:rsid w:val="00D925A7"/>
    <w:rsid w:val="00D92685"/>
    <w:rsid w:val="00D927F6"/>
    <w:rsid w:val="00D928AC"/>
    <w:rsid w:val="00D92AD5"/>
    <w:rsid w:val="00D92EA7"/>
    <w:rsid w:val="00D9374E"/>
    <w:rsid w:val="00D941D1"/>
    <w:rsid w:val="00D943DB"/>
    <w:rsid w:val="00D9444E"/>
    <w:rsid w:val="00D94BDB"/>
    <w:rsid w:val="00D953CE"/>
    <w:rsid w:val="00D95612"/>
    <w:rsid w:val="00D95951"/>
    <w:rsid w:val="00D95F13"/>
    <w:rsid w:val="00D960DF"/>
    <w:rsid w:val="00D96F0C"/>
    <w:rsid w:val="00D97699"/>
    <w:rsid w:val="00D97965"/>
    <w:rsid w:val="00DA0539"/>
    <w:rsid w:val="00DA0C51"/>
    <w:rsid w:val="00DA0EAF"/>
    <w:rsid w:val="00DA0F4B"/>
    <w:rsid w:val="00DA2976"/>
    <w:rsid w:val="00DA3DCF"/>
    <w:rsid w:val="00DA421D"/>
    <w:rsid w:val="00DA4376"/>
    <w:rsid w:val="00DA45AE"/>
    <w:rsid w:val="00DA4A40"/>
    <w:rsid w:val="00DA4EBF"/>
    <w:rsid w:val="00DA611D"/>
    <w:rsid w:val="00DA63AF"/>
    <w:rsid w:val="00DA688E"/>
    <w:rsid w:val="00DA6D50"/>
    <w:rsid w:val="00DA7806"/>
    <w:rsid w:val="00DA7CC4"/>
    <w:rsid w:val="00DA7D76"/>
    <w:rsid w:val="00DAEFE7"/>
    <w:rsid w:val="00DB02BE"/>
    <w:rsid w:val="00DB165B"/>
    <w:rsid w:val="00DB1CF4"/>
    <w:rsid w:val="00DB227F"/>
    <w:rsid w:val="00DB2D45"/>
    <w:rsid w:val="00DB48ED"/>
    <w:rsid w:val="00DB6181"/>
    <w:rsid w:val="00DB6AC4"/>
    <w:rsid w:val="00DB70C5"/>
    <w:rsid w:val="00DB7D21"/>
    <w:rsid w:val="00DC03E0"/>
    <w:rsid w:val="00DC068E"/>
    <w:rsid w:val="00DC0CCD"/>
    <w:rsid w:val="00DC0DD4"/>
    <w:rsid w:val="00DC212F"/>
    <w:rsid w:val="00DC33F0"/>
    <w:rsid w:val="00DC34E4"/>
    <w:rsid w:val="00DC3DAC"/>
    <w:rsid w:val="00DC4423"/>
    <w:rsid w:val="00DC45E5"/>
    <w:rsid w:val="00DC4E9A"/>
    <w:rsid w:val="00DC5215"/>
    <w:rsid w:val="00DC5640"/>
    <w:rsid w:val="00DC57CA"/>
    <w:rsid w:val="00DC5EAE"/>
    <w:rsid w:val="00DC6D6F"/>
    <w:rsid w:val="00DC7C94"/>
    <w:rsid w:val="00DC7DF9"/>
    <w:rsid w:val="00DD01C3"/>
    <w:rsid w:val="00DD0FCA"/>
    <w:rsid w:val="00DD1B43"/>
    <w:rsid w:val="00DD3676"/>
    <w:rsid w:val="00DD3877"/>
    <w:rsid w:val="00DD390F"/>
    <w:rsid w:val="00DD404E"/>
    <w:rsid w:val="00DD40C2"/>
    <w:rsid w:val="00DD468B"/>
    <w:rsid w:val="00DD4874"/>
    <w:rsid w:val="00DD53DC"/>
    <w:rsid w:val="00DD55E9"/>
    <w:rsid w:val="00DD56D9"/>
    <w:rsid w:val="00DD574E"/>
    <w:rsid w:val="00DD6B72"/>
    <w:rsid w:val="00DD6F70"/>
    <w:rsid w:val="00DD7201"/>
    <w:rsid w:val="00DD7277"/>
    <w:rsid w:val="00DD7BB9"/>
    <w:rsid w:val="00DD7C64"/>
    <w:rsid w:val="00DE1093"/>
    <w:rsid w:val="00DE1E49"/>
    <w:rsid w:val="00DE2162"/>
    <w:rsid w:val="00DE2BFB"/>
    <w:rsid w:val="00DE2C38"/>
    <w:rsid w:val="00DE32EC"/>
    <w:rsid w:val="00DE391B"/>
    <w:rsid w:val="00DE3F48"/>
    <w:rsid w:val="00DE4B4F"/>
    <w:rsid w:val="00DE4C3D"/>
    <w:rsid w:val="00DE52D3"/>
    <w:rsid w:val="00DE621D"/>
    <w:rsid w:val="00DE63D4"/>
    <w:rsid w:val="00DE65FE"/>
    <w:rsid w:val="00DE6653"/>
    <w:rsid w:val="00DE6B60"/>
    <w:rsid w:val="00DE73CF"/>
    <w:rsid w:val="00DE7C97"/>
    <w:rsid w:val="00DF1243"/>
    <w:rsid w:val="00DF20C8"/>
    <w:rsid w:val="00DF264C"/>
    <w:rsid w:val="00DF2833"/>
    <w:rsid w:val="00DF397C"/>
    <w:rsid w:val="00DF3C94"/>
    <w:rsid w:val="00DF41E4"/>
    <w:rsid w:val="00DF4A21"/>
    <w:rsid w:val="00DF538F"/>
    <w:rsid w:val="00DF5DE1"/>
    <w:rsid w:val="00DF62FA"/>
    <w:rsid w:val="00DF6399"/>
    <w:rsid w:val="00DF71CE"/>
    <w:rsid w:val="00DF7245"/>
    <w:rsid w:val="00DF7D9F"/>
    <w:rsid w:val="00E00056"/>
    <w:rsid w:val="00E01A5C"/>
    <w:rsid w:val="00E01DA2"/>
    <w:rsid w:val="00E0296E"/>
    <w:rsid w:val="00E02CA9"/>
    <w:rsid w:val="00E02E46"/>
    <w:rsid w:val="00E0301E"/>
    <w:rsid w:val="00E0386F"/>
    <w:rsid w:val="00E03920"/>
    <w:rsid w:val="00E03999"/>
    <w:rsid w:val="00E0472B"/>
    <w:rsid w:val="00E04D14"/>
    <w:rsid w:val="00E04FA9"/>
    <w:rsid w:val="00E05430"/>
    <w:rsid w:val="00E05D16"/>
    <w:rsid w:val="00E07685"/>
    <w:rsid w:val="00E1012D"/>
    <w:rsid w:val="00E1054A"/>
    <w:rsid w:val="00E10EDC"/>
    <w:rsid w:val="00E10FD8"/>
    <w:rsid w:val="00E113A8"/>
    <w:rsid w:val="00E115E2"/>
    <w:rsid w:val="00E11A53"/>
    <w:rsid w:val="00E11D16"/>
    <w:rsid w:val="00E11DAD"/>
    <w:rsid w:val="00E11FB9"/>
    <w:rsid w:val="00E1202B"/>
    <w:rsid w:val="00E130E3"/>
    <w:rsid w:val="00E134C9"/>
    <w:rsid w:val="00E137FA"/>
    <w:rsid w:val="00E13F62"/>
    <w:rsid w:val="00E1453F"/>
    <w:rsid w:val="00E14D04"/>
    <w:rsid w:val="00E14E3F"/>
    <w:rsid w:val="00E15065"/>
    <w:rsid w:val="00E15597"/>
    <w:rsid w:val="00E15B0C"/>
    <w:rsid w:val="00E16C4F"/>
    <w:rsid w:val="00E178CF"/>
    <w:rsid w:val="00E179AF"/>
    <w:rsid w:val="00E179DC"/>
    <w:rsid w:val="00E20648"/>
    <w:rsid w:val="00E211D0"/>
    <w:rsid w:val="00E21CFE"/>
    <w:rsid w:val="00E22110"/>
    <w:rsid w:val="00E22704"/>
    <w:rsid w:val="00E2297D"/>
    <w:rsid w:val="00E22BF3"/>
    <w:rsid w:val="00E22E4E"/>
    <w:rsid w:val="00E23137"/>
    <w:rsid w:val="00E23426"/>
    <w:rsid w:val="00E24A1E"/>
    <w:rsid w:val="00E24D9D"/>
    <w:rsid w:val="00E24F16"/>
    <w:rsid w:val="00E25CF6"/>
    <w:rsid w:val="00E2654D"/>
    <w:rsid w:val="00E26BCD"/>
    <w:rsid w:val="00E26F33"/>
    <w:rsid w:val="00E26FCF"/>
    <w:rsid w:val="00E27448"/>
    <w:rsid w:val="00E27E35"/>
    <w:rsid w:val="00E30D8A"/>
    <w:rsid w:val="00E31304"/>
    <w:rsid w:val="00E315F2"/>
    <w:rsid w:val="00E31ABC"/>
    <w:rsid w:val="00E31FB2"/>
    <w:rsid w:val="00E32051"/>
    <w:rsid w:val="00E32712"/>
    <w:rsid w:val="00E327DD"/>
    <w:rsid w:val="00E32846"/>
    <w:rsid w:val="00E3325D"/>
    <w:rsid w:val="00E33413"/>
    <w:rsid w:val="00E34086"/>
    <w:rsid w:val="00E34763"/>
    <w:rsid w:val="00E34808"/>
    <w:rsid w:val="00E3532F"/>
    <w:rsid w:val="00E36FA6"/>
    <w:rsid w:val="00E37992"/>
    <w:rsid w:val="00E37B31"/>
    <w:rsid w:val="00E37D95"/>
    <w:rsid w:val="00E37DB9"/>
    <w:rsid w:val="00E37FE8"/>
    <w:rsid w:val="00E40686"/>
    <w:rsid w:val="00E40BD9"/>
    <w:rsid w:val="00E4166C"/>
    <w:rsid w:val="00E41A7F"/>
    <w:rsid w:val="00E4223E"/>
    <w:rsid w:val="00E423F4"/>
    <w:rsid w:val="00E4251B"/>
    <w:rsid w:val="00E42584"/>
    <w:rsid w:val="00E42593"/>
    <w:rsid w:val="00E42CD4"/>
    <w:rsid w:val="00E43154"/>
    <w:rsid w:val="00E43510"/>
    <w:rsid w:val="00E4359F"/>
    <w:rsid w:val="00E44A8C"/>
    <w:rsid w:val="00E44B8B"/>
    <w:rsid w:val="00E44C11"/>
    <w:rsid w:val="00E44C9D"/>
    <w:rsid w:val="00E44CFF"/>
    <w:rsid w:val="00E4683D"/>
    <w:rsid w:val="00E47C36"/>
    <w:rsid w:val="00E501CD"/>
    <w:rsid w:val="00E50785"/>
    <w:rsid w:val="00E50A26"/>
    <w:rsid w:val="00E516BB"/>
    <w:rsid w:val="00E51D7E"/>
    <w:rsid w:val="00E52493"/>
    <w:rsid w:val="00E527FF"/>
    <w:rsid w:val="00E52A0B"/>
    <w:rsid w:val="00E533F4"/>
    <w:rsid w:val="00E53BD0"/>
    <w:rsid w:val="00E543C8"/>
    <w:rsid w:val="00E54ED7"/>
    <w:rsid w:val="00E552EF"/>
    <w:rsid w:val="00E554D7"/>
    <w:rsid w:val="00E55A84"/>
    <w:rsid w:val="00E5600C"/>
    <w:rsid w:val="00E5610D"/>
    <w:rsid w:val="00E563D0"/>
    <w:rsid w:val="00E579D2"/>
    <w:rsid w:val="00E579FD"/>
    <w:rsid w:val="00E57A1B"/>
    <w:rsid w:val="00E60606"/>
    <w:rsid w:val="00E609F0"/>
    <w:rsid w:val="00E60B28"/>
    <w:rsid w:val="00E6111A"/>
    <w:rsid w:val="00E611FA"/>
    <w:rsid w:val="00E615FC"/>
    <w:rsid w:val="00E6190D"/>
    <w:rsid w:val="00E61AD0"/>
    <w:rsid w:val="00E61E93"/>
    <w:rsid w:val="00E625D8"/>
    <w:rsid w:val="00E62919"/>
    <w:rsid w:val="00E62D75"/>
    <w:rsid w:val="00E63030"/>
    <w:rsid w:val="00E63466"/>
    <w:rsid w:val="00E63F65"/>
    <w:rsid w:val="00E64592"/>
    <w:rsid w:val="00E65FF4"/>
    <w:rsid w:val="00E663D1"/>
    <w:rsid w:val="00E66685"/>
    <w:rsid w:val="00E67F3A"/>
    <w:rsid w:val="00E67F8C"/>
    <w:rsid w:val="00E6EBC8"/>
    <w:rsid w:val="00E70E14"/>
    <w:rsid w:val="00E70EF5"/>
    <w:rsid w:val="00E71275"/>
    <w:rsid w:val="00E71CDC"/>
    <w:rsid w:val="00E727CF"/>
    <w:rsid w:val="00E7296D"/>
    <w:rsid w:val="00E729FF"/>
    <w:rsid w:val="00E72A01"/>
    <w:rsid w:val="00E72C56"/>
    <w:rsid w:val="00E73AE6"/>
    <w:rsid w:val="00E73F53"/>
    <w:rsid w:val="00E73FB2"/>
    <w:rsid w:val="00E74886"/>
    <w:rsid w:val="00E75186"/>
    <w:rsid w:val="00E76058"/>
    <w:rsid w:val="00E76A41"/>
    <w:rsid w:val="00E76BB1"/>
    <w:rsid w:val="00E777D1"/>
    <w:rsid w:val="00E80803"/>
    <w:rsid w:val="00E80894"/>
    <w:rsid w:val="00E80E48"/>
    <w:rsid w:val="00E813A1"/>
    <w:rsid w:val="00E8239D"/>
    <w:rsid w:val="00E83183"/>
    <w:rsid w:val="00E8328B"/>
    <w:rsid w:val="00E833D2"/>
    <w:rsid w:val="00E836FB"/>
    <w:rsid w:val="00E839FB"/>
    <w:rsid w:val="00E83FE5"/>
    <w:rsid w:val="00E84019"/>
    <w:rsid w:val="00E84074"/>
    <w:rsid w:val="00E85AAA"/>
    <w:rsid w:val="00E865B2"/>
    <w:rsid w:val="00E868DA"/>
    <w:rsid w:val="00E8694D"/>
    <w:rsid w:val="00E86A50"/>
    <w:rsid w:val="00E872C6"/>
    <w:rsid w:val="00E87ADB"/>
    <w:rsid w:val="00E90667"/>
    <w:rsid w:val="00E910F9"/>
    <w:rsid w:val="00E91607"/>
    <w:rsid w:val="00E91E4F"/>
    <w:rsid w:val="00E9210B"/>
    <w:rsid w:val="00E9236F"/>
    <w:rsid w:val="00E94031"/>
    <w:rsid w:val="00E9674B"/>
    <w:rsid w:val="00E96C04"/>
    <w:rsid w:val="00E96D64"/>
    <w:rsid w:val="00E97702"/>
    <w:rsid w:val="00E979AC"/>
    <w:rsid w:val="00EA0113"/>
    <w:rsid w:val="00EA070F"/>
    <w:rsid w:val="00EA0B97"/>
    <w:rsid w:val="00EA0BB2"/>
    <w:rsid w:val="00EA1D33"/>
    <w:rsid w:val="00EA2EA0"/>
    <w:rsid w:val="00EA34ED"/>
    <w:rsid w:val="00EA352D"/>
    <w:rsid w:val="00EA39C9"/>
    <w:rsid w:val="00EA3AF7"/>
    <w:rsid w:val="00EA3F24"/>
    <w:rsid w:val="00EA4512"/>
    <w:rsid w:val="00EA4DA4"/>
    <w:rsid w:val="00EA5174"/>
    <w:rsid w:val="00EA5717"/>
    <w:rsid w:val="00EA6FBE"/>
    <w:rsid w:val="00EB05A6"/>
    <w:rsid w:val="00EB087D"/>
    <w:rsid w:val="00EB1E3D"/>
    <w:rsid w:val="00EB2406"/>
    <w:rsid w:val="00EB2F7D"/>
    <w:rsid w:val="00EB2F8C"/>
    <w:rsid w:val="00EB306C"/>
    <w:rsid w:val="00EB332C"/>
    <w:rsid w:val="00EB383F"/>
    <w:rsid w:val="00EB388A"/>
    <w:rsid w:val="00EB3903"/>
    <w:rsid w:val="00EB3969"/>
    <w:rsid w:val="00EB3A0C"/>
    <w:rsid w:val="00EB3F2F"/>
    <w:rsid w:val="00EB4CE4"/>
    <w:rsid w:val="00EB5AB2"/>
    <w:rsid w:val="00EB6A1D"/>
    <w:rsid w:val="00EB7E8C"/>
    <w:rsid w:val="00EB7FB0"/>
    <w:rsid w:val="00EC14F7"/>
    <w:rsid w:val="00EC163A"/>
    <w:rsid w:val="00EC1811"/>
    <w:rsid w:val="00EC198C"/>
    <w:rsid w:val="00EC20D6"/>
    <w:rsid w:val="00EC24CD"/>
    <w:rsid w:val="00EC2793"/>
    <w:rsid w:val="00EC29F3"/>
    <w:rsid w:val="00EC2A83"/>
    <w:rsid w:val="00EC2FEF"/>
    <w:rsid w:val="00EC393B"/>
    <w:rsid w:val="00EC4074"/>
    <w:rsid w:val="00EC49B4"/>
    <w:rsid w:val="00EC51B2"/>
    <w:rsid w:val="00EC5EF3"/>
    <w:rsid w:val="00EC5FA9"/>
    <w:rsid w:val="00EC6B4E"/>
    <w:rsid w:val="00EC6C9C"/>
    <w:rsid w:val="00EC7AC1"/>
    <w:rsid w:val="00ED01C2"/>
    <w:rsid w:val="00ED049E"/>
    <w:rsid w:val="00ED13AC"/>
    <w:rsid w:val="00ED1925"/>
    <w:rsid w:val="00ED1CDC"/>
    <w:rsid w:val="00ED28AC"/>
    <w:rsid w:val="00ED4E1B"/>
    <w:rsid w:val="00ED571E"/>
    <w:rsid w:val="00ED67F5"/>
    <w:rsid w:val="00ED6925"/>
    <w:rsid w:val="00ED6C3B"/>
    <w:rsid w:val="00ED76C1"/>
    <w:rsid w:val="00ED79E5"/>
    <w:rsid w:val="00ED7D19"/>
    <w:rsid w:val="00EE020F"/>
    <w:rsid w:val="00EE065F"/>
    <w:rsid w:val="00EE28D3"/>
    <w:rsid w:val="00EE3919"/>
    <w:rsid w:val="00EE3E64"/>
    <w:rsid w:val="00EE48A2"/>
    <w:rsid w:val="00EE5058"/>
    <w:rsid w:val="00EE56D9"/>
    <w:rsid w:val="00EE5929"/>
    <w:rsid w:val="00EE6621"/>
    <w:rsid w:val="00EE6775"/>
    <w:rsid w:val="00EE752F"/>
    <w:rsid w:val="00EE7D94"/>
    <w:rsid w:val="00EE7EA8"/>
    <w:rsid w:val="00EEFB5A"/>
    <w:rsid w:val="00EF07A0"/>
    <w:rsid w:val="00EF0DA8"/>
    <w:rsid w:val="00EF1C02"/>
    <w:rsid w:val="00EF1D77"/>
    <w:rsid w:val="00EF2645"/>
    <w:rsid w:val="00EF3418"/>
    <w:rsid w:val="00EF352A"/>
    <w:rsid w:val="00EF361D"/>
    <w:rsid w:val="00EF48FA"/>
    <w:rsid w:val="00EF4904"/>
    <w:rsid w:val="00EF49C3"/>
    <w:rsid w:val="00EF4B46"/>
    <w:rsid w:val="00EF4D69"/>
    <w:rsid w:val="00EF521A"/>
    <w:rsid w:val="00EF5655"/>
    <w:rsid w:val="00EF600C"/>
    <w:rsid w:val="00EF60A0"/>
    <w:rsid w:val="00EF6732"/>
    <w:rsid w:val="00EF6988"/>
    <w:rsid w:val="00F01016"/>
    <w:rsid w:val="00F0130F"/>
    <w:rsid w:val="00F015AF"/>
    <w:rsid w:val="00F0197B"/>
    <w:rsid w:val="00F01E17"/>
    <w:rsid w:val="00F0291C"/>
    <w:rsid w:val="00F029C2"/>
    <w:rsid w:val="00F02C3A"/>
    <w:rsid w:val="00F039BF"/>
    <w:rsid w:val="00F0446E"/>
    <w:rsid w:val="00F052FD"/>
    <w:rsid w:val="00F06A9E"/>
    <w:rsid w:val="00F06DF2"/>
    <w:rsid w:val="00F06E0B"/>
    <w:rsid w:val="00F07102"/>
    <w:rsid w:val="00F07146"/>
    <w:rsid w:val="00F07DBF"/>
    <w:rsid w:val="00F07FC9"/>
    <w:rsid w:val="00F10A25"/>
    <w:rsid w:val="00F112BA"/>
    <w:rsid w:val="00F118C1"/>
    <w:rsid w:val="00F11C85"/>
    <w:rsid w:val="00F11F84"/>
    <w:rsid w:val="00F1263C"/>
    <w:rsid w:val="00F12951"/>
    <w:rsid w:val="00F129FF"/>
    <w:rsid w:val="00F12A42"/>
    <w:rsid w:val="00F133F4"/>
    <w:rsid w:val="00F136E1"/>
    <w:rsid w:val="00F13928"/>
    <w:rsid w:val="00F1449E"/>
    <w:rsid w:val="00F145C9"/>
    <w:rsid w:val="00F146A7"/>
    <w:rsid w:val="00F14CEF"/>
    <w:rsid w:val="00F14D2C"/>
    <w:rsid w:val="00F14D38"/>
    <w:rsid w:val="00F158C1"/>
    <w:rsid w:val="00F1615B"/>
    <w:rsid w:val="00F17126"/>
    <w:rsid w:val="00F17367"/>
    <w:rsid w:val="00F17AAE"/>
    <w:rsid w:val="00F17F17"/>
    <w:rsid w:val="00F20010"/>
    <w:rsid w:val="00F215F8"/>
    <w:rsid w:val="00F220E6"/>
    <w:rsid w:val="00F226CE"/>
    <w:rsid w:val="00F22CC0"/>
    <w:rsid w:val="00F22F6D"/>
    <w:rsid w:val="00F245C2"/>
    <w:rsid w:val="00F24C22"/>
    <w:rsid w:val="00F253AA"/>
    <w:rsid w:val="00F25AE1"/>
    <w:rsid w:val="00F2635E"/>
    <w:rsid w:val="00F264A2"/>
    <w:rsid w:val="00F27214"/>
    <w:rsid w:val="00F30CE0"/>
    <w:rsid w:val="00F30D84"/>
    <w:rsid w:val="00F312D8"/>
    <w:rsid w:val="00F3188F"/>
    <w:rsid w:val="00F31EE8"/>
    <w:rsid w:val="00F3373D"/>
    <w:rsid w:val="00F33C4E"/>
    <w:rsid w:val="00F340D6"/>
    <w:rsid w:val="00F349AF"/>
    <w:rsid w:val="00F34B29"/>
    <w:rsid w:val="00F35ABB"/>
    <w:rsid w:val="00F3609C"/>
    <w:rsid w:val="00F36204"/>
    <w:rsid w:val="00F36A8D"/>
    <w:rsid w:val="00F36C4E"/>
    <w:rsid w:val="00F37DD3"/>
    <w:rsid w:val="00F40079"/>
    <w:rsid w:val="00F40629"/>
    <w:rsid w:val="00F415DE"/>
    <w:rsid w:val="00F41C61"/>
    <w:rsid w:val="00F41CD7"/>
    <w:rsid w:val="00F4260E"/>
    <w:rsid w:val="00F42A77"/>
    <w:rsid w:val="00F43758"/>
    <w:rsid w:val="00F45409"/>
    <w:rsid w:val="00F4671E"/>
    <w:rsid w:val="00F46D11"/>
    <w:rsid w:val="00F46F9A"/>
    <w:rsid w:val="00F4728B"/>
    <w:rsid w:val="00F474F2"/>
    <w:rsid w:val="00F4794A"/>
    <w:rsid w:val="00F47C9E"/>
    <w:rsid w:val="00F5120D"/>
    <w:rsid w:val="00F5142A"/>
    <w:rsid w:val="00F516B1"/>
    <w:rsid w:val="00F52108"/>
    <w:rsid w:val="00F5262B"/>
    <w:rsid w:val="00F53FD8"/>
    <w:rsid w:val="00F5423F"/>
    <w:rsid w:val="00F5587B"/>
    <w:rsid w:val="00F559EE"/>
    <w:rsid w:val="00F55CEF"/>
    <w:rsid w:val="00F55D5F"/>
    <w:rsid w:val="00F55F64"/>
    <w:rsid w:val="00F56045"/>
    <w:rsid w:val="00F568F4"/>
    <w:rsid w:val="00F57740"/>
    <w:rsid w:val="00F607AF"/>
    <w:rsid w:val="00F60C63"/>
    <w:rsid w:val="00F60EEC"/>
    <w:rsid w:val="00F61089"/>
    <w:rsid w:val="00F61760"/>
    <w:rsid w:val="00F61E91"/>
    <w:rsid w:val="00F62075"/>
    <w:rsid w:val="00F625F0"/>
    <w:rsid w:val="00F6265B"/>
    <w:rsid w:val="00F63121"/>
    <w:rsid w:val="00F6319E"/>
    <w:rsid w:val="00F63464"/>
    <w:rsid w:val="00F639C9"/>
    <w:rsid w:val="00F63FF6"/>
    <w:rsid w:val="00F643F1"/>
    <w:rsid w:val="00F648C9"/>
    <w:rsid w:val="00F65BED"/>
    <w:rsid w:val="00F65FD0"/>
    <w:rsid w:val="00F66724"/>
    <w:rsid w:val="00F66CD2"/>
    <w:rsid w:val="00F672C2"/>
    <w:rsid w:val="00F6768E"/>
    <w:rsid w:val="00F67B6C"/>
    <w:rsid w:val="00F7060C"/>
    <w:rsid w:val="00F709E7"/>
    <w:rsid w:val="00F70E4E"/>
    <w:rsid w:val="00F72094"/>
    <w:rsid w:val="00F7369D"/>
    <w:rsid w:val="00F73E46"/>
    <w:rsid w:val="00F73E4F"/>
    <w:rsid w:val="00F73EFD"/>
    <w:rsid w:val="00F74BB4"/>
    <w:rsid w:val="00F75B0C"/>
    <w:rsid w:val="00F75D32"/>
    <w:rsid w:val="00F75FFE"/>
    <w:rsid w:val="00F760F6"/>
    <w:rsid w:val="00F7624C"/>
    <w:rsid w:val="00F766AB"/>
    <w:rsid w:val="00F76B2E"/>
    <w:rsid w:val="00F77D14"/>
    <w:rsid w:val="00F77FC6"/>
    <w:rsid w:val="00F806E5"/>
    <w:rsid w:val="00F80765"/>
    <w:rsid w:val="00F80D39"/>
    <w:rsid w:val="00F81402"/>
    <w:rsid w:val="00F82009"/>
    <w:rsid w:val="00F8204B"/>
    <w:rsid w:val="00F8296C"/>
    <w:rsid w:val="00F82CFD"/>
    <w:rsid w:val="00F82FD7"/>
    <w:rsid w:val="00F835A2"/>
    <w:rsid w:val="00F837DB"/>
    <w:rsid w:val="00F83DEE"/>
    <w:rsid w:val="00F840DF"/>
    <w:rsid w:val="00F842EA"/>
    <w:rsid w:val="00F847F1"/>
    <w:rsid w:val="00F85EC3"/>
    <w:rsid w:val="00F860EB"/>
    <w:rsid w:val="00F86C7D"/>
    <w:rsid w:val="00F9041C"/>
    <w:rsid w:val="00F91165"/>
    <w:rsid w:val="00F9188A"/>
    <w:rsid w:val="00F9245B"/>
    <w:rsid w:val="00F929FC"/>
    <w:rsid w:val="00F92B17"/>
    <w:rsid w:val="00F93D10"/>
    <w:rsid w:val="00F93D8E"/>
    <w:rsid w:val="00F94B35"/>
    <w:rsid w:val="00F94EAF"/>
    <w:rsid w:val="00F95554"/>
    <w:rsid w:val="00F95ABF"/>
    <w:rsid w:val="00F960E9"/>
    <w:rsid w:val="00F964AB"/>
    <w:rsid w:val="00F96FC2"/>
    <w:rsid w:val="00F97710"/>
    <w:rsid w:val="00FA0246"/>
    <w:rsid w:val="00FA02E8"/>
    <w:rsid w:val="00FA0604"/>
    <w:rsid w:val="00FA070C"/>
    <w:rsid w:val="00FA1358"/>
    <w:rsid w:val="00FA1D39"/>
    <w:rsid w:val="00FA1F97"/>
    <w:rsid w:val="00FA247B"/>
    <w:rsid w:val="00FA2887"/>
    <w:rsid w:val="00FA35E8"/>
    <w:rsid w:val="00FA4089"/>
    <w:rsid w:val="00FA4C82"/>
    <w:rsid w:val="00FA5C00"/>
    <w:rsid w:val="00FA6A9B"/>
    <w:rsid w:val="00FA6AB8"/>
    <w:rsid w:val="00FA7334"/>
    <w:rsid w:val="00FA76C7"/>
    <w:rsid w:val="00FA7745"/>
    <w:rsid w:val="00FB11E8"/>
    <w:rsid w:val="00FB16AC"/>
    <w:rsid w:val="00FB1AEE"/>
    <w:rsid w:val="00FB25E2"/>
    <w:rsid w:val="00FB30B2"/>
    <w:rsid w:val="00FB34E9"/>
    <w:rsid w:val="00FB3684"/>
    <w:rsid w:val="00FB46E5"/>
    <w:rsid w:val="00FB46FB"/>
    <w:rsid w:val="00FB46FC"/>
    <w:rsid w:val="00FB501E"/>
    <w:rsid w:val="00FB50F1"/>
    <w:rsid w:val="00FB5727"/>
    <w:rsid w:val="00FB5977"/>
    <w:rsid w:val="00FB5B72"/>
    <w:rsid w:val="00FB6A99"/>
    <w:rsid w:val="00FB6E0E"/>
    <w:rsid w:val="00FB71F4"/>
    <w:rsid w:val="00FB72BB"/>
    <w:rsid w:val="00FB7477"/>
    <w:rsid w:val="00FB747D"/>
    <w:rsid w:val="00FB7D44"/>
    <w:rsid w:val="00FC0508"/>
    <w:rsid w:val="00FC1068"/>
    <w:rsid w:val="00FC1A63"/>
    <w:rsid w:val="00FC2F2F"/>
    <w:rsid w:val="00FC3A1D"/>
    <w:rsid w:val="00FC3B4F"/>
    <w:rsid w:val="00FC3B58"/>
    <w:rsid w:val="00FC3DAC"/>
    <w:rsid w:val="00FC4007"/>
    <w:rsid w:val="00FC4156"/>
    <w:rsid w:val="00FC5FFE"/>
    <w:rsid w:val="00FC675B"/>
    <w:rsid w:val="00FC6BDC"/>
    <w:rsid w:val="00FC7299"/>
    <w:rsid w:val="00FC78C6"/>
    <w:rsid w:val="00FC7EFE"/>
    <w:rsid w:val="00FC8C73"/>
    <w:rsid w:val="00FD0548"/>
    <w:rsid w:val="00FD1030"/>
    <w:rsid w:val="00FD14B8"/>
    <w:rsid w:val="00FD15D5"/>
    <w:rsid w:val="00FD1B30"/>
    <w:rsid w:val="00FD22A6"/>
    <w:rsid w:val="00FD3E8B"/>
    <w:rsid w:val="00FD4284"/>
    <w:rsid w:val="00FD474C"/>
    <w:rsid w:val="00FD4D83"/>
    <w:rsid w:val="00FD53C1"/>
    <w:rsid w:val="00FD5446"/>
    <w:rsid w:val="00FD544C"/>
    <w:rsid w:val="00FD6176"/>
    <w:rsid w:val="00FD68BD"/>
    <w:rsid w:val="00FD6CF6"/>
    <w:rsid w:val="00FD72A5"/>
    <w:rsid w:val="00FD75BB"/>
    <w:rsid w:val="00FE017B"/>
    <w:rsid w:val="00FE0497"/>
    <w:rsid w:val="00FE1768"/>
    <w:rsid w:val="00FE31CC"/>
    <w:rsid w:val="00FE3AD8"/>
    <w:rsid w:val="00FE3BD9"/>
    <w:rsid w:val="00FE3BFF"/>
    <w:rsid w:val="00FE3D96"/>
    <w:rsid w:val="00FE4A91"/>
    <w:rsid w:val="00FE63B6"/>
    <w:rsid w:val="00FE67B6"/>
    <w:rsid w:val="00FE6A25"/>
    <w:rsid w:val="00FE6EF0"/>
    <w:rsid w:val="00FE75E1"/>
    <w:rsid w:val="00FF097D"/>
    <w:rsid w:val="00FF0DA4"/>
    <w:rsid w:val="00FF0F55"/>
    <w:rsid w:val="00FF1376"/>
    <w:rsid w:val="00FF17B7"/>
    <w:rsid w:val="00FF2308"/>
    <w:rsid w:val="00FF2975"/>
    <w:rsid w:val="00FF3DCD"/>
    <w:rsid w:val="00FF4225"/>
    <w:rsid w:val="00FF4772"/>
    <w:rsid w:val="00FF4FCA"/>
    <w:rsid w:val="00FF52C8"/>
    <w:rsid w:val="00FF5C06"/>
    <w:rsid w:val="00FF671D"/>
    <w:rsid w:val="00FF6DB9"/>
    <w:rsid w:val="00FF72F0"/>
    <w:rsid w:val="00FF79E3"/>
    <w:rsid w:val="00FF7B3E"/>
    <w:rsid w:val="01017593"/>
    <w:rsid w:val="0106A970"/>
    <w:rsid w:val="0108C449"/>
    <w:rsid w:val="010A5473"/>
    <w:rsid w:val="010DB9B1"/>
    <w:rsid w:val="01185BAF"/>
    <w:rsid w:val="01195022"/>
    <w:rsid w:val="0124C9A7"/>
    <w:rsid w:val="012907D0"/>
    <w:rsid w:val="012ECF04"/>
    <w:rsid w:val="0132920E"/>
    <w:rsid w:val="01361AA0"/>
    <w:rsid w:val="01378E6D"/>
    <w:rsid w:val="013E8A2F"/>
    <w:rsid w:val="01411564"/>
    <w:rsid w:val="01433F35"/>
    <w:rsid w:val="0145B71D"/>
    <w:rsid w:val="0147E040"/>
    <w:rsid w:val="01489630"/>
    <w:rsid w:val="014935CF"/>
    <w:rsid w:val="014A5B9E"/>
    <w:rsid w:val="014D5F82"/>
    <w:rsid w:val="0152895B"/>
    <w:rsid w:val="01541A2E"/>
    <w:rsid w:val="015EB04C"/>
    <w:rsid w:val="0170D40C"/>
    <w:rsid w:val="01742D08"/>
    <w:rsid w:val="0175B41B"/>
    <w:rsid w:val="017831F9"/>
    <w:rsid w:val="017AE8F5"/>
    <w:rsid w:val="017CC118"/>
    <w:rsid w:val="01855F0F"/>
    <w:rsid w:val="018A8A76"/>
    <w:rsid w:val="018C0233"/>
    <w:rsid w:val="018F5E21"/>
    <w:rsid w:val="01908304"/>
    <w:rsid w:val="019C9927"/>
    <w:rsid w:val="019E95D4"/>
    <w:rsid w:val="01A23163"/>
    <w:rsid w:val="01ABAD16"/>
    <w:rsid w:val="01B3D807"/>
    <w:rsid w:val="01B8E294"/>
    <w:rsid w:val="01BBFE7F"/>
    <w:rsid w:val="01C03D08"/>
    <w:rsid w:val="01C85C5C"/>
    <w:rsid w:val="01CB3FE2"/>
    <w:rsid w:val="01CEDFE1"/>
    <w:rsid w:val="01D28BA1"/>
    <w:rsid w:val="01D5CEF8"/>
    <w:rsid w:val="01D799C1"/>
    <w:rsid w:val="01D84E8A"/>
    <w:rsid w:val="01FA6FAD"/>
    <w:rsid w:val="02011A86"/>
    <w:rsid w:val="02020A57"/>
    <w:rsid w:val="0205B486"/>
    <w:rsid w:val="0207C751"/>
    <w:rsid w:val="020D415F"/>
    <w:rsid w:val="020DC2F4"/>
    <w:rsid w:val="020F9E1E"/>
    <w:rsid w:val="02113CCA"/>
    <w:rsid w:val="02162810"/>
    <w:rsid w:val="0218AB25"/>
    <w:rsid w:val="021C778A"/>
    <w:rsid w:val="021DB847"/>
    <w:rsid w:val="0228B214"/>
    <w:rsid w:val="02328D53"/>
    <w:rsid w:val="0234406C"/>
    <w:rsid w:val="0234809A"/>
    <w:rsid w:val="023A0B05"/>
    <w:rsid w:val="023EF186"/>
    <w:rsid w:val="024E7178"/>
    <w:rsid w:val="02570AF4"/>
    <w:rsid w:val="02571D3E"/>
    <w:rsid w:val="025925F9"/>
    <w:rsid w:val="025D6DFB"/>
    <w:rsid w:val="025E9C4F"/>
    <w:rsid w:val="02600499"/>
    <w:rsid w:val="02694A0C"/>
    <w:rsid w:val="027135A3"/>
    <w:rsid w:val="027A5B28"/>
    <w:rsid w:val="027FE582"/>
    <w:rsid w:val="0280213C"/>
    <w:rsid w:val="0286F468"/>
    <w:rsid w:val="028DCFB1"/>
    <w:rsid w:val="0296A155"/>
    <w:rsid w:val="0297624B"/>
    <w:rsid w:val="029B1B24"/>
    <w:rsid w:val="029ED5EC"/>
    <w:rsid w:val="02A2A051"/>
    <w:rsid w:val="02A34421"/>
    <w:rsid w:val="02A3CB5A"/>
    <w:rsid w:val="02A69442"/>
    <w:rsid w:val="02AAC097"/>
    <w:rsid w:val="02B5C375"/>
    <w:rsid w:val="02B8BAAB"/>
    <w:rsid w:val="02C371EC"/>
    <w:rsid w:val="02C769FD"/>
    <w:rsid w:val="02C8FFAB"/>
    <w:rsid w:val="02D1BB47"/>
    <w:rsid w:val="02D53A48"/>
    <w:rsid w:val="02DEFBDD"/>
    <w:rsid w:val="02F71294"/>
    <w:rsid w:val="02FE151B"/>
    <w:rsid w:val="0305815E"/>
    <w:rsid w:val="03174B9C"/>
    <w:rsid w:val="03197E49"/>
    <w:rsid w:val="031DE534"/>
    <w:rsid w:val="031F99D8"/>
    <w:rsid w:val="0320CC46"/>
    <w:rsid w:val="0335F397"/>
    <w:rsid w:val="034721A5"/>
    <w:rsid w:val="03492312"/>
    <w:rsid w:val="035489D7"/>
    <w:rsid w:val="035875DE"/>
    <w:rsid w:val="0359BD5F"/>
    <w:rsid w:val="035FE40D"/>
    <w:rsid w:val="03618F5A"/>
    <w:rsid w:val="036217D1"/>
    <w:rsid w:val="0367BEBA"/>
    <w:rsid w:val="0371F0B8"/>
    <w:rsid w:val="0373923F"/>
    <w:rsid w:val="037EB9CE"/>
    <w:rsid w:val="03804342"/>
    <w:rsid w:val="0380878D"/>
    <w:rsid w:val="038A65FA"/>
    <w:rsid w:val="038EF789"/>
    <w:rsid w:val="0393F0C3"/>
    <w:rsid w:val="039C363E"/>
    <w:rsid w:val="03A6594C"/>
    <w:rsid w:val="03AB6CEF"/>
    <w:rsid w:val="03B4047D"/>
    <w:rsid w:val="03B6DD83"/>
    <w:rsid w:val="03BFB7CA"/>
    <w:rsid w:val="03C09C1D"/>
    <w:rsid w:val="03C27AF7"/>
    <w:rsid w:val="03CA2AF0"/>
    <w:rsid w:val="03CDAED4"/>
    <w:rsid w:val="03CF40B2"/>
    <w:rsid w:val="03D27AC7"/>
    <w:rsid w:val="03D6E0AB"/>
    <w:rsid w:val="03E1627E"/>
    <w:rsid w:val="03E2CAFB"/>
    <w:rsid w:val="03E5D86B"/>
    <w:rsid w:val="03E67608"/>
    <w:rsid w:val="03E85768"/>
    <w:rsid w:val="03EC2107"/>
    <w:rsid w:val="03F93CD6"/>
    <w:rsid w:val="03FE6214"/>
    <w:rsid w:val="03FED639"/>
    <w:rsid w:val="041DA35F"/>
    <w:rsid w:val="0429BBB8"/>
    <w:rsid w:val="042AFC8D"/>
    <w:rsid w:val="04334714"/>
    <w:rsid w:val="0434AD45"/>
    <w:rsid w:val="043C1273"/>
    <w:rsid w:val="043DAB56"/>
    <w:rsid w:val="0441DBDC"/>
    <w:rsid w:val="04434612"/>
    <w:rsid w:val="04485D66"/>
    <w:rsid w:val="044AFBB7"/>
    <w:rsid w:val="044B7377"/>
    <w:rsid w:val="044C5FF3"/>
    <w:rsid w:val="044DB05F"/>
    <w:rsid w:val="0453B192"/>
    <w:rsid w:val="04631FD8"/>
    <w:rsid w:val="04639F53"/>
    <w:rsid w:val="04690268"/>
    <w:rsid w:val="046AA349"/>
    <w:rsid w:val="0472CC11"/>
    <w:rsid w:val="04748170"/>
    <w:rsid w:val="04796F45"/>
    <w:rsid w:val="04807BB9"/>
    <w:rsid w:val="0483D901"/>
    <w:rsid w:val="048ED509"/>
    <w:rsid w:val="04912307"/>
    <w:rsid w:val="0496ED8D"/>
    <w:rsid w:val="0498B9DB"/>
    <w:rsid w:val="0499A3BF"/>
    <w:rsid w:val="049C0425"/>
    <w:rsid w:val="04A22807"/>
    <w:rsid w:val="04A4175D"/>
    <w:rsid w:val="04AED2F4"/>
    <w:rsid w:val="04AF3FFD"/>
    <w:rsid w:val="04AFADB7"/>
    <w:rsid w:val="04B03955"/>
    <w:rsid w:val="04B1C6DC"/>
    <w:rsid w:val="04B2E15D"/>
    <w:rsid w:val="04B729A6"/>
    <w:rsid w:val="04BD6AD1"/>
    <w:rsid w:val="04BDCD52"/>
    <w:rsid w:val="04C2026F"/>
    <w:rsid w:val="04C6D474"/>
    <w:rsid w:val="04C79431"/>
    <w:rsid w:val="04CEBC94"/>
    <w:rsid w:val="04D42876"/>
    <w:rsid w:val="04D64C14"/>
    <w:rsid w:val="04DBB860"/>
    <w:rsid w:val="04E4068A"/>
    <w:rsid w:val="04E894FB"/>
    <w:rsid w:val="04EDCC3D"/>
    <w:rsid w:val="04EFB041"/>
    <w:rsid w:val="04F0E13E"/>
    <w:rsid w:val="04F3935D"/>
    <w:rsid w:val="04F6F09F"/>
    <w:rsid w:val="04F74CDF"/>
    <w:rsid w:val="04FE5205"/>
    <w:rsid w:val="05078285"/>
    <w:rsid w:val="050C7182"/>
    <w:rsid w:val="050FBE3F"/>
    <w:rsid w:val="05113E98"/>
    <w:rsid w:val="05163946"/>
    <w:rsid w:val="051CB672"/>
    <w:rsid w:val="052309F9"/>
    <w:rsid w:val="0525E499"/>
    <w:rsid w:val="052B10F5"/>
    <w:rsid w:val="052DFC75"/>
    <w:rsid w:val="0530565A"/>
    <w:rsid w:val="0531CDA4"/>
    <w:rsid w:val="053BEAA5"/>
    <w:rsid w:val="0542C31A"/>
    <w:rsid w:val="05467C16"/>
    <w:rsid w:val="054B8567"/>
    <w:rsid w:val="05532E65"/>
    <w:rsid w:val="05561452"/>
    <w:rsid w:val="05599B07"/>
    <w:rsid w:val="055A00F7"/>
    <w:rsid w:val="055FC9D5"/>
    <w:rsid w:val="056556EB"/>
    <w:rsid w:val="05792520"/>
    <w:rsid w:val="057D2726"/>
    <w:rsid w:val="057F4617"/>
    <w:rsid w:val="058396E4"/>
    <w:rsid w:val="0584B41E"/>
    <w:rsid w:val="058BBCDA"/>
    <w:rsid w:val="05908AB4"/>
    <w:rsid w:val="0595C6DD"/>
    <w:rsid w:val="059AA84A"/>
    <w:rsid w:val="05A1B0CF"/>
    <w:rsid w:val="05A34419"/>
    <w:rsid w:val="05A47DBD"/>
    <w:rsid w:val="05AD3F10"/>
    <w:rsid w:val="05ADF77C"/>
    <w:rsid w:val="05AE6956"/>
    <w:rsid w:val="05BA3DA9"/>
    <w:rsid w:val="05BC6C76"/>
    <w:rsid w:val="05BDD132"/>
    <w:rsid w:val="05BE9888"/>
    <w:rsid w:val="05BFEBFE"/>
    <w:rsid w:val="05D2B106"/>
    <w:rsid w:val="05D3C98D"/>
    <w:rsid w:val="05D61E4A"/>
    <w:rsid w:val="05D66E43"/>
    <w:rsid w:val="05DDFC47"/>
    <w:rsid w:val="05DE7931"/>
    <w:rsid w:val="05F16E46"/>
    <w:rsid w:val="05F1CE55"/>
    <w:rsid w:val="05F5366A"/>
    <w:rsid w:val="05F78025"/>
    <w:rsid w:val="05FE650A"/>
    <w:rsid w:val="05FF69DB"/>
    <w:rsid w:val="060673AA"/>
    <w:rsid w:val="06074B97"/>
    <w:rsid w:val="060BE9BB"/>
    <w:rsid w:val="061761C4"/>
    <w:rsid w:val="061F5A2D"/>
    <w:rsid w:val="06210ECD"/>
    <w:rsid w:val="0623D73E"/>
    <w:rsid w:val="0624D4A0"/>
    <w:rsid w:val="062ACEA0"/>
    <w:rsid w:val="062EBD38"/>
    <w:rsid w:val="063234FA"/>
    <w:rsid w:val="063ACE7B"/>
    <w:rsid w:val="063FF9F8"/>
    <w:rsid w:val="06413EB3"/>
    <w:rsid w:val="064242D6"/>
    <w:rsid w:val="064FF640"/>
    <w:rsid w:val="0655A52A"/>
    <w:rsid w:val="065657B7"/>
    <w:rsid w:val="065CFA3D"/>
    <w:rsid w:val="06619239"/>
    <w:rsid w:val="0663F4C9"/>
    <w:rsid w:val="066EECA4"/>
    <w:rsid w:val="0677AA66"/>
    <w:rsid w:val="0677B0DD"/>
    <w:rsid w:val="067864B1"/>
    <w:rsid w:val="06799F52"/>
    <w:rsid w:val="067A60E1"/>
    <w:rsid w:val="067ABC8F"/>
    <w:rsid w:val="067F86CD"/>
    <w:rsid w:val="0682F9E8"/>
    <w:rsid w:val="06848280"/>
    <w:rsid w:val="06888B09"/>
    <w:rsid w:val="06893D6C"/>
    <w:rsid w:val="068F1A81"/>
    <w:rsid w:val="0690445F"/>
    <w:rsid w:val="069C0E08"/>
    <w:rsid w:val="069C5409"/>
    <w:rsid w:val="069D9BA4"/>
    <w:rsid w:val="069E3F1B"/>
    <w:rsid w:val="06A2BC52"/>
    <w:rsid w:val="06BEA483"/>
    <w:rsid w:val="06C1A04F"/>
    <w:rsid w:val="06CCA8A7"/>
    <w:rsid w:val="06CEB888"/>
    <w:rsid w:val="06CF6C13"/>
    <w:rsid w:val="06D36969"/>
    <w:rsid w:val="06D99705"/>
    <w:rsid w:val="06DABF60"/>
    <w:rsid w:val="06E45011"/>
    <w:rsid w:val="06E60601"/>
    <w:rsid w:val="06E9C015"/>
    <w:rsid w:val="06EAA4EA"/>
    <w:rsid w:val="06EC91C6"/>
    <w:rsid w:val="06EDF6F4"/>
    <w:rsid w:val="06EE771A"/>
    <w:rsid w:val="06F2AD0E"/>
    <w:rsid w:val="06F73ED6"/>
    <w:rsid w:val="06F92675"/>
    <w:rsid w:val="06FF4E1C"/>
    <w:rsid w:val="07006A12"/>
    <w:rsid w:val="07083E70"/>
    <w:rsid w:val="071262A9"/>
    <w:rsid w:val="07204710"/>
    <w:rsid w:val="072781E5"/>
    <w:rsid w:val="07292076"/>
    <w:rsid w:val="072D2D01"/>
    <w:rsid w:val="073DAF3B"/>
    <w:rsid w:val="074135A3"/>
    <w:rsid w:val="07469735"/>
    <w:rsid w:val="074DBA19"/>
    <w:rsid w:val="075A9E85"/>
    <w:rsid w:val="075C2EE7"/>
    <w:rsid w:val="076207B7"/>
    <w:rsid w:val="076A345A"/>
    <w:rsid w:val="07783071"/>
    <w:rsid w:val="0782A659"/>
    <w:rsid w:val="07869CAC"/>
    <w:rsid w:val="078CBDF3"/>
    <w:rsid w:val="079A3D8C"/>
    <w:rsid w:val="079B2A66"/>
    <w:rsid w:val="079F2810"/>
    <w:rsid w:val="07A6B8E4"/>
    <w:rsid w:val="07AAD9D4"/>
    <w:rsid w:val="07AB2BA1"/>
    <w:rsid w:val="07AC968F"/>
    <w:rsid w:val="07B18BAA"/>
    <w:rsid w:val="07B69758"/>
    <w:rsid w:val="07C29127"/>
    <w:rsid w:val="07C8806D"/>
    <w:rsid w:val="07CA83B7"/>
    <w:rsid w:val="07CEAA58"/>
    <w:rsid w:val="07DB5D54"/>
    <w:rsid w:val="07DDD30E"/>
    <w:rsid w:val="07DE2A5A"/>
    <w:rsid w:val="07E429B1"/>
    <w:rsid w:val="07E4C233"/>
    <w:rsid w:val="07E5102E"/>
    <w:rsid w:val="07E6D8C6"/>
    <w:rsid w:val="07EBC7E1"/>
    <w:rsid w:val="07F11421"/>
    <w:rsid w:val="07F491EE"/>
    <w:rsid w:val="07F5EE31"/>
    <w:rsid w:val="07F8E4A3"/>
    <w:rsid w:val="0804878F"/>
    <w:rsid w:val="0804B254"/>
    <w:rsid w:val="081738AF"/>
    <w:rsid w:val="081AE8B4"/>
    <w:rsid w:val="081D91BC"/>
    <w:rsid w:val="082230E7"/>
    <w:rsid w:val="0823BFC8"/>
    <w:rsid w:val="0827C49A"/>
    <w:rsid w:val="082FBC6F"/>
    <w:rsid w:val="0834A612"/>
    <w:rsid w:val="0835740D"/>
    <w:rsid w:val="083C0A91"/>
    <w:rsid w:val="0847CD99"/>
    <w:rsid w:val="084C6CAE"/>
    <w:rsid w:val="0852AAED"/>
    <w:rsid w:val="0856E7D4"/>
    <w:rsid w:val="086457AC"/>
    <w:rsid w:val="0867AF45"/>
    <w:rsid w:val="08775FFD"/>
    <w:rsid w:val="087F78D9"/>
    <w:rsid w:val="08866805"/>
    <w:rsid w:val="0895F915"/>
    <w:rsid w:val="0897A570"/>
    <w:rsid w:val="08A36D7C"/>
    <w:rsid w:val="08AAF15C"/>
    <w:rsid w:val="08AC8423"/>
    <w:rsid w:val="08ACCC7C"/>
    <w:rsid w:val="08AE330A"/>
    <w:rsid w:val="08B1C33E"/>
    <w:rsid w:val="08B3C321"/>
    <w:rsid w:val="08B5924E"/>
    <w:rsid w:val="08B5F9D0"/>
    <w:rsid w:val="08BC76CD"/>
    <w:rsid w:val="08C0595F"/>
    <w:rsid w:val="08C34784"/>
    <w:rsid w:val="08C8D8D2"/>
    <w:rsid w:val="08CABF78"/>
    <w:rsid w:val="08CD3FDE"/>
    <w:rsid w:val="08D0158F"/>
    <w:rsid w:val="08D1CB97"/>
    <w:rsid w:val="08D1E5D2"/>
    <w:rsid w:val="08D41D57"/>
    <w:rsid w:val="08D677FE"/>
    <w:rsid w:val="08DAE12E"/>
    <w:rsid w:val="08E33199"/>
    <w:rsid w:val="08EE54D2"/>
    <w:rsid w:val="08F34BAF"/>
    <w:rsid w:val="08F91B37"/>
    <w:rsid w:val="08FC0710"/>
    <w:rsid w:val="08FD5203"/>
    <w:rsid w:val="08FE823D"/>
    <w:rsid w:val="08FEDFAB"/>
    <w:rsid w:val="09046972"/>
    <w:rsid w:val="090FDB3C"/>
    <w:rsid w:val="09165CBF"/>
    <w:rsid w:val="091900E8"/>
    <w:rsid w:val="091D9F94"/>
    <w:rsid w:val="092E47CD"/>
    <w:rsid w:val="09314E7C"/>
    <w:rsid w:val="09402777"/>
    <w:rsid w:val="094028F6"/>
    <w:rsid w:val="09414650"/>
    <w:rsid w:val="09445E25"/>
    <w:rsid w:val="09471CAD"/>
    <w:rsid w:val="0947E9CC"/>
    <w:rsid w:val="095113A6"/>
    <w:rsid w:val="095444DC"/>
    <w:rsid w:val="0957B871"/>
    <w:rsid w:val="095839B1"/>
    <w:rsid w:val="095ADE43"/>
    <w:rsid w:val="0960FD65"/>
    <w:rsid w:val="096266F0"/>
    <w:rsid w:val="097E50D9"/>
    <w:rsid w:val="098776EC"/>
    <w:rsid w:val="09899221"/>
    <w:rsid w:val="098C6562"/>
    <w:rsid w:val="099767C7"/>
    <w:rsid w:val="09A35741"/>
    <w:rsid w:val="09A37E4F"/>
    <w:rsid w:val="09A74784"/>
    <w:rsid w:val="09A7CDBE"/>
    <w:rsid w:val="09B5809E"/>
    <w:rsid w:val="09B76FC6"/>
    <w:rsid w:val="09C13292"/>
    <w:rsid w:val="09C89392"/>
    <w:rsid w:val="09CA0B96"/>
    <w:rsid w:val="09CE5222"/>
    <w:rsid w:val="09CEB87A"/>
    <w:rsid w:val="09D0E9BA"/>
    <w:rsid w:val="09D0F6CA"/>
    <w:rsid w:val="09DA5D14"/>
    <w:rsid w:val="09DC7882"/>
    <w:rsid w:val="09DC7C6B"/>
    <w:rsid w:val="09E0EB37"/>
    <w:rsid w:val="09E1E41B"/>
    <w:rsid w:val="09E6552F"/>
    <w:rsid w:val="09EBDA65"/>
    <w:rsid w:val="09ED9284"/>
    <w:rsid w:val="09FE9F37"/>
    <w:rsid w:val="0A072464"/>
    <w:rsid w:val="0A09E28F"/>
    <w:rsid w:val="0A144408"/>
    <w:rsid w:val="0A14EF26"/>
    <w:rsid w:val="0A1556D0"/>
    <w:rsid w:val="0A164A93"/>
    <w:rsid w:val="0A1CB40E"/>
    <w:rsid w:val="0A1E396E"/>
    <w:rsid w:val="0A20BF2A"/>
    <w:rsid w:val="0A22507C"/>
    <w:rsid w:val="0A244139"/>
    <w:rsid w:val="0A24FE2C"/>
    <w:rsid w:val="0A26F212"/>
    <w:rsid w:val="0A277238"/>
    <w:rsid w:val="0A2F3059"/>
    <w:rsid w:val="0A312122"/>
    <w:rsid w:val="0A333644"/>
    <w:rsid w:val="0A39062D"/>
    <w:rsid w:val="0A3B02A5"/>
    <w:rsid w:val="0A406BE8"/>
    <w:rsid w:val="0A4700AA"/>
    <w:rsid w:val="0A4851C5"/>
    <w:rsid w:val="0A4AFE8E"/>
    <w:rsid w:val="0A4C605D"/>
    <w:rsid w:val="0A580C9E"/>
    <w:rsid w:val="0A68C580"/>
    <w:rsid w:val="0A6B226D"/>
    <w:rsid w:val="0A7146A9"/>
    <w:rsid w:val="0A7AC654"/>
    <w:rsid w:val="0A7BBBF8"/>
    <w:rsid w:val="0A8F6EB6"/>
    <w:rsid w:val="0A9192F1"/>
    <w:rsid w:val="0A96BC91"/>
    <w:rsid w:val="0A9934B1"/>
    <w:rsid w:val="0AA31765"/>
    <w:rsid w:val="0AA61E09"/>
    <w:rsid w:val="0AA70015"/>
    <w:rsid w:val="0AB2C55C"/>
    <w:rsid w:val="0ABA2BBA"/>
    <w:rsid w:val="0ABEF166"/>
    <w:rsid w:val="0AC1B68A"/>
    <w:rsid w:val="0AC4E285"/>
    <w:rsid w:val="0ACB9407"/>
    <w:rsid w:val="0AEB5DFE"/>
    <w:rsid w:val="0AEC29AD"/>
    <w:rsid w:val="0AECF720"/>
    <w:rsid w:val="0AEF6090"/>
    <w:rsid w:val="0AEFA2FE"/>
    <w:rsid w:val="0AFE051F"/>
    <w:rsid w:val="0B01E915"/>
    <w:rsid w:val="0B091839"/>
    <w:rsid w:val="0B0BAC94"/>
    <w:rsid w:val="0B0E0274"/>
    <w:rsid w:val="0B0F5EB2"/>
    <w:rsid w:val="0B189E11"/>
    <w:rsid w:val="0B1ADDD5"/>
    <w:rsid w:val="0B1C116E"/>
    <w:rsid w:val="0B2B4126"/>
    <w:rsid w:val="0B2FD7CB"/>
    <w:rsid w:val="0B396ED9"/>
    <w:rsid w:val="0B3D82EA"/>
    <w:rsid w:val="0B3E1AC7"/>
    <w:rsid w:val="0B436E14"/>
    <w:rsid w:val="0B4A36DB"/>
    <w:rsid w:val="0B4E8058"/>
    <w:rsid w:val="0B59D2E5"/>
    <w:rsid w:val="0B5B13B3"/>
    <w:rsid w:val="0B625526"/>
    <w:rsid w:val="0B631BBE"/>
    <w:rsid w:val="0B635F07"/>
    <w:rsid w:val="0B69F65F"/>
    <w:rsid w:val="0B6A0339"/>
    <w:rsid w:val="0B6FE79B"/>
    <w:rsid w:val="0B76CCC2"/>
    <w:rsid w:val="0B79DEB5"/>
    <w:rsid w:val="0B7C961A"/>
    <w:rsid w:val="0B7E9521"/>
    <w:rsid w:val="0B88DE13"/>
    <w:rsid w:val="0B9677A7"/>
    <w:rsid w:val="0B9B1893"/>
    <w:rsid w:val="0B9B80FA"/>
    <w:rsid w:val="0B9E7A3F"/>
    <w:rsid w:val="0BA6B0E8"/>
    <w:rsid w:val="0BA8B414"/>
    <w:rsid w:val="0BAA645F"/>
    <w:rsid w:val="0BB095F9"/>
    <w:rsid w:val="0BB97724"/>
    <w:rsid w:val="0BC20D64"/>
    <w:rsid w:val="0BC7FD1A"/>
    <w:rsid w:val="0BC8E82C"/>
    <w:rsid w:val="0BCA8019"/>
    <w:rsid w:val="0BD5DA9A"/>
    <w:rsid w:val="0BD79292"/>
    <w:rsid w:val="0BE06B41"/>
    <w:rsid w:val="0BE28411"/>
    <w:rsid w:val="0BE2D94A"/>
    <w:rsid w:val="0BE3CB42"/>
    <w:rsid w:val="0BE6FEEA"/>
    <w:rsid w:val="0BE7CEB3"/>
    <w:rsid w:val="0BE8BB46"/>
    <w:rsid w:val="0BEC0134"/>
    <w:rsid w:val="0BEDCE05"/>
    <w:rsid w:val="0BF16978"/>
    <w:rsid w:val="0BF57F42"/>
    <w:rsid w:val="0BF781EE"/>
    <w:rsid w:val="0BFABA3F"/>
    <w:rsid w:val="0C025BFF"/>
    <w:rsid w:val="0C032B14"/>
    <w:rsid w:val="0C03D486"/>
    <w:rsid w:val="0C11712C"/>
    <w:rsid w:val="0C1A5BD6"/>
    <w:rsid w:val="0C249A81"/>
    <w:rsid w:val="0C24AF76"/>
    <w:rsid w:val="0C2A5DF6"/>
    <w:rsid w:val="0C327D85"/>
    <w:rsid w:val="0C32C62D"/>
    <w:rsid w:val="0C339F89"/>
    <w:rsid w:val="0C33F9E1"/>
    <w:rsid w:val="0C405ACC"/>
    <w:rsid w:val="0C44187C"/>
    <w:rsid w:val="0C659A1B"/>
    <w:rsid w:val="0C65E51B"/>
    <w:rsid w:val="0C6B6B06"/>
    <w:rsid w:val="0C71241E"/>
    <w:rsid w:val="0C76952C"/>
    <w:rsid w:val="0C794366"/>
    <w:rsid w:val="0C7CFFB3"/>
    <w:rsid w:val="0C815C65"/>
    <w:rsid w:val="0C895F7C"/>
    <w:rsid w:val="0C908386"/>
    <w:rsid w:val="0C92743B"/>
    <w:rsid w:val="0CA5AAFA"/>
    <w:rsid w:val="0CA6C3DC"/>
    <w:rsid w:val="0CA9E2A5"/>
    <w:rsid w:val="0CB34425"/>
    <w:rsid w:val="0CB515F9"/>
    <w:rsid w:val="0CB857B4"/>
    <w:rsid w:val="0CCAEA52"/>
    <w:rsid w:val="0CD5D6C8"/>
    <w:rsid w:val="0CD74783"/>
    <w:rsid w:val="0CDADDD7"/>
    <w:rsid w:val="0CDE16CC"/>
    <w:rsid w:val="0CEDA166"/>
    <w:rsid w:val="0CEFEB95"/>
    <w:rsid w:val="0D000579"/>
    <w:rsid w:val="0D0C5C24"/>
    <w:rsid w:val="0D107830"/>
    <w:rsid w:val="0D1259D2"/>
    <w:rsid w:val="0D14151F"/>
    <w:rsid w:val="0D162485"/>
    <w:rsid w:val="0D1DE47B"/>
    <w:rsid w:val="0D1E823D"/>
    <w:rsid w:val="0D2C3646"/>
    <w:rsid w:val="0D30EAAC"/>
    <w:rsid w:val="0D3926D8"/>
    <w:rsid w:val="0D3BA9AA"/>
    <w:rsid w:val="0D3EE35A"/>
    <w:rsid w:val="0D508B35"/>
    <w:rsid w:val="0D5ADFC1"/>
    <w:rsid w:val="0D5EE44D"/>
    <w:rsid w:val="0D61A57F"/>
    <w:rsid w:val="0D628421"/>
    <w:rsid w:val="0D62EE87"/>
    <w:rsid w:val="0D6B301C"/>
    <w:rsid w:val="0D6B3F23"/>
    <w:rsid w:val="0D7046C8"/>
    <w:rsid w:val="0D706BFA"/>
    <w:rsid w:val="0D763115"/>
    <w:rsid w:val="0D79BF25"/>
    <w:rsid w:val="0D7C4E8E"/>
    <w:rsid w:val="0D7E1203"/>
    <w:rsid w:val="0D840BE9"/>
    <w:rsid w:val="0D85A830"/>
    <w:rsid w:val="0D8A17CB"/>
    <w:rsid w:val="0D9515C0"/>
    <w:rsid w:val="0D9520B8"/>
    <w:rsid w:val="0D9797B3"/>
    <w:rsid w:val="0D9FCBC3"/>
    <w:rsid w:val="0DA0204B"/>
    <w:rsid w:val="0DA2D644"/>
    <w:rsid w:val="0DA4E446"/>
    <w:rsid w:val="0DA51847"/>
    <w:rsid w:val="0DADCE02"/>
    <w:rsid w:val="0DB5477D"/>
    <w:rsid w:val="0DB71F22"/>
    <w:rsid w:val="0DBB59BE"/>
    <w:rsid w:val="0DBDC196"/>
    <w:rsid w:val="0DBDC6FE"/>
    <w:rsid w:val="0DBDD2E2"/>
    <w:rsid w:val="0DC1DC95"/>
    <w:rsid w:val="0DC34816"/>
    <w:rsid w:val="0DC34BCE"/>
    <w:rsid w:val="0DC4597B"/>
    <w:rsid w:val="0DC6510C"/>
    <w:rsid w:val="0DC663BC"/>
    <w:rsid w:val="0DC9556D"/>
    <w:rsid w:val="0DC98C9A"/>
    <w:rsid w:val="0DCE968E"/>
    <w:rsid w:val="0DD0EEE9"/>
    <w:rsid w:val="0DD1EC16"/>
    <w:rsid w:val="0DD62CD6"/>
    <w:rsid w:val="0DD905AF"/>
    <w:rsid w:val="0DE9EA94"/>
    <w:rsid w:val="0DEBC7A0"/>
    <w:rsid w:val="0DEF7565"/>
    <w:rsid w:val="0DF3CAA6"/>
    <w:rsid w:val="0DFF5D6A"/>
    <w:rsid w:val="0E009367"/>
    <w:rsid w:val="0E09B72E"/>
    <w:rsid w:val="0E0A0993"/>
    <w:rsid w:val="0E0B7049"/>
    <w:rsid w:val="0E0CF1A8"/>
    <w:rsid w:val="0E0F9F5D"/>
    <w:rsid w:val="0E0FC02C"/>
    <w:rsid w:val="0E17CF48"/>
    <w:rsid w:val="0E192B51"/>
    <w:rsid w:val="0E1AC57D"/>
    <w:rsid w:val="0E1F55C4"/>
    <w:rsid w:val="0E2A2014"/>
    <w:rsid w:val="0E30E954"/>
    <w:rsid w:val="0E39BB2B"/>
    <w:rsid w:val="0E3D2238"/>
    <w:rsid w:val="0E40E39F"/>
    <w:rsid w:val="0E420D97"/>
    <w:rsid w:val="0E488408"/>
    <w:rsid w:val="0E49B81D"/>
    <w:rsid w:val="0E4B039B"/>
    <w:rsid w:val="0E4EBDE3"/>
    <w:rsid w:val="0E4FF914"/>
    <w:rsid w:val="0E5A184E"/>
    <w:rsid w:val="0E62CB01"/>
    <w:rsid w:val="0E640876"/>
    <w:rsid w:val="0E698076"/>
    <w:rsid w:val="0E6DE94E"/>
    <w:rsid w:val="0E78B7C9"/>
    <w:rsid w:val="0E7A509C"/>
    <w:rsid w:val="0E7D15B8"/>
    <w:rsid w:val="0E84869D"/>
    <w:rsid w:val="0E9355D7"/>
    <w:rsid w:val="0E9C8B48"/>
    <w:rsid w:val="0E9D6AD3"/>
    <w:rsid w:val="0EA2AB2A"/>
    <w:rsid w:val="0EAC2CA9"/>
    <w:rsid w:val="0EAFD2B7"/>
    <w:rsid w:val="0EB13A1B"/>
    <w:rsid w:val="0EB52477"/>
    <w:rsid w:val="0EBC93A0"/>
    <w:rsid w:val="0EBCFE44"/>
    <w:rsid w:val="0ECBB2E3"/>
    <w:rsid w:val="0ECC29D7"/>
    <w:rsid w:val="0ED648DF"/>
    <w:rsid w:val="0EDCD87B"/>
    <w:rsid w:val="0EDDBF2D"/>
    <w:rsid w:val="0EDDCDF7"/>
    <w:rsid w:val="0EE143ED"/>
    <w:rsid w:val="0EE21DC2"/>
    <w:rsid w:val="0EEBE97C"/>
    <w:rsid w:val="0EF3FEAE"/>
    <w:rsid w:val="0EFAACDB"/>
    <w:rsid w:val="0EFBFE27"/>
    <w:rsid w:val="0F01BB72"/>
    <w:rsid w:val="0F0380BB"/>
    <w:rsid w:val="0F058E0F"/>
    <w:rsid w:val="0F06F9F4"/>
    <w:rsid w:val="0F0B2D13"/>
    <w:rsid w:val="0F0F39BF"/>
    <w:rsid w:val="0F17DB93"/>
    <w:rsid w:val="0F1CC25A"/>
    <w:rsid w:val="0F26C1D3"/>
    <w:rsid w:val="0F2901D6"/>
    <w:rsid w:val="0F2AAB2A"/>
    <w:rsid w:val="0F2D7236"/>
    <w:rsid w:val="0F2F5790"/>
    <w:rsid w:val="0F34C509"/>
    <w:rsid w:val="0F39E0DD"/>
    <w:rsid w:val="0F3C6918"/>
    <w:rsid w:val="0F46C577"/>
    <w:rsid w:val="0F4B8B1B"/>
    <w:rsid w:val="0F5F430E"/>
    <w:rsid w:val="0F603796"/>
    <w:rsid w:val="0F62BA82"/>
    <w:rsid w:val="0F65760F"/>
    <w:rsid w:val="0F6B9087"/>
    <w:rsid w:val="0F7021B5"/>
    <w:rsid w:val="0F7436E6"/>
    <w:rsid w:val="0F76F188"/>
    <w:rsid w:val="0F7F1A1D"/>
    <w:rsid w:val="0F818472"/>
    <w:rsid w:val="0F832113"/>
    <w:rsid w:val="0F88ABFE"/>
    <w:rsid w:val="0F89138F"/>
    <w:rsid w:val="0F897F82"/>
    <w:rsid w:val="0F9E8793"/>
    <w:rsid w:val="0F9FFD23"/>
    <w:rsid w:val="0FA11ACB"/>
    <w:rsid w:val="0FA2485A"/>
    <w:rsid w:val="0FA6777C"/>
    <w:rsid w:val="0FAC17E7"/>
    <w:rsid w:val="0FB41112"/>
    <w:rsid w:val="0FB62665"/>
    <w:rsid w:val="0FC0146F"/>
    <w:rsid w:val="0FC7BBB0"/>
    <w:rsid w:val="0FC965DD"/>
    <w:rsid w:val="0FD0E38F"/>
    <w:rsid w:val="0FD2E51E"/>
    <w:rsid w:val="0FD673C2"/>
    <w:rsid w:val="0FDE3F4B"/>
    <w:rsid w:val="0FDEE13C"/>
    <w:rsid w:val="0FE37297"/>
    <w:rsid w:val="0FED4763"/>
    <w:rsid w:val="0FEDFA08"/>
    <w:rsid w:val="0FF600F8"/>
    <w:rsid w:val="0FF648C0"/>
    <w:rsid w:val="0FF7FBF3"/>
    <w:rsid w:val="101BB837"/>
    <w:rsid w:val="10265A14"/>
    <w:rsid w:val="10286ECB"/>
    <w:rsid w:val="1031E4F8"/>
    <w:rsid w:val="1036D02A"/>
    <w:rsid w:val="103E9114"/>
    <w:rsid w:val="104136C7"/>
    <w:rsid w:val="1042F194"/>
    <w:rsid w:val="1046FC4A"/>
    <w:rsid w:val="104EC579"/>
    <w:rsid w:val="1054EB2D"/>
    <w:rsid w:val="10552ED3"/>
    <w:rsid w:val="1061982A"/>
    <w:rsid w:val="1063CFEF"/>
    <w:rsid w:val="10645864"/>
    <w:rsid w:val="1067CE2F"/>
    <w:rsid w:val="106B22DF"/>
    <w:rsid w:val="107100D5"/>
    <w:rsid w:val="1078B9C3"/>
    <w:rsid w:val="107A7088"/>
    <w:rsid w:val="107F6367"/>
    <w:rsid w:val="10802849"/>
    <w:rsid w:val="10929702"/>
    <w:rsid w:val="1094B83E"/>
    <w:rsid w:val="10976BD9"/>
    <w:rsid w:val="109AC77B"/>
    <w:rsid w:val="109AEC14"/>
    <w:rsid w:val="109AFCA0"/>
    <w:rsid w:val="109B19F5"/>
    <w:rsid w:val="10A23733"/>
    <w:rsid w:val="10A2600B"/>
    <w:rsid w:val="10A689E3"/>
    <w:rsid w:val="10B251B5"/>
    <w:rsid w:val="10B2C3C2"/>
    <w:rsid w:val="10B91962"/>
    <w:rsid w:val="10BC7B7F"/>
    <w:rsid w:val="10BE13AE"/>
    <w:rsid w:val="10BF9831"/>
    <w:rsid w:val="10C5143F"/>
    <w:rsid w:val="10C603D7"/>
    <w:rsid w:val="10C9B23E"/>
    <w:rsid w:val="10D45CF5"/>
    <w:rsid w:val="10D5A6E6"/>
    <w:rsid w:val="10D996C8"/>
    <w:rsid w:val="10D9E8EF"/>
    <w:rsid w:val="10DC8234"/>
    <w:rsid w:val="10DD1D11"/>
    <w:rsid w:val="10DEC7C9"/>
    <w:rsid w:val="10E40078"/>
    <w:rsid w:val="10EE7B4C"/>
    <w:rsid w:val="10F65965"/>
    <w:rsid w:val="10F836EE"/>
    <w:rsid w:val="1104AF9E"/>
    <w:rsid w:val="110578D0"/>
    <w:rsid w:val="110AA753"/>
    <w:rsid w:val="1110A671"/>
    <w:rsid w:val="11111E46"/>
    <w:rsid w:val="111132E6"/>
    <w:rsid w:val="11172A7E"/>
    <w:rsid w:val="111ACDC0"/>
    <w:rsid w:val="111CD606"/>
    <w:rsid w:val="112B6B68"/>
    <w:rsid w:val="112D5D1D"/>
    <w:rsid w:val="1130839B"/>
    <w:rsid w:val="1130C562"/>
    <w:rsid w:val="11363F2D"/>
    <w:rsid w:val="11397959"/>
    <w:rsid w:val="113A4F0C"/>
    <w:rsid w:val="1146125A"/>
    <w:rsid w:val="114DB327"/>
    <w:rsid w:val="114DE20B"/>
    <w:rsid w:val="11506B8A"/>
    <w:rsid w:val="1151C390"/>
    <w:rsid w:val="1152A24C"/>
    <w:rsid w:val="115349CD"/>
    <w:rsid w:val="11567CD5"/>
    <w:rsid w:val="1156DEC7"/>
    <w:rsid w:val="1163F6CB"/>
    <w:rsid w:val="11670EAC"/>
    <w:rsid w:val="116A593A"/>
    <w:rsid w:val="116EC2DD"/>
    <w:rsid w:val="11770490"/>
    <w:rsid w:val="1182FB95"/>
    <w:rsid w:val="1183AFFB"/>
    <w:rsid w:val="11896F47"/>
    <w:rsid w:val="1193E229"/>
    <w:rsid w:val="11946363"/>
    <w:rsid w:val="1197EFFD"/>
    <w:rsid w:val="11A1E6FB"/>
    <w:rsid w:val="11A6733E"/>
    <w:rsid w:val="11AF96CF"/>
    <w:rsid w:val="11B45D6F"/>
    <w:rsid w:val="11BAB337"/>
    <w:rsid w:val="11C2970B"/>
    <w:rsid w:val="11C5C2E0"/>
    <w:rsid w:val="11C9E6E0"/>
    <w:rsid w:val="11CB3223"/>
    <w:rsid w:val="11CBB715"/>
    <w:rsid w:val="11D7BF87"/>
    <w:rsid w:val="11D883C5"/>
    <w:rsid w:val="11E02A20"/>
    <w:rsid w:val="11E24A74"/>
    <w:rsid w:val="11E2C44C"/>
    <w:rsid w:val="11F8050B"/>
    <w:rsid w:val="11FD4F6D"/>
    <w:rsid w:val="120492E0"/>
    <w:rsid w:val="12065556"/>
    <w:rsid w:val="120669FE"/>
    <w:rsid w:val="120D9394"/>
    <w:rsid w:val="1225AD81"/>
    <w:rsid w:val="122B9F70"/>
    <w:rsid w:val="12334A48"/>
    <w:rsid w:val="1236E1ED"/>
    <w:rsid w:val="1237F9E7"/>
    <w:rsid w:val="12389590"/>
    <w:rsid w:val="123C634B"/>
    <w:rsid w:val="123F492C"/>
    <w:rsid w:val="1240253D"/>
    <w:rsid w:val="1240FE8F"/>
    <w:rsid w:val="124545BE"/>
    <w:rsid w:val="12466AB9"/>
    <w:rsid w:val="12474604"/>
    <w:rsid w:val="124E3C3D"/>
    <w:rsid w:val="1253526C"/>
    <w:rsid w:val="1257F087"/>
    <w:rsid w:val="126BB5E3"/>
    <w:rsid w:val="126D1D1F"/>
    <w:rsid w:val="127054C9"/>
    <w:rsid w:val="1276C8C5"/>
    <w:rsid w:val="1283E4BB"/>
    <w:rsid w:val="1284600F"/>
    <w:rsid w:val="128540C1"/>
    <w:rsid w:val="12870D74"/>
    <w:rsid w:val="12898D69"/>
    <w:rsid w:val="12908B97"/>
    <w:rsid w:val="1290ABF3"/>
    <w:rsid w:val="12968A7C"/>
    <w:rsid w:val="129D26C7"/>
    <w:rsid w:val="12A0DF61"/>
    <w:rsid w:val="12A5FAAE"/>
    <w:rsid w:val="12B2D3A3"/>
    <w:rsid w:val="12B3B09D"/>
    <w:rsid w:val="12B9468C"/>
    <w:rsid w:val="12C1812B"/>
    <w:rsid w:val="12C1F324"/>
    <w:rsid w:val="12CA0A43"/>
    <w:rsid w:val="12D58286"/>
    <w:rsid w:val="12DF6545"/>
    <w:rsid w:val="12EECB99"/>
    <w:rsid w:val="12F33D6F"/>
    <w:rsid w:val="12FB8287"/>
    <w:rsid w:val="13022741"/>
    <w:rsid w:val="13043AFE"/>
    <w:rsid w:val="13050325"/>
    <w:rsid w:val="1306968A"/>
    <w:rsid w:val="130BB10C"/>
    <w:rsid w:val="130C9C91"/>
    <w:rsid w:val="130E818D"/>
    <w:rsid w:val="13155F31"/>
    <w:rsid w:val="1318E4CF"/>
    <w:rsid w:val="131E2BAE"/>
    <w:rsid w:val="133B6B82"/>
    <w:rsid w:val="1340C361"/>
    <w:rsid w:val="134100BC"/>
    <w:rsid w:val="13433D66"/>
    <w:rsid w:val="134354BA"/>
    <w:rsid w:val="134542ED"/>
    <w:rsid w:val="13471320"/>
    <w:rsid w:val="1348AACE"/>
    <w:rsid w:val="134B9B96"/>
    <w:rsid w:val="134C5B60"/>
    <w:rsid w:val="1357BC9C"/>
    <w:rsid w:val="136361C0"/>
    <w:rsid w:val="13638E51"/>
    <w:rsid w:val="1364D795"/>
    <w:rsid w:val="13656F49"/>
    <w:rsid w:val="1366366E"/>
    <w:rsid w:val="1366F458"/>
    <w:rsid w:val="13688023"/>
    <w:rsid w:val="13690C6E"/>
    <w:rsid w:val="137526AE"/>
    <w:rsid w:val="137F4544"/>
    <w:rsid w:val="1381964E"/>
    <w:rsid w:val="13838441"/>
    <w:rsid w:val="1393AAFD"/>
    <w:rsid w:val="13A079A4"/>
    <w:rsid w:val="13A30FD0"/>
    <w:rsid w:val="13AA8BE4"/>
    <w:rsid w:val="13AC5CD9"/>
    <w:rsid w:val="13B00BDB"/>
    <w:rsid w:val="13B20DA7"/>
    <w:rsid w:val="13B69CFB"/>
    <w:rsid w:val="13BA3A8B"/>
    <w:rsid w:val="13C5C26B"/>
    <w:rsid w:val="13CDD458"/>
    <w:rsid w:val="13CFA06A"/>
    <w:rsid w:val="13D0989C"/>
    <w:rsid w:val="13D1B864"/>
    <w:rsid w:val="13D22885"/>
    <w:rsid w:val="13D22E23"/>
    <w:rsid w:val="13ED9A56"/>
    <w:rsid w:val="13F05050"/>
    <w:rsid w:val="13F2DD1C"/>
    <w:rsid w:val="13F31BBE"/>
    <w:rsid w:val="13FAEE10"/>
    <w:rsid w:val="1402C39A"/>
    <w:rsid w:val="14059B8E"/>
    <w:rsid w:val="140B13C8"/>
    <w:rsid w:val="1417DF1B"/>
    <w:rsid w:val="141A2407"/>
    <w:rsid w:val="142C5559"/>
    <w:rsid w:val="1433B436"/>
    <w:rsid w:val="143ADD0D"/>
    <w:rsid w:val="14425045"/>
    <w:rsid w:val="1446E25D"/>
    <w:rsid w:val="144D9492"/>
    <w:rsid w:val="1453F9C6"/>
    <w:rsid w:val="1465FA76"/>
    <w:rsid w:val="1466938C"/>
    <w:rsid w:val="146F9270"/>
    <w:rsid w:val="1478D3E2"/>
    <w:rsid w:val="14885FF9"/>
    <w:rsid w:val="148A4F7E"/>
    <w:rsid w:val="14933824"/>
    <w:rsid w:val="14934AE9"/>
    <w:rsid w:val="149720D7"/>
    <w:rsid w:val="149B6206"/>
    <w:rsid w:val="149C0F3B"/>
    <w:rsid w:val="14A52320"/>
    <w:rsid w:val="14A6093F"/>
    <w:rsid w:val="14A68D2E"/>
    <w:rsid w:val="14AAA319"/>
    <w:rsid w:val="14AAEE6F"/>
    <w:rsid w:val="14AB319A"/>
    <w:rsid w:val="14AFB6D4"/>
    <w:rsid w:val="14B3DCFB"/>
    <w:rsid w:val="14B7A1A7"/>
    <w:rsid w:val="14C7D937"/>
    <w:rsid w:val="14D2C474"/>
    <w:rsid w:val="14DBBBF4"/>
    <w:rsid w:val="14E08E5D"/>
    <w:rsid w:val="14E304D7"/>
    <w:rsid w:val="14E8F262"/>
    <w:rsid w:val="14E907C5"/>
    <w:rsid w:val="14ECDE9B"/>
    <w:rsid w:val="14ED23A0"/>
    <w:rsid w:val="14FF9917"/>
    <w:rsid w:val="1506A166"/>
    <w:rsid w:val="15116E88"/>
    <w:rsid w:val="15119B9C"/>
    <w:rsid w:val="15221271"/>
    <w:rsid w:val="15229B16"/>
    <w:rsid w:val="15234471"/>
    <w:rsid w:val="1538B803"/>
    <w:rsid w:val="154423C6"/>
    <w:rsid w:val="15456B87"/>
    <w:rsid w:val="15478AF2"/>
    <w:rsid w:val="1548E37B"/>
    <w:rsid w:val="1554696A"/>
    <w:rsid w:val="1555AA58"/>
    <w:rsid w:val="155B61A9"/>
    <w:rsid w:val="155D55E3"/>
    <w:rsid w:val="155E3F9E"/>
    <w:rsid w:val="155F2AF1"/>
    <w:rsid w:val="15658555"/>
    <w:rsid w:val="1566B558"/>
    <w:rsid w:val="15674656"/>
    <w:rsid w:val="157E95FC"/>
    <w:rsid w:val="15822C60"/>
    <w:rsid w:val="15871108"/>
    <w:rsid w:val="15913DBB"/>
    <w:rsid w:val="15916844"/>
    <w:rsid w:val="1594E25E"/>
    <w:rsid w:val="15962CEB"/>
    <w:rsid w:val="15A24EED"/>
    <w:rsid w:val="15A57064"/>
    <w:rsid w:val="15ACE8EC"/>
    <w:rsid w:val="15B163CE"/>
    <w:rsid w:val="15B74BE9"/>
    <w:rsid w:val="15BB527C"/>
    <w:rsid w:val="15BDD359"/>
    <w:rsid w:val="15CCD6D5"/>
    <w:rsid w:val="15D52EBD"/>
    <w:rsid w:val="15D7C03D"/>
    <w:rsid w:val="15D95F31"/>
    <w:rsid w:val="15DD084C"/>
    <w:rsid w:val="15E3590F"/>
    <w:rsid w:val="15F0C5F7"/>
    <w:rsid w:val="15F4C9BB"/>
    <w:rsid w:val="15FBEE10"/>
    <w:rsid w:val="15FD2FE2"/>
    <w:rsid w:val="16047957"/>
    <w:rsid w:val="160B86E1"/>
    <w:rsid w:val="1617B2BC"/>
    <w:rsid w:val="16197220"/>
    <w:rsid w:val="161FB754"/>
    <w:rsid w:val="16229193"/>
    <w:rsid w:val="1629A286"/>
    <w:rsid w:val="162AAF3C"/>
    <w:rsid w:val="162C7CDD"/>
    <w:rsid w:val="163088B1"/>
    <w:rsid w:val="163A6643"/>
    <w:rsid w:val="1640F381"/>
    <w:rsid w:val="1641D2B2"/>
    <w:rsid w:val="164B3061"/>
    <w:rsid w:val="164E25D4"/>
    <w:rsid w:val="1655AB60"/>
    <w:rsid w:val="1656731B"/>
    <w:rsid w:val="165831E5"/>
    <w:rsid w:val="165CC0C5"/>
    <w:rsid w:val="1664DC73"/>
    <w:rsid w:val="1667534C"/>
    <w:rsid w:val="1670F7BE"/>
    <w:rsid w:val="1674FB1C"/>
    <w:rsid w:val="16821534"/>
    <w:rsid w:val="16876C06"/>
    <w:rsid w:val="168CF32F"/>
    <w:rsid w:val="1690F55B"/>
    <w:rsid w:val="169F9CC5"/>
    <w:rsid w:val="16A3113C"/>
    <w:rsid w:val="16A3F468"/>
    <w:rsid w:val="16A5613D"/>
    <w:rsid w:val="16A61F9F"/>
    <w:rsid w:val="16A8909C"/>
    <w:rsid w:val="16AB49A3"/>
    <w:rsid w:val="16B1893C"/>
    <w:rsid w:val="16B9A73B"/>
    <w:rsid w:val="16BB162F"/>
    <w:rsid w:val="16BC0D62"/>
    <w:rsid w:val="16BF55B7"/>
    <w:rsid w:val="16C9E7A5"/>
    <w:rsid w:val="16CABEE9"/>
    <w:rsid w:val="16CB9BFB"/>
    <w:rsid w:val="16CBFBBB"/>
    <w:rsid w:val="16CC54CD"/>
    <w:rsid w:val="16DAE413"/>
    <w:rsid w:val="16E5539B"/>
    <w:rsid w:val="16EF5F73"/>
    <w:rsid w:val="16F2A1C5"/>
    <w:rsid w:val="16F5BA98"/>
    <w:rsid w:val="16F63D21"/>
    <w:rsid w:val="16FD47FC"/>
    <w:rsid w:val="1701D0D1"/>
    <w:rsid w:val="170678AE"/>
    <w:rsid w:val="170819CD"/>
    <w:rsid w:val="1710BAB6"/>
    <w:rsid w:val="1711D9E6"/>
    <w:rsid w:val="17146FB2"/>
    <w:rsid w:val="1718F7A6"/>
    <w:rsid w:val="171FFD9C"/>
    <w:rsid w:val="1720F732"/>
    <w:rsid w:val="173087DA"/>
    <w:rsid w:val="17357639"/>
    <w:rsid w:val="173DE8BE"/>
    <w:rsid w:val="173E559D"/>
    <w:rsid w:val="17410FFB"/>
    <w:rsid w:val="174DDF84"/>
    <w:rsid w:val="174ED72B"/>
    <w:rsid w:val="17510458"/>
    <w:rsid w:val="17541B54"/>
    <w:rsid w:val="1756B892"/>
    <w:rsid w:val="175BD78E"/>
    <w:rsid w:val="175D11BD"/>
    <w:rsid w:val="1765F3C3"/>
    <w:rsid w:val="1768FEB7"/>
    <w:rsid w:val="177C9837"/>
    <w:rsid w:val="17800F98"/>
    <w:rsid w:val="178109FD"/>
    <w:rsid w:val="17818C19"/>
    <w:rsid w:val="1781C609"/>
    <w:rsid w:val="17843B0C"/>
    <w:rsid w:val="17855FDF"/>
    <w:rsid w:val="17897BDF"/>
    <w:rsid w:val="178995E1"/>
    <w:rsid w:val="17926B09"/>
    <w:rsid w:val="1793308D"/>
    <w:rsid w:val="1793CAB0"/>
    <w:rsid w:val="179D38A6"/>
    <w:rsid w:val="17A48408"/>
    <w:rsid w:val="17A6A061"/>
    <w:rsid w:val="17A7CCD3"/>
    <w:rsid w:val="17AC4CAA"/>
    <w:rsid w:val="17B16146"/>
    <w:rsid w:val="17B1B8A1"/>
    <w:rsid w:val="17BC21D8"/>
    <w:rsid w:val="17C1944E"/>
    <w:rsid w:val="17CF6CAA"/>
    <w:rsid w:val="17E0634E"/>
    <w:rsid w:val="17E0D994"/>
    <w:rsid w:val="17E965BC"/>
    <w:rsid w:val="17EF371A"/>
    <w:rsid w:val="17F56DB2"/>
    <w:rsid w:val="1810386F"/>
    <w:rsid w:val="1812D0FF"/>
    <w:rsid w:val="181553FA"/>
    <w:rsid w:val="1815FA57"/>
    <w:rsid w:val="1816E688"/>
    <w:rsid w:val="18198FD5"/>
    <w:rsid w:val="181C98F0"/>
    <w:rsid w:val="1820BCDE"/>
    <w:rsid w:val="1825FE12"/>
    <w:rsid w:val="182D9A78"/>
    <w:rsid w:val="18332056"/>
    <w:rsid w:val="1835EC34"/>
    <w:rsid w:val="18386860"/>
    <w:rsid w:val="1838A2C9"/>
    <w:rsid w:val="183C518C"/>
    <w:rsid w:val="183D9586"/>
    <w:rsid w:val="183E564C"/>
    <w:rsid w:val="1849D17D"/>
    <w:rsid w:val="184D7DA7"/>
    <w:rsid w:val="184EF8EF"/>
    <w:rsid w:val="1853FA74"/>
    <w:rsid w:val="185964E2"/>
    <w:rsid w:val="185A272A"/>
    <w:rsid w:val="185C90D7"/>
    <w:rsid w:val="185E453A"/>
    <w:rsid w:val="1864C57C"/>
    <w:rsid w:val="186DA8BD"/>
    <w:rsid w:val="1871C688"/>
    <w:rsid w:val="187F4785"/>
    <w:rsid w:val="188F8F4E"/>
    <w:rsid w:val="188FE010"/>
    <w:rsid w:val="1893026B"/>
    <w:rsid w:val="189844CE"/>
    <w:rsid w:val="189891C9"/>
    <w:rsid w:val="18A74043"/>
    <w:rsid w:val="18AD71EE"/>
    <w:rsid w:val="18ADFAEF"/>
    <w:rsid w:val="18B225D1"/>
    <w:rsid w:val="18B636BE"/>
    <w:rsid w:val="18B82B08"/>
    <w:rsid w:val="18B97BB2"/>
    <w:rsid w:val="18BAE163"/>
    <w:rsid w:val="18BBD0EC"/>
    <w:rsid w:val="18BEE140"/>
    <w:rsid w:val="18C2C834"/>
    <w:rsid w:val="18C42F10"/>
    <w:rsid w:val="18C4378F"/>
    <w:rsid w:val="18CE5F33"/>
    <w:rsid w:val="18D0D165"/>
    <w:rsid w:val="18D5550B"/>
    <w:rsid w:val="18DA25FE"/>
    <w:rsid w:val="18DC8569"/>
    <w:rsid w:val="18E2C1F7"/>
    <w:rsid w:val="18EE4B37"/>
    <w:rsid w:val="18EF8981"/>
    <w:rsid w:val="18F15186"/>
    <w:rsid w:val="18F468DC"/>
    <w:rsid w:val="18F5087B"/>
    <w:rsid w:val="18F6B665"/>
    <w:rsid w:val="18FA5CBD"/>
    <w:rsid w:val="1905F3F3"/>
    <w:rsid w:val="191035B0"/>
    <w:rsid w:val="19140598"/>
    <w:rsid w:val="191686E3"/>
    <w:rsid w:val="191C7715"/>
    <w:rsid w:val="1920A2B4"/>
    <w:rsid w:val="19220785"/>
    <w:rsid w:val="19240410"/>
    <w:rsid w:val="19252E50"/>
    <w:rsid w:val="1927F16C"/>
    <w:rsid w:val="1927F6D4"/>
    <w:rsid w:val="1930E315"/>
    <w:rsid w:val="193BED88"/>
    <w:rsid w:val="19449880"/>
    <w:rsid w:val="1944F945"/>
    <w:rsid w:val="194657F8"/>
    <w:rsid w:val="1946EC17"/>
    <w:rsid w:val="19489AB0"/>
    <w:rsid w:val="1949878A"/>
    <w:rsid w:val="1950F9BF"/>
    <w:rsid w:val="195C28C5"/>
    <w:rsid w:val="1967BED9"/>
    <w:rsid w:val="1971A7B6"/>
    <w:rsid w:val="19778EF2"/>
    <w:rsid w:val="197AB91A"/>
    <w:rsid w:val="197BE011"/>
    <w:rsid w:val="197EA645"/>
    <w:rsid w:val="19882653"/>
    <w:rsid w:val="19890AF6"/>
    <w:rsid w:val="1989487A"/>
    <w:rsid w:val="198D0850"/>
    <w:rsid w:val="19953364"/>
    <w:rsid w:val="19996A88"/>
    <w:rsid w:val="199FAFC3"/>
    <w:rsid w:val="19A1B4BD"/>
    <w:rsid w:val="19AA1324"/>
    <w:rsid w:val="19AE70E6"/>
    <w:rsid w:val="19B01828"/>
    <w:rsid w:val="19B6BBCF"/>
    <w:rsid w:val="19B90044"/>
    <w:rsid w:val="19C6A226"/>
    <w:rsid w:val="19C983F7"/>
    <w:rsid w:val="19D321A1"/>
    <w:rsid w:val="19DA8BAD"/>
    <w:rsid w:val="19DBFF1F"/>
    <w:rsid w:val="19E424E8"/>
    <w:rsid w:val="19E8B200"/>
    <w:rsid w:val="19F104CC"/>
    <w:rsid w:val="19F81FC7"/>
    <w:rsid w:val="19FC737B"/>
    <w:rsid w:val="19FD7304"/>
    <w:rsid w:val="19FE6A94"/>
    <w:rsid w:val="1A0196D5"/>
    <w:rsid w:val="1A08BC56"/>
    <w:rsid w:val="1A0E5DFC"/>
    <w:rsid w:val="1A112030"/>
    <w:rsid w:val="1A1E09DC"/>
    <w:rsid w:val="1A21DF6F"/>
    <w:rsid w:val="1A2D5228"/>
    <w:rsid w:val="1A2FF186"/>
    <w:rsid w:val="1A34C868"/>
    <w:rsid w:val="1A3B28FD"/>
    <w:rsid w:val="1A407ACF"/>
    <w:rsid w:val="1A423B69"/>
    <w:rsid w:val="1A455D9C"/>
    <w:rsid w:val="1A47DC68"/>
    <w:rsid w:val="1A4D0B31"/>
    <w:rsid w:val="1A4EC55B"/>
    <w:rsid w:val="1A5D35E9"/>
    <w:rsid w:val="1A5D6C17"/>
    <w:rsid w:val="1A5EFD90"/>
    <w:rsid w:val="1A6073BB"/>
    <w:rsid w:val="1A6F0B81"/>
    <w:rsid w:val="1A716F48"/>
    <w:rsid w:val="1A7A1ADA"/>
    <w:rsid w:val="1A7BB784"/>
    <w:rsid w:val="1A7BD8BF"/>
    <w:rsid w:val="1A826446"/>
    <w:rsid w:val="1A829AC3"/>
    <w:rsid w:val="1A8447FD"/>
    <w:rsid w:val="1A86103F"/>
    <w:rsid w:val="1A8811A5"/>
    <w:rsid w:val="1A8DBC1F"/>
    <w:rsid w:val="1A9DA4A0"/>
    <w:rsid w:val="1AAD4435"/>
    <w:rsid w:val="1ABCD5CA"/>
    <w:rsid w:val="1ABFC79E"/>
    <w:rsid w:val="1AC0ADCD"/>
    <w:rsid w:val="1AC23222"/>
    <w:rsid w:val="1AD0A105"/>
    <w:rsid w:val="1AD5702C"/>
    <w:rsid w:val="1AD9B487"/>
    <w:rsid w:val="1ADF1899"/>
    <w:rsid w:val="1AE5C638"/>
    <w:rsid w:val="1AEEFFC6"/>
    <w:rsid w:val="1AEF3F8C"/>
    <w:rsid w:val="1AFA6281"/>
    <w:rsid w:val="1AFF0885"/>
    <w:rsid w:val="1B02A37C"/>
    <w:rsid w:val="1B084EDB"/>
    <w:rsid w:val="1B132785"/>
    <w:rsid w:val="1B176919"/>
    <w:rsid w:val="1B190BFC"/>
    <w:rsid w:val="1B1BC4B5"/>
    <w:rsid w:val="1B1C50B7"/>
    <w:rsid w:val="1B2B7DB9"/>
    <w:rsid w:val="1B401D3C"/>
    <w:rsid w:val="1B431991"/>
    <w:rsid w:val="1B441B22"/>
    <w:rsid w:val="1B45AEBB"/>
    <w:rsid w:val="1B483E71"/>
    <w:rsid w:val="1B494444"/>
    <w:rsid w:val="1B4C2CA5"/>
    <w:rsid w:val="1B54D0A5"/>
    <w:rsid w:val="1B5FE427"/>
    <w:rsid w:val="1B61957B"/>
    <w:rsid w:val="1B61F194"/>
    <w:rsid w:val="1B6B8647"/>
    <w:rsid w:val="1B77DAD4"/>
    <w:rsid w:val="1B797196"/>
    <w:rsid w:val="1B7DBCA5"/>
    <w:rsid w:val="1B8B38D6"/>
    <w:rsid w:val="1B8DFC2E"/>
    <w:rsid w:val="1B92BB06"/>
    <w:rsid w:val="1B9C827E"/>
    <w:rsid w:val="1BA2F1C6"/>
    <w:rsid w:val="1BA4DEFF"/>
    <w:rsid w:val="1BA9B657"/>
    <w:rsid w:val="1BAD58C1"/>
    <w:rsid w:val="1BBAF790"/>
    <w:rsid w:val="1BBCFB6A"/>
    <w:rsid w:val="1BBD7972"/>
    <w:rsid w:val="1BBE3A7F"/>
    <w:rsid w:val="1BC1B23D"/>
    <w:rsid w:val="1BC4FB6B"/>
    <w:rsid w:val="1BD0ECC9"/>
    <w:rsid w:val="1BD4BF57"/>
    <w:rsid w:val="1BDD616E"/>
    <w:rsid w:val="1BE2BFA1"/>
    <w:rsid w:val="1BE51C8E"/>
    <w:rsid w:val="1BE81E6C"/>
    <w:rsid w:val="1BEEA6D9"/>
    <w:rsid w:val="1BF35B93"/>
    <w:rsid w:val="1BF5A7AB"/>
    <w:rsid w:val="1BFA52C1"/>
    <w:rsid w:val="1BFAEAD4"/>
    <w:rsid w:val="1C0164B3"/>
    <w:rsid w:val="1C08AF29"/>
    <w:rsid w:val="1C0BCFD2"/>
    <w:rsid w:val="1C0F2A89"/>
    <w:rsid w:val="1C102701"/>
    <w:rsid w:val="1C1973CB"/>
    <w:rsid w:val="1C1CDE8D"/>
    <w:rsid w:val="1C1F1DAC"/>
    <w:rsid w:val="1C2752B6"/>
    <w:rsid w:val="1C284319"/>
    <w:rsid w:val="1C2BC676"/>
    <w:rsid w:val="1C32724B"/>
    <w:rsid w:val="1C3A91E4"/>
    <w:rsid w:val="1C3BC1FC"/>
    <w:rsid w:val="1C3FD5D9"/>
    <w:rsid w:val="1C452BAD"/>
    <w:rsid w:val="1C490627"/>
    <w:rsid w:val="1C50A5B7"/>
    <w:rsid w:val="1C519859"/>
    <w:rsid w:val="1C51B0D9"/>
    <w:rsid w:val="1C543589"/>
    <w:rsid w:val="1C55F069"/>
    <w:rsid w:val="1C63D3E7"/>
    <w:rsid w:val="1C79C989"/>
    <w:rsid w:val="1C7B3B4B"/>
    <w:rsid w:val="1C7E821D"/>
    <w:rsid w:val="1C8184CB"/>
    <w:rsid w:val="1C89BDD1"/>
    <w:rsid w:val="1C8E0E37"/>
    <w:rsid w:val="1C996CC3"/>
    <w:rsid w:val="1C9A4759"/>
    <w:rsid w:val="1C9B7EF5"/>
    <w:rsid w:val="1C9E01F7"/>
    <w:rsid w:val="1CA525B4"/>
    <w:rsid w:val="1CB7FCFC"/>
    <w:rsid w:val="1CC0F6D2"/>
    <w:rsid w:val="1CC6CB86"/>
    <w:rsid w:val="1CD43F79"/>
    <w:rsid w:val="1CD61502"/>
    <w:rsid w:val="1CD694D0"/>
    <w:rsid w:val="1CE55151"/>
    <w:rsid w:val="1CE5D84B"/>
    <w:rsid w:val="1CEA34A3"/>
    <w:rsid w:val="1CEF087D"/>
    <w:rsid w:val="1CF7C766"/>
    <w:rsid w:val="1D042885"/>
    <w:rsid w:val="1D055863"/>
    <w:rsid w:val="1D05DC8C"/>
    <w:rsid w:val="1D083956"/>
    <w:rsid w:val="1D09E917"/>
    <w:rsid w:val="1D0C4C66"/>
    <w:rsid w:val="1D12084C"/>
    <w:rsid w:val="1D17F907"/>
    <w:rsid w:val="1D1A9BE4"/>
    <w:rsid w:val="1D204BE9"/>
    <w:rsid w:val="1D206C44"/>
    <w:rsid w:val="1D2286D4"/>
    <w:rsid w:val="1D27332F"/>
    <w:rsid w:val="1D27951D"/>
    <w:rsid w:val="1D289D00"/>
    <w:rsid w:val="1D2958C3"/>
    <w:rsid w:val="1D298680"/>
    <w:rsid w:val="1D2C19D2"/>
    <w:rsid w:val="1D378587"/>
    <w:rsid w:val="1D4147DD"/>
    <w:rsid w:val="1D430127"/>
    <w:rsid w:val="1D48455E"/>
    <w:rsid w:val="1D485805"/>
    <w:rsid w:val="1D48C9B1"/>
    <w:rsid w:val="1D497219"/>
    <w:rsid w:val="1D4A3789"/>
    <w:rsid w:val="1D4E7F8C"/>
    <w:rsid w:val="1D4F9E9F"/>
    <w:rsid w:val="1D66628D"/>
    <w:rsid w:val="1D6CE358"/>
    <w:rsid w:val="1D71AB86"/>
    <w:rsid w:val="1D7D40F6"/>
    <w:rsid w:val="1D8D98F3"/>
    <w:rsid w:val="1D95A5B2"/>
    <w:rsid w:val="1D9A632A"/>
    <w:rsid w:val="1D9CF319"/>
    <w:rsid w:val="1DA76734"/>
    <w:rsid w:val="1DA773F0"/>
    <w:rsid w:val="1DA9100A"/>
    <w:rsid w:val="1DB0F242"/>
    <w:rsid w:val="1DB4FDB6"/>
    <w:rsid w:val="1DB867B6"/>
    <w:rsid w:val="1DBB3D2C"/>
    <w:rsid w:val="1DBE3B6A"/>
    <w:rsid w:val="1DD325D8"/>
    <w:rsid w:val="1DDA24FB"/>
    <w:rsid w:val="1DDC166C"/>
    <w:rsid w:val="1DE3F8BE"/>
    <w:rsid w:val="1DE73726"/>
    <w:rsid w:val="1DE900A0"/>
    <w:rsid w:val="1DFC830E"/>
    <w:rsid w:val="1E00545D"/>
    <w:rsid w:val="1E028EA8"/>
    <w:rsid w:val="1E062E98"/>
    <w:rsid w:val="1E0FEA47"/>
    <w:rsid w:val="1E1619E2"/>
    <w:rsid w:val="1E1A25A6"/>
    <w:rsid w:val="1E1EC0F2"/>
    <w:rsid w:val="1E251695"/>
    <w:rsid w:val="1E2CCF6E"/>
    <w:rsid w:val="1E2E1F07"/>
    <w:rsid w:val="1E3B46A5"/>
    <w:rsid w:val="1E3EAE2E"/>
    <w:rsid w:val="1E435C0B"/>
    <w:rsid w:val="1E453AA1"/>
    <w:rsid w:val="1E489513"/>
    <w:rsid w:val="1E50AB00"/>
    <w:rsid w:val="1E5641F2"/>
    <w:rsid w:val="1E5A9840"/>
    <w:rsid w:val="1E5ABF1E"/>
    <w:rsid w:val="1E5C41CD"/>
    <w:rsid w:val="1E60239B"/>
    <w:rsid w:val="1E610A95"/>
    <w:rsid w:val="1E62DFF5"/>
    <w:rsid w:val="1E633891"/>
    <w:rsid w:val="1E71BC9F"/>
    <w:rsid w:val="1E735EDE"/>
    <w:rsid w:val="1E75DAA9"/>
    <w:rsid w:val="1E7804B0"/>
    <w:rsid w:val="1E78051C"/>
    <w:rsid w:val="1E7AC910"/>
    <w:rsid w:val="1E855200"/>
    <w:rsid w:val="1E8F5469"/>
    <w:rsid w:val="1E8FD144"/>
    <w:rsid w:val="1E9062EA"/>
    <w:rsid w:val="1EA51F68"/>
    <w:rsid w:val="1EA6AB68"/>
    <w:rsid w:val="1EB25460"/>
    <w:rsid w:val="1EB4ADD2"/>
    <w:rsid w:val="1EBEE160"/>
    <w:rsid w:val="1ECEC82C"/>
    <w:rsid w:val="1ED6F91D"/>
    <w:rsid w:val="1ED81242"/>
    <w:rsid w:val="1EF600D9"/>
    <w:rsid w:val="1EF68916"/>
    <w:rsid w:val="1EF86814"/>
    <w:rsid w:val="1F0B2A8E"/>
    <w:rsid w:val="1F0B43A6"/>
    <w:rsid w:val="1F0BFE87"/>
    <w:rsid w:val="1F13BC72"/>
    <w:rsid w:val="1F183D7B"/>
    <w:rsid w:val="1F1D610F"/>
    <w:rsid w:val="1F1D7E51"/>
    <w:rsid w:val="1F1F8197"/>
    <w:rsid w:val="1F200112"/>
    <w:rsid w:val="1F22444D"/>
    <w:rsid w:val="1F288640"/>
    <w:rsid w:val="1F28C5CB"/>
    <w:rsid w:val="1F2AEC52"/>
    <w:rsid w:val="1F3F902F"/>
    <w:rsid w:val="1F45A34F"/>
    <w:rsid w:val="1F4F3581"/>
    <w:rsid w:val="1F53178A"/>
    <w:rsid w:val="1F571532"/>
    <w:rsid w:val="1F577001"/>
    <w:rsid w:val="1F5C63DE"/>
    <w:rsid w:val="1F5FC77A"/>
    <w:rsid w:val="1F661914"/>
    <w:rsid w:val="1F6CB0BF"/>
    <w:rsid w:val="1F700DE8"/>
    <w:rsid w:val="1F7D8473"/>
    <w:rsid w:val="1F7DC9D7"/>
    <w:rsid w:val="1F7E1477"/>
    <w:rsid w:val="1F85FA64"/>
    <w:rsid w:val="1F89519B"/>
    <w:rsid w:val="1F8B8EB7"/>
    <w:rsid w:val="1F8E58D1"/>
    <w:rsid w:val="1F91DBF8"/>
    <w:rsid w:val="1F943BF9"/>
    <w:rsid w:val="1F962694"/>
    <w:rsid w:val="1F9ADD31"/>
    <w:rsid w:val="1F9DED34"/>
    <w:rsid w:val="1FABFC01"/>
    <w:rsid w:val="1FB915FF"/>
    <w:rsid w:val="1FC47C4A"/>
    <w:rsid w:val="1FC9FBDE"/>
    <w:rsid w:val="1FD9B384"/>
    <w:rsid w:val="1FE4B15E"/>
    <w:rsid w:val="1FEF96BF"/>
    <w:rsid w:val="1FF62FBF"/>
    <w:rsid w:val="1FF7836F"/>
    <w:rsid w:val="1FF8DD34"/>
    <w:rsid w:val="1FFB9F64"/>
    <w:rsid w:val="1FFBC3D1"/>
    <w:rsid w:val="20006E1E"/>
    <w:rsid w:val="2000CF8E"/>
    <w:rsid w:val="2004ED7D"/>
    <w:rsid w:val="200B8A1C"/>
    <w:rsid w:val="2015C583"/>
    <w:rsid w:val="201C5917"/>
    <w:rsid w:val="201FF650"/>
    <w:rsid w:val="2026B3B3"/>
    <w:rsid w:val="20274367"/>
    <w:rsid w:val="202CC5B4"/>
    <w:rsid w:val="2037B3C0"/>
    <w:rsid w:val="203AE4BF"/>
    <w:rsid w:val="203B9AAE"/>
    <w:rsid w:val="2043A42B"/>
    <w:rsid w:val="20526707"/>
    <w:rsid w:val="205486AD"/>
    <w:rsid w:val="2058CA3D"/>
    <w:rsid w:val="2058E0B2"/>
    <w:rsid w:val="205CF92D"/>
    <w:rsid w:val="205EE536"/>
    <w:rsid w:val="20665D5D"/>
    <w:rsid w:val="206E3E0B"/>
    <w:rsid w:val="20795AC7"/>
    <w:rsid w:val="207AECB8"/>
    <w:rsid w:val="2080326C"/>
    <w:rsid w:val="20890EEC"/>
    <w:rsid w:val="2094FDE5"/>
    <w:rsid w:val="20985CFF"/>
    <w:rsid w:val="209981C4"/>
    <w:rsid w:val="209B2324"/>
    <w:rsid w:val="209E5A59"/>
    <w:rsid w:val="20A010E9"/>
    <w:rsid w:val="20A80E35"/>
    <w:rsid w:val="20ADE05F"/>
    <w:rsid w:val="20B9AE42"/>
    <w:rsid w:val="20BD9BF6"/>
    <w:rsid w:val="20C46AE0"/>
    <w:rsid w:val="20CCDFC4"/>
    <w:rsid w:val="20CE2D47"/>
    <w:rsid w:val="20CF200A"/>
    <w:rsid w:val="20D203EC"/>
    <w:rsid w:val="20D5B272"/>
    <w:rsid w:val="20D93E15"/>
    <w:rsid w:val="20E1C310"/>
    <w:rsid w:val="20E49F6C"/>
    <w:rsid w:val="20E92D67"/>
    <w:rsid w:val="20F1B8CA"/>
    <w:rsid w:val="20F6A314"/>
    <w:rsid w:val="20F767A3"/>
    <w:rsid w:val="20FB9F1F"/>
    <w:rsid w:val="20FCD7B7"/>
    <w:rsid w:val="21065D0F"/>
    <w:rsid w:val="2107FC2B"/>
    <w:rsid w:val="210BFA06"/>
    <w:rsid w:val="211193DF"/>
    <w:rsid w:val="21147BD8"/>
    <w:rsid w:val="211AC3A9"/>
    <w:rsid w:val="21214461"/>
    <w:rsid w:val="212A820A"/>
    <w:rsid w:val="212C9F9E"/>
    <w:rsid w:val="212DC3FE"/>
    <w:rsid w:val="2130E929"/>
    <w:rsid w:val="213343BA"/>
    <w:rsid w:val="2134EE71"/>
    <w:rsid w:val="2137380D"/>
    <w:rsid w:val="2137C0EE"/>
    <w:rsid w:val="2137F51F"/>
    <w:rsid w:val="213CE529"/>
    <w:rsid w:val="213EEE63"/>
    <w:rsid w:val="213FD95A"/>
    <w:rsid w:val="213FF12D"/>
    <w:rsid w:val="2140A09A"/>
    <w:rsid w:val="214216D0"/>
    <w:rsid w:val="2148EBB0"/>
    <w:rsid w:val="214DBAA4"/>
    <w:rsid w:val="21773D7B"/>
    <w:rsid w:val="2183D1F9"/>
    <w:rsid w:val="218465ED"/>
    <w:rsid w:val="21890114"/>
    <w:rsid w:val="2189059E"/>
    <w:rsid w:val="218F9DE8"/>
    <w:rsid w:val="21912D3D"/>
    <w:rsid w:val="2197E7C3"/>
    <w:rsid w:val="2198A5C8"/>
    <w:rsid w:val="219ECF4E"/>
    <w:rsid w:val="21A61836"/>
    <w:rsid w:val="21B06750"/>
    <w:rsid w:val="21B4162D"/>
    <w:rsid w:val="21C0B08C"/>
    <w:rsid w:val="21C2082D"/>
    <w:rsid w:val="21C76D0C"/>
    <w:rsid w:val="21D546CA"/>
    <w:rsid w:val="21D93E87"/>
    <w:rsid w:val="21DB9081"/>
    <w:rsid w:val="21E19FCC"/>
    <w:rsid w:val="21E2B3B5"/>
    <w:rsid w:val="21E4AF4D"/>
    <w:rsid w:val="21E56B2C"/>
    <w:rsid w:val="21ECBE7C"/>
    <w:rsid w:val="21F6C0D8"/>
    <w:rsid w:val="21FE94E4"/>
    <w:rsid w:val="21FED2D6"/>
    <w:rsid w:val="21FFFA82"/>
    <w:rsid w:val="2206B037"/>
    <w:rsid w:val="220C9E75"/>
    <w:rsid w:val="220CB384"/>
    <w:rsid w:val="22124447"/>
    <w:rsid w:val="22151261"/>
    <w:rsid w:val="22173C40"/>
    <w:rsid w:val="221B0503"/>
    <w:rsid w:val="221B66A4"/>
    <w:rsid w:val="22315792"/>
    <w:rsid w:val="223E344A"/>
    <w:rsid w:val="223F3836"/>
    <w:rsid w:val="2241D922"/>
    <w:rsid w:val="22487967"/>
    <w:rsid w:val="224E1391"/>
    <w:rsid w:val="224EC102"/>
    <w:rsid w:val="22523377"/>
    <w:rsid w:val="225BC9DA"/>
    <w:rsid w:val="2260AD56"/>
    <w:rsid w:val="226865F0"/>
    <w:rsid w:val="2269AC1C"/>
    <w:rsid w:val="226F168B"/>
    <w:rsid w:val="2273E4E2"/>
    <w:rsid w:val="22773710"/>
    <w:rsid w:val="227B0288"/>
    <w:rsid w:val="22846441"/>
    <w:rsid w:val="22943B2B"/>
    <w:rsid w:val="22984D5F"/>
    <w:rsid w:val="22A2DF1F"/>
    <w:rsid w:val="22ACC874"/>
    <w:rsid w:val="22AE1D6D"/>
    <w:rsid w:val="22B6A3BB"/>
    <w:rsid w:val="22B942C0"/>
    <w:rsid w:val="22BE8D7B"/>
    <w:rsid w:val="22C16C6D"/>
    <w:rsid w:val="22C3FF87"/>
    <w:rsid w:val="22C50909"/>
    <w:rsid w:val="22D2FD73"/>
    <w:rsid w:val="22E1667D"/>
    <w:rsid w:val="22FC6B68"/>
    <w:rsid w:val="22FD478D"/>
    <w:rsid w:val="23026A07"/>
    <w:rsid w:val="2304F35C"/>
    <w:rsid w:val="2308D07F"/>
    <w:rsid w:val="230D6AFE"/>
    <w:rsid w:val="230DFBBA"/>
    <w:rsid w:val="2315E892"/>
    <w:rsid w:val="231C046B"/>
    <w:rsid w:val="232EF890"/>
    <w:rsid w:val="232F87EE"/>
    <w:rsid w:val="233D0ECA"/>
    <w:rsid w:val="233DB59B"/>
    <w:rsid w:val="234621C6"/>
    <w:rsid w:val="234ABF6E"/>
    <w:rsid w:val="2358AC11"/>
    <w:rsid w:val="235AAC4E"/>
    <w:rsid w:val="235C26B2"/>
    <w:rsid w:val="2365354D"/>
    <w:rsid w:val="2371AB23"/>
    <w:rsid w:val="237571F4"/>
    <w:rsid w:val="237A7CCF"/>
    <w:rsid w:val="238396BF"/>
    <w:rsid w:val="2384A2A7"/>
    <w:rsid w:val="238AF602"/>
    <w:rsid w:val="239DEA78"/>
    <w:rsid w:val="23A9868E"/>
    <w:rsid w:val="23AF50A7"/>
    <w:rsid w:val="23B343DE"/>
    <w:rsid w:val="23BE7C65"/>
    <w:rsid w:val="23C18274"/>
    <w:rsid w:val="23C5F0E7"/>
    <w:rsid w:val="23C64802"/>
    <w:rsid w:val="23CB5AB6"/>
    <w:rsid w:val="23CFFDC1"/>
    <w:rsid w:val="23D5D25C"/>
    <w:rsid w:val="23DFD531"/>
    <w:rsid w:val="23EBE5A8"/>
    <w:rsid w:val="23EC5894"/>
    <w:rsid w:val="23ED55B6"/>
    <w:rsid w:val="2409A4AE"/>
    <w:rsid w:val="240C55C1"/>
    <w:rsid w:val="240E699B"/>
    <w:rsid w:val="240E724E"/>
    <w:rsid w:val="2410A97E"/>
    <w:rsid w:val="24132BA7"/>
    <w:rsid w:val="2415077D"/>
    <w:rsid w:val="24157128"/>
    <w:rsid w:val="241A66D9"/>
    <w:rsid w:val="241B753E"/>
    <w:rsid w:val="241C1E6A"/>
    <w:rsid w:val="241D6CCA"/>
    <w:rsid w:val="241D995C"/>
    <w:rsid w:val="241DF1F2"/>
    <w:rsid w:val="2426E833"/>
    <w:rsid w:val="2427AC2B"/>
    <w:rsid w:val="2432649B"/>
    <w:rsid w:val="2432F43A"/>
    <w:rsid w:val="2434302E"/>
    <w:rsid w:val="243616B8"/>
    <w:rsid w:val="2437C037"/>
    <w:rsid w:val="24397F90"/>
    <w:rsid w:val="243CFC82"/>
    <w:rsid w:val="243D3A0E"/>
    <w:rsid w:val="243ECC82"/>
    <w:rsid w:val="24451602"/>
    <w:rsid w:val="244E59BB"/>
    <w:rsid w:val="24528BCF"/>
    <w:rsid w:val="2465C071"/>
    <w:rsid w:val="246BA5EE"/>
    <w:rsid w:val="247069B3"/>
    <w:rsid w:val="24736455"/>
    <w:rsid w:val="2488E20F"/>
    <w:rsid w:val="24895A0E"/>
    <w:rsid w:val="248BF8D2"/>
    <w:rsid w:val="24913DFF"/>
    <w:rsid w:val="249683CA"/>
    <w:rsid w:val="24A3E908"/>
    <w:rsid w:val="24A4B3B4"/>
    <w:rsid w:val="24AD29B8"/>
    <w:rsid w:val="24AEABBB"/>
    <w:rsid w:val="24B472A1"/>
    <w:rsid w:val="24BA6F7F"/>
    <w:rsid w:val="24C17125"/>
    <w:rsid w:val="24C21520"/>
    <w:rsid w:val="24C2E881"/>
    <w:rsid w:val="24C34AA0"/>
    <w:rsid w:val="24C4BCD1"/>
    <w:rsid w:val="24C9A615"/>
    <w:rsid w:val="24D21C44"/>
    <w:rsid w:val="24D29F13"/>
    <w:rsid w:val="24D4001C"/>
    <w:rsid w:val="24D85E4C"/>
    <w:rsid w:val="24E9943B"/>
    <w:rsid w:val="24F6BDD1"/>
    <w:rsid w:val="24FDFDAE"/>
    <w:rsid w:val="24FE307F"/>
    <w:rsid w:val="24FF0C50"/>
    <w:rsid w:val="2502B724"/>
    <w:rsid w:val="25030113"/>
    <w:rsid w:val="25036D2B"/>
    <w:rsid w:val="2505351B"/>
    <w:rsid w:val="2506859B"/>
    <w:rsid w:val="25107E96"/>
    <w:rsid w:val="2522D333"/>
    <w:rsid w:val="2531F8AB"/>
    <w:rsid w:val="2534401D"/>
    <w:rsid w:val="25374C77"/>
    <w:rsid w:val="253A74C1"/>
    <w:rsid w:val="253DBDB7"/>
    <w:rsid w:val="254B5B06"/>
    <w:rsid w:val="254C3702"/>
    <w:rsid w:val="25518157"/>
    <w:rsid w:val="2553CA8A"/>
    <w:rsid w:val="25548C75"/>
    <w:rsid w:val="25591D3B"/>
    <w:rsid w:val="255C5B87"/>
    <w:rsid w:val="255E6178"/>
    <w:rsid w:val="2560AF86"/>
    <w:rsid w:val="256CFDB9"/>
    <w:rsid w:val="2574F6CE"/>
    <w:rsid w:val="25759ABE"/>
    <w:rsid w:val="2575C08C"/>
    <w:rsid w:val="2579E98A"/>
    <w:rsid w:val="257A985C"/>
    <w:rsid w:val="257B5423"/>
    <w:rsid w:val="257D9345"/>
    <w:rsid w:val="25829178"/>
    <w:rsid w:val="2585C52E"/>
    <w:rsid w:val="258CAC96"/>
    <w:rsid w:val="258ED1FF"/>
    <w:rsid w:val="25938AC0"/>
    <w:rsid w:val="259C77EA"/>
    <w:rsid w:val="259D7607"/>
    <w:rsid w:val="259E47C3"/>
    <w:rsid w:val="25A00027"/>
    <w:rsid w:val="25A135A2"/>
    <w:rsid w:val="25A2CBA5"/>
    <w:rsid w:val="25AF8D51"/>
    <w:rsid w:val="25B05906"/>
    <w:rsid w:val="25B1423A"/>
    <w:rsid w:val="25B6AC86"/>
    <w:rsid w:val="25C362E6"/>
    <w:rsid w:val="25C527C6"/>
    <w:rsid w:val="25C76BA2"/>
    <w:rsid w:val="25CB2431"/>
    <w:rsid w:val="25CD34F4"/>
    <w:rsid w:val="25CE34FC"/>
    <w:rsid w:val="25D1ACEF"/>
    <w:rsid w:val="25D2DBE2"/>
    <w:rsid w:val="25D3D856"/>
    <w:rsid w:val="25DDE110"/>
    <w:rsid w:val="25E282B6"/>
    <w:rsid w:val="25E3D9A3"/>
    <w:rsid w:val="25EF9A1E"/>
    <w:rsid w:val="25EFBA1E"/>
    <w:rsid w:val="26019705"/>
    <w:rsid w:val="2608B498"/>
    <w:rsid w:val="261FF308"/>
    <w:rsid w:val="26247B4C"/>
    <w:rsid w:val="2627CA20"/>
    <w:rsid w:val="262D1E24"/>
    <w:rsid w:val="263097B6"/>
    <w:rsid w:val="2630F259"/>
    <w:rsid w:val="2631C3CC"/>
    <w:rsid w:val="2637CB8C"/>
    <w:rsid w:val="263F2927"/>
    <w:rsid w:val="264D382B"/>
    <w:rsid w:val="2650CBC8"/>
    <w:rsid w:val="265506A0"/>
    <w:rsid w:val="2659E76A"/>
    <w:rsid w:val="26645722"/>
    <w:rsid w:val="266785D1"/>
    <w:rsid w:val="26735B43"/>
    <w:rsid w:val="26742658"/>
    <w:rsid w:val="26785480"/>
    <w:rsid w:val="26803F91"/>
    <w:rsid w:val="2680A261"/>
    <w:rsid w:val="26816EC3"/>
    <w:rsid w:val="26851590"/>
    <w:rsid w:val="269C3F8E"/>
    <w:rsid w:val="269E89F7"/>
    <w:rsid w:val="26A4B7FE"/>
    <w:rsid w:val="26A8924B"/>
    <w:rsid w:val="26AAE4A9"/>
    <w:rsid w:val="26B22B28"/>
    <w:rsid w:val="26B5C03E"/>
    <w:rsid w:val="26B6509C"/>
    <w:rsid w:val="26CB57B0"/>
    <w:rsid w:val="26CBF870"/>
    <w:rsid w:val="26CD38F1"/>
    <w:rsid w:val="26CFA335"/>
    <w:rsid w:val="26D98E18"/>
    <w:rsid w:val="26E4457C"/>
    <w:rsid w:val="26EA4DA5"/>
    <w:rsid w:val="26F030D5"/>
    <w:rsid w:val="26F52E63"/>
    <w:rsid w:val="26F60F04"/>
    <w:rsid w:val="26F985D5"/>
    <w:rsid w:val="26FA8852"/>
    <w:rsid w:val="2701A66F"/>
    <w:rsid w:val="2702FAE6"/>
    <w:rsid w:val="27106476"/>
    <w:rsid w:val="271F22B8"/>
    <w:rsid w:val="271FA9E5"/>
    <w:rsid w:val="272332A2"/>
    <w:rsid w:val="2727EE48"/>
    <w:rsid w:val="272B1F20"/>
    <w:rsid w:val="272C9204"/>
    <w:rsid w:val="2731F538"/>
    <w:rsid w:val="273731FB"/>
    <w:rsid w:val="273B902D"/>
    <w:rsid w:val="2746011B"/>
    <w:rsid w:val="2746D4A6"/>
    <w:rsid w:val="2756019D"/>
    <w:rsid w:val="275811AC"/>
    <w:rsid w:val="27593C91"/>
    <w:rsid w:val="275A1EC3"/>
    <w:rsid w:val="275B7414"/>
    <w:rsid w:val="27618D25"/>
    <w:rsid w:val="27642895"/>
    <w:rsid w:val="2766390A"/>
    <w:rsid w:val="2774C566"/>
    <w:rsid w:val="27767DCD"/>
    <w:rsid w:val="277693E9"/>
    <w:rsid w:val="277CD2BE"/>
    <w:rsid w:val="277EE5E1"/>
    <w:rsid w:val="2784FCE4"/>
    <w:rsid w:val="2785C8AB"/>
    <w:rsid w:val="2786D2E8"/>
    <w:rsid w:val="278CD681"/>
    <w:rsid w:val="2796F106"/>
    <w:rsid w:val="279E3ED2"/>
    <w:rsid w:val="27A0F0D4"/>
    <w:rsid w:val="27A166E5"/>
    <w:rsid w:val="27B3BF5D"/>
    <w:rsid w:val="27BF899E"/>
    <w:rsid w:val="27C88B52"/>
    <w:rsid w:val="27E4AECA"/>
    <w:rsid w:val="27E6B164"/>
    <w:rsid w:val="27E8CA9B"/>
    <w:rsid w:val="27E93241"/>
    <w:rsid w:val="27EA815E"/>
    <w:rsid w:val="27EE0541"/>
    <w:rsid w:val="27F0E229"/>
    <w:rsid w:val="27F42084"/>
    <w:rsid w:val="27F7761A"/>
    <w:rsid w:val="27FAB694"/>
    <w:rsid w:val="27FC73C9"/>
    <w:rsid w:val="27FD9587"/>
    <w:rsid w:val="27FE707B"/>
    <w:rsid w:val="27FF8BA1"/>
    <w:rsid w:val="28005BF0"/>
    <w:rsid w:val="2802B7F6"/>
    <w:rsid w:val="2804B899"/>
    <w:rsid w:val="280B3340"/>
    <w:rsid w:val="281DE29E"/>
    <w:rsid w:val="281F2BE8"/>
    <w:rsid w:val="2820975E"/>
    <w:rsid w:val="2820D29B"/>
    <w:rsid w:val="28213B2F"/>
    <w:rsid w:val="2822A83B"/>
    <w:rsid w:val="282C0295"/>
    <w:rsid w:val="282E07EB"/>
    <w:rsid w:val="282E86C6"/>
    <w:rsid w:val="283082BC"/>
    <w:rsid w:val="28318A07"/>
    <w:rsid w:val="28346FEF"/>
    <w:rsid w:val="28372334"/>
    <w:rsid w:val="283F3D44"/>
    <w:rsid w:val="283F56D5"/>
    <w:rsid w:val="28475BD3"/>
    <w:rsid w:val="284FF055"/>
    <w:rsid w:val="28547D60"/>
    <w:rsid w:val="285813CA"/>
    <w:rsid w:val="2859A38F"/>
    <w:rsid w:val="2859BC35"/>
    <w:rsid w:val="285B197D"/>
    <w:rsid w:val="285FA40B"/>
    <w:rsid w:val="2862AE06"/>
    <w:rsid w:val="28680BE4"/>
    <w:rsid w:val="286FCD26"/>
    <w:rsid w:val="2870A655"/>
    <w:rsid w:val="287769E0"/>
    <w:rsid w:val="287AB1A1"/>
    <w:rsid w:val="287F905B"/>
    <w:rsid w:val="28835D7B"/>
    <w:rsid w:val="2894C07F"/>
    <w:rsid w:val="289670C6"/>
    <w:rsid w:val="289A7A6C"/>
    <w:rsid w:val="28A5140E"/>
    <w:rsid w:val="28A7E2D7"/>
    <w:rsid w:val="28AB926F"/>
    <w:rsid w:val="28ABCCE4"/>
    <w:rsid w:val="28B52906"/>
    <w:rsid w:val="28B5D1AC"/>
    <w:rsid w:val="28B8F244"/>
    <w:rsid w:val="28BE16E9"/>
    <w:rsid w:val="28C3950C"/>
    <w:rsid w:val="28C8C0BD"/>
    <w:rsid w:val="28CF3F21"/>
    <w:rsid w:val="28D99120"/>
    <w:rsid w:val="28E0C4D2"/>
    <w:rsid w:val="28E190D9"/>
    <w:rsid w:val="28E5DFD2"/>
    <w:rsid w:val="28E7E881"/>
    <w:rsid w:val="28ECBAA3"/>
    <w:rsid w:val="28ECEFAD"/>
    <w:rsid w:val="28F1112D"/>
    <w:rsid w:val="28F4ABB4"/>
    <w:rsid w:val="28F89EBA"/>
    <w:rsid w:val="28F9DE75"/>
    <w:rsid w:val="28FA9E4F"/>
    <w:rsid w:val="29003F89"/>
    <w:rsid w:val="2904BB66"/>
    <w:rsid w:val="2906E4E0"/>
    <w:rsid w:val="290E99AD"/>
    <w:rsid w:val="291031F5"/>
    <w:rsid w:val="29127952"/>
    <w:rsid w:val="2912DFE1"/>
    <w:rsid w:val="29172FE9"/>
    <w:rsid w:val="291864FC"/>
    <w:rsid w:val="291AAA5B"/>
    <w:rsid w:val="29272432"/>
    <w:rsid w:val="29284AFC"/>
    <w:rsid w:val="2928D62F"/>
    <w:rsid w:val="292AC0DA"/>
    <w:rsid w:val="292C5C2A"/>
    <w:rsid w:val="29409450"/>
    <w:rsid w:val="29508AA0"/>
    <w:rsid w:val="295446B0"/>
    <w:rsid w:val="29655E31"/>
    <w:rsid w:val="29691D36"/>
    <w:rsid w:val="296FAD31"/>
    <w:rsid w:val="2975BAD0"/>
    <w:rsid w:val="297A8663"/>
    <w:rsid w:val="297F5C11"/>
    <w:rsid w:val="29818D4D"/>
    <w:rsid w:val="2987D616"/>
    <w:rsid w:val="29882CE9"/>
    <w:rsid w:val="298DEDD9"/>
    <w:rsid w:val="298E06C4"/>
    <w:rsid w:val="29985494"/>
    <w:rsid w:val="299C67D0"/>
    <w:rsid w:val="299D4AC4"/>
    <w:rsid w:val="299E07E2"/>
    <w:rsid w:val="29A732C1"/>
    <w:rsid w:val="29A9EC35"/>
    <w:rsid w:val="29B2C198"/>
    <w:rsid w:val="29B409CC"/>
    <w:rsid w:val="29B7D20E"/>
    <w:rsid w:val="29C22D69"/>
    <w:rsid w:val="29D476D1"/>
    <w:rsid w:val="29D61E87"/>
    <w:rsid w:val="29DABBCE"/>
    <w:rsid w:val="29E4A18D"/>
    <w:rsid w:val="29E728C7"/>
    <w:rsid w:val="29EA4DB5"/>
    <w:rsid w:val="29EB91E5"/>
    <w:rsid w:val="29F2D98F"/>
    <w:rsid w:val="29F3DC5F"/>
    <w:rsid w:val="29F582A8"/>
    <w:rsid w:val="29F721D8"/>
    <w:rsid w:val="29F9BAC3"/>
    <w:rsid w:val="29FC496C"/>
    <w:rsid w:val="2A03FFCC"/>
    <w:rsid w:val="2A104D83"/>
    <w:rsid w:val="2A13E3C2"/>
    <w:rsid w:val="2A212743"/>
    <w:rsid w:val="2A262EBB"/>
    <w:rsid w:val="2A295AFB"/>
    <w:rsid w:val="2A298D22"/>
    <w:rsid w:val="2A300953"/>
    <w:rsid w:val="2A372B1D"/>
    <w:rsid w:val="2A3F4737"/>
    <w:rsid w:val="2A456713"/>
    <w:rsid w:val="2A489810"/>
    <w:rsid w:val="2A491845"/>
    <w:rsid w:val="2A4C1BC6"/>
    <w:rsid w:val="2A50F967"/>
    <w:rsid w:val="2A513E4E"/>
    <w:rsid w:val="2A51739A"/>
    <w:rsid w:val="2A51869C"/>
    <w:rsid w:val="2A522D45"/>
    <w:rsid w:val="2A596B45"/>
    <w:rsid w:val="2A5FD108"/>
    <w:rsid w:val="2A605FC6"/>
    <w:rsid w:val="2A60E29A"/>
    <w:rsid w:val="2A625607"/>
    <w:rsid w:val="2A68D5FA"/>
    <w:rsid w:val="2A78E4B3"/>
    <w:rsid w:val="2A8CB13C"/>
    <w:rsid w:val="2A9E6C6F"/>
    <w:rsid w:val="2AA64D65"/>
    <w:rsid w:val="2AA7B8FA"/>
    <w:rsid w:val="2AAB9B7A"/>
    <w:rsid w:val="2AAC8140"/>
    <w:rsid w:val="2AAE8439"/>
    <w:rsid w:val="2AAE9E59"/>
    <w:rsid w:val="2AAF068E"/>
    <w:rsid w:val="2AAFB320"/>
    <w:rsid w:val="2AB424E1"/>
    <w:rsid w:val="2AB5D448"/>
    <w:rsid w:val="2AC26CA4"/>
    <w:rsid w:val="2AC2B509"/>
    <w:rsid w:val="2AC30DFC"/>
    <w:rsid w:val="2AC6913B"/>
    <w:rsid w:val="2AE63EB8"/>
    <w:rsid w:val="2AEECEB5"/>
    <w:rsid w:val="2AF0607A"/>
    <w:rsid w:val="2AF0710A"/>
    <w:rsid w:val="2AF078AF"/>
    <w:rsid w:val="2AF247A4"/>
    <w:rsid w:val="2AF5E7A6"/>
    <w:rsid w:val="2B0092F0"/>
    <w:rsid w:val="2B0A8BC8"/>
    <w:rsid w:val="2B12F00F"/>
    <w:rsid w:val="2B13CFBF"/>
    <w:rsid w:val="2B17040D"/>
    <w:rsid w:val="2B273932"/>
    <w:rsid w:val="2B39E88C"/>
    <w:rsid w:val="2B3E5604"/>
    <w:rsid w:val="2B43CE67"/>
    <w:rsid w:val="2B479546"/>
    <w:rsid w:val="2B4F065B"/>
    <w:rsid w:val="2B537131"/>
    <w:rsid w:val="2B539440"/>
    <w:rsid w:val="2B625E4A"/>
    <w:rsid w:val="2B68B707"/>
    <w:rsid w:val="2B6D54D8"/>
    <w:rsid w:val="2B76432E"/>
    <w:rsid w:val="2B78BFF1"/>
    <w:rsid w:val="2B8492A7"/>
    <w:rsid w:val="2B84FB3E"/>
    <w:rsid w:val="2B8EE51F"/>
    <w:rsid w:val="2B8F8A75"/>
    <w:rsid w:val="2B92517A"/>
    <w:rsid w:val="2B956912"/>
    <w:rsid w:val="2B963A7C"/>
    <w:rsid w:val="2B979FDE"/>
    <w:rsid w:val="2BA8E2D1"/>
    <w:rsid w:val="2BAE8155"/>
    <w:rsid w:val="2BAF2C55"/>
    <w:rsid w:val="2BB621B1"/>
    <w:rsid w:val="2BC06FDC"/>
    <w:rsid w:val="2BC89135"/>
    <w:rsid w:val="2BCE0DC9"/>
    <w:rsid w:val="2BD0E36D"/>
    <w:rsid w:val="2BD6633A"/>
    <w:rsid w:val="2BE16A45"/>
    <w:rsid w:val="2BE2DDB8"/>
    <w:rsid w:val="2BEA1F41"/>
    <w:rsid w:val="2BEEFD55"/>
    <w:rsid w:val="2BF03A6A"/>
    <w:rsid w:val="2BF1EEC4"/>
    <w:rsid w:val="2BF22BF5"/>
    <w:rsid w:val="2BF3820E"/>
    <w:rsid w:val="2BF6C4F8"/>
    <w:rsid w:val="2BFD7F85"/>
    <w:rsid w:val="2C015BD9"/>
    <w:rsid w:val="2C02E2C2"/>
    <w:rsid w:val="2C061066"/>
    <w:rsid w:val="2C17A132"/>
    <w:rsid w:val="2C1DA5D7"/>
    <w:rsid w:val="2C28BDC7"/>
    <w:rsid w:val="2C2BBCA2"/>
    <w:rsid w:val="2C30F9F7"/>
    <w:rsid w:val="2C310CA2"/>
    <w:rsid w:val="2C3D568D"/>
    <w:rsid w:val="2C40BC64"/>
    <w:rsid w:val="2C4B4D5F"/>
    <w:rsid w:val="2C502B45"/>
    <w:rsid w:val="2C5253DD"/>
    <w:rsid w:val="2C526033"/>
    <w:rsid w:val="2C56FA60"/>
    <w:rsid w:val="2C5AC73A"/>
    <w:rsid w:val="2C660FD2"/>
    <w:rsid w:val="2C671C06"/>
    <w:rsid w:val="2C6D7523"/>
    <w:rsid w:val="2C700AB4"/>
    <w:rsid w:val="2C70246B"/>
    <w:rsid w:val="2C7084F5"/>
    <w:rsid w:val="2C7205E4"/>
    <w:rsid w:val="2C769083"/>
    <w:rsid w:val="2C78FEBC"/>
    <w:rsid w:val="2C7C10CD"/>
    <w:rsid w:val="2C7D3CD3"/>
    <w:rsid w:val="2C843F4F"/>
    <w:rsid w:val="2C851FF9"/>
    <w:rsid w:val="2C8652B1"/>
    <w:rsid w:val="2C88F03E"/>
    <w:rsid w:val="2C90AFE7"/>
    <w:rsid w:val="2C999ABB"/>
    <w:rsid w:val="2C9B8AB3"/>
    <w:rsid w:val="2CA8970C"/>
    <w:rsid w:val="2CAA0AD5"/>
    <w:rsid w:val="2CAB5E29"/>
    <w:rsid w:val="2CB24304"/>
    <w:rsid w:val="2CB2F4CD"/>
    <w:rsid w:val="2CB508DC"/>
    <w:rsid w:val="2CB8D170"/>
    <w:rsid w:val="2CB9C553"/>
    <w:rsid w:val="2CBF383E"/>
    <w:rsid w:val="2CC1777F"/>
    <w:rsid w:val="2CCE4655"/>
    <w:rsid w:val="2CCE85E8"/>
    <w:rsid w:val="2CD1264F"/>
    <w:rsid w:val="2CD16BEE"/>
    <w:rsid w:val="2CD19223"/>
    <w:rsid w:val="2CD2D381"/>
    <w:rsid w:val="2CD7E97D"/>
    <w:rsid w:val="2CD86162"/>
    <w:rsid w:val="2CDA4F72"/>
    <w:rsid w:val="2CDA63F3"/>
    <w:rsid w:val="2CDB9367"/>
    <w:rsid w:val="2CE452C7"/>
    <w:rsid w:val="2CE6B96D"/>
    <w:rsid w:val="2CF07239"/>
    <w:rsid w:val="2CF336C7"/>
    <w:rsid w:val="2CF8DB2C"/>
    <w:rsid w:val="2D0505EC"/>
    <w:rsid w:val="2D055C9C"/>
    <w:rsid w:val="2D06D37C"/>
    <w:rsid w:val="2D071526"/>
    <w:rsid w:val="2D07F92C"/>
    <w:rsid w:val="2D15B68F"/>
    <w:rsid w:val="2D188BA4"/>
    <w:rsid w:val="2D1A3C25"/>
    <w:rsid w:val="2D1CC7FE"/>
    <w:rsid w:val="2D1EEC19"/>
    <w:rsid w:val="2D20A19B"/>
    <w:rsid w:val="2D22CD16"/>
    <w:rsid w:val="2D28FBF6"/>
    <w:rsid w:val="2D293D15"/>
    <w:rsid w:val="2D309F97"/>
    <w:rsid w:val="2D36402E"/>
    <w:rsid w:val="2D38E5FC"/>
    <w:rsid w:val="2D408D9F"/>
    <w:rsid w:val="2D42A543"/>
    <w:rsid w:val="2D47B367"/>
    <w:rsid w:val="2D48B55B"/>
    <w:rsid w:val="2D5388FA"/>
    <w:rsid w:val="2D53FF00"/>
    <w:rsid w:val="2D5B53AB"/>
    <w:rsid w:val="2D611EB6"/>
    <w:rsid w:val="2D6881A3"/>
    <w:rsid w:val="2D6BD21A"/>
    <w:rsid w:val="2D6E8EBC"/>
    <w:rsid w:val="2D77A592"/>
    <w:rsid w:val="2D789E5A"/>
    <w:rsid w:val="2D7B321C"/>
    <w:rsid w:val="2D7CDD31"/>
    <w:rsid w:val="2D8223F0"/>
    <w:rsid w:val="2D84CFF8"/>
    <w:rsid w:val="2D866D6A"/>
    <w:rsid w:val="2D8F0019"/>
    <w:rsid w:val="2D92630A"/>
    <w:rsid w:val="2D93E9FB"/>
    <w:rsid w:val="2D9A6257"/>
    <w:rsid w:val="2D9BEBEF"/>
    <w:rsid w:val="2DA8E05F"/>
    <w:rsid w:val="2DAA56BD"/>
    <w:rsid w:val="2DAD3269"/>
    <w:rsid w:val="2DAFB21B"/>
    <w:rsid w:val="2DB08575"/>
    <w:rsid w:val="2DB7E1A8"/>
    <w:rsid w:val="2DBDB635"/>
    <w:rsid w:val="2DBDD68A"/>
    <w:rsid w:val="2DC3D8D8"/>
    <w:rsid w:val="2DC75330"/>
    <w:rsid w:val="2DCEC177"/>
    <w:rsid w:val="2DD333BD"/>
    <w:rsid w:val="2DD45298"/>
    <w:rsid w:val="2DE28B18"/>
    <w:rsid w:val="2DE30C29"/>
    <w:rsid w:val="2DE32348"/>
    <w:rsid w:val="2DE8A703"/>
    <w:rsid w:val="2DFB6984"/>
    <w:rsid w:val="2E047DB4"/>
    <w:rsid w:val="2E053BF8"/>
    <w:rsid w:val="2E059798"/>
    <w:rsid w:val="2E0EB9CC"/>
    <w:rsid w:val="2E0EFB61"/>
    <w:rsid w:val="2E108461"/>
    <w:rsid w:val="2E15219A"/>
    <w:rsid w:val="2E1906AA"/>
    <w:rsid w:val="2E1C800D"/>
    <w:rsid w:val="2E1DFD3D"/>
    <w:rsid w:val="2E1ED370"/>
    <w:rsid w:val="2E2B3BCC"/>
    <w:rsid w:val="2E328F02"/>
    <w:rsid w:val="2E390F50"/>
    <w:rsid w:val="2E3A92A8"/>
    <w:rsid w:val="2E3B3B22"/>
    <w:rsid w:val="2E3D58A2"/>
    <w:rsid w:val="2E3E925F"/>
    <w:rsid w:val="2E422C8A"/>
    <w:rsid w:val="2E494C17"/>
    <w:rsid w:val="2E519E92"/>
    <w:rsid w:val="2E63806D"/>
    <w:rsid w:val="2E66DA6C"/>
    <w:rsid w:val="2E73B33E"/>
    <w:rsid w:val="2E75E7B5"/>
    <w:rsid w:val="2E775E09"/>
    <w:rsid w:val="2E7AE0B7"/>
    <w:rsid w:val="2E7D7FFC"/>
    <w:rsid w:val="2E8BE717"/>
    <w:rsid w:val="2E8DED8C"/>
    <w:rsid w:val="2E99337B"/>
    <w:rsid w:val="2E9AB266"/>
    <w:rsid w:val="2E9C836F"/>
    <w:rsid w:val="2EA0390D"/>
    <w:rsid w:val="2EA0C0A3"/>
    <w:rsid w:val="2EA1D64E"/>
    <w:rsid w:val="2EA925AB"/>
    <w:rsid w:val="2EB53828"/>
    <w:rsid w:val="2EB7EBCB"/>
    <w:rsid w:val="2EBB8C7C"/>
    <w:rsid w:val="2EC6710A"/>
    <w:rsid w:val="2EC6DAEA"/>
    <w:rsid w:val="2EC6DDDD"/>
    <w:rsid w:val="2EC7B83A"/>
    <w:rsid w:val="2EC902CC"/>
    <w:rsid w:val="2EC9B048"/>
    <w:rsid w:val="2ECAA838"/>
    <w:rsid w:val="2ECF6917"/>
    <w:rsid w:val="2ED51037"/>
    <w:rsid w:val="2EDC69E6"/>
    <w:rsid w:val="2EDCBF2A"/>
    <w:rsid w:val="2EDEF364"/>
    <w:rsid w:val="2EECFA6E"/>
    <w:rsid w:val="2EF29388"/>
    <w:rsid w:val="2EF6B81C"/>
    <w:rsid w:val="2F007FD2"/>
    <w:rsid w:val="2F05E3DC"/>
    <w:rsid w:val="2F072CE2"/>
    <w:rsid w:val="2F08686B"/>
    <w:rsid w:val="2F0B0EEC"/>
    <w:rsid w:val="2F10A900"/>
    <w:rsid w:val="2F20553F"/>
    <w:rsid w:val="2F230D4F"/>
    <w:rsid w:val="2F246A8A"/>
    <w:rsid w:val="2F248C16"/>
    <w:rsid w:val="2F25C63F"/>
    <w:rsid w:val="2F2780CA"/>
    <w:rsid w:val="2F35925B"/>
    <w:rsid w:val="2F43053D"/>
    <w:rsid w:val="2F4692B4"/>
    <w:rsid w:val="2F47A8C1"/>
    <w:rsid w:val="2F4894EB"/>
    <w:rsid w:val="2F54D7E8"/>
    <w:rsid w:val="2F56B240"/>
    <w:rsid w:val="2F58A83D"/>
    <w:rsid w:val="2F5BCD84"/>
    <w:rsid w:val="2F60C940"/>
    <w:rsid w:val="2F7F640B"/>
    <w:rsid w:val="2F93460E"/>
    <w:rsid w:val="2F950BCB"/>
    <w:rsid w:val="2F9A025E"/>
    <w:rsid w:val="2F9D2A52"/>
    <w:rsid w:val="2FA5B17F"/>
    <w:rsid w:val="2FA60195"/>
    <w:rsid w:val="2FA93AD9"/>
    <w:rsid w:val="2FB090C5"/>
    <w:rsid w:val="2FB461B4"/>
    <w:rsid w:val="2FBA360E"/>
    <w:rsid w:val="2FCD2AE8"/>
    <w:rsid w:val="2FCFD9F7"/>
    <w:rsid w:val="2FD0DF3E"/>
    <w:rsid w:val="2FD16231"/>
    <w:rsid w:val="2FD4ABD3"/>
    <w:rsid w:val="2FD88329"/>
    <w:rsid w:val="2FDD0C2D"/>
    <w:rsid w:val="2FDD4221"/>
    <w:rsid w:val="2FEA1258"/>
    <w:rsid w:val="2FEC934F"/>
    <w:rsid w:val="2FEDC050"/>
    <w:rsid w:val="2FF20322"/>
    <w:rsid w:val="2FF7B01E"/>
    <w:rsid w:val="2FFA519F"/>
    <w:rsid w:val="2FFA6F08"/>
    <w:rsid w:val="2FFF2805"/>
    <w:rsid w:val="30003A48"/>
    <w:rsid w:val="30108299"/>
    <w:rsid w:val="302CE891"/>
    <w:rsid w:val="3036A0F6"/>
    <w:rsid w:val="3038C9FA"/>
    <w:rsid w:val="303E9A09"/>
    <w:rsid w:val="303EF555"/>
    <w:rsid w:val="30408917"/>
    <w:rsid w:val="3050BAF6"/>
    <w:rsid w:val="3056E93E"/>
    <w:rsid w:val="305A2A0C"/>
    <w:rsid w:val="305F0503"/>
    <w:rsid w:val="3062F106"/>
    <w:rsid w:val="30679AF2"/>
    <w:rsid w:val="3084C41B"/>
    <w:rsid w:val="308AE4B9"/>
    <w:rsid w:val="308F91D2"/>
    <w:rsid w:val="309D2E72"/>
    <w:rsid w:val="30A0598D"/>
    <w:rsid w:val="30A2F844"/>
    <w:rsid w:val="30A2FD43"/>
    <w:rsid w:val="30A5C473"/>
    <w:rsid w:val="30A6DF4D"/>
    <w:rsid w:val="30AA81E1"/>
    <w:rsid w:val="30AB87BA"/>
    <w:rsid w:val="30AC60D7"/>
    <w:rsid w:val="30B3A2BA"/>
    <w:rsid w:val="30C3C337"/>
    <w:rsid w:val="30C7602A"/>
    <w:rsid w:val="30C8D7CB"/>
    <w:rsid w:val="30CEFDDA"/>
    <w:rsid w:val="30CF2F2A"/>
    <w:rsid w:val="30DC5F42"/>
    <w:rsid w:val="30DCE937"/>
    <w:rsid w:val="30E085B1"/>
    <w:rsid w:val="30E2017A"/>
    <w:rsid w:val="30E3780F"/>
    <w:rsid w:val="30F7FF69"/>
    <w:rsid w:val="3104767E"/>
    <w:rsid w:val="3105BA46"/>
    <w:rsid w:val="31093FB3"/>
    <w:rsid w:val="310BAE8C"/>
    <w:rsid w:val="31189970"/>
    <w:rsid w:val="311A3484"/>
    <w:rsid w:val="311FA7CC"/>
    <w:rsid w:val="31237799"/>
    <w:rsid w:val="3125C500"/>
    <w:rsid w:val="3129F2F5"/>
    <w:rsid w:val="312A946E"/>
    <w:rsid w:val="312EA153"/>
    <w:rsid w:val="31333625"/>
    <w:rsid w:val="31361899"/>
    <w:rsid w:val="31394D9A"/>
    <w:rsid w:val="313EB842"/>
    <w:rsid w:val="31453EB0"/>
    <w:rsid w:val="314BCFC7"/>
    <w:rsid w:val="314C10E0"/>
    <w:rsid w:val="314CF62B"/>
    <w:rsid w:val="314DEB2B"/>
    <w:rsid w:val="314FD4C3"/>
    <w:rsid w:val="3153F86D"/>
    <w:rsid w:val="3158A10D"/>
    <w:rsid w:val="31592BAC"/>
    <w:rsid w:val="316C4CB5"/>
    <w:rsid w:val="316E25F7"/>
    <w:rsid w:val="31714961"/>
    <w:rsid w:val="3175ABFD"/>
    <w:rsid w:val="317B37E3"/>
    <w:rsid w:val="317DBEC3"/>
    <w:rsid w:val="31826A90"/>
    <w:rsid w:val="3184101B"/>
    <w:rsid w:val="3184633E"/>
    <w:rsid w:val="31896373"/>
    <w:rsid w:val="318CD474"/>
    <w:rsid w:val="318E7F50"/>
    <w:rsid w:val="318F6E34"/>
    <w:rsid w:val="31914E26"/>
    <w:rsid w:val="31A18238"/>
    <w:rsid w:val="31A2C312"/>
    <w:rsid w:val="31A95E7B"/>
    <w:rsid w:val="31A9E0AA"/>
    <w:rsid w:val="31A9F789"/>
    <w:rsid w:val="31ABD8FA"/>
    <w:rsid w:val="31B5921B"/>
    <w:rsid w:val="31B79482"/>
    <w:rsid w:val="31B87626"/>
    <w:rsid w:val="31B8E2DF"/>
    <w:rsid w:val="31BE3F14"/>
    <w:rsid w:val="31BF3364"/>
    <w:rsid w:val="31C4CC1D"/>
    <w:rsid w:val="31C64734"/>
    <w:rsid w:val="31D17FCB"/>
    <w:rsid w:val="31D4C50E"/>
    <w:rsid w:val="31DBDD76"/>
    <w:rsid w:val="31DC16CD"/>
    <w:rsid w:val="31DDE9C0"/>
    <w:rsid w:val="31E04A3A"/>
    <w:rsid w:val="31E20D0B"/>
    <w:rsid w:val="31E8AF33"/>
    <w:rsid w:val="31E917E7"/>
    <w:rsid w:val="31EB6A4C"/>
    <w:rsid w:val="31EDAD48"/>
    <w:rsid w:val="31F4B72D"/>
    <w:rsid w:val="31F956D5"/>
    <w:rsid w:val="31FDA368"/>
    <w:rsid w:val="31FE4CC0"/>
    <w:rsid w:val="31FEC167"/>
    <w:rsid w:val="3200DBB5"/>
    <w:rsid w:val="32010411"/>
    <w:rsid w:val="320352D3"/>
    <w:rsid w:val="320AB610"/>
    <w:rsid w:val="3210CE55"/>
    <w:rsid w:val="32170CC5"/>
    <w:rsid w:val="32187802"/>
    <w:rsid w:val="321EF351"/>
    <w:rsid w:val="3220B826"/>
    <w:rsid w:val="32213644"/>
    <w:rsid w:val="322A7ACB"/>
    <w:rsid w:val="3234711D"/>
    <w:rsid w:val="323B68E1"/>
    <w:rsid w:val="323C3D24"/>
    <w:rsid w:val="3243F8E6"/>
    <w:rsid w:val="32443EA4"/>
    <w:rsid w:val="3244B64D"/>
    <w:rsid w:val="32476641"/>
    <w:rsid w:val="3249EEA4"/>
    <w:rsid w:val="3257A161"/>
    <w:rsid w:val="325F56EA"/>
    <w:rsid w:val="326088E9"/>
    <w:rsid w:val="326393E6"/>
    <w:rsid w:val="326616FC"/>
    <w:rsid w:val="326ACE3B"/>
    <w:rsid w:val="326E9888"/>
    <w:rsid w:val="32711F78"/>
    <w:rsid w:val="3272B6A7"/>
    <w:rsid w:val="327556F0"/>
    <w:rsid w:val="327680E5"/>
    <w:rsid w:val="328A8E04"/>
    <w:rsid w:val="3295A4E7"/>
    <w:rsid w:val="3295C5B1"/>
    <w:rsid w:val="329974FC"/>
    <w:rsid w:val="329B4FA1"/>
    <w:rsid w:val="329E0C2C"/>
    <w:rsid w:val="32A2B1D9"/>
    <w:rsid w:val="32A549A5"/>
    <w:rsid w:val="32A6446C"/>
    <w:rsid w:val="32A6E77B"/>
    <w:rsid w:val="32A8663B"/>
    <w:rsid w:val="32AA57C3"/>
    <w:rsid w:val="32AB5422"/>
    <w:rsid w:val="32B5C45B"/>
    <w:rsid w:val="32B604E5"/>
    <w:rsid w:val="32B6A2FB"/>
    <w:rsid w:val="32B783BC"/>
    <w:rsid w:val="32B7B2C4"/>
    <w:rsid w:val="32B9F585"/>
    <w:rsid w:val="32BBBF14"/>
    <w:rsid w:val="32BE4354"/>
    <w:rsid w:val="32BFF90A"/>
    <w:rsid w:val="32C18CA1"/>
    <w:rsid w:val="32C414E8"/>
    <w:rsid w:val="32C76205"/>
    <w:rsid w:val="32C99AC7"/>
    <w:rsid w:val="32CB2449"/>
    <w:rsid w:val="32CFB96E"/>
    <w:rsid w:val="32D23F02"/>
    <w:rsid w:val="32D40DAB"/>
    <w:rsid w:val="32E7F4CA"/>
    <w:rsid w:val="32E9CBEA"/>
    <w:rsid w:val="32ED6C77"/>
    <w:rsid w:val="32F04955"/>
    <w:rsid w:val="32F20811"/>
    <w:rsid w:val="32F84E7F"/>
    <w:rsid w:val="330003BB"/>
    <w:rsid w:val="330A0097"/>
    <w:rsid w:val="3324F7C3"/>
    <w:rsid w:val="3327AB4A"/>
    <w:rsid w:val="332D11F3"/>
    <w:rsid w:val="332E5C1F"/>
    <w:rsid w:val="33317222"/>
    <w:rsid w:val="3332E6E9"/>
    <w:rsid w:val="3335E590"/>
    <w:rsid w:val="333D5D2D"/>
    <w:rsid w:val="3346ADEC"/>
    <w:rsid w:val="334A2BEC"/>
    <w:rsid w:val="334DD764"/>
    <w:rsid w:val="33585E6A"/>
    <w:rsid w:val="335ABF81"/>
    <w:rsid w:val="336265AC"/>
    <w:rsid w:val="336270E9"/>
    <w:rsid w:val="33677F47"/>
    <w:rsid w:val="3368E7C7"/>
    <w:rsid w:val="33706BAA"/>
    <w:rsid w:val="33749F27"/>
    <w:rsid w:val="3381AAC7"/>
    <w:rsid w:val="33844897"/>
    <w:rsid w:val="339216C6"/>
    <w:rsid w:val="33927C60"/>
    <w:rsid w:val="33929615"/>
    <w:rsid w:val="3399C178"/>
    <w:rsid w:val="33A27D9C"/>
    <w:rsid w:val="33AD620E"/>
    <w:rsid w:val="33AFAB3C"/>
    <w:rsid w:val="33B034AF"/>
    <w:rsid w:val="33B3C47E"/>
    <w:rsid w:val="33B7E54E"/>
    <w:rsid w:val="33BE9C1E"/>
    <w:rsid w:val="33C5B223"/>
    <w:rsid w:val="33C94107"/>
    <w:rsid w:val="33C97D45"/>
    <w:rsid w:val="33CD7EC0"/>
    <w:rsid w:val="33D35F5B"/>
    <w:rsid w:val="33D41CAD"/>
    <w:rsid w:val="33D6C3C6"/>
    <w:rsid w:val="33DF95C6"/>
    <w:rsid w:val="33E15CDE"/>
    <w:rsid w:val="33EA7A31"/>
    <w:rsid w:val="33EC38B3"/>
    <w:rsid w:val="33EF92DF"/>
    <w:rsid w:val="33F51B10"/>
    <w:rsid w:val="33F93762"/>
    <w:rsid w:val="33FA805F"/>
    <w:rsid w:val="33FD82A0"/>
    <w:rsid w:val="33FEFF70"/>
    <w:rsid w:val="340024A6"/>
    <w:rsid w:val="3405F722"/>
    <w:rsid w:val="34069E9C"/>
    <w:rsid w:val="340E3F24"/>
    <w:rsid w:val="341BFCC8"/>
    <w:rsid w:val="341CF5F4"/>
    <w:rsid w:val="341D7148"/>
    <w:rsid w:val="3422DA7A"/>
    <w:rsid w:val="34249A32"/>
    <w:rsid w:val="3428D506"/>
    <w:rsid w:val="342FBC10"/>
    <w:rsid w:val="343BA3AC"/>
    <w:rsid w:val="343BBF15"/>
    <w:rsid w:val="3445110F"/>
    <w:rsid w:val="34459C6D"/>
    <w:rsid w:val="3446AD96"/>
    <w:rsid w:val="344D3F4D"/>
    <w:rsid w:val="34524A43"/>
    <w:rsid w:val="345FC3A4"/>
    <w:rsid w:val="3464A688"/>
    <w:rsid w:val="346A1103"/>
    <w:rsid w:val="346B8739"/>
    <w:rsid w:val="346CBE6A"/>
    <w:rsid w:val="346F23CA"/>
    <w:rsid w:val="34759EAF"/>
    <w:rsid w:val="3477FB57"/>
    <w:rsid w:val="34792843"/>
    <w:rsid w:val="347AE841"/>
    <w:rsid w:val="3485836F"/>
    <w:rsid w:val="348D7711"/>
    <w:rsid w:val="3496B322"/>
    <w:rsid w:val="3499D159"/>
    <w:rsid w:val="349F5A0B"/>
    <w:rsid w:val="34B051CB"/>
    <w:rsid w:val="34B0CD26"/>
    <w:rsid w:val="34B16E0E"/>
    <w:rsid w:val="34BD5E5B"/>
    <w:rsid w:val="34BE8CDC"/>
    <w:rsid w:val="34C22C76"/>
    <w:rsid w:val="34C3A0C3"/>
    <w:rsid w:val="34C6C7DF"/>
    <w:rsid w:val="34C6FFD9"/>
    <w:rsid w:val="34C7902F"/>
    <w:rsid w:val="34C9540D"/>
    <w:rsid w:val="34CDE44B"/>
    <w:rsid w:val="34CE5554"/>
    <w:rsid w:val="34D26236"/>
    <w:rsid w:val="34D72F77"/>
    <w:rsid w:val="34D8574C"/>
    <w:rsid w:val="34E3B11A"/>
    <w:rsid w:val="34E57AD6"/>
    <w:rsid w:val="34EEE5F2"/>
    <w:rsid w:val="34F1B120"/>
    <w:rsid w:val="34F2DD80"/>
    <w:rsid w:val="34F59E53"/>
    <w:rsid w:val="34F6A0A4"/>
    <w:rsid w:val="34FC65A6"/>
    <w:rsid w:val="34FF8D93"/>
    <w:rsid w:val="3502C9C7"/>
    <w:rsid w:val="35050CFD"/>
    <w:rsid w:val="35083007"/>
    <w:rsid w:val="350DD88A"/>
    <w:rsid w:val="35115FEC"/>
    <w:rsid w:val="3515C101"/>
    <w:rsid w:val="351C8114"/>
    <w:rsid w:val="3520C874"/>
    <w:rsid w:val="3521AD83"/>
    <w:rsid w:val="352816BA"/>
    <w:rsid w:val="352BFB32"/>
    <w:rsid w:val="352C2D0F"/>
    <w:rsid w:val="352E487F"/>
    <w:rsid w:val="3534487E"/>
    <w:rsid w:val="35358E71"/>
    <w:rsid w:val="3536DD56"/>
    <w:rsid w:val="353BC2B2"/>
    <w:rsid w:val="354605B4"/>
    <w:rsid w:val="3550BDB7"/>
    <w:rsid w:val="3552A69D"/>
    <w:rsid w:val="35543367"/>
    <w:rsid w:val="356A7FB1"/>
    <w:rsid w:val="356D34E0"/>
    <w:rsid w:val="356EB4B9"/>
    <w:rsid w:val="3577508E"/>
    <w:rsid w:val="357AEBEF"/>
    <w:rsid w:val="357BDF66"/>
    <w:rsid w:val="35800076"/>
    <w:rsid w:val="3583BBDF"/>
    <w:rsid w:val="3583C508"/>
    <w:rsid w:val="358F1EC7"/>
    <w:rsid w:val="3591B09F"/>
    <w:rsid w:val="3596773A"/>
    <w:rsid w:val="359BECF9"/>
    <w:rsid w:val="35A30C30"/>
    <w:rsid w:val="35AE34B9"/>
    <w:rsid w:val="35B51761"/>
    <w:rsid w:val="35BBD25A"/>
    <w:rsid w:val="35C35FC1"/>
    <w:rsid w:val="35CD114C"/>
    <w:rsid w:val="35CEBE84"/>
    <w:rsid w:val="35D5B0D7"/>
    <w:rsid w:val="35D7D4D7"/>
    <w:rsid w:val="35D93FA3"/>
    <w:rsid w:val="35E399CB"/>
    <w:rsid w:val="35E65640"/>
    <w:rsid w:val="35E67B5A"/>
    <w:rsid w:val="35F5BC63"/>
    <w:rsid w:val="36011B82"/>
    <w:rsid w:val="360187CA"/>
    <w:rsid w:val="360E53C2"/>
    <w:rsid w:val="3610A10E"/>
    <w:rsid w:val="36113168"/>
    <w:rsid w:val="36133A0B"/>
    <w:rsid w:val="3619B1A9"/>
    <w:rsid w:val="3619C332"/>
    <w:rsid w:val="3621A175"/>
    <w:rsid w:val="362ECAB8"/>
    <w:rsid w:val="36460FF2"/>
    <w:rsid w:val="36461350"/>
    <w:rsid w:val="364AA404"/>
    <w:rsid w:val="364D3E6F"/>
    <w:rsid w:val="36567E30"/>
    <w:rsid w:val="365C18B1"/>
    <w:rsid w:val="365E212C"/>
    <w:rsid w:val="3664758F"/>
    <w:rsid w:val="3664D452"/>
    <w:rsid w:val="366A0AF5"/>
    <w:rsid w:val="366A95C3"/>
    <w:rsid w:val="366BB4A9"/>
    <w:rsid w:val="366EFFF2"/>
    <w:rsid w:val="3671911E"/>
    <w:rsid w:val="367B814F"/>
    <w:rsid w:val="367F0DAA"/>
    <w:rsid w:val="36836A88"/>
    <w:rsid w:val="3683A120"/>
    <w:rsid w:val="3685C176"/>
    <w:rsid w:val="36881002"/>
    <w:rsid w:val="368A9F5C"/>
    <w:rsid w:val="368DEFD4"/>
    <w:rsid w:val="3695324F"/>
    <w:rsid w:val="36954EFC"/>
    <w:rsid w:val="36983607"/>
    <w:rsid w:val="3699E1F5"/>
    <w:rsid w:val="369FE453"/>
    <w:rsid w:val="36A00F46"/>
    <w:rsid w:val="36A74BB4"/>
    <w:rsid w:val="36ABA7BB"/>
    <w:rsid w:val="36B70DAA"/>
    <w:rsid w:val="36BB1D63"/>
    <w:rsid w:val="36C05B37"/>
    <w:rsid w:val="36C3D0A9"/>
    <w:rsid w:val="36C89D1F"/>
    <w:rsid w:val="36D6C938"/>
    <w:rsid w:val="36DBF77F"/>
    <w:rsid w:val="36EFE07D"/>
    <w:rsid w:val="36F6ECFE"/>
    <w:rsid w:val="36F79F68"/>
    <w:rsid w:val="370A5831"/>
    <w:rsid w:val="3717FA7E"/>
    <w:rsid w:val="371B3D9B"/>
    <w:rsid w:val="371E7513"/>
    <w:rsid w:val="371F2CCE"/>
    <w:rsid w:val="37258462"/>
    <w:rsid w:val="373333ED"/>
    <w:rsid w:val="373736A3"/>
    <w:rsid w:val="3738819B"/>
    <w:rsid w:val="3741EB1D"/>
    <w:rsid w:val="37447AA7"/>
    <w:rsid w:val="37468BF8"/>
    <w:rsid w:val="37492CE8"/>
    <w:rsid w:val="374D7FB5"/>
    <w:rsid w:val="3754DB43"/>
    <w:rsid w:val="3758D2BD"/>
    <w:rsid w:val="3763CA6B"/>
    <w:rsid w:val="376B4BE2"/>
    <w:rsid w:val="376ED02E"/>
    <w:rsid w:val="37714D93"/>
    <w:rsid w:val="3777F576"/>
    <w:rsid w:val="3778CC06"/>
    <w:rsid w:val="37791B76"/>
    <w:rsid w:val="377A2E05"/>
    <w:rsid w:val="377BBE75"/>
    <w:rsid w:val="377CF83F"/>
    <w:rsid w:val="377F9DAC"/>
    <w:rsid w:val="3782945B"/>
    <w:rsid w:val="37897608"/>
    <w:rsid w:val="378B6150"/>
    <w:rsid w:val="3792AD36"/>
    <w:rsid w:val="3792B99C"/>
    <w:rsid w:val="379C9F6B"/>
    <w:rsid w:val="37A4BC7E"/>
    <w:rsid w:val="37B0E31D"/>
    <w:rsid w:val="37B6AD32"/>
    <w:rsid w:val="37B8ED04"/>
    <w:rsid w:val="37B98528"/>
    <w:rsid w:val="37BE0A84"/>
    <w:rsid w:val="37C0027A"/>
    <w:rsid w:val="37C3BA78"/>
    <w:rsid w:val="37C40543"/>
    <w:rsid w:val="37C5626E"/>
    <w:rsid w:val="37CB1F53"/>
    <w:rsid w:val="37CFB223"/>
    <w:rsid w:val="37D39756"/>
    <w:rsid w:val="37D58CDE"/>
    <w:rsid w:val="37D840FF"/>
    <w:rsid w:val="37DC6CC7"/>
    <w:rsid w:val="37EE3C06"/>
    <w:rsid w:val="37F6905C"/>
    <w:rsid w:val="37F7BB89"/>
    <w:rsid w:val="37FB788F"/>
    <w:rsid w:val="3800964B"/>
    <w:rsid w:val="38096C4D"/>
    <w:rsid w:val="380BBE25"/>
    <w:rsid w:val="380BDD1E"/>
    <w:rsid w:val="380EAF92"/>
    <w:rsid w:val="380F326E"/>
    <w:rsid w:val="381611A3"/>
    <w:rsid w:val="381E92E2"/>
    <w:rsid w:val="3821BA44"/>
    <w:rsid w:val="382708A0"/>
    <w:rsid w:val="382CB41C"/>
    <w:rsid w:val="382DA819"/>
    <w:rsid w:val="383451C5"/>
    <w:rsid w:val="38415817"/>
    <w:rsid w:val="384246D6"/>
    <w:rsid w:val="3843FD43"/>
    <w:rsid w:val="384BB4FD"/>
    <w:rsid w:val="385579F6"/>
    <w:rsid w:val="38586936"/>
    <w:rsid w:val="385E85DA"/>
    <w:rsid w:val="385EE96A"/>
    <w:rsid w:val="386C471D"/>
    <w:rsid w:val="38721F57"/>
    <w:rsid w:val="387315EC"/>
    <w:rsid w:val="38803960"/>
    <w:rsid w:val="3886C998"/>
    <w:rsid w:val="3898401A"/>
    <w:rsid w:val="3899C7AC"/>
    <w:rsid w:val="389DDD5C"/>
    <w:rsid w:val="38A4EC62"/>
    <w:rsid w:val="38A58FB8"/>
    <w:rsid w:val="38A857D7"/>
    <w:rsid w:val="38AAB39E"/>
    <w:rsid w:val="38B08F04"/>
    <w:rsid w:val="38B38028"/>
    <w:rsid w:val="38B38539"/>
    <w:rsid w:val="38B40F4B"/>
    <w:rsid w:val="38B497DF"/>
    <w:rsid w:val="38BCCE92"/>
    <w:rsid w:val="38C29089"/>
    <w:rsid w:val="38C8F4D2"/>
    <w:rsid w:val="38C91582"/>
    <w:rsid w:val="38CA028B"/>
    <w:rsid w:val="38CB20BF"/>
    <w:rsid w:val="38D01270"/>
    <w:rsid w:val="38D3172B"/>
    <w:rsid w:val="38D49047"/>
    <w:rsid w:val="38D8387E"/>
    <w:rsid w:val="38D94D0B"/>
    <w:rsid w:val="38DFA113"/>
    <w:rsid w:val="38E45DBC"/>
    <w:rsid w:val="38E6C9BC"/>
    <w:rsid w:val="38F18C8B"/>
    <w:rsid w:val="38F975EB"/>
    <w:rsid w:val="38FE557F"/>
    <w:rsid w:val="38FEA63C"/>
    <w:rsid w:val="38FEBD1E"/>
    <w:rsid w:val="38FFD72A"/>
    <w:rsid w:val="3909AF4B"/>
    <w:rsid w:val="390A7633"/>
    <w:rsid w:val="390C1AFC"/>
    <w:rsid w:val="39104457"/>
    <w:rsid w:val="3918EC32"/>
    <w:rsid w:val="391B3F26"/>
    <w:rsid w:val="391C53AF"/>
    <w:rsid w:val="392173D6"/>
    <w:rsid w:val="392AE244"/>
    <w:rsid w:val="3931F9BF"/>
    <w:rsid w:val="3939E419"/>
    <w:rsid w:val="393DE10D"/>
    <w:rsid w:val="39407C65"/>
    <w:rsid w:val="3944BE75"/>
    <w:rsid w:val="394E0CA7"/>
    <w:rsid w:val="394EA997"/>
    <w:rsid w:val="3957B6DA"/>
    <w:rsid w:val="395CB9B9"/>
    <w:rsid w:val="3966C13D"/>
    <w:rsid w:val="396A4570"/>
    <w:rsid w:val="396F743A"/>
    <w:rsid w:val="3977E303"/>
    <w:rsid w:val="39791A2E"/>
    <w:rsid w:val="398D4AAB"/>
    <w:rsid w:val="39910147"/>
    <w:rsid w:val="3993310C"/>
    <w:rsid w:val="399B1A96"/>
    <w:rsid w:val="399CBB5C"/>
    <w:rsid w:val="399E6A97"/>
    <w:rsid w:val="39A20029"/>
    <w:rsid w:val="39A25A3E"/>
    <w:rsid w:val="39A67BC7"/>
    <w:rsid w:val="39A6FE55"/>
    <w:rsid w:val="39A8F222"/>
    <w:rsid w:val="39AC7AAE"/>
    <w:rsid w:val="39AE8D05"/>
    <w:rsid w:val="39B540DB"/>
    <w:rsid w:val="39C2FD81"/>
    <w:rsid w:val="39C4BDB2"/>
    <w:rsid w:val="39C98065"/>
    <w:rsid w:val="39D438CA"/>
    <w:rsid w:val="39EDEC8A"/>
    <w:rsid w:val="39EE69BA"/>
    <w:rsid w:val="39FE553A"/>
    <w:rsid w:val="3A070781"/>
    <w:rsid w:val="3A0C629C"/>
    <w:rsid w:val="3A0D3B0A"/>
    <w:rsid w:val="3A10D71A"/>
    <w:rsid w:val="3A18BC31"/>
    <w:rsid w:val="3A198AB6"/>
    <w:rsid w:val="3A207468"/>
    <w:rsid w:val="3A23338D"/>
    <w:rsid w:val="3A2CABB9"/>
    <w:rsid w:val="3A35F3A3"/>
    <w:rsid w:val="3A36EB4E"/>
    <w:rsid w:val="3A4FF56C"/>
    <w:rsid w:val="3A5B89BC"/>
    <w:rsid w:val="3A63F4A3"/>
    <w:rsid w:val="3A6EF695"/>
    <w:rsid w:val="3A70A82E"/>
    <w:rsid w:val="3A71BE81"/>
    <w:rsid w:val="3A735C48"/>
    <w:rsid w:val="3A8124A6"/>
    <w:rsid w:val="3A8782DF"/>
    <w:rsid w:val="3A8D5BAA"/>
    <w:rsid w:val="3A92D6BF"/>
    <w:rsid w:val="3A9698D0"/>
    <w:rsid w:val="3A997E62"/>
    <w:rsid w:val="3A99EDB4"/>
    <w:rsid w:val="3A9D07A9"/>
    <w:rsid w:val="3AA34CBF"/>
    <w:rsid w:val="3AA35874"/>
    <w:rsid w:val="3AA40C34"/>
    <w:rsid w:val="3AA820D1"/>
    <w:rsid w:val="3AA896E7"/>
    <w:rsid w:val="3AA9F37B"/>
    <w:rsid w:val="3AB5E79D"/>
    <w:rsid w:val="3AC39ED8"/>
    <w:rsid w:val="3ACF464A"/>
    <w:rsid w:val="3AD0ABA1"/>
    <w:rsid w:val="3ADB0222"/>
    <w:rsid w:val="3ADB8C77"/>
    <w:rsid w:val="3ADCD062"/>
    <w:rsid w:val="3ADE0B7F"/>
    <w:rsid w:val="3AEA0FBD"/>
    <w:rsid w:val="3AF064E1"/>
    <w:rsid w:val="3AF28E53"/>
    <w:rsid w:val="3AF3A114"/>
    <w:rsid w:val="3AF5786F"/>
    <w:rsid w:val="3AF67497"/>
    <w:rsid w:val="3AFB29C5"/>
    <w:rsid w:val="3B052FB6"/>
    <w:rsid w:val="3B086E0E"/>
    <w:rsid w:val="3B09B969"/>
    <w:rsid w:val="3B0A6307"/>
    <w:rsid w:val="3B0B455A"/>
    <w:rsid w:val="3B13A1CE"/>
    <w:rsid w:val="3B13ED21"/>
    <w:rsid w:val="3B1EBE65"/>
    <w:rsid w:val="3B22B3EF"/>
    <w:rsid w:val="3B263EDF"/>
    <w:rsid w:val="3B2E79E8"/>
    <w:rsid w:val="3B2FEA71"/>
    <w:rsid w:val="3B31CC3C"/>
    <w:rsid w:val="3B36ADFD"/>
    <w:rsid w:val="3B379885"/>
    <w:rsid w:val="3B3F7CCA"/>
    <w:rsid w:val="3B405A23"/>
    <w:rsid w:val="3B4086FF"/>
    <w:rsid w:val="3B482387"/>
    <w:rsid w:val="3B4966AA"/>
    <w:rsid w:val="3B4BE58C"/>
    <w:rsid w:val="3B4C4DE0"/>
    <w:rsid w:val="3B4F8404"/>
    <w:rsid w:val="3B50B47E"/>
    <w:rsid w:val="3B55193B"/>
    <w:rsid w:val="3B57D6AA"/>
    <w:rsid w:val="3B6034E4"/>
    <w:rsid w:val="3B69A492"/>
    <w:rsid w:val="3B739D18"/>
    <w:rsid w:val="3B7AAB16"/>
    <w:rsid w:val="3B7C3C7A"/>
    <w:rsid w:val="3B7DFE3F"/>
    <w:rsid w:val="3B7F9AC1"/>
    <w:rsid w:val="3B858715"/>
    <w:rsid w:val="3B8A3A1B"/>
    <w:rsid w:val="3B9009F8"/>
    <w:rsid w:val="3B91BA3B"/>
    <w:rsid w:val="3B947733"/>
    <w:rsid w:val="3B94E1C0"/>
    <w:rsid w:val="3B9AF7C2"/>
    <w:rsid w:val="3BAC80EB"/>
    <w:rsid w:val="3BAD5B1D"/>
    <w:rsid w:val="3BADE7D4"/>
    <w:rsid w:val="3BC209FC"/>
    <w:rsid w:val="3BC33A7F"/>
    <w:rsid w:val="3BC4A809"/>
    <w:rsid w:val="3BCAACE0"/>
    <w:rsid w:val="3BCECA86"/>
    <w:rsid w:val="3BD1DC03"/>
    <w:rsid w:val="3BD23C3B"/>
    <w:rsid w:val="3BD4D27D"/>
    <w:rsid w:val="3BDC2B9A"/>
    <w:rsid w:val="3BDC340A"/>
    <w:rsid w:val="3BDD22CB"/>
    <w:rsid w:val="3BE05771"/>
    <w:rsid w:val="3BE26EE6"/>
    <w:rsid w:val="3BF557CE"/>
    <w:rsid w:val="3C0279C1"/>
    <w:rsid w:val="3C08825E"/>
    <w:rsid w:val="3C0C16A0"/>
    <w:rsid w:val="3C1A6979"/>
    <w:rsid w:val="3C1BA3CF"/>
    <w:rsid w:val="3C1D58D5"/>
    <w:rsid w:val="3C37E349"/>
    <w:rsid w:val="3C39014A"/>
    <w:rsid w:val="3C3F5B41"/>
    <w:rsid w:val="3C4359BA"/>
    <w:rsid w:val="3C43C086"/>
    <w:rsid w:val="3C4474B3"/>
    <w:rsid w:val="3C487EB7"/>
    <w:rsid w:val="3C4B7916"/>
    <w:rsid w:val="3C5156E1"/>
    <w:rsid w:val="3C51B798"/>
    <w:rsid w:val="3C564C40"/>
    <w:rsid w:val="3C5B39C0"/>
    <w:rsid w:val="3C636D84"/>
    <w:rsid w:val="3C640DD6"/>
    <w:rsid w:val="3C684C47"/>
    <w:rsid w:val="3C7586CC"/>
    <w:rsid w:val="3C813CB1"/>
    <w:rsid w:val="3C8418A1"/>
    <w:rsid w:val="3C8AA1BD"/>
    <w:rsid w:val="3C990BA1"/>
    <w:rsid w:val="3C9BB34C"/>
    <w:rsid w:val="3C9F38F6"/>
    <w:rsid w:val="3CA2D0DA"/>
    <w:rsid w:val="3CA2E1F9"/>
    <w:rsid w:val="3CA7CA74"/>
    <w:rsid w:val="3CACBCDA"/>
    <w:rsid w:val="3CB196D7"/>
    <w:rsid w:val="3CB570B9"/>
    <w:rsid w:val="3CB85203"/>
    <w:rsid w:val="3CC54B01"/>
    <w:rsid w:val="3CCE8D90"/>
    <w:rsid w:val="3CD5A850"/>
    <w:rsid w:val="3CD6609D"/>
    <w:rsid w:val="3CDEBFB0"/>
    <w:rsid w:val="3CDF314B"/>
    <w:rsid w:val="3CE31ABD"/>
    <w:rsid w:val="3CE80766"/>
    <w:rsid w:val="3CE8307E"/>
    <w:rsid w:val="3CEDDC6C"/>
    <w:rsid w:val="3CEE4F2E"/>
    <w:rsid w:val="3CF19EE9"/>
    <w:rsid w:val="3CF5D9CC"/>
    <w:rsid w:val="3CF84123"/>
    <w:rsid w:val="3D0175A1"/>
    <w:rsid w:val="3D080ED1"/>
    <w:rsid w:val="3D0819C5"/>
    <w:rsid w:val="3D12627E"/>
    <w:rsid w:val="3D12B1FC"/>
    <w:rsid w:val="3D162D2F"/>
    <w:rsid w:val="3D1D8EAC"/>
    <w:rsid w:val="3D26896B"/>
    <w:rsid w:val="3D26A9D2"/>
    <w:rsid w:val="3D2A3F47"/>
    <w:rsid w:val="3D2E075F"/>
    <w:rsid w:val="3D32B8A5"/>
    <w:rsid w:val="3D32FD20"/>
    <w:rsid w:val="3D52CE4D"/>
    <w:rsid w:val="3D585574"/>
    <w:rsid w:val="3D594518"/>
    <w:rsid w:val="3D6066F5"/>
    <w:rsid w:val="3D6537CA"/>
    <w:rsid w:val="3D66E0EC"/>
    <w:rsid w:val="3D70A54A"/>
    <w:rsid w:val="3D77BC1F"/>
    <w:rsid w:val="3D7D218F"/>
    <w:rsid w:val="3D7FEC64"/>
    <w:rsid w:val="3D823116"/>
    <w:rsid w:val="3D853EE1"/>
    <w:rsid w:val="3D87CA04"/>
    <w:rsid w:val="3D88F5E2"/>
    <w:rsid w:val="3D895830"/>
    <w:rsid w:val="3D8BB6F3"/>
    <w:rsid w:val="3D8E90C6"/>
    <w:rsid w:val="3D8F3A93"/>
    <w:rsid w:val="3D92A6CF"/>
    <w:rsid w:val="3D93EE07"/>
    <w:rsid w:val="3D9F55F4"/>
    <w:rsid w:val="3DA0C8FC"/>
    <w:rsid w:val="3DA2AEA3"/>
    <w:rsid w:val="3DA2FCAC"/>
    <w:rsid w:val="3DA9BFF7"/>
    <w:rsid w:val="3DAD6339"/>
    <w:rsid w:val="3DB722BF"/>
    <w:rsid w:val="3DB97A72"/>
    <w:rsid w:val="3DB98208"/>
    <w:rsid w:val="3DBC5655"/>
    <w:rsid w:val="3DBD8415"/>
    <w:rsid w:val="3DC28585"/>
    <w:rsid w:val="3DC2DFB3"/>
    <w:rsid w:val="3DC3769E"/>
    <w:rsid w:val="3DCBE291"/>
    <w:rsid w:val="3DCDC0E1"/>
    <w:rsid w:val="3DD01ED5"/>
    <w:rsid w:val="3DD500F7"/>
    <w:rsid w:val="3DD769C2"/>
    <w:rsid w:val="3DD926DD"/>
    <w:rsid w:val="3DD9EE83"/>
    <w:rsid w:val="3DE036D5"/>
    <w:rsid w:val="3DE27467"/>
    <w:rsid w:val="3DE2B0E1"/>
    <w:rsid w:val="3DE46110"/>
    <w:rsid w:val="3DE4A2D7"/>
    <w:rsid w:val="3DEF1CA1"/>
    <w:rsid w:val="3DF4B0DB"/>
    <w:rsid w:val="3DFD50D3"/>
    <w:rsid w:val="3E02F74D"/>
    <w:rsid w:val="3E05CEA9"/>
    <w:rsid w:val="3E069C5B"/>
    <w:rsid w:val="3E14DCBF"/>
    <w:rsid w:val="3E2055FF"/>
    <w:rsid w:val="3E30C442"/>
    <w:rsid w:val="3E31EE27"/>
    <w:rsid w:val="3E3293E9"/>
    <w:rsid w:val="3E36E103"/>
    <w:rsid w:val="3E3AB8B6"/>
    <w:rsid w:val="3E40A99F"/>
    <w:rsid w:val="3E458644"/>
    <w:rsid w:val="3E4B3265"/>
    <w:rsid w:val="3E4BCBC3"/>
    <w:rsid w:val="3E4F9D7F"/>
    <w:rsid w:val="3E4FD9EA"/>
    <w:rsid w:val="3E57C0AB"/>
    <w:rsid w:val="3E5BF32B"/>
    <w:rsid w:val="3E5CB29C"/>
    <w:rsid w:val="3E671359"/>
    <w:rsid w:val="3E680C59"/>
    <w:rsid w:val="3E6BC8B5"/>
    <w:rsid w:val="3E6C2F7D"/>
    <w:rsid w:val="3E710FBB"/>
    <w:rsid w:val="3E739F71"/>
    <w:rsid w:val="3E7AB43E"/>
    <w:rsid w:val="3E807EC8"/>
    <w:rsid w:val="3E8146F2"/>
    <w:rsid w:val="3E921909"/>
    <w:rsid w:val="3E959564"/>
    <w:rsid w:val="3E987F87"/>
    <w:rsid w:val="3EA65CD1"/>
    <w:rsid w:val="3EA6DBD1"/>
    <w:rsid w:val="3EA7E6B2"/>
    <w:rsid w:val="3EB06B4B"/>
    <w:rsid w:val="3EB315E4"/>
    <w:rsid w:val="3EB4C7B5"/>
    <w:rsid w:val="3EC03F76"/>
    <w:rsid w:val="3EC19EAD"/>
    <w:rsid w:val="3EC319A1"/>
    <w:rsid w:val="3ECD7354"/>
    <w:rsid w:val="3EDF4016"/>
    <w:rsid w:val="3EE9FB4E"/>
    <w:rsid w:val="3EEA1C32"/>
    <w:rsid w:val="3EEFCD54"/>
    <w:rsid w:val="3EF11F5C"/>
    <w:rsid w:val="3EF1927D"/>
    <w:rsid w:val="3EFA793D"/>
    <w:rsid w:val="3EFB7B78"/>
    <w:rsid w:val="3F0C013C"/>
    <w:rsid w:val="3F1663E5"/>
    <w:rsid w:val="3F18FAB3"/>
    <w:rsid w:val="3F28024D"/>
    <w:rsid w:val="3F29133A"/>
    <w:rsid w:val="3F459058"/>
    <w:rsid w:val="3F46CB86"/>
    <w:rsid w:val="3F50F9D9"/>
    <w:rsid w:val="3F58BF0C"/>
    <w:rsid w:val="3F58EB27"/>
    <w:rsid w:val="3F5BC6B1"/>
    <w:rsid w:val="3F6C7712"/>
    <w:rsid w:val="3F6E0380"/>
    <w:rsid w:val="3F6F2079"/>
    <w:rsid w:val="3F762108"/>
    <w:rsid w:val="3F777EC4"/>
    <w:rsid w:val="3F82CFE6"/>
    <w:rsid w:val="3F8306CC"/>
    <w:rsid w:val="3F85B523"/>
    <w:rsid w:val="3F91130F"/>
    <w:rsid w:val="3F9EEB51"/>
    <w:rsid w:val="3FAEC8A6"/>
    <w:rsid w:val="3FAF5E67"/>
    <w:rsid w:val="3FAF7E1D"/>
    <w:rsid w:val="3FB3F21E"/>
    <w:rsid w:val="3FB626FB"/>
    <w:rsid w:val="3FC2A99C"/>
    <w:rsid w:val="3FC3CE8F"/>
    <w:rsid w:val="3FC75C60"/>
    <w:rsid w:val="3FCBF169"/>
    <w:rsid w:val="3FD0C285"/>
    <w:rsid w:val="3FD1DDBC"/>
    <w:rsid w:val="3FD9BD54"/>
    <w:rsid w:val="3FE664F8"/>
    <w:rsid w:val="3FEC3A10"/>
    <w:rsid w:val="3FF420B5"/>
    <w:rsid w:val="3FF710C8"/>
    <w:rsid w:val="3FF758A2"/>
    <w:rsid w:val="4001A5BF"/>
    <w:rsid w:val="4007FB73"/>
    <w:rsid w:val="4008E52C"/>
    <w:rsid w:val="4021626C"/>
    <w:rsid w:val="40264D78"/>
    <w:rsid w:val="402FB20D"/>
    <w:rsid w:val="403040F3"/>
    <w:rsid w:val="4035CC8A"/>
    <w:rsid w:val="403D171D"/>
    <w:rsid w:val="403F074B"/>
    <w:rsid w:val="40455512"/>
    <w:rsid w:val="4048E177"/>
    <w:rsid w:val="404CE3CA"/>
    <w:rsid w:val="404D850E"/>
    <w:rsid w:val="40502B87"/>
    <w:rsid w:val="4055EF2C"/>
    <w:rsid w:val="40563EEF"/>
    <w:rsid w:val="40594920"/>
    <w:rsid w:val="4065A821"/>
    <w:rsid w:val="4069A50A"/>
    <w:rsid w:val="407180F7"/>
    <w:rsid w:val="4072F814"/>
    <w:rsid w:val="4073E532"/>
    <w:rsid w:val="40746D5B"/>
    <w:rsid w:val="40793E1C"/>
    <w:rsid w:val="407BBC0B"/>
    <w:rsid w:val="407D763C"/>
    <w:rsid w:val="408BF00A"/>
    <w:rsid w:val="4094B8BD"/>
    <w:rsid w:val="40996E29"/>
    <w:rsid w:val="409ABDDA"/>
    <w:rsid w:val="409D8646"/>
    <w:rsid w:val="40A2E69D"/>
    <w:rsid w:val="40A3E91B"/>
    <w:rsid w:val="40AACAB9"/>
    <w:rsid w:val="40AB47BF"/>
    <w:rsid w:val="40B1E5FF"/>
    <w:rsid w:val="40B38AB1"/>
    <w:rsid w:val="40B5BA68"/>
    <w:rsid w:val="40CCE49C"/>
    <w:rsid w:val="40D7F6E9"/>
    <w:rsid w:val="40DB0107"/>
    <w:rsid w:val="40DB7C29"/>
    <w:rsid w:val="40DF26AF"/>
    <w:rsid w:val="40E4EB42"/>
    <w:rsid w:val="40EA002C"/>
    <w:rsid w:val="40EF2E5A"/>
    <w:rsid w:val="40F68D66"/>
    <w:rsid w:val="40F6906F"/>
    <w:rsid w:val="40F76986"/>
    <w:rsid w:val="40FC42A2"/>
    <w:rsid w:val="40FDA826"/>
    <w:rsid w:val="40FF258A"/>
    <w:rsid w:val="40FFEE2D"/>
    <w:rsid w:val="4105888C"/>
    <w:rsid w:val="41092563"/>
    <w:rsid w:val="410A8694"/>
    <w:rsid w:val="410BAFC3"/>
    <w:rsid w:val="410C1238"/>
    <w:rsid w:val="410CB235"/>
    <w:rsid w:val="410E0406"/>
    <w:rsid w:val="41103FA9"/>
    <w:rsid w:val="4115CF35"/>
    <w:rsid w:val="411A877E"/>
    <w:rsid w:val="41219768"/>
    <w:rsid w:val="4123185A"/>
    <w:rsid w:val="4123321F"/>
    <w:rsid w:val="4124E5C4"/>
    <w:rsid w:val="41279484"/>
    <w:rsid w:val="41290727"/>
    <w:rsid w:val="4132A087"/>
    <w:rsid w:val="4136BA17"/>
    <w:rsid w:val="41392978"/>
    <w:rsid w:val="413B2D3B"/>
    <w:rsid w:val="41437E8D"/>
    <w:rsid w:val="4144B595"/>
    <w:rsid w:val="41491B78"/>
    <w:rsid w:val="414FF5E2"/>
    <w:rsid w:val="415D8FD1"/>
    <w:rsid w:val="4160B96F"/>
    <w:rsid w:val="4166A0E8"/>
    <w:rsid w:val="4167857F"/>
    <w:rsid w:val="4167930E"/>
    <w:rsid w:val="4167D785"/>
    <w:rsid w:val="4169B577"/>
    <w:rsid w:val="4173AF4F"/>
    <w:rsid w:val="41751B2D"/>
    <w:rsid w:val="417569F1"/>
    <w:rsid w:val="417AE01E"/>
    <w:rsid w:val="417B4C63"/>
    <w:rsid w:val="41842298"/>
    <w:rsid w:val="4185212A"/>
    <w:rsid w:val="418BC8FC"/>
    <w:rsid w:val="418D2D65"/>
    <w:rsid w:val="418D8F73"/>
    <w:rsid w:val="419199FC"/>
    <w:rsid w:val="4198B414"/>
    <w:rsid w:val="419BA50A"/>
    <w:rsid w:val="41A2FA4C"/>
    <w:rsid w:val="41A90BC5"/>
    <w:rsid w:val="41B42BFA"/>
    <w:rsid w:val="41B80A24"/>
    <w:rsid w:val="41BA203E"/>
    <w:rsid w:val="41BFA899"/>
    <w:rsid w:val="41C4B226"/>
    <w:rsid w:val="41CC2715"/>
    <w:rsid w:val="41CD9495"/>
    <w:rsid w:val="41DE01C7"/>
    <w:rsid w:val="41DF88FF"/>
    <w:rsid w:val="41E2B0BF"/>
    <w:rsid w:val="41E36851"/>
    <w:rsid w:val="41E67EFD"/>
    <w:rsid w:val="41E9D0AE"/>
    <w:rsid w:val="41F3BA37"/>
    <w:rsid w:val="41FBC3DA"/>
    <w:rsid w:val="42015087"/>
    <w:rsid w:val="4201F3F8"/>
    <w:rsid w:val="4202FC31"/>
    <w:rsid w:val="42082D25"/>
    <w:rsid w:val="420BAA39"/>
    <w:rsid w:val="42111EC3"/>
    <w:rsid w:val="4213327C"/>
    <w:rsid w:val="4217469C"/>
    <w:rsid w:val="421A81EB"/>
    <w:rsid w:val="422CE5C2"/>
    <w:rsid w:val="422E987F"/>
    <w:rsid w:val="4230A265"/>
    <w:rsid w:val="423130D2"/>
    <w:rsid w:val="4231496F"/>
    <w:rsid w:val="4232FFED"/>
    <w:rsid w:val="42366756"/>
    <w:rsid w:val="423A53D8"/>
    <w:rsid w:val="423D1893"/>
    <w:rsid w:val="4245F852"/>
    <w:rsid w:val="42557AB2"/>
    <w:rsid w:val="425900C8"/>
    <w:rsid w:val="425A853B"/>
    <w:rsid w:val="4261F2C7"/>
    <w:rsid w:val="4267DCE0"/>
    <w:rsid w:val="4268D78E"/>
    <w:rsid w:val="426F49B7"/>
    <w:rsid w:val="4276D168"/>
    <w:rsid w:val="4276F529"/>
    <w:rsid w:val="4278D927"/>
    <w:rsid w:val="42822773"/>
    <w:rsid w:val="42890301"/>
    <w:rsid w:val="4289286E"/>
    <w:rsid w:val="428A4C4A"/>
    <w:rsid w:val="428CCC18"/>
    <w:rsid w:val="428F8FBF"/>
    <w:rsid w:val="4290F1D3"/>
    <w:rsid w:val="4295E151"/>
    <w:rsid w:val="42974DDB"/>
    <w:rsid w:val="429B9634"/>
    <w:rsid w:val="42A0C2AD"/>
    <w:rsid w:val="42A9AD7D"/>
    <w:rsid w:val="42B2C58B"/>
    <w:rsid w:val="42B3B637"/>
    <w:rsid w:val="42B657DF"/>
    <w:rsid w:val="42BEC6C6"/>
    <w:rsid w:val="42C1CBE0"/>
    <w:rsid w:val="42C96FB5"/>
    <w:rsid w:val="42D75AF9"/>
    <w:rsid w:val="42D83B06"/>
    <w:rsid w:val="42D9BBD7"/>
    <w:rsid w:val="42E62237"/>
    <w:rsid w:val="42F3E064"/>
    <w:rsid w:val="42FA1FDE"/>
    <w:rsid w:val="42FBDBC2"/>
    <w:rsid w:val="42FE5C78"/>
    <w:rsid w:val="430B7EDF"/>
    <w:rsid w:val="430E8D67"/>
    <w:rsid w:val="4314C711"/>
    <w:rsid w:val="431626DE"/>
    <w:rsid w:val="4319AF7A"/>
    <w:rsid w:val="43224FF6"/>
    <w:rsid w:val="432ACD8F"/>
    <w:rsid w:val="432B885E"/>
    <w:rsid w:val="4335EB30"/>
    <w:rsid w:val="433614E8"/>
    <w:rsid w:val="43367D61"/>
    <w:rsid w:val="433E208D"/>
    <w:rsid w:val="433F39D8"/>
    <w:rsid w:val="434F3B89"/>
    <w:rsid w:val="43578678"/>
    <w:rsid w:val="435DCB1B"/>
    <w:rsid w:val="4366E7A0"/>
    <w:rsid w:val="4367B3C8"/>
    <w:rsid w:val="436805A7"/>
    <w:rsid w:val="436E1B35"/>
    <w:rsid w:val="437121F5"/>
    <w:rsid w:val="43723898"/>
    <w:rsid w:val="43731B53"/>
    <w:rsid w:val="43776A7B"/>
    <w:rsid w:val="437D10E7"/>
    <w:rsid w:val="437DC325"/>
    <w:rsid w:val="43834CD1"/>
    <w:rsid w:val="43887824"/>
    <w:rsid w:val="438BF868"/>
    <w:rsid w:val="438D923E"/>
    <w:rsid w:val="4393283B"/>
    <w:rsid w:val="439883AA"/>
    <w:rsid w:val="4399EB90"/>
    <w:rsid w:val="439E37ED"/>
    <w:rsid w:val="43A101BD"/>
    <w:rsid w:val="43A78EF9"/>
    <w:rsid w:val="43A7BB86"/>
    <w:rsid w:val="43AACF7F"/>
    <w:rsid w:val="43AD9C23"/>
    <w:rsid w:val="43B35A4E"/>
    <w:rsid w:val="43B4190E"/>
    <w:rsid w:val="43B61346"/>
    <w:rsid w:val="43B9FA6A"/>
    <w:rsid w:val="43C9DCDE"/>
    <w:rsid w:val="43CA0CE8"/>
    <w:rsid w:val="43D1F286"/>
    <w:rsid w:val="43DD6EBF"/>
    <w:rsid w:val="43E09ED1"/>
    <w:rsid w:val="43E18824"/>
    <w:rsid w:val="43E898A1"/>
    <w:rsid w:val="43EA09E6"/>
    <w:rsid w:val="43F11DC9"/>
    <w:rsid w:val="43F34A56"/>
    <w:rsid w:val="43F4DE5D"/>
    <w:rsid w:val="43F70B88"/>
    <w:rsid w:val="43FA2B06"/>
    <w:rsid w:val="43FD38D1"/>
    <w:rsid w:val="44019D2F"/>
    <w:rsid w:val="441458BF"/>
    <w:rsid w:val="441F430E"/>
    <w:rsid w:val="442846B8"/>
    <w:rsid w:val="443CAEBD"/>
    <w:rsid w:val="444A70A0"/>
    <w:rsid w:val="44555A61"/>
    <w:rsid w:val="4457BE21"/>
    <w:rsid w:val="4459C698"/>
    <w:rsid w:val="445E3B9C"/>
    <w:rsid w:val="4467F910"/>
    <w:rsid w:val="446931D7"/>
    <w:rsid w:val="44738BC0"/>
    <w:rsid w:val="447B7712"/>
    <w:rsid w:val="44848793"/>
    <w:rsid w:val="448F1E6D"/>
    <w:rsid w:val="4491B288"/>
    <w:rsid w:val="449A7D8E"/>
    <w:rsid w:val="449E66B6"/>
    <w:rsid w:val="449F15C0"/>
    <w:rsid w:val="44A11C3D"/>
    <w:rsid w:val="44A183CD"/>
    <w:rsid w:val="44A23C73"/>
    <w:rsid w:val="44A438BE"/>
    <w:rsid w:val="44A8DEA9"/>
    <w:rsid w:val="44A94D0A"/>
    <w:rsid w:val="44AA3208"/>
    <w:rsid w:val="44AE60B0"/>
    <w:rsid w:val="44B7BDE4"/>
    <w:rsid w:val="44BAD1E3"/>
    <w:rsid w:val="44C555A2"/>
    <w:rsid w:val="44CAFA31"/>
    <w:rsid w:val="44CF2C5C"/>
    <w:rsid w:val="44D0A2B7"/>
    <w:rsid w:val="44D19643"/>
    <w:rsid w:val="44DED630"/>
    <w:rsid w:val="44E25F8A"/>
    <w:rsid w:val="44EFC02B"/>
    <w:rsid w:val="44F6BA69"/>
    <w:rsid w:val="4509BE75"/>
    <w:rsid w:val="450BFBA9"/>
    <w:rsid w:val="4510386E"/>
    <w:rsid w:val="4515F6DB"/>
    <w:rsid w:val="451A2B16"/>
    <w:rsid w:val="451A8447"/>
    <w:rsid w:val="4529629F"/>
    <w:rsid w:val="45300621"/>
    <w:rsid w:val="45311C61"/>
    <w:rsid w:val="45359C22"/>
    <w:rsid w:val="45365555"/>
    <w:rsid w:val="4538FA1E"/>
    <w:rsid w:val="453A037A"/>
    <w:rsid w:val="453A579A"/>
    <w:rsid w:val="454110B1"/>
    <w:rsid w:val="4546379C"/>
    <w:rsid w:val="454E1B62"/>
    <w:rsid w:val="455123D3"/>
    <w:rsid w:val="45570075"/>
    <w:rsid w:val="45596033"/>
    <w:rsid w:val="455D9CB3"/>
    <w:rsid w:val="456FADD1"/>
    <w:rsid w:val="456FC955"/>
    <w:rsid w:val="4577B396"/>
    <w:rsid w:val="4579DD65"/>
    <w:rsid w:val="4580DD30"/>
    <w:rsid w:val="458253A8"/>
    <w:rsid w:val="4584AB57"/>
    <w:rsid w:val="458AF2D7"/>
    <w:rsid w:val="45977FE5"/>
    <w:rsid w:val="4597B816"/>
    <w:rsid w:val="45984EAD"/>
    <w:rsid w:val="459E6FD3"/>
    <w:rsid w:val="45A3DC2C"/>
    <w:rsid w:val="45A6B8D0"/>
    <w:rsid w:val="45AA3273"/>
    <w:rsid w:val="45AFB634"/>
    <w:rsid w:val="45AFF095"/>
    <w:rsid w:val="45B3A73B"/>
    <w:rsid w:val="45B87E91"/>
    <w:rsid w:val="45C14DEC"/>
    <w:rsid w:val="45CD6CB3"/>
    <w:rsid w:val="45CF77F4"/>
    <w:rsid w:val="45D03850"/>
    <w:rsid w:val="45D5DC22"/>
    <w:rsid w:val="45D74E08"/>
    <w:rsid w:val="45D8B20E"/>
    <w:rsid w:val="45E1A63B"/>
    <w:rsid w:val="45E4F92D"/>
    <w:rsid w:val="45ECC308"/>
    <w:rsid w:val="45ED91F5"/>
    <w:rsid w:val="45EDF8A1"/>
    <w:rsid w:val="45F07665"/>
    <w:rsid w:val="45F103B0"/>
    <w:rsid w:val="45F4A7E0"/>
    <w:rsid w:val="460B9B1D"/>
    <w:rsid w:val="460BEED3"/>
    <w:rsid w:val="460DFE42"/>
    <w:rsid w:val="461E5F36"/>
    <w:rsid w:val="462E13AD"/>
    <w:rsid w:val="462EF7E5"/>
    <w:rsid w:val="4632E246"/>
    <w:rsid w:val="4639C5AC"/>
    <w:rsid w:val="463C5F66"/>
    <w:rsid w:val="463C7916"/>
    <w:rsid w:val="463C7C06"/>
    <w:rsid w:val="463D37CF"/>
    <w:rsid w:val="4645FB67"/>
    <w:rsid w:val="46476F17"/>
    <w:rsid w:val="46487551"/>
    <w:rsid w:val="4650920C"/>
    <w:rsid w:val="4653192C"/>
    <w:rsid w:val="465ADFC8"/>
    <w:rsid w:val="465E89E3"/>
    <w:rsid w:val="46612B01"/>
    <w:rsid w:val="4665D85D"/>
    <w:rsid w:val="46741FEC"/>
    <w:rsid w:val="467809F8"/>
    <w:rsid w:val="467DA233"/>
    <w:rsid w:val="467F98E3"/>
    <w:rsid w:val="4684DECD"/>
    <w:rsid w:val="46869EDC"/>
    <w:rsid w:val="468DFD1E"/>
    <w:rsid w:val="4695EBB1"/>
    <w:rsid w:val="469800EA"/>
    <w:rsid w:val="469AA3A0"/>
    <w:rsid w:val="46A14D4C"/>
    <w:rsid w:val="46A18929"/>
    <w:rsid w:val="46A20063"/>
    <w:rsid w:val="46A3702B"/>
    <w:rsid w:val="46B0AF76"/>
    <w:rsid w:val="46B40402"/>
    <w:rsid w:val="46B8D86C"/>
    <w:rsid w:val="46C53300"/>
    <w:rsid w:val="46D6401E"/>
    <w:rsid w:val="46D7E75C"/>
    <w:rsid w:val="46DC28FD"/>
    <w:rsid w:val="46DF63EF"/>
    <w:rsid w:val="46EF92AB"/>
    <w:rsid w:val="46F03850"/>
    <w:rsid w:val="46FB29B7"/>
    <w:rsid w:val="46FBE3B6"/>
    <w:rsid w:val="4703C795"/>
    <w:rsid w:val="4708F597"/>
    <w:rsid w:val="4709FB27"/>
    <w:rsid w:val="4710DC93"/>
    <w:rsid w:val="471B2C9A"/>
    <w:rsid w:val="471F6774"/>
    <w:rsid w:val="472B2A11"/>
    <w:rsid w:val="47385304"/>
    <w:rsid w:val="473EF6F3"/>
    <w:rsid w:val="47566749"/>
    <w:rsid w:val="475CEF2A"/>
    <w:rsid w:val="475E778A"/>
    <w:rsid w:val="4760AADE"/>
    <w:rsid w:val="476E1A0D"/>
    <w:rsid w:val="4773FF04"/>
    <w:rsid w:val="4774895D"/>
    <w:rsid w:val="47749617"/>
    <w:rsid w:val="477AE664"/>
    <w:rsid w:val="477B8678"/>
    <w:rsid w:val="4781EFEF"/>
    <w:rsid w:val="4788AA75"/>
    <w:rsid w:val="478F5EE3"/>
    <w:rsid w:val="47990777"/>
    <w:rsid w:val="47A1EA60"/>
    <w:rsid w:val="47B139D5"/>
    <w:rsid w:val="47B8122E"/>
    <w:rsid w:val="47BD47E5"/>
    <w:rsid w:val="47BED081"/>
    <w:rsid w:val="47C2A1F4"/>
    <w:rsid w:val="47C7249F"/>
    <w:rsid w:val="47CD374C"/>
    <w:rsid w:val="47DBC11E"/>
    <w:rsid w:val="47F80973"/>
    <w:rsid w:val="47FF3FBF"/>
    <w:rsid w:val="47FF73A1"/>
    <w:rsid w:val="480539D0"/>
    <w:rsid w:val="48072020"/>
    <w:rsid w:val="480B453C"/>
    <w:rsid w:val="480D64AE"/>
    <w:rsid w:val="480F9409"/>
    <w:rsid w:val="4812AAFB"/>
    <w:rsid w:val="481E45C3"/>
    <w:rsid w:val="481FE2CD"/>
    <w:rsid w:val="48214C87"/>
    <w:rsid w:val="4823F201"/>
    <w:rsid w:val="48253FF7"/>
    <w:rsid w:val="4826EFDF"/>
    <w:rsid w:val="4827BA23"/>
    <w:rsid w:val="482D78F1"/>
    <w:rsid w:val="483106BF"/>
    <w:rsid w:val="48314A4D"/>
    <w:rsid w:val="483DB206"/>
    <w:rsid w:val="48452986"/>
    <w:rsid w:val="4845E83E"/>
    <w:rsid w:val="4853C3A6"/>
    <w:rsid w:val="4861599C"/>
    <w:rsid w:val="4861DA1D"/>
    <w:rsid w:val="4867E135"/>
    <w:rsid w:val="486F6DC8"/>
    <w:rsid w:val="4875DED1"/>
    <w:rsid w:val="487CAC90"/>
    <w:rsid w:val="487D8AC1"/>
    <w:rsid w:val="48820670"/>
    <w:rsid w:val="48821D4D"/>
    <w:rsid w:val="4883B268"/>
    <w:rsid w:val="48876111"/>
    <w:rsid w:val="48894313"/>
    <w:rsid w:val="48924506"/>
    <w:rsid w:val="48944ED1"/>
    <w:rsid w:val="48959F5D"/>
    <w:rsid w:val="489BD12C"/>
    <w:rsid w:val="489CEBC2"/>
    <w:rsid w:val="489F3228"/>
    <w:rsid w:val="48A077D3"/>
    <w:rsid w:val="48A76314"/>
    <w:rsid w:val="48AD26E3"/>
    <w:rsid w:val="48B05426"/>
    <w:rsid w:val="48B0AC8C"/>
    <w:rsid w:val="48B256A9"/>
    <w:rsid w:val="48B9A0CE"/>
    <w:rsid w:val="48BA396C"/>
    <w:rsid w:val="48C01E8B"/>
    <w:rsid w:val="48C22C03"/>
    <w:rsid w:val="48CC4A1E"/>
    <w:rsid w:val="48CFFCD3"/>
    <w:rsid w:val="48D2C2F6"/>
    <w:rsid w:val="48E01954"/>
    <w:rsid w:val="48FAAD97"/>
    <w:rsid w:val="4905032A"/>
    <w:rsid w:val="490E502F"/>
    <w:rsid w:val="491206E7"/>
    <w:rsid w:val="491768C2"/>
    <w:rsid w:val="491DABF5"/>
    <w:rsid w:val="491E90FC"/>
    <w:rsid w:val="491F1BC8"/>
    <w:rsid w:val="4926A2A9"/>
    <w:rsid w:val="49281727"/>
    <w:rsid w:val="49286D8B"/>
    <w:rsid w:val="49294384"/>
    <w:rsid w:val="492A79ED"/>
    <w:rsid w:val="492C6868"/>
    <w:rsid w:val="49311A5A"/>
    <w:rsid w:val="49369BAA"/>
    <w:rsid w:val="49387D4F"/>
    <w:rsid w:val="493B8DD5"/>
    <w:rsid w:val="493D7BC6"/>
    <w:rsid w:val="493D880A"/>
    <w:rsid w:val="49435966"/>
    <w:rsid w:val="494A7B87"/>
    <w:rsid w:val="49530FB3"/>
    <w:rsid w:val="4953D8FB"/>
    <w:rsid w:val="495BB123"/>
    <w:rsid w:val="495CBFEC"/>
    <w:rsid w:val="4960A0A9"/>
    <w:rsid w:val="496112C7"/>
    <w:rsid w:val="496AB739"/>
    <w:rsid w:val="4978C27F"/>
    <w:rsid w:val="4979AF28"/>
    <w:rsid w:val="497D9C29"/>
    <w:rsid w:val="497EFC33"/>
    <w:rsid w:val="49814F07"/>
    <w:rsid w:val="49829E41"/>
    <w:rsid w:val="4988E438"/>
    <w:rsid w:val="498BFEC0"/>
    <w:rsid w:val="499092E4"/>
    <w:rsid w:val="49A3C549"/>
    <w:rsid w:val="49ABF04D"/>
    <w:rsid w:val="49ACAD41"/>
    <w:rsid w:val="49B009B0"/>
    <w:rsid w:val="49BC0B30"/>
    <w:rsid w:val="49BEFD6D"/>
    <w:rsid w:val="49C1D6EB"/>
    <w:rsid w:val="49C288E9"/>
    <w:rsid w:val="49C708D1"/>
    <w:rsid w:val="49C858B4"/>
    <w:rsid w:val="49C9B603"/>
    <w:rsid w:val="49CD6BF3"/>
    <w:rsid w:val="49D6F881"/>
    <w:rsid w:val="49D7C1EF"/>
    <w:rsid w:val="49D8366D"/>
    <w:rsid w:val="49D8F5C8"/>
    <w:rsid w:val="49DE2813"/>
    <w:rsid w:val="49DEBE8A"/>
    <w:rsid w:val="49ECD450"/>
    <w:rsid w:val="49EE3D63"/>
    <w:rsid w:val="49F30CC2"/>
    <w:rsid w:val="49F684E3"/>
    <w:rsid w:val="49FA9261"/>
    <w:rsid w:val="49FDAA7E"/>
    <w:rsid w:val="4A04A9FB"/>
    <w:rsid w:val="4A0A593A"/>
    <w:rsid w:val="4A0E0C0D"/>
    <w:rsid w:val="4A12BA78"/>
    <w:rsid w:val="4A12BB75"/>
    <w:rsid w:val="4A1CEFE2"/>
    <w:rsid w:val="4A1DEDAE"/>
    <w:rsid w:val="4A231A71"/>
    <w:rsid w:val="4A2ECA97"/>
    <w:rsid w:val="4A465B66"/>
    <w:rsid w:val="4A46AC97"/>
    <w:rsid w:val="4A4EC7D6"/>
    <w:rsid w:val="4A53416F"/>
    <w:rsid w:val="4A53C03D"/>
    <w:rsid w:val="4A55745D"/>
    <w:rsid w:val="4A591F1C"/>
    <w:rsid w:val="4A66516A"/>
    <w:rsid w:val="4A7E740A"/>
    <w:rsid w:val="4A7F82CC"/>
    <w:rsid w:val="4A94C37E"/>
    <w:rsid w:val="4A97883C"/>
    <w:rsid w:val="4A9C1C6B"/>
    <w:rsid w:val="4AA8B9B7"/>
    <w:rsid w:val="4AADA572"/>
    <w:rsid w:val="4AAE63D8"/>
    <w:rsid w:val="4AAF7847"/>
    <w:rsid w:val="4AAFCE23"/>
    <w:rsid w:val="4AB9ABB7"/>
    <w:rsid w:val="4AC55E44"/>
    <w:rsid w:val="4ACA43BC"/>
    <w:rsid w:val="4ACD72A4"/>
    <w:rsid w:val="4ACEB4AA"/>
    <w:rsid w:val="4ADF281A"/>
    <w:rsid w:val="4ADFC898"/>
    <w:rsid w:val="4AE451E0"/>
    <w:rsid w:val="4AE90CCE"/>
    <w:rsid w:val="4AFDAE85"/>
    <w:rsid w:val="4AFF27E7"/>
    <w:rsid w:val="4AFF9448"/>
    <w:rsid w:val="4B02AAE9"/>
    <w:rsid w:val="4B0A7DA2"/>
    <w:rsid w:val="4B0F563F"/>
    <w:rsid w:val="4B178F39"/>
    <w:rsid w:val="4B1C93A9"/>
    <w:rsid w:val="4B1DEFA2"/>
    <w:rsid w:val="4B217BF4"/>
    <w:rsid w:val="4B26186D"/>
    <w:rsid w:val="4B268A4F"/>
    <w:rsid w:val="4B3041CE"/>
    <w:rsid w:val="4B3146E6"/>
    <w:rsid w:val="4B359D89"/>
    <w:rsid w:val="4B3B14D3"/>
    <w:rsid w:val="4B3EB334"/>
    <w:rsid w:val="4B3F78B0"/>
    <w:rsid w:val="4B4159CF"/>
    <w:rsid w:val="4B415E36"/>
    <w:rsid w:val="4B41675C"/>
    <w:rsid w:val="4B42453E"/>
    <w:rsid w:val="4B42A57E"/>
    <w:rsid w:val="4B470B47"/>
    <w:rsid w:val="4B47F6C3"/>
    <w:rsid w:val="4B493272"/>
    <w:rsid w:val="4B4B3927"/>
    <w:rsid w:val="4B4B4D1E"/>
    <w:rsid w:val="4B4EAA97"/>
    <w:rsid w:val="4B4FB909"/>
    <w:rsid w:val="4B58BF1E"/>
    <w:rsid w:val="4B593746"/>
    <w:rsid w:val="4B59728F"/>
    <w:rsid w:val="4B59C11C"/>
    <w:rsid w:val="4B61DC0D"/>
    <w:rsid w:val="4B6319C1"/>
    <w:rsid w:val="4B68A297"/>
    <w:rsid w:val="4B6C0D20"/>
    <w:rsid w:val="4B758BE2"/>
    <w:rsid w:val="4B7A8EEB"/>
    <w:rsid w:val="4B7BD6A1"/>
    <w:rsid w:val="4B7BE724"/>
    <w:rsid w:val="4B7D4861"/>
    <w:rsid w:val="4B7ECBAD"/>
    <w:rsid w:val="4B8C2569"/>
    <w:rsid w:val="4B94F2EB"/>
    <w:rsid w:val="4B9BB516"/>
    <w:rsid w:val="4B9F716D"/>
    <w:rsid w:val="4BA1EB37"/>
    <w:rsid w:val="4BA57329"/>
    <w:rsid w:val="4BA9E832"/>
    <w:rsid w:val="4BAA679B"/>
    <w:rsid w:val="4BB2E48F"/>
    <w:rsid w:val="4BB67712"/>
    <w:rsid w:val="4BB84064"/>
    <w:rsid w:val="4BBC938B"/>
    <w:rsid w:val="4BBEAE4B"/>
    <w:rsid w:val="4BBF1551"/>
    <w:rsid w:val="4BC07D76"/>
    <w:rsid w:val="4BC11756"/>
    <w:rsid w:val="4BC4E751"/>
    <w:rsid w:val="4BC641F9"/>
    <w:rsid w:val="4BD2F8B8"/>
    <w:rsid w:val="4BD63312"/>
    <w:rsid w:val="4BD71A63"/>
    <w:rsid w:val="4BDE192B"/>
    <w:rsid w:val="4BE3AA3A"/>
    <w:rsid w:val="4BE5A8D9"/>
    <w:rsid w:val="4BE8CF4E"/>
    <w:rsid w:val="4BEB74DB"/>
    <w:rsid w:val="4BEB8C92"/>
    <w:rsid w:val="4BF18CB4"/>
    <w:rsid w:val="4BFCEF62"/>
    <w:rsid w:val="4C0739F6"/>
    <w:rsid w:val="4C07D4AD"/>
    <w:rsid w:val="4C0BC3E2"/>
    <w:rsid w:val="4C109C5F"/>
    <w:rsid w:val="4C13D310"/>
    <w:rsid w:val="4C1E1F9A"/>
    <w:rsid w:val="4C202FC1"/>
    <w:rsid w:val="4C2275A9"/>
    <w:rsid w:val="4C262865"/>
    <w:rsid w:val="4C27BD7B"/>
    <w:rsid w:val="4C32437F"/>
    <w:rsid w:val="4C37E7AB"/>
    <w:rsid w:val="4C4975D3"/>
    <w:rsid w:val="4C4EBDA9"/>
    <w:rsid w:val="4C5120BF"/>
    <w:rsid w:val="4C5301B8"/>
    <w:rsid w:val="4C5D3A25"/>
    <w:rsid w:val="4C682D47"/>
    <w:rsid w:val="4C6E71CB"/>
    <w:rsid w:val="4C74785D"/>
    <w:rsid w:val="4C74F702"/>
    <w:rsid w:val="4C7A2FBD"/>
    <w:rsid w:val="4C7A7094"/>
    <w:rsid w:val="4C825409"/>
    <w:rsid w:val="4C83C917"/>
    <w:rsid w:val="4C850A93"/>
    <w:rsid w:val="4C85C6E5"/>
    <w:rsid w:val="4C93D62B"/>
    <w:rsid w:val="4C99060E"/>
    <w:rsid w:val="4C9AAC4A"/>
    <w:rsid w:val="4C9ECC18"/>
    <w:rsid w:val="4CA2B370"/>
    <w:rsid w:val="4CBBCEEB"/>
    <w:rsid w:val="4CBDD48E"/>
    <w:rsid w:val="4CC43836"/>
    <w:rsid w:val="4CD2769E"/>
    <w:rsid w:val="4CD64B2E"/>
    <w:rsid w:val="4CD66E4A"/>
    <w:rsid w:val="4CD708C9"/>
    <w:rsid w:val="4CD7D90E"/>
    <w:rsid w:val="4CDA02A4"/>
    <w:rsid w:val="4CE383E6"/>
    <w:rsid w:val="4CE39DE4"/>
    <w:rsid w:val="4CE5F7AB"/>
    <w:rsid w:val="4CE6895C"/>
    <w:rsid w:val="4CE70988"/>
    <w:rsid w:val="4CE728AA"/>
    <w:rsid w:val="4CEBD179"/>
    <w:rsid w:val="4CFDFF93"/>
    <w:rsid w:val="4CFEFD7F"/>
    <w:rsid w:val="4CFFE96A"/>
    <w:rsid w:val="4D093D15"/>
    <w:rsid w:val="4D09DABD"/>
    <w:rsid w:val="4D0C85F4"/>
    <w:rsid w:val="4D0F6CAC"/>
    <w:rsid w:val="4D1D6C3C"/>
    <w:rsid w:val="4D247EB2"/>
    <w:rsid w:val="4D24BCE6"/>
    <w:rsid w:val="4D282AF3"/>
    <w:rsid w:val="4D2920E9"/>
    <w:rsid w:val="4D31898C"/>
    <w:rsid w:val="4D342373"/>
    <w:rsid w:val="4D37CCE1"/>
    <w:rsid w:val="4D39B557"/>
    <w:rsid w:val="4D3C7743"/>
    <w:rsid w:val="4D3DFDDE"/>
    <w:rsid w:val="4D4267C9"/>
    <w:rsid w:val="4D4FF880"/>
    <w:rsid w:val="4D513D8A"/>
    <w:rsid w:val="4D55AD59"/>
    <w:rsid w:val="4D604DCA"/>
    <w:rsid w:val="4D6262FC"/>
    <w:rsid w:val="4D6315DD"/>
    <w:rsid w:val="4D7672EE"/>
    <w:rsid w:val="4D8F2D64"/>
    <w:rsid w:val="4DAA6E3C"/>
    <w:rsid w:val="4DAAA524"/>
    <w:rsid w:val="4DAD8EEA"/>
    <w:rsid w:val="4DC56D75"/>
    <w:rsid w:val="4DC8769C"/>
    <w:rsid w:val="4DCF1991"/>
    <w:rsid w:val="4DD37B38"/>
    <w:rsid w:val="4DDEDD77"/>
    <w:rsid w:val="4DE12DE9"/>
    <w:rsid w:val="4DE5780A"/>
    <w:rsid w:val="4DFC69BC"/>
    <w:rsid w:val="4DFF1DDA"/>
    <w:rsid w:val="4E11A4F8"/>
    <w:rsid w:val="4E12AF80"/>
    <w:rsid w:val="4E1522AE"/>
    <w:rsid w:val="4E1CED29"/>
    <w:rsid w:val="4E20582C"/>
    <w:rsid w:val="4E2ADB08"/>
    <w:rsid w:val="4E322A51"/>
    <w:rsid w:val="4E3D2538"/>
    <w:rsid w:val="4E3E016E"/>
    <w:rsid w:val="4E43A3E5"/>
    <w:rsid w:val="4E43BDDE"/>
    <w:rsid w:val="4E4502B4"/>
    <w:rsid w:val="4E5255A5"/>
    <w:rsid w:val="4E555DB8"/>
    <w:rsid w:val="4E59837A"/>
    <w:rsid w:val="4E5D0715"/>
    <w:rsid w:val="4E5FA8D9"/>
    <w:rsid w:val="4E613C1B"/>
    <w:rsid w:val="4E623812"/>
    <w:rsid w:val="4E6869F3"/>
    <w:rsid w:val="4E6C5257"/>
    <w:rsid w:val="4E7620B5"/>
    <w:rsid w:val="4E7856D1"/>
    <w:rsid w:val="4E786031"/>
    <w:rsid w:val="4E7E3C44"/>
    <w:rsid w:val="4E804B32"/>
    <w:rsid w:val="4E817078"/>
    <w:rsid w:val="4E8F8278"/>
    <w:rsid w:val="4E91CB2C"/>
    <w:rsid w:val="4E93B019"/>
    <w:rsid w:val="4E93E25D"/>
    <w:rsid w:val="4E9CE8AB"/>
    <w:rsid w:val="4EA00F17"/>
    <w:rsid w:val="4EA87541"/>
    <w:rsid w:val="4EB22FAD"/>
    <w:rsid w:val="4EB89A98"/>
    <w:rsid w:val="4EB9623E"/>
    <w:rsid w:val="4EC1EFDF"/>
    <w:rsid w:val="4EC97515"/>
    <w:rsid w:val="4ECB6965"/>
    <w:rsid w:val="4ECCD1EC"/>
    <w:rsid w:val="4ECDFDE6"/>
    <w:rsid w:val="4ECEDBDD"/>
    <w:rsid w:val="4ED39611"/>
    <w:rsid w:val="4EDEB64F"/>
    <w:rsid w:val="4EE81691"/>
    <w:rsid w:val="4EE8F9B7"/>
    <w:rsid w:val="4EED1D04"/>
    <w:rsid w:val="4EEEB22A"/>
    <w:rsid w:val="4EF37501"/>
    <w:rsid w:val="4EF6AE14"/>
    <w:rsid w:val="4EF6F7A5"/>
    <w:rsid w:val="4F0478A9"/>
    <w:rsid w:val="4F06BCB0"/>
    <w:rsid w:val="4F0D5F21"/>
    <w:rsid w:val="4F160521"/>
    <w:rsid w:val="4F26C5BA"/>
    <w:rsid w:val="4F324CAE"/>
    <w:rsid w:val="4F3255E9"/>
    <w:rsid w:val="4F36BDF5"/>
    <w:rsid w:val="4F388797"/>
    <w:rsid w:val="4F3BCCF3"/>
    <w:rsid w:val="4F3BD079"/>
    <w:rsid w:val="4F3DCF1F"/>
    <w:rsid w:val="4F3DDED1"/>
    <w:rsid w:val="4F41D102"/>
    <w:rsid w:val="4F47CCDB"/>
    <w:rsid w:val="4F53585B"/>
    <w:rsid w:val="4F637817"/>
    <w:rsid w:val="4F63D019"/>
    <w:rsid w:val="4F66F908"/>
    <w:rsid w:val="4F67FB9B"/>
    <w:rsid w:val="4F6890A4"/>
    <w:rsid w:val="4F7B9187"/>
    <w:rsid w:val="4F7F8446"/>
    <w:rsid w:val="4F80F0FD"/>
    <w:rsid w:val="4F8F3656"/>
    <w:rsid w:val="4F930DF6"/>
    <w:rsid w:val="4F974564"/>
    <w:rsid w:val="4F9764DD"/>
    <w:rsid w:val="4F9D74B3"/>
    <w:rsid w:val="4F9E4DD1"/>
    <w:rsid w:val="4FA34A10"/>
    <w:rsid w:val="4FA8EF23"/>
    <w:rsid w:val="4FB2993D"/>
    <w:rsid w:val="4FB67D13"/>
    <w:rsid w:val="4FB7DE82"/>
    <w:rsid w:val="4FD02D67"/>
    <w:rsid w:val="4FE0D315"/>
    <w:rsid w:val="4FE1E49C"/>
    <w:rsid w:val="4FE25308"/>
    <w:rsid w:val="4FE3C0FE"/>
    <w:rsid w:val="4FE7E763"/>
    <w:rsid w:val="4FE98C81"/>
    <w:rsid w:val="4FF648B3"/>
    <w:rsid w:val="5004ACBF"/>
    <w:rsid w:val="50143A20"/>
    <w:rsid w:val="5014A25B"/>
    <w:rsid w:val="5019DB73"/>
    <w:rsid w:val="501F4C5D"/>
    <w:rsid w:val="502718A8"/>
    <w:rsid w:val="503EA033"/>
    <w:rsid w:val="504185E8"/>
    <w:rsid w:val="50445C6D"/>
    <w:rsid w:val="504F4798"/>
    <w:rsid w:val="5050B360"/>
    <w:rsid w:val="5061B1BA"/>
    <w:rsid w:val="50667215"/>
    <w:rsid w:val="506D151F"/>
    <w:rsid w:val="50769D6F"/>
    <w:rsid w:val="5076A500"/>
    <w:rsid w:val="5076F196"/>
    <w:rsid w:val="507E032F"/>
    <w:rsid w:val="5088F932"/>
    <w:rsid w:val="5089752D"/>
    <w:rsid w:val="5089BB99"/>
    <w:rsid w:val="50911F80"/>
    <w:rsid w:val="50A008AA"/>
    <w:rsid w:val="50A634F5"/>
    <w:rsid w:val="50B2A26E"/>
    <w:rsid w:val="50BADC6E"/>
    <w:rsid w:val="50BB8A3A"/>
    <w:rsid w:val="50BF74C4"/>
    <w:rsid w:val="50C1FA6B"/>
    <w:rsid w:val="50C4860C"/>
    <w:rsid w:val="50C7ED7D"/>
    <w:rsid w:val="50CA19AA"/>
    <w:rsid w:val="50CB4112"/>
    <w:rsid w:val="50CE61B6"/>
    <w:rsid w:val="50D51F52"/>
    <w:rsid w:val="50D5DC5B"/>
    <w:rsid w:val="50D74673"/>
    <w:rsid w:val="50DA8726"/>
    <w:rsid w:val="50DD092E"/>
    <w:rsid w:val="50DDD0C5"/>
    <w:rsid w:val="50E1F014"/>
    <w:rsid w:val="50E42E5D"/>
    <w:rsid w:val="50E50A6E"/>
    <w:rsid w:val="50E94A25"/>
    <w:rsid w:val="50F00B48"/>
    <w:rsid w:val="50F0E3F9"/>
    <w:rsid w:val="50F2FFAE"/>
    <w:rsid w:val="50F3C408"/>
    <w:rsid w:val="50F732BC"/>
    <w:rsid w:val="5104D036"/>
    <w:rsid w:val="5108C708"/>
    <w:rsid w:val="512211D2"/>
    <w:rsid w:val="512FCFAC"/>
    <w:rsid w:val="5131829B"/>
    <w:rsid w:val="5135E9BB"/>
    <w:rsid w:val="51363361"/>
    <w:rsid w:val="513C255E"/>
    <w:rsid w:val="51482F35"/>
    <w:rsid w:val="514B72F1"/>
    <w:rsid w:val="514E699E"/>
    <w:rsid w:val="5157C6B6"/>
    <w:rsid w:val="515E8282"/>
    <w:rsid w:val="5167BAA3"/>
    <w:rsid w:val="516AA7FA"/>
    <w:rsid w:val="516D3262"/>
    <w:rsid w:val="516EDE86"/>
    <w:rsid w:val="51725F6B"/>
    <w:rsid w:val="51757359"/>
    <w:rsid w:val="517A0928"/>
    <w:rsid w:val="5180350D"/>
    <w:rsid w:val="5181DDDB"/>
    <w:rsid w:val="5185018A"/>
    <w:rsid w:val="518A87EA"/>
    <w:rsid w:val="518F400E"/>
    <w:rsid w:val="518F9159"/>
    <w:rsid w:val="5194DA09"/>
    <w:rsid w:val="519B621E"/>
    <w:rsid w:val="519BBF6A"/>
    <w:rsid w:val="51A0665C"/>
    <w:rsid w:val="51A1524E"/>
    <w:rsid w:val="51A778B9"/>
    <w:rsid w:val="51A97849"/>
    <w:rsid w:val="51AE16FF"/>
    <w:rsid w:val="51B0C521"/>
    <w:rsid w:val="51B3C0AE"/>
    <w:rsid w:val="51B3D010"/>
    <w:rsid w:val="51C71D15"/>
    <w:rsid w:val="51CD31FA"/>
    <w:rsid w:val="51CF1201"/>
    <w:rsid w:val="51E126AA"/>
    <w:rsid w:val="51E2E1FE"/>
    <w:rsid w:val="51E9D06F"/>
    <w:rsid w:val="51F38FD2"/>
    <w:rsid w:val="51FDE762"/>
    <w:rsid w:val="520ACEE6"/>
    <w:rsid w:val="520C565C"/>
    <w:rsid w:val="521A58A6"/>
    <w:rsid w:val="521F2DC1"/>
    <w:rsid w:val="5220C88D"/>
    <w:rsid w:val="52212EAA"/>
    <w:rsid w:val="522144B6"/>
    <w:rsid w:val="522356A9"/>
    <w:rsid w:val="5228F98C"/>
    <w:rsid w:val="522A3FC8"/>
    <w:rsid w:val="52325F2A"/>
    <w:rsid w:val="52333E01"/>
    <w:rsid w:val="5237B1DB"/>
    <w:rsid w:val="523D3631"/>
    <w:rsid w:val="523D9257"/>
    <w:rsid w:val="523E5D72"/>
    <w:rsid w:val="52411F30"/>
    <w:rsid w:val="52463BA7"/>
    <w:rsid w:val="524CC2FE"/>
    <w:rsid w:val="524E85F3"/>
    <w:rsid w:val="52516E1C"/>
    <w:rsid w:val="5252F02D"/>
    <w:rsid w:val="5253ED9E"/>
    <w:rsid w:val="525B3B84"/>
    <w:rsid w:val="525B4525"/>
    <w:rsid w:val="525CA200"/>
    <w:rsid w:val="525D7819"/>
    <w:rsid w:val="5262D37F"/>
    <w:rsid w:val="5267A8AC"/>
    <w:rsid w:val="526B30AF"/>
    <w:rsid w:val="5274026A"/>
    <w:rsid w:val="527A8DC8"/>
    <w:rsid w:val="527E25AD"/>
    <w:rsid w:val="527FE631"/>
    <w:rsid w:val="528645F3"/>
    <w:rsid w:val="528971C4"/>
    <w:rsid w:val="528AB5D0"/>
    <w:rsid w:val="529369F8"/>
    <w:rsid w:val="529FF6DA"/>
    <w:rsid w:val="52AA7CED"/>
    <w:rsid w:val="52AC49D4"/>
    <w:rsid w:val="52B19270"/>
    <w:rsid w:val="52B74A22"/>
    <w:rsid w:val="52B8AF70"/>
    <w:rsid w:val="52C0AF5F"/>
    <w:rsid w:val="52CDF058"/>
    <w:rsid w:val="52CEC3AB"/>
    <w:rsid w:val="52D3F70E"/>
    <w:rsid w:val="52D965C6"/>
    <w:rsid w:val="52D9E787"/>
    <w:rsid w:val="52DB29E2"/>
    <w:rsid w:val="52DDCE2B"/>
    <w:rsid w:val="52DFFDF5"/>
    <w:rsid w:val="52E50F30"/>
    <w:rsid w:val="52E873FA"/>
    <w:rsid w:val="52EC9DAF"/>
    <w:rsid w:val="52EF9ADB"/>
    <w:rsid w:val="52FB0531"/>
    <w:rsid w:val="530A50CC"/>
    <w:rsid w:val="5317E941"/>
    <w:rsid w:val="5326584B"/>
    <w:rsid w:val="53289804"/>
    <w:rsid w:val="532F70F0"/>
    <w:rsid w:val="53370226"/>
    <w:rsid w:val="533AC8ED"/>
    <w:rsid w:val="533F3DB0"/>
    <w:rsid w:val="53415396"/>
    <w:rsid w:val="53441929"/>
    <w:rsid w:val="53505C2F"/>
    <w:rsid w:val="53517686"/>
    <w:rsid w:val="5355B91E"/>
    <w:rsid w:val="535B6FA3"/>
    <w:rsid w:val="5360220B"/>
    <w:rsid w:val="53605BE8"/>
    <w:rsid w:val="5365B50D"/>
    <w:rsid w:val="5367BED0"/>
    <w:rsid w:val="5368CE67"/>
    <w:rsid w:val="536ABDE0"/>
    <w:rsid w:val="536EC7C3"/>
    <w:rsid w:val="536F573F"/>
    <w:rsid w:val="5373EF88"/>
    <w:rsid w:val="5376880C"/>
    <w:rsid w:val="5381B93A"/>
    <w:rsid w:val="5386DC73"/>
    <w:rsid w:val="5387F1F8"/>
    <w:rsid w:val="5389DE03"/>
    <w:rsid w:val="538CD361"/>
    <w:rsid w:val="538E7F0F"/>
    <w:rsid w:val="538FB889"/>
    <w:rsid w:val="53907F86"/>
    <w:rsid w:val="53998A61"/>
    <w:rsid w:val="53A7163F"/>
    <w:rsid w:val="53AD2AB8"/>
    <w:rsid w:val="53B6E72E"/>
    <w:rsid w:val="53C0E322"/>
    <w:rsid w:val="53C26B7A"/>
    <w:rsid w:val="53C7701F"/>
    <w:rsid w:val="53CEA026"/>
    <w:rsid w:val="53D109D3"/>
    <w:rsid w:val="53D1C863"/>
    <w:rsid w:val="53D45C8D"/>
    <w:rsid w:val="53DA46CA"/>
    <w:rsid w:val="53DDD1ED"/>
    <w:rsid w:val="53DEFF89"/>
    <w:rsid w:val="53E3E66E"/>
    <w:rsid w:val="53EEC08E"/>
    <w:rsid w:val="53F0211D"/>
    <w:rsid w:val="53F7A5B2"/>
    <w:rsid w:val="53F9F7F6"/>
    <w:rsid w:val="53FB20D3"/>
    <w:rsid w:val="5402C6D1"/>
    <w:rsid w:val="5404C211"/>
    <w:rsid w:val="5404D11B"/>
    <w:rsid w:val="5429A2DB"/>
    <w:rsid w:val="543497C9"/>
    <w:rsid w:val="543633BA"/>
    <w:rsid w:val="54367AFA"/>
    <w:rsid w:val="543F312F"/>
    <w:rsid w:val="5443640B"/>
    <w:rsid w:val="5443D658"/>
    <w:rsid w:val="545405E2"/>
    <w:rsid w:val="5454F891"/>
    <w:rsid w:val="5456E421"/>
    <w:rsid w:val="545CC1BA"/>
    <w:rsid w:val="545E5699"/>
    <w:rsid w:val="546651C2"/>
    <w:rsid w:val="546657BC"/>
    <w:rsid w:val="546E1A35"/>
    <w:rsid w:val="547633B5"/>
    <w:rsid w:val="54772898"/>
    <w:rsid w:val="5479CB97"/>
    <w:rsid w:val="547DEC81"/>
    <w:rsid w:val="5480AECE"/>
    <w:rsid w:val="54831BDB"/>
    <w:rsid w:val="5485E02D"/>
    <w:rsid w:val="548A23C3"/>
    <w:rsid w:val="548B4EAC"/>
    <w:rsid w:val="548BF0EE"/>
    <w:rsid w:val="54926AE5"/>
    <w:rsid w:val="5495E928"/>
    <w:rsid w:val="54A6A929"/>
    <w:rsid w:val="54B300EE"/>
    <w:rsid w:val="54B3248A"/>
    <w:rsid w:val="54B70EED"/>
    <w:rsid w:val="54B7B18F"/>
    <w:rsid w:val="54BE6C9A"/>
    <w:rsid w:val="54DAD17E"/>
    <w:rsid w:val="54E74813"/>
    <w:rsid w:val="54E7C9E8"/>
    <w:rsid w:val="54F1C688"/>
    <w:rsid w:val="54F91B89"/>
    <w:rsid w:val="54FB9982"/>
    <w:rsid w:val="551BEEAF"/>
    <w:rsid w:val="55218F18"/>
    <w:rsid w:val="5522143F"/>
    <w:rsid w:val="5528A3C2"/>
    <w:rsid w:val="552CFEEC"/>
    <w:rsid w:val="552EA3B3"/>
    <w:rsid w:val="552EA6DA"/>
    <w:rsid w:val="55342620"/>
    <w:rsid w:val="55348275"/>
    <w:rsid w:val="55382DA5"/>
    <w:rsid w:val="5538B8C2"/>
    <w:rsid w:val="553A014B"/>
    <w:rsid w:val="554A454C"/>
    <w:rsid w:val="554E6C98"/>
    <w:rsid w:val="555A24D8"/>
    <w:rsid w:val="5562DBC3"/>
    <w:rsid w:val="55712607"/>
    <w:rsid w:val="5573B6CF"/>
    <w:rsid w:val="5579BD8A"/>
    <w:rsid w:val="557FD75C"/>
    <w:rsid w:val="55856408"/>
    <w:rsid w:val="55856B16"/>
    <w:rsid w:val="5590DEAC"/>
    <w:rsid w:val="55916145"/>
    <w:rsid w:val="55A024E3"/>
    <w:rsid w:val="55A04F7F"/>
    <w:rsid w:val="55A31906"/>
    <w:rsid w:val="55A834F6"/>
    <w:rsid w:val="55AD434C"/>
    <w:rsid w:val="55B9BACF"/>
    <w:rsid w:val="55BEFDCB"/>
    <w:rsid w:val="55CECA46"/>
    <w:rsid w:val="55CF378F"/>
    <w:rsid w:val="55D24B5B"/>
    <w:rsid w:val="55D41475"/>
    <w:rsid w:val="55DD84AA"/>
    <w:rsid w:val="55DEC482"/>
    <w:rsid w:val="55DFD5D0"/>
    <w:rsid w:val="55E35CD0"/>
    <w:rsid w:val="55EA94DF"/>
    <w:rsid w:val="55F534CD"/>
    <w:rsid w:val="55F69265"/>
    <w:rsid w:val="55FAB5B2"/>
    <w:rsid w:val="55FAF250"/>
    <w:rsid w:val="5602CB56"/>
    <w:rsid w:val="560443EF"/>
    <w:rsid w:val="5608C485"/>
    <w:rsid w:val="56150EB5"/>
    <w:rsid w:val="561E16F6"/>
    <w:rsid w:val="561E4680"/>
    <w:rsid w:val="561F8707"/>
    <w:rsid w:val="5620BA2F"/>
    <w:rsid w:val="5621DAC1"/>
    <w:rsid w:val="562F90BB"/>
    <w:rsid w:val="56302AE9"/>
    <w:rsid w:val="563D6988"/>
    <w:rsid w:val="56412CB1"/>
    <w:rsid w:val="5642D8FC"/>
    <w:rsid w:val="564462AA"/>
    <w:rsid w:val="56451F10"/>
    <w:rsid w:val="564880A2"/>
    <w:rsid w:val="564B17DE"/>
    <w:rsid w:val="564D7DBE"/>
    <w:rsid w:val="56509997"/>
    <w:rsid w:val="565B5437"/>
    <w:rsid w:val="565F4A98"/>
    <w:rsid w:val="565FFECF"/>
    <w:rsid w:val="5662FBF4"/>
    <w:rsid w:val="56643133"/>
    <w:rsid w:val="56644471"/>
    <w:rsid w:val="56714C32"/>
    <w:rsid w:val="56743FC8"/>
    <w:rsid w:val="56828526"/>
    <w:rsid w:val="5683D5DC"/>
    <w:rsid w:val="568E2BE0"/>
    <w:rsid w:val="568EFF0E"/>
    <w:rsid w:val="56953526"/>
    <w:rsid w:val="569AB424"/>
    <w:rsid w:val="569CD0F2"/>
    <w:rsid w:val="569D1C57"/>
    <w:rsid w:val="569FA7B1"/>
    <w:rsid w:val="56A2F51F"/>
    <w:rsid w:val="56A51B43"/>
    <w:rsid w:val="56A787E5"/>
    <w:rsid w:val="56B14703"/>
    <w:rsid w:val="56B4CE81"/>
    <w:rsid w:val="56B84FE0"/>
    <w:rsid w:val="56C1D9BB"/>
    <w:rsid w:val="56C5A20F"/>
    <w:rsid w:val="56C6929F"/>
    <w:rsid w:val="56C700F5"/>
    <w:rsid w:val="56CA369A"/>
    <w:rsid w:val="56CFF681"/>
    <w:rsid w:val="56D7D2C8"/>
    <w:rsid w:val="56DFE751"/>
    <w:rsid w:val="56E4C758"/>
    <w:rsid w:val="56E8B97F"/>
    <w:rsid w:val="56EB1A89"/>
    <w:rsid w:val="56F133F1"/>
    <w:rsid w:val="56F15A4F"/>
    <w:rsid w:val="56FF805E"/>
    <w:rsid w:val="57028098"/>
    <w:rsid w:val="5703CF8C"/>
    <w:rsid w:val="570A7BAE"/>
    <w:rsid w:val="570F183D"/>
    <w:rsid w:val="57114703"/>
    <w:rsid w:val="5718C2E1"/>
    <w:rsid w:val="571AB02A"/>
    <w:rsid w:val="571BA852"/>
    <w:rsid w:val="571F891B"/>
    <w:rsid w:val="5720F306"/>
    <w:rsid w:val="572340B6"/>
    <w:rsid w:val="5731E671"/>
    <w:rsid w:val="57368EB5"/>
    <w:rsid w:val="573782DC"/>
    <w:rsid w:val="5738FFF0"/>
    <w:rsid w:val="573C62D3"/>
    <w:rsid w:val="573CCDC7"/>
    <w:rsid w:val="573E6716"/>
    <w:rsid w:val="574A41F4"/>
    <w:rsid w:val="5753275E"/>
    <w:rsid w:val="575DD40B"/>
    <w:rsid w:val="575F0BDF"/>
    <w:rsid w:val="57607D07"/>
    <w:rsid w:val="576802DA"/>
    <w:rsid w:val="5768A877"/>
    <w:rsid w:val="576950A9"/>
    <w:rsid w:val="576E1BBC"/>
    <w:rsid w:val="576ECAF9"/>
    <w:rsid w:val="577677E2"/>
    <w:rsid w:val="577859B8"/>
    <w:rsid w:val="57801578"/>
    <w:rsid w:val="57824DAA"/>
    <w:rsid w:val="5786CAD9"/>
    <w:rsid w:val="578A01CA"/>
    <w:rsid w:val="578C207A"/>
    <w:rsid w:val="57953E4A"/>
    <w:rsid w:val="579F8219"/>
    <w:rsid w:val="57A10178"/>
    <w:rsid w:val="57A6376E"/>
    <w:rsid w:val="57A82206"/>
    <w:rsid w:val="57AA8A17"/>
    <w:rsid w:val="57AEA38B"/>
    <w:rsid w:val="57B7828F"/>
    <w:rsid w:val="57B965E6"/>
    <w:rsid w:val="57BD1E48"/>
    <w:rsid w:val="57BDAB22"/>
    <w:rsid w:val="57BDED63"/>
    <w:rsid w:val="57C8F044"/>
    <w:rsid w:val="57CAA03B"/>
    <w:rsid w:val="57CB7A61"/>
    <w:rsid w:val="57D328DB"/>
    <w:rsid w:val="57D470B9"/>
    <w:rsid w:val="57D65C44"/>
    <w:rsid w:val="57DCBFAF"/>
    <w:rsid w:val="57E92A18"/>
    <w:rsid w:val="57EB2251"/>
    <w:rsid w:val="57EDE4F1"/>
    <w:rsid w:val="57F188E3"/>
    <w:rsid w:val="57F65AC7"/>
    <w:rsid w:val="57F690D1"/>
    <w:rsid w:val="57F75BA0"/>
    <w:rsid w:val="57FD7BA5"/>
    <w:rsid w:val="57FE6ED6"/>
    <w:rsid w:val="5803136E"/>
    <w:rsid w:val="5807ED9A"/>
    <w:rsid w:val="580848A0"/>
    <w:rsid w:val="5809E58B"/>
    <w:rsid w:val="580AAD84"/>
    <w:rsid w:val="580BB096"/>
    <w:rsid w:val="5813C588"/>
    <w:rsid w:val="58154EFA"/>
    <w:rsid w:val="58196788"/>
    <w:rsid w:val="581C4636"/>
    <w:rsid w:val="581F3D7F"/>
    <w:rsid w:val="5824F081"/>
    <w:rsid w:val="5829C544"/>
    <w:rsid w:val="582BE737"/>
    <w:rsid w:val="58346E75"/>
    <w:rsid w:val="5836E8C8"/>
    <w:rsid w:val="583A070E"/>
    <w:rsid w:val="583FE637"/>
    <w:rsid w:val="58475023"/>
    <w:rsid w:val="5849F042"/>
    <w:rsid w:val="584A0010"/>
    <w:rsid w:val="584FFC09"/>
    <w:rsid w:val="58533F29"/>
    <w:rsid w:val="5861D922"/>
    <w:rsid w:val="5864681B"/>
    <w:rsid w:val="5871AD10"/>
    <w:rsid w:val="5875D07A"/>
    <w:rsid w:val="5881E1FB"/>
    <w:rsid w:val="5885D925"/>
    <w:rsid w:val="5887900A"/>
    <w:rsid w:val="588CE876"/>
    <w:rsid w:val="588D6A1D"/>
    <w:rsid w:val="5892C7ED"/>
    <w:rsid w:val="589C38DC"/>
    <w:rsid w:val="58A1A142"/>
    <w:rsid w:val="58A59822"/>
    <w:rsid w:val="58A6121C"/>
    <w:rsid w:val="58AEAECB"/>
    <w:rsid w:val="58BD3447"/>
    <w:rsid w:val="58C0E34B"/>
    <w:rsid w:val="58C10E91"/>
    <w:rsid w:val="58C3847B"/>
    <w:rsid w:val="58C411C1"/>
    <w:rsid w:val="58C4A110"/>
    <w:rsid w:val="58C7FA39"/>
    <w:rsid w:val="58CB6BC8"/>
    <w:rsid w:val="58CF709C"/>
    <w:rsid w:val="58D1A289"/>
    <w:rsid w:val="58D611D2"/>
    <w:rsid w:val="58D83334"/>
    <w:rsid w:val="58E6AFD3"/>
    <w:rsid w:val="58E70970"/>
    <w:rsid w:val="58F11A81"/>
    <w:rsid w:val="58F21391"/>
    <w:rsid w:val="58F99615"/>
    <w:rsid w:val="59016169"/>
    <w:rsid w:val="5908AD01"/>
    <w:rsid w:val="59119813"/>
    <w:rsid w:val="5917DE20"/>
    <w:rsid w:val="5928D557"/>
    <w:rsid w:val="592D001A"/>
    <w:rsid w:val="592F3200"/>
    <w:rsid w:val="593013F8"/>
    <w:rsid w:val="59346E35"/>
    <w:rsid w:val="59405326"/>
    <w:rsid w:val="5944697D"/>
    <w:rsid w:val="5949A106"/>
    <w:rsid w:val="594AB68A"/>
    <w:rsid w:val="594E96BD"/>
    <w:rsid w:val="595CAE12"/>
    <w:rsid w:val="59671231"/>
    <w:rsid w:val="596AEA1E"/>
    <w:rsid w:val="596B3F8D"/>
    <w:rsid w:val="596CB8C3"/>
    <w:rsid w:val="5974897F"/>
    <w:rsid w:val="597534CC"/>
    <w:rsid w:val="597AE81C"/>
    <w:rsid w:val="597B4B88"/>
    <w:rsid w:val="597FD6E4"/>
    <w:rsid w:val="5987F75B"/>
    <w:rsid w:val="5988B3B5"/>
    <w:rsid w:val="59907874"/>
    <w:rsid w:val="599698F7"/>
    <w:rsid w:val="5996AAF9"/>
    <w:rsid w:val="59AF4C7A"/>
    <w:rsid w:val="59B0D318"/>
    <w:rsid w:val="59B3E3F4"/>
    <w:rsid w:val="59B9144B"/>
    <w:rsid w:val="59B9D299"/>
    <w:rsid w:val="59BD9CD9"/>
    <w:rsid w:val="59D3CA4C"/>
    <w:rsid w:val="59D92967"/>
    <w:rsid w:val="59E060E5"/>
    <w:rsid w:val="59E28098"/>
    <w:rsid w:val="59E41A12"/>
    <w:rsid w:val="59E80959"/>
    <w:rsid w:val="59E81D7C"/>
    <w:rsid w:val="59E910A8"/>
    <w:rsid w:val="59EC5D72"/>
    <w:rsid w:val="59F0A5E7"/>
    <w:rsid w:val="59FA0F58"/>
    <w:rsid w:val="59FAEBBF"/>
    <w:rsid w:val="59FC2AA4"/>
    <w:rsid w:val="59FDC9DE"/>
    <w:rsid w:val="5A0173BA"/>
    <w:rsid w:val="5A117CED"/>
    <w:rsid w:val="5A142EAF"/>
    <w:rsid w:val="5A152F11"/>
    <w:rsid w:val="5A166A44"/>
    <w:rsid w:val="5A1CC005"/>
    <w:rsid w:val="5A22537A"/>
    <w:rsid w:val="5A2CDD94"/>
    <w:rsid w:val="5A321CAD"/>
    <w:rsid w:val="5A47D6F7"/>
    <w:rsid w:val="5A4D2EAD"/>
    <w:rsid w:val="5A52AD29"/>
    <w:rsid w:val="5A5355E6"/>
    <w:rsid w:val="5A5BDAF0"/>
    <w:rsid w:val="5A5E1DBA"/>
    <w:rsid w:val="5A60AA53"/>
    <w:rsid w:val="5A62BD5A"/>
    <w:rsid w:val="5A6F198F"/>
    <w:rsid w:val="5A734D52"/>
    <w:rsid w:val="5A784EA9"/>
    <w:rsid w:val="5A7D599D"/>
    <w:rsid w:val="5A7E03FD"/>
    <w:rsid w:val="5A842215"/>
    <w:rsid w:val="5A856258"/>
    <w:rsid w:val="5A8AC820"/>
    <w:rsid w:val="5A8B0DD0"/>
    <w:rsid w:val="5A8C7369"/>
    <w:rsid w:val="5A8E102C"/>
    <w:rsid w:val="5A8F8044"/>
    <w:rsid w:val="5A953F77"/>
    <w:rsid w:val="5A9F39BC"/>
    <w:rsid w:val="5A9FB786"/>
    <w:rsid w:val="5AA0052E"/>
    <w:rsid w:val="5AA3AD5A"/>
    <w:rsid w:val="5AA96AD4"/>
    <w:rsid w:val="5AB02292"/>
    <w:rsid w:val="5AB572C6"/>
    <w:rsid w:val="5AB5A24C"/>
    <w:rsid w:val="5ABAC637"/>
    <w:rsid w:val="5ABDF543"/>
    <w:rsid w:val="5AC0FE45"/>
    <w:rsid w:val="5AC5F1ED"/>
    <w:rsid w:val="5ACA8903"/>
    <w:rsid w:val="5AD6B8F3"/>
    <w:rsid w:val="5ADC8776"/>
    <w:rsid w:val="5AE1F364"/>
    <w:rsid w:val="5AE341B6"/>
    <w:rsid w:val="5AE39F17"/>
    <w:rsid w:val="5AE4D546"/>
    <w:rsid w:val="5AE500A6"/>
    <w:rsid w:val="5AE7845A"/>
    <w:rsid w:val="5AE987D0"/>
    <w:rsid w:val="5AF366D4"/>
    <w:rsid w:val="5AF55A63"/>
    <w:rsid w:val="5AF7AECC"/>
    <w:rsid w:val="5AF96A4B"/>
    <w:rsid w:val="5AFE9AE5"/>
    <w:rsid w:val="5B0207A0"/>
    <w:rsid w:val="5B0B32F6"/>
    <w:rsid w:val="5B0D91F5"/>
    <w:rsid w:val="5B12F4F1"/>
    <w:rsid w:val="5B1803E9"/>
    <w:rsid w:val="5B1B7DDA"/>
    <w:rsid w:val="5B1CB7D0"/>
    <w:rsid w:val="5B1D2471"/>
    <w:rsid w:val="5B1D7053"/>
    <w:rsid w:val="5B1D8AF0"/>
    <w:rsid w:val="5B22D615"/>
    <w:rsid w:val="5B2DCC5C"/>
    <w:rsid w:val="5B35ECD8"/>
    <w:rsid w:val="5B3A9638"/>
    <w:rsid w:val="5B3D742C"/>
    <w:rsid w:val="5B3FC117"/>
    <w:rsid w:val="5B444C2E"/>
    <w:rsid w:val="5B4AC867"/>
    <w:rsid w:val="5B4EB9AB"/>
    <w:rsid w:val="5B53B963"/>
    <w:rsid w:val="5B561535"/>
    <w:rsid w:val="5B5C9143"/>
    <w:rsid w:val="5B5DDBE9"/>
    <w:rsid w:val="5B5E382F"/>
    <w:rsid w:val="5B5E3F54"/>
    <w:rsid w:val="5B65D19C"/>
    <w:rsid w:val="5B6B97AD"/>
    <w:rsid w:val="5B71C388"/>
    <w:rsid w:val="5B7406AE"/>
    <w:rsid w:val="5B7BEB96"/>
    <w:rsid w:val="5B809055"/>
    <w:rsid w:val="5B81C395"/>
    <w:rsid w:val="5B8D72DD"/>
    <w:rsid w:val="5B8F3695"/>
    <w:rsid w:val="5B8F4C24"/>
    <w:rsid w:val="5B902119"/>
    <w:rsid w:val="5B979D24"/>
    <w:rsid w:val="5B9C0A15"/>
    <w:rsid w:val="5BA23DD6"/>
    <w:rsid w:val="5BA6D3E4"/>
    <w:rsid w:val="5BAD713C"/>
    <w:rsid w:val="5BAE92F4"/>
    <w:rsid w:val="5BB8895C"/>
    <w:rsid w:val="5BBF0FDD"/>
    <w:rsid w:val="5BD2F1F3"/>
    <w:rsid w:val="5BD450EB"/>
    <w:rsid w:val="5BDB0F2B"/>
    <w:rsid w:val="5BE12B0D"/>
    <w:rsid w:val="5BE27DBC"/>
    <w:rsid w:val="5BE8C37D"/>
    <w:rsid w:val="5BEB9168"/>
    <w:rsid w:val="5BECEAB0"/>
    <w:rsid w:val="5BED3D36"/>
    <w:rsid w:val="5BF0646E"/>
    <w:rsid w:val="5BF3AAAA"/>
    <w:rsid w:val="5BF4B1F1"/>
    <w:rsid w:val="5BFA28C0"/>
    <w:rsid w:val="5BFABE3E"/>
    <w:rsid w:val="5BFCD647"/>
    <w:rsid w:val="5BFD57C5"/>
    <w:rsid w:val="5BFE31B8"/>
    <w:rsid w:val="5C07BE82"/>
    <w:rsid w:val="5C0FE947"/>
    <w:rsid w:val="5C105F6D"/>
    <w:rsid w:val="5C149FB0"/>
    <w:rsid w:val="5C15F51E"/>
    <w:rsid w:val="5C16B09B"/>
    <w:rsid w:val="5C1B61EE"/>
    <w:rsid w:val="5C1D7761"/>
    <w:rsid w:val="5C1D8E45"/>
    <w:rsid w:val="5C2B8062"/>
    <w:rsid w:val="5C35AB52"/>
    <w:rsid w:val="5C3D2057"/>
    <w:rsid w:val="5C410497"/>
    <w:rsid w:val="5C42BB30"/>
    <w:rsid w:val="5C44FCA0"/>
    <w:rsid w:val="5C487A52"/>
    <w:rsid w:val="5C5960F7"/>
    <w:rsid w:val="5C5BBB97"/>
    <w:rsid w:val="5C6188B4"/>
    <w:rsid w:val="5C63A193"/>
    <w:rsid w:val="5C66A85E"/>
    <w:rsid w:val="5C76148C"/>
    <w:rsid w:val="5C78C6D2"/>
    <w:rsid w:val="5C7C22C8"/>
    <w:rsid w:val="5C803164"/>
    <w:rsid w:val="5C82574C"/>
    <w:rsid w:val="5C866F08"/>
    <w:rsid w:val="5C89D2B8"/>
    <w:rsid w:val="5C9AF418"/>
    <w:rsid w:val="5C9F1E12"/>
    <w:rsid w:val="5C9F79FB"/>
    <w:rsid w:val="5CB13870"/>
    <w:rsid w:val="5CB62DAC"/>
    <w:rsid w:val="5CBE777A"/>
    <w:rsid w:val="5CC18461"/>
    <w:rsid w:val="5CCC7A89"/>
    <w:rsid w:val="5CD03692"/>
    <w:rsid w:val="5CD75A22"/>
    <w:rsid w:val="5CDA89E6"/>
    <w:rsid w:val="5CE404F5"/>
    <w:rsid w:val="5CE79EBA"/>
    <w:rsid w:val="5CEA5FF0"/>
    <w:rsid w:val="5CFB38B9"/>
    <w:rsid w:val="5CFBADB2"/>
    <w:rsid w:val="5CFC904B"/>
    <w:rsid w:val="5D0CB543"/>
    <w:rsid w:val="5D0FF710"/>
    <w:rsid w:val="5D100AA8"/>
    <w:rsid w:val="5D14D1C0"/>
    <w:rsid w:val="5D18F2F7"/>
    <w:rsid w:val="5D1BFE2D"/>
    <w:rsid w:val="5D1E5A5D"/>
    <w:rsid w:val="5D1F3209"/>
    <w:rsid w:val="5D31C51F"/>
    <w:rsid w:val="5D3591DE"/>
    <w:rsid w:val="5D3BEADB"/>
    <w:rsid w:val="5D3ED176"/>
    <w:rsid w:val="5D429D1B"/>
    <w:rsid w:val="5D4C7E57"/>
    <w:rsid w:val="5D4D2361"/>
    <w:rsid w:val="5D5A5C0D"/>
    <w:rsid w:val="5D66DC94"/>
    <w:rsid w:val="5D680665"/>
    <w:rsid w:val="5D6BB6DB"/>
    <w:rsid w:val="5D6EFFB3"/>
    <w:rsid w:val="5D7286E7"/>
    <w:rsid w:val="5D8023AA"/>
    <w:rsid w:val="5D80ED89"/>
    <w:rsid w:val="5D8BE2D3"/>
    <w:rsid w:val="5D9517E5"/>
    <w:rsid w:val="5D95EA27"/>
    <w:rsid w:val="5DA048CA"/>
    <w:rsid w:val="5DACE8A9"/>
    <w:rsid w:val="5DB17085"/>
    <w:rsid w:val="5DB1F35C"/>
    <w:rsid w:val="5DBA4443"/>
    <w:rsid w:val="5DBD688A"/>
    <w:rsid w:val="5DCD613A"/>
    <w:rsid w:val="5DCFB932"/>
    <w:rsid w:val="5DD3F125"/>
    <w:rsid w:val="5DD660F2"/>
    <w:rsid w:val="5DDC8A1C"/>
    <w:rsid w:val="5DDDAADF"/>
    <w:rsid w:val="5DE46A52"/>
    <w:rsid w:val="5DE4B0B0"/>
    <w:rsid w:val="5DE71E93"/>
    <w:rsid w:val="5DE98AF9"/>
    <w:rsid w:val="5DFB4466"/>
    <w:rsid w:val="5DFEB9E0"/>
    <w:rsid w:val="5E0441DE"/>
    <w:rsid w:val="5E04B0CB"/>
    <w:rsid w:val="5E08763F"/>
    <w:rsid w:val="5E0A0843"/>
    <w:rsid w:val="5E15437A"/>
    <w:rsid w:val="5E1BB1CF"/>
    <w:rsid w:val="5E2CD60A"/>
    <w:rsid w:val="5E304DB1"/>
    <w:rsid w:val="5E34333F"/>
    <w:rsid w:val="5E3E1C81"/>
    <w:rsid w:val="5E48D58C"/>
    <w:rsid w:val="5E499673"/>
    <w:rsid w:val="5E4C73EE"/>
    <w:rsid w:val="5E50D7CE"/>
    <w:rsid w:val="5E519411"/>
    <w:rsid w:val="5E5BA731"/>
    <w:rsid w:val="5E62F8AD"/>
    <w:rsid w:val="5E6982C7"/>
    <w:rsid w:val="5E6B254D"/>
    <w:rsid w:val="5E6DBB8A"/>
    <w:rsid w:val="5E88EE71"/>
    <w:rsid w:val="5E95159B"/>
    <w:rsid w:val="5E982977"/>
    <w:rsid w:val="5E98F881"/>
    <w:rsid w:val="5E9EEF19"/>
    <w:rsid w:val="5EA1FEA3"/>
    <w:rsid w:val="5EA60CD0"/>
    <w:rsid w:val="5EA923B8"/>
    <w:rsid w:val="5EA95163"/>
    <w:rsid w:val="5EA9E3EB"/>
    <w:rsid w:val="5EAC743F"/>
    <w:rsid w:val="5EB1ABED"/>
    <w:rsid w:val="5EB1B664"/>
    <w:rsid w:val="5EB272DA"/>
    <w:rsid w:val="5EB66B45"/>
    <w:rsid w:val="5EB816DA"/>
    <w:rsid w:val="5EB85A2E"/>
    <w:rsid w:val="5EBC8984"/>
    <w:rsid w:val="5EBD97A4"/>
    <w:rsid w:val="5EBDA89E"/>
    <w:rsid w:val="5EC3333D"/>
    <w:rsid w:val="5EDD6D61"/>
    <w:rsid w:val="5EED1861"/>
    <w:rsid w:val="5EF8296E"/>
    <w:rsid w:val="5EF875DE"/>
    <w:rsid w:val="5EF9E69B"/>
    <w:rsid w:val="5EFD3B53"/>
    <w:rsid w:val="5F0A99CA"/>
    <w:rsid w:val="5F0AA174"/>
    <w:rsid w:val="5F0DDFC3"/>
    <w:rsid w:val="5F187463"/>
    <w:rsid w:val="5F1927E8"/>
    <w:rsid w:val="5F220405"/>
    <w:rsid w:val="5F2D0863"/>
    <w:rsid w:val="5F2F20E6"/>
    <w:rsid w:val="5F3098E3"/>
    <w:rsid w:val="5F30E846"/>
    <w:rsid w:val="5F32F7A2"/>
    <w:rsid w:val="5F3C192B"/>
    <w:rsid w:val="5F4C6CD2"/>
    <w:rsid w:val="5F527785"/>
    <w:rsid w:val="5F580292"/>
    <w:rsid w:val="5F5B3387"/>
    <w:rsid w:val="5F5BF588"/>
    <w:rsid w:val="5F5C480C"/>
    <w:rsid w:val="5F5D37AF"/>
    <w:rsid w:val="5F5F1E2B"/>
    <w:rsid w:val="5F634162"/>
    <w:rsid w:val="5F6ECF73"/>
    <w:rsid w:val="5F6FC834"/>
    <w:rsid w:val="5F70296E"/>
    <w:rsid w:val="5F7B4D75"/>
    <w:rsid w:val="5F7BC324"/>
    <w:rsid w:val="5F8352BA"/>
    <w:rsid w:val="5F881FB5"/>
    <w:rsid w:val="5F88D018"/>
    <w:rsid w:val="5F9239E7"/>
    <w:rsid w:val="5F9D9962"/>
    <w:rsid w:val="5FA98B40"/>
    <w:rsid w:val="5FB3FA95"/>
    <w:rsid w:val="5FB491BC"/>
    <w:rsid w:val="5FC8BD07"/>
    <w:rsid w:val="5FCB74EA"/>
    <w:rsid w:val="5FCD0E5E"/>
    <w:rsid w:val="5FDA0039"/>
    <w:rsid w:val="5FDAD021"/>
    <w:rsid w:val="5FDE539C"/>
    <w:rsid w:val="5FE3B384"/>
    <w:rsid w:val="5FEAD1EA"/>
    <w:rsid w:val="5FEEA11B"/>
    <w:rsid w:val="5FF1E23E"/>
    <w:rsid w:val="5FF61386"/>
    <w:rsid w:val="5FF71A90"/>
    <w:rsid w:val="5FFEE465"/>
    <w:rsid w:val="60048A8A"/>
    <w:rsid w:val="600C5DD6"/>
    <w:rsid w:val="60110004"/>
    <w:rsid w:val="601423E1"/>
    <w:rsid w:val="6015DCBD"/>
    <w:rsid w:val="6024854E"/>
    <w:rsid w:val="6026822B"/>
    <w:rsid w:val="602C205C"/>
    <w:rsid w:val="602E3E7E"/>
    <w:rsid w:val="60381650"/>
    <w:rsid w:val="603854C9"/>
    <w:rsid w:val="603BF448"/>
    <w:rsid w:val="603D2ACE"/>
    <w:rsid w:val="604032D1"/>
    <w:rsid w:val="6042427D"/>
    <w:rsid w:val="60435EED"/>
    <w:rsid w:val="604473D2"/>
    <w:rsid w:val="604C7A41"/>
    <w:rsid w:val="605AFDAB"/>
    <w:rsid w:val="6065151B"/>
    <w:rsid w:val="6067C754"/>
    <w:rsid w:val="6068FDF8"/>
    <w:rsid w:val="606CA831"/>
    <w:rsid w:val="606FC84F"/>
    <w:rsid w:val="60723566"/>
    <w:rsid w:val="607654F7"/>
    <w:rsid w:val="607C072B"/>
    <w:rsid w:val="607DECE7"/>
    <w:rsid w:val="608356F1"/>
    <w:rsid w:val="60844EE0"/>
    <w:rsid w:val="6088170B"/>
    <w:rsid w:val="60956C7A"/>
    <w:rsid w:val="60B5FFDC"/>
    <w:rsid w:val="60B7B500"/>
    <w:rsid w:val="60B86FD4"/>
    <w:rsid w:val="60BE3FD7"/>
    <w:rsid w:val="60BE6661"/>
    <w:rsid w:val="60CB3ACE"/>
    <w:rsid w:val="60CC4668"/>
    <w:rsid w:val="60D1FFAD"/>
    <w:rsid w:val="60D3C424"/>
    <w:rsid w:val="60DBF1EC"/>
    <w:rsid w:val="60E07C49"/>
    <w:rsid w:val="60E48AEE"/>
    <w:rsid w:val="60E9FC6B"/>
    <w:rsid w:val="60EEA713"/>
    <w:rsid w:val="60F7E5D5"/>
    <w:rsid w:val="60FF6D93"/>
    <w:rsid w:val="61017834"/>
    <w:rsid w:val="6101FFA7"/>
    <w:rsid w:val="61110744"/>
    <w:rsid w:val="611B3D63"/>
    <w:rsid w:val="611EE9A2"/>
    <w:rsid w:val="611EF7E4"/>
    <w:rsid w:val="611FC690"/>
    <w:rsid w:val="6120FD3E"/>
    <w:rsid w:val="6124DC79"/>
    <w:rsid w:val="612F18E5"/>
    <w:rsid w:val="61366B8E"/>
    <w:rsid w:val="613A1B68"/>
    <w:rsid w:val="613EFF41"/>
    <w:rsid w:val="61405ED8"/>
    <w:rsid w:val="61409AE1"/>
    <w:rsid w:val="61449456"/>
    <w:rsid w:val="614DD7F1"/>
    <w:rsid w:val="614EFD32"/>
    <w:rsid w:val="61535E07"/>
    <w:rsid w:val="616033DD"/>
    <w:rsid w:val="616A0324"/>
    <w:rsid w:val="616C07FA"/>
    <w:rsid w:val="617D2F84"/>
    <w:rsid w:val="61982EAD"/>
    <w:rsid w:val="61988289"/>
    <w:rsid w:val="61A2484E"/>
    <w:rsid w:val="61A359F6"/>
    <w:rsid w:val="61B14F36"/>
    <w:rsid w:val="61B2544D"/>
    <w:rsid w:val="61B813FB"/>
    <w:rsid w:val="61B84ECB"/>
    <w:rsid w:val="61B8C12B"/>
    <w:rsid w:val="61BA7FD7"/>
    <w:rsid w:val="61BB7EBC"/>
    <w:rsid w:val="61BF639E"/>
    <w:rsid w:val="61C64CF0"/>
    <w:rsid w:val="61CD61BD"/>
    <w:rsid w:val="61DC18A8"/>
    <w:rsid w:val="61DD5D38"/>
    <w:rsid w:val="61E64926"/>
    <w:rsid w:val="61E73354"/>
    <w:rsid w:val="61F5BF41"/>
    <w:rsid w:val="61F919F4"/>
    <w:rsid w:val="6201CB77"/>
    <w:rsid w:val="6203CBEA"/>
    <w:rsid w:val="620904F3"/>
    <w:rsid w:val="620A338A"/>
    <w:rsid w:val="621340E3"/>
    <w:rsid w:val="6218D7C8"/>
    <w:rsid w:val="621C853F"/>
    <w:rsid w:val="621CCC98"/>
    <w:rsid w:val="621D58CD"/>
    <w:rsid w:val="621D6E8A"/>
    <w:rsid w:val="621E8DCF"/>
    <w:rsid w:val="621FC04C"/>
    <w:rsid w:val="6220E1C3"/>
    <w:rsid w:val="622169A8"/>
    <w:rsid w:val="6221C01C"/>
    <w:rsid w:val="62240807"/>
    <w:rsid w:val="622A282B"/>
    <w:rsid w:val="622B4F3D"/>
    <w:rsid w:val="6233504D"/>
    <w:rsid w:val="6234773E"/>
    <w:rsid w:val="6234EEF6"/>
    <w:rsid w:val="623AD609"/>
    <w:rsid w:val="624ACED5"/>
    <w:rsid w:val="62501914"/>
    <w:rsid w:val="62538EEE"/>
    <w:rsid w:val="62544CB1"/>
    <w:rsid w:val="6255A982"/>
    <w:rsid w:val="6256987E"/>
    <w:rsid w:val="62588392"/>
    <w:rsid w:val="625CA3ED"/>
    <w:rsid w:val="6264DF56"/>
    <w:rsid w:val="62664E0D"/>
    <w:rsid w:val="6269A67D"/>
    <w:rsid w:val="626ACEFE"/>
    <w:rsid w:val="6270542C"/>
    <w:rsid w:val="62723A64"/>
    <w:rsid w:val="628126D5"/>
    <w:rsid w:val="6281DFD0"/>
    <w:rsid w:val="62825ED3"/>
    <w:rsid w:val="6283B92F"/>
    <w:rsid w:val="628CB6BB"/>
    <w:rsid w:val="628E5816"/>
    <w:rsid w:val="6291CCBB"/>
    <w:rsid w:val="629C4C4B"/>
    <w:rsid w:val="62A11914"/>
    <w:rsid w:val="62A8509F"/>
    <w:rsid w:val="62A898DC"/>
    <w:rsid w:val="62AF815F"/>
    <w:rsid w:val="62B1E567"/>
    <w:rsid w:val="62B40590"/>
    <w:rsid w:val="62BD3049"/>
    <w:rsid w:val="62C16DF0"/>
    <w:rsid w:val="62D69B79"/>
    <w:rsid w:val="62DF9561"/>
    <w:rsid w:val="62E2EE0B"/>
    <w:rsid w:val="62F52D3B"/>
    <w:rsid w:val="62F7345D"/>
    <w:rsid w:val="62F795B3"/>
    <w:rsid w:val="62F899B5"/>
    <w:rsid w:val="62FFF954"/>
    <w:rsid w:val="63020492"/>
    <w:rsid w:val="6303B75A"/>
    <w:rsid w:val="63075288"/>
    <w:rsid w:val="63094163"/>
    <w:rsid w:val="630D3F15"/>
    <w:rsid w:val="6318F2F3"/>
    <w:rsid w:val="631C52F1"/>
    <w:rsid w:val="631ED250"/>
    <w:rsid w:val="6321A45B"/>
    <w:rsid w:val="63256F30"/>
    <w:rsid w:val="63283A77"/>
    <w:rsid w:val="63283C92"/>
    <w:rsid w:val="63284EB0"/>
    <w:rsid w:val="63384B03"/>
    <w:rsid w:val="63388A59"/>
    <w:rsid w:val="633A4BD9"/>
    <w:rsid w:val="633CF595"/>
    <w:rsid w:val="6346CE34"/>
    <w:rsid w:val="635028AA"/>
    <w:rsid w:val="6353E750"/>
    <w:rsid w:val="6372B493"/>
    <w:rsid w:val="637A869C"/>
    <w:rsid w:val="638A875C"/>
    <w:rsid w:val="6397E78F"/>
    <w:rsid w:val="639D3587"/>
    <w:rsid w:val="63A00D7F"/>
    <w:rsid w:val="63B855A0"/>
    <w:rsid w:val="63BD3A09"/>
    <w:rsid w:val="63C1653B"/>
    <w:rsid w:val="63C8FBE8"/>
    <w:rsid w:val="63CD33EC"/>
    <w:rsid w:val="63CEF487"/>
    <w:rsid w:val="63D0AE35"/>
    <w:rsid w:val="63D2F8CF"/>
    <w:rsid w:val="63D85AF6"/>
    <w:rsid w:val="63D8F2D5"/>
    <w:rsid w:val="63E19E5E"/>
    <w:rsid w:val="63E4524D"/>
    <w:rsid w:val="63E49717"/>
    <w:rsid w:val="63EBEE46"/>
    <w:rsid w:val="63F231FB"/>
    <w:rsid w:val="63F716E0"/>
    <w:rsid w:val="63F8D00D"/>
    <w:rsid w:val="63FB6C70"/>
    <w:rsid w:val="63FBA761"/>
    <w:rsid w:val="64004DA7"/>
    <w:rsid w:val="6402F14B"/>
    <w:rsid w:val="6405D80E"/>
    <w:rsid w:val="64098DB4"/>
    <w:rsid w:val="640B2694"/>
    <w:rsid w:val="64126F39"/>
    <w:rsid w:val="64142665"/>
    <w:rsid w:val="64169253"/>
    <w:rsid w:val="6419EF87"/>
    <w:rsid w:val="6420A6D5"/>
    <w:rsid w:val="6420C525"/>
    <w:rsid w:val="64242608"/>
    <w:rsid w:val="642547B4"/>
    <w:rsid w:val="64368512"/>
    <w:rsid w:val="643F8802"/>
    <w:rsid w:val="6441B18C"/>
    <w:rsid w:val="6447E2D0"/>
    <w:rsid w:val="6449DF3A"/>
    <w:rsid w:val="644F656D"/>
    <w:rsid w:val="6458B688"/>
    <w:rsid w:val="6458C14F"/>
    <w:rsid w:val="6459F51D"/>
    <w:rsid w:val="645D8A26"/>
    <w:rsid w:val="645F72BB"/>
    <w:rsid w:val="64670C94"/>
    <w:rsid w:val="6471B05F"/>
    <w:rsid w:val="647875B6"/>
    <w:rsid w:val="6479E849"/>
    <w:rsid w:val="647BDBB8"/>
    <w:rsid w:val="647D91C1"/>
    <w:rsid w:val="647E5654"/>
    <w:rsid w:val="647EA209"/>
    <w:rsid w:val="6481A343"/>
    <w:rsid w:val="6482D895"/>
    <w:rsid w:val="648617BF"/>
    <w:rsid w:val="648726A8"/>
    <w:rsid w:val="648AE678"/>
    <w:rsid w:val="649E948A"/>
    <w:rsid w:val="649F3B3D"/>
    <w:rsid w:val="64A3E255"/>
    <w:rsid w:val="64A80B6D"/>
    <w:rsid w:val="64AF7C04"/>
    <w:rsid w:val="64B0FCFC"/>
    <w:rsid w:val="64B23A6F"/>
    <w:rsid w:val="64B3045C"/>
    <w:rsid w:val="64B30AA4"/>
    <w:rsid w:val="64B661A1"/>
    <w:rsid w:val="64B69B02"/>
    <w:rsid w:val="64B73BA1"/>
    <w:rsid w:val="64B77997"/>
    <w:rsid w:val="64BC6DBB"/>
    <w:rsid w:val="64C5D5FF"/>
    <w:rsid w:val="64CA7C14"/>
    <w:rsid w:val="64CDBFA8"/>
    <w:rsid w:val="64D93981"/>
    <w:rsid w:val="64DB3DA9"/>
    <w:rsid w:val="64E35812"/>
    <w:rsid w:val="64E57202"/>
    <w:rsid w:val="64ECFEF3"/>
    <w:rsid w:val="64F1EEF4"/>
    <w:rsid w:val="64F70460"/>
    <w:rsid w:val="64FBDD75"/>
    <w:rsid w:val="650C75C1"/>
    <w:rsid w:val="650C8FF1"/>
    <w:rsid w:val="651403CE"/>
    <w:rsid w:val="651C7CB1"/>
    <w:rsid w:val="65200986"/>
    <w:rsid w:val="652282A9"/>
    <w:rsid w:val="6523DAB6"/>
    <w:rsid w:val="65297A10"/>
    <w:rsid w:val="652F28E2"/>
    <w:rsid w:val="653AFDA4"/>
    <w:rsid w:val="653BDDE0"/>
    <w:rsid w:val="654718ED"/>
    <w:rsid w:val="654C3F29"/>
    <w:rsid w:val="654C7FD4"/>
    <w:rsid w:val="65542601"/>
    <w:rsid w:val="655670F5"/>
    <w:rsid w:val="655B858A"/>
    <w:rsid w:val="6574EAE2"/>
    <w:rsid w:val="657CB658"/>
    <w:rsid w:val="657EE9CC"/>
    <w:rsid w:val="657F285F"/>
    <w:rsid w:val="6585C3B0"/>
    <w:rsid w:val="6589490E"/>
    <w:rsid w:val="659422F2"/>
    <w:rsid w:val="65965F4C"/>
    <w:rsid w:val="65976078"/>
    <w:rsid w:val="6599AE0C"/>
    <w:rsid w:val="65A0B81F"/>
    <w:rsid w:val="65A69EB9"/>
    <w:rsid w:val="65AAEAA0"/>
    <w:rsid w:val="65AD0D44"/>
    <w:rsid w:val="65ADA69D"/>
    <w:rsid w:val="65ADACF9"/>
    <w:rsid w:val="65B6A662"/>
    <w:rsid w:val="65BE7CFA"/>
    <w:rsid w:val="65C46BC3"/>
    <w:rsid w:val="65CA57F9"/>
    <w:rsid w:val="65CBBF3F"/>
    <w:rsid w:val="65D13F62"/>
    <w:rsid w:val="65F104F9"/>
    <w:rsid w:val="65F222DF"/>
    <w:rsid w:val="6600B5CE"/>
    <w:rsid w:val="660745FA"/>
    <w:rsid w:val="6609DCB1"/>
    <w:rsid w:val="660F6B22"/>
    <w:rsid w:val="661433E8"/>
    <w:rsid w:val="6615BD0F"/>
    <w:rsid w:val="6618C27C"/>
    <w:rsid w:val="661FCF5C"/>
    <w:rsid w:val="662359B2"/>
    <w:rsid w:val="662B38DB"/>
    <w:rsid w:val="663128A4"/>
    <w:rsid w:val="66328A7F"/>
    <w:rsid w:val="6633B8BF"/>
    <w:rsid w:val="6633DDB0"/>
    <w:rsid w:val="663B3FE7"/>
    <w:rsid w:val="66438AC5"/>
    <w:rsid w:val="6649DF19"/>
    <w:rsid w:val="66517E3D"/>
    <w:rsid w:val="665250A7"/>
    <w:rsid w:val="6653018F"/>
    <w:rsid w:val="6653FEDA"/>
    <w:rsid w:val="66550751"/>
    <w:rsid w:val="66578B04"/>
    <w:rsid w:val="665B7A03"/>
    <w:rsid w:val="665D38EC"/>
    <w:rsid w:val="665D9E81"/>
    <w:rsid w:val="6661A1A1"/>
    <w:rsid w:val="66694348"/>
    <w:rsid w:val="6679331F"/>
    <w:rsid w:val="667D33F2"/>
    <w:rsid w:val="6689B777"/>
    <w:rsid w:val="668B6FD5"/>
    <w:rsid w:val="668C70EF"/>
    <w:rsid w:val="66AC21A8"/>
    <w:rsid w:val="66B03E31"/>
    <w:rsid w:val="66B37A3B"/>
    <w:rsid w:val="66B98DC0"/>
    <w:rsid w:val="66BC3B82"/>
    <w:rsid w:val="66C16837"/>
    <w:rsid w:val="66C55C4A"/>
    <w:rsid w:val="66C6B408"/>
    <w:rsid w:val="66C7BCE7"/>
    <w:rsid w:val="66C81065"/>
    <w:rsid w:val="66CF41D4"/>
    <w:rsid w:val="66E27F9F"/>
    <w:rsid w:val="66E84C51"/>
    <w:rsid w:val="66E8D1C8"/>
    <w:rsid w:val="66ED6CEF"/>
    <w:rsid w:val="66ED9CFE"/>
    <w:rsid w:val="66F18CAC"/>
    <w:rsid w:val="66F296D2"/>
    <w:rsid w:val="66F4DACB"/>
    <w:rsid w:val="66F96291"/>
    <w:rsid w:val="6704A871"/>
    <w:rsid w:val="67050140"/>
    <w:rsid w:val="670BADB4"/>
    <w:rsid w:val="670C1903"/>
    <w:rsid w:val="670D34C5"/>
    <w:rsid w:val="670D4C0E"/>
    <w:rsid w:val="670F7053"/>
    <w:rsid w:val="6714593B"/>
    <w:rsid w:val="6715E8C6"/>
    <w:rsid w:val="6716F12E"/>
    <w:rsid w:val="67179626"/>
    <w:rsid w:val="67191FBD"/>
    <w:rsid w:val="671D75FE"/>
    <w:rsid w:val="67254160"/>
    <w:rsid w:val="67299255"/>
    <w:rsid w:val="672DF8BF"/>
    <w:rsid w:val="672E958F"/>
    <w:rsid w:val="67347A2B"/>
    <w:rsid w:val="6737EDEB"/>
    <w:rsid w:val="673836B3"/>
    <w:rsid w:val="673BF72E"/>
    <w:rsid w:val="673D7B44"/>
    <w:rsid w:val="67407B34"/>
    <w:rsid w:val="6740A3AC"/>
    <w:rsid w:val="674712D1"/>
    <w:rsid w:val="674A45EA"/>
    <w:rsid w:val="6772AA1A"/>
    <w:rsid w:val="67798D2B"/>
    <w:rsid w:val="6779DF13"/>
    <w:rsid w:val="677AFCF7"/>
    <w:rsid w:val="677B7F4C"/>
    <w:rsid w:val="6781190A"/>
    <w:rsid w:val="67837E3E"/>
    <w:rsid w:val="6785A9EE"/>
    <w:rsid w:val="67882F87"/>
    <w:rsid w:val="67914B89"/>
    <w:rsid w:val="6794742C"/>
    <w:rsid w:val="6796032A"/>
    <w:rsid w:val="6796C12A"/>
    <w:rsid w:val="679A5BDA"/>
    <w:rsid w:val="679ECDAD"/>
    <w:rsid w:val="67A40124"/>
    <w:rsid w:val="67A6AC2A"/>
    <w:rsid w:val="67ACAD2E"/>
    <w:rsid w:val="67AF24D9"/>
    <w:rsid w:val="67B66A97"/>
    <w:rsid w:val="67B7529B"/>
    <w:rsid w:val="67BFA38C"/>
    <w:rsid w:val="67C0E5AB"/>
    <w:rsid w:val="67C425ED"/>
    <w:rsid w:val="67C863F2"/>
    <w:rsid w:val="67D5BBDA"/>
    <w:rsid w:val="67D5EC0A"/>
    <w:rsid w:val="67D94C31"/>
    <w:rsid w:val="67DAE75E"/>
    <w:rsid w:val="67DDAEAF"/>
    <w:rsid w:val="67E057D7"/>
    <w:rsid w:val="67E3B040"/>
    <w:rsid w:val="67F10B83"/>
    <w:rsid w:val="67F50294"/>
    <w:rsid w:val="67F73C0D"/>
    <w:rsid w:val="67FA54B4"/>
    <w:rsid w:val="67FAA2F1"/>
    <w:rsid w:val="67FD5A14"/>
    <w:rsid w:val="680BB7B9"/>
    <w:rsid w:val="680ECED5"/>
    <w:rsid w:val="68140366"/>
    <w:rsid w:val="6816DC49"/>
    <w:rsid w:val="681A723B"/>
    <w:rsid w:val="6826CBCB"/>
    <w:rsid w:val="6834C412"/>
    <w:rsid w:val="6834E0F8"/>
    <w:rsid w:val="68362CE5"/>
    <w:rsid w:val="6837062C"/>
    <w:rsid w:val="68402721"/>
    <w:rsid w:val="68422FF5"/>
    <w:rsid w:val="68458CD8"/>
    <w:rsid w:val="68478764"/>
    <w:rsid w:val="684D41E2"/>
    <w:rsid w:val="685B83CA"/>
    <w:rsid w:val="685D3B9A"/>
    <w:rsid w:val="685F9A9C"/>
    <w:rsid w:val="68680238"/>
    <w:rsid w:val="686FBB8B"/>
    <w:rsid w:val="687346AD"/>
    <w:rsid w:val="6875C26D"/>
    <w:rsid w:val="687BBD0A"/>
    <w:rsid w:val="68838328"/>
    <w:rsid w:val="688D3D0C"/>
    <w:rsid w:val="6891E5A1"/>
    <w:rsid w:val="68935DF6"/>
    <w:rsid w:val="6897C9C2"/>
    <w:rsid w:val="689823FF"/>
    <w:rsid w:val="689A36C5"/>
    <w:rsid w:val="689E3054"/>
    <w:rsid w:val="68A076ED"/>
    <w:rsid w:val="68A16A55"/>
    <w:rsid w:val="68A1D140"/>
    <w:rsid w:val="68A73690"/>
    <w:rsid w:val="68A7E964"/>
    <w:rsid w:val="68AFD6EA"/>
    <w:rsid w:val="68B9A5A8"/>
    <w:rsid w:val="68C081DB"/>
    <w:rsid w:val="68C5965E"/>
    <w:rsid w:val="68D0EB8B"/>
    <w:rsid w:val="68D57875"/>
    <w:rsid w:val="68DF1900"/>
    <w:rsid w:val="68DF8EC9"/>
    <w:rsid w:val="68E5BB9B"/>
    <w:rsid w:val="68F15933"/>
    <w:rsid w:val="68F46017"/>
    <w:rsid w:val="690188A1"/>
    <w:rsid w:val="690DC8E9"/>
    <w:rsid w:val="6910EDAC"/>
    <w:rsid w:val="6916C498"/>
    <w:rsid w:val="69172D5A"/>
    <w:rsid w:val="6918D6E8"/>
    <w:rsid w:val="691BB84D"/>
    <w:rsid w:val="691D0970"/>
    <w:rsid w:val="691D505D"/>
    <w:rsid w:val="69277234"/>
    <w:rsid w:val="69289797"/>
    <w:rsid w:val="6929CEDC"/>
    <w:rsid w:val="6932D3BD"/>
    <w:rsid w:val="693427D6"/>
    <w:rsid w:val="693AD853"/>
    <w:rsid w:val="693BD4B9"/>
    <w:rsid w:val="694037FF"/>
    <w:rsid w:val="69495E93"/>
    <w:rsid w:val="694FB35A"/>
    <w:rsid w:val="6961A4D9"/>
    <w:rsid w:val="696B9648"/>
    <w:rsid w:val="69712299"/>
    <w:rsid w:val="697BAD4C"/>
    <w:rsid w:val="697E4E24"/>
    <w:rsid w:val="6982D383"/>
    <w:rsid w:val="69885512"/>
    <w:rsid w:val="6994C613"/>
    <w:rsid w:val="69ABE937"/>
    <w:rsid w:val="69B01C3C"/>
    <w:rsid w:val="69B79F4B"/>
    <w:rsid w:val="69C142E3"/>
    <w:rsid w:val="69D50968"/>
    <w:rsid w:val="69D96B51"/>
    <w:rsid w:val="69D98E50"/>
    <w:rsid w:val="69DCFD58"/>
    <w:rsid w:val="69DD446A"/>
    <w:rsid w:val="69E6847A"/>
    <w:rsid w:val="69F0589E"/>
    <w:rsid w:val="69F4472C"/>
    <w:rsid w:val="69F71DAF"/>
    <w:rsid w:val="69F74707"/>
    <w:rsid w:val="69F823A0"/>
    <w:rsid w:val="69FC270C"/>
    <w:rsid w:val="6A026CF9"/>
    <w:rsid w:val="6A03BC1A"/>
    <w:rsid w:val="6A0D21FF"/>
    <w:rsid w:val="6A0DD2CD"/>
    <w:rsid w:val="6A0F5DFE"/>
    <w:rsid w:val="6A14CD32"/>
    <w:rsid w:val="6A18E911"/>
    <w:rsid w:val="6A2150F1"/>
    <w:rsid w:val="6A230A67"/>
    <w:rsid w:val="6A2D5196"/>
    <w:rsid w:val="6A335D07"/>
    <w:rsid w:val="6A39E8CF"/>
    <w:rsid w:val="6A3B05AB"/>
    <w:rsid w:val="6A3BE8F9"/>
    <w:rsid w:val="6A42176B"/>
    <w:rsid w:val="6A4B4562"/>
    <w:rsid w:val="6A4C3F30"/>
    <w:rsid w:val="6A4D5203"/>
    <w:rsid w:val="6A537933"/>
    <w:rsid w:val="6A5402F7"/>
    <w:rsid w:val="6A5546D9"/>
    <w:rsid w:val="6A642DBD"/>
    <w:rsid w:val="6A668719"/>
    <w:rsid w:val="6A69184D"/>
    <w:rsid w:val="6A718CF2"/>
    <w:rsid w:val="6A75234F"/>
    <w:rsid w:val="6A777D4C"/>
    <w:rsid w:val="6A78533B"/>
    <w:rsid w:val="6A7A4E63"/>
    <w:rsid w:val="6A8515CB"/>
    <w:rsid w:val="6A86A86B"/>
    <w:rsid w:val="6A88285A"/>
    <w:rsid w:val="6A892FA6"/>
    <w:rsid w:val="6A894654"/>
    <w:rsid w:val="6A931D01"/>
    <w:rsid w:val="6A9341DF"/>
    <w:rsid w:val="6AA02DFC"/>
    <w:rsid w:val="6AA9D2AB"/>
    <w:rsid w:val="6AB06614"/>
    <w:rsid w:val="6AB40C22"/>
    <w:rsid w:val="6AB58DCF"/>
    <w:rsid w:val="6AB68FC2"/>
    <w:rsid w:val="6ABA8D6B"/>
    <w:rsid w:val="6ABAB77A"/>
    <w:rsid w:val="6ABC0E7B"/>
    <w:rsid w:val="6ABD4A2A"/>
    <w:rsid w:val="6ABF0B23"/>
    <w:rsid w:val="6ABFDA2A"/>
    <w:rsid w:val="6AC22B7F"/>
    <w:rsid w:val="6AC73AB2"/>
    <w:rsid w:val="6AD0E80A"/>
    <w:rsid w:val="6AD3C64C"/>
    <w:rsid w:val="6ADD387C"/>
    <w:rsid w:val="6ADD4DD4"/>
    <w:rsid w:val="6AE11361"/>
    <w:rsid w:val="6AE2CB59"/>
    <w:rsid w:val="6AEBD231"/>
    <w:rsid w:val="6AF51558"/>
    <w:rsid w:val="6AF86592"/>
    <w:rsid w:val="6AFA0B4B"/>
    <w:rsid w:val="6AFB4B3E"/>
    <w:rsid w:val="6B09EFFD"/>
    <w:rsid w:val="6B0A2835"/>
    <w:rsid w:val="6B0ADE59"/>
    <w:rsid w:val="6B0CEB4E"/>
    <w:rsid w:val="6B164EA8"/>
    <w:rsid w:val="6B1B2EF5"/>
    <w:rsid w:val="6B1E153C"/>
    <w:rsid w:val="6B2CCED2"/>
    <w:rsid w:val="6B2EF8CF"/>
    <w:rsid w:val="6B33525A"/>
    <w:rsid w:val="6B39BF93"/>
    <w:rsid w:val="6B3B0B47"/>
    <w:rsid w:val="6B41A16E"/>
    <w:rsid w:val="6B494BFB"/>
    <w:rsid w:val="6B4C697E"/>
    <w:rsid w:val="6B5429DB"/>
    <w:rsid w:val="6B56471E"/>
    <w:rsid w:val="6B5997D6"/>
    <w:rsid w:val="6B5E9F2C"/>
    <w:rsid w:val="6B6A9F80"/>
    <w:rsid w:val="6B6E7FF1"/>
    <w:rsid w:val="6B7088A7"/>
    <w:rsid w:val="6B730285"/>
    <w:rsid w:val="6B775D56"/>
    <w:rsid w:val="6B7B000B"/>
    <w:rsid w:val="6B7E8359"/>
    <w:rsid w:val="6B805643"/>
    <w:rsid w:val="6B841BDC"/>
    <w:rsid w:val="6B8816FB"/>
    <w:rsid w:val="6B89FF9A"/>
    <w:rsid w:val="6B9650AF"/>
    <w:rsid w:val="6B99F353"/>
    <w:rsid w:val="6B9E1F50"/>
    <w:rsid w:val="6BA73694"/>
    <w:rsid w:val="6BA92079"/>
    <w:rsid w:val="6BBA92AE"/>
    <w:rsid w:val="6BC22463"/>
    <w:rsid w:val="6BC6F359"/>
    <w:rsid w:val="6BC84BEE"/>
    <w:rsid w:val="6BCCE438"/>
    <w:rsid w:val="6BCD30B8"/>
    <w:rsid w:val="6BD52EA8"/>
    <w:rsid w:val="6BDD59F5"/>
    <w:rsid w:val="6BDFDB08"/>
    <w:rsid w:val="6BE62F24"/>
    <w:rsid w:val="6BEAECD2"/>
    <w:rsid w:val="6BFBED44"/>
    <w:rsid w:val="6C08ED3C"/>
    <w:rsid w:val="6C0E0246"/>
    <w:rsid w:val="6C100D2F"/>
    <w:rsid w:val="6C146264"/>
    <w:rsid w:val="6C183EA6"/>
    <w:rsid w:val="6C2010F7"/>
    <w:rsid w:val="6C244408"/>
    <w:rsid w:val="6C2D3C9B"/>
    <w:rsid w:val="6C32AB3E"/>
    <w:rsid w:val="6C34D1AD"/>
    <w:rsid w:val="6C38F2F4"/>
    <w:rsid w:val="6C3B15A8"/>
    <w:rsid w:val="6C4342F7"/>
    <w:rsid w:val="6C4AD5E9"/>
    <w:rsid w:val="6C54F11F"/>
    <w:rsid w:val="6C595DA3"/>
    <w:rsid w:val="6C5A66AF"/>
    <w:rsid w:val="6C5B7DAE"/>
    <w:rsid w:val="6C5BC1BC"/>
    <w:rsid w:val="6C606914"/>
    <w:rsid w:val="6C61AA44"/>
    <w:rsid w:val="6C69FA76"/>
    <w:rsid w:val="6C6A747F"/>
    <w:rsid w:val="6C6C208B"/>
    <w:rsid w:val="6C70F823"/>
    <w:rsid w:val="6C743B2A"/>
    <w:rsid w:val="6C776CEC"/>
    <w:rsid w:val="6C786AE3"/>
    <w:rsid w:val="6C7D73E9"/>
    <w:rsid w:val="6C86FDAD"/>
    <w:rsid w:val="6C8E661D"/>
    <w:rsid w:val="6C99DA97"/>
    <w:rsid w:val="6C9BD515"/>
    <w:rsid w:val="6C9E4CD5"/>
    <w:rsid w:val="6CAA2129"/>
    <w:rsid w:val="6CAF80FA"/>
    <w:rsid w:val="6CB5B9A3"/>
    <w:rsid w:val="6CB947A9"/>
    <w:rsid w:val="6CC8619F"/>
    <w:rsid w:val="6CCC510F"/>
    <w:rsid w:val="6CE5A1E8"/>
    <w:rsid w:val="6CF212C2"/>
    <w:rsid w:val="6CF5DC94"/>
    <w:rsid w:val="6CF6A649"/>
    <w:rsid w:val="6CFB44EA"/>
    <w:rsid w:val="6D0579C9"/>
    <w:rsid w:val="6D26CF3D"/>
    <w:rsid w:val="6D293F68"/>
    <w:rsid w:val="6D30CAF8"/>
    <w:rsid w:val="6D33D3F0"/>
    <w:rsid w:val="6D39BC1B"/>
    <w:rsid w:val="6D3E9300"/>
    <w:rsid w:val="6D5089D3"/>
    <w:rsid w:val="6D543362"/>
    <w:rsid w:val="6D61A723"/>
    <w:rsid w:val="6D6B61F5"/>
    <w:rsid w:val="6D7015A5"/>
    <w:rsid w:val="6D726AB1"/>
    <w:rsid w:val="6D83480D"/>
    <w:rsid w:val="6D8441B5"/>
    <w:rsid w:val="6D851F64"/>
    <w:rsid w:val="6DA0A6DE"/>
    <w:rsid w:val="6DA1E6E3"/>
    <w:rsid w:val="6DB575EA"/>
    <w:rsid w:val="6DB5F5F8"/>
    <w:rsid w:val="6DB9BBBF"/>
    <w:rsid w:val="6DC0C6D6"/>
    <w:rsid w:val="6DC33EF4"/>
    <w:rsid w:val="6DC356CC"/>
    <w:rsid w:val="6DC8C4E4"/>
    <w:rsid w:val="6DCA20CA"/>
    <w:rsid w:val="6DCF7338"/>
    <w:rsid w:val="6DD5DB51"/>
    <w:rsid w:val="6DD866AE"/>
    <w:rsid w:val="6DDFBF56"/>
    <w:rsid w:val="6DE1DE27"/>
    <w:rsid w:val="6DE5BB4A"/>
    <w:rsid w:val="6DE92004"/>
    <w:rsid w:val="6DF2A043"/>
    <w:rsid w:val="6DF3810A"/>
    <w:rsid w:val="6DF5D192"/>
    <w:rsid w:val="6DFAD451"/>
    <w:rsid w:val="6DFBFA27"/>
    <w:rsid w:val="6DFE653A"/>
    <w:rsid w:val="6E01D53D"/>
    <w:rsid w:val="6E066E13"/>
    <w:rsid w:val="6E085B18"/>
    <w:rsid w:val="6E0D1D1C"/>
    <w:rsid w:val="6E0DB64B"/>
    <w:rsid w:val="6E15D40F"/>
    <w:rsid w:val="6E175520"/>
    <w:rsid w:val="6E1BF080"/>
    <w:rsid w:val="6E1BF0CF"/>
    <w:rsid w:val="6E1FF695"/>
    <w:rsid w:val="6E21C971"/>
    <w:rsid w:val="6E221631"/>
    <w:rsid w:val="6E26D538"/>
    <w:rsid w:val="6E28D145"/>
    <w:rsid w:val="6E2A367E"/>
    <w:rsid w:val="6E2E30DD"/>
    <w:rsid w:val="6E2F4C0D"/>
    <w:rsid w:val="6E3F0AF9"/>
    <w:rsid w:val="6E4FE290"/>
    <w:rsid w:val="6E4FE41C"/>
    <w:rsid w:val="6E53285A"/>
    <w:rsid w:val="6E664D2E"/>
    <w:rsid w:val="6E690E04"/>
    <w:rsid w:val="6E6AA32C"/>
    <w:rsid w:val="6E6BB767"/>
    <w:rsid w:val="6E6E4960"/>
    <w:rsid w:val="6E6EC4B9"/>
    <w:rsid w:val="6E72AC09"/>
    <w:rsid w:val="6E72DD06"/>
    <w:rsid w:val="6E754866"/>
    <w:rsid w:val="6E81089F"/>
    <w:rsid w:val="6E81B1E4"/>
    <w:rsid w:val="6E855D6A"/>
    <w:rsid w:val="6E8EB62C"/>
    <w:rsid w:val="6E8F1F1C"/>
    <w:rsid w:val="6E931312"/>
    <w:rsid w:val="6E96D85E"/>
    <w:rsid w:val="6E970821"/>
    <w:rsid w:val="6E9920A9"/>
    <w:rsid w:val="6EA23F01"/>
    <w:rsid w:val="6EA27686"/>
    <w:rsid w:val="6EAA9902"/>
    <w:rsid w:val="6EAB7DE5"/>
    <w:rsid w:val="6EACBD7E"/>
    <w:rsid w:val="6EAD3850"/>
    <w:rsid w:val="6EB04A81"/>
    <w:rsid w:val="6EB2C012"/>
    <w:rsid w:val="6EB494C0"/>
    <w:rsid w:val="6EB71090"/>
    <w:rsid w:val="6EBF151C"/>
    <w:rsid w:val="6EC23689"/>
    <w:rsid w:val="6EC3E80B"/>
    <w:rsid w:val="6ECDC6C2"/>
    <w:rsid w:val="6ED10FD8"/>
    <w:rsid w:val="6ED60B28"/>
    <w:rsid w:val="6EE29734"/>
    <w:rsid w:val="6EEF6F9A"/>
    <w:rsid w:val="6EF0857D"/>
    <w:rsid w:val="6EF19CAD"/>
    <w:rsid w:val="6EF6F5CE"/>
    <w:rsid w:val="6EF92CE5"/>
    <w:rsid w:val="6EFC9055"/>
    <w:rsid w:val="6EFFECB0"/>
    <w:rsid w:val="6F0B4CA1"/>
    <w:rsid w:val="6F0CAC15"/>
    <w:rsid w:val="6F1158B8"/>
    <w:rsid w:val="6F163C5B"/>
    <w:rsid w:val="6F1F8C42"/>
    <w:rsid w:val="6F1FCBF1"/>
    <w:rsid w:val="6F2CE995"/>
    <w:rsid w:val="6F2D3FF3"/>
    <w:rsid w:val="6F30437F"/>
    <w:rsid w:val="6F323182"/>
    <w:rsid w:val="6F329B28"/>
    <w:rsid w:val="6F32C612"/>
    <w:rsid w:val="6F337D28"/>
    <w:rsid w:val="6F39AEEE"/>
    <w:rsid w:val="6F39F01D"/>
    <w:rsid w:val="6F3C801F"/>
    <w:rsid w:val="6F3C9EAC"/>
    <w:rsid w:val="6F42BC6D"/>
    <w:rsid w:val="6F4CC51F"/>
    <w:rsid w:val="6F536CB3"/>
    <w:rsid w:val="6F565AAB"/>
    <w:rsid w:val="6F5727B3"/>
    <w:rsid w:val="6F5BAA76"/>
    <w:rsid w:val="6F5DB96B"/>
    <w:rsid w:val="6F61EDDC"/>
    <w:rsid w:val="6F6DFAFB"/>
    <w:rsid w:val="6F6F7D46"/>
    <w:rsid w:val="6F780DB6"/>
    <w:rsid w:val="6F789F69"/>
    <w:rsid w:val="6F7B0F0C"/>
    <w:rsid w:val="6F86061C"/>
    <w:rsid w:val="6F8AE179"/>
    <w:rsid w:val="6F91FF03"/>
    <w:rsid w:val="6F956EAF"/>
    <w:rsid w:val="6F9840B3"/>
    <w:rsid w:val="6F9A2D53"/>
    <w:rsid w:val="6FA04992"/>
    <w:rsid w:val="6FA32ECC"/>
    <w:rsid w:val="6FA4F6E7"/>
    <w:rsid w:val="6FA80DE9"/>
    <w:rsid w:val="6FB3A20B"/>
    <w:rsid w:val="6FB6CD8C"/>
    <w:rsid w:val="6FBF7C73"/>
    <w:rsid w:val="6FC1F961"/>
    <w:rsid w:val="6FCC294B"/>
    <w:rsid w:val="6FCC68F9"/>
    <w:rsid w:val="6FD55B70"/>
    <w:rsid w:val="6FDCF7F0"/>
    <w:rsid w:val="6FE253B0"/>
    <w:rsid w:val="6FED36A8"/>
    <w:rsid w:val="6FEF52D1"/>
    <w:rsid w:val="6FF8EDD7"/>
    <w:rsid w:val="6FFB19F5"/>
    <w:rsid w:val="6FFC0586"/>
    <w:rsid w:val="6FFF1BC0"/>
    <w:rsid w:val="70076382"/>
    <w:rsid w:val="700F5D16"/>
    <w:rsid w:val="701F9627"/>
    <w:rsid w:val="7023C0CB"/>
    <w:rsid w:val="7027491D"/>
    <w:rsid w:val="7028160D"/>
    <w:rsid w:val="7029EA65"/>
    <w:rsid w:val="702A41E0"/>
    <w:rsid w:val="702E8CC9"/>
    <w:rsid w:val="70640634"/>
    <w:rsid w:val="70704D40"/>
    <w:rsid w:val="70718181"/>
    <w:rsid w:val="7071E047"/>
    <w:rsid w:val="707A5628"/>
    <w:rsid w:val="707A62BF"/>
    <w:rsid w:val="707B435C"/>
    <w:rsid w:val="707E5CA8"/>
    <w:rsid w:val="70848369"/>
    <w:rsid w:val="7086E901"/>
    <w:rsid w:val="70907AE4"/>
    <w:rsid w:val="7094EA17"/>
    <w:rsid w:val="7099B88C"/>
    <w:rsid w:val="709BBD11"/>
    <w:rsid w:val="709E9956"/>
    <w:rsid w:val="70A03381"/>
    <w:rsid w:val="70A2029F"/>
    <w:rsid w:val="70A2F017"/>
    <w:rsid w:val="70BAE8CF"/>
    <w:rsid w:val="70BB9EE2"/>
    <w:rsid w:val="70BED58F"/>
    <w:rsid w:val="70C2AEE2"/>
    <w:rsid w:val="70C63FA9"/>
    <w:rsid w:val="70CC6CE8"/>
    <w:rsid w:val="70CF5C75"/>
    <w:rsid w:val="70D8BEFC"/>
    <w:rsid w:val="70E312D8"/>
    <w:rsid w:val="70E6F2A5"/>
    <w:rsid w:val="70EE6579"/>
    <w:rsid w:val="7110B261"/>
    <w:rsid w:val="7112AEB6"/>
    <w:rsid w:val="7115CF1E"/>
    <w:rsid w:val="71179BD8"/>
    <w:rsid w:val="7129E61E"/>
    <w:rsid w:val="712AB9D8"/>
    <w:rsid w:val="712C37DA"/>
    <w:rsid w:val="7132F2A1"/>
    <w:rsid w:val="71366471"/>
    <w:rsid w:val="7138DA63"/>
    <w:rsid w:val="713AF2F7"/>
    <w:rsid w:val="7142BEB3"/>
    <w:rsid w:val="714B2AF7"/>
    <w:rsid w:val="714FC732"/>
    <w:rsid w:val="7154E459"/>
    <w:rsid w:val="71577990"/>
    <w:rsid w:val="715A2603"/>
    <w:rsid w:val="715FAFC8"/>
    <w:rsid w:val="715FB9E4"/>
    <w:rsid w:val="7161D740"/>
    <w:rsid w:val="716870F7"/>
    <w:rsid w:val="7169FF32"/>
    <w:rsid w:val="716FF32B"/>
    <w:rsid w:val="71703F74"/>
    <w:rsid w:val="717657A7"/>
    <w:rsid w:val="71803824"/>
    <w:rsid w:val="71815706"/>
    <w:rsid w:val="7187294E"/>
    <w:rsid w:val="718C74A9"/>
    <w:rsid w:val="718EF1A6"/>
    <w:rsid w:val="71909B8E"/>
    <w:rsid w:val="7190B480"/>
    <w:rsid w:val="71935267"/>
    <w:rsid w:val="71937AD3"/>
    <w:rsid w:val="719394CC"/>
    <w:rsid w:val="7194FDA7"/>
    <w:rsid w:val="7195603F"/>
    <w:rsid w:val="719E7160"/>
    <w:rsid w:val="719EAD85"/>
    <w:rsid w:val="71A86D83"/>
    <w:rsid w:val="71B02FA9"/>
    <w:rsid w:val="71B71104"/>
    <w:rsid w:val="71B85C3E"/>
    <w:rsid w:val="71B95081"/>
    <w:rsid w:val="71BA69CD"/>
    <w:rsid w:val="71D05E1C"/>
    <w:rsid w:val="71D844EF"/>
    <w:rsid w:val="71D955B9"/>
    <w:rsid w:val="71DDF5C6"/>
    <w:rsid w:val="71E361EF"/>
    <w:rsid w:val="71E38A98"/>
    <w:rsid w:val="71ED2BD6"/>
    <w:rsid w:val="71F4B3F8"/>
    <w:rsid w:val="71FA5782"/>
    <w:rsid w:val="71FCC126"/>
    <w:rsid w:val="71FCFC9E"/>
    <w:rsid w:val="7201C15A"/>
    <w:rsid w:val="72070A50"/>
    <w:rsid w:val="72075097"/>
    <w:rsid w:val="720F3C3E"/>
    <w:rsid w:val="7217A056"/>
    <w:rsid w:val="7218FBEF"/>
    <w:rsid w:val="721E0341"/>
    <w:rsid w:val="7223A388"/>
    <w:rsid w:val="72256FE5"/>
    <w:rsid w:val="7227DE73"/>
    <w:rsid w:val="722FB3D5"/>
    <w:rsid w:val="7231411B"/>
    <w:rsid w:val="7236035F"/>
    <w:rsid w:val="72377B46"/>
    <w:rsid w:val="72378D72"/>
    <w:rsid w:val="724410F1"/>
    <w:rsid w:val="7245871F"/>
    <w:rsid w:val="7245FC21"/>
    <w:rsid w:val="7246EDC0"/>
    <w:rsid w:val="72479CDF"/>
    <w:rsid w:val="72514DC0"/>
    <w:rsid w:val="7252A6E1"/>
    <w:rsid w:val="7252E8EA"/>
    <w:rsid w:val="725B2C84"/>
    <w:rsid w:val="7261AD8E"/>
    <w:rsid w:val="726C21D1"/>
    <w:rsid w:val="7270CC2F"/>
    <w:rsid w:val="72724AC9"/>
    <w:rsid w:val="727A5D2F"/>
    <w:rsid w:val="727C9F68"/>
    <w:rsid w:val="72801DCE"/>
    <w:rsid w:val="72817FED"/>
    <w:rsid w:val="72886A6C"/>
    <w:rsid w:val="729B2405"/>
    <w:rsid w:val="729C40E0"/>
    <w:rsid w:val="72A1AC0C"/>
    <w:rsid w:val="72A83478"/>
    <w:rsid w:val="72AA1C7B"/>
    <w:rsid w:val="72B5A05A"/>
    <w:rsid w:val="72BE1BD9"/>
    <w:rsid w:val="72BFAFA3"/>
    <w:rsid w:val="72C764DE"/>
    <w:rsid w:val="72C92F4E"/>
    <w:rsid w:val="72CC0529"/>
    <w:rsid w:val="72D0946E"/>
    <w:rsid w:val="72D330E3"/>
    <w:rsid w:val="72E399F2"/>
    <w:rsid w:val="72EDD093"/>
    <w:rsid w:val="72F3ADD9"/>
    <w:rsid w:val="72F4BE81"/>
    <w:rsid w:val="7306250F"/>
    <w:rsid w:val="730E1D07"/>
    <w:rsid w:val="731C1D2F"/>
    <w:rsid w:val="732D62D8"/>
    <w:rsid w:val="7343D7FE"/>
    <w:rsid w:val="73498212"/>
    <w:rsid w:val="734CBA0D"/>
    <w:rsid w:val="73513303"/>
    <w:rsid w:val="735557AE"/>
    <w:rsid w:val="7358CF25"/>
    <w:rsid w:val="735941CB"/>
    <w:rsid w:val="735AF42D"/>
    <w:rsid w:val="735BCC20"/>
    <w:rsid w:val="7363748E"/>
    <w:rsid w:val="73663CD7"/>
    <w:rsid w:val="736F6782"/>
    <w:rsid w:val="73737B72"/>
    <w:rsid w:val="7376D30B"/>
    <w:rsid w:val="737BB955"/>
    <w:rsid w:val="737BF09C"/>
    <w:rsid w:val="737D3514"/>
    <w:rsid w:val="738042B7"/>
    <w:rsid w:val="73823C01"/>
    <w:rsid w:val="7382A998"/>
    <w:rsid w:val="73852D07"/>
    <w:rsid w:val="738A6C7E"/>
    <w:rsid w:val="73A2285D"/>
    <w:rsid w:val="73AA75C9"/>
    <w:rsid w:val="73B05AF7"/>
    <w:rsid w:val="73B106E1"/>
    <w:rsid w:val="73B3627C"/>
    <w:rsid w:val="73C4FDA1"/>
    <w:rsid w:val="73C8176F"/>
    <w:rsid w:val="73CB74EF"/>
    <w:rsid w:val="73CC23D4"/>
    <w:rsid w:val="73D15A41"/>
    <w:rsid w:val="73D316E1"/>
    <w:rsid w:val="73E30257"/>
    <w:rsid w:val="73E58B40"/>
    <w:rsid w:val="73EB2178"/>
    <w:rsid w:val="73EBA81D"/>
    <w:rsid w:val="73F28991"/>
    <w:rsid w:val="73F8C3C4"/>
    <w:rsid w:val="73FB7F8D"/>
    <w:rsid w:val="73FCD0A6"/>
    <w:rsid w:val="740A04BF"/>
    <w:rsid w:val="74126E04"/>
    <w:rsid w:val="7414E3B8"/>
    <w:rsid w:val="7416EAF4"/>
    <w:rsid w:val="741908BF"/>
    <w:rsid w:val="7422BE1B"/>
    <w:rsid w:val="7423DE04"/>
    <w:rsid w:val="74267EEC"/>
    <w:rsid w:val="742EFBFF"/>
    <w:rsid w:val="74316653"/>
    <w:rsid w:val="7434534F"/>
    <w:rsid w:val="7437167E"/>
    <w:rsid w:val="74378C94"/>
    <w:rsid w:val="74435EFF"/>
    <w:rsid w:val="74439494"/>
    <w:rsid w:val="7447FA2A"/>
    <w:rsid w:val="7448859C"/>
    <w:rsid w:val="744A41DF"/>
    <w:rsid w:val="744F8748"/>
    <w:rsid w:val="74577D9A"/>
    <w:rsid w:val="745D9FBB"/>
    <w:rsid w:val="745EE6BC"/>
    <w:rsid w:val="746AE3BF"/>
    <w:rsid w:val="746EDEBF"/>
    <w:rsid w:val="74779356"/>
    <w:rsid w:val="74785D04"/>
    <w:rsid w:val="747C12AC"/>
    <w:rsid w:val="74838C74"/>
    <w:rsid w:val="748416E1"/>
    <w:rsid w:val="7484301A"/>
    <w:rsid w:val="74890582"/>
    <w:rsid w:val="7496E14D"/>
    <w:rsid w:val="74A02322"/>
    <w:rsid w:val="74AB1D68"/>
    <w:rsid w:val="74AD4884"/>
    <w:rsid w:val="74AEB4DD"/>
    <w:rsid w:val="74B17764"/>
    <w:rsid w:val="74B4F1DD"/>
    <w:rsid w:val="74B5863F"/>
    <w:rsid w:val="74B8F801"/>
    <w:rsid w:val="74BA5BF1"/>
    <w:rsid w:val="74C52544"/>
    <w:rsid w:val="74C9E7C5"/>
    <w:rsid w:val="74CA9519"/>
    <w:rsid w:val="74CCBBBA"/>
    <w:rsid w:val="74D3341A"/>
    <w:rsid w:val="74D39FA4"/>
    <w:rsid w:val="74D73E7B"/>
    <w:rsid w:val="74E5FCCA"/>
    <w:rsid w:val="74E632EC"/>
    <w:rsid w:val="74E66954"/>
    <w:rsid w:val="74E75616"/>
    <w:rsid w:val="74ED51DD"/>
    <w:rsid w:val="74F414D3"/>
    <w:rsid w:val="7504243D"/>
    <w:rsid w:val="7506F921"/>
    <w:rsid w:val="75081122"/>
    <w:rsid w:val="7510823F"/>
    <w:rsid w:val="7517E32B"/>
    <w:rsid w:val="7519E22A"/>
    <w:rsid w:val="7523BF3D"/>
    <w:rsid w:val="752492B7"/>
    <w:rsid w:val="75269060"/>
    <w:rsid w:val="752E0D2D"/>
    <w:rsid w:val="7532D505"/>
    <w:rsid w:val="75470163"/>
    <w:rsid w:val="7557D4D1"/>
    <w:rsid w:val="7563751A"/>
    <w:rsid w:val="7567E519"/>
    <w:rsid w:val="75761384"/>
    <w:rsid w:val="758BFE88"/>
    <w:rsid w:val="758E59F2"/>
    <w:rsid w:val="75902340"/>
    <w:rsid w:val="7594FF47"/>
    <w:rsid w:val="75A0D8A6"/>
    <w:rsid w:val="75A2BF4E"/>
    <w:rsid w:val="75A6E141"/>
    <w:rsid w:val="75A9EB8B"/>
    <w:rsid w:val="75ABC96D"/>
    <w:rsid w:val="75AC10CE"/>
    <w:rsid w:val="75AF87FE"/>
    <w:rsid w:val="75B24B76"/>
    <w:rsid w:val="75B805B3"/>
    <w:rsid w:val="75C16054"/>
    <w:rsid w:val="75C313E8"/>
    <w:rsid w:val="75C7DA90"/>
    <w:rsid w:val="75C84B5F"/>
    <w:rsid w:val="75C94E34"/>
    <w:rsid w:val="75CB264E"/>
    <w:rsid w:val="75E12CD7"/>
    <w:rsid w:val="75E6D556"/>
    <w:rsid w:val="75E85783"/>
    <w:rsid w:val="75EB612E"/>
    <w:rsid w:val="75F4B177"/>
    <w:rsid w:val="75FA8CCD"/>
    <w:rsid w:val="75FA8D76"/>
    <w:rsid w:val="76000251"/>
    <w:rsid w:val="76052716"/>
    <w:rsid w:val="76106E5A"/>
    <w:rsid w:val="761848FE"/>
    <w:rsid w:val="76191711"/>
    <w:rsid w:val="761B910D"/>
    <w:rsid w:val="761E548D"/>
    <w:rsid w:val="7620007B"/>
    <w:rsid w:val="762B5E96"/>
    <w:rsid w:val="762C0DF8"/>
    <w:rsid w:val="763254EA"/>
    <w:rsid w:val="7632F87D"/>
    <w:rsid w:val="7635847A"/>
    <w:rsid w:val="7642CE0C"/>
    <w:rsid w:val="7644DFEE"/>
    <w:rsid w:val="7649C8CA"/>
    <w:rsid w:val="764A6A49"/>
    <w:rsid w:val="764BB963"/>
    <w:rsid w:val="764CE2C0"/>
    <w:rsid w:val="76552F44"/>
    <w:rsid w:val="76553EF8"/>
    <w:rsid w:val="7657BD61"/>
    <w:rsid w:val="765946CE"/>
    <w:rsid w:val="765BC366"/>
    <w:rsid w:val="76610290"/>
    <w:rsid w:val="7661562C"/>
    <w:rsid w:val="76627529"/>
    <w:rsid w:val="76642E1D"/>
    <w:rsid w:val="7664E212"/>
    <w:rsid w:val="766D6D62"/>
    <w:rsid w:val="76723BC4"/>
    <w:rsid w:val="7672F4B1"/>
    <w:rsid w:val="7677D924"/>
    <w:rsid w:val="767DD1AA"/>
    <w:rsid w:val="7696EABA"/>
    <w:rsid w:val="7697114F"/>
    <w:rsid w:val="76A168EE"/>
    <w:rsid w:val="76B089CE"/>
    <w:rsid w:val="76B5CCF7"/>
    <w:rsid w:val="76BAA45C"/>
    <w:rsid w:val="76C1AF3D"/>
    <w:rsid w:val="76CBBAF3"/>
    <w:rsid w:val="76D668C7"/>
    <w:rsid w:val="76DD3F93"/>
    <w:rsid w:val="76E54205"/>
    <w:rsid w:val="76E5D56F"/>
    <w:rsid w:val="76E6161C"/>
    <w:rsid w:val="76E63D48"/>
    <w:rsid w:val="76F54E2E"/>
    <w:rsid w:val="76F72216"/>
    <w:rsid w:val="76F8023F"/>
    <w:rsid w:val="77096DE9"/>
    <w:rsid w:val="7710F059"/>
    <w:rsid w:val="77132A39"/>
    <w:rsid w:val="7713B2F5"/>
    <w:rsid w:val="77166849"/>
    <w:rsid w:val="7719F7F2"/>
    <w:rsid w:val="771BAB78"/>
    <w:rsid w:val="771BCE7D"/>
    <w:rsid w:val="77231290"/>
    <w:rsid w:val="7725253F"/>
    <w:rsid w:val="77256BC3"/>
    <w:rsid w:val="77276078"/>
    <w:rsid w:val="77292CBA"/>
    <w:rsid w:val="77294912"/>
    <w:rsid w:val="772A2A53"/>
    <w:rsid w:val="7735CF09"/>
    <w:rsid w:val="77439A66"/>
    <w:rsid w:val="77558B61"/>
    <w:rsid w:val="77569EFE"/>
    <w:rsid w:val="77571D9D"/>
    <w:rsid w:val="77611867"/>
    <w:rsid w:val="7766F6AF"/>
    <w:rsid w:val="776A8633"/>
    <w:rsid w:val="776E8249"/>
    <w:rsid w:val="776F2D56"/>
    <w:rsid w:val="7774BBCB"/>
    <w:rsid w:val="777B413E"/>
    <w:rsid w:val="777F825C"/>
    <w:rsid w:val="7780EC8A"/>
    <w:rsid w:val="7787A62C"/>
    <w:rsid w:val="778855B3"/>
    <w:rsid w:val="7789E524"/>
    <w:rsid w:val="778BDD0C"/>
    <w:rsid w:val="778C8266"/>
    <w:rsid w:val="77910524"/>
    <w:rsid w:val="779290D6"/>
    <w:rsid w:val="77941490"/>
    <w:rsid w:val="7796C77C"/>
    <w:rsid w:val="779C54EF"/>
    <w:rsid w:val="779F8B2B"/>
    <w:rsid w:val="77A22C97"/>
    <w:rsid w:val="77AB4B4E"/>
    <w:rsid w:val="77AC3C76"/>
    <w:rsid w:val="77B18CD5"/>
    <w:rsid w:val="77BBCEFD"/>
    <w:rsid w:val="77C00B20"/>
    <w:rsid w:val="77C37E00"/>
    <w:rsid w:val="77C67B8E"/>
    <w:rsid w:val="77C82EEF"/>
    <w:rsid w:val="77CC29DC"/>
    <w:rsid w:val="77CDC0E3"/>
    <w:rsid w:val="77D14934"/>
    <w:rsid w:val="77D3EFFF"/>
    <w:rsid w:val="77DB0C5F"/>
    <w:rsid w:val="77DE308D"/>
    <w:rsid w:val="77DF27CA"/>
    <w:rsid w:val="77E0B4C2"/>
    <w:rsid w:val="77E23E7C"/>
    <w:rsid w:val="77ED86B1"/>
    <w:rsid w:val="77F228F8"/>
    <w:rsid w:val="77F2A661"/>
    <w:rsid w:val="77F2ABE8"/>
    <w:rsid w:val="77F4ED4F"/>
    <w:rsid w:val="77F645E5"/>
    <w:rsid w:val="77F73197"/>
    <w:rsid w:val="77FB688D"/>
    <w:rsid w:val="77FC8420"/>
    <w:rsid w:val="77FD9468"/>
    <w:rsid w:val="780660B4"/>
    <w:rsid w:val="780E1746"/>
    <w:rsid w:val="780FC2DC"/>
    <w:rsid w:val="7812FD25"/>
    <w:rsid w:val="78184D70"/>
    <w:rsid w:val="782ADC6A"/>
    <w:rsid w:val="783955DB"/>
    <w:rsid w:val="783B2D87"/>
    <w:rsid w:val="783CEDB7"/>
    <w:rsid w:val="783F296C"/>
    <w:rsid w:val="783F6ADB"/>
    <w:rsid w:val="784013C8"/>
    <w:rsid w:val="78421DF3"/>
    <w:rsid w:val="7844BF5F"/>
    <w:rsid w:val="7844C124"/>
    <w:rsid w:val="7847A85A"/>
    <w:rsid w:val="784F7EE4"/>
    <w:rsid w:val="78518159"/>
    <w:rsid w:val="7857FAEE"/>
    <w:rsid w:val="785B9DCF"/>
    <w:rsid w:val="7863C511"/>
    <w:rsid w:val="786BBDCB"/>
    <w:rsid w:val="786FD713"/>
    <w:rsid w:val="7874FDE6"/>
    <w:rsid w:val="787C92B3"/>
    <w:rsid w:val="7881C9D2"/>
    <w:rsid w:val="78853329"/>
    <w:rsid w:val="78940088"/>
    <w:rsid w:val="78965093"/>
    <w:rsid w:val="7896DC50"/>
    <w:rsid w:val="78987855"/>
    <w:rsid w:val="789C38E5"/>
    <w:rsid w:val="789D05EB"/>
    <w:rsid w:val="789F75E0"/>
    <w:rsid w:val="78AF1D84"/>
    <w:rsid w:val="78AF8356"/>
    <w:rsid w:val="78C2822D"/>
    <w:rsid w:val="78CAC1F5"/>
    <w:rsid w:val="78D54A00"/>
    <w:rsid w:val="78D60DDB"/>
    <w:rsid w:val="78E20EF4"/>
    <w:rsid w:val="78E41D24"/>
    <w:rsid w:val="78E45525"/>
    <w:rsid w:val="78F3776F"/>
    <w:rsid w:val="78FAF94F"/>
    <w:rsid w:val="78FBBA42"/>
    <w:rsid w:val="78FCE262"/>
    <w:rsid w:val="78FE8421"/>
    <w:rsid w:val="78FF9245"/>
    <w:rsid w:val="79060E62"/>
    <w:rsid w:val="790E9498"/>
    <w:rsid w:val="79103308"/>
    <w:rsid w:val="7911D67C"/>
    <w:rsid w:val="7920C448"/>
    <w:rsid w:val="79249D78"/>
    <w:rsid w:val="79299FF3"/>
    <w:rsid w:val="793D4FFB"/>
    <w:rsid w:val="793DA371"/>
    <w:rsid w:val="79401457"/>
    <w:rsid w:val="7943F3D4"/>
    <w:rsid w:val="7949B9A6"/>
    <w:rsid w:val="794EF0BA"/>
    <w:rsid w:val="7952D657"/>
    <w:rsid w:val="7955518D"/>
    <w:rsid w:val="7956DB21"/>
    <w:rsid w:val="795F8EC3"/>
    <w:rsid w:val="79626757"/>
    <w:rsid w:val="7962FFC8"/>
    <w:rsid w:val="7964BCC9"/>
    <w:rsid w:val="7966F4D8"/>
    <w:rsid w:val="796CF5E2"/>
    <w:rsid w:val="797276D6"/>
    <w:rsid w:val="7981698C"/>
    <w:rsid w:val="798C043A"/>
    <w:rsid w:val="799CCFAE"/>
    <w:rsid w:val="79A8F39B"/>
    <w:rsid w:val="79AAF793"/>
    <w:rsid w:val="79B0FBDB"/>
    <w:rsid w:val="79B5FE4E"/>
    <w:rsid w:val="79C7E06B"/>
    <w:rsid w:val="79C8CF5F"/>
    <w:rsid w:val="79CFA9B4"/>
    <w:rsid w:val="79D17421"/>
    <w:rsid w:val="79D882D7"/>
    <w:rsid w:val="79D91855"/>
    <w:rsid w:val="79DC39F7"/>
    <w:rsid w:val="79E373A5"/>
    <w:rsid w:val="79E7E5B7"/>
    <w:rsid w:val="79E9D1E3"/>
    <w:rsid w:val="79EC8D95"/>
    <w:rsid w:val="79ECDA4A"/>
    <w:rsid w:val="79EF2BA4"/>
    <w:rsid w:val="79F01B71"/>
    <w:rsid w:val="79F7684B"/>
    <w:rsid w:val="7A0012E5"/>
    <w:rsid w:val="7A054AE0"/>
    <w:rsid w:val="7A0766F7"/>
    <w:rsid w:val="7A0A31F6"/>
    <w:rsid w:val="7A0AA79B"/>
    <w:rsid w:val="7A0D9E51"/>
    <w:rsid w:val="7A123A36"/>
    <w:rsid w:val="7A1523E1"/>
    <w:rsid w:val="7A1951C0"/>
    <w:rsid w:val="7A2DCD3A"/>
    <w:rsid w:val="7A318EC3"/>
    <w:rsid w:val="7A3474A7"/>
    <w:rsid w:val="7A34DB74"/>
    <w:rsid w:val="7A36A938"/>
    <w:rsid w:val="7A3879E8"/>
    <w:rsid w:val="7A3B52C0"/>
    <w:rsid w:val="7A53D9BC"/>
    <w:rsid w:val="7A5DCC8D"/>
    <w:rsid w:val="7A5DFF41"/>
    <w:rsid w:val="7A605DAD"/>
    <w:rsid w:val="7A62AF2F"/>
    <w:rsid w:val="7A652176"/>
    <w:rsid w:val="7A698A47"/>
    <w:rsid w:val="7A6F3496"/>
    <w:rsid w:val="7A79B7AE"/>
    <w:rsid w:val="7A7D877C"/>
    <w:rsid w:val="7A8034C0"/>
    <w:rsid w:val="7A8AEA45"/>
    <w:rsid w:val="7A8BFE24"/>
    <w:rsid w:val="7A8E58B5"/>
    <w:rsid w:val="7A9E9771"/>
    <w:rsid w:val="7AA6CE18"/>
    <w:rsid w:val="7AAE87C5"/>
    <w:rsid w:val="7AB8A55D"/>
    <w:rsid w:val="7ABC1052"/>
    <w:rsid w:val="7ABD2FF0"/>
    <w:rsid w:val="7AC21FBB"/>
    <w:rsid w:val="7AC7A30C"/>
    <w:rsid w:val="7ACB2B07"/>
    <w:rsid w:val="7ACFF4A8"/>
    <w:rsid w:val="7AD3008D"/>
    <w:rsid w:val="7AE3777C"/>
    <w:rsid w:val="7AE7FC4A"/>
    <w:rsid w:val="7AE8918C"/>
    <w:rsid w:val="7AE8B8E7"/>
    <w:rsid w:val="7AE9BF79"/>
    <w:rsid w:val="7AFA422B"/>
    <w:rsid w:val="7B006637"/>
    <w:rsid w:val="7B00E34D"/>
    <w:rsid w:val="7B03B204"/>
    <w:rsid w:val="7B064176"/>
    <w:rsid w:val="7B1828CC"/>
    <w:rsid w:val="7B1C800F"/>
    <w:rsid w:val="7B1D6752"/>
    <w:rsid w:val="7B22B0B9"/>
    <w:rsid w:val="7B2C1B4A"/>
    <w:rsid w:val="7B33EA1A"/>
    <w:rsid w:val="7B364193"/>
    <w:rsid w:val="7B38AA63"/>
    <w:rsid w:val="7B3BF82B"/>
    <w:rsid w:val="7B3DA716"/>
    <w:rsid w:val="7B4054AB"/>
    <w:rsid w:val="7B48FDAD"/>
    <w:rsid w:val="7B4E0926"/>
    <w:rsid w:val="7B53435B"/>
    <w:rsid w:val="7B613F49"/>
    <w:rsid w:val="7B63097C"/>
    <w:rsid w:val="7B63CE82"/>
    <w:rsid w:val="7B673D60"/>
    <w:rsid w:val="7B764C64"/>
    <w:rsid w:val="7B7737F1"/>
    <w:rsid w:val="7B7C4F67"/>
    <w:rsid w:val="7B7DD921"/>
    <w:rsid w:val="7B7FE075"/>
    <w:rsid w:val="7B888643"/>
    <w:rsid w:val="7B894DD6"/>
    <w:rsid w:val="7B91EDCC"/>
    <w:rsid w:val="7BA4DBD7"/>
    <w:rsid w:val="7BAB58B0"/>
    <w:rsid w:val="7BC1A66A"/>
    <w:rsid w:val="7BC28784"/>
    <w:rsid w:val="7BC60DF7"/>
    <w:rsid w:val="7BCAF2B2"/>
    <w:rsid w:val="7BCB56B0"/>
    <w:rsid w:val="7BDF469E"/>
    <w:rsid w:val="7BE916E5"/>
    <w:rsid w:val="7BF07632"/>
    <w:rsid w:val="7BF5261F"/>
    <w:rsid w:val="7BFD7047"/>
    <w:rsid w:val="7C00B879"/>
    <w:rsid w:val="7C141402"/>
    <w:rsid w:val="7C192D0F"/>
    <w:rsid w:val="7C1E1897"/>
    <w:rsid w:val="7C2B66F7"/>
    <w:rsid w:val="7C30B488"/>
    <w:rsid w:val="7C32FFAE"/>
    <w:rsid w:val="7C38C36C"/>
    <w:rsid w:val="7C3FEBFC"/>
    <w:rsid w:val="7C435FE2"/>
    <w:rsid w:val="7C4ACA9E"/>
    <w:rsid w:val="7C4C5ADF"/>
    <w:rsid w:val="7C5398EF"/>
    <w:rsid w:val="7C570444"/>
    <w:rsid w:val="7C57AACD"/>
    <w:rsid w:val="7C5F7389"/>
    <w:rsid w:val="7C66420D"/>
    <w:rsid w:val="7C6A6F2D"/>
    <w:rsid w:val="7C6A9238"/>
    <w:rsid w:val="7C6D7653"/>
    <w:rsid w:val="7C6DAB01"/>
    <w:rsid w:val="7C750406"/>
    <w:rsid w:val="7C772C58"/>
    <w:rsid w:val="7C77A5AF"/>
    <w:rsid w:val="7C79EB7E"/>
    <w:rsid w:val="7C7AEB5E"/>
    <w:rsid w:val="7C7F04FC"/>
    <w:rsid w:val="7C8308D8"/>
    <w:rsid w:val="7C8D9611"/>
    <w:rsid w:val="7C8E640B"/>
    <w:rsid w:val="7C9745AD"/>
    <w:rsid w:val="7C989657"/>
    <w:rsid w:val="7CA2515C"/>
    <w:rsid w:val="7CA9EF0B"/>
    <w:rsid w:val="7CAC2902"/>
    <w:rsid w:val="7CB0C796"/>
    <w:rsid w:val="7CB0D8D7"/>
    <w:rsid w:val="7CB5B59A"/>
    <w:rsid w:val="7CC42866"/>
    <w:rsid w:val="7CC7082B"/>
    <w:rsid w:val="7CCB990E"/>
    <w:rsid w:val="7CE2336D"/>
    <w:rsid w:val="7CE6F74E"/>
    <w:rsid w:val="7CEB1E52"/>
    <w:rsid w:val="7CF4DD78"/>
    <w:rsid w:val="7CF5A67C"/>
    <w:rsid w:val="7CF5E307"/>
    <w:rsid w:val="7CF7CEBE"/>
    <w:rsid w:val="7D1546F8"/>
    <w:rsid w:val="7D1A0E14"/>
    <w:rsid w:val="7D288452"/>
    <w:rsid w:val="7D2BEA20"/>
    <w:rsid w:val="7D373634"/>
    <w:rsid w:val="7D3C2B6A"/>
    <w:rsid w:val="7D486F09"/>
    <w:rsid w:val="7D49D37C"/>
    <w:rsid w:val="7D557356"/>
    <w:rsid w:val="7D599483"/>
    <w:rsid w:val="7D5A8761"/>
    <w:rsid w:val="7D63CCD2"/>
    <w:rsid w:val="7D66639A"/>
    <w:rsid w:val="7D6FD74C"/>
    <w:rsid w:val="7D7203F1"/>
    <w:rsid w:val="7D75A633"/>
    <w:rsid w:val="7D7BB2BD"/>
    <w:rsid w:val="7D7C4F73"/>
    <w:rsid w:val="7D830F48"/>
    <w:rsid w:val="7D84E042"/>
    <w:rsid w:val="7D893976"/>
    <w:rsid w:val="7D89FD45"/>
    <w:rsid w:val="7D8B0462"/>
    <w:rsid w:val="7D925AA0"/>
    <w:rsid w:val="7D932C4C"/>
    <w:rsid w:val="7D9B633B"/>
    <w:rsid w:val="7D9C0AA8"/>
    <w:rsid w:val="7D9D0AF6"/>
    <w:rsid w:val="7D9D1D94"/>
    <w:rsid w:val="7DA7AD27"/>
    <w:rsid w:val="7DACC06C"/>
    <w:rsid w:val="7DAFC159"/>
    <w:rsid w:val="7DB647CE"/>
    <w:rsid w:val="7DBE7C29"/>
    <w:rsid w:val="7DC2CCB4"/>
    <w:rsid w:val="7DC40B79"/>
    <w:rsid w:val="7DC644A7"/>
    <w:rsid w:val="7DCAE193"/>
    <w:rsid w:val="7DCD11EE"/>
    <w:rsid w:val="7DCD2FAC"/>
    <w:rsid w:val="7DD0760B"/>
    <w:rsid w:val="7DD2FEDA"/>
    <w:rsid w:val="7DD686EF"/>
    <w:rsid w:val="7DD77001"/>
    <w:rsid w:val="7DE372AB"/>
    <w:rsid w:val="7DE57B61"/>
    <w:rsid w:val="7DE61B71"/>
    <w:rsid w:val="7DF0DEB2"/>
    <w:rsid w:val="7DFB61C4"/>
    <w:rsid w:val="7DFF522F"/>
    <w:rsid w:val="7E0B4498"/>
    <w:rsid w:val="7E1F1DE1"/>
    <w:rsid w:val="7E2169DB"/>
    <w:rsid w:val="7E226409"/>
    <w:rsid w:val="7E23A4C4"/>
    <w:rsid w:val="7E2927E4"/>
    <w:rsid w:val="7E2D11F2"/>
    <w:rsid w:val="7E32FFE6"/>
    <w:rsid w:val="7E3D868D"/>
    <w:rsid w:val="7E45D70C"/>
    <w:rsid w:val="7E4AAEB4"/>
    <w:rsid w:val="7E4B26C2"/>
    <w:rsid w:val="7E50077D"/>
    <w:rsid w:val="7E514005"/>
    <w:rsid w:val="7E527A37"/>
    <w:rsid w:val="7E5C5646"/>
    <w:rsid w:val="7E5CC835"/>
    <w:rsid w:val="7E5D55C8"/>
    <w:rsid w:val="7E608034"/>
    <w:rsid w:val="7E705296"/>
    <w:rsid w:val="7E7F6528"/>
    <w:rsid w:val="7E80971B"/>
    <w:rsid w:val="7E82573C"/>
    <w:rsid w:val="7E856F48"/>
    <w:rsid w:val="7E8D473A"/>
    <w:rsid w:val="7E954293"/>
    <w:rsid w:val="7EA784A6"/>
    <w:rsid w:val="7EB73505"/>
    <w:rsid w:val="7EC64263"/>
    <w:rsid w:val="7EC927FD"/>
    <w:rsid w:val="7ED55ED7"/>
    <w:rsid w:val="7EE0E269"/>
    <w:rsid w:val="7EEC2CF0"/>
    <w:rsid w:val="7EFD9CDE"/>
    <w:rsid w:val="7F0025A0"/>
    <w:rsid w:val="7F004B60"/>
    <w:rsid w:val="7F038E46"/>
    <w:rsid w:val="7F056297"/>
    <w:rsid w:val="7F06DCC4"/>
    <w:rsid w:val="7F0702B4"/>
    <w:rsid w:val="7F07B66F"/>
    <w:rsid w:val="7F0A1416"/>
    <w:rsid w:val="7F11A8A6"/>
    <w:rsid w:val="7F189EE3"/>
    <w:rsid w:val="7F2128EE"/>
    <w:rsid w:val="7F24E300"/>
    <w:rsid w:val="7F2CD1E3"/>
    <w:rsid w:val="7F402BBA"/>
    <w:rsid w:val="7F4379F5"/>
    <w:rsid w:val="7F4BEFFF"/>
    <w:rsid w:val="7F4F3983"/>
    <w:rsid w:val="7F51003A"/>
    <w:rsid w:val="7F56F8AC"/>
    <w:rsid w:val="7F58A92D"/>
    <w:rsid w:val="7F5FDBCF"/>
    <w:rsid w:val="7F708BFD"/>
    <w:rsid w:val="7F725360"/>
    <w:rsid w:val="7F7AD2C1"/>
    <w:rsid w:val="7F7F748C"/>
    <w:rsid w:val="7F8DB79C"/>
    <w:rsid w:val="7F93A32F"/>
    <w:rsid w:val="7FAC73A8"/>
    <w:rsid w:val="7FAE5D7D"/>
    <w:rsid w:val="7FB28A3D"/>
    <w:rsid w:val="7FB6755E"/>
    <w:rsid w:val="7FBB592C"/>
    <w:rsid w:val="7FC1D241"/>
    <w:rsid w:val="7FC536D3"/>
    <w:rsid w:val="7FCA9A67"/>
    <w:rsid w:val="7FD25C98"/>
    <w:rsid w:val="7FD37E86"/>
    <w:rsid w:val="7FD6AE80"/>
    <w:rsid w:val="7FD9CEA1"/>
    <w:rsid w:val="7FDCF503"/>
    <w:rsid w:val="7FE06CB1"/>
    <w:rsid w:val="7FE26ED3"/>
    <w:rsid w:val="7FED770F"/>
    <w:rsid w:val="7FEE39DB"/>
    <w:rsid w:val="7FF31021"/>
    <w:rsid w:val="7FF7466A"/>
    <w:rsid w:val="7FF8B8B5"/>
    <w:rsid w:val="7FFFB9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3E89B8"/>
  <w15:docId w15:val="{5F2AF280-CE77-4834-9D54-CE2C1CBEB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D4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020A"/>
    <w:pPr>
      <w:spacing w:after="200" w:line="276" w:lineRule="auto"/>
      <w:ind w:left="720"/>
      <w:contextualSpacing/>
    </w:pPr>
    <w:rPr>
      <w:rFonts w:asciiTheme="minorHAnsi" w:eastAsiaTheme="minorEastAsia" w:hAnsiTheme="minorHAnsi" w:cstheme="minorBidi"/>
      <w:sz w:val="22"/>
      <w:szCs w:val="22"/>
    </w:rPr>
  </w:style>
  <w:style w:type="paragraph" w:styleId="Header">
    <w:name w:val="header"/>
    <w:basedOn w:val="Normal"/>
    <w:link w:val="HeaderChar"/>
    <w:uiPriority w:val="99"/>
    <w:unhideWhenUsed/>
    <w:rsid w:val="00294BDC"/>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294BDC"/>
  </w:style>
  <w:style w:type="paragraph" w:styleId="Footer">
    <w:name w:val="footer"/>
    <w:basedOn w:val="Normal"/>
    <w:link w:val="FooterChar"/>
    <w:uiPriority w:val="99"/>
    <w:unhideWhenUsed/>
    <w:rsid w:val="00294BDC"/>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294BDC"/>
  </w:style>
  <w:style w:type="character" w:styleId="Hyperlink">
    <w:name w:val="Hyperlink"/>
    <w:basedOn w:val="DefaultParagraphFont"/>
    <w:uiPriority w:val="99"/>
    <w:unhideWhenUsed/>
    <w:rsid w:val="00577026"/>
    <w:rPr>
      <w:color w:val="0000FF" w:themeColor="hyperlink"/>
      <w:u w:val="single"/>
    </w:rPr>
  </w:style>
  <w:style w:type="character" w:styleId="CommentReference">
    <w:name w:val="annotation reference"/>
    <w:basedOn w:val="DefaultParagraphFont"/>
    <w:uiPriority w:val="99"/>
    <w:semiHidden/>
    <w:unhideWhenUsed/>
    <w:rsid w:val="001E1F81"/>
    <w:rPr>
      <w:sz w:val="16"/>
      <w:szCs w:val="16"/>
    </w:rPr>
  </w:style>
  <w:style w:type="paragraph" w:styleId="CommentText">
    <w:name w:val="annotation text"/>
    <w:basedOn w:val="Normal"/>
    <w:link w:val="CommentTextChar"/>
    <w:uiPriority w:val="99"/>
    <w:unhideWhenUsed/>
    <w:rsid w:val="001E1F81"/>
    <w:pPr>
      <w:spacing w:after="20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1E1F81"/>
    <w:rPr>
      <w:sz w:val="20"/>
      <w:szCs w:val="20"/>
    </w:rPr>
  </w:style>
  <w:style w:type="paragraph" w:styleId="CommentSubject">
    <w:name w:val="annotation subject"/>
    <w:basedOn w:val="CommentText"/>
    <w:next w:val="CommentText"/>
    <w:link w:val="CommentSubjectChar"/>
    <w:uiPriority w:val="99"/>
    <w:semiHidden/>
    <w:unhideWhenUsed/>
    <w:rsid w:val="001E1F81"/>
    <w:rPr>
      <w:b/>
      <w:bCs/>
    </w:rPr>
  </w:style>
  <w:style w:type="character" w:customStyle="1" w:styleId="CommentSubjectChar">
    <w:name w:val="Comment Subject Char"/>
    <w:basedOn w:val="CommentTextChar"/>
    <w:link w:val="CommentSubject"/>
    <w:uiPriority w:val="99"/>
    <w:semiHidden/>
    <w:rsid w:val="001E1F81"/>
    <w:rPr>
      <w:b/>
      <w:bCs/>
      <w:sz w:val="20"/>
      <w:szCs w:val="20"/>
    </w:rPr>
  </w:style>
  <w:style w:type="paragraph" w:styleId="BalloonText">
    <w:name w:val="Balloon Text"/>
    <w:basedOn w:val="Normal"/>
    <w:link w:val="BalloonTextChar"/>
    <w:uiPriority w:val="99"/>
    <w:semiHidden/>
    <w:unhideWhenUsed/>
    <w:rsid w:val="001E1F81"/>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1E1F81"/>
    <w:rPr>
      <w:rFonts w:ascii="Tahoma" w:hAnsi="Tahoma" w:cs="Tahoma"/>
      <w:sz w:val="16"/>
      <w:szCs w:val="16"/>
    </w:rPr>
  </w:style>
  <w:style w:type="paragraph" w:styleId="Revision">
    <w:name w:val="Revision"/>
    <w:hidden/>
    <w:uiPriority w:val="99"/>
    <w:semiHidden/>
    <w:rsid w:val="002A794D"/>
    <w:pPr>
      <w:spacing w:after="0" w:line="240" w:lineRule="auto"/>
    </w:pPr>
  </w:style>
  <w:style w:type="character" w:customStyle="1" w:styleId="apple-converted-space">
    <w:name w:val="apple-converted-space"/>
    <w:basedOn w:val="DefaultParagraphFont"/>
    <w:rsid w:val="006441F5"/>
  </w:style>
  <w:style w:type="character" w:customStyle="1" w:styleId="journal">
    <w:name w:val="journal"/>
    <w:basedOn w:val="DefaultParagraphFont"/>
    <w:rsid w:val="006441F5"/>
  </w:style>
  <w:style w:type="character" w:customStyle="1" w:styleId="jnumber">
    <w:name w:val="jnumber"/>
    <w:basedOn w:val="DefaultParagraphFont"/>
    <w:rsid w:val="006441F5"/>
  </w:style>
  <w:style w:type="paragraph" w:styleId="HTMLPreformatted">
    <w:name w:val="HTML Preformatted"/>
    <w:basedOn w:val="Normal"/>
    <w:link w:val="HTMLPreformattedChar"/>
    <w:uiPriority w:val="99"/>
    <w:semiHidden/>
    <w:unhideWhenUsed/>
    <w:rsid w:val="00E231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semiHidden/>
    <w:rsid w:val="00E23137"/>
    <w:rPr>
      <w:rFonts w:ascii="Courier" w:hAnsi="Courier" w:cs="Courier"/>
      <w:sz w:val="20"/>
      <w:szCs w:val="20"/>
    </w:rPr>
  </w:style>
  <w:style w:type="paragraph" w:customStyle="1" w:styleId="authors">
    <w:name w:val="authors"/>
    <w:basedOn w:val="Normal"/>
    <w:rsid w:val="00CB5987"/>
    <w:pPr>
      <w:spacing w:before="100" w:beforeAutospacing="1" w:after="100" w:afterAutospacing="1"/>
    </w:pPr>
  </w:style>
  <w:style w:type="character" w:customStyle="1" w:styleId="nlmon-behalf-of">
    <w:name w:val="nlm_on-behalf-of"/>
    <w:basedOn w:val="DefaultParagraphFont"/>
    <w:rsid w:val="00CB5987"/>
  </w:style>
  <w:style w:type="paragraph" w:customStyle="1" w:styleId="citationline">
    <w:name w:val="citationline"/>
    <w:basedOn w:val="Normal"/>
    <w:rsid w:val="00CB5987"/>
    <w:pPr>
      <w:spacing w:before="100" w:beforeAutospacing="1" w:after="100" w:afterAutospacing="1"/>
    </w:pPr>
  </w:style>
  <w:style w:type="character" w:customStyle="1" w:styleId="citation">
    <w:name w:val="citation"/>
    <w:basedOn w:val="DefaultParagraphFont"/>
    <w:rsid w:val="00CB5987"/>
  </w:style>
  <w:style w:type="character" w:customStyle="1" w:styleId="doi">
    <w:name w:val="doi"/>
    <w:basedOn w:val="DefaultParagraphFont"/>
    <w:rsid w:val="00CB5987"/>
  </w:style>
  <w:style w:type="paragraph" w:customStyle="1" w:styleId="EndNoteBibliographyTitle">
    <w:name w:val="EndNote Bibliography Title"/>
    <w:basedOn w:val="Normal"/>
    <w:rsid w:val="00C52091"/>
    <w:pPr>
      <w:spacing w:line="276" w:lineRule="auto"/>
      <w:jc w:val="center"/>
    </w:pPr>
    <w:rPr>
      <w:rFonts w:eastAsiaTheme="minorEastAsia"/>
      <w:sz w:val="22"/>
      <w:szCs w:val="22"/>
    </w:rPr>
  </w:style>
  <w:style w:type="paragraph" w:customStyle="1" w:styleId="EndNoteBibliography">
    <w:name w:val="EndNote Bibliography"/>
    <w:basedOn w:val="Normal"/>
    <w:rsid w:val="00C52091"/>
    <w:pPr>
      <w:spacing w:after="200"/>
    </w:pPr>
    <w:rPr>
      <w:rFonts w:eastAsiaTheme="minorEastAsia"/>
      <w:sz w:val="22"/>
      <w:szCs w:val="22"/>
    </w:rPr>
  </w:style>
  <w:style w:type="table" w:styleId="TableGrid">
    <w:name w:val="Table Grid"/>
    <w:basedOn w:val="TableNormal"/>
    <w:uiPriority w:val="39"/>
    <w:rsid w:val="00973096"/>
    <w:pPr>
      <w:spacing w:after="0" w:line="240" w:lineRule="auto"/>
    </w:pPr>
    <w:rPr>
      <w:rFonts w:eastAsia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815D6"/>
    <w:rPr>
      <w:color w:val="605E5C"/>
      <w:shd w:val="clear" w:color="auto" w:fill="E1DFDD"/>
    </w:rPr>
  </w:style>
  <w:style w:type="character" w:styleId="FollowedHyperlink">
    <w:name w:val="FollowedHyperlink"/>
    <w:basedOn w:val="DefaultParagraphFont"/>
    <w:uiPriority w:val="99"/>
    <w:semiHidden/>
    <w:unhideWhenUsed/>
    <w:rsid w:val="00D96F0C"/>
    <w:rPr>
      <w:color w:val="800080" w:themeColor="followedHyperlink"/>
      <w:u w:val="single"/>
    </w:rPr>
  </w:style>
  <w:style w:type="character" w:styleId="Mention">
    <w:name w:val="Mention"/>
    <w:basedOn w:val="DefaultParagraphFont"/>
    <w:uiPriority w:val="99"/>
    <w:unhideWhenUsed/>
    <w:rsid w:val="007A2F23"/>
    <w:rPr>
      <w:color w:val="2B579A"/>
      <w:shd w:val="clear" w:color="auto" w:fill="E6E6E6"/>
    </w:rPr>
  </w:style>
  <w:style w:type="character" w:styleId="LineNumber">
    <w:name w:val="line number"/>
    <w:basedOn w:val="DefaultParagraphFont"/>
    <w:uiPriority w:val="99"/>
    <w:semiHidden/>
    <w:unhideWhenUsed/>
    <w:rsid w:val="003C1593"/>
  </w:style>
  <w:style w:type="character" w:customStyle="1" w:styleId="normaltextrun">
    <w:name w:val="normaltextrun"/>
    <w:basedOn w:val="DefaultParagraphFont"/>
    <w:rsid w:val="00974292"/>
  </w:style>
  <w:style w:type="paragraph" w:customStyle="1" w:styleId="msonormal0">
    <w:name w:val="msonormal"/>
    <w:basedOn w:val="Normal"/>
    <w:rsid w:val="00A22C34"/>
    <w:pPr>
      <w:spacing w:before="100" w:beforeAutospacing="1" w:after="100" w:afterAutospacing="1"/>
    </w:pPr>
    <w:rPr>
      <w:lang w:val="es-MX" w:eastAsia="es-MX"/>
    </w:rPr>
  </w:style>
  <w:style w:type="paragraph" w:customStyle="1" w:styleId="xl65">
    <w:name w:val="xl65"/>
    <w:basedOn w:val="Normal"/>
    <w:rsid w:val="00A22C34"/>
    <w:pPr>
      <w:spacing w:before="100" w:beforeAutospacing="1" w:after="100" w:afterAutospacing="1"/>
      <w:jc w:val="center"/>
      <w:textAlignment w:val="center"/>
    </w:pPr>
    <w:rPr>
      <w:lang w:val="es-MX" w:eastAsia="es-MX"/>
    </w:rPr>
  </w:style>
  <w:style w:type="paragraph" w:customStyle="1" w:styleId="xl66">
    <w:name w:val="xl66"/>
    <w:basedOn w:val="Normal"/>
    <w:rsid w:val="00A22C34"/>
    <w:pPr>
      <w:spacing w:before="100" w:beforeAutospacing="1" w:after="100" w:afterAutospacing="1"/>
      <w:textAlignment w:val="center"/>
    </w:pPr>
    <w:rPr>
      <w:lang w:val="es-MX" w:eastAsia="es-MX"/>
    </w:rPr>
  </w:style>
  <w:style w:type="paragraph" w:customStyle="1" w:styleId="xl67">
    <w:name w:val="xl67"/>
    <w:basedOn w:val="Normal"/>
    <w:rsid w:val="00A22C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lang w:val="es-MX" w:eastAsia="es-MX"/>
    </w:rPr>
  </w:style>
  <w:style w:type="paragraph" w:customStyle="1" w:styleId="xl68">
    <w:name w:val="xl68"/>
    <w:basedOn w:val="Normal"/>
    <w:rsid w:val="00A22C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lang w:val="es-MX" w:eastAsia="es-MX"/>
    </w:rPr>
  </w:style>
  <w:style w:type="paragraph" w:customStyle="1" w:styleId="xl69">
    <w:name w:val="xl69"/>
    <w:basedOn w:val="Normal"/>
    <w:rsid w:val="00A22C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lang w:val="es-MX" w:eastAsia="es-MX"/>
    </w:rPr>
  </w:style>
  <w:style w:type="paragraph" w:customStyle="1" w:styleId="xl70">
    <w:name w:val="xl70"/>
    <w:basedOn w:val="Normal"/>
    <w:rsid w:val="00A22C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01340">
      <w:bodyDiv w:val="1"/>
      <w:marLeft w:val="0"/>
      <w:marRight w:val="0"/>
      <w:marTop w:val="0"/>
      <w:marBottom w:val="0"/>
      <w:divBdr>
        <w:top w:val="none" w:sz="0" w:space="0" w:color="auto"/>
        <w:left w:val="none" w:sz="0" w:space="0" w:color="auto"/>
        <w:bottom w:val="none" w:sz="0" w:space="0" w:color="auto"/>
        <w:right w:val="none" w:sz="0" w:space="0" w:color="auto"/>
      </w:divBdr>
    </w:div>
    <w:div w:id="43793833">
      <w:bodyDiv w:val="1"/>
      <w:marLeft w:val="0"/>
      <w:marRight w:val="0"/>
      <w:marTop w:val="0"/>
      <w:marBottom w:val="0"/>
      <w:divBdr>
        <w:top w:val="none" w:sz="0" w:space="0" w:color="auto"/>
        <w:left w:val="none" w:sz="0" w:space="0" w:color="auto"/>
        <w:bottom w:val="none" w:sz="0" w:space="0" w:color="auto"/>
        <w:right w:val="none" w:sz="0" w:space="0" w:color="auto"/>
      </w:divBdr>
    </w:div>
    <w:div w:id="105470627">
      <w:bodyDiv w:val="1"/>
      <w:marLeft w:val="0"/>
      <w:marRight w:val="0"/>
      <w:marTop w:val="0"/>
      <w:marBottom w:val="0"/>
      <w:divBdr>
        <w:top w:val="none" w:sz="0" w:space="0" w:color="auto"/>
        <w:left w:val="none" w:sz="0" w:space="0" w:color="auto"/>
        <w:bottom w:val="none" w:sz="0" w:space="0" w:color="auto"/>
        <w:right w:val="none" w:sz="0" w:space="0" w:color="auto"/>
      </w:divBdr>
    </w:div>
    <w:div w:id="121123561">
      <w:bodyDiv w:val="1"/>
      <w:marLeft w:val="0"/>
      <w:marRight w:val="0"/>
      <w:marTop w:val="0"/>
      <w:marBottom w:val="0"/>
      <w:divBdr>
        <w:top w:val="none" w:sz="0" w:space="0" w:color="auto"/>
        <w:left w:val="none" w:sz="0" w:space="0" w:color="auto"/>
        <w:bottom w:val="none" w:sz="0" w:space="0" w:color="auto"/>
        <w:right w:val="none" w:sz="0" w:space="0" w:color="auto"/>
      </w:divBdr>
    </w:div>
    <w:div w:id="123618511">
      <w:bodyDiv w:val="1"/>
      <w:marLeft w:val="0"/>
      <w:marRight w:val="0"/>
      <w:marTop w:val="0"/>
      <w:marBottom w:val="0"/>
      <w:divBdr>
        <w:top w:val="none" w:sz="0" w:space="0" w:color="auto"/>
        <w:left w:val="none" w:sz="0" w:space="0" w:color="auto"/>
        <w:bottom w:val="none" w:sz="0" w:space="0" w:color="auto"/>
        <w:right w:val="none" w:sz="0" w:space="0" w:color="auto"/>
      </w:divBdr>
    </w:div>
    <w:div w:id="144587220">
      <w:bodyDiv w:val="1"/>
      <w:marLeft w:val="0"/>
      <w:marRight w:val="0"/>
      <w:marTop w:val="0"/>
      <w:marBottom w:val="0"/>
      <w:divBdr>
        <w:top w:val="none" w:sz="0" w:space="0" w:color="auto"/>
        <w:left w:val="none" w:sz="0" w:space="0" w:color="auto"/>
        <w:bottom w:val="none" w:sz="0" w:space="0" w:color="auto"/>
        <w:right w:val="none" w:sz="0" w:space="0" w:color="auto"/>
      </w:divBdr>
    </w:div>
    <w:div w:id="145558271">
      <w:bodyDiv w:val="1"/>
      <w:marLeft w:val="0"/>
      <w:marRight w:val="0"/>
      <w:marTop w:val="0"/>
      <w:marBottom w:val="0"/>
      <w:divBdr>
        <w:top w:val="none" w:sz="0" w:space="0" w:color="auto"/>
        <w:left w:val="none" w:sz="0" w:space="0" w:color="auto"/>
        <w:bottom w:val="none" w:sz="0" w:space="0" w:color="auto"/>
        <w:right w:val="none" w:sz="0" w:space="0" w:color="auto"/>
      </w:divBdr>
    </w:div>
    <w:div w:id="176118501">
      <w:bodyDiv w:val="1"/>
      <w:marLeft w:val="0"/>
      <w:marRight w:val="0"/>
      <w:marTop w:val="0"/>
      <w:marBottom w:val="0"/>
      <w:divBdr>
        <w:top w:val="none" w:sz="0" w:space="0" w:color="auto"/>
        <w:left w:val="none" w:sz="0" w:space="0" w:color="auto"/>
        <w:bottom w:val="none" w:sz="0" w:space="0" w:color="auto"/>
        <w:right w:val="none" w:sz="0" w:space="0" w:color="auto"/>
      </w:divBdr>
    </w:div>
    <w:div w:id="178542180">
      <w:bodyDiv w:val="1"/>
      <w:marLeft w:val="0"/>
      <w:marRight w:val="0"/>
      <w:marTop w:val="0"/>
      <w:marBottom w:val="0"/>
      <w:divBdr>
        <w:top w:val="none" w:sz="0" w:space="0" w:color="auto"/>
        <w:left w:val="none" w:sz="0" w:space="0" w:color="auto"/>
        <w:bottom w:val="none" w:sz="0" w:space="0" w:color="auto"/>
        <w:right w:val="none" w:sz="0" w:space="0" w:color="auto"/>
      </w:divBdr>
    </w:div>
    <w:div w:id="213321739">
      <w:bodyDiv w:val="1"/>
      <w:marLeft w:val="0"/>
      <w:marRight w:val="0"/>
      <w:marTop w:val="0"/>
      <w:marBottom w:val="0"/>
      <w:divBdr>
        <w:top w:val="none" w:sz="0" w:space="0" w:color="auto"/>
        <w:left w:val="none" w:sz="0" w:space="0" w:color="auto"/>
        <w:bottom w:val="none" w:sz="0" w:space="0" w:color="auto"/>
        <w:right w:val="none" w:sz="0" w:space="0" w:color="auto"/>
      </w:divBdr>
    </w:div>
    <w:div w:id="249168320">
      <w:bodyDiv w:val="1"/>
      <w:marLeft w:val="0"/>
      <w:marRight w:val="0"/>
      <w:marTop w:val="0"/>
      <w:marBottom w:val="0"/>
      <w:divBdr>
        <w:top w:val="none" w:sz="0" w:space="0" w:color="auto"/>
        <w:left w:val="none" w:sz="0" w:space="0" w:color="auto"/>
        <w:bottom w:val="none" w:sz="0" w:space="0" w:color="auto"/>
        <w:right w:val="none" w:sz="0" w:space="0" w:color="auto"/>
      </w:divBdr>
    </w:div>
    <w:div w:id="252667632">
      <w:bodyDiv w:val="1"/>
      <w:marLeft w:val="0"/>
      <w:marRight w:val="0"/>
      <w:marTop w:val="0"/>
      <w:marBottom w:val="0"/>
      <w:divBdr>
        <w:top w:val="none" w:sz="0" w:space="0" w:color="auto"/>
        <w:left w:val="none" w:sz="0" w:space="0" w:color="auto"/>
        <w:bottom w:val="none" w:sz="0" w:space="0" w:color="auto"/>
        <w:right w:val="none" w:sz="0" w:space="0" w:color="auto"/>
      </w:divBdr>
    </w:div>
    <w:div w:id="332490945">
      <w:bodyDiv w:val="1"/>
      <w:marLeft w:val="0"/>
      <w:marRight w:val="0"/>
      <w:marTop w:val="0"/>
      <w:marBottom w:val="0"/>
      <w:divBdr>
        <w:top w:val="none" w:sz="0" w:space="0" w:color="auto"/>
        <w:left w:val="none" w:sz="0" w:space="0" w:color="auto"/>
        <w:bottom w:val="none" w:sz="0" w:space="0" w:color="auto"/>
        <w:right w:val="none" w:sz="0" w:space="0" w:color="auto"/>
      </w:divBdr>
    </w:div>
    <w:div w:id="355080304">
      <w:bodyDiv w:val="1"/>
      <w:marLeft w:val="0"/>
      <w:marRight w:val="0"/>
      <w:marTop w:val="0"/>
      <w:marBottom w:val="0"/>
      <w:divBdr>
        <w:top w:val="none" w:sz="0" w:space="0" w:color="auto"/>
        <w:left w:val="none" w:sz="0" w:space="0" w:color="auto"/>
        <w:bottom w:val="none" w:sz="0" w:space="0" w:color="auto"/>
        <w:right w:val="none" w:sz="0" w:space="0" w:color="auto"/>
      </w:divBdr>
    </w:div>
    <w:div w:id="372779143">
      <w:bodyDiv w:val="1"/>
      <w:marLeft w:val="0"/>
      <w:marRight w:val="0"/>
      <w:marTop w:val="0"/>
      <w:marBottom w:val="0"/>
      <w:divBdr>
        <w:top w:val="none" w:sz="0" w:space="0" w:color="auto"/>
        <w:left w:val="none" w:sz="0" w:space="0" w:color="auto"/>
        <w:bottom w:val="none" w:sz="0" w:space="0" w:color="auto"/>
        <w:right w:val="none" w:sz="0" w:space="0" w:color="auto"/>
      </w:divBdr>
    </w:div>
    <w:div w:id="385373520">
      <w:bodyDiv w:val="1"/>
      <w:marLeft w:val="0"/>
      <w:marRight w:val="0"/>
      <w:marTop w:val="0"/>
      <w:marBottom w:val="0"/>
      <w:divBdr>
        <w:top w:val="none" w:sz="0" w:space="0" w:color="auto"/>
        <w:left w:val="none" w:sz="0" w:space="0" w:color="auto"/>
        <w:bottom w:val="none" w:sz="0" w:space="0" w:color="auto"/>
        <w:right w:val="none" w:sz="0" w:space="0" w:color="auto"/>
      </w:divBdr>
      <w:divsChild>
        <w:div w:id="292907153">
          <w:marLeft w:val="0"/>
          <w:marRight w:val="0"/>
          <w:marTop w:val="0"/>
          <w:marBottom w:val="0"/>
          <w:divBdr>
            <w:top w:val="none" w:sz="0" w:space="0" w:color="auto"/>
            <w:left w:val="none" w:sz="0" w:space="0" w:color="auto"/>
            <w:bottom w:val="none" w:sz="0" w:space="0" w:color="auto"/>
            <w:right w:val="none" w:sz="0" w:space="0" w:color="auto"/>
          </w:divBdr>
        </w:div>
      </w:divsChild>
    </w:div>
    <w:div w:id="454980338">
      <w:bodyDiv w:val="1"/>
      <w:marLeft w:val="0"/>
      <w:marRight w:val="0"/>
      <w:marTop w:val="0"/>
      <w:marBottom w:val="0"/>
      <w:divBdr>
        <w:top w:val="none" w:sz="0" w:space="0" w:color="auto"/>
        <w:left w:val="none" w:sz="0" w:space="0" w:color="auto"/>
        <w:bottom w:val="none" w:sz="0" w:space="0" w:color="auto"/>
        <w:right w:val="none" w:sz="0" w:space="0" w:color="auto"/>
      </w:divBdr>
    </w:div>
    <w:div w:id="456412339">
      <w:bodyDiv w:val="1"/>
      <w:marLeft w:val="0"/>
      <w:marRight w:val="0"/>
      <w:marTop w:val="0"/>
      <w:marBottom w:val="0"/>
      <w:divBdr>
        <w:top w:val="none" w:sz="0" w:space="0" w:color="auto"/>
        <w:left w:val="none" w:sz="0" w:space="0" w:color="auto"/>
        <w:bottom w:val="none" w:sz="0" w:space="0" w:color="auto"/>
        <w:right w:val="none" w:sz="0" w:space="0" w:color="auto"/>
      </w:divBdr>
    </w:div>
    <w:div w:id="467821683">
      <w:bodyDiv w:val="1"/>
      <w:marLeft w:val="0"/>
      <w:marRight w:val="0"/>
      <w:marTop w:val="0"/>
      <w:marBottom w:val="0"/>
      <w:divBdr>
        <w:top w:val="none" w:sz="0" w:space="0" w:color="auto"/>
        <w:left w:val="none" w:sz="0" w:space="0" w:color="auto"/>
        <w:bottom w:val="none" w:sz="0" w:space="0" w:color="auto"/>
        <w:right w:val="none" w:sz="0" w:space="0" w:color="auto"/>
      </w:divBdr>
    </w:div>
    <w:div w:id="488904273">
      <w:bodyDiv w:val="1"/>
      <w:marLeft w:val="0"/>
      <w:marRight w:val="0"/>
      <w:marTop w:val="0"/>
      <w:marBottom w:val="0"/>
      <w:divBdr>
        <w:top w:val="none" w:sz="0" w:space="0" w:color="auto"/>
        <w:left w:val="none" w:sz="0" w:space="0" w:color="auto"/>
        <w:bottom w:val="none" w:sz="0" w:space="0" w:color="auto"/>
        <w:right w:val="none" w:sz="0" w:space="0" w:color="auto"/>
      </w:divBdr>
    </w:div>
    <w:div w:id="493183242">
      <w:bodyDiv w:val="1"/>
      <w:marLeft w:val="0"/>
      <w:marRight w:val="0"/>
      <w:marTop w:val="0"/>
      <w:marBottom w:val="0"/>
      <w:divBdr>
        <w:top w:val="none" w:sz="0" w:space="0" w:color="auto"/>
        <w:left w:val="none" w:sz="0" w:space="0" w:color="auto"/>
        <w:bottom w:val="none" w:sz="0" w:space="0" w:color="auto"/>
        <w:right w:val="none" w:sz="0" w:space="0" w:color="auto"/>
      </w:divBdr>
    </w:div>
    <w:div w:id="550119286">
      <w:bodyDiv w:val="1"/>
      <w:marLeft w:val="0"/>
      <w:marRight w:val="0"/>
      <w:marTop w:val="0"/>
      <w:marBottom w:val="0"/>
      <w:divBdr>
        <w:top w:val="none" w:sz="0" w:space="0" w:color="auto"/>
        <w:left w:val="none" w:sz="0" w:space="0" w:color="auto"/>
        <w:bottom w:val="none" w:sz="0" w:space="0" w:color="auto"/>
        <w:right w:val="none" w:sz="0" w:space="0" w:color="auto"/>
      </w:divBdr>
    </w:div>
    <w:div w:id="577591113">
      <w:bodyDiv w:val="1"/>
      <w:marLeft w:val="0"/>
      <w:marRight w:val="0"/>
      <w:marTop w:val="0"/>
      <w:marBottom w:val="0"/>
      <w:divBdr>
        <w:top w:val="none" w:sz="0" w:space="0" w:color="auto"/>
        <w:left w:val="none" w:sz="0" w:space="0" w:color="auto"/>
        <w:bottom w:val="none" w:sz="0" w:space="0" w:color="auto"/>
        <w:right w:val="none" w:sz="0" w:space="0" w:color="auto"/>
      </w:divBdr>
    </w:div>
    <w:div w:id="641235187">
      <w:bodyDiv w:val="1"/>
      <w:marLeft w:val="0"/>
      <w:marRight w:val="0"/>
      <w:marTop w:val="0"/>
      <w:marBottom w:val="0"/>
      <w:divBdr>
        <w:top w:val="none" w:sz="0" w:space="0" w:color="auto"/>
        <w:left w:val="none" w:sz="0" w:space="0" w:color="auto"/>
        <w:bottom w:val="none" w:sz="0" w:space="0" w:color="auto"/>
        <w:right w:val="none" w:sz="0" w:space="0" w:color="auto"/>
      </w:divBdr>
    </w:div>
    <w:div w:id="680200367">
      <w:bodyDiv w:val="1"/>
      <w:marLeft w:val="0"/>
      <w:marRight w:val="0"/>
      <w:marTop w:val="0"/>
      <w:marBottom w:val="0"/>
      <w:divBdr>
        <w:top w:val="none" w:sz="0" w:space="0" w:color="auto"/>
        <w:left w:val="none" w:sz="0" w:space="0" w:color="auto"/>
        <w:bottom w:val="none" w:sz="0" w:space="0" w:color="auto"/>
        <w:right w:val="none" w:sz="0" w:space="0" w:color="auto"/>
      </w:divBdr>
    </w:div>
    <w:div w:id="793907278">
      <w:bodyDiv w:val="1"/>
      <w:marLeft w:val="0"/>
      <w:marRight w:val="0"/>
      <w:marTop w:val="0"/>
      <w:marBottom w:val="0"/>
      <w:divBdr>
        <w:top w:val="none" w:sz="0" w:space="0" w:color="auto"/>
        <w:left w:val="none" w:sz="0" w:space="0" w:color="auto"/>
        <w:bottom w:val="none" w:sz="0" w:space="0" w:color="auto"/>
        <w:right w:val="none" w:sz="0" w:space="0" w:color="auto"/>
      </w:divBdr>
      <w:divsChild>
        <w:div w:id="1127163724">
          <w:marLeft w:val="0"/>
          <w:marRight w:val="0"/>
          <w:marTop w:val="0"/>
          <w:marBottom w:val="0"/>
          <w:divBdr>
            <w:top w:val="none" w:sz="0" w:space="0" w:color="auto"/>
            <w:left w:val="none" w:sz="0" w:space="0" w:color="auto"/>
            <w:bottom w:val="none" w:sz="0" w:space="0" w:color="auto"/>
            <w:right w:val="none" w:sz="0" w:space="0" w:color="auto"/>
          </w:divBdr>
        </w:div>
      </w:divsChild>
    </w:div>
    <w:div w:id="802114489">
      <w:bodyDiv w:val="1"/>
      <w:marLeft w:val="0"/>
      <w:marRight w:val="0"/>
      <w:marTop w:val="0"/>
      <w:marBottom w:val="0"/>
      <w:divBdr>
        <w:top w:val="none" w:sz="0" w:space="0" w:color="auto"/>
        <w:left w:val="none" w:sz="0" w:space="0" w:color="auto"/>
        <w:bottom w:val="none" w:sz="0" w:space="0" w:color="auto"/>
        <w:right w:val="none" w:sz="0" w:space="0" w:color="auto"/>
      </w:divBdr>
    </w:div>
    <w:div w:id="854537015">
      <w:bodyDiv w:val="1"/>
      <w:marLeft w:val="0"/>
      <w:marRight w:val="0"/>
      <w:marTop w:val="0"/>
      <w:marBottom w:val="0"/>
      <w:divBdr>
        <w:top w:val="none" w:sz="0" w:space="0" w:color="auto"/>
        <w:left w:val="none" w:sz="0" w:space="0" w:color="auto"/>
        <w:bottom w:val="none" w:sz="0" w:space="0" w:color="auto"/>
        <w:right w:val="none" w:sz="0" w:space="0" w:color="auto"/>
      </w:divBdr>
      <w:divsChild>
        <w:div w:id="1317151971">
          <w:marLeft w:val="0"/>
          <w:marRight w:val="0"/>
          <w:marTop w:val="0"/>
          <w:marBottom w:val="0"/>
          <w:divBdr>
            <w:top w:val="none" w:sz="0" w:space="0" w:color="auto"/>
            <w:left w:val="none" w:sz="0" w:space="0" w:color="auto"/>
            <w:bottom w:val="none" w:sz="0" w:space="0" w:color="auto"/>
            <w:right w:val="none" w:sz="0" w:space="0" w:color="auto"/>
          </w:divBdr>
        </w:div>
      </w:divsChild>
    </w:div>
    <w:div w:id="864900068">
      <w:bodyDiv w:val="1"/>
      <w:marLeft w:val="0"/>
      <w:marRight w:val="0"/>
      <w:marTop w:val="0"/>
      <w:marBottom w:val="0"/>
      <w:divBdr>
        <w:top w:val="none" w:sz="0" w:space="0" w:color="auto"/>
        <w:left w:val="none" w:sz="0" w:space="0" w:color="auto"/>
        <w:bottom w:val="none" w:sz="0" w:space="0" w:color="auto"/>
        <w:right w:val="none" w:sz="0" w:space="0" w:color="auto"/>
      </w:divBdr>
      <w:divsChild>
        <w:div w:id="767889397">
          <w:marLeft w:val="0"/>
          <w:marRight w:val="0"/>
          <w:marTop w:val="0"/>
          <w:marBottom w:val="0"/>
          <w:divBdr>
            <w:top w:val="none" w:sz="0" w:space="0" w:color="auto"/>
            <w:left w:val="none" w:sz="0" w:space="0" w:color="auto"/>
            <w:bottom w:val="none" w:sz="0" w:space="0" w:color="auto"/>
            <w:right w:val="none" w:sz="0" w:space="0" w:color="auto"/>
          </w:divBdr>
        </w:div>
      </w:divsChild>
    </w:div>
    <w:div w:id="867641585">
      <w:bodyDiv w:val="1"/>
      <w:marLeft w:val="0"/>
      <w:marRight w:val="0"/>
      <w:marTop w:val="0"/>
      <w:marBottom w:val="0"/>
      <w:divBdr>
        <w:top w:val="none" w:sz="0" w:space="0" w:color="auto"/>
        <w:left w:val="none" w:sz="0" w:space="0" w:color="auto"/>
        <w:bottom w:val="none" w:sz="0" w:space="0" w:color="auto"/>
        <w:right w:val="none" w:sz="0" w:space="0" w:color="auto"/>
      </w:divBdr>
    </w:div>
    <w:div w:id="882401622">
      <w:bodyDiv w:val="1"/>
      <w:marLeft w:val="0"/>
      <w:marRight w:val="0"/>
      <w:marTop w:val="0"/>
      <w:marBottom w:val="0"/>
      <w:divBdr>
        <w:top w:val="none" w:sz="0" w:space="0" w:color="auto"/>
        <w:left w:val="none" w:sz="0" w:space="0" w:color="auto"/>
        <w:bottom w:val="none" w:sz="0" w:space="0" w:color="auto"/>
        <w:right w:val="none" w:sz="0" w:space="0" w:color="auto"/>
      </w:divBdr>
    </w:div>
    <w:div w:id="904875572">
      <w:bodyDiv w:val="1"/>
      <w:marLeft w:val="0"/>
      <w:marRight w:val="0"/>
      <w:marTop w:val="0"/>
      <w:marBottom w:val="0"/>
      <w:divBdr>
        <w:top w:val="none" w:sz="0" w:space="0" w:color="auto"/>
        <w:left w:val="none" w:sz="0" w:space="0" w:color="auto"/>
        <w:bottom w:val="none" w:sz="0" w:space="0" w:color="auto"/>
        <w:right w:val="none" w:sz="0" w:space="0" w:color="auto"/>
      </w:divBdr>
    </w:div>
    <w:div w:id="1008748952">
      <w:bodyDiv w:val="1"/>
      <w:marLeft w:val="0"/>
      <w:marRight w:val="0"/>
      <w:marTop w:val="0"/>
      <w:marBottom w:val="0"/>
      <w:divBdr>
        <w:top w:val="none" w:sz="0" w:space="0" w:color="auto"/>
        <w:left w:val="none" w:sz="0" w:space="0" w:color="auto"/>
        <w:bottom w:val="none" w:sz="0" w:space="0" w:color="auto"/>
        <w:right w:val="none" w:sz="0" w:space="0" w:color="auto"/>
      </w:divBdr>
    </w:div>
    <w:div w:id="1071270428">
      <w:bodyDiv w:val="1"/>
      <w:marLeft w:val="0"/>
      <w:marRight w:val="0"/>
      <w:marTop w:val="0"/>
      <w:marBottom w:val="0"/>
      <w:divBdr>
        <w:top w:val="none" w:sz="0" w:space="0" w:color="auto"/>
        <w:left w:val="none" w:sz="0" w:space="0" w:color="auto"/>
        <w:bottom w:val="none" w:sz="0" w:space="0" w:color="auto"/>
        <w:right w:val="none" w:sz="0" w:space="0" w:color="auto"/>
      </w:divBdr>
    </w:div>
    <w:div w:id="1080954196">
      <w:bodyDiv w:val="1"/>
      <w:marLeft w:val="0"/>
      <w:marRight w:val="0"/>
      <w:marTop w:val="0"/>
      <w:marBottom w:val="0"/>
      <w:divBdr>
        <w:top w:val="none" w:sz="0" w:space="0" w:color="auto"/>
        <w:left w:val="none" w:sz="0" w:space="0" w:color="auto"/>
        <w:bottom w:val="none" w:sz="0" w:space="0" w:color="auto"/>
        <w:right w:val="none" w:sz="0" w:space="0" w:color="auto"/>
      </w:divBdr>
    </w:div>
    <w:div w:id="1081175313">
      <w:bodyDiv w:val="1"/>
      <w:marLeft w:val="0"/>
      <w:marRight w:val="0"/>
      <w:marTop w:val="0"/>
      <w:marBottom w:val="0"/>
      <w:divBdr>
        <w:top w:val="none" w:sz="0" w:space="0" w:color="auto"/>
        <w:left w:val="none" w:sz="0" w:space="0" w:color="auto"/>
        <w:bottom w:val="none" w:sz="0" w:space="0" w:color="auto"/>
        <w:right w:val="none" w:sz="0" w:space="0" w:color="auto"/>
      </w:divBdr>
      <w:divsChild>
        <w:div w:id="1887988812">
          <w:marLeft w:val="0"/>
          <w:marRight w:val="0"/>
          <w:marTop w:val="0"/>
          <w:marBottom w:val="0"/>
          <w:divBdr>
            <w:top w:val="none" w:sz="0" w:space="0" w:color="auto"/>
            <w:left w:val="none" w:sz="0" w:space="0" w:color="auto"/>
            <w:bottom w:val="none" w:sz="0" w:space="0" w:color="auto"/>
            <w:right w:val="none" w:sz="0" w:space="0" w:color="auto"/>
          </w:divBdr>
        </w:div>
      </w:divsChild>
    </w:div>
    <w:div w:id="1112094587">
      <w:bodyDiv w:val="1"/>
      <w:marLeft w:val="0"/>
      <w:marRight w:val="0"/>
      <w:marTop w:val="0"/>
      <w:marBottom w:val="0"/>
      <w:divBdr>
        <w:top w:val="none" w:sz="0" w:space="0" w:color="auto"/>
        <w:left w:val="none" w:sz="0" w:space="0" w:color="auto"/>
        <w:bottom w:val="none" w:sz="0" w:space="0" w:color="auto"/>
        <w:right w:val="none" w:sz="0" w:space="0" w:color="auto"/>
      </w:divBdr>
    </w:div>
    <w:div w:id="1139881710">
      <w:bodyDiv w:val="1"/>
      <w:marLeft w:val="0"/>
      <w:marRight w:val="0"/>
      <w:marTop w:val="0"/>
      <w:marBottom w:val="0"/>
      <w:divBdr>
        <w:top w:val="none" w:sz="0" w:space="0" w:color="auto"/>
        <w:left w:val="none" w:sz="0" w:space="0" w:color="auto"/>
        <w:bottom w:val="none" w:sz="0" w:space="0" w:color="auto"/>
        <w:right w:val="none" w:sz="0" w:space="0" w:color="auto"/>
      </w:divBdr>
    </w:div>
    <w:div w:id="1149781984">
      <w:bodyDiv w:val="1"/>
      <w:marLeft w:val="0"/>
      <w:marRight w:val="0"/>
      <w:marTop w:val="0"/>
      <w:marBottom w:val="0"/>
      <w:divBdr>
        <w:top w:val="none" w:sz="0" w:space="0" w:color="auto"/>
        <w:left w:val="none" w:sz="0" w:space="0" w:color="auto"/>
        <w:bottom w:val="none" w:sz="0" w:space="0" w:color="auto"/>
        <w:right w:val="none" w:sz="0" w:space="0" w:color="auto"/>
      </w:divBdr>
    </w:div>
    <w:div w:id="1260720477">
      <w:bodyDiv w:val="1"/>
      <w:marLeft w:val="0"/>
      <w:marRight w:val="0"/>
      <w:marTop w:val="0"/>
      <w:marBottom w:val="0"/>
      <w:divBdr>
        <w:top w:val="none" w:sz="0" w:space="0" w:color="auto"/>
        <w:left w:val="none" w:sz="0" w:space="0" w:color="auto"/>
        <w:bottom w:val="none" w:sz="0" w:space="0" w:color="auto"/>
        <w:right w:val="none" w:sz="0" w:space="0" w:color="auto"/>
      </w:divBdr>
      <w:divsChild>
        <w:div w:id="1235091898">
          <w:marLeft w:val="0"/>
          <w:marRight w:val="0"/>
          <w:marTop w:val="0"/>
          <w:marBottom w:val="0"/>
          <w:divBdr>
            <w:top w:val="none" w:sz="0" w:space="0" w:color="auto"/>
            <w:left w:val="none" w:sz="0" w:space="0" w:color="auto"/>
            <w:bottom w:val="none" w:sz="0" w:space="0" w:color="auto"/>
            <w:right w:val="none" w:sz="0" w:space="0" w:color="auto"/>
          </w:divBdr>
        </w:div>
      </w:divsChild>
    </w:div>
    <w:div w:id="1281032517">
      <w:bodyDiv w:val="1"/>
      <w:marLeft w:val="0"/>
      <w:marRight w:val="0"/>
      <w:marTop w:val="0"/>
      <w:marBottom w:val="0"/>
      <w:divBdr>
        <w:top w:val="none" w:sz="0" w:space="0" w:color="auto"/>
        <w:left w:val="none" w:sz="0" w:space="0" w:color="auto"/>
        <w:bottom w:val="none" w:sz="0" w:space="0" w:color="auto"/>
        <w:right w:val="none" w:sz="0" w:space="0" w:color="auto"/>
      </w:divBdr>
      <w:divsChild>
        <w:div w:id="1048332799">
          <w:marLeft w:val="0"/>
          <w:marRight w:val="0"/>
          <w:marTop w:val="0"/>
          <w:marBottom w:val="0"/>
          <w:divBdr>
            <w:top w:val="none" w:sz="0" w:space="0" w:color="auto"/>
            <w:left w:val="none" w:sz="0" w:space="0" w:color="auto"/>
            <w:bottom w:val="none" w:sz="0" w:space="0" w:color="auto"/>
            <w:right w:val="none" w:sz="0" w:space="0" w:color="auto"/>
          </w:divBdr>
        </w:div>
        <w:div w:id="1507359155">
          <w:marLeft w:val="0"/>
          <w:marRight w:val="0"/>
          <w:marTop w:val="0"/>
          <w:marBottom w:val="0"/>
          <w:divBdr>
            <w:top w:val="none" w:sz="0" w:space="0" w:color="auto"/>
            <w:left w:val="none" w:sz="0" w:space="0" w:color="auto"/>
            <w:bottom w:val="none" w:sz="0" w:space="0" w:color="auto"/>
            <w:right w:val="none" w:sz="0" w:space="0" w:color="auto"/>
          </w:divBdr>
        </w:div>
        <w:div w:id="1704668068">
          <w:marLeft w:val="0"/>
          <w:marRight w:val="0"/>
          <w:marTop w:val="0"/>
          <w:marBottom w:val="0"/>
          <w:divBdr>
            <w:top w:val="none" w:sz="0" w:space="0" w:color="auto"/>
            <w:left w:val="none" w:sz="0" w:space="0" w:color="auto"/>
            <w:bottom w:val="none" w:sz="0" w:space="0" w:color="auto"/>
            <w:right w:val="none" w:sz="0" w:space="0" w:color="auto"/>
          </w:divBdr>
        </w:div>
      </w:divsChild>
    </w:div>
    <w:div w:id="1309241850">
      <w:bodyDiv w:val="1"/>
      <w:marLeft w:val="0"/>
      <w:marRight w:val="0"/>
      <w:marTop w:val="0"/>
      <w:marBottom w:val="0"/>
      <w:divBdr>
        <w:top w:val="none" w:sz="0" w:space="0" w:color="auto"/>
        <w:left w:val="none" w:sz="0" w:space="0" w:color="auto"/>
        <w:bottom w:val="none" w:sz="0" w:space="0" w:color="auto"/>
        <w:right w:val="none" w:sz="0" w:space="0" w:color="auto"/>
      </w:divBdr>
    </w:div>
    <w:div w:id="1362783188">
      <w:bodyDiv w:val="1"/>
      <w:marLeft w:val="0"/>
      <w:marRight w:val="0"/>
      <w:marTop w:val="0"/>
      <w:marBottom w:val="0"/>
      <w:divBdr>
        <w:top w:val="none" w:sz="0" w:space="0" w:color="auto"/>
        <w:left w:val="none" w:sz="0" w:space="0" w:color="auto"/>
        <w:bottom w:val="none" w:sz="0" w:space="0" w:color="auto"/>
        <w:right w:val="none" w:sz="0" w:space="0" w:color="auto"/>
      </w:divBdr>
      <w:divsChild>
        <w:div w:id="209616356">
          <w:marLeft w:val="0"/>
          <w:marRight w:val="0"/>
          <w:marTop w:val="0"/>
          <w:marBottom w:val="0"/>
          <w:divBdr>
            <w:top w:val="none" w:sz="0" w:space="0" w:color="auto"/>
            <w:left w:val="none" w:sz="0" w:space="0" w:color="auto"/>
            <w:bottom w:val="none" w:sz="0" w:space="0" w:color="auto"/>
            <w:right w:val="none" w:sz="0" w:space="0" w:color="auto"/>
          </w:divBdr>
        </w:div>
        <w:div w:id="851995754">
          <w:marLeft w:val="0"/>
          <w:marRight w:val="0"/>
          <w:marTop w:val="0"/>
          <w:marBottom w:val="0"/>
          <w:divBdr>
            <w:top w:val="none" w:sz="0" w:space="0" w:color="auto"/>
            <w:left w:val="none" w:sz="0" w:space="0" w:color="auto"/>
            <w:bottom w:val="none" w:sz="0" w:space="0" w:color="auto"/>
            <w:right w:val="none" w:sz="0" w:space="0" w:color="auto"/>
          </w:divBdr>
        </w:div>
      </w:divsChild>
    </w:div>
    <w:div w:id="1417510289">
      <w:bodyDiv w:val="1"/>
      <w:marLeft w:val="0"/>
      <w:marRight w:val="0"/>
      <w:marTop w:val="0"/>
      <w:marBottom w:val="0"/>
      <w:divBdr>
        <w:top w:val="none" w:sz="0" w:space="0" w:color="auto"/>
        <w:left w:val="none" w:sz="0" w:space="0" w:color="auto"/>
        <w:bottom w:val="none" w:sz="0" w:space="0" w:color="auto"/>
        <w:right w:val="none" w:sz="0" w:space="0" w:color="auto"/>
      </w:divBdr>
    </w:div>
    <w:div w:id="1429234161">
      <w:bodyDiv w:val="1"/>
      <w:marLeft w:val="0"/>
      <w:marRight w:val="0"/>
      <w:marTop w:val="0"/>
      <w:marBottom w:val="0"/>
      <w:divBdr>
        <w:top w:val="none" w:sz="0" w:space="0" w:color="auto"/>
        <w:left w:val="none" w:sz="0" w:space="0" w:color="auto"/>
        <w:bottom w:val="none" w:sz="0" w:space="0" w:color="auto"/>
        <w:right w:val="none" w:sz="0" w:space="0" w:color="auto"/>
      </w:divBdr>
    </w:div>
    <w:div w:id="1451246184">
      <w:bodyDiv w:val="1"/>
      <w:marLeft w:val="0"/>
      <w:marRight w:val="0"/>
      <w:marTop w:val="0"/>
      <w:marBottom w:val="0"/>
      <w:divBdr>
        <w:top w:val="none" w:sz="0" w:space="0" w:color="auto"/>
        <w:left w:val="none" w:sz="0" w:space="0" w:color="auto"/>
        <w:bottom w:val="none" w:sz="0" w:space="0" w:color="auto"/>
        <w:right w:val="none" w:sz="0" w:space="0" w:color="auto"/>
      </w:divBdr>
      <w:divsChild>
        <w:div w:id="45227029">
          <w:marLeft w:val="0"/>
          <w:marRight w:val="0"/>
          <w:marTop w:val="0"/>
          <w:marBottom w:val="0"/>
          <w:divBdr>
            <w:top w:val="none" w:sz="0" w:space="0" w:color="auto"/>
            <w:left w:val="none" w:sz="0" w:space="0" w:color="auto"/>
            <w:bottom w:val="none" w:sz="0" w:space="0" w:color="auto"/>
            <w:right w:val="none" w:sz="0" w:space="0" w:color="auto"/>
          </w:divBdr>
        </w:div>
        <w:div w:id="192691614">
          <w:marLeft w:val="0"/>
          <w:marRight w:val="0"/>
          <w:marTop w:val="0"/>
          <w:marBottom w:val="0"/>
          <w:divBdr>
            <w:top w:val="none" w:sz="0" w:space="0" w:color="auto"/>
            <w:left w:val="none" w:sz="0" w:space="0" w:color="auto"/>
            <w:bottom w:val="none" w:sz="0" w:space="0" w:color="auto"/>
            <w:right w:val="none" w:sz="0" w:space="0" w:color="auto"/>
          </w:divBdr>
        </w:div>
        <w:div w:id="1602756732">
          <w:marLeft w:val="0"/>
          <w:marRight w:val="0"/>
          <w:marTop w:val="0"/>
          <w:marBottom w:val="0"/>
          <w:divBdr>
            <w:top w:val="none" w:sz="0" w:space="0" w:color="auto"/>
            <w:left w:val="none" w:sz="0" w:space="0" w:color="auto"/>
            <w:bottom w:val="none" w:sz="0" w:space="0" w:color="auto"/>
            <w:right w:val="none" w:sz="0" w:space="0" w:color="auto"/>
          </w:divBdr>
        </w:div>
        <w:div w:id="1955357453">
          <w:marLeft w:val="0"/>
          <w:marRight w:val="0"/>
          <w:marTop w:val="0"/>
          <w:marBottom w:val="0"/>
          <w:divBdr>
            <w:top w:val="none" w:sz="0" w:space="0" w:color="auto"/>
            <w:left w:val="none" w:sz="0" w:space="0" w:color="auto"/>
            <w:bottom w:val="none" w:sz="0" w:space="0" w:color="auto"/>
            <w:right w:val="none" w:sz="0" w:space="0" w:color="auto"/>
          </w:divBdr>
        </w:div>
      </w:divsChild>
    </w:div>
    <w:div w:id="1512065107">
      <w:bodyDiv w:val="1"/>
      <w:marLeft w:val="0"/>
      <w:marRight w:val="0"/>
      <w:marTop w:val="0"/>
      <w:marBottom w:val="0"/>
      <w:divBdr>
        <w:top w:val="none" w:sz="0" w:space="0" w:color="auto"/>
        <w:left w:val="none" w:sz="0" w:space="0" w:color="auto"/>
        <w:bottom w:val="none" w:sz="0" w:space="0" w:color="auto"/>
        <w:right w:val="none" w:sz="0" w:space="0" w:color="auto"/>
      </w:divBdr>
    </w:div>
    <w:div w:id="1536504985">
      <w:bodyDiv w:val="1"/>
      <w:marLeft w:val="0"/>
      <w:marRight w:val="0"/>
      <w:marTop w:val="0"/>
      <w:marBottom w:val="0"/>
      <w:divBdr>
        <w:top w:val="none" w:sz="0" w:space="0" w:color="auto"/>
        <w:left w:val="none" w:sz="0" w:space="0" w:color="auto"/>
        <w:bottom w:val="none" w:sz="0" w:space="0" w:color="auto"/>
        <w:right w:val="none" w:sz="0" w:space="0" w:color="auto"/>
      </w:divBdr>
    </w:div>
    <w:div w:id="1551108324">
      <w:bodyDiv w:val="1"/>
      <w:marLeft w:val="0"/>
      <w:marRight w:val="0"/>
      <w:marTop w:val="0"/>
      <w:marBottom w:val="0"/>
      <w:divBdr>
        <w:top w:val="none" w:sz="0" w:space="0" w:color="auto"/>
        <w:left w:val="none" w:sz="0" w:space="0" w:color="auto"/>
        <w:bottom w:val="none" w:sz="0" w:space="0" w:color="auto"/>
        <w:right w:val="none" w:sz="0" w:space="0" w:color="auto"/>
      </w:divBdr>
    </w:div>
    <w:div w:id="1579166424">
      <w:bodyDiv w:val="1"/>
      <w:marLeft w:val="0"/>
      <w:marRight w:val="0"/>
      <w:marTop w:val="0"/>
      <w:marBottom w:val="0"/>
      <w:divBdr>
        <w:top w:val="none" w:sz="0" w:space="0" w:color="auto"/>
        <w:left w:val="none" w:sz="0" w:space="0" w:color="auto"/>
        <w:bottom w:val="none" w:sz="0" w:space="0" w:color="auto"/>
        <w:right w:val="none" w:sz="0" w:space="0" w:color="auto"/>
      </w:divBdr>
    </w:div>
    <w:div w:id="1635519329">
      <w:bodyDiv w:val="1"/>
      <w:marLeft w:val="0"/>
      <w:marRight w:val="0"/>
      <w:marTop w:val="0"/>
      <w:marBottom w:val="0"/>
      <w:divBdr>
        <w:top w:val="none" w:sz="0" w:space="0" w:color="auto"/>
        <w:left w:val="none" w:sz="0" w:space="0" w:color="auto"/>
        <w:bottom w:val="none" w:sz="0" w:space="0" w:color="auto"/>
        <w:right w:val="none" w:sz="0" w:space="0" w:color="auto"/>
      </w:divBdr>
    </w:div>
    <w:div w:id="1653408189">
      <w:bodyDiv w:val="1"/>
      <w:marLeft w:val="0"/>
      <w:marRight w:val="0"/>
      <w:marTop w:val="0"/>
      <w:marBottom w:val="0"/>
      <w:divBdr>
        <w:top w:val="none" w:sz="0" w:space="0" w:color="auto"/>
        <w:left w:val="none" w:sz="0" w:space="0" w:color="auto"/>
        <w:bottom w:val="none" w:sz="0" w:space="0" w:color="auto"/>
        <w:right w:val="none" w:sz="0" w:space="0" w:color="auto"/>
      </w:divBdr>
    </w:div>
    <w:div w:id="1773670850">
      <w:bodyDiv w:val="1"/>
      <w:marLeft w:val="0"/>
      <w:marRight w:val="0"/>
      <w:marTop w:val="0"/>
      <w:marBottom w:val="0"/>
      <w:divBdr>
        <w:top w:val="none" w:sz="0" w:space="0" w:color="auto"/>
        <w:left w:val="none" w:sz="0" w:space="0" w:color="auto"/>
        <w:bottom w:val="none" w:sz="0" w:space="0" w:color="auto"/>
        <w:right w:val="none" w:sz="0" w:space="0" w:color="auto"/>
      </w:divBdr>
    </w:div>
    <w:div w:id="1775663724">
      <w:bodyDiv w:val="1"/>
      <w:marLeft w:val="0"/>
      <w:marRight w:val="0"/>
      <w:marTop w:val="0"/>
      <w:marBottom w:val="0"/>
      <w:divBdr>
        <w:top w:val="none" w:sz="0" w:space="0" w:color="auto"/>
        <w:left w:val="none" w:sz="0" w:space="0" w:color="auto"/>
        <w:bottom w:val="none" w:sz="0" w:space="0" w:color="auto"/>
        <w:right w:val="none" w:sz="0" w:space="0" w:color="auto"/>
      </w:divBdr>
    </w:div>
    <w:div w:id="1793555415">
      <w:bodyDiv w:val="1"/>
      <w:marLeft w:val="0"/>
      <w:marRight w:val="0"/>
      <w:marTop w:val="0"/>
      <w:marBottom w:val="0"/>
      <w:divBdr>
        <w:top w:val="none" w:sz="0" w:space="0" w:color="auto"/>
        <w:left w:val="none" w:sz="0" w:space="0" w:color="auto"/>
        <w:bottom w:val="none" w:sz="0" w:space="0" w:color="auto"/>
        <w:right w:val="none" w:sz="0" w:space="0" w:color="auto"/>
      </w:divBdr>
    </w:div>
    <w:div w:id="1795519518">
      <w:bodyDiv w:val="1"/>
      <w:marLeft w:val="0"/>
      <w:marRight w:val="0"/>
      <w:marTop w:val="0"/>
      <w:marBottom w:val="0"/>
      <w:divBdr>
        <w:top w:val="none" w:sz="0" w:space="0" w:color="auto"/>
        <w:left w:val="none" w:sz="0" w:space="0" w:color="auto"/>
        <w:bottom w:val="none" w:sz="0" w:space="0" w:color="auto"/>
        <w:right w:val="none" w:sz="0" w:space="0" w:color="auto"/>
      </w:divBdr>
    </w:div>
    <w:div w:id="1810437979">
      <w:bodyDiv w:val="1"/>
      <w:marLeft w:val="0"/>
      <w:marRight w:val="0"/>
      <w:marTop w:val="0"/>
      <w:marBottom w:val="0"/>
      <w:divBdr>
        <w:top w:val="none" w:sz="0" w:space="0" w:color="auto"/>
        <w:left w:val="none" w:sz="0" w:space="0" w:color="auto"/>
        <w:bottom w:val="none" w:sz="0" w:space="0" w:color="auto"/>
        <w:right w:val="none" w:sz="0" w:space="0" w:color="auto"/>
      </w:divBdr>
    </w:div>
    <w:div w:id="1812400812">
      <w:bodyDiv w:val="1"/>
      <w:marLeft w:val="0"/>
      <w:marRight w:val="0"/>
      <w:marTop w:val="0"/>
      <w:marBottom w:val="0"/>
      <w:divBdr>
        <w:top w:val="none" w:sz="0" w:space="0" w:color="auto"/>
        <w:left w:val="none" w:sz="0" w:space="0" w:color="auto"/>
        <w:bottom w:val="none" w:sz="0" w:space="0" w:color="auto"/>
        <w:right w:val="none" w:sz="0" w:space="0" w:color="auto"/>
      </w:divBdr>
      <w:divsChild>
        <w:div w:id="1893692071">
          <w:marLeft w:val="0"/>
          <w:marRight w:val="0"/>
          <w:marTop w:val="0"/>
          <w:marBottom w:val="0"/>
          <w:divBdr>
            <w:top w:val="single" w:sz="2" w:space="0" w:color="D9D9E3"/>
            <w:left w:val="single" w:sz="2" w:space="0" w:color="D9D9E3"/>
            <w:bottom w:val="single" w:sz="2" w:space="0" w:color="D9D9E3"/>
            <w:right w:val="single" w:sz="2" w:space="0" w:color="D9D9E3"/>
          </w:divBdr>
          <w:divsChild>
            <w:div w:id="865487803">
              <w:marLeft w:val="0"/>
              <w:marRight w:val="0"/>
              <w:marTop w:val="0"/>
              <w:marBottom w:val="0"/>
              <w:divBdr>
                <w:top w:val="single" w:sz="2" w:space="0" w:color="D9D9E3"/>
                <w:left w:val="single" w:sz="2" w:space="0" w:color="D9D9E3"/>
                <w:bottom w:val="single" w:sz="2" w:space="0" w:color="D9D9E3"/>
                <w:right w:val="single" w:sz="2" w:space="0" w:color="D9D9E3"/>
              </w:divBdr>
              <w:divsChild>
                <w:div w:id="1502349677">
                  <w:marLeft w:val="0"/>
                  <w:marRight w:val="0"/>
                  <w:marTop w:val="0"/>
                  <w:marBottom w:val="0"/>
                  <w:divBdr>
                    <w:top w:val="single" w:sz="2" w:space="0" w:color="D9D9E3"/>
                    <w:left w:val="single" w:sz="2" w:space="0" w:color="D9D9E3"/>
                    <w:bottom w:val="single" w:sz="2" w:space="0" w:color="D9D9E3"/>
                    <w:right w:val="single" w:sz="2" w:space="0" w:color="D9D9E3"/>
                  </w:divBdr>
                  <w:divsChild>
                    <w:div w:id="1926069996">
                      <w:marLeft w:val="0"/>
                      <w:marRight w:val="0"/>
                      <w:marTop w:val="0"/>
                      <w:marBottom w:val="0"/>
                      <w:divBdr>
                        <w:top w:val="single" w:sz="2" w:space="0" w:color="D9D9E3"/>
                        <w:left w:val="single" w:sz="2" w:space="0" w:color="D9D9E3"/>
                        <w:bottom w:val="single" w:sz="2" w:space="0" w:color="D9D9E3"/>
                        <w:right w:val="single" w:sz="2" w:space="0" w:color="D9D9E3"/>
                      </w:divBdr>
                      <w:divsChild>
                        <w:div w:id="592014527">
                          <w:marLeft w:val="0"/>
                          <w:marRight w:val="0"/>
                          <w:marTop w:val="0"/>
                          <w:marBottom w:val="0"/>
                          <w:divBdr>
                            <w:top w:val="single" w:sz="2" w:space="0" w:color="D9D9E3"/>
                            <w:left w:val="single" w:sz="2" w:space="0" w:color="D9D9E3"/>
                            <w:bottom w:val="single" w:sz="2" w:space="0" w:color="D9D9E3"/>
                            <w:right w:val="single" w:sz="2" w:space="0" w:color="D9D9E3"/>
                          </w:divBdr>
                          <w:divsChild>
                            <w:div w:id="1333408092">
                              <w:marLeft w:val="0"/>
                              <w:marRight w:val="0"/>
                              <w:marTop w:val="100"/>
                              <w:marBottom w:val="100"/>
                              <w:divBdr>
                                <w:top w:val="single" w:sz="2" w:space="0" w:color="D9D9E3"/>
                                <w:left w:val="single" w:sz="2" w:space="0" w:color="D9D9E3"/>
                                <w:bottom w:val="single" w:sz="2" w:space="0" w:color="D9D9E3"/>
                                <w:right w:val="single" w:sz="2" w:space="0" w:color="D9D9E3"/>
                              </w:divBdr>
                              <w:divsChild>
                                <w:div w:id="1334532918">
                                  <w:marLeft w:val="0"/>
                                  <w:marRight w:val="0"/>
                                  <w:marTop w:val="0"/>
                                  <w:marBottom w:val="0"/>
                                  <w:divBdr>
                                    <w:top w:val="single" w:sz="2" w:space="0" w:color="D9D9E3"/>
                                    <w:left w:val="single" w:sz="2" w:space="0" w:color="D9D9E3"/>
                                    <w:bottom w:val="single" w:sz="2" w:space="0" w:color="D9D9E3"/>
                                    <w:right w:val="single" w:sz="2" w:space="0" w:color="D9D9E3"/>
                                  </w:divBdr>
                                  <w:divsChild>
                                    <w:div w:id="1041370041">
                                      <w:marLeft w:val="0"/>
                                      <w:marRight w:val="0"/>
                                      <w:marTop w:val="0"/>
                                      <w:marBottom w:val="0"/>
                                      <w:divBdr>
                                        <w:top w:val="single" w:sz="2" w:space="0" w:color="D9D9E3"/>
                                        <w:left w:val="single" w:sz="2" w:space="0" w:color="D9D9E3"/>
                                        <w:bottom w:val="single" w:sz="2" w:space="0" w:color="D9D9E3"/>
                                        <w:right w:val="single" w:sz="2" w:space="0" w:color="D9D9E3"/>
                                      </w:divBdr>
                                      <w:divsChild>
                                        <w:div w:id="1246380598">
                                          <w:marLeft w:val="0"/>
                                          <w:marRight w:val="0"/>
                                          <w:marTop w:val="0"/>
                                          <w:marBottom w:val="0"/>
                                          <w:divBdr>
                                            <w:top w:val="single" w:sz="2" w:space="0" w:color="D9D9E3"/>
                                            <w:left w:val="single" w:sz="2" w:space="0" w:color="D9D9E3"/>
                                            <w:bottom w:val="single" w:sz="2" w:space="0" w:color="D9D9E3"/>
                                            <w:right w:val="single" w:sz="2" w:space="0" w:color="D9D9E3"/>
                                          </w:divBdr>
                                          <w:divsChild>
                                            <w:div w:id="39742473">
                                              <w:marLeft w:val="0"/>
                                              <w:marRight w:val="0"/>
                                              <w:marTop w:val="0"/>
                                              <w:marBottom w:val="0"/>
                                              <w:divBdr>
                                                <w:top w:val="single" w:sz="2" w:space="0" w:color="D9D9E3"/>
                                                <w:left w:val="single" w:sz="2" w:space="0" w:color="D9D9E3"/>
                                                <w:bottom w:val="single" w:sz="2" w:space="0" w:color="D9D9E3"/>
                                                <w:right w:val="single" w:sz="2" w:space="0" w:color="D9D9E3"/>
                                              </w:divBdr>
                                              <w:divsChild>
                                                <w:div w:id="852761225">
                                                  <w:marLeft w:val="0"/>
                                                  <w:marRight w:val="0"/>
                                                  <w:marTop w:val="0"/>
                                                  <w:marBottom w:val="0"/>
                                                  <w:divBdr>
                                                    <w:top w:val="single" w:sz="2" w:space="0" w:color="D9D9E3"/>
                                                    <w:left w:val="single" w:sz="2" w:space="0" w:color="D9D9E3"/>
                                                    <w:bottom w:val="single" w:sz="2" w:space="0" w:color="D9D9E3"/>
                                                    <w:right w:val="single" w:sz="2" w:space="0" w:color="D9D9E3"/>
                                                  </w:divBdr>
                                                  <w:divsChild>
                                                    <w:div w:id="173499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118988669">
          <w:marLeft w:val="0"/>
          <w:marRight w:val="0"/>
          <w:marTop w:val="0"/>
          <w:marBottom w:val="0"/>
          <w:divBdr>
            <w:top w:val="none" w:sz="0" w:space="0" w:color="auto"/>
            <w:left w:val="none" w:sz="0" w:space="0" w:color="auto"/>
            <w:bottom w:val="none" w:sz="0" w:space="0" w:color="auto"/>
            <w:right w:val="none" w:sz="0" w:space="0" w:color="auto"/>
          </w:divBdr>
        </w:div>
      </w:divsChild>
    </w:div>
    <w:div w:id="1892495177">
      <w:bodyDiv w:val="1"/>
      <w:marLeft w:val="0"/>
      <w:marRight w:val="0"/>
      <w:marTop w:val="0"/>
      <w:marBottom w:val="0"/>
      <w:divBdr>
        <w:top w:val="none" w:sz="0" w:space="0" w:color="auto"/>
        <w:left w:val="none" w:sz="0" w:space="0" w:color="auto"/>
        <w:bottom w:val="none" w:sz="0" w:space="0" w:color="auto"/>
        <w:right w:val="none" w:sz="0" w:space="0" w:color="auto"/>
      </w:divBdr>
    </w:div>
    <w:div w:id="1971469449">
      <w:bodyDiv w:val="1"/>
      <w:marLeft w:val="0"/>
      <w:marRight w:val="0"/>
      <w:marTop w:val="0"/>
      <w:marBottom w:val="0"/>
      <w:divBdr>
        <w:top w:val="none" w:sz="0" w:space="0" w:color="auto"/>
        <w:left w:val="none" w:sz="0" w:space="0" w:color="auto"/>
        <w:bottom w:val="none" w:sz="0" w:space="0" w:color="auto"/>
        <w:right w:val="none" w:sz="0" w:space="0" w:color="auto"/>
      </w:divBdr>
    </w:div>
    <w:div w:id="1994985488">
      <w:bodyDiv w:val="1"/>
      <w:marLeft w:val="0"/>
      <w:marRight w:val="0"/>
      <w:marTop w:val="0"/>
      <w:marBottom w:val="0"/>
      <w:divBdr>
        <w:top w:val="none" w:sz="0" w:space="0" w:color="auto"/>
        <w:left w:val="none" w:sz="0" w:space="0" w:color="auto"/>
        <w:bottom w:val="none" w:sz="0" w:space="0" w:color="auto"/>
        <w:right w:val="none" w:sz="0" w:space="0" w:color="auto"/>
      </w:divBdr>
    </w:div>
    <w:div w:id="2022003187">
      <w:bodyDiv w:val="1"/>
      <w:marLeft w:val="0"/>
      <w:marRight w:val="0"/>
      <w:marTop w:val="0"/>
      <w:marBottom w:val="0"/>
      <w:divBdr>
        <w:top w:val="none" w:sz="0" w:space="0" w:color="auto"/>
        <w:left w:val="none" w:sz="0" w:space="0" w:color="auto"/>
        <w:bottom w:val="none" w:sz="0" w:space="0" w:color="auto"/>
        <w:right w:val="none" w:sz="0" w:space="0" w:color="auto"/>
      </w:divBdr>
    </w:div>
    <w:div w:id="2035568746">
      <w:bodyDiv w:val="1"/>
      <w:marLeft w:val="0"/>
      <w:marRight w:val="0"/>
      <w:marTop w:val="0"/>
      <w:marBottom w:val="0"/>
      <w:divBdr>
        <w:top w:val="none" w:sz="0" w:space="0" w:color="auto"/>
        <w:left w:val="none" w:sz="0" w:space="0" w:color="auto"/>
        <w:bottom w:val="none" w:sz="0" w:space="0" w:color="auto"/>
        <w:right w:val="none" w:sz="0" w:space="0" w:color="auto"/>
      </w:divBdr>
    </w:div>
    <w:div w:id="2082677808">
      <w:bodyDiv w:val="1"/>
      <w:marLeft w:val="0"/>
      <w:marRight w:val="0"/>
      <w:marTop w:val="0"/>
      <w:marBottom w:val="0"/>
      <w:divBdr>
        <w:top w:val="none" w:sz="0" w:space="0" w:color="auto"/>
        <w:left w:val="none" w:sz="0" w:space="0" w:color="auto"/>
        <w:bottom w:val="none" w:sz="0" w:space="0" w:color="auto"/>
        <w:right w:val="none" w:sz="0" w:space="0" w:color="auto"/>
      </w:divBdr>
    </w:div>
    <w:div w:id="2090082166">
      <w:bodyDiv w:val="1"/>
      <w:marLeft w:val="0"/>
      <w:marRight w:val="0"/>
      <w:marTop w:val="0"/>
      <w:marBottom w:val="0"/>
      <w:divBdr>
        <w:top w:val="none" w:sz="0" w:space="0" w:color="auto"/>
        <w:left w:val="none" w:sz="0" w:space="0" w:color="auto"/>
        <w:bottom w:val="none" w:sz="0" w:space="0" w:color="auto"/>
        <w:right w:val="none" w:sz="0" w:space="0" w:color="auto"/>
      </w:divBdr>
    </w:div>
    <w:div w:id="2115053748">
      <w:bodyDiv w:val="1"/>
      <w:marLeft w:val="0"/>
      <w:marRight w:val="0"/>
      <w:marTop w:val="0"/>
      <w:marBottom w:val="0"/>
      <w:divBdr>
        <w:top w:val="none" w:sz="0" w:space="0" w:color="auto"/>
        <w:left w:val="none" w:sz="0" w:space="0" w:color="auto"/>
        <w:bottom w:val="none" w:sz="0" w:space="0" w:color="auto"/>
        <w:right w:val="none" w:sz="0" w:space="0" w:color="auto"/>
      </w:divBdr>
      <w:divsChild>
        <w:div w:id="903099045">
          <w:marLeft w:val="0"/>
          <w:marRight w:val="0"/>
          <w:marTop w:val="0"/>
          <w:marBottom w:val="0"/>
          <w:divBdr>
            <w:top w:val="none" w:sz="0" w:space="0" w:color="auto"/>
            <w:left w:val="none" w:sz="0" w:space="0" w:color="auto"/>
            <w:bottom w:val="none" w:sz="0" w:space="0" w:color="auto"/>
            <w:right w:val="none" w:sz="0" w:space="0" w:color="auto"/>
          </w:divBdr>
        </w:div>
      </w:divsChild>
    </w:div>
    <w:div w:id="2115129533">
      <w:bodyDiv w:val="1"/>
      <w:marLeft w:val="0"/>
      <w:marRight w:val="0"/>
      <w:marTop w:val="0"/>
      <w:marBottom w:val="0"/>
      <w:divBdr>
        <w:top w:val="none" w:sz="0" w:space="0" w:color="auto"/>
        <w:left w:val="none" w:sz="0" w:space="0" w:color="auto"/>
        <w:bottom w:val="none" w:sz="0" w:space="0" w:color="auto"/>
        <w:right w:val="none" w:sz="0" w:space="0" w:color="auto"/>
      </w:divBdr>
    </w:div>
    <w:div w:id="2127192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97795F27-A93C-4C6B-BAA2-5657078AB7C8}">
    <t:Anchor>
      <t:Comment id="40278310"/>
    </t:Anchor>
    <t:History>
      <t:Event id="{A5015657-3CA1-4149-BDBB-63357BD5A091}" time="2023-06-26T16:22:23.199Z">
        <t:Attribution userId="S::rice0017@duke.edu::f20b4ae9-e3ab-48e8-9ac2-10c0f69fad32" userProvider="AD" userName="Henry Rice, M.D."/>
        <t:Anchor>
          <t:Comment id="40278310"/>
        </t:Anchor>
        <t:Create/>
      </t:Event>
      <t:Event id="{956E2638-3C11-4486-9CF9-D66158EB82EC}" time="2023-06-26T16:22:23.199Z">
        <t:Attribution userId="S::rice0017@duke.edu::f20b4ae9-e3ab-48e8-9ac2-10c0f69fad32" userProvider="AD" userName="Henry Rice, M.D."/>
        <t:Anchor>
          <t:Comment id="40278310"/>
        </t:Anchor>
        <t:Assign userId="S::cfc18@duke.edu::bb1d4720-538e-4dd1-bf70-a270391fa2e5" userProvider="AD" userName="Cesia Cotache Condor, M.P.H."/>
      </t:Event>
      <t:Event id="{2F4DFB8E-F2DC-4821-938B-E5D36680EA1E}" time="2023-06-26T16:22:23.199Z">
        <t:Attribution userId="S::rice0017@duke.edu::f20b4ae9-e3ab-48e8-9ac2-10c0f69fad32" userProvider="AD" userName="Henry Rice, M.D."/>
        <t:Anchor>
          <t:Comment id="40278310"/>
        </t:Anchor>
        <t:SetTitle title="Cesia-I don't see income level in this list, or at least the variable that is significant in the final multivariate model. What is that variable? @Cesia Cotache Condor, M.P.H.  @Emily Smith"/>
      </t:Event>
      <t:Event id="{FA6E0AAD-2348-49A6-B079-94CB28243063}" time="2023-06-26T16:25:26.26Z">
        <t:Attribution userId="S::cfc18@duke.edu::bb1d4720-538e-4dd1-bf70-a270391fa2e5" userProvider="AD" userName="Cesia Cotache Condor, M.P.H."/>
        <t:Progress percentComplete="100"/>
      </t:Event>
      <t:Event id="{FE2829C6-4053-4DEC-B791-2B313FB6C6C8}" time="2023-06-26T16:38:20.343Z">
        <t:Attribution userId="S::rice0017@duke.edu::f20b4ae9-e3ab-48e8-9ac2-10c0f69fad32" userProvider="AD" userName="Henry Rice, M.D."/>
        <t:Progress percentComplete="0"/>
      </t:Event>
      <t:Event id="{51A98533-FF1E-4751-85FE-5850894E69FE}" time="2023-06-26T16:40:29.154Z">
        <t:Attribution userId="S::rice0017@duke.edu::f20b4ae9-e3ab-48e8-9ac2-10c0f69fad32" userProvider="AD" userName="Henry Rice, M.D."/>
        <t:Anchor>
          <t:Comment id="819089477"/>
        </t:Anchor>
        <t:UnassignAll/>
      </t:Event>
      <t:Event id="{301EAF9A-92C7-4697-8D27-8914AE29C769}" time="2023-06-26T16:40:29.154Z">
        <t:Attribution userId="S::rice0017@duke.edu::f20b4ae9-e3ab-48e8-9ac2-10c0f69fad32" userProvider="AD" userName="Henry Rice, M.D."/>
        <t:Anchor>
          <t:Comment id="819089477"/>
        </t:Anchor>
        <t:Assign userId="S::ers54@duke.edu::51c2379c-f188-4139-873a-50c988364a56" userProvider="AD" userName="Emily Smith"/>
      </t:Event>
      <t:Event id="{514DFC90-68D7-412E-8EE0-7D0BAB822799}" time="2023-06-26T18:10:18.153Z">
        <t:Attribution userId="S::rice0017@duke.edu::f20b4ae9-e3ab-48e8-9ac2-10c0f69fad32" userProvider="AD" userName="Henry Rice, M.D."/>
        <t:Progress percentComplete="100"/>
      </t:Event>
    </t:History>
  </t:Task>
  <t:Task id="{4ADD4952-D9C5-422D-A2B4-5B652CA2B473}">
    <t:Anchor>
      <t:Comment id="1465945262"/>
    </t:Anchor>
    <t:History>
      <t:Event id="{A5E12815-7D0A-44E1-943E-5BC028C60F46}" time="2023-07-06T18:37:24.098Z">
        <t:Attribution userId="S::rice0017@duke.edu::f20b4ae9-e3ab-48e8-9ac2-10c0f69fad32" userProvider="AD" userName="Henry Rice, M.D."/>
        <t:Anchor>
          <t:Comment id="1465945262"/>
        </t:Anchor>
        <t:Create/>
      </t:Event>
      <t:Event id="{F2A4055F-E266-4970-B2C8-99CD0DEE8120}" time="2023-07-06T18:37:24.098Z">
        <t:Attribution userId="S::rice0017@duke.edu::f20b4ae9-e3ab-48e8-9ac2-10c0f69fad32" userProvider="AD" userName="Henry Rice, M.D."/>
        <t:Anchor>
          <t:Comment id="1465945262"/>
        </t:Anchor>
        <t:Assign userId="S::cfc18@duke.edu::bb1d4720-538e-4dd1-bf70-a270391fa2e5" userProvider="AD" userName="Cesia Cotache Condor, M.P.H."/>
      </t:Event>
      <t:Event id="{B474F3A5-3CAE-469B-B48C-30E96A6D73BA}" time="2023-07-06T18:37:24.098Z">
        <t:Attribution userId="S::rice0017@duke.edu::f20b4ae9-e3ab-48e8-9ac2-10c0f69fad32" userProvider="AD" userName="Henry Rice, M.D."/>
        <t:Anchor>
          <t:Comment id="1465945262"/>
        </t:Anchor>
        <t:SetTitle title="@Cesia Cotache Condor, M.P.H.  Cesia-See Paul comments. Was this averaged over the five years or just the survival rate in 2019?"/>
      </t:Event>
    </t:History>
  </t:Task>
  <t:Task id="{4EC684BE-8D9A-4936-AD31-1BAB1D7B1A84}">
    <t:Anchor>
      <t:Comment id="1356951597"/>
    </t:Anchor>
    <t:History>
      <t:Event id="{B03BA70F-62D7-4845-97F3-7706CA05968E}" time="2023-06-24T19:57:57.858Z">
        <t:Attribution userId="S::rice0017@duke.edu::f20b4ae9-e3ab-48e8-9ac2-10c0f69fad32" userProvider="AD" userName="Henry Rice, M.D."/>
        <t:Anchor>
          <t:Comment id="1356951597"/>
        </t:Anchor>
        <t:Create/>
      </t:Event>
      <t:Event id="{4DCD61E9-6BB7-45A9-8D11-410822923FB3}" time="2023-06-24T19:57:57.858Z">
        <t:Attribution userId="S::rice0017@duke.edu::f20b4ae9-e3ab-48e8-9ac2-10c0f69fad32" userProvider="AD" userName="Henry Rice, M.D."/>
        <t:Anchor>
          <t:Comment id="1356951597"/>
        </t:Anchor>
        <t:Assign userId="S::cfc18@duke.edu::bb1d4720-538e-4dd1-bf70-a270391fa2e5" userProvider="AD" userName="Cesia Cotache Condor, M.P.H."/>
      </t:Event>
      <t:Event id="{EB1EB685-F31E-45FD-9C34-52B07CBEE26E}" time="2023-06-24T19:57:57.858Z">
        <t:Attribution userId="S::rice0017@duke.edu::f20b4ae9-e3ab-48e8-9ac2-10c0f69fad32" userProvider="AD" userName="Henry Rice, M.D."/>
        <t:Anchor>
          <t:Comment id="1356951597"/>
        </t:Anchor>
        <t:SetTitle title="Cesia-Lets talk by phone, but I tried rewording this to make it easier to understand. @Cesia Cotache Condor, M.P.H.  @Emily Smith"/>
      </t:Event>
    </t:History>
  </t:Task>
  <t:Task id="{8061EB52-3D15-4211-A1EE-87BFCC464F1F}">
    <t:Anchor>
      <t:Comment id="2016652507"/>
    </t:Anchor>
    <t:History>
      <t:Event id="{7A513C43-7FDB-4C19-B6AC-A4106A38D9A2}" time="2023-06-26T20:22:30.664Z">
        <t:Attribution userId="S::rice0017@duke.edu::f20b4ae9-e3ab-48e8-9ac2-10c0f69fad32" userProvider="AD" userName="Henry Rice, M.D."/>
        <t:Anchor>
          <t:Comment id="2016652507"/>
        </t:Anchor>
        <t:Create/>
      </t:Event>
      <t:Event id="{C8C0912A-0732-4E46-B55F-0DDCB6F13A49}" time="2023-06-26T20:22:30.664Z">
        <t:Attribution userId="S::rice0017@duke.edu::f20b4ae9-e3ab-48e8-9ac2-10c0f69fad32" userProvider="AD" userName="Henry Rice, M.D."/>
        <t:Anchor>
          <t:Comment id="2016652507"/>
        </t:Anchor>
        <t:Assign userId="S::cfc18@duke.edu::bb1d4720-538e-4dd1-bf70-a270391fa2e5" userProvider="AD" userName="Cesia Cotache Condor, M.P.H."/>
      </t:Event>
      <t:Event id="{865A21C7-7650-464B-8FE6-6976C4AB9482}" time="2023-06-26T20:22:30.664Z">
        <t:Attribution userId="S::rice0017@duke.edu::f20b4ae9-e3ab-48e8-9ac2-10c0f69fad32" userProvider="AD" userName="Henry Rice, M.D."/>
        <t:Anchor>
          <t:Comment id="2016652507"/>
        </t:Anchor>
        <t:SetTitle title="We'll probably need to revise this table to take out all of the 6 tracer diagnoses @Cesia Cotache Condor, M.P.H.  @Emily Smith"/>
      </t:Event>
    </t:History>
  </t:Task>
  <t:Task id="{22028E46-1C6E-4BF4-90D7-B1D9F481F3E1}">
    <t:Anchor>
      <t:Comment id="971827544"/>
    </t:Anchor>
    <t:History>
      <t:Event id="{AB8052BB-41C5-4AAE-887F-699D2F113586}" time="2023-06-20T17:00:10.125Z">
        <t:Attribution userId="S::rice0017@duke.edu::f20b4ae9-e3ab-48e8-9ac2-10c0f69fad32" userProvider="AD" userName="Henry Rice, M.D."/>
        <t:Anchor>
          <t:Comment id="971827544"/>
        </t:Anchor>
        <t:Create/>
      </t:Event>
      <t:Event id="{C34C6AAC-AC6C-4E78-842E-238DEB728BDF}" time="2023-06-20T17:00:10.125Z">
        <t:Attribution userId="S::rice0017@duke.edu::f20b4ae9-e3ab-48e8-9ac2-10c0f69fad32" userProvider="AD" userName="Henry Rice, M.D."/>
        <t:Anchor>
          <t:Comment id="971827544"/>
        </t:Anchor>
        <t:Assign userId="S::cfc18@duke.edu::bb1d4720-538e-4dd1-bf70-a270391fa2e5" userProvider="AD" userName="Cesia Cotache Condor, M.P.H."/>
      </t:Event>
      <t:Event id="{7377AA8F-7400-4100-B33B-A9C50E4A3A63}" time="2023-06-20T17:00:10.125Z">
        <t:Attribution userId="S::rice0017@duke.edu::f20b4ae9-e3ab-48e8-9ac2-10c0f69fad32" userProvider="AD" userName="Henry Rice, M.D."/>
        <t:Anchor>
          <t:Comment id="971827544"/>
        </t:Anchor>
        <t:SetTitle title="Generally don't have a separate Table legend page, just a figure legend page. Each table title should go over each table and the legend under each table. Each table should be on a new page @Cesia Cotache Condor, M.P.H."/>
      </t:Event>
      <t:Event id="{4380C8C6-7C06-4E7F-89CB-E6356197E2F9}" time="2023-06-20T17:37:16.661Z">
        <t:Attribution userId="S::cfc18@duke.edu::bb1d4720-538e-4dd1-bf70-a270391fa2e5" userProvider="AD" userName="Cesia Cotache Condor, M.P.H."/>
        <t:Anchor>
          <t:Comment id="675031564"/>
        </t:Anchor>
        <t:UnassignAll/>
      </t:Event>
      <t:Event id="{DDA9CD4F-A231-470F-A39E-7C1463D1C585}" time="2023-06-20T17:37:16.661Z">
        <t:Attribution userId="S::cfc18@duke.edu::bb1d4720-538e-4dd1-bf70-a270391fa2e5" userProvider="AD" userName="Cesia Cotache Condor, M.P.H."/>
        <t:Anchor>
          <t:Comment id="675031564"/>
        </t:Anchor>
        <t:Assign userId="S::rice0017@duke.edu::f20b4ae9-e3ab-48e8-9ac2-10c0f69fad32" userProvider="AD" userName="Henry Rice, M.D."/>
      </t:Event>
    </t:History>
  </t:Task>
  <t:Task id="{3C7C8290-F70D-4927-A1EE-7E451CCA8BE4}">
    <t:Anchor>
      <t:Comment id="1588205396"/>
    </t:Anchor>
    <t:History>
      <t:Event id="{D31E5074-E0D3-46A5-84FA-652A412B7804}" time="2023-06-20T05:05:50.167Z">
        <t:Attribution userId="S::rice0017@duke.edu::f20b4ae9-e3ab-48e8-9ac2-10c0f69fad32" userProvider="AD" userName="Henry Rice, M.D."/>
        <t:Anchor>
          <t:Comment id="1588205396"/>
        </t:Anchor>
        <t:Create/>
      </t:Event>
      <t:Event id="{CF9F4BE0-7E6A-4B0B-9C8A-83B5848B7984}" time="2023-06-20T05:05:50.167Z">
        <t:Attribution userId="S::rice0017@duke.edu::f20b4ae9-e3ab-48e8-9ac2-10c0f69fad32" userProvider="AD" userName="Henry Rice, M.D."/>
        <t:Anchor>
          <t:Comment id="1588205396"/>
        </t:Anchor>
        <t:Assign userId="S::cfc18@duke.edu::bb1d4720-538e-4dd1-bf70-a270391fa2e5" userProvider="AD" userName="Cesia Cotache Condor, M.P.H."/>
      </t:Event>
      <t:Event id="{C8B0915C-D74B-4FB1-80DF-11D893879E76}" time="2023-06-20T05:05:50.167Z">
        <t:Attribution userId="S::rice0017@duke.edu::f20b4ae9-e3ab-48e8-9ac2-10c0f69fad32" userProvider="AD" userName="Henry Rice, M.D."/>
        <t:Anchor>
          <t:Comment id="1588205396"/>
        </t:Anchor>
        <t:SetTitle title="…this until now, but probably need to rerun the model with the correct diagnosis. Also need to put more details in the appendix and results and appendix about these diagnoses variables (data sources, proxy metrics, etc.). @Cesia Cotache Condor, M.P.H."/>
      </t:Event>
      <t:Event id="{DB4EF444-4BD6-4AEA-8293-3F9F36CAA63A}" time="2023-06-20T15:45:22.859Z">
        <t:Attribution userId="S::cfc18@duke.edu::bb1d4720-538e-4dd1-bf70-a270391fa2e5" userProvider="AD" userName="Cesia Cotache Condor, M.P.H."/>
        <t:Anchor>
          <t:Comment id="675024850"/>
        </t:Anchor>
        <t:UnassignAll/>
      </t:Event>
      <t:Event id="{2B4C2FDD-885F-439F-8028-CFC5D4DB49DA}" time="2023-06-20T15:45:22.859Z">
        <t:Attribution userId="S::cfc18@duke.edu::bb1d4720-538e-4dd1-bf70-a270391fa2e5" userProvider="AD" userName="Cesia Cotache Condor, M.P.H."/>
        <t:Anchor>
          <t:Comment id="675024850"/>
        </t:Anchor>
        <t:Assign userId="S::rice0017@duke.edu::f20b4ae9-e3ab-48e8-9ac2-10c0f69fad32" userProvider="AD" userName="Henry Rice, M.D."/>
      </t:Event>
    </t:History>
  </t:Task>
  <t:Task id="{A1348316-9EFF-4A25-B131-85E66971AEB3}">
    <t:Anchor>
      <t:Comment id="652035019"/>
    </t:Anchor>
    <t:History>
      <t:Event id="{4C4570FF-EBDE-474A-BA26-8B757EB0CDA5}" time="2023-06-18T07:48:13.36Z">
        <t:Attribution userId="S::rice0017@duke.edu::f20b4ae9-e3ab-48e8-9ac2-10c0f69fad32" userProvider="AD" userName="Henry Rice, M.D."/>
        <t:Anchor>
          <t:Comment id="1139795020"/>
        </t:Anchor>
        <t:Create/>
      </t:Event>
      <t:Event id="{41799494-37B5-444B-9814-6DED6A04392E}" time="2023-06-18T07:48:13.36Z">
        <t:Attribution userId="S::rice0017@duke.edu::f20b4ae9-e3ab-48e8-9ac2-10c0f69fad32" userProvider="AD" userName="Henry Rice, M.D."/>
        <t:Anchor>
          <t:Comment id="1139795020"/>
        </t:Anchor>
        <t:Assign userId="S::ers54@duke.edu::51c2379c-f188-4139-873a-50c988364a56" userProvider="AD" userName="Emily Smith"/>
      </t:Event>
      <t:Event id="{7065B159-8337-47B9-975F-30CBA635B39B}" time="2023-06-18T07:48:13.36Z">
        <t:Attribution userId="S::rice0017@duke.edu::f20b4ae9-e3ab-48e8-9ac2-10c0f69fad32" userProvider="AD" userName="Henry Rice, M.D."/>
        <t:Anchor>
          <t:Comment id="1139795020"/>
        </t:Anchor>
        <t:SetTitle title="All-Probably need to talk about this language more. Again, good to align. If only two variables are associated by mutlivariate modeling, need to figure out how to summarize this better. @Emily Smith  @Cesia Cotache Condor, M.P.H."/>
      </t:Event>
    </t:History>
  </t:Task>
  <t:Task id="{C749E4B7-8171-433E-A72A-AFBD3CB7E491}">
    <t:Anchor>
      <t:Comment id="2014505180"/>
    </t:Anchor>
    <t:History>
      <t:Event id="{7082828D-FE56-4522-BBC0-441A4D6F6AA3}" time="2023-06-26T17:33:12.72Z">
        <t:Attribution userId="S::rice0017@duke.edu::f20b4ae9-e3ab-48e8-9ac2-10c0f69fad32" userProvider="AD" userName="Henry Rice, M.D."/>
        <t:Anchor>
          <t:Comment id="2014505180"/>
        </t:Anchor>
        <t:Create/>
      </t:Event>
      <t:Event id="{F565BAF8-5E53-4C30-9A95-C7ECE06F62C7}" time="2023-06-26T17:33:12.72Z">
        <t:Attribution userId="S::rice0017@duke.edu::f20b4ae9-e3ab-48e8-9ac2-10c0f69fad32" userProvider="AD" userName="Henry Rice, M.D."/>
        <t:Anchor>
          <t:Comment id="2014505180"/>
        </t:Anchor>
        <t:Assign userId="S::cfc18@duke.edu::bb1d4720-538e-4dd1-bf70-a270391fa2e5" userProvider="AD" userName="Cesia Cotache Condor, M.P.H."/>
      </t:Event>
      <t:Event id="{E1C6688A-8178-44B7-A6BC-72F2A716E10C}" time="2023-06-26T17:33:12.72Z">
        <t:Attribution userId="S::rice0017@duke.edu::f20b4ae9-e3ab-48e8-9ac2-10c0f69fad32" userProvider="AD" userName="Henry Rice, M.D."/>
        <t:Anchor>
          <t:Comment id="2014505180"/>
        </t:Anchor>
        <t:SetTitle title="…analysis throughout the paper, is this the univariate analysis? And did we compare or associate these variables by overall cancer survival rates or by the association with success in achieving the WHO goal? @Cesia Cotache Condor, M.P.H.  @Emily Smith"/>
      </t:Event>
    </t:History>
  </t:Task>
  <t:Task id="{C427CBBE-E19B-48CA-8F08-D470E67A8482}">
    <t:Anchor>
      <t:Comment id="194980065"/>
    </t:Anchor>
    <t:History>
      <t:Event id="{9B5A12AD-3B04-4935-A65E-6F482998AA00}" time="2023-06-20T16:58:58.756Z">
        <t:Attribution userId="S::rice0017@duke.edu::f20b4ae9-e3ab-48e8-9ac2-10c0f69fad32" userProvider="AD" userName="Henry Rice, M.D."/>
        <t:Anchor>
          <t:Comment id="194980065"/>
        </t:Anchor>
        <t:Create/>
      </t:Event>
      <t:Event id="{4AB6C62F-AA2F-4291-8D41-8EAA137E4D5B}" time="2023-06-20T16:58:58.756Z">
        <t:Attribution userId="S::rice0017@duke.edu::f20b4ae9-e3ab-48e8-9ac2-10c0f69fad32" userProvider="AD" userName="Henry Rice, M.D."/>
        <t:Anchor>
          <t:Comment id="194980065"/>
        </t:Anchor>
        <t:Assign userId="S::cfc18@duke.edu::bb1d4720-538e-4dd1-bf70-a270391fa2e5" userProvider="AD" userName="Cesia Cotache Condor, M.P.H."/>
      </t:Event>
      <t:Event id="{60C2BBBB-9897-4B08-959D-CCDF2395568D}" time="2023-06-20T16:58:58.756Z">
        <t:Attribution userId="S::rice0017@duke.edu::f20b4ae9-e3ab-48e8-9ac2-10c0f69fad32" userProvider="AD" userName="Henry Rice, M.D."/>
        <t:Anchor>
          <t:Comment id="194980065"/>
        </t:Anchor>
        <t:SetTitle title="Where is the LASSO regression mentioned in the methods? @Cesia Cotache Condor, M.P.H."/>
      </t:Event>
      <t:Event id="{AEE15C83-92D0-4E70-9EE1-0D6E9BEF5ADE}" time="2023-06-20T17:15:45.89Z">
        <t:Attribution userId="S::cfc18@duke.edu::bb1d4720-538e-4dd1-bf70-a270391fa2e5" userProvider="AD" userName="Cesia Cotache Condor, M.P.H."/>
        <t:Anchor>
          <t:Comment id="675030273"/>
        </t:Anchor>
        <t:UnassignAll/>
      </t:Event>
      <t:Event id="{C075340B-88DD-4014-B653-0893F83B1D4F}" time="2023-06-20T17:15:45.89Z">
        <t:Attribution userId="S::cfc18@duke.edu::bb1d4720-538e-4dd1-bf70-a270391fa2e5" userProvider="AD" userName="Cesia Cotache Condor, M.P.H."/>
        <t:Anchor>
          <t:Comment id="675030273"/>
        </t:Anchor>
        <t:Assign userId="S::rice0017@duke.edu::f20b4ae9-e3ab-48e8-9ac2-10c0f69fad32" userProvider="AD" userName="Henry Rice, M.D."/>
      </t:Event>
      <t:Event id="{33FC4AAB-78B7-4AD2-9609-C98D42106D8B}" time="2023-06-20T17:20:56.812Z">
        <t:Attribution userId="S::rice0017@duke.edu::f20b4ae9-e3ab-48e8-9ac2-10c0f69fad32" userProvider="AD" userName="Henry Rice, M.D."/>
        <t:Anchor>
          <t:Comment id="364959245"/>
        </t:Anchor>
        <t:UnassignAll/>
      </t:Event>
      <t:Event id="{D2DF74A3-8616-4169-8A02-5297A93C7F36}" time="2023-06-20T17:20:56.812Z">
        <t:Attribution userId="S::rice0017@duke.edu::f20b4ae9-e3ab-48e8-9ac2-10c0f69fad32" userProvider="AD" userName="Henry Rice, M.D."/>
        <t:Anchor>
          <t:Comment id="364959245"/>
        </t:Anchor>
        <t:Assign userId="S::cfc18@duke.edu::bb1d4720-538e-4dd1-bf70-a270391fa2e5" userProvider="AD" userName="Cesia Cotache Condor, M.P.H."/>
      </t:Event>
      <t:Event id="{58A66F4A-705D-40F6-97C6-184C06532BEE}" time="2023-06-20T17:31:29.401Z">
        <t:Attribution userId="S::cfc18@duke.edu::bb1d4720-538e-4dd1-bf70-a270391fa2e5" userProvider="AD" userName="Cesia Cotache Condor, M.P.H."/>
        <t:Anchor>
          <t:Comment id="675031217"/>
        </t:Anchor>
        <t:UnassignAll/>
      </t:Event>
      <t:Event id="{27C2AF76-E1A9-4103-AAED-90C1BD7EED99}" time="2023-06-20T17:31:29.401Z">
        <t:Attribution userId="S::cfc18@duke.edu::bb1d4720-538e-4dd1-bf70-a270391fa2e5" userProvider="AD" userName="Cesia Cotache Condor, M.P.H."/>
        <t:Anchor>
          <t:Comment id="675031217"/>
        </t:Anchor>
        <t:Assign userId="S::rice0017@duke.edu::f20b4ae9-e3ab-48e8-9ac2-10c0f69fad32" userProvider="AD" userName="Henry Rice, M.D."/>
      </t:Event>
    </t:History>
  </t:Task>
  <t:Task id="{5FEC1645-FA46-468A-A1E6-B7FAEFE90F69}">
    <t:Anchor>
      <t:Comment id="674958193"/>
    </t:Anchor>
    <t:History>
      <t:Event id="{893ECD0E-28B4-4051-BCA8-9A5A5B7D467A}" time="2023-06-19T21:14:25.554Z">
        <t:Attribution userId="S::cfc18@duke.edu::bb1d4720-538e-4dd1-bf70-a270391fa2e5" userProvider="AD" userName="Cesia Cotache Condor, M.P.H."/>
        <t:Anchor>
          <t:Comment id="674958193"/>
        </t:Anchor>
        <t:Create/>
      </t:Event>
      <t:Event id="{DF4AAF95-5DB7-4609-8927-1EB613A53220}" time="2023-06-19T21:14:25.554Z">
        <t:Attribution userId="S::cfc18@duke.edu::bb1d4720-538e-4dd1-bf70-a270391fa2e5" userProvider="AD" userName="Cesia Cotache Condor, M.P.H."/>
        <t:Anchor>
          <t:Comment id="674958193"/>
        </t:Anchor>
        <t:Assign userId="S::rice0017@duke.edu::f20b4ae9-e3ab-48e8-9ac2-10c0f69fad32" userProvider="AD" userName="Henry Rice, M.D."/>
      </t:Event>
      <t:Event id="{5BECCD8D-198A-4212-B434-FDD1C40F1CEE}" time="2023-06-19T21:14:25.554Z">
        <t:Attribution userId="S::cfc18@duke.edu::bb1d4720-538e-4dd1-bf70-a270391fa2e5" userProvider="AD" userName="Cesia Cotache Condor, M.P.H."/>
        <t:Anchor>
          <t:Comment id="674958193"/>
        </t:Anchor>
        <t:SetTitle title="@Henry Rice, M.D. As mentioned before, this section is still not updated with our current data, methods and results. This is a copy of Harold's last draft."/>
      </t:Event>
    </t:History>
  </t:Task>
  <t:Task id="{C641E02F-0916-46D3-BF82-2A6F00BDD351}">
    <t:Anchor>
      <t:Comment id="1608091366"/>
    </t:Anchor>
    <t:History>
      <t:Event id="{CE3C01AC-5021-463D-B57F-1AB9707FE4FE}" time="2023-06-19T21:18:27.774Z">
        <t:Attribution userId="S::cfc18@duke.edu::bb1d4720-538e-4dd1-bf70-a270391fa2e5" userProvider="AD" userName="Cesia Cotache Condor, M.P.H."/>
        <t:Anchor>
          <t:Comment id="674958435"/>
        </t:Anchor>
        <t:Create/>
      </t:Event>
      <t:Event id="{0F2E6CD3-8470-464D-8BF5-D7F4294C5CC9}" time="2023-06-19T21:18:27.774Z">
        <t:Attribution userId="S::cfc18@duke.edu::bb1d4720-538e-4dd1-bf70-a270391fa2e5" userProvider="AD" userName="Cesia Cotache Condor, M.P.H."/>
        <t:Anchor>
          <t:Comment id="674958435"/>
        </t:Anchor>
        <t:Assign userId="S::rice0017@duke.edu::f20b4ae9-e3ab-48e8-9ac2-10c0f69fad32" userProvider="AD" userName="Henry Rice, M.D."/>
      </t:Event>
      <t:Event id="{201E413A-17FB-4CF9-83EE-56F04481B78B}" time="2023-06-19T21:18:27.774Z">
        <t:Attribution userId="S::cfc18@duke.edu::bb1d4720-538e-4dd1-bf70-a270391fa2e5" userProvider="AD" userName="Cesia Cotache Condor, M.P.H."/>
        <t:Anchor>
          <t:Comment id="674958435"/>
        </t:Anchor>
        <t:SetTitle title="@Henry Rice, M.D. I updated figure 1 according to your suggestions and placed it below. Please, let me know if there is anything else we need to change for this figure. "/>
      </t:Event>
      <t:Event id="{FFE8A152-AEBE-4D23-8C8C-683FB1BFC7E8}" time="2023-06-20T16:11:59.252Z">
        <t:Attribution userId="S::cfc18@duke.edu::bb1d4720-538e-4dd1-bf70-a270391fa2e5" userProvider="AD" userName="Cesia Cotache Condor, M.P.H."/>
        <t:Progress percentComplete="100"/>
      </t:Event>
    </t:History>
  </t:Task>
  <t:Task id="{1D4577F3-85C6-43D3-A0B9-6AE77251CFEF}">
    <t:Anchor>
      <t:Comment id="1034669803"/>
    </t:Anchor>
    <t:History>
      <t:Event id="{6BF3A424-980D-4F3F-B166-84BDA073BFEA}" time="2023-07-19T20:39:15.139Z">
        <t:Attribution userId="S::rice0017@duke.edu::f20b4ae9-e3ab-48e8-9ac2-10c0f69fad32" userProvider="AD" userName="Henry Rice"/>
        <t:Anchor>
          <t:Comment id="1034669803"/>
        </t:Anchor>
        <t:Create/>
      </t:Event>
      <t:Event id="{26FAB445-AF17-44AB-87F6-8FAC17FB8FED}" time="2023-07-19T20:39:15.139Z">
        <t:Attribution userId="S::rice0017@duke.edu::f20b4ae9-e3ab-48e8-9ac2-10c0f69fad32" userProvider="AD" userName="Henry Rice"/>
        <t:Anchor>
          <t:Comment id="1034669803"/>
        </t:Anchor>
        <t:Assign userId="S::cfc18@duke.edu::bb1d4720-538e-4dd1-bf70-a270391fa2e5" userProvider="AD" userName="Cesia Cotache Condor, M.P.H."/>
      </t:Event>
      <t:Event id="{B62F733A-8C6E-439C-A713-E3D28CFE5558}" time="2023-07-19T20:39:15.139Z">
        <t:Attribution userId="S::rice0017@duke.edu::f20b4ae9-e3ab-48e8-9ac2-10c0f69fad32" userProvider="AD" userName="Henry Rice"/>
        <t:Anchor>
          <t:Comment id="1034669803"/>
        </t:Anchor>
        <t:SetTitle title="what about Lisa's question about further details of this data, ie., age for definition of children, more details about the type of survival metrics (cancer-related, all-cause, etc.) @Cesia Cotache Condor, M.P.H. @Emily Smith"/>
      </t:Event>
      <t:Event id="{F3D10B58-93BD-4197-AC62-03DCE55DAFD9}" time="2023-07-20T15:11:50.566Z">
        <t:Attribution userId="S::cfc18@duke.edu::bb1d4720-538e-4dd1-bf70-a270391fa2e5" userProvider="AD" userName="Cesia Cotache Condor, M.P.H."/>
        <t:Progress percentComplete="100"/>
      </t:Event>
    </t:History>
  </t:Task>
  <t:Task id="{9AF07077-E59A-43BE-BCDB-295E84B1CA46}">
    <t:Anchor>
      <t:Comment id="42236709"/>
    </t:Anchor>
    <t:History>
      <t:Event id="{09807FD3-110D-4404-BD6F-3FB337F5CC6B}" time="2023-06-20T16:54:00.051Z">
        <t:Attribution userId="S::rice0017@duke.edu::f20b4ae9-e3ab-48e8-9ac2-10c0f69fad32" userProvider="AD" userName="Henry Rice, M.D."/>
        <t:Anchor>
          <t:Comment id="42236709"/>
        </t:Anchor>
        <t:Create/>
      </t:Event>
      <t:Event id="{002F3681-A68B-49AC-BA14-2C85C1159F4C}" time="2023-06-20T16:54:00.051Z">
        <t:Attribution userId="S::rice0017@duke.edu::f20b4ae9-e3ab-48e8-9ac2-10c0f69fad32" userProvider="AD" userName="Henry Rice, M.D."/>
        <t:Anchor>
          <t:Comment id="42236709"/>
        </t:Anchor>
        <t:Assign userId="S::ers54@duke.edu::51c2379c-f188-4139-873a-50c988364a56" userProvider="AD" userName="Emily Smith"/>
      </t:Event>
      <t:Event id="{7FFE7882-130A-41F5-8775-CA47A92DEB67}" time="2023-06-20T16:54:00.051Z">
        <t:Attribution userId="S::rice0017@duke.edu::f20b4ae9-e3ab-48e8-9ac2-10c0f69fad32" userProvider="AD" userName="Henry Rice, M.D."/>
        <t:Anchor>
          <t:Comment id="42236709"/>
        </t:Anchor>
        <t:SetTitle title="not sure this is the best working @Emily Smith"/>
      </t:Event>
    </t:History>
  </t:Task>
  <t:Task id="{ACA2D67D-0778-49F6-8EBE-EA0417912228}">
    <t:Anchor>
      <t:Comment id="1152109521"/>
    </t:Anchor>
    <t:History>
      <t:Event id="{BCF26B2B-69D5-45FA-9D3F-D54E9A12BBE7}" time="2023-06-18T06:00:22.047Z">
        <t:Attribution userId="S::rice0017@duke.edu::f20b4ae9-e3ab-48e8-9ac2-10c0f69fad32" userProvider="AD" userName="Henry Rice, M.D."/>
        <t:Anchor>
          <t:Comment id="72906187"/>
        </t:Anchor>
        <t:Create/>
      </t:Event>
      <t:Event id="{B8A33285-1194-41FD-9B95-3D94248F3AA9}" time="2023-06-18T06:00:22.047Z">
        <t:Attribution userId="S::rice0017@duke.edu::f20b4ae9-e3ab-48e8-9ac2-10c0f69fad32" userProvider="AD" userName="Henry Rice, M.D."/>
        <t:Anchor>
          <t:Comment id="72906187"/>
        </t:Anchor>
        <t:Assign userId="S::ers54@duke.edu::51c2379c-f188-4139-873a-50c988364a56" userProvider="AD" userName="Emily Smith"/>
      </t:Event>
      <t:Event id="{BEDB3701-F772-46AC-9B14-DA6B63E2C6A5}" time="2023-06-18T06:00:22.047Z">
        <t:Attribution userId="S::rice0017@duke.edu::f20b4ae9-e3ab-48e8-9ac2-10c0f69fad32" userProvider="AD" userName="Henry Rice, M.D."/>
        <t:Anchor>
          <t:Comment id="72906187"/>
        </t:Anchor>
        <t:SetTitle title="…CNS glioma is not the same as a germ cell tumor either). Didn't you have a proxy metric for each of the original GICC six cancers? If not, why not? Looks funny using proxy metrics that are not on this list. @Emily Smith  @Cesia Cotache Condor, M.P.H."/>
      </t:Event>
      <t:Event id="{DFA9F43B-FFA1-405B-BE2F-ABF0CF61353B}" time="2023-06-20T15:51:18.743Z">
        <t:Attribution userId="S::cfc18@duke.edu::bb1d4720-538e-4dd1-bf70-a270391fa2e5" userProvider="AD" userName="Cesia Cotache Condor, M.P.H."/>
        <t:Progress percentComplete="100"/>
      </t:Event>
    </t:History>
  </t:Task>
  <t:Task id="{6E68BAAD-F7D5-4937-9734-1ED57D55C5E8}">
    <t:Anchor>
      <t:Comment id="674344719"/>
    </t:Anchor>
    <t:History>
      <t:Event id="{59D74343-241D-41F4-A509-9D92DDA5FF5D}" time="2023-06-18T06:24:52.437Z">
        <t:Attribution userId="S::rice0017@duke.edu::f20b4ae9-e3ab-48e8-9ac2-10c0f69fad32" userProvider="AD" userName="Henry Rice, M.D."/>
        <t:Anchor>
          <t:Comment id="102910056"/>
        </t:Anchor>
        <t:Create/>
      </t:Event>
      <t:Event id="{8BD3A547-EDE1-4B21-AB5B-3B99BC41C230}" time="2023-06-18T06:24:52.437Z">
        <t:Attribution userId="S::rice0017@duke.edu::f20b4ae9-e3ab-48e8-9ac2-10c0f69fad32" userProvider="AD" userName="Henry Rice, M.D."/>
        <t:Anchor>
          <t:Comment id="102910056"/>
        </t:Anchor>
        <t:Assign userId="S::ers54@duke.edu::51c2379c-f188-4139-873a-50c988364a56" userProvider="AD" userName="Emily Smith"/>
      </t:Event>
      <t:Event id="{B2390475-25C0-4392-B191-67D7B4A1955C}" time="2023-06-18T06:24:52.437Z">
        <t:Attribution userId="S::rice0017@duke.edu::f20b4ae9-e3ab-48e8-9ac2-10c0f69fad32" userProvider="AD" userName="Henry Rice, M.D."/>
        <t:Anchor>
          <t:Comment id="102910056"/>
        </t:Anchor>
        <t:SetTitle title="…to clean it up. My suggestion would be to keep it simple-if variables are signficantly associated by univariate analysis, just say so. I'm not sure what a comparison analysis means (and most readers won't) @Emily Smith  @Cesia Cotache Condor, M.P.H."/>
      </t:Event>
    </t:History>
  </t:Task>
  <t:Task id="{900A9B0A-353E-46A5-9CE0-5EDE1AF0A657}">
    <t:Anchor>
      <t:Comment id="2042160025"/>
    </t:Anchor>
    <t:History>
      <t:Event id="{096A6196-3DE9-48C5-85CB-48C6DB640C03}" time="2023-06-30T10:06:08.402Z">
        <t:Attribution userId="S::rice0017@duke.edu::f20b4ae9-e3ab-48e8-9ac2-10c0f69fad32" userProvider="AD" userName="Henry Rice, M.D."/>
        <t:Anchor>
          <t:Comment id="2042160025"/>
        </t:Anchor>
        <t:Create/>
      </t:Event>
      <t:Event id="{F298439C-8DFD-4657-B2BD-48E1E4B7441D}" time="2023-06-30T10:06:08.402Z">
        <t:Attribution userId="S::rice0017@duke.edu::f20b4ae9-e3ab-48e8-9ac2-10c0f69fad32" userProvider="AD" userName="Henry Rice, M.D."/>
        <t:Anchor>
          <t:Comment id="2042160025"/>
        </t:Anchor>
        <t:Assign userId="S::cfc18@duke.edu::bb1d4720-538e-4dd1-bf70-a270391fa2e5" userProvider="AD" userName="Cesia Cotache Condor, M.P.H."/>
      </t:Event>
      <t:Event id="{BFFC073F-0392-4FC5-BE45-E8668CB65EF3}" time="2023-06-30T10:06:08.402Z">
        <t:Attribution userId="S::rice0017@duke.edu::f20b4ae9-e3ab-48e8-9ac2-10c0f69fad32" userProvider="AD" userName="Henry Rice, M.D."/>
        <t:Anchor>
          <t:Comment id="2042160025"/>
        </t:Anchor>
        <t:SetTitle title="…any details of page, etc. Is there a different reference that says the same thing you could use instead? Similar for #17 #21-All title words are capitalized, which is not consistent with others #30-doi is written twice @Cesia Cotache Condor, M.P.H."/>
      </t:Event>
      <t:Event id="{2EB04930-6105-4020-8A6D-B75CB03FE8EF}" time="2023-07-18T02:03:11.911Z">
        <t:Attribution userId="S::cfc18@duke.edu::bb1d4720-538e-4dd1-bf70-a270391fa2e5" userProvider="AD" userName="Cesia Cotache Condor, M.P.H."/>
        <t:Progress percentComplete="100"/>
      </t:Event>
    </t:History>
  </t:Task>
  <t:Task id="{79EFCF18-7518-4C0F-8AFC-1AA390F67B91}">
    <t:Anchor>
      <t:Comment id="675031294"/>
    </t:Anchor>
    <t:History>
      <t:Event id="{6FBF7119-9973-4EDF-A1E7-413FA9548C5B}" time="2023-06-20T17:32:46.842Z">
        <t:Attribution userId="S::cfc18@duke.edu::bb1d4720-538e-4dd1-bf70-a270391fa2e5" userProvider="AD" userName="Cesia Cotache Condor, M.P.H."/>
        <t:Anchor>
          <t:Comment id="675031294"/>
        </t:Anchor>
        <t:Create/>
      </t:Event>
      <t:Event id="{5FF7FF0D-4D26-41E5-B793-F5B651096FAE}" time="2023-06-20T17:32:46.842Z">
        <t:Attribution userId="S::cfc18@duke.edu::bb1d4720-538e-4dd1-bf70-a270391fa2e5" userProvider="AD" userName="Cesia Cotache Condor, M.P.H."/>
        <t:Anchor>
          <t:Comment id="675031294"/>
        </t:Anchor>
        <t:Assign userId="S::rice0017@duke.edu::f20b4ae9-e3ab-48e8-9ac2-10c0f69fad32" userProvider="AD" userName="Henry Rice, M.D."/>
      </t:Event>
      <t:Event id="{0B8F059B-132B-449D-A919-7E8F708C6CC7}" time="2023-06-20T17:32:46.842Z">
        <t:Attribution userId="S::cfc18@duke.edu::bb1d4720-538e-4dd1-bf70-a270391fa2e5" userProvider="AD" userName="Cesia Cotache Condor, M.P.H."/>
        <t:Anchor>
          <t:Comment id="675031294"/>
        </t:Anchor>
        <t:SetTitle title="@Henry Rice, M.D. Henry, this section is not updated. Please, do not refer yet =)"/>
      </t:Event>
    </t:History>
  </t:Task>
  <t:Task id="{7E143F91-08D5-4527-8F23-81830B4A52F1}">
    <t:Anchor>
      <t:Comment id="1941616903"/>
    </t:Anchor>
    <t:History>
      <t:Event id="{DD7FCE0A-BB9E-4C66-853E-8C745F85D9BA}" time="2023-07-19T14:26:31Z">
        <t:Attribution userId="S::cfc18@duke.edu::bb1d4720-538e-4dd1-bf70-a270391fa2e5" userProvider="AD" userName="Cesia Cotache Condor, M.P.H."/>
        <t:Anchor>
          <t:Comment id="677525719"/>
        </t:Anchor>
        <t:Create/>
      </t:Event>
      <t:Event id="{D8BCAD7E-05F8-4044-BB9A-47F71C87C6AC}" time="2023-07-19T14:26:31Z">
        <t:Attribution userId="S::cfc18@duke.edu::bb1d4720-538e-4dd1-bf70-a270391fa2e5" userProvider="AD" userName="Cesia Cotache Condor, M.P.H."/>
        <t:Anchor>
          <t:Comment id="677525719"/>
        </t:Anchor>
        <t:Assign userId="S::rice0017@duke.edu::f20b4ae9-e3ab-48e8-9ac2-10c0f69fad32" userProvider="AD" userName="Henry Rice"/>
      </t:Event>
      <t:Event id="{C566E69A-7883-4D2F-9C50-28CBC9FCD141}" time="2023-07-19T14:26:31Z">
        <t:Attribution userId="S::cfc18@duke.edu::bb1d4720-538e-4dd1-bf70-a270391fa2e5" userProvider="AD" userName="Cesia Cotache Condor, M.P.H."/>
        <t:Anchor>
          <t:Comment id="677525719"/>
        </t:Anchor>
        <t:SetTitle title="@Henry Rice this is correct. I double-checked with Zach's paper.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abe646c-7d0d-4d25-94ad-c8ade5e73472" xsi:nil="true"/>
    <lcf76f155ced4ddcb4097134ff3c332f xmlns="feda612e-61b0-4246-accc-11e79f8d2284">
      <Terms xmlns="http://schemas.microsoft.com/office/infopath/2007/PartnerControls"/>
    </lcf76f155ced4ddcb4097134ff3c332f>
    <SharedWithUsers xmlns="aabe646c-7d0d-4d25-94ad-c8ade5e73472">
      <UserInfo>
        <DisplayName>Emily Smith</DisplayName>
        <AccountId>9</AccountId>
        <AccountType/>
      </UserInfo>
      <UserInfo>
        <DisplayName>Henry Rice, M.D.</DisplayName>
        <AccountId>14</AccountId>
        <AccountType/>
      </UserInfo>
      <UserInfo>
        <DisplayName>Harold J. Leraas</DisplayName>
        <AccountId>38</AccountId>
        <AccountType/>
      </UserInfo>
      <UserInfo>
        <DisplayName>Cesia Cotache Condor, M.P.H.</DisplayName>
        <AccountId>37</AccountId>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7974B9DAA51E6A4A95ECAD91E612D63A" ma:contentTypeVersion="18" ma:contentTypeDescription="Create a new document." ma:contentTypeScope="" ma:versionID="b3c446b5902fb55dbc137ffcefcda60b">
  <xsd:schema xmlns:xsd="http://www.w3.org/2001/XMLSchema" xmlns:xs="http://www.w3.org/2001/XMLSchema" xmlns:p="http://schemas.microsoft.com/office/2006/metadata/properties" xmlns:ns2="feda612e-61b0-4246-accc-11e79f8d2284" xmlns:ns3="aabe646c-7d0d-4d25-94ad-c8ade5e73472" targetNamespace="http://schemas.microsoft.com/office/2006/metadata/properties" ma:root="true" ma:fieldsID="24cd17c1a8854db0dcd8374f9141a8c1" ns2:_="" ns3:_="">
    <xsd:import namespace="feda612e-61b0-4246-accc-11e79f8d2284"/>
    <xsd:import namespace="aabe646c-7d0d-4d25-94ad-c8ade5e7347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da612e-61b0-4246-accc-11e79f8d2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3de6858-8a92-4ea2-93bf-f9910da23fa2"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be646c-7d0d-4d25-94ad-c8ade5e7347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846ad87d-a5e6-4a6a-a979-6b43d3b4a9b0}" ma:internalName="TaxCatchAll" ma:showField="CatchAllData" ma:web="aabe646c-7d0d-4d25-94ad-c8ade5e734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E379F3-9C1C-4A9C-B205-7A7905203AD3}">
  <ds:schemaRefs>
    <ds:schemaRef ds:uri="http://schemas.microsoft.com/office/2006/metadata/properties"/>
    <ds:schemaRef ds:uri="http://schemas.microsoft.com/office/infopath/2007/PartnerControls"/>
    <ds:schemaRef ds:uri="aabe646c-7d0d-4d25-94ad-c8ade5e73472"/>
    <ds:schemaRef ds:uri="feda612e-61b0-4246-accc-11e79f8d2284"/>
  </ds:schemaRefs>
</ds:datastoreItem>
</file>

<file path=customXml/itemProps2.xml><?xml version="1.0" encoding="utf-8"?>
<ds:datastoreItem xmlns:ds="http://schemas.openxmlformats.org/officeDocument/2006/customXml" ds:itemID="{C3F41B42-7007-D643-87D9-64703C24E6F5}">
  <ds:schemaRefs>
    <ds:schemaRef ds:uri="http://schemas.openxmlformats.org/officeDocument/2006/bibliography"/>
  </ds:schemaRefs>
</ds:datastoreItem>
</file>

<file path=customXml/itemProps3.xml><?xml version="1.0" encoding="utf-8"?>
<ds:datastoreItem xmlns:ds="http://schemas.openxmlformats.org/officeDocument/2006/customXml" ds:itemID="{DD15F73B-4260-45CF-B252-D7289C8526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da612e-61b0-4246-accc-11e79f8d2284"/>
    <ds:schemaRef ds:uri="aabe646c-7d0d-4d25-94ad-c8ade5e734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18C6970-DA54-462F-A6BE-479228DCE8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HTS</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n42</dc:creator>
  <cp:keywords/>
  <cp:lastModifiedBy>Emily Smith</cp:lastModifiedBy>
  <cp:revision>2</cp:revision>
  <cp:lastPrinted>2014-08-22T03:15:00Z</cp:lastPrinted>
  <dcterms:created xsi:type="dcterms:W3CDTF">2024-08-02T14:14:00Z</dcterms:created>
  <dcterms:modified xsi:type="dcterms:W3CDTF">2024-08-02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74B9DAA51E6A4A95ECAD91E612D63A</vt:lpwstr>
  </property>
  <property fmtid="{D5CDD505-2E9C-101B-9397-08002B2CF9AE}" pid="3" name="MediaServiceImageTags">
    <vt:lpwstr/>
  </property>
  <property fmtid="{D5CDD505-2E9C-101B-9397-08002B2CF9AE}" pid="4" name="GrammarlyDocumentId">
    <vt:lpwstr>3569ae1af8616b80047b73c3a1d0e4ae1c85f62dfb2bf1cd73b4550a309c40f6</vt:lpwstr>
  </property>
</Properties>
</file>